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GB"/>
        </w:rPr>
        <w:t>Genetic Variants in the Insulin-like Growth Factor Pathway and Colorectal Cancer Risk in the Netherlands Cohort Study</w:t>
      </w:r>
    </w:p>
    <w:p>
      <w:pPr>
        <w:pStyle w:val="Normal"/>
        <w:spacing w:lineRule="auto" w:line="480"/>
        <w:jc w:val="both"/>
        <w:rPr/>
      </w:pPr>
      <w:r>
        <w:rPr>
          <w:iCs/>
        </w:rPr>
        <w:t>Simons Colinda CJM</w:t>
      </w:r>
      <w:r>
        <w:rPr>
          <w:iCs/>
          <w:vertAlign w:val="superscript"/>
        </w:rPr>
        <w:t>1</w:t>
      </w:r>
      <w:r>
        <w:rPr>
          <w:iCs/>
        </w:rPr>
        <w:t>, Schouten Leo J</w:t>
      </w:r>
      <w:r>
        <w:rPr>
          <w:iCs/>
          <w:vertAlign w:val="superscript"/>
        </w:rPr>
        <w:t>1</w:t>
      </w:r>
      <w:r>
        <w:rPr>
          <w:iCs/>
        </w:rPr>
        <w:t>, Godschalk Roger WL</w:t>
      </w:r>
      <w:r>
        <w:rPr>
          <w:vertAlign w:val="superscript"/>
        </w:rPr>
        <w:t>2</w:t>
      </w:r>
      <w:r>
        <w:rPr>
          <w:iCs/>
        </w:rPr>
        <w:t>, van Engeland Manon</w:t>
      </w:r>
      <w:r>
        <w:rPr>
          <w:vertAlign w:val="superscript"/>
        </w:rPr>
        <w:t>3</w:t>
      </w:r>
      <w:r>
        <w:rPr>
          <w:iCs/>
        </w:rPr>
        <w:t>, van den Brandt Piet A</w:t>
      </w:r>
      <w:r>
        <w:rPr>
          <w:iCs/>
          <w:vertAlign w:val="superscript"/>
        </w:rPr>
        <w:t>1</w:t>
      </w:r>
      <w:r>
        <w:rPr>
          <w:iCs/>
        </w:rPr>
        <w:t>, van Schooten Frederik J.</w:t>
      </w:r>
      <w:r>
        <w:rPr>
          <w:vertAlign w:val="superscript"/>
        </w:rPr>
        <w:t>2</w:t>
      </w:r>
      <w:r>
        <w:rPr>
          <w:iCs/>
        </w:rPr>
        <w:t>, Weijenberg Matty P</w:t>
      </w:r>
      <w:r>
        <w:rPr>
          <w:iCs/>
          <w:vertAlign w:val="superscript"/>
        </w:rPr>
        <w:t>1</w:t>
      </w:r>
    </w:p>
    <w:p>
      <w:pPr>
        <w:pStyle w:val="Normal"/>
        <w:spacing w:lineRule="auto" w:line="480"/>
        <w:jc w:val="both"/>
        <w:rPr>
          <w:iCs/>
          <w:vertAlign w:val="superscript"/>
        </w:rPr>
      </w:pPr>
      <w:r>
        <w:rPr>
          <w:iCs/>
          <w:vertAlign w:val="superscript"/>
        </w:rPr>
      </w:r>
    </w:p>
    <w:p>
      <w:pPr>
        <w:pStyle w:val="Normal"/>
        <w:spacing w:lineRule="auto" w:line="480"/>
        <w:jc w:val="both"/>
        <w:rPr/>
      </w:pPr>
      <w:r>
        <w:rPr>
          <w:iCs/>
          <w:vertAlign w:val="superscript"/>
          <w:lang w:val="en-US"/>
        </w:rPr>
        <w:t>1</w:t>
        <w:tab/>
      </w:r>
      <w:r>
        <w:rPr>
          <w:lang w:val="en-GB"/>
        </w:rPr>
        <w:t xml:space="preserve">Department of Epidemiology, GROW – School for Oncology and Developmental </w:t>
      </w:r>
    </w:p>
    <w:p>
      <w:pPr>
        <w:pStyle w:val="Normal"/>
        <w:spacing w:lineRule="auto" w:line="480"/>
        <w:jc w:val="both"/>
        <w:rPr/>
      </w:pPr>
      <w:r>
        <w:rPr>
          <w:lang w:val="en-GB"/>
        </w:rPr>
        <w:t xml:space="preserve">Biology, Maastricht University, Maastricht, </w:t>
      </w:r>
      <w:r>
        <w:rPr>
          <w:lang w:val="en-US"/>
        </w:rPr>
        <w:t xml:space="preserve">the Netherlands </w:t>
      </w:r>
    </w:p>
    <w:p>
      <w:pPr>
        <w:pStyle w:val="Normal"/>
        <w:spacing w:lineRule="auto" w:line="480"/>
        <w:jc w:val="both"/>
        <w:rPr/>
      </w:pPr>
      <w:r>
        <w:rPr>
          <w:vertAlign w:val="superscript"/>
          <w:lang w:val="en-US"/>
        </w:rPr>
        <w:t>2</w:t>
        <w:tab/>
      </w:r>
      <w:r>
        <w:rPr>
          <w:lang w:val="en-US"/>
        </w:rPr>
        <w:t xml:space="preserve">Department of Toxicology, NUTRIM </w:t>
      </w:r>
      <w:r>
        <w:rPr>
          <w:lang w:val="en-GB"/>
        </w:rPr>
        <w:t xml:space="preserve">– </w:t>
      </w:r>
      <w:r>
        <w:rPr>
          <w:lang w:val="en-US"/>
        </w:rPr>
        <w:t xml:space="preserve">School of Nutrition and Translational Research in Metabolism, Maastricht University, Maastricht, the Netherlands </w:t>
      </w:r>
    </w:p>
    <w:p>
      <w:pPr>
        <w:pStyle w:val="Normal"/>
        <w:spacing w:lineRule="auto" w:line="480"/>
        <w:jc w:val="both"/>
        <w:rPr/>
      </w:pPr>
      <w:r>
        <w:rPr>
          <w:vertAlign w:val="superscript"/>
          <w:lang w:val="en-US"/>
        </w:rPr>
        <w:t>3</w:t>
        <w:tab/>
      </w:r>
      <w:r>
        <w:rPr>
          <w:lang w:val="en-US"/>
        </w:rPr>
        <w:t xml:space="preserve">Department of Pathology, GROW – School for Oncology and Developmental Biology, Maastricht University Medical Centre, Maastricht, the Netherlands </w:t>
      </w:r>
      <w:r>
        <w:br w:type="page"/>
      </w:r>
    </w:p>
    <w:p>
      <w:pPr>
        <w:pStyle w:val="Normal"/>
        <w:rPr>
          <w:lang w:val="en-US"/>
        </w:rPr>
      </w:pPr>
      <w:r>
        <w:rPr>
          <w:lang w:val="en-US"/>
        </w:rPr>
      </w:r>
    </w:p>
    <w:tbl>
      <w:tblPr>
        <w:tblW w:w="8822" w:type="dxa"/>
        <w:jc w:val="center"/>
        <w:tblInd w:w="0" w:type="dxa"/>
        <w:tblLayout w:type="fixed"/>
        <w:tblCellMar>
          <w:top w:w="0" w:type="dxa"/>
          <w:left w:w="70" w:type="dxa"/>
          <w:bottom w:w="0" w:type="dxa"/>
          <w:right w:w="70" w:type="dxa"/>
        </w:tblCellMar>
      </w:tblPr>
      <w:tblGrid>
        <w:gridCol w:w="887"/>
        <w:gridCol w:w="762"/>
        <w:gridCol w:w="986"/>
        <w:gridCol w:w="1595"/>
        <w:gridCol w:w="699"/>
        <w:gridCol w:w="498"/>
        <w:gridCol w:w="498"/>
        <w:gridCol w:w="1080"/>
        <w:gridCol w:w="1817"/>
      </w:tblGrid>
      <w:tr>
        <w:trPr>
          <w:trHeight w:val="227" w:hRule="atLeast"/>
        </w:trPr>
        <w:tc>
          <w:tcPr>
            <w:tcW w:w="8822" w:type="dxa"/>
            <w:gridSpan w:val="9"/>
            <w:tcBorders>
              <w:bottom w:val="single" w:sz="4" w:space="0" w:color="000000"/>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b/>
                <w:sz w:val="16"/>
                <w:szCs w:val="16"/>
                <w:lang w:val="en-US"/>
              </w:rPr>
              <w:t>Supplementary Table 1</w:t>
            </w:r>
            <w:r>
              <w:rPr>
                <w:rFonts w:eastAsia="Adobe Kaiti Std R" w:cs="Arial" w:ascii="Arial Narrow" w:hAnsi="Arial Narrow"/>
                <w:b/>
                <w:bCs/>
                <w:sz w:val="16"/>
                <w:szCs w:val="16"/>
                <w:lang w:val="en-GB"/>
              </w:rPr>
              <w:t xml:space="preserve">. </w:t>
            </w:r>
            <w:r>
              <w:rPr>
                <w:rFonts w:eastAsia="Adobe Kaiti Std R" w:cs="Arial" w:ascii="Arial Narrow" w:hAnsi="Arial Narrow"/>
                <w:bCs/>
                <w:sz w:val="16"/>
                <w:szCs w:val="16"/>
                <w:lang w:val="en-GB"/>
              </w:rPr>
              <w:t>References</w:t>
            </w:r>
            <w:r>
              <w:rPr>
                <w:rFonts w:eastAsia="Adobe Kaiti Std R" w:cs="Arial" w:ascii="Arial Narrow" w:hAnsi="Arial Narrow"/>
                <w:b/>
                <w:bCs/>
                <w:sz w:val="16"/>
                <w:szCs w:val="16"/>
                <w:lang w:val="en-GB"/>
              </w:rPr>
              <w:t xml:space="preserve"> </w:t>
            </w:r>
            <w:r>
              <w:rPr>
                <w:rFonts w:eastAsia="Adobe Kaiti Std R" w:cs="Arial" w:ascii="Arial Narrow" w:hAnsi="Arial Narrow"/>
                <w:bCs/>
                <w:sz w:val="16"/>
                <w:szCs w:val="16"/>
                <w:lang w:val="en-GB"/>
              </w:rPr>
              <w:t>on the basis of which single nucleotide polymorphisms in genes related to the insulin-like growth factor pathway were scored and selected for genotyping, and on the basis of which the unfavorable allele was discerned</w:t>
            </w:r>
          </w:p>
        </w:tc>
      </w:tr>
      <w:tr>
        <w:trPr>
          <w:trHeight w:val="227" w:hRule="atLeast"/>
        </w:trPr>
        <w:tc>
          <w:tcPr>
            <w:tcW w:w="887" w:type="dxa"/>
            <w:tcBorders>
              <w:top w:val="single" w:sz="4" w:space="0" w:color="000000"/>
              <w:bottom w:val="single" w:sz="4" w:space="0" w:color="000000"/>
            </w:tcBorders>
            <w:vAlign w:val="center"/>
          </w:tcPr>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SNP </w:t>
            </w:r>
          </w:p>
        </w:tc>
        <w:tc>
          <w:tcPr>
            <w:tcW w:w="762" w:type="dxa"/>
            <w:tcBorders>
              <w:top w:val="single" w:sz="4" w:space="0" w:color="000000"/>
              <w:bottom w:val="single" w:sz="4" w:space="0" w:color="000000"/>
            </w:tcBorders>
            <w:vAlign w:val="center"/>
          </w:tcPr>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Gene</w:t>
            </w:r>
          </w:p>
        </w:tc>
        <w:tc>
          <w:tcPr>
            <w:tcW w:w="986" w:type="dxa"/>
            <w:tcBorders>
              <w:top w:val="single" w:sz="4" w:space="0" w:color="000000"/>
              <w:bottom w:val="single" w:sz="4" w:space="0" w:color="000000"/>
            </w:tcBorders>
            <w:vAlign w:val="center"/>
          </w:tcPr>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Type of</w:t>
            </w:r>
          </w:p>
          <w:p>
            <w:pPr>
              <w:pStyle w:val="Normal"/>
              <w:jc w:val="both"/>
              <w:rPr>
                <w:rFonts w:ascii="Arial Narrow" w:hAnsi="Arial Narrow"/>
                <w:bCs/>
                <w:sz w:val="16"/>
                <w:szCs w:val="16"/>
                <w:lang w:val="en-US"/>
              </w:rPr>
            </w:pPr>
            <w:r>
              <w:rPr>
                <w:rFonts w:eastAsia="Arial Narrow" w:cs="Arial Narrow" w:ascii="Arial Narrow" w:hAnsi="Arial Narrow"/>
                <w:bCs/>
                <w:sz w:val="16"/>
                <w:szCs w:val="16"/>
                <w:lang w:val="en-US"/>
              </w:rPr>
              <w:t xml:space="preserve"> </w:t>
            </w:r>
            <w:r>
              <w:rPr>
                <w:rFonts w:eastAsia="Adobe Kaiti Std R" w:cs="Arial" w:ascii="Arial Narrow" w:hAnsi="Arial Narrow"/>
                <w:bCs/>
                <w:sz w:val="16"/>
                <w:szCs w:val="16"/>
                <w:lang w:val="en-US"/>
              </w:rPr>
              <w:t>variant</w:t>
            </w:r>
          </w:p>
        </w:tc>
        <w:tc>
          <w:tcPr>
            <w:tcW w:w="1595" w:type="dxa"/>
            <w:tcBorders>
              <w:top w:val="single" w:sz="4" w:space="0" w:color="000000"/>
              <w:bottom w:val="single" w:sz="4" w:space="0" w:color="000000"/>
            </w:tcBorders>
            <w:vAlign w:val="center"/>
          </w:tcPr>
          <w:p>
            <w:pPr>
              <w:pStyle w:val="Normal"/>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 xml:space="preserve">Score on points </w:t>
            </w:r>
          </w:p>
          <w:p>
            <w:pPr>
              <w:pStyle w:val="Normal"/>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i/ii/iii/iv/v/vi/vii</w:t>
            </w:r>
            <w:r>
              <w:rPr>
                <w:rFonts w:eastAsia="Adobe Kaiti Std R" w:cs="Arial" w:ascii="Arial Narrow" w:hAnsi="Arial Narrow"/>
                <w:bCs/>
                <w:sz w:val="20"/>
                <w:szCs w:val="16"/>
                <w:vertAlign w:val="superscript"/>
                <w:lang w:val="en-US"/>
              </w:rPr>
              <w:t>a</w:t>
            </w:r>
          </w:p>
        </w:tc>
        <w:tc>
          <w:tcPr>
            <w:tcW w:w="699" w:type="dxa"/>
            <w:tcBorders>
              <w:top w:val="single" w:sz="4" w:space="0" w:color="000000"/>
              <w:bottom w:val="single" w:sz="4" w:space="0" w:color="000000"/>
            </w:tcBorders>
            <w:vAlign w:val="center"/>
          </w:tcPr>
          <w:p>
            <w:pPr>
              <w:pStyle w:val="Normal"/>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 xml:space="preserve">Total </w:t>
            </w:r>
          </w:p>
          <w:p>
            <w:pPr>
              <w:pStyle w:val="Normal"/>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 xml:space="preserve">selection </w:t>
            </w:r>
          </w:p>
          <w:p>
            <w:pPr>
              <w:pStyle w:val="Normal"/>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score</w:t>
            </w:r>
          </w:p>
        </w:tc>
        <w:tc>
          <w:tcPr>
            <w:tcW w:w="498" w:type="dxa"/>
            <w:tcBorders>
              <w:top w:val="single" w:sz="4" w:space="0" w:color="000000"/>
              <w:bottom w:val="single" w:sz="4" w:space="0" w:color="000000"/>
            </w:tcBorders>
            <w:vAlign w:val="center"/>
          </w:tcPr>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Major</w:t>
            </w:r>
          </w:p>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allele</w:t>
            </w:r>
          </w:p>
        </w:tc>
        <w:tc>
          <w:tcPr>
            <w:tcW w:w="498" w:type="dxa"/>
            <w:tcBorders>
              <w:top w:val="single" w:sz="4" w:space="0" w:color="000000"/>
              <w:bottom w:val="single" w:sz="4" w:space="0" w:color="000000"/>
            </w:tcBorders>
            <w:vAlign w:val="center"/>
          </w:tcPr>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Minor</w:t>
            </w:r>
          </w:p>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allele</w:t>
            </w:r>
          </w:p>
        </w:tc>
        <w:tc>
          <w:tcPr>
            <w:tcW w:w="1080" w:type="dxa"/>
            <w:tcBorders>
              <w:top w:val="single" w:sz="4" w:space="0" w:color="000000"/>
              <w:bottom w:val="single" w:sz="4" w:space="0" w:color="000000"/>
            </w:tcBorders>
            <w:vAlign w:val="center"/>
          </w:tcPr>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 xml:space="preserve">Unfavorable </w:t>
            </w:r>
          </w:p>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 xml:space="preserve">allele as based </w:t>
            </w:r>
          </w:p>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 xml:space="preserve">on literature </w:t>
            </w:r>
          </w:p>
        </w:tc>
        <w:tc>
          <w:tcPr>
            <w:tcW w:w="1817" w:type="dxa"/>
            <w:tcBorders>
              <w:top w:val="single" w:sz="4" w:space="0" w:color="000000"/>
              <w:bottom w:val="single" w:sz="4" w:space="0" w:color="000000"/>
            </w:tcBorders>
            <w:vAlign w:val="center"/>
          </w:tcPr>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16"/>
                <w:szCs w:val="16"/>
                <w:lang w:val="en-US"/>
              </w:rPr>
              <w:t>References</w:t>
            </w:r>
            <w:r>
              <w:rPr>
                <w:rFonts w:eastAsia="Adobe Kaiti Std R" w:cs="Arial" w:ascii="Arial Narrow" w:hAnsi="Arial Narrow"/>
                <w:bCs/>
                <w:sz w:val="20"/>
                <w:szCs w:val="16"/>
                <w:vertAlign w:val="superscript"/>
                <w:lang w:val="en-US"/>
              </w:rPr>
              <w:t>b</w:t>
            </w:r>
          </w:p>
        </w:tc>
      </w:tr>
      <w:tr>
        <w:trPr>
          <w:trHeight w:val="227" w:hRule="exact"/>
        </w:trPr>
        <w:tc>
          <w:tcPr>
            <w:tcW w:w="887" w:type="dxa"/>
            <w:tcBorders>
              <w:top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520220</w:t>
            </w:r>
          </w:p>
        </w:tc>
        <w:tc>
          <w:tcPr>
            <w:tcW w:w="762" w:type="dxa"/>
            <w:tcBorders>
              <w:top w:val="single" w:sz="4" w:space="0" w:color="000000"/>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GF1</w:t>
            </w:r>
          </w:p>
        </w:tc>
        <w:tc>
          <w:tcPr>
            <w:tcW w:w="986" w:type="dxa"/>
            <w:tcBorders>
              <w:top w:val="single" w:sz="4" w:space="0" w:color="000000"/>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op w:val="single" w:sz="4" w:space="0" w:color="000000"/>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2/0/1/0/0/0</w:t>
            </w:r>
          </w:p>
        </w:tc>
        <w:tc>
          <w:tcPr>
            <w:tcW w:w="699" w:type="dxa"/>
            <w:tcBorders>
              <w:top w:val="single" w:sz="4" w:space="0" w:color="000000"/>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3</w:t>
            </w:r>
          </w:p>
        </w:tc>
        <w:tc>
          <w:tcPr>
            <w:tcW w:w="498" w:type="dxa"/>
            <w:tcBorders>
              <w:top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top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top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op w:val="single" w:sz="4" w:space="0" w:color="000000"/>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pS2E1NAU","properties":{"formattedCitation":"{\\rtf \\super 1\\uc0\\u8211{}4\\nosupersub{}}","plainCitation":"1–4"},"citationItems":[{"id":1238,"uris":["http://zotero.org/users/1271904/items/6IVVXQDN"],"uri":["http://zotero.org/users/1271904/items/6IVVXQDN"],"itemData":{"id":1238,"type":"article-journal","title":"IGF1 and IGFBP3 tagging polymorphisms are associated with circulating levels of IGF1, IGFBP3 and risk of breast cancer","container-title":"Human Molecular Genetics","page":"1-10","volume":"15","issue":"1","source":"NCBI PubMed","abstract":"Experimental and observational studies in humans and animals suggest that insulin-like growth factor 1 (IGF1) and its principal binding protein, IGFBP3, may influence breast cancer susceptibility. We have examined the association of nine and four single nucleotide polymorphisms (SNPs) in the IGF1 gene and in the IGFBP3 genes, respectively, with circulating levels of their gene products in a population-based study of 600 middle-aged men and women, and in a breast cancer case-control study, comprised 4647 cases and 4564 controls. All study participants are from the East Anglian region of UK. SNPs were specifically chosen to tag all other known SNPs in each gene. Several SNPs in each gene are associated both with circulating levels of their respective proteins and with risk of breast cancer. In particular, the c allele of IGF1 SNPrs1520220 is associated with increased circulating IGF1 (r2=2.1%, P-trend=0.003) in females and an increased risk of breast cancer: odds ratio (OR) (cc/gg)=1.41; 95% confidence intervals (95% CI) 1.11-1.79, P-trend=0.03. The a allele of IGFBP3 SNP rs2854744 is associated with increased circulating IGFBP3 (r2=9.7%, P&lt;10(-9)) and a decreased risk of breast cancer: OR (aa/cc)=0.87; 95% CI 0.77-0.99, P=0.03. Our data indicate that common variants in the IGF1 and IGFBP3 genes are associated with differences in circulating levels of IGF1 and IGFBP3 and with breast cancer risk. More specifically and consistent with experimental models, our data suggest that higher IGF1 levels may increase the risk of breast cancer but higher IGFBP3 levels may be protective.","DOI":"10.1093/hmg/ddi398","ISSN":"0964-6906","note":"PMID: 16306136","journalAbbreviation":"Hum. Mol. Genet.","language":"eng","author":[{"family":"Al-Zahrani","given":"Ali"},{"family":"Sandhu","given":"Manjinder S."},{"family":"Luben","given":"Robert N."},{"family":"Thompson","given":"Deborah"},{"family":"Baynes","given":"Caroline"},{"family":"Pooley","given":"Karen A."},{"family":"Luccarini","given":"Craig"},{"family":"Munday","given":"Hannah"},{"family":"Perkins","given":"Barbara"},{"family":"Smith","given":"Paula"},{"family":"Pharoah","given":"Paul D. P."},{"family":"Wareham","given":"Nicholas J."},{"family":"Easton","given":"Douglas F."},{"family":"Ponder","given":"Bruce A. J."},{"family":"Dunning","given":"Alison M."}],"issued":{"date-parts":[["2006",1,1]]},"PMID":"16306136"}},{"id":1236,"uris":["http://zotero.org/users/1271904/items/4GIPV29M"],"uri":["http://zotero.org/users/1271904/items/4GIPV29M"],"itemData":{"id":1236,"type":"article-journal","title":"IGF-1, IGFBP-1, and IGFBP-3 polymorphisms predict circulating IGF levels but not breast cancer risk: findings from the Breast and Prostate Cancer Cohort Consortium (BPC3)","container-title":"PloS One","page":"e2578","volume":"3","issue":"7","source":"NCBI PubMed","abstract":"IGF-1 has been shown to promote proliferation of normal epithelial breast cells, and the IGF pathway has also been linked to mammary carcinogenesis in animal models. We comprehensively examined the association between common genetic variation in the IGF1, IGFBP1, and IGFBP3 genes in relation to circulating IGF-I and IGFBP-3 levels and breast cancer risk within the NCI Breast and Prostate Cancer Cohort Consortium (BPC3). This analysis included 6,912 breast cancer cases and 8,891 matched controls (n = 6,410 for circulating IGF-I and 6,275 for circulating IGFBP-3 analyses) comprised primarily of Caucasian women drawn from six large cohorts. Linkage disequilibrium and haplotype patterns were characterized in the regions surrounding IGF1 and the genes coding for two of its binding proteins, IGFBP1 and IGFBP3. In total, thirty haplotype-tagging single nucleotide polymorphisms (htSNP) were selected to provide high coverage of common haplotypes; the haplotype structure was defined across four haplotype blocks for IGF1 and three for IGFBP1 and IGFBP3. Specific IGF1 SNPs individually accounted for up to 5% change in circulating IGF-I levels and individual IGFBP3 SNPs were associated up to 12% change in circulating IGFBP-3 levels, but no associations were observed between these polymorphisms and breast cancer risk. Logistic regression analyses found no associations between breast cancer and any htSNPs or haplotypes in IGF1, IGFBP1, or IGFBP3. No effect modification was observed in analyses stratified by menopausal status, family history of breast cancer, body mass index, or postmenopausal hormone therapy, or for analyses stratified by stage at diagnosis or hormone receptor status. In summary, the impact of genetic variation in IGF1 and IGFBP3 on circulating IGF levels does not appear to substantially influence breast cancer risk substantially among primarily Caucasian postmenopausal women.","DOI":"10.1371/journal.pone.0002578","ISSN":"1932-6203","note":"PMID: 18596909 \nPMCID: PMC2440354","shortTitle":"IGF-1, IGFBP-1, and IGFBP-3 polymorphisms predict circulating IGF levels but not breast cancer risk","journalAbbreviation":"PLoS ONE","language":"eng","author":[{"family":"Patel","given":"Alpa V."},{"family":"Cheng","given":"Iona"},{"family":"Canzian","given":"Federico"},{"family":"Le Marchand","given":"Loïc"},{"family":"Thun","given":"Michael J."},{"family":"Berg","given":"Christine D."},{"family":"Buring","given":"Julie"},{"family":"Calle","given":"Eugenia E."},{"family":"Chanock","given":"Stephen"},{"family":"Clavel-Chapelon","given":"Francoise"},{"family":"Cox","given":"David G."},{"family":"Dorronsoro","given":"Miren"},{"family":"Dossus","given":"Laure"},{"family":"Haiman","given":"Christopher A."},{"family":"Hankinson","given":"Susan E."},{"family":"Henderson","given":"Brian E."},{"family":"Hoover","given":"Robert"},{"family":"Hunter","given":"David J."},{"family":"Kaaks","given":"Rudolf"},{"family":"Kolonel","given":"Laurence N."},{"family":"Kraft","given":"Peter"},{"family":"Linseisen","given":"Jakob"},{"family":"Lund","given":"Eiliv"},{"family":"Manjer","given":"Jonas"},{"family":"McCarty","given":"Catherine"},{"family":"Peeters","given":"Petra H. M."},{"family":"Pike","given":"Malcolm C."},{"family":"Pollak","given":"Michael"},{"family":"Riboli","given":"Elio"},{"family":"Stram","given":"Daniel O."},{"family":"Tjonneland","given":"Anne"},{"family":"Travis","given":"Ruth C."},{"family":"Trichopoulos","given":"Dimitrios"},{"family":"Tumino","given":"Rosario"},{"family":"Yeager","given":"Meredith"},{"family":"Ziegler","given":"Regina G."},{"family":"Feigelson","given":"Heather Spencer"},{"family":"Breast and Prostate Cancer Cohort Consortium","given":""}],"issued":{"date-parts":[["2008"]]},"PMID":"18596909","PMCID":"PMC2440354"}},{"id":1234,"uris":["http://zotero.org/users/1271904/items/UND6VFN7"],"uri":["http://zotero.org/users/1271904/items/UND6VFN7"],"itemData":{"id":1234,"type":"article-journal","title":"Eighteen insulin-like growth factor pathway genes, circulating levels of IGF-I and its binding protein, and risk of prostate and breast cancer","container-title":"Cancer Epidemiology, Biomarkers &amp; Prevention: A Publication of the American Association for Cancer Research, Cosponsored by the American Society of Preventive Oncology","page":"2877-2887","volume":"19","issue":"11","source":"NCBI PubMed","abstract":"BACKGROUND: Circulating levels of insulin-like growth factor I (IGF-I) and its main binding protein, IGF binding protein 3 (IGFBP-3), have been associated with risk of several types of cancer. Heritable factors explain up to 60% of the variation in IGF-I and IGFBP-3 in studies of adult twins.\nMETHODS: We systematically examined common genetic variation in 18 genes in the IGF signaling pathway for associations with circulating levels of IGF-I and IGFBP-3. A total of 302 single nucleotide polymorphisms (SNP) were genotyped in &gt;5,500 Caucasian men and 5,500 Caucasian women from the Breast and Prostate Cancer Cohort Consortium.\nRESULTS: After adjusting for multiple testing, SNPs in the IGF1 and SSTR5 genes were significantly associated with circulating IGF-I (P &lt; 2.1 × 10(-4)); SNPs in the IGFBP3 and IGFALS genes were significantly associated with circulating IGFBP-3. Multi-SNP models explained R(2) = 0.62% of the variation in circulating IGF-I and 3.9% of the variation in circulating IGFBP-3. We saw no significant association between these multi-SNP predictors of circulating IGF-I or IGFBP-3 and risk of prostate or breast cancers.\nCONCLUSION: Common genetic variation in the IGF1 and SSTR5 genes seems to influence circulating IGF-I levels, and variation in IGFBP3 and IGFALS seems to influence circulating IGFBP-3. However, these variants explain only a small percentage of the variation in circulating IGF-I and IGFBP-3 in Caucasian men and women.\nIMPACT: Further studies are needed to explore contributions from other genetic factors such as rare variants in these genes and variation outside of these genes.","DOI":"10.1158/1055-9965.EPI-10-0507","ISSN":"1538-7755","note":"PMID: 20810604 \nPMCID: PMC2989404","journalAbbreviation":"Cancer Epidemiol. Biomarkers Prev.","language":"eng","author":[{"family":"Gu","given":"Fangyi"},{"family":"Schumacher","given":"Fredrick R."},{"family":"Canzian","given":"Federico"},{"family":"Allen","given":"Naomi E."},{"family":"Albanes","given":"Demetrius"},{"family":"Berg","given":"Christine D."},{"family":"Berndt","given":"Sonja I."},{"family":"Boeing","given":"Heiner"},{"family":"Bueno-de-Mesquita","given":"H. Bas"},{"family":"Buring","given":"Julie E."},{"family":"Chabbert-Buffet","given":"Nathalie"},{"family":"Chanock","given":"Stephen J."},{"family":"Clavel-Chapelon","given":"Françoise"},{"family":"Dumeaux","given":"Vanessa"},{"family":"Gaziano","given":"J. Michael"},{"family":"Giovannucci","given":"Edward L."},{"family":"Haiman","given":"Christopher A."},{"family":"Hankinson","given":"Susan E."},{"family":"Hayes","given":"Richard B."},{"family":"Henderson","given":"Brian E."},{"family":"Hunter","given":"David J."},{"family":"Hoover","given":"Robert N."},{"family":"Johansson","given":"Mattias"},{"family":"Key","given":"Timothy J."},{"family":"Khaw","given":"Kay-Tee"},{"family":"Kolonel","given":"Laurence N."},{"family":"Lagiou","given":"Pagona"},{"family":"Lee","given":"I.-Min"},{"family":"LeMarchand","given":"Loic"},{"family":"Lund","given":"Eiliv"},{"family":"Ma","given":"Jing"},{"family":"Onland-Moret","given":"N. Charlotte"},{"family":"Overvad","given":"Kim"},{"family":"Rodriguez","given":"Laudina"},{"family":"Sacerdote","given":"Carlotta"},{"family":"Sánchez","given":"Maria-José"},{"family":"Stampfer","given":"Meir J."},{"family":"Stattin","given":"Pär"},{"family":"Stram","given":"Daniel O."},{"family":"Thomas","given":"Gilles"},{"family":"Thun","given":"Michael J."},{"family":"Tjønneland","given":"Anne"},{"family":"Trichopoulos","given":"Dimitrios"},{"family":"Tumino","given":"Rosario"},{"family":"Virtamo","given":"Jarmo"},{"family":"Weinstein","given":"Stephanie J."},{"family":"Willett","given":"Walter C."},{"family":"Yeager","given":"Meredith"},{"family":"Zhang","given":"Shumin M."},{"family":"Kaaks","given":"Rudolf"},{"family":"Riboli","given":"Elio"},{"family":"Ziegler","given":"Regina G."},{"family":"Kraft","given":"Peter"}],"issued":{"date-parts":[["2010",11]]},"PMID":"20810604","PMCID":"PMC2989404"}},{"id":1232,"uris":["http://zotero.org/users/1271904/items/67G75TA8"],"uri":["http://zotero.org/users/1271904/items/67G75TA8"],"itemData":{"id":1232,"type":"article-journal","title":"Common genetic variation within IGFI, IGFII, IGFBP-1, and IGFBP-3 and endometrial cancer risk","container-title":"Gynecologic Oncology","page":"174-178","volume":"120","issue":"2","source":"NCBI PubMed","abstract":"OBJECTIVE: The insulin-like growth factor (IGF) pathway plays a critical role in the growth and development of the uterus and is believed to function as a mediator of steroid hormone actions in the endometrium. The local expression of genes encoding IGFs and IGF-binding proteins (IGFBPs) is important in determining IGF bioactivity in the uterus. Genetic variation in key genes within the IGF pathway may influence the rate of cellular proliferation and differentiation in the uterus and ultimately affect the risk of endometrial cancer. Our hypothesis is that variant alleles in key genes involved in the IGF pathway will influence the development of endometrial cancer.\nMETHODS: We conducted a case-control study nested within the Nurses' Health Study (NHS) and the Women's Health Study (WHS) to investigate the association between forty-four polymorphisms within IGFI, IGFII, IGFBP-1, and IGFBP-3 with endometrial cancer risk using 692 invasive endometrial cancer cases and 1723 matched controls. We used conditional logistic regression to calculate odds ratios (ORs) and 95% confidence intervals (CIs) to assess the risk of endometrial cancer.\nRESULTS: We observed an inverse association with IGFII rs3741211 and endometrial cancer risk (OR=0.79 (95% CI: 0.63, 0.99)) and IGFII rs1004446 and endometrial cancer risk (OR=0.80 (95% CI: 0.68, 0.94)). We also observed an inverse association with IGFBP-3 rs2453839 and endometrial cancer risk (OR=0.81 (95%CI: 0.67, 0.98). However, we did not observe any statistically significant associations with the polymorphisms in IGFI and IGFBP1 and endometrial cancer risk.\nCONCLUSIONS: Genetic variation with IGFII and IGFBP-3 may influence endometrial cancer risk in Caucasians. Polymorphisms in IGFI and IGFBP-1 were not associated with endometrial cancer risk, but further research is needed.","DOI":"10.1016/j.ygyno.2010.10.012","ISSN":"1095-6859","note":"PMID: 21078522 \nPMCID: PMC3238452","journalAbbreviation":"Gynecol. Oncol.","language":"eng","author":[{"family":"McGrath","given":"Monica"},{"family":"Lee","given":"I.-Min"},{"family":"Buring","given":"Julie"},{"family":"De Vivo","given":"Immaculata"}],"issued":{"date-parts":[["2011",2]]},"PMID":"21078522","PMCID":"PMC3238452"}}],"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1–4</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5742678</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GF1</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1/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qf6fi1f2r","properties":{"formattedCitation":"{\\rtf \\super 1\\nosupersub{}}","plainCitation":"1"},"citationItems":[{"id":1238,"uris":["http://zotero.org/users/1271904/items/6IVVXQDN"],"uri":["http://zotero.org/users/1271904/items/6IVVXQDN"],"itemData":{"id":1238,"type":"article-journal","title":"IGF1 and IGFBP3 tagging polymorphisms are associated with circulating levels of IGF1, IGFBP3 and risk of breast cancer","container-title":"Human Molecular Genetics","page":"1-10","volume":"15","issue":"1","source":"NCBI PubMed","abstract":"Experimental and observational studies in humans and animals suggest that insulin-like growth factor 1 (IGF1) and its principal binding protein, IGFBP3, may influence breast cancer susceptibility. We have examined the association of nine and four single nucleotide polymorphisms (SNPs) in the IGF1 gene and in the IGFBP3 genes, respectively, with circulating levels of their gene products in a population-based study of 600 middle-aged men and women, and in a breast cancer case-control study, comprised 4647 cases and 4564 controls. All study participants are from the East Anglian region of UK. SNPs were specifically chosen to tag all other known SNPs in each gene. Several SNPs in each gene are associated both with circulating levels of their respective proteins and with risk of breast cancer. In particular, the c allele of IGF1 SNPrs1520220 is associated with increased circulating IGF1 (r2=2.1%, P-trend=0.003) in females and an increased risk of breast cancer: odds ratio (OR) (cc/gg)=1.41; 95% confidence intervals (95% CI) 1.11-1.79, P-trend=0.03. The a allele of IGFBP3 SNP rs2854744 is associated with increased circulating IGFBP3 (r2=9.7%, P&lt;10(-9)) and a decreased risk of breast cancer: OR (aa/cc)=0.87; 95% CI 0.77-0.99, P=0.03. Our data indicate that common variants in the IGF1 and IGFBP3 genes are associated with differences in circulating levels of IGF1 and IGFBP3 and with breast cancer risk. More specifically and consistent with experimental models, our data suggest that higher IGF1 levels may increase the risk of breast cancer but higher IGFBP3 levels may be protective.","DOI":"10.1093/hmg/ddi398","ISSN":"0964-6906","note":"PMID: 16306136","journalAbbreviation":"Hum. Mol. Genet.","language":"eng","author":[{"family":"Al-Zahrani","given":"Ali"},{"family":"Sandhu","given":"Manjinder S."},{"family":"Luben","given":"Robert N."},{"family":"Thompson","given":"Deborah"},{"family":"Baynes","given":"Caroline"},{"family":"Pooley","given":"Karen A."},{"family":"Luccarini","given":"Craig"},{"family":"Munday","given":"Hannah"},{"family":"Perkins","given":"Barbara"},{"family":"Smith","given":"Paula"},{"family":"Pharoah","given":"Paul D. P."},{"family":"Wareham","given":"Nicholas J."},{"family":"Easton","given":"Douglas F."},{"family":"Ponder","given":"Bruce A. J."},{"family":"Dunning","given":"Alison M."}],"issued":{"date-parts":[["2006",1,1]]},"PMID":"16306136"}}],"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1</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5742694</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GF1</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1/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T</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25qu586ihn","properties":{"formattedCitation":"{\\rtf \\super 1\\nosupersub{}}","plainCitation":"1"},"citationItems":[{"id":1238,"uris":["http://zotero.org/users/1271904/items/6IVVXQDN"],"uri":["http://zotero.org/users/1271904/items/6IVVXQDN"],"itemData":{"id":1238,"type":"article-journal","title":"IGF1 and IGFBP3 tagging polymorphisms are associated with circulating levels of IGF1, IGFBP3 and risk of breast cancer","container-title":"Human Molecular Genetics","page":"1-10","volume":"15","issue":"1","source":"NCBI PubMed","abstract":"Experimental and observational studies in humans and animals suggest that insulin-like growth factor 1 (IGF1) and its principal binding protein, IGFBP3, may influence breast cancer susceptibility. We have examined the association of nine and four single nucleotide polymorphisms (SNPs) in the IGF1 gene and in the IGFBP3 genes, respectively, with circulating levels of their gene products in a population-based study of 600 middle-aged men and women, and in a breast cancer case-control study, comprised 4647 cases and 4564 controls. All study participants are from the East Anglian region of UK. SNPs were specifically chosen to tag all other known SNPs in each gene. Several SNPs in each gene are associated both with circulating levels of their respective proteins and with risk of breast cancer. In particular, the c allele of IGF1 SNPrs1520220 is associated with increased circulating IGF1 (r2=2.1%, P-trend=0.003) in females and an increased risk of breast cancer: odds ratio (OR) (cc/gg)=1.41; 95% confidence intervals (95% CI) 1.11-1.79, P-trend=0.03. The a allele of IGFBP3 SNP rs2854744 is associated with increased circulating IGFBP3 (r2=9.7%, P&lt;10(-9)) and a decreased risk of breast cancer: OR (aa/cc)=0.87; 95% CI 0.77-0.99, P=0.03. Our data indicate that common variants in the IGF1 and IGFBP3 genes are associated with differences in circulating levels of IGF1 and IGFBP3 and with breast cancer risk. More specifically and consistent with experimental models, our data suggest that higher IGF1 levels may increase the risk of breast cancer but higher IGFBP3 levels may be protective.","DOI":"10.1093/hmg/ddi398","ISSN":"0964-6906","note":"PMID: 16306136","journalAbbreviation":"Hum. Mol. Genet.","language":"eng","author":[{"family":"Al-Zahrani","given":"Ali"},{"family":"Sandhu","given":"Manjinder S."},{"family":"Luben","given":"Robert N."},{"family":"Thompson","given":"Deborah"},{"family":"Baynes","given":"Caroline"},{"family":"Pooley","given":"Karen A."},{"family":"Luccarini","given":"Craig"},{"family":"Munday","given":"Hannah"},{"family":"Perkins","given":"Barbara"},{"family":"Smith","given":"Paula"},{"family":"Pharoah","given":"Paul D. P."},{"family":"Wareham","given":"Nicholas J."},{"family":"Easton","given":"Douglas F."},{"family":"Ponder","given":"Bruce A. J."},{"family":"Dunning","given":"Alison M."}],"issued":{"date-parts":[["2006",1,1]]},"PMID":"16306136"}}],"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1</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0735380</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GF1</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2/0/0/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88iJHOF9","properties":{"formattedCitation":"{\\rtf \\super 2,3\\nosupersub{}}","plainCitation":"2,3"},"citationItems":[{"id":1236,"uris":["http://zotero.org/users/1271904/items/4GIPV29M"],"uri":["http://zotero.org/users/1271904/items/4GIPV29M"],"itemData":{"id":1236,"type":"article-journal","title":"IGF-1, IGFBP-1, and IGFBP-3 polymorphisms predict circulating IGF levels but not breast cancer risk: findings from the Breast and Prostate Cancer Cohort Consortium (BPC3)","container-title":"PloS One","page":"e2578","volume":"3","issue":"7","source":"NCBI PubMed","abstract":"IGF-1 has been shown to promote proliferation of normal epithelial breast cells, and the IGF pathway has also been linked to mammary carcinogenesis in animal models. We comprehensively examined the association between common genetic variation in the IGF1, IGFBP1, and IGFBP3 genes in relation to circulating IGF-I and IGFBP-3 levels and breast cancer risk within the NCI Breast and Prostate Cancer Cohort Consortium (BPC3). This analysis included 6,912 breast cancer cases and 8,891 matched controls (n = 6,410 for circulating IGF-I and 6,275 for circulating IGFBP-3 analyses) comprised primarily of Caucasian women drawn from six large cohorts. Linkage disequilibrium and haplotype patterns were characterized in the regions surrounding IGF1 and the genes coding for two of its binding proteins, IGFBP1 and IGFBP3. In total, thirty haplotype-tagging single nucleotide polymorphisms (htSNP) were selected to provide high coverage of common haplotypes; the haplotype structure was defined across four haplotype blocks for IGF1 and three for IGFBP1 and IGFBP3. Specific IGF1 SNPs individually accounted for up to 5% change in circulating IGF-I levels and individual IGFBP3 SNPs were associated up to 12% change in circulating IGFBP-3 levels, but no associations were observed between these polymorphisms and breast cancer risk. Logistic regression analyses found no associations between breast cancer and any htSNPs or haplotypes in IGF1, IGFBP1, or IGFBP3. No effect modification was observed in analyses stratified by menopausal status, family history of breast cancer, body mass index, or postmenopausal hormone therapy, or for analyses stratified by stage at diagnosis or hormone receptor status. In summary, the impact of genetic variation in IGF1 and IGFBP3 on circulating IGF levels does not appear to substantially influence breast cancer risk substantially among primarily Caucasian postmenopausal women.","DOI":"10.1371/journal.pone.0002578","ISSN":"1932-6203","note":"PMID: 18596909 \nPMCID: PMC2440354","shortTitle":"IGF-1, IGFBP-1, and IGFBP-3 polymorphisms predict circulating IGF levels but not breast cancer risk","journalAbbreviation":"PLoS ONE","language":"eng","author":[{"family":"Patel","given":"Alpa V."},{"family":"Cheng","given":"Iona"},{"family":"Canzian","given":"Federico"},{"family":"Le Marchand","given":"Loïc"},{"family":"Thun","given":"Michael J."},{"family":"Berg","given":"Christine D."},{"family":"Buring","given":"Julie"},{"family":"Calle","given":"Eugenia E."},{"family":"Chanock","given":"Stephen"},{"family":"Clavel-Chapelon","given":"Francoise"},{"family":"Cox","given":"David G."},{"family":"Dorronsoro","given":"Miren"},{"family":"Dossus","given":"Laure"},{"family":"Haiman","given":"Christopher A."},{"family":"Hankinson","given":"Susan E."},{"family":"Henderson","given":"Brian E."},{"family":"Hoover","given":"Robert"},{"family":"Hunter","given":"David J."},{"family":"Kaaks","given":"Rudolf"},{"family":"Kolonel","given":"Laurence N."},{"family":"Kraft","given":"Peter"},{"family":"Linseisen","given":"Jakob"},{"family":"Lund","given":"Eiliv"},{"family":"Manjer","given":"Jonas"},{"family":"McCarty","given":"Catherine"},{"family":"Peeters","given":"Petra H. M."},{"family":"Pike","given":"Malcolm C."},{"family":"Pollak","given":"Michael"},{"family":"Riboli","given":"Elio"},{"family":"Stram","given":"Daniel O."},{"family":"Tjonneland","given":"Anne"},{"family":"Travis","given":"Ruth C."},{"family":"Trichopoulos","given":"Dimitrios"},{"family":"Tumino","given":"Rosario"},{"family":"Yeager","given":"Meredith"},{"family":"Ziegler","given":"Regina G."},{"family":"Feigelson","given":"Heather Spencer"},{"family":"Breast and Prostate Cancer Cohort Consortium","given":""}],"issued":{"date-parts":[["2008"]]},"PMID":"18596909","PMCID":"PMC2440354"}},{"id":1234,"uris":["http://zotero.org/users/1271904/items/UND6VFN7"],"uri":["http://zotero.org/users/1271904/items/UND6VFN7"],"itemData":{"id":1234,"type":"article-journal","title":"Eighteen insulin-like growth factor pathway genes, circulating levels of IGF-I and its binding protein, and risk of prostate and breast cancer","container-title":"Cancer Epidemiology, Biomarkers &amp; Prevention: A Publication of the American Association for Cancer Research, Cosponsored by the American Society of Preventive Oncology","page":"2877-2887","volume":"19","issue":"11","source":"NCBI PubMed","abstract":"BACKGROUND: Circulating levels of insulin-like growth factor I (IGF-I) and its main binding protein, IGF binding protein 3 (IGFBP-3), have been associated with risk of several types of cancer. Heritable factors explain up to 60% of the variation in IGF-I and IGFBP-3 in studies of adult twins.\nMETHODS: We systematically examined common genetic variation in 18 genes in the IGF signaling pathway for associations with circulating levels of IGF-I and IGFBP-3. A total of 302 single nucleotide polymorphisms (SNP) were genotyped in &gt;5,500 Caucasian men and 5,500 Caucasian women from the Breast and Prostate Cancer Cohort Consortium.\nRESULTS: After adjusting for multiple testing, SNPs in the IGF1 and SSTR5 genes were significantly associated with circulating IGF-I (P &lt; 2.1 × 10(-4)); SNPs in the IGFBP3 and IGFALS genes were significantly associated with circulating IGFBP-3. Multi-SNP models explained R(2) = 0.62% of the variation in circulating IGF-I and 3.9% of the variation in circulating IGFBP-3. We saw no significant association between these multi-SNP predictors of circulating IGF-I or IGFBP-3 and risk of prostate or breast cancers.\nCONCLUSION: Common genetic variation in the IGF1 and SSTR5 genes seems to influence circulating IGF-I levels, and variation in IGFBP3 and IGFALS seems to influence circulating IGFBP-3. However, these variants explain only a small percentage of the variation in circulating IGF-I and IGFBP-3 in Caucasian men and women.\nIMPACT: Further studies are needed to explore contributions from other genetic factors such as rare variants in these genes and variation outside of these genes.","DOI":"10.1158/1055-9965.EPI-10-0507","ISSN":"1538-7755","note":"PMID: 20810604 \nPMCID: PMC2989404","journalAbbreviation":"Cancer Epidemiol. Biomarkers Prev.","language":"eng","author":[{"family":"Gu","given":"Fangyi"},{"family":"Schumacher","given":"Fredrick R."},{"family":"Canzian","given":"Federico"},{"family":"Allen","given":"Naomi E."},{"family":"Albanes","given":"Demetrius"},{"family":"Berg","given":"Christine D."},{"family":"Berndt","given":"Sonja I."},{"family":"Boeing","given":"Heiner"},{"family":"Bueno-de-Mesquita","given":"H. Bas"},{"family":"Buring","given":"Julie E."},{"family":"Chabbert-Buffet","given":"Nathalie"},{"family":"Chanock","given":"Stephen J."},{"family":"Clavel-Chapelon","given":"Françoise"},{"family":"Dumeaux","given":"Vanessa"},{"family":"Gaziano","given":"J. Michael"},{"family":"Giovannucci","given":"Edward L."},{"family":"Haiman","given":"Christopher A."},{"family":"Hankinson","given":"Susan E."},{"family":"Hayes","given":"Richard B."},{"family":"Henderson","given":"Brian E."},{"family":"Hunter","given":"David J."},{"family":"Hoover","given":"Robert N."},{"family":"Johansson","given":"Mattias"},{"family":"Key","given":"Timothy J."},{"family":"Khaw","given":"Kay-Tee"},{"family":"Kolonel","given":"Laurence N."},{"family":"Lagiou","given":"Pagona"},{"family":"Lee","given":"I.-Min"},{"family":"LeMarchand","given":"Loic"},{"family":"Lund","given":"Eiliv"},{"family":"Ma","given":"Jing"},{"family":"Onland-Moret","given":"N. Charlotte"},{"family":"Overvad","given":"Kim"},{"family":"Rodriguez","given":"Laudina"},{"family":"Sacerdote","given":"Carlotta"},{"family":"Sánchez","given":"Maria-José"},{"family":"Stampfer","given":"Meir J."},{"family":"Stattin","given":"Pär"},{"family":"Stram","given":"Daniel O."},{"family":"Thomas","given":"Gilles"},{"family":"Thun","given":"Michael J."},{"family":"Tjønneland","given":"Anne"},{"family":"Trichopoulos","given":"Dimitrios"},{"family":"Tumino","given":"Rosario"},{"family":"Virtamo","given":"Jarmo"},{"family":"Weinstein","given":"Stephanie J."},{"family":"Willett","given":"Walter C."},{"family":"Yeager","given":"Meredith"},{"family":"Zhang","given":"Shumin M."},{"family":"Kaaks","given":"Rudolf"},{"family":"Riboli","given":"Elio"},{"family":"Ziegler","given":"Regina G."},{"family":"Kraft","given":"Peter"}],"issued":{"date-parts":[["2010",11]]},"PMID":"20810604","PMCID":"PMC2989404"}}],"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2,3</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2854744</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GFBP3</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2/0/2/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6</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zyJejDEn","properties":{"formattedCitation":"{\\rtf \\super 1\\uc0\\u8211{}24\\nosupersub{}}","plainCitation":"1–24"},"citationItems":[{"id":1240,"uris":["http://zotero.org/users/1271904/items/AME5XKPE"],"uri":["http://zotero.org/users/1271904/items/AME5XKPE"],"itemData":{"id":1240,"type":"article-journal","title":"Novel promoter polymorphism in insulin-like growth factor-binding protein-3: correlation with serum levels and interaction with known regulators","container-title":"The Journal of Clinical Endocrinology and Metabolism","page":"1274-1280","volume":"86","issue":"3","source":"NCBI PubMed","abstract":"Insulin-like growth factor (IGF)-binding protein-3 (IGFBP-3) is a major determinant of circulating levels of the IGFs and is clinically useful for the evaluation of GH deficiency and for predicting the response to GH treatment. Recent studies provide evidence that the circulating level of IGFBP-3 is inversely related to the risk of several common cancers, and that antiproliferative agents such as antiestrogens and retinoids act in part by up-regulating IGFBP-3 gene (IGFBP3) expression. Although approximately 50% of the substantial interindividual variability in circulating IGFBP-3 levels is known to have a genetic basis, the specific loci involved are unknown. Direct sequencing of genomic DNA specimens from a multiethnic population identified several single nucleotide polymorphisms in the promoter region of IGFBP3. For the most common single nucleotide polymorphism (nucleotide -202) found to be in Hardy-Weinberg equilibrium, genotype was highly correlated to circulating level of IGFBP-3 in 478 men from the Physicians' Health Study. In vitro, we documented significantly higher promoter activity of the A allele at the -202 locus compared with the C allele, consistent with the relationship observed between genotype and circulating IGFBP-3 (AA &gt; AC &gt; CC). A positive correlation was observed between circulating retinol levels and circulating IGFBP-3 levels; subset analysis by genotype showed that this relationship was only present among individuals carrying an A allele at -202 (AA &gt; AC &gt; CC). Tall individuals or individuals with a body mass index of 27 or greater had levels of circulating IGFBP-3 that were significantly higher when they possessed at least one A allele (AA &gt; AC &gt; CC). The IGFBP3 promoter region deserves investigation as a locus where polymorphic variation occurs frequently and may influence GH responsiveness, somatic growth, and possibly cancer risk.","DOI":"10.1210/jcem.86.3.7280","ISSN":"0021-972X","note":"PMID: 11238520","shortTitle":"Novel promoter polymorphism in insulin-like growth factor-binding protein-3","journalAbbreviation":"J. Clin. Endocrinol. Metab.","language":"eng","author":[{"family":"Deal","given":"C."},{"family":"Ma","given":"J."},{"family":"Wilkin","given":"F."},{"family":"Paquette","given":"J."},{"family":"Rozen","given":"F."},{"family":"Ge","given":"B."},{"family":"Hudson","given":"T."},{"family":"Stampfer","given":"M."},{"family":"Pollak","given":"M."}],"issued":{"date-parts":[["2001",3]]},"PMID":"11238520"}},{"id":243,"uris":["http://zotero.org/users/1271904/items/437UUXJ9"],"uri":["http://zotero.org/users/1271904/items/437UUXJ9"],"itemData":{"id":243,"type":"article-journal","title":"Associations among IRS1, IRS2, IGF1, and IGFBP3 genetic polymorphisms and colorectal cancer","container-title":"Cancer Epidemiol Biomarkers Prev","page":"1206-14","volume":"13","issue":"7","archive_location":"15247132","abstract":"INTRODUCTION: Insulin, insulin-like growth factor (IGF), and IGF binding protein (IGFBP) are involved in cell growth and proliferation and are thought to be important in the etiology of colorectal cancer. We hypothesize that genetic polymorphisms of insulin receptor substrates (IRS-1 and IRS-2), IGF-I, and IGFBP-3 alter colorectal cancer risk because of their roles in the insulin-related signaling pathway. METHODS: Data from a population-based incident case-control study of 1,346 colon cancer cases and 1,544 population-based controls and 952 rectal cancer cases and 1,205 controls were used to evaluate associations. Genetic polymorphisms of four genes were investigated: an IGF1 CA repeat, the IGFBP3 -202 A &gt; C, the IRS1 G972R, and the IRS2 G1057D. RESULTS: Having at least one R allele (GR or RR) for IRS1 G972R was associated with an increased risk of colon cancer [odds ratio 1.4, 95% confidence interval (95% CI) 1.1-1.9]. The IRS2 G972R heterozygote GD genotype significantly reduced risk of colon cancer (odds ratio 0.8, 95% CI 0.6-0.9). Neither the IGF1 nor the IGFBP3 variants was associated independently with colon cancer, but there was an association when examined with IRS1. Individuals with an IRS1 R allele and IGF1 non-192 allele were at a 2-fold increased risk of colon cancer (95% CI 1.2-4.4). There was a 70% (95% CI 1.02-2.8) increased risk of colon cancer with an IRS1 R allele and the IGFBP3 AC or CC genotype. The IRS2 GD genotype reduced risk of colon cancer, except among those with an IRS1 R allele. No significant associations were seen in analyses of main effects or interactions of these variants and rectal cancer risk. CONCLUSIONS: Both IRS1 and IRS2 variants were associated with colon cancer risk independently. Associations were slightly stronger when polymorphisms in multiple genes were evaluated in conjunction with other genes rather than individually. These data suggest that the insulin-related pathway may be important in the etiology of colon cancer but not rectal cancer.","ISSN":"1055-9965 (Print) 1055-9965 (Linking)","shortTitle":"Associations among IRS1, IRS2, IGF1, and IGFBP3 genetic polymorphisms and colorectal cancer","language":"eng","author":[{"family":"Slattery","given":"M. L."},{"family":"Samowitz","given":"W."},{"family":"Curtin","given":"K."},{"family":"Ma","given":"K. N."},{"family":"Hoffman","given":"M."},{"family":"Caan","given":"B."},{"family":"Neuhausen","given":"S."}],"issued":{"date-parts":[["2004",7]]}}},{"id":1246,"uris":["http://zotero.org/users/1271904/items/CUGZBJ7G"],"uri":["http://zotero.org/users/1271904/items/CUGZBJ7G"],"itemData":{"id":1246,"type":"article-journal","title":"Association of an exon 1 polymorphism in the IGFBP3 gene with circulating IGFBP-3 levels and colorectal cancer risk: the multiethnic cohort study","container-title":"Cancer Epidemiology, Biomarkers &amp; Prevention: A Publication of the American Association for Cancer Research, Cosponsored by the American Society of Preventive Oncology","page":"1319-1321","volume":"14","issue":"5","source":"NCBI PubMed","abstract":"Laboratory and seroepidemiologic studies have suggested that insulin-like growth factor binding protein-3 (IGFBP-3), the main binding protein for IGF-I, may be protective against colorectal cancer. We investigated the association of two polymorphisms (A-202C and G2133C) in the IGFBP3 gene with plasma IGF hormone levels among 887 randomly selected participants in the Multiethnic Cohort study. We found that these two genetic variants were in strong linkage disequilibrium and were both inversely associated with plasma IGFBP-3. However, the effect on plasma IGFBP-3 levels was stronger for the G2133C variant than the A-202C variant. Thus, we assessed the colorectal cancer risk associated with the G2133C in a case-control study of 817 cases and 1,995 controls nested within the Multiethnic Cohort study. Under the assumption of dominant genetic model, carriers of the 1233C allele were at 32% increased risk of colorectal cancer [95 % confidence interval (95% CI) for the odds ratio (OR), 1.07-1.62] and that this effect seemed stronger for the rectum (OR for the C allele, 1.95; 95% CI, 1.35-2.83) than the colon (OR, 1.16; 95% CI, 0.92-1.45). These data suggest that the exon 1 G2133C missense variant in IGFBP3 may be a susceptibility factor for colorectal cancer.","DOI":"10.1158/1055-9965.EPI-04-0847","ISSN":"1055-9965","note":"PMID: 15894694","shortTitle":"Association of an exon 1 polymorphism in the IGFBP3 gene with circulating IGFBP-3 levels and colorectal cancer risk","journalAbbreviation":"Cancer Epidemiol. Biomarkers Prev.","language":"eng","author":[{"family":"Le Marchand","given":"Loïc"},{"family":"Kolonel","given":"Laurence N."},{"family":"Henderson","given":"Brian E."},{"family":"Wilkens","given":"Lynne R."}],"issued":{"date-parts":[["2005",5]]},"PMID":"15894694"}},{"id":235,"uris":["http://zotero.org/users/1271904/items/E5954S6B"],"uri":["http://zotero.org/users/1271904/items/E5954S6B"],"itemData":{"id":235,"type":"article-journal","title":"Energy balance, insulin-related genes and risk of colon and rectal cancer","container-title":"Int J Cancer","page":"148-54","volume":"115","issue":"1","archive_location":"15688407","abstract":"Energy balance, or the ability to maintain body weight by balancing energy intake with energy expenditure, appears to be important in the etiology of colon cancer. One possible mechanism whereby energy balance may be associated with colorectal cancer is through its association with insulin. In our study, we evaluate the interaction between polymorphisms in 4 genes thought to be involved in insulin-related functions and components of energy balance with risk of colorectal cancer. Data from 2 population-based case-control studies of colon and rectal cancer conducted in Utah and Northern California were used to evaluate associations between body mass index (BMI), physical activity, energy intake and sucrose-to-fiber ratio and a CA repeat polymorphism of the IGF1 gene, the A/C polymorphism at nucleotide -202 of the IGFBP3, the G972R polymorphism of the IRS1 gene and the G1057D polymorphism of the IRS2 gene. A total of 1,346 incident colon cancer cases and 1,544 population-based controls and 952 incident rectal cancer cases and 1,205 controls were available for analysis. Inconsistent associations were identified between BMI, physical activity, energy intake and insulin-related genes. The 192/192 IGF1 genotype was associated with significant reduction in colon cancer risk among those with high physical activity (odds ratio [OR] 0.57; 95% confidence interval [CI] 0.39-0.83; p interaction 0.01). Although there was no significant pattern of interaction between either BMI or energy intake and polymorphisms assessed, specific sources of energy did appear to be more related to colon cancer risk in the presence of specific IRS2 and IGF1 genotypes. A high sucrose-to-fiber ratio increased risk of colon cancer in men who had the IRS2 DD genotype and among men who did not have the 192/192 IGF1 genotype. In summary, these data support the importance of components of energy balance in risk of colorectal cancer. Obesity, physical activity and energy intake appear to alter risk of colorectal cancer; however, the risk appears to be minimally influenced by genetic variants evaluated.","DOI":"10.1002/ijc.20843","ISSN":"0020-7136 (Print) 0020-7136 (Linking)","shortTitle":"Energy balance, insulin-related genes and risk of colon and rectal cancer","language":"eng","author":[{"family":"Slattery","given":"M. L."},{"family":"Murtaugh","given":"M."},{"family":"Caan","given":"B."},{"family":"Ma","given":"K. N."},{"family":"Neuhausen","given":"S."},{"family":"Samowitz","given":"W."}],"issued":{"date-parts":[["2005"]]}}},{"id":1276,"uris":["http://zotero.org/users/1271904/items/HZT7KIF8"],"uri":["http://zotero.org/users/1271904/items/HZT7KIF8"],"itemData":{"id":1276,"type":"article-journal","title":"Genetic, anthropometric, and lifestyle factors associated with IGF-1 and IGFBP-3 levels in Hispanic and non-Hispanic white women","container-title":"Cancer causes &amp; control: CCC","page":"1147-1157","volume":"16","issue":"10","source":"NCBI PubMed","abstract":"Circulating concentrations of IGF-I and IGFBP-3 are associated with risk of pre-menopausal breast cancer. Racial differences in levels of these factors have been reported, and determinants of IGF-I and IGFBP-3 levels within racial and ethnic groups are unclear. In this study we examine genetic, anthropometric, diet, and lifestyle factors that may predict serum levels of IGF-I and IGFBP-3 among Hispanic and non-Hispanic white women. A sample of healthy controls participating in the SHINE (Southwest Hormone, Insulin, Nutrition, and Exercise Study) case-control breast cancer in Arizona, Colorado, New Mexico, and Utah were included in these analyses. Subjects included 210 Hispanic and 284 non-Hispanic white women. Hispanic women had significantly lower levels of IGFBP-3 (mean=3764.3 mcg/ml) after adjusting for age, body size, physical activity, menopausal status, and dietary factors than non-Hispanic white women (mean = 4058.0 mcg/ml; p&lt;0.01). The CC genotype of the -202 A&gt;C polymorphism of the IGFBP3 gene was associated with lower IGFBP-3 levels in both ethnic groups. The frequency of the IGFBP3 C allele differed between Hispanic (0.65) and non-Hispanic white women (0.53), but serum levels of IGFBP-3 were lower for Hispanic women than non-Hispanic after accounting for IGFBP3 genotype. Body size indicators, vigorous physical activity, and dietary factors appeared to influence serum levels of IGF-1 and the ratio of IGF-1 to IGFBP-3 in pre-menopausal women more than in post-menopausal women. On the other hand, using aspirin/NSAIDs appeared to increase IGFBP-3 levels significantly among pre-menopausal Hispanic women. Results from this study suggest that differences in IGFBP-3 levels exist in Hispanic and non-Hispanic white women. These differences could be due to the combined effects of genetic and behavioral factors which could account for ethnic differences in the risk of breast cancer and other chronic diseases.","DOI":"10.1007/s10552-005-0318-2","ISSN":"0957-5243","note":"PMID: 16215864","journalAbbreviation":"Cancer Causes Control","language":"eng","author":[{"family":"Slattery","given":"M. L."},{"family":"Baumgartner","given":"K. B."},{"family":"Byers","given":"Tim"},{"family":"Guiliano","given":"Anna"},{"family":"Sweeney","given":"Carol"},{"family":"Herrick","given":"Jennifer"},{"family":"Curtin","given":"Karen"},{"family":"Murtaugh","given":"Maureen"},{"family":"Wolff","given":"Roger"}],"issued":{"date-parts":[["2005",12]]},"PMID":"16215864"}},{"id":1258,"uris":["http://zotero.org/users/1271904/items/DE3KFN9K"],"uri":["http://zotero.org/users/1271904/items/DE3KFN9K"],"itemData":{"id":1258,"type":"article-journal","title":"Insulin-like growth factor pathway polymorphisms associated with body size in Hispanic and non-Hispanic white women","container-title":"Cancer Epidemiology, Biomarkers &amp; Prevention: A Publication of the American Association for Cancer Research, Cosponsored by the American Society of Preventive Oncology","page":"1802-1809","volume":"14","issue":"7","source":"NCBI PubMed","abstract":"Polymorphisms affecting insulin-like growth factors (IGF), their binding proteins (IGFBP), insulin receptor substrates (IRS), and other IGF regulatory molecules may affect growth, obesity, and obesity-related diseases, including cancer. The objective of this study was to better describe the associations between several IGF pathway variants and body size. Hispanic (n = 462) and non-Hispanic White (n = 1,702) women were recruited as controls in collaborative population-based case-control studies in Arizona, New Mexico, Colorado, Utah, and California. Body size measurements were taken by trained interviewers; genotypes were determined for the IGF1 CA repeat, the IGFBP3 -202 C &gt; A substitution, the IRS1 G972R and IRS2 G1057D substitutions, and the vitamin D receptor (VDR) BsmI and FokI polymorphisms. Two associations were observed that were consistent in both Hispanics and non-Hispanic Whites: IGF1 CA repeat alleles of length other than 19 were associated with higher mean waist-to-hip ratios (WHR), P = 0.01, and women who carried an IGFBP3 A allele, compared with women with the CC genotype, more often reported high birthweight (odds ratio, 1.9; 95% confidence interval, 1.1-3.2). We observed trends for associations between IGFBP3 A allele and taller height, IRS1R allele, and smaller WHR, and VDR FokI ff genotype and larger WHR; each of these trends was present in only one ethnic group, and heterogeneity of effect by ethnicity was detected. These results provide evidence that IGF pathway polymorphisms have functional effects on growth and central obesity and indicate that genotype-phenotype relationships are ethnic specific.","DOI":"10.1158/1055-9965.EPI-05-0149","ISSN":"1055-9965","note":"PMID: 16030120","journalAbbreviation":"Cancer Epidemiol. Biomarkers Prev.","language":"eng","author":[{"family":"Sweeney","given":"Carol"},{"family":"Murtaugh","given":"Maureen A."},{"family":"Baumgartner","given":"Kathy B."},{"family":"Byers","given":"Tim"},{"family":"Giuliano","given":"Anna R."},{"family":"Herrick","given":"Jennifer S."},{"family":"Wolff","given":"Roger"},{"family":"Caan","given":"Bette J."},{"family":"Slattery","given":"Martha L."}],"issued":{"date-parts":[["2005",7]]},"PMID":"16030120"}},{"id":1278,"uris":["http://zotero.org/users/1271904/items/KUINQ9H5"],"uri":["http://zotero.org/users/1271904/items/KUINQ9H5"],"itemData":{"id":1278,"type":"article-journal","title":"Polymorphisms in the IGF-1 and IGFBP 3 promoter and the risk of breast cancer","container-title":"Breast Cancer Research and Treatment","page":"133-140","volume":"92","issue":"2","source":"NCBI PubMed","abstract":"Binding of IGF-1 to the type I IGF receptor starts a signalling cascade that plays an important role in regulating cell proliferation, differentiation and apoptosis. The interaction between the IGF-1 and its receptor is mainly regulated by a binding protein, IGFBP 3. We studied a CA repeat polymorphism 969 bp upstream of the transcription start site in the IGF-1 gene and an A-202 C polymorphism in the IGFBP 3 gene and tested their association with breast cancer risk using four case-control series with a total of 787 cases and 900 controls. We did not find any association between the breast cancer risk and the IGF-1 repeat length (19 versus non-19) or the IGFBP 3 A-202 C polymorphism in the postmenopausal breast cancer series or in women diagnosed for breast cancer under the age of 50. In the familial breast cancer series we observed a non-significantly increased odds-ratio (OR) in homozygotes for the non-19 alleles of the IGF-1 gene (OR 1.51, 95% CI 0.96-2.39, p=0.07). Similarly, in the familial breast cancer series we detected an increased frequency of the IGFBP 3 -202 C allele carriers (OR 1.50, 95% CI 1.05--2.14, p=0.03). The association was stronger in individuals homozygous for these alleles (OR 3.76, 95% CI 1.44-v-9.81, p=0.006). Thus, the polymorphisms in the IGF-1 and IGFBP 3 genes associated with an increased risk of breast cancer in familial cases carrying the variant alleles.","DOI":"10.1007/s10549-005-2417-x","ISSN":"0167-6806","note":"PMID: 15986122","journalAbbreviation":"Breast Cancer Res. Treat.","language":"eng","author":[{"family":"Wagner","given":"Kerstin"},{"family":"Hemminki","given":"Kari"},{"family":"Israelsson","given":"Elisabeth"},{"family":"Grzybowska","given":"Ewa"},{"family":"Söderberg","given":"Magnus"},{"family":"Pamula","given":"Jolanta"},{"family":"Pekala","given":"Wioletta"},{"family":"Zientek","given":"Helena"},{"family":"Mielzynska","given":"Danuta"},{"family":"Siwinska","given":"Ewa"},{"family":"Försti","given":"Asta"}],"issued":{"date-parts":[["2005",7]]},"PMID":"15986122"}},{"id":301,"uris":["http://zotero.org/users/1271904/items/GD7SSTT9"],"uri":["http://zotero.org/users/1271904/items/GD7SSTT9"],"itemData":{"id":301,"type":"article-journal","title":"A new single nucleotide polymorphism in the insulin-like growth factor I regulatory region associates with colorectal cancer risk in singapore chinese","container-title":"Cancer Epidemiol Biomarkers Prev","page":"144-51","volume":"14","issue":"1","archive_location":"15668488","abstract":"Elevated levels of plasma insulin-like growth factor I (IGF-I) are a potential risk factor for several cancers, including colorectal cancer. Physiologic levels of plasma IGF-I vary greatly; this variation may be in part genetically determined. We identified two single nucleotide polymorphisms (SNP) in perfect linkage disequilibrium with each other and in partial linkage disequilibrium with a previously studied cytosine-adenine microsatellite [-969(CA)(n)]. We investigated one of the SNPs, -533T/C,and the 969(CA)(n) in relation to the risk of colorectal cancer in a case-control study nested within a cohort of Singapore Chinese (cases/controls = 290:873). The (CA)(21) allele, rather than the previously implicated (CA)(19) allele, was associated with a reduced risk of colorectal cancer (odds ratio for 21/21 versus all other genotypes, 0.48; 95% confidence interval, 0.28-0.84). For the -533C/T SNP, persons carrying one or more copies of the C allele had a decreased in risk of colorectal cancer compared with noncarriers (odds ratio for CC/CT versus TT, 0.58; 95% confidence interval, 0.41-0.82). This association was specific for colon, as opposed to rectal cancer and was modified by age. We also examined a functional insulin-like growth factor binding protein (IGFBP3) promoter SNP, -202 A/C, previously reported to predict serum IGFBP3 levels. Although we were able to confirm this genotype-phenotype association, the -202A/C IGFBP3 SNP was not significantly associated with colorectal cancer risk. In conclusion, we report a novel SNP in the IGF-I regulatory region that is associated with colorectal cancer risk.","ISSN":"1055-9965 (Print) 1055-9965 (Linking)","shortTitle":"A new single nucleotide polymorphism in the insulin-like growth factor I regulatory region associates with colorectal cancer risk in singapore chinese","language":"eng","author":[{"family":"Wong","given":"H. L."},{"family":"Delellis","given":"K."},{"family":"Probst-Hensch","given":"N."},{"family":"Koh","given":"W. P."},{"family":"Van Den Berg","given":"D."},{"family":"Lee","given":"H. P."},{"family":"Yu","given":"M. C."},{"family":"Ingles","given":"S. A."}],"issued":{"date-parts":[["2005"]]}}},{"id":1238,"uris":["http://zotero.org/users/1271904/items/6IVVXQDN"],"uri":["http://zotero.org/users/1271904/items/6IVVXQDN"],"itemData":{"id":1238,"type":"article-journal","title":"IGF1 and IGFBP3 tagging polymorphisms are associated with circulating levels of IGF1, IGFBP3 and risk of breast cancer","container-title":"Human Molecular Genetics","page":"1-10","volume":"15","issue":"1","source":"NCBI PubMed","abstract":"Experimental and observational studies in humans and animals suggest that insulin-like growth factor 1 (IGF1) and its principal binding protein, IGFBP3, may influence breast cancer susceptibility. We have examined the association of nine and four single nucleotide polymorphisms (SNPs) in the IGF1 gene and in the IGFBP3 genes, respectively, with circulating levels of their gene products in a population-based study of 600 middle-aged men and women, and in a breast cancer case-control study, comprised 4647 cases and 4564 controls. All study participants are from the East Anglian region of UK. SNPs were specifically chosen to tag all other known SNPs in each gene. Several SNPs in each gene are associated both with circulating levels of their respective proteins and with risk of breast cancer. In particular, the c allele of IGF1 SNPrs1520220 is associated with increased circulating IGF1 (r2=2.1%, P-trend=0.003) in females and an increased risk of breast cancer: odds ratio (OR) (cc/gg)=1.41; 95% confidence intervals (95% CI) 1.11-1.79, P-trend=0.03. The a allele of IGFBP3 SNP rs2854744 is associated with increased circulating IGFBP3 (r2=9.7%, P&lt;10(-9)) and a decreased risk of breast cancer: OR (aa/cc)=0.87; 95% CI 0.77-0.99, P=0.03. Our data indicate that common variants in the IGF1 and IGFBP3 genes are associated with differences in circulating levels of IGF1 and IGFBP3 and with breast cancer risk. More specifically and consistent with experimental models, our data suggest that higher IGF1 levels may increase the risk of breast cancer but higher IGFBP3 levels may be protective.","DOI":"10.1093/hmg/ddi398","ISSN":"0964-6906","note":"PMID: 16306136","journalAbbreviation":"Hum. Mol. Genet.","language":"eng","author":[{"family":"Al-Zahrani","given":"Ali"},{"family":"Sandhu","given":"Manjinder S."},{"family":"Luben","given":"Robert N."},{"family":"Thompson","given":"Deborah"},{"family":"Baynes","given":"Caroline"},{"family":"Pooley","given":"Karen A."},{"family":"Luccarini","given":"Craig"},{"family":"Munday","given":"Hannah"},{"family":"Perkins","given":"Barbara"},{"family":"Smith","given":"Paula"},{"family":"Pharoah","given":"Paul D. P."},{"family":"Wareham","given":"Nicholas J."},{"family":"Easton","given":"Douglas F."},{"family":"Ponder","given":"Bruce A. J."},{"family":"Dunning","given":"Alison M."}],"issued":{"date-parts":[["2006",1,1]]},"PMID":"16306136"}},{"id":1274,"uris":["http://zotero.org/users/1271904/items/ZPUJEAVZ"],"uri":["http://zotero.org/users/1271904/items/ZPUJEAVZ"],"itemData":{"id":1274,"type":"article-journal","title":"Polymorphisms of genes coding for insulin-like growth factor 1 and its major binding proteins, circulating levels of IGF-I and IGFBP-3 and breast cancer risk: results from the EPIC study","container-title":"British Journal of Cancer","page":"299-307","volume":"94","issue":"2","source":"NCBI PubMed","abstract":"Insulin-like growth factor I (IGF-I) stimulates cell proliferation and can enhance the development of tumours in different organs. Epidemiological studies have shown that an elevated level of circulating IGF-I is associated with increased risk of breast cancer, as well as of other cancers. Most of circulating IGF-I is bound to an acid-labile subunit and to one of six insulin-like growth factor binding proteins (IGFBPs), among which the most important are IGFBP-3 and IGFBP-1. Polymorphisms of the IGF1 gene and of genes encoding for the major IGF-I carriers may predict circulating levels of IGF-I and have an impact on cancer risk. We tested this hypothesis with a case-control study of 807 breast cancer patients and 1588 matched control subjects, nested within the European Prospective Investigation into Cancer and Nutrition. We genotyped 23 common single nucleotide polymorphisms in IGF1, IGFBP1, IGFBP3 and IGFALS, and measured serum levels of IGF-I and IGFBP-3 in samples of cases and controls. We found a weak but significant association of polymorphisms at the 5' end of the IGF1 gene with breast cancer risk, particularly among women younger than 55 years, and a strong association of polymorphisms located in the 5' end of IGFBP3 with circulating levels of IGFBP-3, which confirms previous findings. Common genetic variation in these candidate genes does not play a major role in altering breast cancer risk in Caucasians.","DOI":"10.1038/sj.bjc.6602936","ISSN":"0007-0920","note":"PMID: 16404426 \nPMCID: PMC2361124","shortTitle":"Polymorphisms of genes coding for insulin-like growth factor 1 and its major binding proteins, circulating levels of IGF-I and IGFBP-3 and breast cancer risk","journalAbbreviation":"Br. J. Cancer","language":"eng","author":[{"family":"Canzian","given":"F."},{"family":"McKay","given":"J. D."},{"family":"Cleveland","given":"R. J."},{"family":"Dossus","given":"L."},{"family":"Biessy","given":"C."},{"family":"Rinaldi","given":"S."},{"family":"Landi","given":"S."},{"family":"Boillot","given":"C."},{"family":"Monnier","given":"S."},{"family":"Chajès","given":"V."},{"family":"Clavel-Chapelon","given":"F."},{"family":"Téhard","given":"B."},{"family":"Chang-Claude","given":"J."},{"family":"Linseisen","given":"J."},{"family":"Lahmann","given":"P. H."},{"family":"Pischon","given":"T."},{"family":"Trichopoulos","given":"D."},{"family":"Trichopoulou","given":"A."},{"family":"Zilis","given":"D."},{"family":"Palli","given":"D."},{"family":"Tumino","given":"R."},{"family":"Vineis","given":"P."},{"family":"Berrino","given":"F."},{"family":"Bueno-de-Mesquita","given":"H. B."},{"family":"van Gils","given":"C. H."},{"family":"Peeters","given":"P. H. M."},{"family":"Pera","given":"G."},{"family":"Ardanaz","given":"E."},{"family":"Chirlaque","given":"M.-D."},{"family":"Quirós","given":"J. R."},{"family":"Larrañaga","given":"N."},{"family":"Martínez-García","given":"C."},{"family":"Allen","given":"N. E."},{"family":"Key","given":"T. J."},{"family":"Bingham","given":"S. A."},{"family":"Khaw","given":"K.-T."},{"family":"Slimani","given":"N."},{"family":"Norat","given":"T."},{"family":"Riboli","given":"E."},{"family":"Kaaks","given":"R."}],"issued":{"date-parts":[["2006",1,30]]},"PMID":"16404426","PMCID":"PMC2361124"}},{"id":219,"uris":["http://zotero.org/users/1271904/items/SMRM5NT7"],"uri":["http://zotero.org/users/1271904/items/SMRM5NT7"],"itemData":{"id":219,"type":"article-journal","title":"Polymorphisms in insulin-related genes predispose to specific KRAS2 and TP53 mutations in colon cancer","container-title":"Mutat Res","page":"117-24","volume":"595","issue":"1-2","archive_location":"16448675","abstract":"Risk factors for colon cancer may not only influence the overall risk of cancer but also the risk for specific types of mutations. We evaluated the effect of polymorphisms in four insulin-related genes (G972R in IRS1, G1057D in IRS2, a CA repeat in IGFI and an A/C polymorphism at -202 of IGFBP3) on the risk of microsatellite instability and KRAS2 and TP53 mutations in a population-based set of 1788 cases of colon cancer and 1981 controls. The GR/RR IRS1 genotypes were associated with an increased risk of colon cancers with the KRAS2 G12D mutation (OR 2.3, 95% CI 1.5, 3.5 versus controls, OR 1.7, 95% CI 1.1, 2.6 versus KRAS2 wild type), the \"no 192\" IGFI genotype increased the risk of the KRAS2 G13D mutation (OR 2.3, 95% CI 1.2, 4.2 versus controls, OR 2.1, 95% CI 1.1, 4.0 versus wild type), and the DD IRS2 genotype increased the risk of the G12V KRAS2 mutation (OR 1.8, 95% CI 0.9, 3.5 versus controls, OR 2.0, 95% CI 1.0, 4.0 versus wild type). Polymorphisms in IRS1 and IGF1 were also associated with an approximately two-fold increased risk of specific TP53 mutations relative to controls without cancer. We conclude that polymorphisms in some insulin-related genes are associated with an increased risk of colon cancer with specific KRAS2 and TP53 mutations, implying a link between these genetic changes and specific mutational pathways in carcinogenesis.","DOI":"10.1016/j.mrfmmm.2005.10.014","ISSN":"0027-5107 (Print) 0027-5107 (Linking)","shortTitle":"Polymorphisms in insulin-related genes predispose to specific KRAS2 and TP53 mutations in colon cancer","language":"eng","author":[{"family":"Samowitz","given":"W. S."},{"family":"Wolff","given":"R. K."},{"family":"Ma","given":"K. N."},{"family":"Andersen","given":"K."},{"family":"Caan","given":"B."},{"family":"Slattery","given":"M. L."}],"issued":{"date-parts":[["2006"]]}}},{"id":1262,"uris":["http://zotero.org/users/1271904/items/STHFNIVT"],"uri":["http://zotero.org/users/1271904/items/STHFNIVT"],"itemData":{"id":1262,"type":"article-journal","title":"Genetic determinants of circulating insulin-like growth factor (IGF)-I, IGF binding protein (BP)-1, and IGFBP-3 levels in a multiethnic population","container-title":"The Journal of Clinical Endocrinology and Metabolism","page":"3660-3666","volume":"92","issue":"9","source":"NCBI PubMed","abstract":"CONTEXT: Both circulating levels and genetic variation of IGFs have been associated with cancer risk, yet the relationship between the two is not well understood.\nOBJECTIVE: To investigate whether common genetic variation in IGF1, IGF binding protein 1 (IGFBP1), and IGFBP3 influences circulating levels of IGF-I, IGFBP-1, and IGFBP-3, we conducted a cross-sectional study of African-American, Native Hawaiian, Japanese-American, Latino, and white men and women in the Multiethnic Cohort.\nDESIGN: Plasma levels of IGF-I, IGFBP-1, and IGBFP-3 were measured by ELISA in a random sample of 837 Multiethnic Cohort participants. Previously identified tag single nucleotide polymorphisms (SNPs) for IGF1 (29 tag SNPs) and IGFBP1/IGFBP3 (23 tag SNPs) were genotyped among the 837 participants. Analysis of covariance was conducted to test for differences in mean IGF-I, IGFBP-1, and IGFBP-3 levels across respective IGF1, IGFBP1, and IGFBP3 genotypes, adjusting for previously identified dietary and lifestyle correlates.\nRESULTS: Five highly correlated IGFBP3 SNPs (rs3110697, rs2854747, rs2854746, rs2854744, and rs2132570) demonstrated strongly significant associations with IGFBP-3 levels when conservatively adjusted for multiple hypothesis testing (Bonferroni adjusted P trends = 7.75 x 10(-8) to 1.44 x 10(-5)). Patterns of associations were consistent across the five racial/ethnic groups.\nCONCLUSION: In summary, our study suggests that common genetic variation in IGFBP3 influences circulating levels of IGFBP-3 among African-Americans, Native Hawaiians, Japanese-Americans, Latinos, and whites.","DOI":"10.1210/jc.2007-0790","ISSN":"0021-972X","note":"PMID: 17566087","journalAbbreviation":"J. Clin. Endocrinol. Metab.","language":"eng","author":[{"family":"Cheng","given":"Iona"},{"family":"DeLellis Henderson","given":"Katherine"},{"family":"Haiman","given":"Christopher A."},{"family":"Kolonel","given":"Laurence N."},{"family":"Henderson","given":"Brian E."},{"family":"Freedman","given":"Matthew L."},{"family":"Le Marchand","given":"Loïc"}],"issued":{"date-parts":[["2007",9]]},"PMID":"17566087"}},{"id":197,"uris":["http://zotero.org/users/1271904/items/RPCJBHB4"],"uri":["http://zotero.org/users/1271904/items/RPCJBHB4"],"itemData":{"id":197,"type":"article-journal","title":"Polymorphisms in the insulin like growth factor 1 and IGF binding protein 3 genes and risk of colorectal cancer","container-title":"Cancer Detect Prev","page":"408-16","volume":"31","issue":"5","archive_location":"18031946","abstract":"BACKGROUND: The insulin-like growth factor1 (IGF1) pathway plays a significant role in both the normal and malignant cell growth. IGF1 binds to the IGF1 receptor and starts a signaling cascade that regulates cell proliferation, differentiation, and apoptosis. The bioavailability of IGF1 is regulated by the binding protein IGFBP3. A CA repeat polymorphism, in the IGF1 gene, which is located 969 bp upstream from the transcription start site and the rs2854744 and rs2854746 single nucleotide polymorphisms (SNPs) in the IGFBP3 gene have been associated with the serum levels of the respective proteins and colorectal cancer (CRC), but the results are inconsistent. We wanted to study if these polymorphisms or any haplotypes of the IGF1 and the IGFBP3 genes are associated with CRC. METHODS: High linkage disequilibrium was seen in these gene regions. Therefore, the CA repeat along with two SNPs in the IGF1 gene, and rs2854744 (A-202C), rs2854746 (Ala32Gly) and two additional SNPs in the IGFBP3 gene were selected to cover the whole gene regions. A case-control study was carried out using 661 German CRC cases and 607 matched controls. RESULTS: We did not find any association between the CA repeat length or any of the SNPs in the IGF1 and the IGFBP3 genes and the risk of CRC. Nor did the haplotypes of these genes affect the risk of CRC. CONCLUSION: Our study suggests no major role of the assessed genetic variation within the IGF1 and the IGFBP3 genes in CRC risk.","DOI":"10.1016/j.cdp.2007.10.001","ISSN":"1525-1500 (Electronic) 0361-090X (Linking)","shortTitle":"Polymorphisms in the insulin like growth factor 1 and IGF binding protein 3 genes and risk of colorectal cancer","language":"eng","author":[{"family":"Pechlivanis","given":"S."},{"family":"Wagner","given":"K."},{"family":"Chang-Claude","given":"J."},{"family":"Hoffmeister","given":"M."},{"family":"Brenner","given":"H."},{"family":"Forsti","given":"A."}],"issued":{"date-parts":[["2007"]]}}},{"id":1266,"uris":["http://zotero.org/users/1271904/items/6ZHZPVBK"],"uri":["http://zotero.org/users/1271904/items/6ZHZPVBK"],"itemData":{"id":1266,"type":"article-journal","title":"Genetic variation in IGF1, IGFBP3, IRS1, IRS2 and risk of breast cancer in women living in Southwestern United States","container-title":"Breast Cancer Research and Treatment","page":"197-209","volume":"104","issue":"2","source":"NCBI PubMed","abstract":"BACKGROUND: An insulin-related pathway to breast cancer has been hypothesized.\nMETHODS: We examine the 19 CA repeat of the IGF1 gene, the -202 C &gt; A IGFBP3, the G972R IRS, and the G1057D IRS2 polymorphisms among 1,175 non-Hispanic white (NHW) and 576 Hispanic newly diagnosed breast cancer cases and 1,330 NHW and 727 Hispanic controls living in Arizona, Colorado, New Mexico, and Utah.\nRESULTS: Among post-menopausal women not recently exposed to hormones, not having the 19 CA repeat of IGF1 gene was associated with breast cancer among NHW women [odds ratio (OR) 2.14, 95% confidence interval (CI) 1.21-3.79] and having an R allele of G972R IRS1 increased breast cancer risk among Hispanic women (OR 2.70, 95% CI 1.13-6.46). Among post-menopausal Hispanic women recently exposed to hormones the A allele of the -202 C &gt; A IGFBP3 polymorphism increased risk of breast cancer (OR 1.57, 95% CI 1.06-2.33). The IGF1 19 CA repeat polymorphism interacted with hormone replacement therapy (HRT) among NHW post-menopausal women; women who had the 19/19 IGF1 genotype were at reduced risk of breast cancer (OR 0.64, 95% CI 0.47-0.88) if they did not use HRT. We also observed interaction between body mass index and IGF1 19 CA repeat (p=0.06) and between weight gain and the -202 C &gt; A IGFBP3 polymorphism (p=0.05) in NHW post-menopausal women not recently exposed to hormones.\nCONCLUSIONS: Our data suggest that associations between insulin-related genes and breast cancer risk among women living in the Southwestern United States may be dependent on estrogen exposure and may differ by ethnicity.","DOI":"10.1007/s10549-006-9403-9","ISSN":"0167-6806","note":"PMID: 17051426","journalAbbreviation":"Breast Cancer Res. Treat.","language":"eng","author":[{"family":"Slattery","given":"M. L."},{"family":"Sweeney","given":"C."},{"family":"Wolff","given":"R."},{"family":"Herrick","given":"J."},{"family":"Baumgartner","given":"K."},{"family":"Giuliano","given":"A."},{"family":"Byers","given":"T."}],"issued":{"date-parts":[["2007",8]]},"PMID":"17051426"}},{"id":1236,"uris":["http://zotero.org/users/1271904/items/4GIPV29M"],"uri":["http://zotero.org/users/1271904/items/4GIPV29M"],"itemData":{"id":1236,"type":"article-journal","title":"IGF-1, IGFBP-1, and IGFBP-3 polymorphisms predict circulating IGF levels but not breast cancer risk: findings from the Breast and Prostate Cancer Cohort Consortium (BPC3)","container-title":"PloS One","page":"e2578","volume":"3","issue":"7","source":"NCBI PubMed","abstract":"IGF-1 has been shown to promote proliferation of normal epithelial breast cells, and the IGF pathway has also been linked to mammary carcinogenesis in animal models. We comprehensively examined the association between common genetic variation in the IGF1, IGFBP1, and IGFBP3 genes in relation to circulating IGF-I and IGFBP-3 levels and breast cancer risk within the NCI Breast and Prostate Cancer Cohort Consortium (BPC3). This analysis included 6,912 breast cancer cases and 8,891 matched controls (n = 6,410 for circulating IGF-I and 6,275 for circulating IGFBP-3 analyses) comprised primarily of Caucasian women drawn from six large cohorts. Linkage disequilibrium and haplotype patterns were characterized in the regions surrounding IGF1 and the genes coding for two of its binding proteins, IGFBP1 and IGFBP3. In total, thirty haplotype-tagging single nucleotide polymorphisms (htSNP) were selected to provide high coverage of common haplotypes; the haplotype structure was defined across four haplotype blocks for IGF1 and three for IGFBP1 and IGFBP3. Specific IGF1 SNPs individually accounted for up to 5% change in circulating IGF-I levels and individual IGFBP3 SNPs were associated up to 12% change in circulating IGFBP-3 levels, but no associations were observed between these polymorphisms and breast cancer risk. Logistic regression analyses found no associations between breast cancer and any htSNPs or haplotypes in IGF1, IGFBP1, or IGFBP3. No effect modification was observed in analyses stratified by menopausal status, family history of breast cancer, body mass index, or postmenopausal hormone therapy, or for analyses stratified by stage at diagnosis or hormone receptor status. In summary, the impact of genetic variation in IGF1 and IGFBP3 on circulating IGF levels does not appear to substantially influence breast cancer risk substantially among primarily Caucasian postmenopausal women.","DOI":"10.1371/journal.pone.0002578","ISSN":"1932-6203","note":"PMID: 18596909 \nPMCID: PMC2440354","shortTitle":"IGF-1, IGFBP-1, and IGFBP-3 polymorphisms predict circulating IGF levels but not breast cancer risk","journalAbbreviation":"PLoS ONE","language":"eng","author":[{"family":"Patel","given":"Alpa V."},{"family":"Cheng","given":"Iona"},{"family":"Canzian","given":"Federico"},{"family":"Le Marchand","given":"Loïc"},{"family":"Thun","given":"Michael J."},{"family":"Berg","given":"Christine D."},{"family":"Buring","given":"Julie"},{"family":"Calle","given":"Eugenia E."},{"family":"Chanock","given":"Stephen"},{"family":"Clavel-Chapelon","given":"Francoise"},{"family":"Cox","given":"David G."},{"family":"Dorronsoro","given":"Miren"},{"family":"Dossus","given":"Laure"},{"family":"Haiman","given":"Christopher A."},{"family":"Hankinson","given":"Susan E."},{"family":"Henderson","given":"Brian E."},{"family":"Hoover","given":"Robert"},{"family":"Hunter","given":"David J."},{"family":"Kaaks","given":"Rudolf"},{"family":"Kolonel","given":"Laurence N."},{"family":"Kraft","given":"Peter"},{"family":"Linseisen","given":"Jakob"},{"family":"Lund","given":"Eiliv"},{"family":"Manjer","given":"Jonas"},{"family":"McCarty","given":"Catherine"},{"family":"Peeters","given":"Petra H. M."},{"family":"Pike","given":"Malcolm C."},{"family":"Pollak","given":"Michael"},{"family":"Riboli","given":"Elio"},{"family":"Stram","given":"Daniel O."},{"family":"Tjonneland","given":"Anne"},{"family":"Travis","given":"Ruth C."},{"family":"Trichopoulos","given":"Dimitrios"},{"family":"Tumino","given":"Rosario"},{"family":"Yeager","given":"Meredith"},{"family":"Ziegler","given":"Regina G."},{"family":"Feigelson","given":"Heather Spencer"},{"family":"Breast and Prostate Cancer Cohort Consortium","given":""}],"issued":{"date-parts":[["2008"]]},"PMID":"18596909","PMCID":"PMC2440354"}},{"id":1252,"uris":["http://zotero.org/users/1271904/items/UCHKBQMU"],"uri":["http://zotero.org/users/1271904/items/UCHKBQMU"],"itemData":{"id":1252,"type":"article-journal","title":"Phenotypes and genotypes of insulin-like growth factor 1, IGF-binding protein-3 and cancer risk: evidence from 96 studies","container-title":"European journal of human genetics: EJHG","page":"1668-1675","volume":"17","issue":"12","source":"NCBI PubMed","abstract":"Insulin-like growth factor 1 (IGF1) and its main binding protein, IGF-binding protein 3 (IGFBP3), play an important role in cancer development. Circulating levels and functional polymorphisms of IGF1 and IGFBP3 may be biomarkers of cancer development. However, the results of published studies remain conflicting rather than conclusive. We searched MEDLINE and EMBASE databases for all published studies related to circulating levels and polymorphisms of IGF1 and IGFBP3 and cancer risk. In all, 96 studies and over 110,000 subjects were available for this meta-analysis. Higher IGF1 circulating levels significantly increased 15% of cancer risk (odds ratio (OR), 1.15, 95% confidence interval (CI), 1.03-1.29), especially among prostate, pre-menopausal breast and colorectal cancer patients, whereas higher concentrations of IGFBP3 significantly decreased the risk of advanced prostate cancer by 56% (OR, 0.44, 95% CI, 0.25-0.77). Meanwhile, IGFBP3 -202CC genotype was associated with an increased risk of prostate cancer with borderline significance (OR, 1.18, 95% CI, 0.99-1.41). Genotype-phenotype correlation analyses showed that circulating levels of IGFBP3 could be modified by its promoter polymorphism A-202C (P &lt; 0.001). In conclusion, circulating levels of IGF1, IGFBP3 and IGFBP3 A-202C play a crucial role in carcinogenesis and could serve as susceptibility biomarkers for cancer development.","DOI":"10.1038/ejhg.2009.86","ISSN":"1476-5438","note":"PMID: 19491931 \nPMCID: PMC2987015","shortTitle":"Phenotypes and genotypes of insulin-like growth factor 1, IGF-binding protein-3 and cancer risk","journalAbbreviation":"Eur. J. Hum. Genet.","language":"eng","author":[{"family":"Chen","given":"Wensen"},{"family":"Wang","given":"Sumin"},{"family":"Tian","given":"Tian"},{"family":"Bai","given":"Jianling"},{"family":"Hu","given":"Zhibin"},{"family":"Xu","given":"Yan"},{"family":"Dong","given":"Jing"},{"family":"Chen","given":"Feng"},{"family":"Wang","given":"Xinru"},{"family":"Shen","given":"Hongbing"}],"issued":{"date-parts":[["2009",12]]},"PMID":"19491931","PMCID":"PMC2987015"}},{"id":1260,"uris":["http://zotero.org/users/1271904/items/UKQUIDTT"],"uri":["http://zotero.org/users/1271904/items/UKQUIDTT"],"itemData":{"id":1260,"type":"article-journal","title":"Associations of insulin-like growth factor binding protein-3 gene polymorphisms with IGF-I activity and lipid parameters in adolescents","container-title":"International Journal of Obesity (2005)","page":"1446-1453","volume":"33","issue":"12","source":"NCBI PubMed","abstract":"OBJECTIVE: Childhood obesity is a growing global epidemic. Recent studies indicate that obesity and related metabolic traits are highly heritable. Increasing evidence suggests that growth hormone (GH) and the insulin-like growth factor-I (IGF-I) axis have important functions in regulating adiposity and insulin sensitivity. Five single-nucleotide polymorphisms (SNPs) at IGF-binding protein-3 (IGFBP3) were genotyped to find their associations with IGF-1 activity level and common clinical metabolic traits.\nPATIENTS AND METHODS: We examined the associations of five SNPs at IGFBP3 with serum IGF-I and IGFBP-3 levels, as well as with obesity-related metabolic traits in 981 Hong Kong Chinese adolescents. Factor analysis was used to reduce the intercorrelated variables to five factor scores indicating body composition, blood pressure, IGF-I activity, triglyceride (TG)+high-density lipoprotein cholesterol (HDL-C) and total cholesterol (TC)+low-density lipoprotein cholesterol (LDL-C) factor scores.\nRESULTS: There was a strong association between the -202A/C polymorphism (rs2854744) and IGF-I activity (P=1.2 x 10(-6)) and TC+LDL-C factor scores (P=0.0085), corrected for age and sex. The C allele was associated with decreased IGFBP-3 levels (P=1.21 x 10(-13)), increased IGF-I/IGFBP-3 molar ratio (P=5.22 x 10(-6)) and decreased LDL-C (P=0.020). There was also a significant association between a G/A polymorphism at the 3' flanking sequence (rs13223993) of the IGFBP3 gene and the TG+HDL-C factor score (P=0.0013). The minor A allele carriers of rs13223993 had a lower HDL-C (P=0.0067) level and a tendency toward a high TG level. Haplotype analysis did not increase the significance of associations between single SNPs and phenotypes.\nCONCLUSION: Our results support the function of IGFBP3 gene polymorphisms in modulating IGF-I activity and lipid levels in adolescents. Given the prognostic significance of IGF-I, IGFBPs and lipids on risk of diabetes, obesity and cancer, long-term studies are required to clarify the clinical meaning of these findings.","DOI":"10.1038/ijo.2009.186","ISSN":"1476-5497","note":"PMID: 19786971","journalAbbreviation":"Int J Obes (Lond)","language":"eng","author":[{"family":"Mong","given":"J. L. Y."},{"family":"Ng","given":"M. C. Y."},{"family":"Guldan","given":"G. S."},{"family":"Tam","given":"C. H. T."},{"family":"Lee","given":"H. M."},{"family":"Ma","given":"R. C. W."},{"family":"So","given":"W. Y."},{"family":"Wong","given":"G. W. K."},{"family":"Kong","given":"A. P. S."},{"family":"Chan","given":"J. C. N."},{"family":"Waye","given":"M. M. Y."}],"issued":{"date-parts":[["2009",12]]},"PMID":"19786971"}},{"id":309,"uris":["http://zotero.org/users/1271904/items/2K6JU6EX"],"uri":["http://zotero.org/users/1271904/items/2K6JU6EX"],"itemData":{"id":309,"type":"article-journal","title":"Association between two functional polymorphisms of insulin-like growth factor binding protein 3 and colorectal cancer risk in a Chinese population","container-title":"J Toxicol Environ Health A","page":"706-11","volume":"72","issue":"11-12","archive_location":"19492232","abstract":"Circulating levels of insulin-like growth factor binding protein 3 (IGFBP3) are modulated by functional variants of IGFBP3 and therefore may be associated with higher risk of colorectal cancer development. However, few studies have investigated the role of IGFBP3 polymorphisms in colorectal cancer in Chinese individuals. In this study, two common polymorphisms of IGFBP3 were determined by the Taqman genotyping platform in 202 Chinese colorectal cancer cases diagnosed between 2006 and 2008 and 212 cancer-free population controls. Data showed that the genotype distribution of G2133C (rs2864746), but not A-202C (rs2864744), was significantly different between cancer cases and controls. Unconditional logistic regression analyses revealed that participants carrying the G2133C GC heterozygote or CC homozygote had a significant 1.55-fold increased risk of colorectal cancer development in an allele dose-responsive manner. However, there was no evidence of a dose-effect relationship between number of variants and risk for CRC occurrence. Data suggest that the exon 1 G2133C missense variant of IGFBP3 may be a susceptibility factor for colorectal cancer in Chinese subjects. Larger studies are warranted to validate our findings in a Chinese population.","DOI":"10.1080/15287390902841060","ISSN":"1528-7394 (Print) 0098-4108 (Linking)","shortTitle":"Association between two functional polymorphisms of insulin-like growth factor binding protein 3 and colorectal cancer risk in a Chinese population","language":"eng","author":[{"family":"Xiang","given":"H."},{"family":"Liu","given":"L."},{"family":"Chu","given":"G. D."},{"family":"Wei","given":"S."},{"family":"Liu","given":"J. P."},{"family":"Xu","given":"Y. H."},{"family":"Chen","given":"J. G."},{"family":"Wang","given":"C. J."},{"family":"Wei","given":"Q. Y."},{"family":"Nie","given":"S. F."}],"issued":{"date-parts":[["2009"]]}}},{"id":1254,"uris":["http://zotero.org/users/1271904/items/2ICRRSXQ"],"uri":["http://zotero.org/users/1271904/items/2ICRRSXQ"],"itemData":{"id":1254,"type":"article-journal","title":"Association of IGF1 and IGFBP3 polymorphisms with colorectal polyps and colorectal cancer risk","container-title":"Cancer causes &amp; control: CCC","page":"91-97","volume":"21","issue":"1","source":"NCBI PubMed","abstract":"PURPOSE: Insulin-like growth factor 1 (IGF1) is a peptide growth factor that promotes cell proliferation and inhibits apoptosis. The bioavailability of IGF1 is regulated by the insulin-like growth factor binding protein 3 (IGFBP3). The purpose of this study was to examine the association of genetic variants in IGF1 (rs6214, rs6220, and rs35767) and IGFBP3 (rs2854744 and rs2854746) with risk of colorectal polyps and colorectal cancer.\nMETHODS: In this ongoing colorectal cancer study of Austria (CORSA), a total of 3,360 Caucasian participants, consisting of 178 colorectal cancer patients, 328 patients with high risk polyps, 1,059 patients with low risk colorectal polyps, and 1,795 colonoscopy-negative controls, were recruited within a large colorectal screening project in the province Burgenland and from three hospitals in Vienna. Multiple logistic regression was applied to compare individuals of the control group against three different risk groups, namely, colorectal cancer group, high risk polyp group, and low risk polyp group.\nRESULTS: Carriers of the homozygous polymorphic genotype of the SNP rs6214 were associated with an increased colorectal risk (OR = 1.79, 95% CI 1.04-1.90) compared to the colonoscopy-negative controls; this was also found when combining colorectal cancer cases and high risk polyp group (OR = 1.39, 95% CI 1.01-1.90).\nCONCLUSION: Our results suggest that the SNP rs6214 of IGF1 could have an impact on developing colorectal cancer and colorectal polyps with villous elements.","DOI":"10.1007/s10552-009-9438-4","ISSN":"1573-7225","note":"PMID: 19784788","journalAbbreviation":"Cancer Causes Control","language":"eng","author":[{"family":"Feik","given":"Elisabeth"},{"family":"Baierl","given":"Andreas"},{"family":"Hieger","given":"Barbara"},{"family":"Führlinger","given":"Gerhard"},{"family":"Pentz","given":"Astrid"},{"family":"Stättner","given":"Stefan"},{"family":"Weiss","given":"Werner"},{"family":"Pulgram","given":"Thomas"},{"family":"Leeb","given":"Gernot"},{"family":"Mach","given":"Karl"},{"family":"Micksche","given":"Michael"},{"family":"Gsur","given":"Andrea"}],"issued":{"date-parts":[["2010",1]]},"PMID":"19784788"}},{"id":1234,"uris":["http://zotero.org/users/1271904/items/UND6VFN7"],"uri":["http://zotero.org/users/1271904/items/UND6VFN7"],"itemData":{"id":1234,"type":"article-journal","title":"Eighteen insulin-like growth factor pathway genes, circulating levels of IGF-I and its binding protein, and risk of prostate and breast cancer","container-title":"Cancer Epidemiology, Biomarkers &amp; Prevention: A Publication of the American Association for Cancer Research, Cosponsored by the American Society of Preventive Oncology","page":"2877-2887","volume":"19","issue":"11","source":"NCBI PubMed","abstract":"BACKGROUND: Circulating levels of insulin-like growth factor I (IGF-I) and its main binding protein, IGF binding protein 3 (IGFBP-3), have been associated with risk of several types of cancer. Heritable factors explain up to 60% of the variation in IGF-I and IGFBP-3 in studies of adult twins.\nMETHODS: We systematically examined common genetic variation in 18 genes in the IGF signaling pathway for associations with circulating levels of IGF-I and IGFBP-3. A total of 302 single nucleotide polymorphisms (SNP) were genotyped in &gt;5,500 Caucasian men and 5,500 Caucasian women from the Breast and Prostate Cancer Cohort Consortium.\nRESULTS: After adjusting for multiple testing, SNPs in the IGF1 and SSTR5 genes were significantly associated with circulating IGF-I (P &lt; 2.1 × 10(-4)); SNPs in the IGFBP3 and IGFALS genes were significantly associated with circulating IGFBP-3. Multi-SNP models explained R(2) = 0.62% of the variation in circulating IGF-I and 3.9% of the variation in circulating IGFBP-3. We saw no significant association between these multi-SNP predictors of circulating IGF-I or IGFBP-3 and risk of prostate or breast cancers.\nCONCLUSION: Common genetic variation in the IGF1 and SSTR5 genes seems to influence circulating IGF-I levels, and variation in IGFBP3 and IGFALS seems to influence circulating IGFBP-3. However, these variants explain only a small percentage of the variation in circulating IGF-I and IGFBP-3 in Caucasian men and women.\nIMPACT: Further studies are needed to explore contributions from other genetic factors such as rare variants in these genes and variation outside of these genes.","DOI":"10.1158/1055-9965.EPI-10-0507","ISSN":"1538-7755","note":"PMID: 20810604 \nPMCID: PMC2989404","journalAbbreviation":"Cancer Epidemiol. Biomarkers Prev.","language":"eng","author":[{"family":"Gu","given":"Fangyi"},{"family":"Schumacher","given":"Fredrick R."},{"family":"Canzian","given":"Federico"},{"family":"Allen","given":"Naomi E."},{"family":"Albanes","given":"Demetrius"},{"family":"Berg","given":"Christine D."},{"family":"Berndt","given":"Sonja I."},{"family":"Boeing","given":"Heiner"},{"family":"Bueno-de-Mesquita","given":"H. Bas"},{"family":"Buring","given":"Julie E."},{"family":"Chabbert-Buffet","given":"Nathalie"},{"family":"Chanock","given":"Stephen J."},{"family":"Clavel-Chapelon","given":"Françoise"},{"family":"Dumeaux","given":"Vanessa"},{"family":"Gaziano","given":"J. Michael"},{"family":"Giovannucci","given":"Edward L."},{"family":"Haiman","given":"Christopher A."},{"family":"Hankinson","given":"Susan E."},{"family":"Hayes","given":"Richard B."},{"family":"Henderson","given":"Brian E."},{"family":"Hunter","given":"David J."},{"family":"Hoover","given":"Robert N."},{"family":"Johansson","given":"Mattias"},{"family":"Key","given":"Timothy J."},{"family":"Khaw","given":"Kay-Tee"},{"family":"Kolonel","given":"Laurence N."},{"family":"Lagiou","given":"Pagona"},{"family":"Lee","given":"I.-Min"},{"family":"LeMarchand","given":"Loic"},{"family":"Lund","given":"Eiliv"},{"family":"Ma","given":"Jing"},{"family":"Onland-Moret","given":"N. Charlotte"},{"family":"Overvad","given":"Kim"},{"family":"Rodriguez","given":"Laudina"},{"family":"Sacerdote","given":"Carlotta"},{"family":"Sánchez","given":"Maria-José"},{"family":"Stampfer","given":"Meir J."},{"family":"Stattin","given":"Pär"},{"family":"Stram","given":"Daniel O."},{"family":"Thomas","given":"Gilles"},{"family":"Thun","given":"Michael J."},{"family":"Tjønneland","given":"Anne"},{"family":"Trichopoulos","given":"Dimitrios"},{"family":"Tumino","given":"Rosario"},{"family":"Virtamo","given":"Jarmo"},{"family":"Weinstein","given":"Stephanie J."},{"family":"Willett","given":"Walter C."},{"family":"Yeager","given":"Meredith"},{"family":"Zhang","given":"Shumin M."},{"family":"Kaaks","given":"Rudolf"},{"family":"Riboli","given":"Elio"},{"family":"Ziegler","given":"Regina G."},{"family":"Kraft","given":"Peter"}],"issued":{"date-parts":[["2010",11]]},"PMID":"20810604","PMCID":"PMC2989404"}},{"id":1272,"uris":["http://zotero.org/users/1271904/items/ZJ4MGGTC"],"uri":["http://zotero.org/users/1271904/items/ZJ4MGGTC"],"itemData":{"id":1272,"type":"article-journal","title":"Common genetic variation of insulin-like growth factor-binding protein 1 (IGFBP-1), IGFBP-3, and acid labile subunit in relation to serum IGF-I levels and mammographic density","container-title":"Breast Cancer Research and Treatment","page":"843-855","volume":"123","issue":"3","source":"NCBI PubMed","abstract":"Mammographic density is strongly related to increased breast cancer risk. Accumulating evidence indicates that a role for the IGF-pathway in mammographic density and breast cancer development. Here, we investigate whether common genetic variation in this pathway influences insulin-like growth factor-I (IGF-I) levels and mammographic density. In 1,916 premenopausal women within the Prospect-EPIC cohort, we examined associations of 14 haplotype tagging SNPs in the ALS, IGFBP1, and IGFBP3 genes with IGF-I circulating levels and mammographic density. In 657 women, who became postmenopausal during follow-up, we investigated how these SNPs were related with the decrease in density over menopause. Linear regression models were used for statistical analysis. None of the ALS or IGFBP3 SNPs were statistically significantly associated with IGF-I levels or mammographic density. The CC genotype for rs1908751 (IGFBP1) was associated with lower levels of IGF-I (110.9 ng/ml) compared to the CT/TT genotypes (115.7 ng/ml) (P = 0.04). Women with the CC genotype also had lower percent density, although not statistically significantly (P = 0.12). Women carrying the AA genotype for rs1995051 (IGFBP1) showed that borderline significantly lower IGF-I levels (P = 0.06) and significantly lower mammographic density (40.3% compared to 43.5% in the GG/GA genotypes; P = 0.05). No relationships were found for any of the SNPs in relation with changes in breast density over menopause. These findings suggest that common genetic variation in the IGFBP1 gene is weakly related to IGF-I levels and mammographic density. Our results do not provide support for such a role of genetic variants in the IGFBP3 and ALS genes.","DOI":"10.1007/s10549-010-0778-2","ISSN":"1573-7217","note":"PMID: 20155489","journalAbbreviation":"Breast Cancer Res. Treat.","language":"eng","author":[{"family":"Taverne","given":"Cornelia W."},{"family":"Verheus","given":"Martijn"},{"family":"McKay","given":"James D."},{"family":"Kaaks","given":"Rudolf"},{"family":"Canzian","given":"Federico"},{"family":"Grobbee","given":"Diederick E."},{"family":"Peeters","given":"Petra H. M."},{"family":"van Gils","given":"Carla H."}],"issued":{"date-parts":[["2010",10]]},"PMID":"20155489"}},{"id":1268,"uris":["http://zotero.org/users/1271904/items/3WEDKC3F"],"uri":["http://zotero.org/users/1271904/items/3WEDKC3F"],"itemData":{"id":1268,"type":"article-journal","title":"IGFBP3 A-202C polymorphism and breast cancer susceptibility: a meta-analysis involving 33,557 cases and 45,254 controls","container-title":"Breast Cancer Research and Treatment","page":"867-871","volume":"122","issue":"3","source":"NCBI PubMed","abstract":"Published data on the association between insulin-like growth factor binding protein 3 (IGFBP3) A-202C polymorphism and breast cancer risk are inconclusive. To derive a more precise estimation of the relationship, a meta-analysis was performed. Crude ORs with 95% CIs were used to assess the strength of association between them. A total of 27 studies including 33,557 cases and 45,254 controls were involved in this meta-analysis. Overall, significantly elevated breast cancer risk was associated with IGFBP3 C allele when all studies were pooled into the meta-analysis (CC vs. AA: OR = 1.06, 95% CI = 1.02-1.11; dominant model: OR = 1.04, 95% CI = 1.00-1.07). In the subgroup analysis by ethnicity, significantly increased risk was found for Caucasians (AC vs. AA: OR = 1.04, 95% CI = 1.00-1.08; CC vs. AA: OR = 1.05, 95% CI = 1.01-1.10; dominant model: OR = 1.04, 95% CI = 1.00-1.08) and Asians (CC vs. AA: OR = 1.35, 95% CI = 1.02-1.78; recessive model: OR = 1.38, 95% CI = 1.05-1.82). When stratified by study design, statistically significantly elevated risk was found among population-based studies (CC vs. AA: OR = 1.06, 95% CI = 1.01-1.11; dominant model: OR = 1.03, 95% CI = 1.00-1.07). In the subgroup analysis by menopausal status, no statistically significantly increased risk was found among premenopausal or postmenopausal women. In conclusion, this meta-analysis suggests that the IGFBP3 C allele is a low-penetrant risk factor for developing breast cancer.","DOI":"10.1007/s10549-010-0739-9","ISSN":"1573-7217","note":"PMID: 20084546","shortTitle":"IGFBP3 A-202C polymorphism and breast cancer susceptibility","journalAbbreviation":"Breast Cancer Res. Treat.","language":"eng","author":[{"family":"Qiu","given":"Li-Xin"},{"family":"Yao","given":"Lei"},{"family":"Yuan","given":"Hui"},{"family":"Mao","given":"Chen"},{"family":"Chen","given":"Bo"},{"family":"Zhan","given":"Ping"},{"family":"Xue","given":"Kai"},{"family":"Zhang","given":"Jian"},{"family":"Hu","given":"Xi-Chun"}],"issued":{"date-parts":[["2010",8]]},"PMID":"20084546"}},{"id":1232,"uris":["http://zotero.org/users/1271904/items/67G75TA8"],"uri":["http://zotero.org/users/1271904/items/67G75TA8"],"itemData":{"id":1232,"type":"article-journal","title":"Common genetic variation within IGFI, IGFII, IGFBP-1, and IGFBP-3 and endometrial cancer risk","container-title":"Gynecologic Oncology","page":"174-178","volume":"120","issue":"2","source":"NCBI PubMed","abstract":"OBJECTIVE: The insulin-like growth factor (IGF) pathway plays a critical role in the growth and development of the uterus and is believed to function as a mediator of steroid hormone actions in the endometrium. The local expression of genes encoding IGFs and IGF-binding proteins (IGFBPs) is important in determining IGF bioactivity in the uterus. Genetic variation in key genes within the IGF pathway may influence the rate of cellular proliferation and differentiation in the uterus and ultimately affect the risk of endometrial cancer. Our hypothesis is that variant alleles in key genes involved in the IGF pathway will influence the development of endometrial cancer.\nMETHODS: We conducted a case-control study nested within the Nurses' Health Study (NHS) and the Women's Health Study (WHS) to investigate the association between forty-four polymorphisms within IGFI, IGFII, IGFBP-1, and IGFBP-3 with endometrial cancer risk using 692 invasive endometrial cancer cases and 1723 matched controls. We used conditional logistic regression to calculate odds ratios (ORs) and 95% confidence intervals (CIs) to assess the risk of endometrial cancer.\nRESULTS: We observed an inverse association with IGFII rs3741211 and endometrial cancer risk (OR=0.79 (95% CI: 0.63, 0.99)) and IGFII rs1004446 and endometrial cancer risk (OR=0.80 (95% CI: 0.68, 0.94)). We also observed an inverse association with IGFBP-3 rs2453839 and endometrial cancer risk (OR=0.81 (95%CI: 0.67, 0.98). However, we did not observe any statistically significant associations with the polymorphisms in IGFI and IGFBP1 and endometrial cancer risk.\nCONCLUSIONS: Genetic variation with IGFII and IGFBP-3 may influence endometrial cancer risk in Caucasians. Polymorphisms in IGFI and IGFBP-1 were not associated with endometrial cancer risk, but further research is needed.","DOI":"10.1016/j.ygyno.2010.10.012","ISSN":"1095-6859","note":"PMID: 21078522 \nPMCID: PMC3238452","journalAbbreviation":"Gynecol. Oncol.","language":"eng","author":[{"family":"McGrath","given":"Monica"},{"family":"Lee","given":"I.-Min"},{"family":"Buring","given":"Julie"},{"family":"De Vivo","given":"Immaculata"}],"issued":{"date-parts":[["2011",2]]},"PMID":"21078522","PMCID":"PMC3238452"}},{"id":1270,"uris":["http://zotero.org/users/1271904/items/TT2XDN38"],"uri":["http://zotero.org/users/1271904/items/TT2XDN38"],"itemData":{"id":1270,"type":"article-journal","title":"IGFBP1 and IGFBP3 polymorphisms predict circulating IGFBP-3 levels among women from high-risk breast cancer families","container-title":"Breast Cancer Research and Treatment","page":"785-794","volume":"127","issue":"3","source":"NCBI PubMed","abstract":"The insulin-like growth factor (IGF) pathway has been implicated as risk modifier in premenopausal breast cancer. In this study, associations between single nucleotide polymorphisms (SNPs) and diplotypes in the IGFBP1 and IGFBP3 genes and circulating IGFBP-3 levels, BRCA family status and breast cancer among women from high-risk breast cancer families were investigated. Nine IGFBP1 and IGFBP3 SNPs were genotyped with PCR-based methods in 323 women. Nine IGFBP1 and ten IGFBP3 diplotypes were identified. Plasma IGFBP-3 levels obtained during cycle day 18-23 were available for 231 women, 87 current users of combined oral contraceptives and 144 non-users. IGFBP1 (rs1995051 and rs4988515) and IGFBP3 (rs2471551 and rs2854744) SNPs were associated with circulating IGFBP-3 levels (P &lt; 0.05). IGFBP1 (low) diplotypes were associated with lower IGFBP-3 levels and were more common in BRCA2 families OR 2.05 (95%CI 0.97-4.30). IGFBP3 (high) diplotypes were associated with higher IGFBP-3 levels and were more common in BRCAX families OR 1.68 (95%CI 1.04-2.74). After adjusting the models for BRCA family status, both the BRCA1 and BRCA2 family status (P ≤ 0.006) and the IGFBP1 diplotype GTAC/ACAT (P = 0.004) were associated with lower IGFBP-3 levels. Similarly, both the BRCA1 and BRCA2 family status (P ≤ 0.03) and the IGFBP-3 diplotypes GCA/GCG (P = 0.007) and GCG/CCG (P = 0.002) were significantly associated with lower IGFBP-3 levels, adjusted for age, weight, OC use, and other IGFBP diplotypes. No individual SNP was associated with breast cancer. There were 23 cases of breast cancer and one IGFBP1 diplotype was associated with a decreased risk of breast cancer after age 18 (log rank P=0.05). In conclusion, independent effects from IGFBP1, IGFBP3 diplotypes, and BRCA family status on IGFBP-3 levels were observed. These factors may influence the risk of breast cancer among women from high-risk breast cancer families.","DOI":"10.1007/s10549-010-1277-1","ISSN":"1573-7217","note":"PMID: 21140206","journalAbbreviation":"Breast Cancer Res. Treat.","language":"eng","author":[{"family":"Rosendahl","given":"Ann H."},{"family":"Hietala","given":"Maria"},{"family":"Henningson","given":"Maria"},{"family":"Olsson","given":"Håkan"},{"family":"Jernström","given":"Helena"}],"issued":{"date-parts":[["2011",6]]},"PMID":"21140206"}}],"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1–24</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2132572</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GFBP3</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pstream</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1/2/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4</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rLVpvpjl","properties":{"formattedCitation":"{\\rtf \\super 1,13,16,22,24\\nosupersub{}}","plainCitation":"1,13,16,22,24"},"citationItems":[{"id":1238,"uris":["http://zotero.org/users/1271904/items/6IVVXQDN"],"uri":["http://zotero.org/users/1271904/items/6IVVXQDN"],"itemData":{"id":1238,"type":"article-journal","title":"IGF1 and IGFBP3 tagging polymorphisms are associated with circulating levels of IGF1, IGFBP3 and risk of breast cancer","container-title":"Human Molecular Genetics","page":"1-10","volume":"15","issue":"1","source":"NCBI PubMed","abstract":"Experimental and observational studies in humans and animals suggest that insulin-like growth factor 1 (IGF1) and its principal binding protein, IGFBP3, may influence breast cancer susceptibility. We have examined the association of nine and four single nucleotide polymorphisms (SNPs) in the IGF1 gene and in the IGFBP3 genes, respectively, with circulating levels of their gene products in a population-based study of 600 middle-aged men and women, and in a breast cancer case-control study, comprised 4647 cases and 4564 controls. All study participants are from the East Anglian region of UK. SNPs were specifically chosen to tag all other known SNPs in each gene. Several SNPs in each gene are associated both with circulating levels of their respective proteins and with risk of breast cancer. In particular, the c allele of IGF1 SNPrs1520220 is associated with increased circulating IGF1 (r2=2.1%, P-trend=0.003) in females and an increased risk of breast cancer: odds ratio (OR) (cc/gg)=1.41; 95% confidence intervals (95% CI) 1.11-1.79, P-trend=0.03. The a allele of IGFBP3 SNP rs2854744 is associated with increased circulating IGFBP3 (r2=9.7%, P&lt;10(-9)) and a decreased risk of breast cancer: OR (aa/cc)=0.87; 95% CI 0.77-0.99, P=0.03. Our data indicate that common variants in the IGF1 and IGFBP3 genes are associated with differences in circulating levels of IGF1 and IGFBP3 and with breast cancer risk. More specifically and consistent with experimental models, our data suggest that higher IGF1 levels may increase the risk of breast cancer but higher IGFBP3 levels may be protective.","DOI":"10.1093/hmg/ddi398","ISSN":"0964-6906","note":"PMID: 16306136","journalAbbreviation":"Hum. Mol. Genet.","language":"eng","author":[{"family":"Al-Zahrani","given":"Ali"},{"family":"Sandhu","given":"Manjinder S."},{"family":"Luben","given":"Robert N."},{"family":"Thompson","given":"Deborah"},{"family":"Baynes","given":"Caroline"},{"family":"Pooley","given":"Karen A."},{"family":"Luccarini","given":"Craig"},{"family":"Munday","given":"Hannah"},{"family":"Perkins","given":"Barbara"},{"family":"Smith","given":"Paula"},{"family":"Pharoah","given":"Paul D. P."},{"family":"Wareham","given":"Nicholas J."},{"family":"Easton","given":"Douglas F."},{"family":"Ponder","given":"Bruce A. J."},{"family":"Dunning","given":"Alison M."}],"issued":{"date-parts":[["2006",1,1]]},"PMID":"16306136"}},{"id":1274,"uris":["http://zotero.org/users/1271904/items/ZPUJEAVZ"],"uri":["http://zotero.org/users/1271904/items/ZPUJEAVZ"],"itemData":{"id":1274,"type":"article-journal","title":"Polymorphisms of genes coding for insulin-like growth factor 1 and its major binding proteins, circulating levels of IGF-I and IGFBP-3 and breast cancer risk: results from the EPIC study","container-title":"British Journal of Cancer","page":"299-307","volume":"94","issue":"2","source":"NCBI PubMed","abstract":"Insulin-like growth factor I (IGF-I) stimulates cell proliferation and can enhance the development of tumours in different organs. Epidemiological studies have shown that an elevated level of circulating IGF-I is associated with increased risk of breast cancer, as well as of other cancers. Most of circulating IGF-I is bound to an acid-labile subunit and to one of six insulin-like growth factor binding proteins (IGFBPs), among which the most important are IGFBP-3 and IGFBP-1. Polymorphisms of the IGF1 gene and of genes encoding for the major IGF-I carriers may predict circulating levels of IGF-I and have an impact on cancer risk. We tested this hypothesis with a case-control study of 807 breast cancer patients and 1588 matched control subjects, nested within the European Prospective Investigation into Cancer and Nutrition. We genotyped 23 common single nucleotide polymorphisms in IGF1, IGFBP1, IGFBP3 and IGFALS, and measured serum levels of IGF-I and IGFBP-3 in samples of cases and controls. We found a weak but significant association of polymorphisms at the 5' end of the IGF1 gene with breast cancer risk, particularly among women younger than 55 years, and a strong association of polymorphisms located in the 5' end of IGFBP3 with circulating levels of IGFBP-3, which confirms previous findings. Common genetic variation in these candidate genes does not play a major role in altering breast cancer risk in Caucasians.","DOI":"10.1038/sj.bjc.6602936","ISSN":"0007-0920","note":"PMID: 16404426 \nPMCID: PMC2361124","shortTitle":"Polymorphisms of genes coding for insulin-like growth factor 1 and its major binding proteins, circulating levels of IGF-I and IGFBP-3 and breast cancer risk","journalAbbreviation":"Br. J. Cancer","language":"eng","author":[{"family":"Canzian","given":"F."},{"family":"McKay","given":"J. D."},{"family":"Cleveland","given":"R. J."},{"family":"Dossus","given":"L."},{"family":"Biessy","given":"C."},{"family":"Rinaldi","given":"S."},{"family":"Landi","given":"S."},{"family":"Boillot","given":"C."},{"family":"Monnier","given":"S."},{"family":"Chajès","given":"V."},{"family":"Clavel-Chapelon","given":"F."},{"family":"Téhard","given":"B."},{"family":"Chang-Claude","given":"J."},{"family":"Linseisen","given":"J."},{"family":"Lahmann","given":"P. H."},{"family":"Pischon","given":"T."},{"family":"Trichopoulos","given":"D."},{"family":"Trichopoulou","given":"A."},{"family":"Zilis","given":"D."},{"family":"Palli","given":"D."},{"family":"Tumino","given":"R."},{"family":"Vineis","given":"P."},{"family":"Berrino","given":"F."},{"family":"Bueno-de-Mesquita","given":"H. B."},{"family":"van Gils","given":"C. H."},{"family":"Peeters","given":"P. H. M."},{"family":"Pera","given":"G."},{"family":"Ardanaz","given":"E."},{"family":"Chirlaque","given":"M.-D."},{"family":"Quirós","given":"J. R."},{"family":"Larrañaga","given":"N."},{"family":"Martínez-García","given":"C."},{"family":"Allen","given":"N. E."},{"family":"Key","given":"T. J."},{"family":"Bingham","given":"S. A."},{"family":"Khaw","given":"K.-T."},{"family":"Slimani","given":"N."},{"family":"Norat","given":"T."},{"family":"Riboli","given":"E."},{"family":"Kaaks","given":"R."}],"issued":{"date-parts":[["2006",1,30]]},"PMID":"16404426","PMCID":"PMC2361124"}},{"id":197,"uris":["http://zotero.org/users/1271904/items/RPCJBHB4"],"uri":["http://zotero.org/users/1271904/items/RPCJBHB4"],"itemData":{"id":197,"type":"article-journal","title":"Polymorphisms in the insulin like growth factor 1 and IGF binding protein 3 genes and risk of colorectal cancer","container-title":"Cancer Detect Prev","page":"408-16","volume":"31","issue":"5","archive_location":"18031946","abstract":"BACKGROUND: The insulin-like growth factor1 (IGF1) pathway plays a significant role in both the normal and malignant cell growth. IGF1 binds to the IGF1 receptor and starts a signaling cascade that regulates cell proliferation, differentiation, and apoptosis. The bioavailability of IGF1 is regulated by the binding protein IGFBP3. A CA repeat polymorphism, in the IGF1 gene, which is located 969 bp upstream from the transcription start site and the rs2854744 and rs2854746 single nucleotide polymorphisms (SNPs) in the IGFBP3 gene have been associated with the serum levels of the respective proteins and colorectal cancer (CRC), but the results are inconsistent. We wanted to study if these polymorphisms or any haplotypes of the IGF1 and the IGFBP3 genes are associated with CRC. METHODS: High linkage disequilibrium was seen in these gene regions. Therefore, the CA repeat along with two SNPs in the IGF1 gene, and rs2854744 (A-202C), rs2854746 (Ala32Gly) and two additional SNPs in the IGFBP3 gene were selected to cover the whole gene regions. A case-control study was carried out using 661 German CRC cases and 607 matched controls. RESULTS: We did not find any association between the CA repeat length or any of the SNPs in the IGF1 and the IGFBP3 genes and the risk of CRC. Nor did the haplotypes of these genes affect the risk of CRC. CONCLUSION: Our study suggests no major role of the assessed genetic variation within the IGF1 and the IGFBP3 genes in CRC risk.","DOI":"10.1016/j.cdp.2007.10.001","ISSN":"1525-1500 (Electronic) 0361-090X (Linking)","shortTitle":"Polymorphisms in the insulin like growth factor 1 and IGF binding protein 3 genes and risk of colorectal cancer","language":"eng","author":[{"family":"Pechlivanis","given":"S."},{"family":"Wagner","given":"K."},{"family":"Chang-Claude","given":"J."},{"family":"Hoffmeister","given":"M."},{"family":"Brenner","given":"H."},{"family":"Forsti","given":"A."}],"issued":{"date-parts":[["2007"]]}}},{"id":1272,"uris":["http://zotero.org/users/1271904/items/ZJ4MGGTC"],"uri":["http://zotero.org/users/1271904/items/ZJ4MGGTC"],"itemData":{"id":1272,"type":"article-journal","title":"Common genetic variation of insulin-like growth factor-binding protein 1 (IGFBP-1), IGFBP-3, and acid labile subunit in relation to serum IGF-I levels and mammographic density","container-title":"Breast Cancer Research and Treatment","page":"843-855","volume":"123","issue":"3","source":"NCBI PubMed","abstract":"Mammographic density is strongly related to increased breast cancer risk. Accumulating evidence indicates that a role for the IGF-pathway in mammographic density and breast cancer development. Here, we investigate whether common genetic variation in this pathway influences insulin-like growth factor-I (IGF-I) levels and mammographic density. In 1,916 premenopausal women within the Prospect-EPIC cohort, we examined associations of 14 haplotype tagging SNPs in the ALS, IGFBP1, and IGFBP3 genes with IGF-I circulating levels and mammographic density. In 657 women, who became postmenopausal during follow-up, we investigated how these SNPs were related with the decrease in density over menopause. Linear regression models were used for statistical analysis. None of the ALS or IGFBP3 SNPs were statistically significantly associated with IGF-I levels or mammographic density. The CC genotype for rs1908751 (IGFBP1) was associated with lower levels of IGF-I (110.9 ng/ml) compared to the CT/TT genotypes (115.7 ng/ml) (P = 0.04). Women with the CC genotype also had lower percent density, although not statistically significantly (P = 0.12). Women carrying the AA genotype for rs1995051 (IGFBP1) showed that borderline significantly lower IGF-I levels (P = 0.06) and significantly lower mammographic density (40.3% compared to 43.5% in the GG/GA genotypes; P = 0.05). No relationships were found for any of the SNPs in relation with changes in breast density over menopause. These findings suggest that common genetic variation in the IGFBP1 gene is weakly related to IGF-I levels and mammographic density. Our results do not provide support for such a role of genetic variants in the IGFBP3 and ALS genes.","DOI":"10.1007/s10549-010-0778-2","ISSN":"1573-7217","note":"PMID: 20155489","journalAbbreviation":"Breast Cancer Res. Treat.","language":"eng","author":[{"family":"Taverne","given":"Cornelia W."},{"family":"Verheus","given":"Martijn"},{"family":"McKay","given":"James D."},{"family":"Kaaks","given":"Rudolf"},{"family":"Canzian","given":"Federico"},{"family":"Grobbee","given":"Diederick E."},{"family":"Peeters","given":"Petra H. M."},{"family":"van Gils","given":"Carla H."}],"issued":{"date-parts":[["2010",10]]},"PMID":"20155489"}},{"id":1270,"uris":["http://zotero.org/users/1271904/items/TT2XDN38"],"uri":["http://zotero.org/users/1271904/items/TT2XDN38"],"itemData":{"id":1270,"type":"article-journal","title":"IGFBP1 and IGFBP3 polymorphisms predict circulating IGFBP-3 levels among women from high-risk breast cancer families","container-title":"Breast Cancer Research and Treatment","page":"785-794","volume":"127","issue":"3","source":"NCBI PubMed","abstract":"The insulin-like growth factor (IGF) pathway has been implicated as risk modifier in premenopausal breast cancer. In this study, associations between single nucleotide polymorphisms (SNPs) and diplotypes in the IGFBP1 and IGFBP3 genes and circulating IGFBP-3 levels, BRCA family status and breast cancer among women from high-risk breast cancer families were investigated. Nine IGFBP1 and IGFBP3 SNPs were genotyped with PCR-based methods in 323 women. Nine IGFBP1 and ten IGFBP3 diplotypes were identified. Plasma IGFBP-3 levels obtained during cycle day 18-23 were available for 231 women, 87 current users of combined oral contraceptives and 144 non-users. IGFBP1 (rs1995051 and rs4988515) and IGFBP3 (rs2471551 and rs2854744) SNPs were associated with circulating IGFBP-3 levels (P &lt; 0.05). IGFBP1 (low) diplotypes were associated with lower IGFBP-3 levels and were more common in BRCA2 families OR 2.05 (95%CI 0.97-4.30). IGFBP3 (high) diplotypes were associated with higher IGFBP-3 levels and were more common in BRCAX families OR 1.68 (95%CI 1.04-2.74). After adjusting the models for BRCA family status, both the BRCA1 and BRCA2 family status (P ≤ 0.006) and the IGFBP1 diplotype GTAC/ACAT (P = 0.004) were associated with lower IGFBP-3 levels. Similarly, both the BRCA1 and BRCA2 family status (P ≤ 0.03) and the IGFBP-3 diplotypes GCA/GCG (P = 0.007) and GCG/CCG (P = 0.002) were significantly associated with lower IGFBP-3 levels, adjusted for age, weight, OC use, and other IGFBP diplotypes. No individual SNP was associated with breast cancer. There were 23 cases of breast cancer and one IGFBP1 diplotype was associated with a decreased risk of breast cancer after age 18 (log rank P=0.05). In conclusion, independent effects from IGFBP1, IGFBP3 diplotypes, and BRCA family status on IGFBP-3 levels were observed. These factors may influence the risk of breast cancer among women from high-risk breast cancer families.","DOI":"10.1007/s10549-010-1277-1","ISSN":"1573-7217","note":"PMID: 21140206","journalAbbreviation":"Breast Cancer Res. Treat.","language":"eng","author":[{"family":"Rosendahl","given":"Ann H."},{"family":"Hietala","given":"Maria"},{"family":"Henningson","given":"Maria"},{"family":"Olsson","given":"Håkan"},{"family":"Jernström","given":"Helena"}],"issued":{"date-parts":[["2011",6]]},"PMID":"21140206"}}],"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1,13,16,22,24</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atLeas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35440925</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GFBP3</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2/0/0/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nclear</w:t>
            </w:r>
          </w:p>
        </w:tc>
        <w:tc>
          <w:tcPr>
            <w:tcW w:w="1817"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 xml:space="preserve">Proxy for </w:t>
            </w:r>
            <w:r>
              <w:rPr>
                <w:rFonts w:cs="Arial" w:ascii="Arial Narrow" w:hAnsi="Arial Narrow"/>
                <w:sz w:val="16"/>
                <w:szCs w:val="16"/>
              </w:rPr>
              <w:t>rs2471551</w:t>
            </w:r>
            <w:r>
              <w:fldChar w:fldCharType="begin"/>
            </w:r>
            <w:r>
              <w:rPr>
                <w:vertAlign w:val="superscript"/>
                <w:sz w:val="16"/>
                <w:szCs w:val="16"/>
                <w:rFonts w:cs="Arial Narrow" w:ascii="Arial Narrow" w:hAnsi="Arial Narrow"/>
              </w:rPr>
              <w:instrText xml:space="preserve"> ADDIN ZOTERO_ITEM CSL_CITATION {"citationID":"eugRAuG4","properties":{"formattedCitation":"{\\rtf \\super 1,13,24,25\\nosupersub{}}","plainCitation":"1,13,24,25"},"citationItems":[{"id":1238,"uris":["http://zotero.org/users/1271904/items/6IVVXQDN"],"uri":["http://zotero.org/users/1271904/items/6IVVXQDN"],"itemData":{"id":1238,"type":"article-journal","title":"IGF1 and IGFBP3 tagging polymorphisms are associated with circulating levels of IGF1, IGFBP3 and risk of breast cancer","container-title":"Human Molecular Genetics","page":"1-10","volume":"15","issue":"1","source":"NCBI PubMed","abstract":"Experimental and observational studies in humans and animals suggest that insulin-like growth factor 1 (IGF1) and its principal binding protein, IGFBP3, may influence breast cancer susceptibility. We have examined the association of nine and four single nucleotide polymorphisms (SNPs) in the IGF1 gene and in the IGFBP3 genes, respectively, with circulating levels of their gene products in a population-based study of 600 middle-aged men and women, and in a breast cancer case-control study, comprised 4647 cases and 4564 controls. All study participants are from the East Anglian region of UK. SNPs were specifically chosen to tag all other known SNPs in each gene. Several SNPs in each gene are associated both with circulating levels of their respective proteins and with risk of breast cancer. In particular, the c allele of IGF1 SNPrs1520220 is associated with increased circulating IGF1 (r2=2.1%, P-trend=0.003) in females and an increased risk of breast cancer: odds ratio (OR) (cc/gg)=1.41; 95% confidence intervals (95% CI) 1.11-1.79, P-trend=0.03. The a allele of IGFBP3 SNP rs2854744 is associated with increased circulating IGFBP3 (r2=9.7%, P&lt;10(-9)) and a decreased risk of breast cancer: OR (aa/cc)=0.87; 95% CI 0.77-0.99, P=0.03. Our data indicate that common variants in the IGF1 and IGFBP3 genes are associated with differences in circulating levels of IGF1 and IGFBP3 and with breast cancer risk. More specifically and consistent with experimental models, our data suggest that higher IGF1 levels may increase the risk of breast cancer but higher IGFBP3 levels may be protective.","DOI":"10.1093/hmg/ddi398","ISSN":"0964-6906","note":"PMID: 16306136","journalAbbreviation":"Hum. Mol. Genet.","language":"eng","author":[{"family":"Al-Zahrani","given":"Ali"},{"family":"Sandhu","given":"Manjinder S."},{"family":"Luben","given":"Robert N."},{"family":"Thompson","given":"Deborah"},{"family":"Baynes","given":"Caroline"},{"family":"Pooley","given":"Karen A."},{"family":"Luccarini","given":"Craig"},{"family":"Munday","given":"Hannah"},{"family":"Perkins","given":"Barbara"},{"family":"Smith","given":"Paula"},{"family":"Pharoah","given":"Paul D. P."},{"family":"Wareham","given":"Nicholas J."},{"family":"Easton","given":"Douglas F."},{"family":"Ponder","given":"Bruce A. J."},{"family":"Dunning","given":"Alison M."}],"issued":{"date-parts":[["2006",1,1]]},"PMID":"16306136"}},{"id":1274,"uris":["http://zotero.org/users/1271904/items/ZPUJEAVZ"],"uri":["http://zotero.org/users/1271904/items/ZPUJEAVZ"],"itemData":{"id":1274,"type":"article-journal","title":"Polymorphisms of genes coding for insulin-like growth factor 1 and its major binding proteins, circulating levels of IGF-I and IGFBP-3 and breast cancer risk: results from the EPIC study","container-title":"British Journal of Cancer","page":"299-307","volume":"94","issue":"2","source":"NCBI PubMed","abstract":"Insulin-like growth factor I (IGF-I) stimulates cell proliferation and can enhance the development of tumours in different organs. Epidemiological studies have shown that an elevated level of circulating IGF-I is associated with increased risk of breast cancer, as well as of other cancers. Most of circulating IGF-I is bound to an acid-labile subunit and to one of six insulin-like growth factor binding proteins (IGFBPs), among which the most important are IGFBP-3 and IGFBP-1. Polymorphisms of the IGF1 gene and of genes encoding for the major IGF-I carriers may predict circulating levels of IGF-I and have an impact on cancer risk. We tested this hypothesis with a case-control study of 807 breast cancer patients and 1588 matched control subjects, nested within the European Prospective Investigation into Cancer and Nutrition. We genotyped 23 common single nucleotide polymorphisms in IGF1, IGFBP1, IGFBP3 and IGFALS, and measured serum levels of IGF-I and IGFBP-3 in samples of cases and controls. We found a weak but significant association of polymorphisms at the 5' end of the IGF1 gene with breast cancer risk, particularly among women younger than 55 years, and a strong association of polymorphisms located in the 5' end of IGFBP3 with circulating levels of IGFBP-3, which confirms previous findings. Common genetic variation in these candidate genes does not play a major role in altering breast cancer risk in Caucasians.","DOI":"10.1038/sj.bjc.6602936","ISSN":"0007-0920","note":"PMID: 16404426 \nPMCID: PMC2361124","shortTitle":"Polymorphisms of genes coding for insulin-like growth factor 1 and its major binding proteins, circulating levels of IGF-I and IGFBP-3 and breast cancer risk","journalAbbreviation":"Br. J. Cancer","language":"eng","author":[{"family":"Canzian","given":"F."},{"family":"McKay","given":"J. D."},{"family":"Cleveland","given":"R. J."},{"family":"Dossus","given":"L."},{"family":"Biessy","given":"C."},{"family":"Rinaldi","given":"S."},{"family":"Landi","given":"S."},{"family":"Boillot","given":"C."},{"family":"Monnier","given":"S."},{"family":"Chajès","given":"V."},{"family":"Clavel-Chapelon","given":"F."},{"family":"Téhard","given":"B."},{"family":"Chang-Claude","given":"J."},{"family":"Linseisen","given":"J."},{"family":"Lahmann","given":"P. H."},{"family":"Pischon","given":"T."},{"family":"Trichopoulos","given":"D."},{"family":"Trichopoulou","given":"A."},{"family":"Zilis","given":"D."},{"family":"Palli","given":"D."},{"family":"Tumino","given":"R."},{"family":"Vineis","given":"P."},{"family":"Berrino","given":"F."},{"family":"Bueno-de-Mesquita","given":"H. B."},{"family":"van Gils","given":"C. H."},{"family":"Peeters","given":"P. H. M."},{"family":"Pera","given":"G."},{"family":"Ardanaz","given":"E."},{"family":"Chirlaque","given":"M.-D."},{"family":"Quirós","given":"J. R."},{"family":"Larrañaga","given":"N."},{"family":"Martínez-García","given":"C."},{"family":"Allen","given":"N. E."},{"family":"Key","given":"T. J."},{"family":"Bingham","given":"S. A."},{"family":"Khaw","given":"K.-T."},{"family":"Slimani","given":"N."},{"family":"Norat","given":"T."},{"family":"Riboli","given":"E."},{"family":"Kaaks","given":"R."}],"issued":{"date-parts":[["2006",1,30]]},"PMID":"16404426","PMCID":"PMC2361124"}},{"id":1280,"uris":["http://zotero.org/users/1271904/items/REV9RJFC"],"uri":["http://zotero.org/users/1271904/items/REV9RJFC"],"itemData":{"id":1280,"type":"article-journal","title":"Genotypes and haplotypes in the insulin-like growth factors, their receptors and binding proteins in relation to plasma metabolic levels and mammographic density","container-title":"BMC medical genomics","page":"9","volume":"3","source":"NCBI PubMed","abstract":"BACKGROUND: Increased mammographic density is one of the strongest independent risk factors for breast cancer. It is believed that one third of breast cancers are derived from breasts with more than 50% density. Mammographic density is affected by age, BMI, parity, and genetic predisposition. It is also greatly influenced by hormonal and growth factor changes in a woman's life cycle, spanning from puberty through adult to menopause. Genetic variations in genes coding for hormones and growth factors involved in development of the breast are therefore of great interest. The associations between genetic polymorphisms in genes from the IGF pathway on mammographic density and circulating levels of IGF1, its binding protein IGFBP3, and their ratio in postmenopausal women are reported here.\nMETHODS: Samples from 964 postmenopausal Norwegian women aged 55-71 years were collected as a part of the Tromsø Mammography and Breast Cancer Study. All samples were genotyped for 25 SNPs in IGF1, IGF2, IGF1R, IGF2R, IGFALS and IGFBP3 using Taqman (ABI). The main statistical analyses were conducted with the PROC HAPLOTYPE procedure within SAS/GENETICS (SAS 9.1.3).\nRESULTS: The haplotype analysis revealed six haploblocks within the studied genes. Of those, four had significant associations with circulating levels of IGF1 or IGFBP3 and/or mammographic density. One haplotype variant in the IGF1 gene was found to be associated with mammographic density. Within the IGF2 gene one haplotype variant was associated with levels of both IGF1 and IGFBP3. Two haplotype variants in the IGF2R were associated with the level of IGF1. Both variants of the IGFBP3 haplotype were associated with the IGFBP3 level and indicate regulation in cis.\nCONCLUSION: Polymorphisms within the IGF1 gene and related genes were associated with plasma levels of IGF1, IGFBP3 and mammographic density in this study of postmenopausal women.","DOI":"10.1186/1755-8794-3-9","ISSN":"1755-8794","note":"PMID: 20302654 \nPMCID: PMC2853484","journalAbbreviation":"BMC Med Genomics","language":"eng","author":[{"family":"Biong","given":"Margarethe"},{"family":"Gram","given":"Inger T."},{"family":"Brill","given":"Ilene"},{"family":"Johansen","given":"Fredrik"},{"family":"Solvang","given":"Hiroko K."},{"family":"Alnaes","given":"Grethe I. G."},{"family":"Fagerheim","given":"Toril"},{"family":"Bremnes","given":"Yngve"},{"family":"Chanock","given":"Stephen J."},{"family":"Burdett","given":"Laurie"},{"family":"Yeager","given":"Meredith"},{"family":"Ursin","given":"Giske"},{"family":"Kristensen","given":"Vessela N."}],"issued":{"date-parts":[["2010"]]},"PMID":"20302654","PMCID":"PMC2853484"}},{"id":1270,"uris":["http://zotero.org/users/1271904/items/TT2XDN38"],"uri":["http://zotero.org/users/1271904/items/TT2XDN38"],"itemData":{"id":1270,"type":"article-journal","title":"IGFBP1 and IGFBP3 polymorphisms predict circulating IGFBP-3 levels among women from high-risk breast cancer families","container-title":"Breast Cancer Research and Treatment","page":"785-794","volume":"127","issue":"3","source":"NCBI PubMed","abstract":"The insulin-like growth factor (IGF) pathway has been implicated as risk modifier in premenopausal breast cancer. In this study, associations between single nucleotide polymorphisms (SNPs) and diplotypes in the IGFBP1 and IGFBP3 genes and circulating IGFBP-3 levels, BRCA family status and breast cancer among women from high-risk breast cancer families were investigated. Nine IGFBP1 and IGFBP3 SNPs were genotyped with PCR-based methods in 323 women. Nine IGFBP1 and ten IGFBP3 diplotypes were identified. Plasma IGFBP-3 levels obtained during cycle day 18-23 were available for 231 women, 87 current users of combined oral contraceptives and 144 non-users. IGFBP1 (rs1995051 and rs4988515) and IGFBP3 (rs2471551 and rs2854744) SNPs were associated with circulating IGFBP-3 levels (P &lt; 0.05). IGFBP1 (low) diplotypes were associated with lower IGFBP-3 levels and were more common in BRCA2 families OR 2.05 (95%CI 0.97-4.30). IGFBP3 (high) diplotypes were associated with higher IGFBP-3 levels and were more common in BRCAX families OR 1.68 (95%CI 1.04-2.74). After adjusting the models for BRCA family status, both the BRCA1 and BRCA2 family status (P ≤ 0.006) and the IGFBP1 diplotype GTAC/ACAT (P = 0.004) were associated with lower IGFBP-3 levels. Similarly, both the BRCA1 and BRCA2 family status (P ≤ 0.03) and the IGFBP-3 diplotypes GCA/GCG (P = 0.007) and GCG/CCG (P = 0.002) were significantly associated with lower IGFBP-3 levels, adjusted for age, weight, OC use, and other IGFBP diplotypes. No individual SNP was associated with breast cancer. There were 23 cases of breast cancer and one IGFBP1 diplotype was associated with a decreased risk of breast cancer after age 18 (log rank P=0.05). In conclusion, independent effects from IGFBP1, IGFBP3 diplotypes, and BRCA family status on IGFBP-3 levels were observed. These factors may influence the risk of breast cancer among women from high-risk breast cancer families.","DOI":"10.1007/s10549-010-1277-1","ISSN":"1573-7217","note":"PMID: 21140206","journalAbbreviation":"Breast Cancer Res. Treat.","language":"eng","author":[{"family":"Rosendahl","given":"Ann H."},{"family":"Hietala","given":"Maria"},{"family":"Henningson","given":"Maria"},{"family":"Olsson","given":"Håkan"},{"family":"Jernström","given":"Helena"}],"issued":{"date-parts":[["2011",6]]},"PMID":"21140206"}}],"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1,13,24,25</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801278</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RS1</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ssense</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2/2/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7</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lm2LffvO","properties":{"formattedCitation":"{\\rtf \\super 6,8,10,14,17,26\\uc0\\u8211{}35\\nosupersub{}}","plainCitation":"6,8,10,14,17,26–35"},"citationItems":[{"id":1296,"uris":["http://zotero.org/users/1271904/items/B7IRU3HS"],"uri":["http://zotero.org/users/1271904/items/B7IRU3HS"],"itemData":{"id":1296,"type":"article-journal","title":"Increased insulin resistance in obese children who have both 972 IRS-1 and 1057 IRS-2 polymorphisms","container-title":"Diabetes","page":"S304-307","volume":"51 Suppl 3","source":"NCBI PubMed","abstract":"In two cohorts of 174 and 165 obese Caucasian children, we measured insulin sensitivity and genotyped insulin receptor substrate IRS-1 and IRS-2 genes for the Arg972Gly and the Asp1057Gly variants, respectively. Because IRS-1 and IRS-2 have complementary roles in insulin signaling, we classified the genotypes in three categories: those with none of the variants in IRS-1 or IRS-2, those with one variant in IRS-1 or IRS-2, and those with variants in both IRS-1 and 2 proteins. The obese children with either the IRS-1 or IRS-2 variant had a mean insulin sensitivity index (2.9 +/- 0.2 in cohort 1, 2.7 +/- 0.1 in cohort 2) only slightly lower than the children having no variant in either gene (3.1 +/- 0.2 and 3.5 +/- 0.3, respectively). However, patients having variant alleles in both IRS-1 and IRS-2 genes showed a 25-35% decrease in sensitivity (2.3 +/- 0.2 and 2.0 +/- 0.2, respectively) when compared with nonvariant homozygotes (P &lt; 0.001). These observations are reminiscent of the insulin sensitivity phenotypes in double IRS-1(+/-) IRS-2(+/-) heterozygous knockout mice. Our results stress the need for combined genotype analysis when candidate genes are functionally involved in the same pathway.","ISSN":"0012-1797","note":"PMID: 12475767","journalAbbreviation":"Diabetes","language":"eng","author":[{"family":"Le Fur","given":"Sophie"},{"family":"Le Stunff","given":"Catherine"},{"family":"Bougnères","given":"Pierre"}],"issued":{"date-parts":[["2002",12]]},"PMID":"12475767"}},{"id":1292,"uris":["http://zotero.org/users/1271904/items/NS6TMWAR"],"uri":["http://zotero.org/users/1271904/items/NS6TMWAR"],"itemData":{"id":1292,"type":"article-journal","title":"Variations in insulin secretion in carriers of gene variants in IRS-1 and -2","container-title":"Diabetes","page":"884-887","volume":"51","issue":"3","source":"NCBI PubMed","abstract":"Associations between type 2 diabetes (and/or parameters contributing to glucose homeostasis) and genetic variation in the genes encoding insulin receptor substrate (IRS)-1 and -2 have been reported in several populations. Recently, it has been reported that the Gly(972)Arg variant in IRS-1 was associated with reduced insulin secretion during hyperglycemic clamps in German subjects with normal glucose tolerance. We have examined glucose-stimulated insulin secretion in relation to gene variants in the IRS-1 (Gly(972)Arg) and IRS-2 (Gly(1057)Asp) genes in two Dutch cohorts. Subjects with normal (n = 64) or impaired (n = 94) glucose tolerance underwent 3-h hyperglycemic clamps at 10 mmol/l glucose. All subjects were genotyped for the IRS-1 and IRS-2 variants by PCR-RFLP--based methods. We did not observe any significant difference in both first- and second-phase insulin secretion between carriers and noncarriers of both gene variants, nor was there evidence for an association with other diabetes-related parameters. We conclude that the common gene variants in IRS-1 and IRS-2 are not associated with altered glucose-stimulated insulin secretion in two populations from the Netherlands.","ISSN":"0012-1797","note":"PMID: 11872698","journalAbbreviation":"Diabetes","language":"eng","author":[{"family":"'t Hart","given":"Leen M."},{"family":"Nijpels","given":"Giel"},{"family":"Dekker","given":"Jacqueline M."},{"family":"Maassen","given":"J. Antonie"},{"family":"Heine","given":"Robert J."},{"family":"van Haeften","given":"Timon W."}],"issued":{"date-parts":[["2002",3]]},"PMID":"11872698"}},{"id":1282,"uris":["http://zotero.org/users/1271904/items/9ZCU2D44"],"uri":["http://zotero.org/users/1271904/items/9ZCU2D44"],"itemData":{"id":1282,"type":"article-journal","title":"Gly972Arg variant in the insulin receptor substrate-1 gene and association with Type 2 diabetes: a meta-analysis of 27 studies","container-title":"Diabetologia","page":"990-995","volume":"46","issue":"7","source":"NCBI PubMed","abstract":"AIMS/HYPOTHESIS: Several case-control studies have examined the association between the Gly972Arg variant in the IRS-1 gene and Type 2 diabetes, but most had limited power and results could therefore be conflicting.\nMETHODS: We systematically reviewed the literature by means of a meta-analysis and investigated sources of heterogeneity in results of different studies.\nRESULTS: The summary risk ratio, based on 3408 cases and 5419 control cases from 27 studies, was 1.25 (95% CI 1.05-1.48). The results, however, differed according to the type of study, method of verifying non-diabetic status of the control subjects, and age of the case subjects. Population-based studies reported lower odds ratios than hospital-based studies (OR 0.98, 95% CI 0.74-1.30 vs OR 1.43, 95% CI 1.17-1.74). Also, the diagnostic test to exclude diabetes amongst control subjects interacted with the association between the IRS-1 Gly972Arg variant and Type 2 diabetes (p=0.03). Finally, the odds ratio reduced with increasing age ( p=0.03).\nCONCLUSION/INTERPRETATION: Overall, carriers of the 972Arg variant of the IRS-1 gene are at a 25% increased risk of having Type 2 diabetes compared with non-carriers. The odds ratios are generally higher in hospital-based studies, including relatively young, symptomatic, cases.","DOI":"10.1007/s00125-003-1126-4","ISSN":"0012-186X","note":"PMID: 12819898","shortTitle":"Gly972Arg variant in the insulin receptor substrate-1 gene and association with Type 2 diabetes","journalAbbreviation":"Diabetologia","language":"eng","author":[{"family":"Jellema","given":"A."},{"family":"Zeegers","given":"M. P. A."},{"family":"Feskens","given":"E. J. M."},{"family":"Dagnelie","given":"P. C."},{"family":"Mensink","given":"R. P."}],"issued":{"date-parts":[["2003",7]]},"PMID":"12819898"}},{"id":1286,"uris":["http://zotero.org/users/1271904/items/GHZKAEGZ"],"uri":["http://zotero.org/users/1271904/items/GHZKAEGZ"],"itemData":{"id":1286,"type":"article-journal","title":"Association testing in 9,000 people fails to confirm the association of the insulin receptor substrate-1 G972R polymorphism with type 2 diabetes","container-title":"Diabetes","page":"3313-3318","volume":"53","issue":"12","source":"NCBI PubMed","abstract":"The insulin receptor substrate (IRS)-1 is an important component of the insulin signal transduction cascade. Several reports suggest that a Gly--&gt;Arg change in codon 972 is associated with type 2 diabetes and related traits, and a recent meta-analysis reported a modest but nominally significant association with type 2 diabetes (odds ratio [OR] 1.25 in favor of carriers of the Arg allele [95% CI 1.05-1.48). To test the reproducibility of the model in a recent meta-analysis, we examined genotype-phenotype correlation in three large Caucasian samples (not previously reported for this variant) totaling 9,000 individuals (estimated to have &gt;95% power to obtain a P &lt; 0.05 for the OR of 1.25 estimated in the meta-analysis). In our combined sample, comprising 4,279 case and 3,532 control subjects, as well as 1,189 siblings discordant for type 2 diabetes, G972R was not associated with type 2 diabetes (OR 0.96 [0.84-1.10], P = 0.60). Genotype at G972R had no significant effect on various measures of insulin secretion or insulin resistance in a set of Scandinavian samples in whom we had detailed phenotypic data. In contrast, the well-documented associations of peroxisome proliferator-activated receptor gamma P12A and Kir6.2 E23K with type 2 diabetes are both robustly observed in these 9,000 subjects, including an additional (previously unpublished) confirmation of Kir6.2 E23K and type 2 diabetes in the Polish and North American samples (combined OR 1.15 [1.05-1.26], P = 0.001). Despite genotyping 9,000 people and &gt;95% power to reproduce the estimated OR from the recent meta-analysis, we were unable to replicate the association of the IRS-1 G972R polymorphism with type 2 diabetes.","ISSN":"0012-1797","note":"PMID: 15561965","journalAbbreviation":"Diabetes","language":"eng","author":[{"family":"Florez","given":"Jose C."},{"family":"Sjögren","given":"Marketa"},{"family":"Burtt","given":"Noël"},{"family":"Orho-Melander","given":"Marju"},{"family":"Schayer","given":"Steve"},{"family":"Sun","given":"Maria"},{"family":"Almgren","given":"Peter"},{"family":"Lindblad","given":"Ulf"},{"family":"Tuomi","given":"Tiinamaija"},{"family":"Gaudet","given":"Daniel"},{"family":"Hudson","given":"Thomas J."},{"family":"Daly","given":"Mark J."},{"family":"Ardlie","given":"Kristin G."},{"family":"Hirschhorn","given":"Joel N."},{"family":"Altshuler","given":"David"},{"family":"Groop","given":"Leif"}],"issued":{"date-parts":[["2004",12]]},"PMID":"15561965"}},{"id":1290,"uris":["http://zotero.org/users/1271904/items/3NNAPSH5"],"uri":["http://zotero.org/users/1271904/items/3NNAPSH5"],"itemData":{"id":1290,"type":"article-journal","title":"Common polymorphisms in the genes regulating the early insulin signalling pathway: effects on weight change and the conversion from impaired glucose tolerance to Type 2 diabetes. The Finnish Diabetes Prevention Study","container-title":"Diabetologia","page":"871-877","volume":"47","issue":"5","source":"NCBI PubMed","abstract":"AIMS/HYPOTHESIS: Type 2 diabetes is a complex disorder with strong heritability. The aim of our study was to investigate whether common polymorphisms in the genes regulating the early insulin signalling pathway (insulin; A-23T, insulin-like growth factor 1 receptor [IGF-1R]; GAG1013GAA, plasma cell membrane glycoprotein 1 [PC-1]; K121Q, insulin receptor substrate [IRS-1]; G972R, insulin receptor substrate 2 [IRS-2]; G1057D and phosphatidylinositol 3-kinase p85 alpha [PI3K]; M326I) affect the weight change and development of Type 2 diabetes in the Finnish Diabetes Prevention Study.\nMETHODS: We screened for the polymorphisms in 490 overweight subjects with impaired glucose tolerance whose DNA was available from the Finnish Diabetes Prevention Study. These subjects were randomly allocated into a control group and an intervention group characterised by intensive, individualised diet and exercise.\nRESULTS: In carriers of the GAA1013GAA genotype of IGF-1R, the R972 allele of IRS-1 and the D1057D genotype of IRS-2, lifestyle intervention did not lead to significant differences in weight loss between the intervention and control groups, implying a role of these risk genotypes in the regulation of body weight. We observed a statistically significant difference in the conversion rate from IGT to diabetes between the genotypes of the IGF-1R gene (GAG1013GAG: 18.6%, GAG1013GAA: 10.4%, GAA1013GAA: 19.5%, p=0.033). Common polymorphisms in the insulin, PC-1 and PI3K genes did not regulate weight change or conversion to diabetes.\nCONCLUSIONS/INTERPRETATION: The common polymorphisms of the IGF-1R, IRS-1 and IRS-2 genes may modify the weight change response to a lifestyle intervention but not the conversion from IGT to Type 2 diabetes, whereas IGF-1R may also regulate the risk of developing Type 2 diabetes.","DOI":"10.1007/s00125-004-1395-6","ISSN":"0012-186X","note":"PMID: 15127203","shortTitle":"Common polymorphisms in the genes regulating the early insulin signalling pathway","journalAbbreviation":"Diabetologia","language":"eng","author":[{"family":"Laukkanen","given":"O."},{"family":"Pihlajamäki","given":"J."},{"family":"Lindström","given":"J."},{"family":"Eriksson","given":"J."},{"family":"Valle","given":"T. T."},{"family":"Hämäläinen","given":"H."},{"family":"Ilanne-Parikka","given":"P."},{"family":"Keinänen-Kiukaanniemi","given":"S."},{"family":"Tuomilehto","given":"J."},{"family":"Uusitupa","given":"M."},{"family":"Laakso","given":"M."},{"family":"Finnish Diabetes Prevention Study Group","given":""}],"issued":{"date-parts":[["2004",5]]},"PMID":"15127203"}},{"id":243,"uris":["http://zotero.org/users/1271904/items/437UUXJ9"],"uri":["http://zotero.org/users/1271904/items/437UUXJ9"],"itemData":{"id":243,"type":"article-journal","title":"Associations among IRS1, IRS2, IGF1, and IGFBP3 genetic polymorphisms and colorectal cancer","container-title":"Cancer Epidemiol Biomarkers Prev","page":"1206-14","volume":"13","issue":"7","archive_location":"15247132","abstract":"INTRODUCTION: Insulin, insulin-like growth factor (IGF), and IGF binding protein (IGFBP) are involved in cell growth and proliferation and are thought to be important in the etiology of colorectal cancer. We hypothesize that genetic polymorphisms of insulin receptor substrates (IRS-1 and IRS-2), IGF-I, and IGFBP-3 alter colorectal cancer risk because of their roles in the insulin-related signaling pathway. METHODS: Data from a population-based incident case-control study of 1,346 colon cancer cases and 1,544 population-based controls and 952 rectal cancer cases and 1,205 controls were used to evaluate associations. Genetic polymorphisms of four genes were investigated: an IGF1 CA repeat, the IGFBP3 -202 A &gt; C, the IRS1 G972R, and the IRS2 G1057D. RESULTS: Having at least one R allele (GR or RR) for IRS1 G972R was associated with an increased risk of colon cancer [odds ratio 1.4, 95% confidence interval (95% CI) 1.1-1.9]. The IRS2 G972R heterozygote GD genotype significantly reduced risk of colon cancer (odds ratio 0.8, 95% CI 0.6-0.9). Neither the IGF1 nor the IGFBP3 variants was associated independently with colon cancer, but there was an association when examined with IRS1. Individuals with an IRS1 R allele and IGF1 non-192 allele were at a 2-fold increased risk of colon cancer (95% CI 1.2-4.4). There was a 70% (95% CI 1.02-2.8) increased risk of colon cancer with an IRS1 R allele and the IGFBP3 AC or CC genotype. The IRS2 GD genotype reduced risk of colon cancer, except among those with an IRS1 R allele. No significant associations were seen in analyses of main effects or interactions of these variants and rectal cancer risk. CONCLUSIONS: Both IRS1 and IRS2 variants were associated with colon cancer risk independently. Associations were slightly stronger when polymorphisms in multiple genes were evaluated in conjunction with other genes rather than individually. These data suggest that the insulin-related pathway may be important in the etiology of colon cancer but not rectal cancer.","ISSN":"1055-9965 (Print) 1055-9965 (Linking)","shortTitle":"Associations among IRS1, IRS2, IGF1, and IGFBP3 genetic polymorphisms and colorectal cancer","language":"eng","author":[{"family":"Slattery","given":"M. L."},{"family":"Samowitz","given":"W."},{"family":"Curtin","given":"K."},{"family":"Ma","given":"K. N."},{"family":"Hoffman","given":"M."},{"family":"Caan","given":"B."},{"family":"Neuhausen","given":"S."}],"issued":{"date-parts":[["2004",7]]}}},{"id":1288,"uris":["http://zotero.org/users/1271904/items/RSNTVGAN"],"uri":["http://zotero.org/users/1271904/items/RSNTVGAN"],"itemData":{"id":1288,"type":"article-journal","title":"Association studies of insulin receptor substrate 1 gene (IRS1) variants in type 2 diabetes samples enriched for family history and early age of onset","container-title":"Diabetes","page":"3319-3322","volume":"53","issue":"12","source":"NCBI PubMed","abstract":"The gene encoding insulin receptor substrate-1 (IRS1) represents a strong biological candidate for a contributory role in type 2 diabetes susceptibility. Indeed, functional studies have implicated the G971R variant, and a recent meta-analysis of 27 association studies suggested that carriage of 971R was associated with a 25% increase in disease risk. However, this association has not been evaluated in large samples. The present study genotyped the P512A and G971R IRS1 variants in 971 U.K. type 2 diabetic subjects ascertained for strong family history and/or early onset, as well as 1,257 control subjects matched by ethnicity. There was no evidence for association with type 2 diabetes for either variant. (For example, the odds ratio [OR] for carriage of 971R was 1.11 [95% CI 0.86-1.44, P = 0.44]) An updated meta-analysis (31 studies: 5,104 case and 7,418 control subjects) remained significant for the G971R association (P = 0.025), albeit with a diminished OR (1.15 [95% CI 1.02-1.31]). Additional studies of IRS1 variation will be required to obtain a robust estimate of the overall contribution of IRS1 variation to type 2 diabetes susceptibility, but the current study suggests that previous studies have overestimated the magnitude of this effect.","ISSN":"0012-1797","note":"PMID: 15561966","journalAbbreviation":"Diabetes","language":"eng","author":[{"family":"Zeggini","given":"Eleftheria"},{"family":"Parkinson","given":"James"},{"family":"Halford","given":"Stephanie"},{"family":"Owen","given":"Katharine R."},{"family":"Frayling","given":"Timothy M."},{"family":"Walker","given":"Mark"},{"family":"Hitman","given":"Graham A."},{"family":"Levy","given":"Jonathan C."},{"family":"Sampson","given":"Mike J."},{"family":"Feskens","given":"Edith J. M."},{"family":"Hattersley","given":"Andrew T."},{"family":"McCarthy","given":"Mark I."}],"issued":{"date-parts":[["2004",12]]},"PMID":"15561966"}},{"id":235,"uris":["http://zotero.org/users/1271904/items/E5954S6B"],"uri":["http://zotero.org/users/1271904/items/E5954S6B"],"itemData":{"id":235,"type":"article-journal","title":"Energy balance, insulin-related genes and risk of colon and rectal cancer","container-title":"Int J Cancer","page":"148-54","volume":"115","issue":"1","archive_location":"15688407","abstract":"Energy balance, or the ability to maintain body weight by balancing energy intake with energy expenditure, appears to be important in the etiology of colon cancer. One possible mechanism whereby energy balance may be associated with colorectal cancer is through its association with insulin. In our study, we evaluate the interaction between polymorphisms in 4 genes thought to be involved in insulin-related functions and components of energy balance with risk of colorectal cancer. Data from 2 population-based case-control studies of colon and rectal cancer conducted in Utah and Northern California were used to evaluate associations between body mass index (BMI), physical activity, energy intake and sucrose-to-fiber ratio and a CA repeat polymorphism of the IGF1 gene, the A/C polymorphism at nucleotide -202 of the IGFBP3, the G972R polymorphism of the IRS1 gene and the G1057D polymorphism of the IRS2 gene. A total of 1,346 incident colon cancer cases and 1,544 population-based controls and 952 incident rectal cancer cases and 1,205 controls were available for analysis. Inconsistent associations were identified between BMI, physical activity, energy intake and insulin-related genes. The 192/192 IGF1 genotype was associated with significant reduction in colon cancer risk among those with high physical activity (odds ratio [OR] 0.57; 95% confidence interval [CI] 0.39-0.83; p interaction 0.01). Although there was no significant pattern of interaction between either BMI or energy intake and polymorphisms assessed, specific sources of energy did appear to be more related to colon cancer risk in the presence of specific IRS2 and IGF1 genotypes. A high sucrose-to-fiber ratio increased risk of colon cancer in men who had the IRS2 DD genotype and among men who did not have the 192/192 IGF1 genotype. In summary, these data support the importance of components of energy balance in risk of colorectal cancer. Obesity, physical activity and energy intake appear to alter risk of colorectal cancer; however, the risk appears to be minimally influenced by genetic variants evaluated.","DOI":"10.1002/ijc.20843","ISSN":"0020-7136 (Print) 0020-7136 (Linking)","shortTitle":"Energy balance, insulin-related genes and risk of colon and rectal cancer","language":"eng","author":[{"family":"Slattery","given":"M. L."},{"family":"Murtaugh","given":"M."},{"family":"Caan","given":"B."},{"family":"Ma","given":"K. N."},{"family":"Neuhausen","given":"S."},{"family":"Samowitz","given":"W."}],"issued":{"date-parts":[["2005"]]}}},{"id":1258,"uris":["http://zotero.org/users/1271904/items/DE3KFN9K"],"uri":["http://zotero.org/users/1271904/items/DE3KFN9K"],"itemData":{"id":1258,"type":"article-journal","title":"Insulin-like growth factor pathway polymorphisms associated with body size in Hispanic and non-Hispanic white women","container-title":"Cancer Epidemiology, Biomarkers &amp; Prevention: A Publication of the American Association for Cancer Research, Cosponsored by the American Society of Preventive Oncology","page":"1802-1809","volume":"14","issue":"7","source":"NCBI PubMed","abstract":"Polymorphisms affecting insulin-like growth factors (IGF), their binding proteins (IGFBP), insulin receptor substrates (IRS), and other IGF regulatory molecules may affect growth, obesity, and obesity-related diseases, including cancer. The objective of this study was to better describe the associations between several IGF pathway variants and body size. Hispanic (n = 462) and non-Hispanic White (n = 1,702) women were recruited as controls in collaborative population-based case-control studies in Arizona, New Mexico, Colorado, Utah, and California. Body size measurements were taken by trained interviewers; genotypes were determined for the IGF1 CA repeat, the IGFBP3 -202 C &gt; A substitution, the IRS1 G972R and IRS2 G1057D substitutions, and the vitamin D receptor (VDR) BsmI and FokI polymorphisms. Two associations were observed that were consistent in both Hispanics and non-Hispanic Whites: IGF1 CA repeat alleles of length other than 19 were associated with higher mean waist-to-hip ratios (WHR), P = 0.01, and women who carried an IGFBP3 A allele, compared with women with the CC genotype, more often reported high birthweight (odds ratio, 1.9; 95% confidence interval, 1.1-3.2). We observed trends for associations between IGFBP3 A allele and taller height, IRS1R allele, and smaller WHR, and VDR FokI ff genotype and larger WHR; each of these trends was present in only one ethnic group, and heterogeneity of effect by ethnicity was detected. These results provide evidence that IGF pathway polymorphisms have functional effects on growth and central obesity and indicate that genotype-phenotype relationships are ethnic specific.","DOI":"10.1158/1055-9965.EPI-05-0149","ISSN":"1055-9965","note":"PMID: 16030120","journalAbbreviation":"Cancer Epidemiol. Biomarkers Prev.","language":"eng","author":[{"family":"Sweeney","given":"Carol"},{"family":"Murtaugh","given":"Maureen A."},{"family":"Baumgartner","given":"Kathy B."},{"family":"Byers","given":"Tim"},{"family":"Giuliano","given":"Anna R."},{"family":"Herrick","given":"Jennifer S."},{"family":"Wolff","given":"Roger"},{"family":"Caan","given":"Bette J."},{"family":"Slattery","given":"Martha L."}],"issued":{"date-parts":[["2005",7]]},"PMID":"16030120"}},{"id":219,"uris":["http://zotero.org/users/1271904/items/SMRM5NT7"],"uri":["http://zotero.org/users/1271904/items/SMRM5NT7"],"itemData":{"id":219,"type":"article-journal","title":"Polymorphisms in insulin-related genes predispose to specific KRAS2 and TP53 mutations in colon cancer","container-title":"Mutat Res","page":"117-24","volume":"595","issue":"1-2","archive_location":"16448675","abstract":"Risk factors for colon cancer may not only influence the overall risk of cancer but also the risk for specific types of mutations. We evaluated the effect of polymorphisms in four insulin-related genes (G972R in IRS1, G1057D in IRS2, a CA repeat in IGFI and an A/C polymorphism at -202 of IGFBP3) on the risk of microsatellite instability and KRAS2 and TP53 mutations in a population-based set of 1788 cases of colon cancer and 1981 controls. The GR/RR IRS1 genotypes were associated with an increased risk of colon cancers with the KRAS2 G12D mutation (OR 2.3, 95% CI 1.5, 3.5 versus controls, OR 1.7, 95% CI 1.1, 2.6 versus KRAS2 wild type), the \"no 192\" IGFI genotype increased the risk of the KRAS2 G13D mutation (OR 2.3, 95% CI 1.2, 4.2 versus controls, OR 2.1, 95% CI 1.1, 4.0 versus wild type), and the DD IRS2 genotype increased the risk of the G12V KRAS2 mutation (OR 1.8, 95% CI 0.9, 3.5 versus controls, OR 2.0, 95% CI 1.0, 4.0 versus wild type). Polymorphisms in IRS1 and IGF1 were also associated with an approximately two-fold increased risk of specific TP53 mutations relative to controls without cancer. We conclude that polymorphisms in some insulin-related genes are associated with an increased risk of colon cancer with specific KRAS2 and TP53 mutations, implying a link between these genetic changes and specific mutational pathways in carcinogenesis.","DOI":"10.1016/j.mrfmmm.2005.10.014","ISSN":"0027-5107 (Print) 0027-5107 (Linking)","shortTitle":"Polymorphisms in insulin-related genes predispose to specific KRAS2 and TP53 mutations in colon cancer","language":"eng","author":[{"family":"Samowitz","given":"W. S."},{"family":"Wolff","given":"R. K."},{"family":"Ma","given":"K. N."},{"family":"Andersen","given":"K."},{"family":"Caan","given":"B."},{"family":"Slattery","given":"M. L."}],"issued":{"date-parts":[["2006"]]}}},{"id":1298,"uris":["http://zotero.org/users/1271904/items/CEM4SXEI"],"uri":["http://zotero.org/users/1271904/items/CEM4SXEI"],"itemData":{"id":1298,"type":"article-journal","title":"Insulin pathway related genes and risk of colorectal cancer: INSR promoter polymorphism shows a protective effect","container-title":"Endocrine-Related Cancer","page":"733-740","volume":"14","issue":"3","source":"NCBI PubMed","abstract":"Western lifestyle leading to obesity and type 2 diabetes has been associated with increased risk of colorectal cancer (CRC). Diet and related factors may affect the risk by modifying plasma insulin levels. Thus, the inter-individual variation in insulin signaling may play a plausible role in the development of CRC. We hypothesized that functional polymorphisms in the insulin pathway genes INS, INSR, IGFBPI, insulin receptor substrate 1 (IRS1), and IRS2 may be associated with CRC. We studied the association of five single nucleotide polymorphisms (SNPs) with the risk of CRC using a hospital-based case-control design with 712 cases and 748 controls from the Czech Republic. The INSR A-603G promoter SNP, which is located within a known Sp1-binding site, was associated with the risk of CRC, with carriers of the G allele having a decreased risk (odds ratios (OR) 0.71, 95% confidence interval (CI) 0.54-0.93). Carrying the variant allele of the IRS1 Gly972Arg SNP further decreased the risk among the INSR-603G allele carriers (OR 0.28, 95% CI 0.11-0.70). SNPs in the INS, IGFBPI, and IRS2 genes did not affect the risk of CRC. In conclusion, genetic variation in the insulin signaling pathway genes may affect the risk of CRC.","DOI":"10.1677/ERC-07-0107","ISSN":"1351-0088","note":"PMID: 17914103","shortTitle":"Insulin pathway related genes and risk of colorectal cancer","journalAbbreviation":"Endocr. Relat. Cancer","language":"eng","author":[{"family":"Pechlivanis","given":"Sonali"},{"family":"Pardini","given":"Barbara"},{"family":"Bermejo","given":"Justo Lorenzo"},{"family":"Wagner","given":"Kerstin"},{"family":"Naccarati","given":"Alessio"},{"family":"Vodickova","given":"Ludmila"},{"family":"Novotny","given":"Jan"},{"family":"Hemminki","given":"Kari"},{"family":"Vodicka","given":"Pavel"},{"family":"Försti","given":"Asta"}],"issued":{"date-parts":[["2007",9]]},"PMID":"17914103"}},{"id":1266,"uris":["http://zotero.org/users/1271904/items/6ZHZPVBK"],"uri":["http://zotero.org/users/1271904/items/6ZHZPVBK"],"itemData":{"id":1266,"type":"article-journal","title":"Genetic variation in IGF1, IGFBP3, IRS1, IRS2 and risk of breast cancer in women living in Southwestern United States","container-title":"Breast Cancer Research and Treatment","page":"197-209","volume":"104","issue":"2","source":"NCBI PubMed","abstract":"BACKGROUND: An insulin-related pathway to breast cancer has been hypothesized.\nMETHODS: We examine the 19 CA repeat of the IGF1 gene, the -202 C &gt; A IGFBP3, the G972R IRS, and the G1057D IRS2 polymorphisms among 1,175 non-Hispanic white (NHW) and 576 Hispanic newly diagnosed breast cancer cases and 1,330 NHW and 727 Hispanic controls living in Arizona, Colorado, New Mexico, and Utah.\nRESULTS: Among post-menopausal women not recently exposed to hormones, not having the 19 CA repeat of IGF1 gene was associated with breast cancer among NHW women [odds ratio (OR) 2.14, 95% confidence interval (CI) 1.21-3.79] and having an R allele of G972R IRS1 increased breast cancer risk among Hispanic women (OR 2.70, 95% CI 1.13-6.46). Among post-menopausal Hispanic women recently exposed to hormones the A allele of the -202 C &gt; A IGFBP3 polymorphism increased risk of breast cancer (OR 1.57, 95% CI 1.06-2.33). The IGF1 19 CA repeat polymorphism interacted with hormone replacement therapy (HRT) among NHW post-menopausal women; women who had the 19/19 IGF1 genotype were at reduced risk of breast cancer (OR 0.64, 95% CI 0.47-0.88) if they did not use HRT. We also observed interaction between body mass index and IGF1 19 CA repeat (p=0.06) and between weight gain and the -202 C &gt; A IGFBP3 polymorphism (p=0.05) in NHW post-menopausal women not recently exposed to hormones.\nCONCLUSIONS: Our data suggest that associations between insulin-related genes and breast cancer risk among women living in the Southwestern United States may be dependent on estrogen exposure and may differ by ethnicity.","DOI":"10.1007/s10549-006-9403-9","ISSN":"0167-6806","note":"PMID: 17051426","journalAbbreviation":"Breast Cancer Res. Treat.","language":"eng","author":[{"family":"Slattery","given":"M. L."},{"family":"Sweeney","given":"C."},{"family":"Wolff","given":"R."},{"family":"Herrick","given":"J."},{"family":"Baumgartner","given":"K."},{"family":"Giuliano","given":"A."},{"family":"Byers","given":"T."}],"issued":{"date-parts":[["2007",8]]},"PMID":"17051426"}},{"id":1284,"uris":["http://zotero.org/users/1271904/items/B22JNFIQ"],"uri":["http://zotero.org/users/1271904/items/B22JNFIQ"],"itemData":{"id":1284,"type":"article-journal","title":"IRS1 G972R polymorphism and type 2 diabetes: a paradigm for the difficult ascertainment of the contribution to disease susceptibility of 'low-frequency-low-risk' variants","container-title":"Diabetologia","page":"1852-1857","volume":"52","issue":"9","source":"NCBI PubMed","abstract":"AIMS/HYPOTHESIS: The aim of the study was to determine the association between IRS1 G972R polymorphism and type 2 diabetes; published data concerning this association have been conflicting. To obtain further insight into this topic, we performed a meta-analysis of all available case-control studies.\nMETHODS: We performed a meta-analysis of 32 studies (12,076 cases and 11,285 controls).\nRESULTS: The relatively infrequent R972 variant was not significantly associated with type 2 diabetes (OR 1.09, 95% CI 0.96-1.23, p = 0.184 under a dominant model). Some evidence of heterogeneity was observed across studies (p = 0.1). In the 14 studies (9,713 individuals) in which the mean age at type 2 diabetes diagnosis was available, this variable explained 52% of the heterogeneity (p = 0.03). When these studies were subdivided into tertiles of mean age at diagnosis, the OR for diabetes was 1.48 (95% CI 1.17-1.87), 1.22 (95% CI 0.97-1.53) and 0.88 (95% CI 0.68-1.13) in the youngest, intermediate and oldest tertile, respectively (p = 0.0022 for trend of ORs).\nCONCLUSIONS/INTERPRETATION: Our findings illustrate the difficulties of ascertaining the contribution of 'low-frequency-low-risk' variants to type 2 diabetes susceptibility. In the specific context of the R972 variant, approximately 200,000 study individuals would be needed to have 80% power to identify a 9% increase in diabetes risk at a genome-wide significance level. Under these circumstances, a strategy aimed at improving outcome definition and decreasing its heterogeneity may critically enhance our ability to detect genetic effects, thereby decreasing the required sample size. Our data suggest that focusing on early-onset diabetes, which is characterised by a stronger genetic background, may be part of such a strategy.","DOI":"10.1007/s00125-009-1426-4","ISSN":"1432-0428","note":"PMID: 19557384 \nPMCID: PMC2782547","shortTitle":"IRS1 G972R polymorphism and type 2 diabetes","journalAbbreviation":"Diabetologia","language":"eng","author":[{"family":"Morini","given":"E."},{"family":"Prudente","given":"S."},{"family":"Succurro","given":"E."},{"family":"Chandalia","given":"M."},{"family":"Zhang","given":"Y.-Y."},{"family":"Mammarella","given":"S."},{"family":"Pellegrini","given":"F."},{"family":"Powers","given":"C."},{"family":"Proto","given":"V."},{"family":"Dallapiccola","given":"B."},{"family":"Cama","given":"A."},{"family":"Sesti","given":"G."},{"family":"Abate","given":"N."},{"family":"Doria","given":"A."},{"family":"Trischitta","given":"V."}],"issued":{"date-parts":[["2009",9]]},"PMID":"19557384","PMCID":"PMC2782547"}},{"id":1294,"uris":["http://zotero.org/users/1271904/items/RHKRACK7"],"uri":["http://zotero.org/users/1271904/items/RHKRACK7"],"itemData":{"id":1294,"type":"article-journal","title":"Genetic variation in insulin-like growth factor signaling genes and breast cancer risk among BRCA1 and BRCA2 carriers","container-title":"Breast cancer research: BCR","page":"R76","volume":"11","issue":"5","source":"NCBI PubMed","abstract":"INTRODUCTION: Women who carry mutations in BRCA1 and BRCA2 have a substantially increased risk of developing breast cancer as compared with the general population. However, risk estimates range from 20 to 80%, suggesting the presence of genetic and/or environmental risk modifiers. Based on extensive in vivo and in vitro studies, one important pathway for breast cancer pathogenesis may be the insulin-like growth factor (IGF) signaling pathway, which regulates both cellular proliferation and apoptosis. BRCA1 has been shown to directly interact with IGF signaling such that variants in this pathway may modify risk of cancer in women carrying BRCA mutations. In this study, we investigate the association of variants in genes involved in IGF signaling and risk of breast cancer in women who carry deleterious BRCA1 and BRCA2 mutations.\nMETHODS: A cohort of 1,665 adult, female mutation carriers, including 1,122 BRCA1 carriers (433 cases) and 543 BRCA2 carriers (238 cases) were genotyped for SNPs in IGF1, IGF1 receptor (IGF1R), IGF1 binding protein (IGFBP1, IGFBP2, IGFBP5), and IGF receptor substrate 1 (IRS1). Cox proportional hazards regression was used to model time from birth to diagnosis of breast cancer for BRCA1 and BRCA2 carriers separately. For linkage disequilibrium (LD) blocks with multiple SNPs, an additive genetic model was assumed; and for single SNP analyses, no additivity assumptions were made.\nRESULTS: Among BRCA1 carriers, significant associations were found between risk of breast cancer and LD blocks in IGF1R (global P = 0.011 for LD block 2 and global P = 0.012 for LD block 11). Among BRCA2 carriers, an LD block in IGFBP2 (global P = 0.0145) was found to be associated with the time to breast cancer diagnosis. No significant LD block associations were found for the other investigated genes among BRCA1 and BRCA2 carriers.\nCONCLUSIONS: This is the first study to investigate the role of genetic variation in IGF signaling and breast cancer risk in women carrying deleterious mutations in BRCA1 and BRCA2. We identified significant associations in variants in IGF1R and IRS1 in BRCA1 carriers and in IGFBP2 in BRCA2 carriers. Although there is known to be interaction of BRCA1 and IGF signaling, further replication and identification of causal mechanisms are needed to better understand these associations.","DOI":"10.1186/bcr2414","ISSN":"1465-542X","note":"PMID: 19843326 \nPMCID: PMC2790858","journalAbbreviation":"Breast Cancer Res.","language":"eng","author":[{"family":"Neuhausen","given":"Susan L."},{"family":"Brummel","given":"Sean"},{"family":"Ding","given":"Yuan Chun"},{"family":"Singer","given":"Christian F."},{"family":"Pfeiler","given":"Georg"},{"family":"Lynch","given":"Henry T."},{"family":"Nathanson","given":"Katherine L."},{"family":"Rebbeck","given":"Timothy R."},{"family":"Garber","given":"Judy E."},{"family":"Couch","given":"Fergus"},{"family":"Weitzel","given":"Jeffrey"},{"family":"Narod","given":"Steven A."},{"family":"Ganz","given":"Patricia A."},{"family":"Daly","given":"Mary B."},{"family":"Godwin","given":"Andrew K."},{"family":"Isaacs","given":"Claudine"},{"family":"Olopade","given":"Olufunmilayo I."},{"family":"Tomlinson","given":"Gail"},{"family":"Rubinstein","given":"Wendy S."},{"family":"Tung","given":"Nadine"},{"family":"Blum","given":"Joanne L."},{"family":"Gillen","given":"Daniel L."}],"issued":{"date-parts":[["2009"]]},"PMID":"19843326","PMCID":"PMC2790858"}},{"id":247,"uris":["http://zotero.org/users/1271904/items/R9TCTE7T"],"uri":["http://zotero.org/users/1271904/items/R9TCTE7T"],"itemData":{"id":247,"type":"article-journal","title":"Colon tumor mutations and epigenetic changes associated with genetic polymorphism: insight into disease pathways","container-title":"Mutat Res","page":"12-21","volume":"660","issue":"1-2","archive_location":"18992263","abstract":"Variation in genes associated with serum levels of proteins may be useful for examining specific disease pathways. Using data from a large study of colon cancer, we examine genetic variants in insulin, inflammation, estrogen, metabolizing enzymes, and energy homeostasis genes to explore associations with microsatellite instability (MSI), CpG Island methylator phenotype (CIMP), mutations of p53 in exons 5 through 8, and mutations in codons 12 and 13 of Ki-ras. Insulin-related genes were associated with CIMP-positive and MSI tumors, with the strongest associations among aspirin users. The Fok1 vitamin D receptor (VDR) polymorphism was associated with CIMP-positive/Ki-ras-mutated tumors; the Poly A and CDX2 VDR polymorphisms were associated only with Ki-ras-mutated tumors. NAT2 was associated with CIMP-positive/Ki-ras-mutated tumors but not with MSI tumors. The TCF7L2 rs7903146 polymorphism was associated with p53 mutated tumors. Most associations varied by recent aspirin/NSAID use: IL6 rs1800796 and rs1800795 polymorphisms were associated inversely with tumor mutations in the presence of aspirin/NSAIDs; POMC significantly reduced risk of Ki-ras-mutated tumors when aspirin/NSAIDs were not used; the TCF7L2 rs7903146 was associated with reduced risk of Ki-ras-mutated tumors in the presence of aspirin and increased risk in the absence of aspirin. These data, although exploratory, identify specific tumor subsets that may be associated with specific exposures/polymorphism combinations. The important modifying effects of aspirin/NSAIDs on associations with genetic polymorphisms reinforce the underlying role of inflammation in the etiology of colon cancer.","DOI":"10.1016/j.mrfmmm.2008.10.001","ISSN":"0027-5107 (Print) 0027-5107 (Linking)","shortTitle":"Colon tumor mutations and epigenetic changes associated with genetic polymorphism: insight into disease pathways","language":"eng","author":[{"family":"Slattery","given":"M. L."},{"family":"Wolff","given":"R. K."},{"family":"Curtin","given":"K."},{"family":"Fitzpatrick","given":"F."},{"family":"Herrick","given":"J."},{"family":"Potter","given":"J. D."},{"family":"Caan","given":"B. J."},{"family":"Samowitz","given":"W. S."}],"issued":{"date-parts":[["2009"]]}}}],"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6,8,10,14,17,26–35</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805097</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RS2</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ssense</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2/2/2/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8</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uF5Lx9j9","properties":{"formattedCitation":"{\\rtf \\super 6,8,10,14,17,26,27,30,32,35\\uc0\\u8211{}43\\nosupersub{}}","plainCitation":"6,8,10,14,17,26,27,30,32,35–43"},"citationItems":[{"id":1304,"uris":["http://zotero.org/users/1271904/items/8XCGZEJG"],"uri":["http://zotero.org/users/1271904/items/8XCGZEJG"],"itemData":{"id":1304,"type":"article-journal","title":"Interaction between the G1057D variant of IRS-2 and overweight in the pathogenesis of type 2 diabetes","container-title":"Human Molecular Genetics","page":"2517-2521","volume":"9","issue":"17","source":"NCBI PubMed","abstract":"The insulin receptor substrate-2 (IRS-2) is a major insulin signalling molecule. IRS-2 inactivation in mice induces a form of diabetes characterized by peripheral insulin resistance and reduced beta cell mass. We tested the hypothesis that a common non-conservative amino acid substitution of IRS-2 (G1057D) might interact with overweight in the pathogenesis of type 2 diabetes. The variant was genotyped in 193 Italian patients with type 2 diabetes and 206 control subjects. In the absence of overweight, the risk of type 2 diabetes decreased according to the dosage of the D1057 allele (odds ratio for GD genotype 0.46 [95% CI 0.25-0.86]; DD genotype 0.18 [0.04-0.68]; P for trend = 0.0012). Conversely, the interaction between overweight and genotype increased the risk of type 2 diabetes according to the dosage of the D1057 allele (odds ratio for GD genotype 2.50 [1.11-5.65]; DD genotype 5.74 [1.11-29. 78]; P for trend = 0.0047). Among controls, fasting C-peptide levels, after adjustment for plasma glucose, were inversely related to the dosage of the D1057 allele (P = 0.020). This finding suggested that carriers of the D1057 allele may have higher insulin sensitivity and supported the protective effect of this allele. Conversely, among overweight patients there was a parallel increase in fasting plasma glucose (P for trend = 0.037) and fasting C-peptide according to the dosage of the D1057 allele, suggesting that higher insulin resistance and relative beta cell failure contributed to the increased risk of type 2 diabetes in overweight carriers of this allele. These data provide evidence for a strong association between type 2 diabetes and the G1057D common genetic variant of IRS-2, which appears to be protective against type 2 diabetes in a codominant fashion. Overweight appears to modify the effect of this polymorphism toward a higher risk of type 2 diabetes. Carriers of this polymorphism may represent an elective target for prevention of type 2 diabetes through preventing or treating excessive weight.","ISSN":"0964-6906","note":"PMID: 11030756","journalAbbreviation":"Hum. Mol. Genet.","language":"eng","author":[{"family":"Mammarella","given":"S."},{"family":"Romano","given":"F."},{"family":"Di Valerio","given":"A."},{"family":"Creati","given":"B."},{"family":"Esposito","given":"D. L."},{"family":"Palmirotta","given":"R."},{"family":"Capani","given":"F."},{"family":"Vitullo","given":"P."},{"family":"Volpe","given":"G."},{"family":"Battista","given":"P."},{"family":"Della Loggia","given":"F."},{"family":"Mariani-Costantini","given":"R."},{"family":"Cama","given":"A."}],"issued":{"date-parts":[["2000",10,12]]},"PMID":"11030756"}},{"id":1296,"uris":["http://zotero.org/users/1271904/items/B7IRU3HS"],"uri":["http://zotero.org/users/1271904/items/B7IRU3HS"],"itemData":{"id":1296,"type":"article-journal","title":"Increased insulin resistance in obese children who have both 972 IRS-1 and 1057 IRS-2 polymorphisms","container-title":"Diabetes","page":"S304-307","volume":"51 Suppl 3","source":"NCBI PubMed","abstract":"In two cohorts of 174 and 165 obese Caucasian children, we measured insulin sensitivity and genotyped insulin receptor substrate IRS-1 and IRS-2 genes for the Arg972Gly and the Asp1057Gly variants, respectively. Because IRS-1 and IRS-2 have complementary roles in insulin signaling, we classified the genotypes in three categories: those with none of the variants in IRS-1 or IRS-2, those with one variant in IRS-1 or IRS-2, and those with variants in both IRS-1 and 2 proteins. The obese children with either the IRS-1 or IRS-2 variant had a mean insulin sensitivity index (2.9 +/- 0.2 in cohort 1, 2.7 +/- 0.1 in cohort 2) only slightly lower than the children having no variant in either gene (3.1 +/- 0.2 and 3.5 +/- 0.3, respectively). However, patients having variant alleles in both IRS-1 and IRS-2 genes showed a 25-35% decrease in sensitivity (2.3 +/- 0.2 and 2.0 +/- 0.2, respectively) when compared with nonvariant homozygotes (P &lt; 0.001). These observations are reminiscent of the insulin sensitivity phenotypes in double IRS-1(+/-) IRS-2(+/-) heterozygous knockout mice. Our results stress the need for combined genotype analysis when candidate genes are functionally involved in the same pathway.","ISSN":"0012-1797","note":"PMID: 12475767","journalAbbreviation":"Diabetes","language":"eng","author":[{"family":"Le Fur","given":"Sophie"},{"family":"Le Stunff","given":"Catherine"},{"family":"Bougnères","given":"Pierre"}],"issued":{"date-parts":[["2002",12]]},"PMID":"12475767"}},{"id":1292,"uris":["http://zotero.org/users/1271904/items/NS6TMWAR"],"uri":["http://zotero.org/users/1271904/items/NS6TMWAR"],"itemData":{"id":1292,"type":"article-journal","title":"Variations in insulin secretion in carriers of gene variants in IRS-1 and -2","container-title":"Diabetes","page":"884-887","volume":"51","issue":"3","source":"NCBI PubMed","abstract":"Associations between type 2 diabetes (and/or parameters contributing to glucose homeostasis) and genetic variation in the genes encoding insulin receptor substrate (IRS)-1 and -2 have been reported in several populations. Recently, it has been reported that the Gly(972)Arg variant in IRS-1 was associated with reduced insulin secretion during hyperglycemic clamps in German subjects with normal glucose tolerance. We have examined glucose-stimulated insulin secretion in relation to gene variants in the IRS-1 (Gly(972)Arg) and IRS-2 (Gly(1057)Asp) genes in two Dutch cohorts. Subjects with normal (n = 64) or impaired (n = 94) glucose tolerance underwent 3-h hyperglycemic clamps at 10 mmol/l glucose. All subjects were genotyped for the IRS-1 and IRS-2 variants by PCR-RFLP--based methods. We did not observe any significant difference in both first- and second-phase insulin secretion between carriers and noncarriers of both gene variants, nor was there evidence for an association with other diabetes-related parameters. We conclude that the common gene variants in IRS-1 and IRS-2 are not associated with altered glucose-stimulated insulin secretion in two populations from the Netherlands.","ISSN":"0012-1797","note":"PMID: 11872698","journalAbbreviation":"Diabetes","language":"eng","author":[{"family":"'t Hart","given":"Leen M."},{"family":"Nijpels","given":"Giel"},{"family":"Dekker","given":"Jacqueline M."},{"family":"Maassen","given":"J. Antonie"},{"family":"Heine","given":"Robert J."},{"family":"van Haeften","given":"Timon W."}],"issued":{"date-parts":[["2002",3]]},"PMID":"11872698"}},{"id":1314,"uris":["http://zotero.org/users/1271904/items/2SFI58TI"],"uri":["http://zotero.org/users/1271904/items/2SFI58TI"],"itemData":{"id":1314,"type":"article-journal","title":"Polymorphisms of the insulin receptor substrate-2 in patients with type 2 diabetes","container-title":"The Journal of Clinical Endocrinology and Metabolism","page":"317-322","volume":"88","issue":"1","source":"NCBI PubMed","abstract":"We investigated the significance of Gly1057Asp and Leu647Val insulin receptor substrate (IRS)-2 polymorphisms in two Italian cohorts comprising 186 glucose-tolerant subjects and 240 subjects with type 2 diabetes from the Lazio region (i.e. representative of central Italy), and 123 glucose-tolerant subjects from the Sicily region (i.e. representative of south Italy). The allelic frequency of Gly1057Asp variant did not differ between diabetics (32.9%) and nondiabetic subjects, whatever their ethnicity was (35.8% and 33.7% from Lazio and Sicily, respectively). As compared with Gly/Gly subjects within each group, Asp/Asp individuals showed no differences in quantitative traits, including fasting insulin and C-peptide, and several indices of insulin sensitivity and secretion. Only one of the diabetic patients was heterozygous for the Leu647Val variant, and none of the control subjects carried this variant. This patient had three children who were also heterozygous for this variant. They were glucose tolerant, and their insulin sensitivity and insulin secretion indices were within the range of age-matched controls. We also analyzed IRS-2 function in fibroblasts from carriers of Gly1057Asp or Leu647Val variant. No defects in IRS-2 expression, insulin-stimulated phosphorylation, or binding to the p85 subunit of phosphatidylinositol 3-kinase were observed. These results strongly argue against a major role of IRS-2 polymorphisms in the pathogenesis of type 2 diabetes.","DOI":"10.1210/jc.2002-020807","ISSN":"0021-972X","note":"PMID: 12519871","journalAbbreviation":"J. Clin. Endocrinol. Metab.","language":"eng","author":[{"family":"D'Alfonso","given":"Rossella"},{"family":"Marini","given":"Maria Adelaide"},{"family":"Frittitta","given":"Lucia"},{"family":"Sorge","given":"Roberto"},{"family":"Frontoni","given":"Simona"},{"family":"Porzio","given":"Ottavia"},{"family":"Mariani","given":"Luisa Marina"},{"family":"Lauro","given":"Davide"},{"family":"Gambardella","given":"Sergio"},{"family":"Trischitta","given":"Vincenzo"},{"family":"Federici","given":"Massimo"},{"family":"Lauro","given":"Renato"},{"family":"Sesti","given":"Giorgio"}],"issued":{"date-parts":[["2003",1]]},"PMID":"12519871"}},{"id":1312,"uris":["http://zotero.org/users/1271904/items/3U2VWNG6"],"uri":["http://zotero.org/users/1271904/items/3U2VWNG6"],"itemData":{"id":1312,"type":"article-journal","title":"Metabolic effects of the Gly1057Asp polymorphism in IRS-2 and interactions with obesity","container-title":"Diabetes","page":"1544-1550","volume":"52","issue":"6","source":"NCBI PubMed","abstract":"Insulin receptor substrate (IRS)-2 plays an important role in insulin signaling and its disruption results in diabetes in mice. In humans, the IRS-2 Gly1057Asp substitution was associated with lower risk of type 2 diabetes in lean individuals, but with a higher risk in obese individuals. To clarify the role of IRS-2 on the development of type 2 diabetes and obesity in Pima Indians, and particularly to investigate whether the effects of the Gly1057Asp polymorphism on metabolism are mediated by obesity, molecular scanning of the gene for mutations was performed and interaction of the polymorphism with obesity was tested. We identified the previously described Gly1057Asp mutation as well as a rare Asp819His mutation and four silent polymorphisms. The effect of the Gly1057Asp mutation on type 2 diabetes and obesity was tested in a large cohort of Pima Indians (n = 998). A subgroup of nondiabetic full-heritage Pima Indians (n = 233) had measurements of body composition, glucose tolerance, insulin action (M), endogenous glucose production (EGP; hyperinsulinemic clamp), acute insulin response (AIR, 25-g intravenous glucose tolerance test, n = 118 normal glucose-tolerant subjects), and percutaneous fat biopsy specimens from the periumbilical region (n = 160). A total of 132 nondiabetic subjects were included in longitudinal analyses. The frequency of the Asp1057 allele was 0.6. In cross-sectional analyses, subjects homozygous for the Asp1057 allele (Asp/Asp) had a higher prevalence of type 2 diabetes than heterozygote individuals and subjects homozygous for the Gly1057 allele (X/Gly, P = 0.04). There was no effect on BMI (P = 0.78) or gene-BMI interaction on the prevalence of type 2 diabetes (P = 0.57). In the nondiabetic subgroup, subjects with Asp/Asp had higher percent body fat (P = 0.01), BMI (P = 0.02), and waist circumference (P = 0.004), but there was no difference in metabolic characteristics (all P &gt; 0.2). However, the relationship between percent body fat and fasting glucose, basal EGP, EGP during the clamp, AIR, and subcutaneous abdominal adipocyte size was significantly different in the Asp/Asp group (P for interaction = 0.02, 0.06, 0.0007, 0.08, and 0.006, respectively) compared with the X/Gly group, suggesting a more detrimental effect of Asp homozygosity on these traits with increasing percent body fat. In longitudinal analyses, among subjects in the upper tertile of change in percent body fat, those with Asp/Asp had a larger increase in fasting and postprandial glycemia and basal EGP and a larger decrease in M and AIR than subjects with X/Gly, independent of change in obesity (all P &lt; 0.05). In conclusion, our findings suggest that the association of homozygosity for the Asp1057 allele in IRS-2 with type 2 diabetes in Pima Indians may be mediated by interaction of the polymorphism with obesity on several diabetes-related traits.","ISSN":"0012-1797","note":"PMID: 12765968","journalAbbreviation":"Diabetes","language":"eng","author":[{"family":"Stefan","given":"Norbert"},{"family":"Kovacs","given":"Peter"},{"family":"Stumvoll","given":"Michael"},{"family":"Hanson","given":"Robert L."},{"family":"Lehn-Stefan","given":"Angela"},{"family":"Permana","given":"Paska A."},{"family":"Baier","given":"Leslie J."},{"family":"Tataranni","given":"P. Antonio"},{"family":"Silver","given":"Kristi"},{"family":"Bogardus","given":"Clifton"}],"issued":{"date-parts":[["2003",6]]},"PMID":"12765968"}},{"id":1290,"uris":["http://zotero.org/users/1271904/items/3NNAPSH5"],"uri":["http://zotero.org/users/1271904/items/3NNAPSH5"],"itemData":{"id":1290,"type":"article-journal","title":"Common polymorphisms in the genes regulating the early insulin signalling pathway: effects on weight change and the conversion from impaired glucose tolerance to Type 2 diabetes. The Finnish Diabetes Prevention Study","container-title":"Diabetologia","page":"871-877","volume":"47","issue":"5","source":"NCBI PubMed","abstract":"AIMS/HYPOTHESIS: Type 2 diabetes is a complex disorder with strong heritability. The aim of our study was to investigate whether common polymorphisms in the genes regulating the early insulin signalling pathway (insulin; A-23T, insulin-like growth factor 1 receptor [IGF-1R]; GAG1013GAA, plasma cell membrane glycoprotein 1 [PC-1]; K121Q, insulin receptor substrate [IRS-1]; G972R, insulin receptor substrate 2 [IRS-2]; G1057D and phosphatidylinositol 3-kinase p85 alpha [PI3K]; M326I) affect the weight change and development of Type 2 diabetes in the Finnish Diabetes Prevention Study.\nMETHODS: We screened for the polymorphisms in 490 overweight subjects with impaired glucose tolerance whose DNA was available from the Finnish Diabetes Prevention Study. These subjects were randomly allocated into a control group and an intervention group characterised by intensive, individualised diet and exercise.\nRESULTS: In carriers of the GAA1013GAA genotype of IGF-1R, the R972 allele of IRS-1 and the D1057D genotype of IRS-2, lifestyle intervention did not lead to significant differences in weight loss between the intervention and control groups, implying a role of these risk genotypes in the regulation of body weight. We observed a statistically significant difference in the conversion rate from IGT to diabetes between the genotypes of the IGF-1R gene (GAG1013GAG: 18.6%, GAG1013GAA: 10.4%, GAA1013GAA: 19.5%, p=0.033). Common polymorphisms in the insulin, PC-1 and PI3K genes did not regulate weight change or conversion to diabetes.\nCONCLUSIONS/INTERPRETATION: The common polymorphisms of the IGF-1R, IRS-1 and IRS-2 genes may modify the weight change response to a lifestyle intervention but not the conversion from IGT to Type 2 diabetes, whereas IGF-1R may also regulate the risk of developing Type 2 diabetes.","DOI":"10.1007/s00125-004-1395-6","ISSN":"0012-186X","note":"PMID: 15127203","shortTitle":"Common polymorphisms in the genes regulating the early insulin signalling pathway","journalAbbreviation":"Diabetologia","language":"eng","author":[{"family":"Laukkanen","given":"O."},{"family":"Pihlajamäki","given":"J."},{"family":"Lindström","given":"J."},{"family":"Eriksson","given":"J."},{"family":"Valle","given":"T. T."},{"family":"Hämäläinen","given":"H."},{"family":"Ilanne-Parikka","given":"P."},{"family":"Keinänen-Kiukaanniemi","given":"S."},{"family":"Tuomilehto","given":"J."},{"family":"Uusitupa","given":"M."},{"family":"Laakso","given":"M."},{"family":"Finnish Diabetes Prevention Study Group","given":""}],"issued":{"date-parts":[["2004",5]]},"PMID":"15127203"}},{"id":1308,"uris":["http://zotero.org/users/1271904/items/ZGHF2M34"],"uri":["http://zotero.org/users/1271904/items/ZGHF2M34"],"itemData":{"id":1308,"type":"article-journal","title":"The haplotypes of the IRS-2 gene affect insulin sensitivity in Japanese patients with type 2 diabetes","container-title":"Diabetes Research and Clinical Practice","page":"39-48","volume":"68","issue":"1","source":"NCBI PubMed","abstract":"A commonly occurring nucleotide polymorphism of the insulin-receptor substrate 2 (IRS-2) gene at amino acid 1057 from Glycine to Asparaginic acid (G1057D) was recently shown to be a determinant of insulin sensitivity in both glucose-tolerant individuals and those with type 2 diabetes. With respect to the latter, the IRS-2 D1057 allele increase the risk of insulin resistance among obese individuals. After we reconstructed haplotypes from the G1057D variant and the -769C/T replacement that was newly identified, we investigated the possibility that the IRS-2 gene affects insulin sensitivity in Japanese glucose-tolerant subjects (n = 260) and type 2 diabetic patients (n = 123). We did not find that the D1057 allele and haplotype pairs were associated with the risk of diabetes. However, type 2 diabetic patients, particularly obese patients, carrying the D1057 allele and the CA haplotype were associated with insulin resistance. Furthermore, we suggested that the TG and CG haplotypes might have a protective role against insulin resistance. This observation raises the possibility that both the IRS-2 D1057 allele and the CA haplotype are useful genetic markers for identifying obese individuals who are particularly susceptible to insulin resistance.","DOI":"10.1016/j.diabres.2004.08.009","ISSN":"0168-8227","note":"PMID: 15811564","journalAbbreviation":"Diabetes Res. Clin. Pract.","language":"eng","author":[{"family":"Okazawa","given":"Kayoko"},{"family":"Yoshimasa","given":"Yasunao"},{"family":"Miyamoto","given":"Yoshihiro"},{"family":"Takahashi-Yasuno","given":"Akiko"},{"family":"Miyawaki","given":"Takashi"},{"family":"Masuzaki","given":"Hiroaki"},{"family":"Hayashi","given":"Tatsuya"},{"family":"Hosoda","given":"Kiminori"},{"family":"Inoue","given":"Gen"},{"family":"Nakao","given":"Kazuwa"}],"issued":{"date-parts":[["2005",4]]},"PMID":"15811564"}},{"id":243,"uris":["http://zotero.org/users/1271904/items/437UUXJ9"],"uri":["http://zotero.org/users/1271904/items/437UUXJ9"],"itemData":{"id":243,"type":"article-journal","title":"Associations among IRS1, IRS2, IGF1, and IGFBP3 genetic polymorphisms and colorectal cancer","container-title":"Cancer Epidemiol Biomarkers Prev","page":"1206-14","volume":"13","issue":"7","archive_location":"15247132","abstract":"INTRODUCTION: Insulin, insulin-like growth factor (IGF), and IGF binding protein (IGFBP) are involved in cell growth and proliferation and are thought to be important in the etiology of colorectal cancer. We hypothesize that genetic polymorphisms of insulin receptor substrates (IRS-1 and IRS-2), IGF-I, and IGFBP-3 alter colorectal cancer risk because of their roles in the insulin-related signaling pathway. METHODS: Data from a population-based incident case-control study of 1,346 colon cancer cases and 1,544 population-based controls and 952 rectal cancer cases and 1,205 controls were used to evaluate associations. Genetic polymorphisms of four genes were investigated: an IGF1 CA repeat, the IGFBP3 -202 A &gt; C, the IRS1 G972R, and the IRS2 G1057D. RESULTS: Having at least one R allele (GR or RR) for IRS1 G972R was associated with an increased risk of colon cancer [odds ratio 1.4, 95% confidence interval (95% CI) 1.1-1.9]. The IRS2 G972R heterozygote GD genotype significantly reduced risk of colon cancer (odds ratio 0.8, 95% CI 0.6-0.9). Neither the IGF1 nor the IGFBP3 variants was associated independently with colon cancer, but there was an association when examined with IRS1. Individuals with an IRS1 R allele and IGF1 non-192 allele were at a 2-fold increased risk of colon cancer (95% CI 1.2-4.4). There was a 70% (95% CI 1.02-2.8) increased risk of colon cancer with an IRS1 R allele and the IGFBP3 AC or CC genotype. The IRS2 GD genotype reduced risk of colon cancer, except among those with an IRS1 R allele. No significant associations were seen in analyses of main effects or interactions of these variants and rectal cancer risk. CONCLUSIONS: Both IRS1 and IRS2 variants were associated with colon cancer risk independently. Associations were slightly stronger when polymorphisms in multiple genes were evaluated in conjunction with other genes rather than individually. These data suggest that the insulin-related pathway may be important in the etiology of colon cancer but not rectal cancer.","ISSN":"1055-9965 (Print) 1055-9965 (Linking)","shortTitle":"Associations among IRS1, IRS2, IGF1, and IGFBP3 genetic polymorphisms and colorectal cancer","language":"eng","author":[{"family":"Slattery","given":"M. L."},{"family":"Samowitz","given":"W."},{"family":"Curtin","given":"K."},{"family":"Ma","given":"K. N."},{"family":"Hoffman","given":"M."},{"family":"Caan","given":"B."},{"family":"Neuhausen","given":"S."}],"issued":{"date-parts":[["2004",7]]}}},{"id":1306,"uris":["http://zotero.org/users/1271904/items/AGXB7F9E"],"uri":["http://zotero.org/users/1271904/items/AGXB7F9E"],"itemData":{"id":1306,"type":"article-journal","title":"Study on the relationship between G1057D variants of IRS2 gene and obese T2DM in Chinese Han subjects","container-title":"Zhonghua Yi Xue Yi Chuan Xue Za Zhi = Zhonghua Yixue Yichuanxue Zazhi = Chinese Journal of Medical Genetics","page":"387-390","volume":"22","issue":"4","source":"NCBI PubMed","abstract":"OBJECTIVE: To investigate the relationship between the G1057D variants of insulin receptor substrate-2(IRS2) gene and type 2 diabetes mellitus (T2DM) in subjects.\nMETHODS: Four hundred and thirty-nine Chinese Han subjects, including 218 patients with T2DM and 221 normal controls, were selected from the Hans in the Liaoning area, and each group was divided into two subgroups according to body mass index. The G1057D variants of IRS2 were detected by polymerase chain reaction-restriction fragment length polymorphism(PCR-RFLP) and their relationships with T2DM were analyzed.\nRESULTS: (1) The frequency of G1057D variant was 29% in all subjects. The frequency of DD genotype was significantly lower in non-obese DM group than in non-obese control group. The Logistic regression analysis showed that the odds ratio of DD genotype was 0.265. The frequency of DD genotype was significantly higher in obese DM group than in obese control group. The Logistic regression analysis showed that the odds ratio of DD genotype was 3.991. (2) In the non-obese control group, the FPG and 2hCP of DD genotypes were lower than those of GG genotypes (P&lt; 0.05, P&lt; 0.01), the HOMA-B of DD genotypes was higher than that of GG genotype (P&lt; 0.01). In the non-obese DM group, the waistline/hip ratio (WHR) of DD genotypes was higher than that of GG genotypes(P&lt; 0.01). In the obese DM group, the WHR, HOMA-IR, 2hPG, 2hINS and 2hCP levels of DD genotypes were higher than those of GG genotypes, while the level of HOMA-B of DD genotypes was lower than that of GG genotypes. In the obese control group, the WHR, HOMA-IR, 2hPG, 2hINS and 2hCP levels of DD genotype were higher than those of GG genotype, and the HOMA-B level of DD genotype was lower than that of GG genotypes (P&lt; 0.05).\nCONCLUSION: The relationships between G1057D variants of IRS2 and T2DM are mediated by obesity.","ISSN":"1003-9406","note":"PMID: 16086274","journalAbbreviation":"Zhonghua Yi Xue Yi Chuan Xue Za Zhi","language":"eng","author":[{"family":"Kong","given":"Ling-fang"},{"family":"Zhao","given":"Yan-yan"},{"family":"Li","given":"Qiang"},{"family":"Zheng","given":"Xiao-min"},{"family":"Ding","given":"Qian"},{"family":"Liu","given":"Hong"},{"family":"Liu","given":"Guo-liang"}],"issued":{"date-parts":[["2005",8]]},"PMID":"16086274"}},{"id":235,"uris":["http://zotero.org/users/1271904/items/E5954S6B"],"uri":["http://zotero.org/users/1271904/items/E5954S6B"],"itemData":{"id":235,"type":"article-journal","title":"Energy balance, insulin-related genes and risk of colon and rectal cancer","container-title":"Int J Cancer","page":"148-54","volume":"115","issue":"1","archive_location":"15688407","abstract":"Energy balance, or the ability to maintain body weight by balancing energy intake with energy expenditure, appears to be important in the etiology of colon cancer. One possible mechanism whereby energy balance may be associated with colorectal cancer is through its association with insulin. In our study, we evaluate the interaction between polymorphisms in 4 genes thought to be involved in insulin-related functions and components of energy balance with risk of colorectal cancer. Data from 2 population-based case-control studies of colon and rectal cancer conducted in Utah and Northern California were used to evaluate associations between body mass index (BMI), physical activity, energy intake and sucrose-to-fiber ratio and a CA repeat polymorphism of the IGF1 gene, the A/C polymorphism at nucleotide -202 of the IGFBP3, the G972R polymorphism of the IRS1 gene and the G1057D polymorphism of the IRS2 gene. A total of 1,346 incident colon cancer cases and 1,544 population-based controls and 952 incident rectal cancer cases and 1,205 controls were available for analysis. Inconsistent associations were identified between BMI, physical activity, energy intake and insulin-related genes. The 192/192 IGF1 genotype was associated with significant reduction in colon cancer risk among those with high physical activity (odds ratio [OR] 0.57; 95% confidence interval [CI] 0.39-0.83; p interaction 0.01). Although there was no significant pattern of interaction between either BMI or energy intake and polymorphisms assessed, specific sources of energy did appear to be more related to colon cancer risk in the presence of specific IRS2 and IGF1 genotypes. A high sucrose-to-fiber ratio increased risk of colon cancer in men who had the IRS2 DD genotype and among men who did not have the 192/192 IGF1 genotype. In summary, these data support the importance of components of energy balance in risk of colorectal cancer. Obesity, physical activity and energy intake appear to alter risk of colorectal cancer; however, the risk appears to be minimally influenced by genetic variants evaluated.","DOI":"10.1002/ijc.20843","ISSN":"0020-7136 (Print) 0020-7136 (Linking)","shortTitle":"Energy balance, insulin-related genes and risk of colon and rectal cancer","language":"eng","author":[{"family":"Slattery","given":"M. L."},{"family":"Murtaugh","given":"M."},{"family":"Caan","given":"B."},{"family":"Ma","given":"K. N."},{"family":"Neuhausen","given":"S."},{"family":"Samowitz","given":"W."}],"issued":{"date-parts":[["2005"]]}}},{"id":1258,"uris":["http://zotero.org/users/1271904/items/DE3KFN9K"],"uri":["http://zotero.org/users/1271904/items/DE3KFN9K"],"itemData":{"id":1258,"type":"article-journal","title":"Insulin-like growth factor pathway polymorphisms associated with body size in Hispanic and non-Hispanic white women","container-title":"Cancer Epidemiology, Biomarkers &amp; Prevention: A Publication of the American Association for Cancer Research, Cosponsored by the American Society of Preventive Oncology","page":"1802-1809","volume":"14","issue":"7","source":"NCBI PubMed","abstract":"Polymorphisms affecting insulin-like growth factors (IGF), their binding proteins (IGFBP), insulin receptor substrates (IRS), and other IGF regulatory molecules may affect growth, obesity, and obesity-related diseases, including cancer. The objective of this study was to better describe the associations between several IGF pathway variants and body size. Hispanic (n = 462) and non-Hispanic White (n = 1,702) women were recruited as controls in collaborative population-based case-control studies in Arizona, New Mexico, Colorado, Utah, and California. Body size measurements were taken by trained interviewers; genotypes were determined for the IGF1 CA repeat, the IGFBP3 -202 C &gt; A substitution, the IRS1 G972R and IRS2 G1057D substitutions, and the vitamin D receptor (VDR) BsmI and FokI polymorphisms. Two associations were observed that were consistent in both Hispanics and non-Hispanic Whites: IGF1 CA repeat alleles of length other than 19 were associated with higher mean waist-to-hip ratios (WHR), P = 0.01, and women who carried an IGFBP3 A allele, compared with women with the CC genotype, more often reported high birthweight (odds ratio, 1.9; 95% confidence interval, 1.1-3.2). We observed trends for associations between IGFBP3 A allele and taller height, IRS1R allele, and smaller WHR, and VDR FokI ff genotype and larger WHR; each of these trends was present in only one ethnic group, and heterogeneity of effect by ethnicity was detected. These results provide evidence that IGF pathway polymorphisms have functional effects on growth and central obesity and indicate that genotype-phenotype relationships are ethnic specific.","DOI":"10.1158/1055-9965.EPI-05-0149","ISSN":"1055-9965","note":"PMID: 16030120","journalAbbreviation":"Cancer Epidemiol. Biomarkers Prev.","language":"eng","author":[{"family":"Sweeney","given":"Carol"},{"family":"Murtaugh","given":"Maureen A."},{"family":"Baumgartner","given":"Kathy B."},{"family":"Byers","given":"Tim"},{"family":"Giuliano","given":"Anna R."},{"family":"Herrick","given":"Jennifer S."},{"family":"Wolff","given":"Roger"},{"family":"Caan","given":"Bette J."},{"family":"Slattery","given":"Martha L."}],"issued":{"date-parts":[["2005",7]]},"PMID":"16030120"}},{"id":219,"uris":["http://zotero.org/users/1271904/items/SMRM5NT7"],"uri":["http://zotero.org/users/1271904/items/SMRM5NT7"],"itemData":{"id":219,"type":"article-journal","title":"Polymorphisms in insulin-related genes predispose to specific KRAS2 and TP53 mutations in colon cancer","container-title":"Mutat Res","page":"117-24","volume":"595","issue":"1-2","archive_location":"16448675","abstract":"Risk factors for colon cancer may not only influence the overall risk of cancer but also the risk for specific types of mutations. We evaluated the effect of polymorphisms in four insulin-related genes (G972R in IRS1, G1057D in IRS2, a CA repeat in IGFI and an A/C polymorphism at -202 of IGFBP3) on the risk of microsatellite instability and KRAS2 and TP53 mutations in a population-based set of 1788 cases of colon cancer and 1981 controls. The GR/RR IRS1 genotypes were associated with an increased risk of colon cancers with the KRAS2 G12D mutation (OR 2.3, 95% CI 1.5, 3.5 versus controls, OR 1.7, 95% CI 1.1, 2.6 versus KRAS2 wild type), the \"no 192\" IGFI genotype increased the risk of the KRAS2 G13D mutation (OR 2.3, 95% CI 1.2, 4.2 versus controls, OR 2.1, 95% CI 1.1, 4.0 versus wild type), and the DD IRS2 genotype increased the risk of the G12V KRAS2 mutation (OR 1.8, 95% CI 0.9, 3.5 versus controls, OR 2.0, 95% CI 1.0, 4.0 versus wild type). Polymorphisms in IRS1 and IGF1 were also associated with an approximately two-fold increased risk of specific TP53 mutations relative to controls without cancer. We conclude that polymorphisms in some insulin-related genes are associated with an increased risk of colon cancer with specific KRAS2 and TP53 mutations, implying a link between these genetic changes and specific mutational pathways in carcinogenesis.","DOI":"10.1016/j.mrfmmm.2005.10.014","ISSN":"0027-5107 (Print) 0027-5107 (Linking)","shortTitle":"Polymorphisms in insulin-related genes predispose to specific KRAS2 and TP53 mutations in colon cancer","language":"eng","author":[{"family":"Samowitz","given":"W. S."},{"family":"Wolff","given":"R. K."},{"family":"Ma","given":"K. N."},{"family":"Andersen","given":"K."},{"family":"Caan","given":"B."},{"family":"Slattery","given":"M. L."}],"issued":{"date-parts":[["2006"]]}}},{"id":1298,"uris":["http://zotero.org/users/1271904/items/CEM4SXEI"],"uri":["http://zotero.org/users/1271904/items/CEM4SXEI"],"itemData":{"id":1298,"type":"article-journal","title":"Insulin pathway related genes and risk of colorectal cancer: INSR promoter polymorphism shows a protective effect","container-title":"Endocrine-Related Cancer","page":"733-740","volume":"14","issue":"3","source":"NCBI PubMed","abstract":"Western lifestyle leading to obesity and type 2 diabetes has been associated with increased risk of colorectal cancer (CRC). Diet and related factors may affect the risk by modifying plasma insulin levels. Thus, the inter-individual variation in insulin signaling may play a plausible role in the development of CRC. We hypothesized that functional polymorphisms in the insulin pathway genes INS, INSR, IGFBPI, insulin receptor substrate 1 (IRS1), and IRS2 may be associated with CRC. We studied the association of five single nucleotide polymorphisms (SNPs) with the risk of CRC using a hospital-based case-control design with 712 cases and 748 controls from the Czech Republic. The INSR A-603G promoter SNP, which is located within a known Sp1-binding site, was associated with the risk of CRC, with carriers of the G allele having a decreased risk (odds ratios (OR) 0.71, 95% confidence interval (CI) 0.54-0.93). Carrying the variant allele of the IRS1 Gly972Arg SNP further decreased the risk among the INSR-603G allele carriers (OR 0.28, 95% CI 0.11-0.70). SNPs in the INS, IGFBPI, and IRS2 genes did not affect the risk of CRC. In conclusion, genetic variation in the insulin signaling pathway genes may affect the risk of CRC.","DOI":"10.1677/ERC-07-0107","ISSN":"1351-0088","note":"PMID: 17914103","shortTitle":"Insulin pathway related genes and risk of colorectal cancer","journalAbbreviation":"Endocr. Relat. Cancer","language":"eng","author":[{"family":"Pechlivanis","given":"Sonali"},{"family":"Pardini","given":"Barbara"},{"family":"Bermejo","given":"Justo Lorenzo"},{"family":"Wagner","given":"Kerstin"},{"family":"Naccarati","given":"Alessio"},{"family":"Vodickova","given":"Ludmila"},{"family":"Novotny","given":"Jan"},{"family":"Hemminki","given":"Kari"},{"family":"Vodicka","given":"Pavel"},{"family":"Försti","given":"Asta"}],"issued":{"date-parts":[["2007",9]]},"PMID":"17914103"}},{"id":1266,"uris":["http://zotero.org/users/1271904/items/6ZHZPVBK"],"uri":["http://zotero.org/users/1271904/items/6ZHZPVBK"],"itemData":{"id":1266,"type":"article-journal","title":"Genetic variation in IGF1, IGFBP3, IRS1, IRS2 and risk of breast cancer in women living in Southwestern United States","container-title":"Breast Cancer Research and Treatment","page":"197-209","volume":"104","issue":"2","source":"NCBI PubMed","abstract":"BACKGROUND: An insulin-related pathway to breast cancer has been hypothesized.\nMETHODS: We examine the 19 CA repeat of the IGF1 gene, the -202 C &gt; A IGFBP3, the G972R IRS, and the G1057D IRS2 polymorphisms among 1,175 non-Hispanic white (NHW) and 576 Hispanic newly diagnosed breast cancer cases and 1,330 NHW and 727 Hispanic controls living in Arizona, Colorado, New Mexico, and Utah.\nRESULTS: Among post-menopausal women not recently exposed to hormones, not having the 19 CA repeat of IGF1 gene was associated with breast cancer among NHW women [odds ratio (OR) 2.14, 95% confidence interval (CI) 1.21-3.79] and having an R allele of G972R IRS1 increased breast cancer risk among Hispanic women (OR 2.70, 95% CI 1.13-6.46). Among post-menopausal Hispanic women recently exposed to hormones the A allele of the -202 C &gt; A IGFBP3 polymorphism increased risk of breast cancer (OR 1.57, 95% CI 1.06-2.33). The IGF1 19 CA repeat polymorphism interacted with hormone replacement therapy (HRT) among NHW post-menopausal women; women who had the 19/19 IGF1 genotype were at reduced risk of breast cancer (OR 0.64, 95% CI 0.47-0.88) if they did not use HRT. We also observed interaction between body mass index and IGF1 19 CA repeat (p=0.06) and between weight gain and the -202 C &gt; A IGFBP3 polymorphism (p=0.05) in NHW post-menopausal women not recently exposed to hormones.\nCONCLUSIONS: Our data suggest that associations between insulin-related genes and breast cancer risk among women living in the Southwestern United States may be dependent on estrogen exposure and may differ by ethnicity.","DOI":"10.1007/s10549-006-9403-9","ISSN":"0167-6806","note":"PMID: 17051426","journalAbbreviation":"Breast Cancer Res. Treat.","language":"eng","author":[{"family":"Slattery","given":"M. L."},{"family":"Sweeney","given":"C."},{"family":"Wolff","given":"R."},{"family":"Herrick","given":"J."},{"family":"Baumgartner","given":"K."},{"family":"Giuliano","given":"A."},{"family":"Byers","given":"T."}],"issued":{"date-parts":[["2007",8]]},"PMID":"17051426"}},{"id":251,"uris":["http://zotero.org/users/1271904/items/GG22TTHF"],"uri":["http://zotero.org/users/1271904/items/GG22TTHF"],"itemData":{"id":251,"type":"article-journal","title":"Leptin and leptin receptor genotypes and colon cancer: gene-gene and gene-lifestyle interactions","container-title":"Int J Cancer","page":"1611-7","volume":"122","issue":"7","archive_location":"18059035","abstract":"Leptin may play an important role in colorectal cancer because of its role in energy balance, insulin and inflammation. We evaluated the LEP rs2167270 (19 G &gt; A) and rs7799039 (-2548 G &gt; A) polymorphisms and the leptin receptor, LEPR rs6588147 (located in intron 2), polymorphism with risk of developing colon cancer in a study of 1,567 cases and 1,965 controls. We evaluated the effects of the polymorphisms with body mass index (BMI), recent use of aspirin/NSAIDs and genetic variations in genes related to insulin signaling pathways including insulin-like growth factor 1 (IGF1), insulin-like growth factor binding protein 3 (IGFBP3), and insulin-related substrates 1 and 2 (IRS1, IRS2) and the vitamin D receptor (VDR). We observed a slight reduction in colon cancer risk with the AA LEP rs2167270 genotype (OR 0.79 95% CI 0.64, 0.98) and although not reaching statistical significance, with the combined GG LEP rs2167270 and GG LEPR rs6588147 (OR 0.70, 95% CI 0.49, 1.02) genotypes. BMI did not interact with any of these polymorphisms to alter colon cancer risk. However, recent aspirin/NSAID use significantly interacted with both LEP polymorphisms. Likewise, variants of IGF1 and IRS2 interacted with the LEP rs2167270 polymorphism. VDR polymorphisms interacted with all LEP and LEPR polymorphisms. These data support an association between LEP and colon cancer. They also suggest that the mechanisms linking leptin to colon cancer may be independent of energy balance.","DOI":"10.1002/ijc.23135","ISSN":"1097-0215 (Electronic) 0020-7136 (Linking)","shortTitle":"Leptin and leptin receptor genotypes and colon cancer: gene-gene and gene-lifestyle interactions","language":"eng","author":[{"family":"Slattery","given":"M. L."},{"family":"Wolff","given":"R. K."},{"family":"Herrick","given":"J."},{"family":"Caan","given":"B. J."},{"family":"Potter","given":"J. D."}],"issued":{"date-parts":[["2008"]]}}},{"id":1300,"uris":["http://zotero.org/users/1271904/items/KQTG29S2"],"uri":["http://zotero.org/users/1271904/items/KQTG29S2"],"itemData":{"id":1300,"type":"article-journal","title":"The G1057D polymorphism of IRS-2 gene is not associated with type 2 diabetes and obese patients among ethnic groups in Tunisian population","container-title":"Clinical Biochemistry","page":"1169-1173","volume":"42","issue":"10-11","source":"NCBI PubMed","abstract":"BACKGROUND: Type 2 of diabetes is the most common metabolic disorder and results from the interaction between genetic and environmental factors. Insulin receptor substrate-2 (IRS-2), one of the major substrates of the insulin receptor, has a crucial role in insulin signalling and in beta cell development and survival. While several polymorphisms have been identified in the IRS-2 gene, the association of the Gly1057Asp polymorphism with type 2 diabetes has been studied in European and Chinese populations, but the results have been inconsistent.\nOBJECTIVES: The aim of this study was to investigate the association of Gly1057Asp polymorphism in insulin receptor substrate-2 (IRS-2) gene among patients with type 2 diabetes in well defined ethnic groups from Djerba Island in Southeastern Tunisia.\nMETHODS: The studied population (172 Arabs and 100 Berbers) includes 162 patients with type 2 diabetes and 110 healthy controls. BMI was calculated for each subject. The subjects were unrelated and randomly selected Arabs and Berbers were equally distributed between controls and diabetics. The G1057D polymorphism of the IRS-2 gene was genotyped using PCR-RFLP assay.\nRESULTS: This case/control study indicated that frequency of the IRS-2 Gly1057Asp polymorphism was not significantly different between the healthy controls and type 2 diabetic groups, neither between healthy nor obese subjects, in both ethnic groups. Moreover, this polymorphism is present at a lower frequency in Djerbian than in neighbouring European populations.\nCONCLUSION: These results strongly argue against a major role of the Gly1057Asp IRS-2 polymorphism in the pathogenesis of type 2 diabetes in Djerbian subjects.","DOI":"10.1016/j.clinbiochem.2009.03.018","ISSN":"1873-2933","note":"PMID: 19332049","journalAbbreviation":"Clin. Biochem.","language":"eng","author":[{"family":"Ouederni","given":"Thouraya Baroudi"},{"family":"Sanchez-Corona","given":"Jose"},{"family":"Flores Martinez","given":"Silvia E."},{"family":"Ben Maiz","given":"Hedi"},{"family":"Skhiri","given":"Hajer Aounallah"},{"family":"Abid","given":"Hafaoua Kammoun"},{"family":"Benammar-Elgaaied","given":"Amel"}],"issued":{"date-parts":[["2009",7]]},"PMID":"19332049"}},{"id":247,"uris":["http://zotero.org/users/1271904/items/R9TCTE7T"],"uri":["http://zotero.org/users/1271904/items/R9TCTE7T"],"itemData":{"id":247,"type":"article-journal","title":"Colon tumor mutations and epigenetic changes associated with genetic polymorphism: insight into disease pathways","container-title":"Mutat Res","page":"12-21","volume":"660","issue":"1-2","archive_location":"18992263","abstract":"Variation in genes associated with serum levels of proteins may be useful for examining specific disease pathways. Using data from a large study of colon cancer, we examine genetic variants in insulin, inflammation, estrogen, metabolizing enzymes, and energy homeostasis genes to explore associations with microsatellite instability (MSI), CpG Island methylator phenotype (CIMP), mutations of p53 in exons 5 through 8, and mutations in codons 12 and 13 of Ki-ras. Insulin-related genes were associated with CIMP-positive and MSI tumors, with the strongest associations among aspirin users. The Fok1 vitamin D receptor (VDR) polymorphism was associated with CIMP-positive/Ki-ras-mutated tumors; the Poly A and CDX2 VDR polymorphisms were associated only with Ki-ras-mutated tumors. NAT2 was associated with CIMP-positive/Ki-ras-mutated tumors but not with MSI tumors. The TCF7L2 rs7903146 polymorphism was associated with p53 mutated tumors. Most associations varied by recent aspirin/NSAID use: IL6 rs1800796 and rs1800795 polymorphisms were associated inversely with tumor mutations in the presence of aspirin/NSAIDs; POMC significantly reduced risk of Ki-ras-mutated tumors when aspirin/NSAIDs were not used; the TCF7L2 rs7903146 was associated with reduced risk of Ki-ras-mutated tumors in the presence of aspirin and increased risk in the absence of aspirin. These data, although exploratory, identify specific tumor subsets that may be associated with specific exposures/polymorphism combinations. The important modifying effects of aspirin/NSAIDs on associations with genetic polymorphisms reinforce the underlying role of inflammation in the etiology of colon cancer.","DOI":"10.1016/j.mrfmmm.2008.10.001","ISSN":"0027-5107 (Print) 0027-5107 (Linking)","shortTitle":"Colon tumor mutations and epigenetic changes associated with genetic polymorphism: insight into disease pathways","language":"eng","author":[{"family":"Slattery","given":"M. L."},{"family":"Wolff","given":"R. K."},{"family":"Curtin","given":"K."},{"family":"Fitzpatrick","given":"F."},{"family":"Herrick","given":"J."},{"family":"Potter","given":"J. D."},{"family":"Caan","given":"B. J."},{"family":"Samowitz","given":"W. S."}],"issued":{"date-parts":[["2009"]]}}},{"id":1318,"uris":["http://zotero.org/users/1271904/items/26BW6KAN"],"uri":["http://zotero.org/users/1271904/items/26BW6KAN"],"itemData":{"id":1318,"type":"article-journal","title":"Insulin receptor substrate-2 gene polymorphism: is it associated with endometrial cancer?","container-title":"Gynecological Endocrinology: The Official Journal of the International Society of Gynecological Endocrinology","page":"378-382","volume":"26","issue":"5","source":"NCBI PubMed","abstract":"OBJECTIVE: The G1057D polymorphism in the insulin receptor substrate-2 (IRS-2) gene has been reported to be associated with insulin resistance, obesity and type 2 diabetes. However little is known about its possible association with cancer. To investigate this association, we determined the distribution of its genotypes and frequency of alleles in endometrial cancer patients.\nMETHODS: The study population consisted of 184 subjects: 44 patients with endometrial cancer and 140 controls without cancer. All the patients were primarily treated with surgical intervention. DNA was extracted from the leucocytes by high pure polymerase chain reaction (PCR) template preparation kit. Genetic polymorphism of IRS-2 G1057D was detected by using PCR-based restriction fragment-length polymorphism.\nRESULTS: For IRS-2 G1057D polymorphism, there was a significant difference in genotype distribution and allele frequency between endometrial cancer patients and controls (p &lt; 0.001). The risk for endometrial cancer was 4.87 times higher in the individuals with the IRS-2 DD genotype compared to the GG genotype [95% confidence interval (CI): 1.74-13.63 p = 0.003]. Also individuals with the IRS-2 D allele had a significantly higher risk of endometrium cancer compared with individuals with the IRS-2 G allele, with a relative risk of 2.23 (95% CI: 1.36-3.67, p = 0.001) for cases compared with population controls.\nCONCLUSION: These results suggest that IRS-2 G1057D polymorphism may be associated with endometrial cancer.","DOI":"10.3109/09513591003632241","ISSN":"1473-0766","note":"PMID: 20184486","shortTitle":"Insulin receptor substrate-2 gene polymorphism","journalAbbreviation":"Gynecol. Endocrinol.","language":"eng","author":[{"family":"Cayan","given":"Filiz"},{"family":"Tok","given":"Ekrem"},{"family":"Aras-Ateş","given":"Nurcan"},{"family":"Ayaz","given":"Lokman"},{"family":"Akbay","given":"Esen"},{"family":"Gen","given":"Ramazan"},{"family":"Karakaş","given":"Sevim"},{"family":"Dilek","given":"Saffet"}],"issued":{"date-parts":[["2010",5]]},"PMID":"20184486"}}],"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6,8,10,14,17,26,27,30,32,35–43</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2289046</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RS2</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3’ Prime UTR</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1/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WptVN6jP","properties":{"formattedCitation":"{\\rtf \\super 44\\nosupersub{}}","plainCitation":"44"},"citationItems":[{"id":1320,"uris":["http://zotero.org/users/1271904/items/5FQ7WQPQ"],"uri":["http://zotero.org/users/1271904/items/5FQ7WQPQ"],"itemData":{"id":1320,"type":"article-journal","title":"Genetic variation in candidate obesity genes ADRB2, ADRB3, GHRL, HSD11B1, IRS1, IRS2, and SHC1 and risk for breast cancer in the Cancer Prevention Study II","container-title":"Breast cancer research: BCR","page":"R57","volume":"10","issue":"4","source":"NCBI PubMed","abstract":"INTRODUCTION: Obesity has consistently been associated with postmenopausal breast cancer risk. Proteins that are secreted by adipose tissue or are involved in regulating body mass may play a role in breast tumor development.\nMETHODS: We conducted a nested case-control study among postmenopausal women from the American Cancer Society Cancer Prevention Study II Nutrition Cohort to determine whether genes associated with obesity increase risk for breast cancer. Tagging single nucleotide polymorphisms (SNPs) were selected to capture common variation across seven candidate genes that encode adipose-related proteins: ADRB2, ADRB3, GHRL, HSD11B1, IRS1, IRS2, and SHC1. Thirty-nine SNPs were genotyped in 648 cases and 659 controls. Logistic regression models were used to examine the association between each tagging SNP and risk for breast cancer while adjusting for matching factors and potential confounders. We also examined whether these SNPs were associated with measures of adult adiposity.\nRESULTS: Two out of five tagging SNPs in HSD11B1 were associated with breast cancer (rs11807619, P = 0.006; rs932335, P = 0.0001). rs11807619 and rs932335 were highly correlated (r2 = 0.74) and, when modeled as a haplotype, only haplotypes containing the rs932335 C allele were associated with breast cancer. The rs932335 C allele was associated with a nearly twofold increased risk for breast cancer (odds ratio = 1.83, 95% confidence interval = 1.01-3.33 for C/C versus G/G). Three of the 11 SNPs for IRS2 were associated with breast cancer (rs4773082, P = 0.007; rs2289046, P = 0.016; rs754204, P = 0.03). When these three SNPs were examined as a haplotype, only the haplotype that included the G allele of rs2289046 was associated with breast cancer (odds ratio = 0.76, 95% confidence interval = 0.63-0.92 for TGC versus CAT). IRS2 rs2289046, rs754204, and rs12584136 were also associated with adult weight gain but only among cases. None of the other SNPs in any gene investigated were associated with breast cancer or adiposity.\nCONCLUSION: Our findings suggest that these tagging SNPs in HSD11B1 and IRS2 mark regions of the genome that may harbor risk alleles for breast cancer, and these associations are probably independent of adiposity.","DOI":"10.1186/bcr2114","ISSN":"1465-542X","note":"PMID: 18611262 \nPMCID: PMC2575528","journalAbbreviation":"Breast Cancer Res.","language":"eng","author":[{"family":"Feigelson","given":"Heather Spencer"},{"family":"Teras","given":"Lauren R."},{"family":"Diver","given":"W. Ryan"},{"family":"Tang","given":"Weining"},{"family":"Patel","given":"Alpa V."},{"family":"Stevens","given":"Victoria L."},{"family":"Calle","given":"Eugenia E."},{"family":"Thun","given":"Michael J."},{"family":"Bouzyk","given":"Mark"}],"issued":{"date-parts":[["2008"]]},"PMID":"18611262","PMCID":"PMC2575528"}}],"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44</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754204</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RS2</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1/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T</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1thq0nk8ud","properties":{"formattedCitation":"{\\rtf \\super 44\\nosupersub{}}","plainCitation":"44"},"citationItems":[{"id":1320,"uris":["http://zotero.org/users/1271904/items/5FQ7WQPQ"],"uri":["http://zotero.org/users/1271904/items/5FQ7WQPQ"],"itemData":{"id":1320,"type":"article-journal","title":"Genetic variation in candidate obesity genes ADRB2, ADRB3, GHRL, HSD11B1, IRS1, IRS2, and SHC1 and risk for breast cancer in the Cancer Prevention Study II","container-title":"Breast cancer research: BCR","page":"R57","volume":"10","issue":"4","source":"NCBI PubMed","abstract":"INTRODUCTION: Obesity has consistently been associated with postmenopausal breast cancer risk. Proteins that are secreted by adipose tissue or are involved in regulating body mass may play a role in breast tumor development.\nMETHODS: We conducted a nested case-control study among postmenopausal women from the American Cancer Society Cancer Prevention Study II Nutrition Cohort to determine whether genes associated with obesity increase risk for breast cancer. Tagging single nucleotide polymorphisms (SNPs) were selected to capture common variation across seven candidate genes that encode adipose-related proteins: ADRB2, ADRB3, GHRL, HSD11B1, IRS1, IRS2, and SHC1. Thirty-nine SNPs were genotyped in 648 cases and 659 controls. Logistic regression models were used to examine the association between each tagging SNP and risk for breast cancer while adjusting for matching factors and potential confounders. We also examined whether these SNPs were associated with measures of adult adiposity.\nRESULTS: Two out of five tagging SNPs in HSD11B1 were associated with breast cancer (rs11807619, P = 0.006; rs932335, P = 0.0001). rs11807619 and rs932335 were highly correlated (r2 = 0.74) and, when modeled as a haplotype, only haplotypes containing the rs932335 C allele were associated with breast cancer. The rs932335 C allele was associated with a nearly twofold increased risk for breast cancer (odds ratio = 1.83, 95% confidence interval = 1.01-3.33 for C/C versus G/G). Three of the 11 SNPs for IRS2 were associated with breast cancer (rs4773082, P = 0.007; rs2289046, P = 0.016; rs754204, P = 0.03). When these three SNPs were examined as a haplotype, only the haplotype that included the G allele of rs2289046 was associated with breast cancer (odds ratio = 0.76, 95% confidence interval = 0.63-0.92 for TGC versus CAT). IRS2 rs2289046, rs754204, and rs12584136 were also associated with adult weight gain but only among cases. None of the other SNPs in any gene investigated were associated with breast cancer or adiposity.\nCONCLUSION: Our findings suggest that these tagging SNPs in HSD11B1 and IRS2 mark regions of the genome that may harbor risk alleles for breast cancer, and these associations are probably independent of adiposity.","DOI":"10.1186/bcr2114","ISSN":"1465-542X","note":"PMID: 18611262 \nPMCID: PMC2575528","journalAbbreviation":"Breast Cancer Res.","language":"eng","author":[{"family":"Feigelson","given":"Heather Spencer"},{"family":"Teras","given":"Lauren R."},{"family":"Diver","given":"W. Ryan"},{"family":"Tang","given":"Weining"},{"family":"Patel","given":"Alpa V."},{"family":"Stevens","given":"Victoria L."},{"family":"Calle","given":"Eugenia E."},{"family":"Thun","given":"Michael J."},{"family":"Bouzyk","given":"Mark"}],"issued":{"date-parts":[["2008"]]},"PMID":"18611262","PMCID":"PMC2575528"}}],"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44</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4773082</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IRS2</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Downstream</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1/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T</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t951j3jq1","properties":{"formattedCitation":"{\\rtf \\super 44\\nosupersub{}}","plainCitation":"44"},"citationItems":[{"id":1320,"uris":["http://zotero.org/users/1271904/items/5FQ7WQPQ"],"uri":["http://zotero.org/users/1271904/items/5FQ7WQPQ"],"itemData":{"id":1320,"type":"article-journal","title":"Genetic variation in candidate obesity genes ADRB2, ADRB3, GHRL, HSD11B1, IRS1, IRS2, and SHC1 and risk for breast cancer in the Cancer Prevention Study II","container-title":"Breast cancer research: BCR","page":"R57","volume":"10","issue":"4","source":"NCBI PubMed","abstract":"INTRODUCTION: Obesity has consistently been associated with postmenopausal breast cancer risk. Proteins that are secreted by adipose tissue or are involved in regulating body mass may play a role in breast tumor development.\nMETHODS: We conducted a nested case-control study among postmenopausal women from the American Cancer Society Cancer Prevention Study II Nutrition Cohort to determine whether genes associated with obesity increase risk for breast cancer. Tagging single nucleotide polymorphisms (SNPs) were selected to capture common variation across seven candidate genes that encode adipose-related proteins: ADRB2, ADRB3, GHRL, HSD11B1, IRS1, IRS2, and SHC1. Thirty-nine SNPs were genotyped in 648 cases and 659 controls. Logistic regression models were used to examine the association between each tagging SNP and risk for breast cancer while adjusting for matching factors and potential confounders. We also examined whether these SNPs were associated with measures of adult adiposity.\nRESULTS: Two out of five tagging SNPs in HSD11B1 were associated with breast cancer (rs11807619, P = 0.006; rs932335, P = 0.0001). rs11807619 and rs932335 were highly correlated (r2 = 0.74) and, when modeled as a haplotype, only haplotypes containing the rs932335 C allele were associated with breast cancer. The rs932335 C allele was associated with a nearly twofold increased risk for breast cancer (odds ratio = 1.83, 95% confidence interval = 1.01-3.33 for C/C versus G/G). Three of the 11 SNPs for IRS2 were associated with breast cancer (rs4773082, P = 0.007; rs2289046, P = 0.016; rs754204, P = 0.03). When these three SNPs were examined as a haplotype, only the haplotype that included the G allele of rs2289046 was associated with breast cancer (odds ratio = 0.76, 95% confidence interval = 0.63-0.92 for TGC versus CAT). IRS2 rs2289046, rs754204, and rs12584136 were also associated with adult weight gain but only among cases. None of the other SNPs in any gene investigated were associated with breast cancer or adiposity.\nCONCLUSION: Our findings suggest that these tagging SNPs in HSD11B1 and IRS2 mark regions of the genome that may harbor risk alleles for breast cancer, and these associations are probably independent of adiposity.","DOI":"10.1186/bcr2114","ISSN":"1465-542X","note":"PMID: 18611262 \nPMCID: PMC2575528","journalAbbreviation":"Breast Cancer Res.","language":"eng","author":[{"family":"Feigelson","given":"Heather Spencer"},{"family":"Teras","given":"Lauren R."},{"family":"Diver","given":"W. Ryan"},{"family":"Tang","given":"Weining"},{"family":"Patel","given":"Alpa V."},{"family":"Stevens","given":"Victoria L."},{"family":"Calle","given":"Eugenia E."},{"family":"Thun","given":"Michael J."},{"family":"Bouzyk","given":"Mark"}],"issued":{"date-parts":[["2008"]]},"PMID":"18611262","PMCID":"PMC2575528"}}],"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44</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4988496</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GHRHR</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ssense</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0/0/0/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RUs2Ol67","properties":{"formattedCitation":"{\\rtf \\super 45\\nosupersub{}}","plainCitation":"45"},"citationItems":[{"id":1322,"uris":["http://zotero.org/users/1271904/items/7I5X4DR4"],"uri":["http://zotero.org/users/1271904/items/7I5X4DR4"],"itemData":{"id":1322,"type":"article-journal","title":"Comprehensive analysis of common genetic variation in 61 genes related to steroid hormone and insulin-like growth factor-I metabolism and breast cancer risk in the NCI breast and prostate cancer cohort consortium","container-title":"Human Molecular Genetics","page":"3873-3884","volume":"19","issue":"19","source":"NCBI PubMed","abstract":"There is extensive evidence that increases in blood and tissue concentrations of steroid hormones and of insulin-like growth factor I (IGF-I) are associated with breast cancer risk. However, studies of common variation in genes involved in steroid hormone and IGF-I metabolism have yet to provide convincing evidence that such variants predict breast cancer risk. The Breast and Prostate Cancer Cohort Consortium (BPC3) is a collaboration of large US and European cohorts. We genotyped 1416 tagging single nucleotide polymorphisms (SNPs) in 37 steroid hormone metabolism genes and 24 IGF-I pathway genes in 6292 cases of breast cancer and 8135 controls, mostly Caucasian, postmenopausal women from the BPC3. We also imputed 3921 additional SNPs in the regions of interest. None of the SNPs tested was significantly associated with breast cancer risk, after correction for multiple comparisons. The results remained null when cases and controls were stratified by age at diagnosis/recruitment, advanced or nonadvanced disease, body mass index, with or without in situ cases; or restricted to Caucasians. Among 770 estrogen receptor-negative cases, an SNP located 3' of growth hormone receptor (GHR) was marginally associated with increased risk after correction for multiple testing (P(trend) = 1.5 × 10(-4)). We found no significant overall associations between breast cancer and common germline variation in 61 genes involved in steroid hormone and IGF-I metabolism in this large, comprehensive study. Although previous studies have shown that variations in these genes can influence endogenous hormone levels, the magnitude of the effect of single SNPs does not appear to be sufficient to alter breast cancer risk.","DOI":"10.1093/hmg/ddq291","ISSN":"1460-2083","note":"PMID: 20634197 \nPMCID: PMC2935856","journalAbbreviation":"Hum. Mol. Genet.","language":"eng","author":[{"family":"Canzian","given":"Federico"},{"family":"Cox","given":"David G."},{"family":"Setiawan","given":"V. Wendy"},{"family":"Stram","given":"Daniel O."},{"family":"Ziegler","given":"Regina G."},{"family":"Dossus","given":"Laure"},{"family":"Beckmann","given":"Lars"},{"family":"Blanché","given":"Hélène"},{"family":"Barricarte","given":"Aurelio"},{"family":"Berg","given":"Christine D."},{"family":"Bingham","given":"Sheila"},{"family":"Buring","given":"Julie"},{"family":"Buys","given":"Saundra S."},{"family":"Calle","given":"Eugenia E."},{"family":"Chanock","given":"Stephen J."},{"family":"Clavel-Chapelon","given":"Françoise"},{"family":"DeLancey","given":"John Oliver L."},{"family":"Diver","given":"W. Ryan"},{"family":"Dorronsoro","given":"Miren"},{"family":"Haiman","given":"Christopher A."},{"family":"Hallmans","given":"Göran"},{"family":"Hankinson","given":"Susan E."},{"family":"Hunter","given":"David J."},{"family":"Hüsing","given":"Anika"},{"family":"Isaacs","given":"Claudine"},{"family":"Khaw","given":"Kay-Tee"},{"family":"Kolonel","given":"Laurence N."},{"family":"Kraft","given":"Peter"},{"family":"Le Marchand","given":"Loïc"},{"family":"Lund","given":"Eiliv"},{"family":"Overvad","given":"Kim"},{"family":"Panico","given":"Salvatore"},{"family":"Peeters","given":"Petra H. M."},{"family":"Pollak","given":"Michael"},{"family":"Thun","given":"Michael J."},{"family":"Tjønneland","given":"Anne"},{"family":"Trichopoulos","given":"Dimitrios"},{"family":"Tumino","given":"Rosario"},{"family":"Yeager","given":"Meredith"},{"family":"Hoover","given":"Robert N."},{"family":"Riboli","given":"Elio"},{"family":"Thomas","given":"Gilles"},{"family":"Henderson","given":"Brian E."},{"family":"Kaaks","given":"Rudolf"},{"family":"Feigelson","given":"Heather Spencer"}],"issued":{"date-parts":[["2010",10,1]]},"PMID":"20634197","PMCID":"PMC2935856"}}],"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45</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801282</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PPARG</w:t>
            </w:r>
          </w:p>
        </w:tc>
        <w:tc>
          <w:tcPr>
            <w:tcW w:w="986" w:type="dxa"/>
            <w:tcBorders/>
          </w:tcPr>
          <w:p>
            <w:pPr>
              <w:pStyle w:val="Normal"/>
              <w:rPr>
                <w:rFonts w:ascii="Arial Narrow" w:hAnsi="Arial Narrow" w:eastAsia="Adobe Kaiti Std R" w:cs="Arial"/>
                <w:sz w:val="16"/>
                <w:szCs w:val="16"/>
                <w:lang w:val="en-US"/>
              </w:rPr>
            </w:pPr>
            <w:r>
              <w:rPr>
                <w:rFonts w:eastAsia="Adobe Kaiti Std R" w:cs="Arial" w:ascii="Arial Narrow" w:hAnsi="Arial Narrow"/>
                <w:sz w:val="16"/>
                <w:szCs w:val="16"/>
                <w:lang w:val="en-US"/>
              </w:rPr>
              <w:t>Missense</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2/2/2/0/2/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10</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B9maKefC","properties":{"formattedCitation":"{\\rtf \\super 29,35,46\\uc0\\u8211{}76\\nosupersub{}}","plainCitation":"29,35,46–76"},"citationItems":[{"id":1372,"uris":["http://zotero.org/users/1271904/items/Q8HBDBRR"],"uri":["http://zotero.org/users/1271904/items/Q8HBDBRR"],"itemData":{"id":1372,"type":"article-journal","title":"Opposite association of two PPARG variants with cancer: overrepresentation of H449H in endometrial carcinoma cases and underrepresentation of P12A in renal cell carcinoma cases","container-title":"Human Genetics","page":"146-151","volume":"109","issue":"2","source":"NCBI PubMed","abstract":"Peroxisome proliferator activated receptor gamma (PPARgamma) is a nuclear hormone receptor that has been shown to regulate differentiation and cell growth. Studies of the differentiative effects of PPARgamma agonists on several cancer cell lines led to the hypothesis that dysfunction of PPARgamma contributes to tumorigenesis. These functional observations were strengthened by genetic evidence: somatic loss-of-function mutations in PPARG, encoding PPARgamma, in sporadic colorectal carcinomas and somatic translocation of PAX8 and PPARG in follicular thyroid carcinoma. Recently overrepresentation of the H449H variant was found in a cohort of American patients with glioblastoma multiforme. The glioblastoma multiforme data suggest that PPARG contributes common, low-penetrance alleles for cancer susceptibility. To test this hypothesis in a broader range of cancers we examined a series of carcinomas of the cervix, endometrium, ovary, prostate, and kidney for germline sequence variation in PPARG. In addition to the two common sequence variants, P12A and H449H, there were five other sequence variants. P12A alleles were underrepresented in renal cell carcinoma patients compared to country-of-origin race-matched controls (3.75% vs. 12.1%, P&lt;0.04). In contrast, the H449H variant was overrepresented in individuals with endometrial carcinoma compared to controls (14.4% vs. 6.25%, P&lt;0.02). These observations lend genetic evidence consistent with our hypothesis that PPARG serves as a common, low-penetrance susceptibility gene for cancers of several types, especially those epidemiologically associated with obesity and fat intake.","ISSN":"0340-6717","note":"PMID: 11511919","shortTitle":"Opposite association of two PPARG variants with cancer","journalAbbreviation":"Hum. Genet.","language":"eng","author":[{"family":"Smith","given":"W. M."},{"family":"Zhou","given":"X. P."},{"family":"Kurose","given":"K."},{"family":"Gao","given":"X."},{"family":"Latif","given":"F."},{"family":"Kroll","given":"T."},{"family":"Sugano","given":"K."},{"family":"Cannistra","given":"S. A."},{"family":"Clinton","given":"S. K."},{"family":"Maher","given":"E. R."},{"family":"Prior","given":"T. W."},{"family":"Eng","given":"C."}],"issued":{"date-parts":[["2001",8]]},"PMID":"11511919"}},{"id":1338,"uris":["http://zotero.org/users/1271904/items/GVKUUM6U"],"uri":["http://zotero.org/users/1271904/items/GVKUUM6U"],"itemData":{"id":1338,"type":"article-journal","title":"Association of common polymorphisms in inflammatory genes interleukin (IL)6, IL8, tumor necrosis factor alpha, NFKB1, and peroxisome proliferator-activated receptor gamma with colorectal cancer","container-title":"Cancer Research","page":"3560-3566","volume":"63","issue":"13","source":"NCBI PubMed","abstract":"Animal models and epidemiological observations suggest that a continuous inflammatory condition predisposes to colorectal cancer (CRC), but the roles of different elements participating in inflammatory responses have been little investigated in relation to CRC. We have studied the association between single nucleotide polymorphisms in the interleukin (IL)-6 (-174 G&gt;C), IL8 (-251T&gt;A), tumor necrosis factor alpha (-308G&gt;A), and PPARG (Pro12Ala) genes and the risk of CRC in a group of 377 cases and 326 controls from Barcelona, Spain. These genes are known to be important for inflammation of the colorectum and common allelic variants have been shown to have a biological effect. The PPARG Ala12 and IL8-251A genotypes are associated with reduced risk of disease (0.56, 95% CI, 0.37-0.85, P = 0.0056, and 0.70, 95% CI, 0.50-0.99, P = 0.043, respectively), whereas the IL6-174C genotype is associated with increased risk (1.53, 95% CI, 1.12-2.09, P = 0.0073). We also studied a single nucleotide polymorphism in intron 11 of the NFKB1 gene (rs1020759), which probably lacks any functional role, and found no significant association with the disease. This is the first report that IL6, IL8, and PPARG genes are important in relation to inflammation-related risk of sporadic CRC.","ISSN":"0008-5472","note":"PMID: 12839942","journalAbbreviation":"Cancer Res.","language":"eng","author":[{"family":"Landi","given":"Stefano"},{"family":"Moreno","given":"Victor"},{"family":"Gioia-Patricola","given":"Lydie"},{"family":"Guino","given":"Elisabeth"},{"family":"Navarro","given":"Matilde"},{"family":"de Oca","given":"Javier"},{"family":"Capella","given":"Gabriel"},{"family":"Canzian","given":"Federico"},{"family":"Bellvitge Colorectal Cancer Study Group","given":""}],"issued":{"date-parts":[["2003",7,1]]},"PMID":"12839942"}},{"id":1286,"uris":["http://zotero.org/users/1271904/items/GHZKAEGZ"],"uri":["http://zotero.org/users/1271904/items/GHZKAEGZ"],"itemData":{"id":1286,"type":"article-journal","title":"Association testing in 9,000 people fails to confirm the association of the insulin receptor substrate-1 G972R polymorphism with type 2 diabetes","container-title":"Diabetes","page":"3313-3318","volume":"53","issue":"12","source":"NCBI PubMed","abstract":"The insulin receptor substrate (IRS)-1 is an important component of the insulin signal transduction cascade. Several reports suggest that a Gly--&gt;Arg change in codon 972 is associated with type 2 diabetes and related traits, and a recent meta-analysis reported a modest but nominally significant association with type 2 diabetes (odds ratio [OR] 1.25 in favor of carriers of the Arg allele [95% CI 1.05-1.48). To test the reproducibility of the model in a recent meta-analysis, we examined genotype-phenotype correlation in three large Caucasian samples (not previously reported for this variant) totaling 9,000 individuals (estimated to have &gt;95% power to obtain a P &lt; 0.05 for the OR of 1.25 estimated in the meta-analysis). In our combined sample, comprising 4,279 case and 3,532 control subjects, as well as 1,189 siblings discordant for type 2 diabetes, G972R was not associated with type 2 diabetes (OR 0.96 [0.84-1.10], P = 0.60). Genotype at G972R had no significant effect on various measures of insulin secretion or insulin resistance in a set of Scandinavian samples in whom we had detailed phenotypic data. In contrast, the well-documented associations of peroxisome proliferator-activated receptor gamma P12A and Kir6.2 E23K with type 2 diabetes are both robustly observed in these 9,000 subjects, including an additional (previously unpublished) confirmation of Kir6.2 E23K and type 2 diabetes in the Polish and North American samples (combined OR 1.15 [1.05-1.26], P = 0.001). Despite genotyping 9,000 people and &gt;95% power to reproduce the estimated OR from the recent meta-analysis, we were unable to replicate the association of the IRS-1 G972R polymorphism with type 2 diabetes.","ISSN":"0012-1797","note":"PMID: 15561965","journalAbbreviation":"Diabetes","language":"eng","author":[{"family":"Florez","given":"Jose C."},{"family":"Sjögren","given":"Marketa"},{"family":"Burtt","given":"Noël"},{"family":"Orho-Melander","given":"Marju"},{"family":"Schayer","given":"Steve"},{"family":"Sun","given":"Maria"},{"family":"Almgren","given":"Peter"},{"family":"Lindblad","given":"Ulf"},{"family":"Tuomi","given":"Tiinamaija"},{"family":"Gaudet","given":"Daniel"},{"family":"Hudson","given":"Thomas J."},{"family":"Daly","given":"Mark J."},{"family":"Ardlie","given":"Kristin G."},{"family":"Hirschhorn","given":"Joel N."},{"family":"Altshuler","given":"David"},{"family":"Groop","given":"Leif"}],"issued":{"date-parts":[["2004",12]]},"PMID":"15561965"}},{"id":1374,"uris":["http://zotero.org/users/1271904/items/9V84B8KE"],"uri":["http://zotero.org/users/1271904/items/9V84B8KE"],"itemData":{"id":1374,"type":"article-journal","title":"No evidence of a role for PPARgamma Pro12Ala polymorphism in endometrial cancer susceptibility","container-title":"Pharmacogenetics","page":"851-856","volume":"14","issue":"12","source":"NCBI PubMed","abstract":"Endogenous oestrogens play a crucial role in endometrial cancer pathogenesis, with most endometrial cancer risk factors causing an increase in oestrogens. Adipose tissue, where androgens are converted to oestrogens by the enzyme aromatase, is an important source of endogenous oestrogen production in the postmenopausal woman. The peroxisome proliferator-activated receptor-gamma (PPARgamma), a key transcriptional regulator of adipogenesis, may also play a role in the regulation of aromatase expression in adipose tissue. We hypothesized that the functional PPARgamma ProAla polymorphism may alter aromatase expression, ultimately affecting endometrial cancer susceptibility. We genotyped the PPARgamma ProAla polymorphism in a study of invasive endometrial cancer cases (n = 222) and matched controls (n = 666) nested within the Nurses' Health Study Cohort. We found little or no evidence of an association between the Ala allele of the PPARgamma codon 12 polymorphism and endometrial cancer risk (adjusted odds ratio = 1.18, 95% confidence interval = 0.80-1.76). Furthermore, we found no association with the PPARgamma ProAla polymorphism and the ratio of oestrone to androstenedione or oestradiol to testosterone plasma hormone levels, measures of aromatase activity. Consistent with previous findings for breast cancer, these results suggest that the PPARgamma ProAla polymorphism does not play a major role in mediating circulating oestrogen levels or endometrial cancer susceptibility.","ISSN":"0960-314X","note":"PMID: 15608564","journalAbbreviation":"Pharmacogenetics","language":"eng","author":[{"family":"Paynter","given":"Randi A."},{"family":"Hankinson","given":"Susan E."},{"family":"Colditz","given":"Graham A."},{"family":"Hunter","given":"David J."},{"family":"De Vivo","given":"Immaculata"}],"issued":{"date-parts":[["2004",12]]},"PMID":"15608564"}},{"id":107,"uris":["http://zotero.org/users/1271904/items/NF9EATSP"],"uri":["http://zotero.org/users/1271904/items/NF9EATSP"],"itemData":{"id":107,"type":"article-journal","title":"Influence of the C161T but not Pro12Ala polymorphism in the peroxisome proliferator-activated receptor-gamma on colorectal cancer in an Indian population","container-title":"Cancer Sci","page":"507-12","volume":"96","issue":"8","archive_location":"16108832","abstract":"The aim of the present study was to investigate associations between Pro12Ala and C161T polymorphisms in the peroxisome proliferator-activated receptor-gamma (PPAR-gamma) gene and colorectal cancer (CRC) risk. We recruited 301 newly diagnosed CRC patients and 291 healthy control subjects at the Madras Cancer Institute in Chennai, India, from 1999 to 2001. Genotypes of the Pro12Ala and C161T polymorphisms were determined using the PCR-RFLP method. After adjustment for age, sex, smoking habit, family history and family income, an increased risk of CRC was observed for the C/T + T/T genotype compared to the C/C genotype of the C161T polymorphism (odds ratio = 1.61, 95% confidence interval: 1.10-2.36), whereas no significant association was found for Pro12Ala (odds ratio = 1.06, 95% confidence interval: 0.70-1.61). Analysis with estimated haplotypes showed a significant difference in haplotype frequencies between cases and controls (chi(2) = 11.62, P = 0.009, d.f. = 3). The relationship between the two polymorphisms and CRC risk was not significantly modified by dietary intake of fish. Although the biological mechanisms of the observed association remain to be elucidated, our findings suggest that the C161T polymorphism of the PPAR-gamma gene is related to risk of CRC. Further research is needed to investigate functional implications of polymorphisms of the PPAR-gamma gene in CRC development.","DOI":"10.1111/j.1349-7006.2005.00072.x","ISSN":"1347-9032 (Print) 1347-9032 (Linking)","shortTitle":"Influence of the C161T but not Pro12Ala polymorphism in the peroxisome proliferator-activated receptor-gamma on colorectal cancer in an Indian population","language":"eng","author":[{"family":"Jiang","given":"J."},{"family":"Gajalakshmi","given":"V."},{"family":"Wang","given":"J."},{"family":"Kuriki","given":"K."},{"family":"Suzuki","given":"S."},{"family":"Nakamura","given":"S."},{"family":"Akasaka","given":"S."},{"family":"Ishikawa","given":"H."},{"family":"Tokudome","given":"S."}],"issued":{"date-parts":[["2005"]]}}},{"id":1342,"uris":["http://zotero.org/users/1271904/items/WM873WXZ"],"uri":["http://zotero.org/users/1271904/items/WM873WXZ"],"itemData":{"id":1342,"type":"article-journal","title":"No evidence that polymorphisms in CYP2C8, CYP2C9, UGT1A6, PPARdelta and PPARgamma act as modifiers of the protective effect of regular NSAID use on the risk of colorectal carcinoma","container-title":"Pharmacogenetics and Genomics","page":"713-721","volume":"15","issue":"10","source":"NCBI PubMed","abstract":"OBJECTIVES: Regular continuous non-steroidal anti-inflammatory drug (NSAID) use has been associated with a reduction in risk of colorectal cancer. Our objective was to investigate whether or not a number of the polymorphic genes involved in the metabolism of NSAIDs, including cytochrome P450 s (CYPs), act as modifiers of this protective effect.\nMETHODS: As part of a multi-centre case-control study, 478 colorectal cancer patients and 733 controls (433 matched case-control pairs) answered questions on NSAID use. These individuals were then genotyped for common polymorphisms in P450 CYP2C8, P450 CYP2C9, UDP-glucuronosyl transferase (UGT)1A6 and peroxisome proliferator-activated receptor isoforms delta and gamma (PPARdelta and PPARgamma).\nRESULTS AND CONCLUSION: Our study confirmed the reduction in risk of colorectal cancer with regular NSAID use (odds ratio (OR) = 0.73, 95% confidence interval (CI) (0.56, 0.95)) but showed that none of the polymorphic genes studied appeared to modify the protective effect of regular NSAID use.","ISSN":"1744-6872","note":"PMID: 16141797","journalAbbreviation":"Pharmacogenet. Genomics","language":"eng","author":[{"family":"McGreavey","given":"Louise E."},{"family":"Turner","given":"Faye"},{"family":"Smith","given":"Gillian"},{"family":"Boylan","given":"Katherine"},{"family":"Timothy Bishop","given":"D."},{"family":"Forman","given":"David"},{"family":"Roland Wolf","given":"C."},{"family":"Barrett","given":"Jennifer H."},{"family":"Colorectal Cancer Study Group","given":""}],"issued":{"date-parts":[["2005",10]]},"PMID":"16141797"}},{"id":1370,"uris":["http://zotero.org/users/1271904/items/3NDSPK42"],"uri":["http://zotero.org/users/1271904/items/3NDSPK42"],"itemData":{"id":1370,"type":"article-journal","title":"Genetics of leptin and obesity: a HuGE review","container-title":"American Journal of Epidemiology","page":"101-114","volume":"162","issue":"2","source":"NCBI PubMed","abstract":"Leptin is an important regulator of the mass of adipose tissue and of body weight; it operates by inhibiting food intake and stimulating energy expenditure. Some polymorphic genes involved in the regulation of leptin-the leptin gene (LEP A19G), the leptin receptor gene (LEPR Q223R, K109R, and K656N), and the peroxisome proliferator-activated receptor-gamma gene (PPARG P12A and C161T)--have been investigated as possible factors associated with obesity. Allelic frequencies of these polymorphisms show ethnic variation. The authors performed a meta-analysis of the available data on the association between these polymorphisms and obesity based on case-control studies. Odds ratios and 95% confidence intervals for obesity associated with leptin polymorphisms were calculated by using both fixed- and random-effects models. Results suggest no evidence of association between the genes under study and obesity. The lack of association could be due to the complex pathogenesis of obesity, which involves a number of genetic and environmental factors. Large studies including testing of multiple genes in both obese and lean subjects, with epidemiologic data on dietary habits in different ethnic groups, are necessary to better understand the role of leptin in regulating weight in human populations.","DOI":"10.1093/aje/kwi174","ISSN":"0002-9262","note":"PMID: 15972940","shortTitle":"Genetics of leptin and obesity","journalAbbreviation":"Am. J. Epidemiol.","language":"eng","author":[{"family":"Paracchini","given":"Valentina"},{"family":"Pedotti","given":"Paola"},{"family":"Taioli","given":"Emanuela"}],"issued":{"date-parts":[["2005",7,15]]},"PMID":"15972940"}},{"id":239,"uris":["http://zotero.org/users/1271904/items/WBPHBDQX"],"uri":["http://zotero.org/users/1271904/items/WBPHBDQX"],"itemData":{"id":239,"type":"article-journal","title":"PPARgamma, energy balance, and associations with colon and rectal cancer","container-title":"Nutr Cancer","page":"155-61","volume":"51","issue":"2","archive_location":"15860437","abstract":"Peroxisome proliferator-activated receptor-gamma (PPARgamma) has been hypothesized as being involved in colorectal cancer given its role in adipocyte development and insulin resistance. In this study we evaluated the association between the Pro12Ala (P12A) PPARgamma polymorphism and body mass index (BMI), waist-to-hip ratio (WHR), physical activity level, and energy intake and risk of colorectal cancer using data from a population-based, case-control study of colon cancer (1,577 cases and 1,971 controls) and rectal cancer (794 cases and 1,001 controls). We further evaluated how the P12A PPARgamma polymorphism is associated with obesity and fat pattern in the control population. The odd ratio for PPARgamma PA or AA genotype relative to the PP genotype for colon cancer was 0.9 (95% confidence interval, CI=0.8-1.0) and for rectal cancer was 1.2 (95% CI=1.0-1.5) adjusting for race, age, and sex. P12A PPARgamma did not significantly interact with BMI, WHR, energy intake, and energy expenditure to alter risk of colon or rectal cancer. Furthermore, the P12A PPARgamma polymorphism was not associated with obesity or WHR in the control population; it did not interact with energy intake or energy expenditure to alter risk of obesity or large WHR. These data do not support the hypothesis that the P12A PPARgamma polymorphism is associated with colon or rectal cancer through regulation of energy balance.","DOI":"10.1207/s15327914nc5102_5","ISSN":"0163-5581 (Print) 0163-5581 (Linking)","shortTitle":"PPARgamma, energy balance, and associations with colon and rectal cancer","language":"eng","author":[{"family":"Slattery","given":"M. L."},{"family":"Murtaugh","given":"M. A."},{"family":"Sweeney","given":"C."},{"family":"Ma","given":"K. N."},{"family":"Potter","given":"J. D."},{"family":"Caan","given":"B. J."},{"family":"Samowitz","given":"W."}],"issued":{"date-parts":[["2005"]]}}},{"id":127,"uris":["http://zotero.org/users/1271904/items/KXC4QW7S"],"uri":["http://zotero.org/users/1271904/items/KXC4QW7S"],"itemData":{"id":127,"type":"article-journal","title":"Peroxisome proliferator-activated receptor (PPAR) gamma gene polymorphisms and colorectal cancer risk among Chinese in Singapore","container-title":"Carcinogenesis","page":"1797-802","volume":"27","issue":"9","archive_location":"16513680","abstract":"Peroxisome proliferator-activated receptor (PPAR) gamma is a ligand-activated nuclear receptor that plays a key role in adipogenesis and adipocyte gene expression, and has recently been linked with possible antineoplastic effects in colonic carcinogenesis. PPARgamma2 and gamma3 are two transcripts arising from the PPARgamma gene through differential promoter usage and alternative splicing. We investigated the associations between PPARgamma2 Pro12Ala and PPARgamma3 C-681G gene polymorphisms and colorectal cancer (CRC) risk in a case-control study nested within the Singapore Chinese Health Study. Genotypes for the PPARgamma2 and PPARgamma3 polymorphisms were determined on 362 incident CRC cases and 1164 cohort controls by direct sequencing and by fluorogenic 5'-nuclease assay. Unconditional logistic regression models were used for statistical analyses. With adjustment for CRC risk factors, subjects with one or two copies of the G allele of the PPARgamma2 Pro12Ala polymorphism showed a statistically significant reduction in risk compared to those with the CC genotype [odds ratio (OR)=0.53, 95% confidence interval (CI)=0.30-0.92]. For the PPARgamma3 C-681G polymorphism, subjects with one or two copies of the C allele showed a reduction in risk compared to those with the GG genotype (OR=0.72, 95% CI=0.51-1.04). When PPARgamma2 and PPARgamma3 genotypes were considered simultaneously, the number of putative low-risk genotypes was significantly associated with reduced risk of CRC in a gene-dose-dependent manner; the OR (95% CI) was 0.72 (0.49-1.07) among subjects possessing one low-risk genotype (either PPARgamma2 or PPARgamma3), and the comparable figure among subjects possessing both low-risk genotypes was 0.19 (0.07-0.51).","DOI":"10.1093/carcin/bgl001","ISSN":"0143-3334 (Print) 0143-3334 (Linking)","shortTitle":"Peroxisome proliferator-activated receptor (PPAR) gamma gene polymorphisms and colorectal cancer risk among Chinese in Singapore","language":"eng","author":[{"family":"Koh","given":"W. P."},{"family":"Yuan","given":"J. M."},{"family":"Van Den Berg","given":"D."},{"family":"Ingles","given":"S. A."},{"family":"Yu","given":"M. C."}],"issued":{"date-parts":[["2006"]]}}},{"id":1330,"uris":["http://zotero.org/users/1271904/items/9VN3QC6M"],"uri":["http://zotero.org/users/1271904/items/9VN3QC6M"],"itemData":{"id":1330,"type":"article-journal","title":"Meat, milk, saturated fatty acids, the Pro12Ala and C161T polymorphisms of the PPARgamma gene and colorectal cancer risk in Japanese","container-title":"Cancer Science","page":"1226-1235","volume":"97","issue":"11","source":"NCBI PubMed","abstract":"The peroxisome proliferator-activated receptor gamma (PPARgamma) gene plays important roles in energy homeostasis. To examine interactions between consumption of foods and fatty acids and the Pro12Ala and C161T (His447His) polymorphisms for colorectal cancer, we performed two case-control studies in Japanese. In study 1, there were 128 colorectal cancer cases and 238 non-cancer controls, and in study 2 there were 257 cases and 771 (age- and sex-matched) non-cancer controls. Assessment of food and nutrients consumption in study 1 was via a nine-item questionnaire, while in study 2 assessment of consumption was according to a more detailed semiquantitative food frequency questionnaire. Consumption of foods and fatty acids was divided into low, moderate and high groups. The overall frequency of the Ala allele was &lt;4%, and the frequencies of the Pro/Pro + C/C and Pro/Pro + (C/T + T/T) genotypes were 70-73% and 20-26%, respectively. Compared with subjects with low meat intake and the Pro/Pro + C/C genotype, those with high meat consumption and the same genotype had a stronger increased risk in study 1 [OR, 2.88; 95% CI, 1.14-7.30; P for trend = 0.02], but a positive association with processed meat consumption was greatest in those with the Pro/Pro + (C/T + T/T) genotype (P for trend = 0.05) in study 2. Likewise, high consumption of saturated fatty acids and milk appeared to confer marginal increased risk and stronger decreased risk, respectively, in those with the Pro/Pro and Pro/Pro + C/C genotypes (OR, 1.35 and 0.65; 95% CI, 0.93-1.96 and 0.43-1.00; P for trend = 0.10 and 0.06). Further large-scale studies are needed to determine colorectal cancer risk according to relationships between the PPARgamma gene polymorphisms and dietary intakes of meat, processed meat, milk and saturated fatty acids in Japanese with very low frequency of the Ala allele.","DOI":"10.1111/j.1349-7006.2006.00314.x","ISSN":"1347-9032","note":"PMID: 16965392","journalAbbreviation":"Cancer Sci.","language":"eng","author":[{"family":"Kuriki","given":"Kiyonori"},{"family":"Hirose","given":"Kaoru"},{"family":"Matsuo","given":"Keitaro"},{"family":"Wakai","given":"Kenji"},{"family":"Ito","given":"Hidemi"},{"family":"Kanemitsu","given":"Yukihide"},{"family":"Hirai","given":"Takashi"},{"family":"Kato","given":"Tomoyuki"},{"family":"Hamajima","given":"Nobuyuki"},{"family":"Takezaki","given":"Toshiro"},{"family":"Suzuki","given":"Takeshi"},{"family":"Saito","given":"Toshiko"},{"family":"Tanaka","given":"Rie"},{"family":"Tajima","given":"Kazuo"}],"issued":{"date-parts":[["2006",11]]},"PMID":"16965392"}},{"id":1362,"uris":["http://zotero.org/users/1271904/items/KIQ3RMHZ"],"uri":["http://zotero.org/users/1271904/items/KIQ3RMHZ"],"itemData":{"id":1362,"type":"article-journal","title":"Association of Pro12Ala polymorphism in peroxisome proliferator-activated receptor gamma with Pre-diabetic phenotypes: meta-analysis of 57 studies on nondiabetic individuals","container-title":"Diabetes Care","page":"2489-2497","volume":"29","issue":"11","source":"NCBI PubMed","abstract":"OBJECTIVE: The provariant of the Pro12Ala polymorphism in peroxisome proliferator-activated receptor (PPAR)gamma has been identified as a risk allele for type 2 diabetes. The purpose of the present study was to reveal a significant association with pre-diabetic phenotypes in nondiabetic individuals based on a systematic meta-analysis of all available published evidence.\nRESEARCH DESIGN AND METHODS: We performed a classical meta-analysis of data from approximately 32,000 nondiabetic subjects in 57 studies to assess the effect of the Pro12Ala polymorphism on pre-diabetic traits.\nRESULTS: In the global comparison, there were no differences in BMI, glucose, insulin, or homeostasis model assessment of insulin resistance between the Pro/Pro and X/Ala genotype. However, in the Caucasian subgroup, the X/Ala genotype was associated with significantly increased BMI. In the obese subgroup (BMI &gt;30 kg/m(2)), fasting glucose (P = 0.041) and insulin resistance (by homeostasis model analysis) (P = 0.020) were significantly greater in the Pro/Pro group. In subjects with the homozygous Ala/Ala genotype, fasting insulin was significantly lower compared with the Pro/Pro genotype (P = 0.040, N(Ala/Ala) = 154).\nCONCLUSIONS: Across all studies, the Pro12Ala polymorphism had no significant effect on diabetes-related traits. Only in selected subgroups, such as Caucasians and obese subjects, did we see an association of the Ala allele with greater BMI and greater insulin sensitivity. This demonstrates the importance for appropriate stratification of analyses by environmental or other genetic factors. Meta-analysis of Ala/Ala homozygotes more clearly demonstrated the association with greater insulin sensitivity of carriers of the Ala allele.","DOI":"10.2337/dc06-0513","ISSN":"0149-5992","note":"PMID: 17065690","shortTitle":"Association of Pro12Ala polymorphism in peroxisome proliferator-activated receptor gamma with Pre-diabetic phenotypes","journalAbbreviation":"Diabetes Care","language":"eng","author":[{"family":"Tönjes","given":"Anke"},{"family":"Scholz","given":"Markus"},{"family":"Loeffler","given":"Markus"},{"family":"Stumvoll","given":"Michael"}],"issued":{"date-parts":[["2006",11]]},"PMID":"17065690"}},{"id":1346,"uris":["http://zotero.org/users/1271904/items/MS65GCTI"],"uri":["http://zotero.org/users/1271904/items/MS65GCTI"],"itemData":{"id":1346,"type":"article-journal","title":"A genome-wide association study of type 2 diabetes in Finns detects multiple susceptibility variants","container-title":"Science (New York, N.Y.)","page":"1341-1345","volume":"316","issue":"5829","source":"NCBI PubMed","abstract":"Identifying the genetic variants that increase the risk of type 2 diabetes (T2D) in humans has been a formidable challenge. Adopting a genome-wide association strategy, we genotyped 1161 Finnish T2D cases and 1174 Finnish normal glucose-tolerant (NGT) controls with &gt;315,000 single-nucleotide polymorphisms (SNPs) and imputed genotypes for an additional &gt;2 million autosomal SNPs. We carried out association analysis with these SNPs to identify genetic variants that predispose to T2D, compared our T2D association results with the results of two similar studies, and genotyped 80 SNPs in an additional 1215 Finnish T2D cases and 1258 Finnish NGT controls. We identify T2D-associated variants in an intergenic region of chromosome 11p12, contribute to the identification of T2D-associated variants near the genes IGF2BP2 and CDKAL1 and the region of CDKN2A and CDKN2B, and confirm that variants near TCF7L2, SLC30A8, HHEX, FTO, PPARG, and KCNJ11 are associated with T2D risk. This brings the number of T2D loci now confidently identified to at least 10.","DOI":"10.1126/science.1142382","ISSN":"1095-9203","note":"PMID: 17463248 \nPMCID: PMC3214617","journalAbbreviation":"Science","language":"eng","author":[{"family":"Scott","given":"Laura J."},{"family":"Mohlke","given":"Karen L."},{"family":"Bonnycastle","given":"Lori L."},{"family":"Willer","given":"Cristen J."},{"family":"Li","given":"Yun"},{"family":"Duren","given":"William L."},{"family":"Erdos","given":"Michael R."},{"family":"Stringham","given":"Heather M."},{"family":"Chines","given":"Peter S."},{"family":"Jackson","given":"Anne U."},{"family":"Prokunina-Olsson","given":"Ludmila"},{"family":"Ding","given":"Chia-Jen"},{"family":"Swift","given":"Amy J."},{"family":"Narisu","given":"Narisu"},{"family":"Hu","given":"Tianle"},{"family":"Pruim","given":"Randall"},{"family":"Xiao","given":"Rui"},{"family":"Li","given":"Xiao-Yi"},{"family":"Conneely","given":"Karen N."},{"family":"Riebow","given":"Nancy L."},{"family":"Sprau","given":"Andrew G."},{"family":"Tong","given":"Maurine"},{"family":"White","given":"Peggy P."},{"family":"Hetrick","given":"Kurt N."},{"family":"Barnhart","given":"Michael W."},{"family":"Bark","given":"Craig W."},{"family":"Goldstein","given":"Janet L."},{"family":"Watkins","given":"Lee"},{"family":"Xiang","given":"Fang"},{"family":"Saramies","given":"Jouko"},{"family":"Buchanan","given":"Thomas A."},{"family":"Watanabe","given":"Richard M."},{"family":"Valle","given":"Timo T."},{"family":"Kinnunen","given":"Leena"},{"family":"Abecasis","given":"Gonçalo R."},{"family":"Pugh","given":"Elizabeth W."},{"family":"Doheny","given":"Kimberly F."},{"family":"Bergman","given":"Richard N."},{"family":"Tuomilehto","given":"Jaakko"},{"family":"Collins","given":"Francis S."},{"family":"Boehnke","given":"Michael"}],"issued":{"date-parts":[["2007",6,1]]},"PMID":"17463248","PMCID":"PMC3214617"}},{"id":227,"uris":["http://zotero.org/users/1271904/items/86KEATT2"],"uri":["http://zotero.org/users/1271904/items/86KEATT2"],"itemData":{"id":227,"type":"article-journal","title":"PPARgamma and colon and rectal cancer: associations with specific tumor mutations, aspirin, ibuprofen and insulin-related genes (United States)","container-title":"Cancer Causes Control","page":"239-49","volume":"17","issue":"3","archive_location":"16489531","abstract":"We hypothesize that the peroxisome proliferator-activated receptor-gamma (PPARgamma) is associated with colorectal cancer given its association with insulin, diabetes, obesity, and inflammation. In this study, we evaluated the association between colorectal cancer and specific tumor mutations and the Pro12Ala (P12A) PPARgamma polymorphism. We also evaluated interactions between the PPARgamma gene and other insulin-related genes and use of aspirin and non-steroidal anti-inflammatory drug use. Data were available from 1,577 cases of colon cancer that were matched to 1,971 population-based controls and 794 cases of rectal cancer that were matched to 1,001 population-based controls. Colon tumors from the case subjects were evaluated for p53 and Ki-ras mutations and microsatellite instability (MSI). Insulin-related genes evaluated were the Bsm1, polyA, and Fok1 polymorphisms of the VDR gene; the G972R IRS1 polymorphism; the G1057D IRS2 polymorphism; the 19CA repeat polymorphism of the IGF1 gene; and the -200A&gt;C IGFBP3 polymorphism. The odds ratio (OR) between the PA/AA genotypes and proximal tumors was 0.83 (95% CI: 0.69-1.01); for distal tumors was 1.00 (95% CI: 0.83-1.21); and for rectal tumors was 1.04 (95% CI: 0.86-1.25). Evaluation of specific types of tumor mutations showed that colon cancer cases with the PA or AA genotypes were less likely to have p53 tumor mutations (OR 0.78; 95% CI: 0.62-0.99), specifically transition mutations (OR 0.74; 95% CI: 0.56-0.97). Colon cancer cases also were less likely to have a tumor with MSI if they had the PA or AA PPARgamma genotype (OR 0.68; 95% CI: 0.47-0.98); differences in Ki-ras mutations were not seen in colon tumors by PPARgamma genotype. Those who did not take ibuprofen-type drugs and had the PA or AA genotypes were at a significantly greater risk of rectal cancer (OR 2.11; 95% CI: 1.52-2.92; p interaction 0.03) than people with the PP genotype regardless of ibuprofen-type drug use. There was a significant interaction between the -200A&gt;C IGFBP3 polymorphism and the Pro12Ala PPARgamma polymorphism and risk of colon cancer (p for interaction = 0.02) with individuals being at significantly lower risk if they had both the CC IGFBP3 genotype and the PA/AA PPARgamma genotype. For rectal cancer there was a significant interaction between the Bsm1/polyA polymorphisms (p = 0.001) of the VDR gene and the PA/AA Pro12Ala PPARgamma polymorphism with the highest risk group being those with both the PA/AA Pro12Ala PPARgamma and the BB/SS VDR genotypes. These data suggest that PPARgamma may be associated with many aspects of colorectal cancer including insulin- and inflammation-related mechanisms.","DOI":"10.1007/s10552-005-0411-6","ISSN":"0957-5243 (Print) 0957-5243 (Linking)","shortTitle":"PPARgamma and colon and rectal cancer: associations with specific tumor mutations, aspirin, ibuprofen and insulin-related genes (United States)","language":"eng","author":[{"family":"Slattery","given":"M. L."},{"family":"Curtin","given":"K."},{"family":"Wolff","given":"R."},{"family":"Ma","given":"K. N."},{"family":"Sweeney","given":"C."},{"family":"Murtaugh","given":"M."},{"family":"Potter","given":"J. D."},{"family":"Levin","given":"T. R."},{"family":"Samowitz","given":"W."}],"issued":{"date-parts":[["2006"]]}}},{"id":259,"uris":["http://zotero.org/users/1271904/items/ZVX8IBTP"],"uri":["http://zotero.org/users/1271904/items/ZVX8IBTP"],"itemData":{"id":259,"type":"article-journal","title":"Relation between common polymorphisms in genes related to inflammatory response and colorectal cancer","container-title":"World J Gastroenterol","page":"5037-43","volume":"12","issue":"31","archive_location":"16937502","abstract":"AIM: To investigate the association between common single nucleotide polymorphisms (SNPs) in inflammatory response-related genes such as interleukin (IL)-6, IL-8, tumor necrosis factor alpha (TNFalpha), peroxisome proliferators-activated receptor gamma (PPARgamma), intercellular adhesion molecule-1 (ICAM-1) and the risk of colorectal cancer (CRC) in a group of Greek patients. METHODS: The study group consisted of 222 CRC patients and 200 healthy controls. Genotyping was performed using allele-specific PCR of PRC-RFLP and the results were confirmed by sequencing. We studied the association of SNPs in the IL-6 (-174G&gt;C), IL-8 (-251T&gt;A), TNFalpha (-308G&gt;A), ICAM-1 (R241G and K469E), and PPARgamma (Pro12Ala) genes and the risk of CRC. RESULTS: The IL-6 -174G, R241 and K469 alleles of ICAM-1 were associated with increased risk of CRC (OR = 1.77, 95% CI: 1.34-2.34; OR = 1.83, 95% CI: 1.23-2.72; and OR = 1.35, 95% CI: 1.03-1.77 respectively). The IL-8 and TNFalpha polymorphisms had no effect. Whereas the PPARgamma Pro12 genotype was associated with increased risk of disease (OR = 1.78, 95% CI: 1.25-2.49). CONCLUSION: The association between common SNPs in immunologic response-related genes and CRC is reported in the present study. Apart from shedding light on the mechanisms of malignancy initiation and progression, SNPs may improve appropriate screening for sub-populations at risk.","ISSN":"1007-9327 (Print) 1007-9327 (Linking)","shortTitle":"Relation between common polymorphisms in genes related to inflammatory response and colorectal cancer","language":"eng","author":[{"family":"Theodoropoulos","given":"G."},{"family":"Papaconstantinou","given":"I."},{"family":"Felekouras","given":"E."},{"family":"Nikiteas","given":"N."},{"family":"Karakitsos","given":"P."},{"family":"Panoussopoulos","given":"D."},{"family":"Lazaris","given":"ACh"},{"family":"Patsouris","given":"E."},{"family":"Bramis","given":"J."},{"family":"Gazouli","given":"M."}],"issued":{"date-parts":[["2006"]]}}},{"id":1360,"uris":["http://zotero.org/users/1271904/items/IC27D88G"],"uri":["http://zotero.org/users/1271904/items/IC27D88G"],"itemData":{"id":1360,"type":"article-journal","title":"Heterogeneous effect of peroxisome proliferator-activated receptor gamma2 Ala12 variant on type 2 diabetes risk","container-title":"Obesity (Silver Spring, Md.)","page":"1076-1081","volume":"15","issue":"5","source":"NCBI PubMed","abstract":"Conflicting results have been reported regarding whether the PPARgamma2 Pro12Ala polymorphism plays a role in the risk of type 2 diabetes (T2D), suggesting genetic heterogeneity. To investigate this issue, a meta-analysis of 41 published and 2 unpublished studies (a total of 42,910 subjects) was conducted. Ala12 carriers had a 19% T2D risk reduction, but this association was highly heterogeneous (p = 0.005). A great proportion (48%) of heterogeneity was explained by the controls' BMI, with risk reduction being greater when BMI was lower. Risk reduction of Ala12 carriers in Asia (35%) was higher than in Europe (15%, p = 0.02) and tended to be higher than in North America (18%, p = 0.10). Difference between Asians and Europeans was no longer significant (p = 0.15) after adjusting for the controls' BMI. Studies from Europe were still heterogeneous (p = 0.02) with risk reduction in Ala12 carriers being progressively smaller (test for trend in the odds ratios, p = 0.02) from Northern (26% reduction, p &lt; 0.0001) to Central (10%, p = 0.04) and Southern (0%, p = 0.94) Europe. In conclusion, in our meta-analysis, the reduced risk of T2D in Ala12 carriers is not homogeneous. It is greater in Asia than in Europe and, among Europeans, it is higher in Northern Europe, barely significant in Central Europe, and nonexistent in Southern Europe.","DOI":"10.1038/oby.2007.617","ISSN":"1930-7381","note":"PMID: 17495182","journalAbbreviation":"Obesity (Silver Spring)","language":"eng","author":[{"family":"Ludovico","given":"Ornella"},{"family":"Pellegrini","given":"Fabio"},{"family":"Di Paola","given":"Rosa"},{"family":"Minenna","given":"Antonio"},{"family":"Mastroianno","given":"Sandra"},{"family":"Cardellini","given":"Marina"},{"family":"Marini","given":"Maria Adelaide"},{"family":"Andreozzi","given":"Francesco"},{"family":"Vaccaro","given":"Olga"},{"family":"Sesti","given":"Giorgio"},{"family":"Trischitta","given":"Vincenzo"}],"issued":{"date-parts":[["2007",5]]},"PMID":"17495182"}},{"id":1340,"uris":["http://zotero.org/users/1271904/items/7UH9N5X2"],"uri":["http://zotero.org/users/1271904/items/7UH9N5X2"],"itemData":{"id":1340,"type":"article-journal","title":"Prospective study of interaction between alcohol, NSAID use and polymorphisms in genes involved in the inflammatory response in relation to risk of colorectal cancer","container-title":"Mutation Research","page":"88-100","volume":"624","issue":"1-2","source":"NCBI PubMed","abstract":"Inflammatory bowl disease predisposes to cancer of the colorectum, and the use of non-steroidal anti-inflammatory drugs (NSAIDs) decreases the risk; hence genetic variations that modify the inflammatory response may alter the risk of colorectal cancer (CRC). The purpose of this study was to determine if polymorphisms associated with an altered inflammatory response are associated with colorectal cancer risk, and to investigate the possible interaction with lifestyle factors such as alcohol use, smoking and NSAID use. We studied 355 adenocarcinoma cases and 753 control persons, nested within the prospective \"Diet, Cancer and Health\" study. None of the polymorphisms were associated with risk of colorectal cancer. A statistically significant interaction between PPARgamma2 Pro(12)Ala and alcohol was found, where alcohol use was associated with a 22% increased risk of CRC per 10g alcohol/day among carriers of the variant allele but not among homozygous wild type allele carriers (P for interaction=0.02). Moreover, an interaction between DLG5 R30Q and NSAID use was found (P for interaction=0.02). Our results do not suggest that inborn variations in the inflammatory response play any major role in risk of colorectal cancer.","DOI":"10.1016/j.mrfmmm.2007.04.006","ISSN":"0027-5107","note":"PMID: 17544013","journalAbbreviation":"Mutat. Res.","language":"eng","author":[{"family":"Vogel","given":"Ulla"},{"family":"Christensen","given":"Jane"},{"family":"Dybdahl","given":"Marianne"},{"family":"Friis","given":"Søren"},{"family":"Hansen","given":"Rikke D."},{"family":"Wallin","given":"Håkan"},{"family":"Nexø","given":"Bjørn A."},{"family":"Raaschou-Nielsen","given":"Ole"},{"family":"Andersen","given":"Paal S."},{"family":"Overvad","given":"Kim"},{"family":"Tjønneland","given":"Anne"}],"issued":{"date-parts":[["2007",11,1]]},"PMID":"17544013"}},{"id":1382,"uris":["http://zotero.org/users/1271904/items/Q2CKWVIU"],"uri":["http://zotero.org/users/1271904/items/Q2CKWVIU"],"itemData":{"id":1382,"type":"article-journal","title":"Peroxisome proliferator-activated [corrected] receptor-gamma2 [corrected] Pro12Ala, interaction with alcohol intake and NSAID use, in relation to risk of breast cancer in a prospective study of Danes","container-title":"Carcinogenesis","page":"427-434","volume":"28","issue":"2","source":"NCBI PubMed","abstract":"Use of non-steroid anti-inflammatory drugs (NSAIDs) has been associated with decreased risk of breast cancer in epidemiological studies. Thus, a high-inflammatory response may be associated with increased breast cancer risk. It is thus possible that genetic variations leading to a modified inflammatory response will influence breast cancer risk. The purpose of this study was to determine if polymorphisms associated with an altered inflammatory response are associated with breast cancer risk, and to investigate the possible interaction with lifestyle factors such as alcohol use, smoking and NSAID use. We matched 361 female breast cancer cases with 361 controls, nested within the prospective 'Diet, Cancer and Health' study. Carriers of the variant Ala-allele of PPARgamma2 Pro12Ala were at lower risk of breast cancer (IRR=0.67, 95% CI=0.46-0.97). This was primarily due to an interaction with alcohol consumption. Alcohol consumption was associated with a 1.21-fold increased risk of breast cancer per 10 g alcohol/day (95% CI=1.06-1.35) among homozygous wild-type carriers, whereas alcohol was not associated with breast cancer risk among variant allele carriers (P for interaction=0.005). Non-users of NSAID, who were carriers of the variant allele of PPARgamma2 Pro12Ala, were at lower risk of breast cancer (IRR=0.44; 95% CI=0.26-0.73) compared with non-users carrying wild-type alleles (P for interaction=0.03). No effects were found for IL6 G-174C, IL8 T-251A and COX2 T8473C. Our results suggest that PPARgamma2 Pro12Ala is an important determinant in alcohol mediated breast carcinogenesis. We also observe interaction between NSAID, alcohol consumption and PPARgamma2 Pro12Ala genotype in relation to breast cancer risk.","DOI":"10.1093/carcin/bgl170","ISSN":"0143-3334","note":"PMID: 16959787","journalAbbreviation":"Carcinogenesis","language":"eng","author":[{"family":"Vogel","given":"Ulla"},{"family":"Christensen","given":"Jane"},{"family":"Nexø","given":"Bjørn A."},{"family":"Wallin","given":"Håkan"},{"family":"Friis","given":"Søren"},{"family":"Tjønneland","given":"Anne"}],"issued":{"date-parts":[["2007",2]]},"PMID":"16959787"}},{"id":1380,"uris":["http://zotero.org/users/1271904/items/MEPVV72X"],"uri":["http://zotero.org/users/1271904/items/MEPVV72X"],"itemData":{"id":1380,"type":"article-journal","title":"Nested case-control study of energy regulation candidate gene single nucleotide polymorphisms and breast cancer","container-title":"Anticancer Research","page":"589-593","volume":"27","issue":"1B","source":"NCBI PubMed","abstract":"BACKGROUND: Accumulating evidence suggests that energy regulation, particularly insulin resistance, may influence breast cancer risk.\nMATERIALS AND METHODS: The associations between single nucleotide polymorphisms (SNPs) in energy regulation candidate genes and postmenopausal breast cancer risk were evaluated. Conditional logistic regression was run on 488 matched case-control pairs from the American Cancer Society's Cancer Prevention Study II Nutrition Cohort. The studied SNPs were INS+1127 PstI (rs3842752), INSR H1085H (rs1799817) and PPARy Prol2Ala (rs1801282).\nRESULTS: A significantly lower breast cancer risk was found among women homozygous for the T allele of INSR H1085H. A marginally significant increased risk of breast cancer was observed among women homozygous for the Ala allele of PPARgamma Pro12Ala. No significant association was observed between INS+ 1127 PstI and breast cancer risk.\nCONCLUSION: Our results suggest that polymorphisms in these energy regulation candidate genes may be associated with risk of breast cancer, but replication in larger studies is needed.","ISSN":"0250-7005","note":"PMID: 17348446","journalAbbreviation":"Anticancer Res.","language":"eng","author":[{"family":"Wang","given":"Yiting"},{"family":"McCullough","given":"Marjorie L."},{"family":"Stevens","given":"Victoria L."},{"family":"Rodriguez","given":"Carmen"},{"family":"Jacobs","given":"Eric J."},{"family":"Teras","given":"Lauren R."},{"family":"Pavluck","given":"Alexandre L."},{"family":"Thun","given":"Michael J."},{"family":"Calle","given":"Eugenia E."}],"issued":{"date-parts":[["2007",2]]},"PMID":"17348446"}},{"id":143,"uris":["http://zotero.org/users/1271904/items/2DDQNIX9"],"uri":["http://zotero.org/users/1271904/items/2DDQNIX9"],"itemData":{"id":143,"type":"article-journal","title":"Low-penetrance alleles predisposing to sporadic colorectal cancers: a French case-controlled genetic association study","container-title":"BMC Cancer","page":"326","volume":"8","archive_location":"18992148","abstract":"BACKGROUND: Sporadic colorectal cancers (CRC) are multifactorial diseases resulting from the combined effects of numerous genetic, environmental and behavioral risk factors. Genetic association studies have suggested low-penetrance alleles of extremely varied genes to be involved in susceptibility to CRC in Caucasian populations. METHODS: Through a large genetic association study based on 1023 patients with sporadic CRC and 1121 controls, we tested a panel of these low-penetrance alleles to find out whether they could determine \"genotypic profiles\" at risk for CRC among individuals of the French population. We examined 52 polymorphisms of 35 genes - drawn from inflammation, xenobiotic detoxification, one-carbon, insulin signaling, and DNA repair pathways - for their possible contribution to colorectal carcinogenesis. The risk of cancer associated with these polymorphisms was assessed by calculation of odds ratios (OR) using multivariate analyses and logistic regression. RESULTS: Whereas all these polymorphisms had previously been found to be associated with CRC risk, especially in Caucasian populations, we were able to replicate the association for only five of them. Three SNPs were shown to increase CRC risk: PTGS1 c.639C&gt;A (p.Gly213Gly), IL8 c.-352T&gt;A, and MTHFR c.1286A&gt;C (p.Ala429Glu). On the contrary, two other SNPs, PLA2G2A c.435+230C&gt;T and PPARG c.1431C&gt;T (p.His477His), were associated with a decrease in CRC risk. Further analyses highlighted genotypic combinations having a greater predisposing effect on CRC (OR 1.97, 95%CI 1.31-2.97, p = 0.0009) than the allelic variants that were examined separately. CONCLUSION: The identification of CRC-predisposing combinations, composed of alleles PTGS1 c.639A, PLA2G2A c.435+230C, PPARG c.1431C, IL8 c.-352A, and MTHFR c.1286C, highlights the importance of inflammatory processes in susceptibility to sporadic CRC, as well as a possible crosstalk between inflammation and one-carbon pathways.","DOI":"10.1186/1471-2407-8-326","ISSN":"1471-2407 (Electronic) 1471-2407 (Linking)","shortTitle":"Low-penetrance alleles predisposing to sporadic colorectal cancers: a French case-controlled genetic association study","language":"eng","author":[{"family":"Kury","given":"S."},{"family":"Buecher","given":"B."},{"family":"Robiou-du-Pont","given":"S."},{"family":"Scoul","given":"C."},{"family":"Colman","given":"H."},{"family":"Le Neel","given":"T."},{"family":"Le Houerou","given":"C."},{"family":"Faroux","given":"R."},{"family":"Ollivry","given":"J."},{"family":"Lafraise","given":"B."},{"family":"Chupin","given":"L. D."},{"family":"Sebille","given":"V."},{"family":"Bezieau","given":"S."}],"issued":{"date-parts":[["2008"]]}}},{"id":1376,"uris":["http://zotero.org/users/1271904/items/UT34K2S4"],"uri":["http://zotero.org/users/1271904/items/UT34K2S4"],"itemData":{"id":1376,"type":"article-journal","title":"Association between the peroxisome proliferator-activated receptor gamma Pro12Ala variant and haplotype and pancreatic cancer in a high-risk cohort of smokers: a pilot study","container-title":"Pancreas","page":"631-637","volume":"38","issue":"6","source":"NCBI PubMed","abstract":"OBJECTIVES: The Pro12Ala variant in the peroxisome proliferator-activated receptor gamma (PPARG) gene has been associated with diabetes and several cancers. This pilot study tested for the association between Pro12Ala and pancreatic cancer risk in a high-risk sample of smokers.\nMETHODS: A nested case-control study was conducted in 83 incident cases of pancreatic cancer and 166 matched controls originally recruited into a cohort chemoprevention study of lung cancer. Associations between Pro12Ala and pancreatic cancer risk were measured using conditional logistic regression.\nRESULTS: Carriers of the G allele (Ala) of the Pro12Ala variant had a borderline increased relative risk of pancreatic cancer compared with homozygous carriers of the C allele (Pro), with an odds ratio of 1.79 (95% confidence interval [CI], 0.96-3.33; P=0.06). Among subjects randomized to high-dose vitamin A, the odds ratio was 2.80 (95% CI, 1.16-6.74; P=0.02) versus 1.20 (95% CI, 0.45-3.23; P=0.71) in the placebo group. A haplotype including Pro12Ala was also significantly associated with pancreatic cancer risk in all subjects and in subjects randomized to vitamin A.\nCONCLUSIONS: This analysis presents the first evidence that PPARG may be associated with pancreatic cancer risk, and this candidate gene should be investigated in future, larger studies.","DOI":"10.1097/MPA.0b013e3181a53ef9","ISSN":"1536-4828","note":"PMID: 19436234 \nPMCID: PMC2938077","shortTitle":"Association between the peroxisome proliferator-activated receptor gamma Pro12Ala variant and haplotype and pancreatic cancer in a high-risk cohort of smokers","journalAbbreviation":"Pancreas","language":"eng","author":[{"family":"Fesinmeyer","given":"Megan Dann"},{"family":"Stanford","given":"Janet L."},{"family":"Brentnall","given":"Teresa A."},{"family":"Mandelson","given":"Margaret T."},{"family":"Farin","given":"Federico M."},{"family":"Srinouanprachanh","given":"Sengkeo"},{"family":"Afsharinejad","given":"Zahra"},{"family":"Goodman","given":"Gary E."},{"family":"Barnett","given":"Matt J."},{"family":"Austin","given":"Melissa A."}],"issued":{"date-parts":[["2009",8]]},"PMID":"19436234","PMCID":"PMC2938077"}},{"id":1358,"uris":["http://zotero.org/users/1271904/items/WUH6DKXI"],"uri":["http://zotero.org/users/1271904/items/WUH6DKXI"],"itemData":{"id":1358,"type":"article-journal","title":"Underlying genetic models of inheritance in established type 2 diabetes associations","container-title":"American Journal of Epidemiology","page":"537-545","volume":"170","issue":"5","source":"NCBI PubMed","abstract":"For most associations of common single nucleotide polymorphisms (SNPs) with common diseases, the genetic model of inheritance is unknown. The authors extended and applied a Bayesian meta-analysis approach to data from 19 studies on 17 replicated associations with type 2 diabetes. For 13 SNPs, the data fitted very well to an additive model of inheritance for the diabetes risk allele; for 4 SNPs, the data were consistent with either an additive model or a dominant model; and for 2 SNPs, the data were consistent with an additive or recessive model. Results were robust to the use of different priors and after exclusion of data for which index SNPs had been examined indirectly through proxy markers. The Bayesian meta-analysis model yielded point estimates for the genetic effects that were very similar to those previously reported based on fixed- or random-effects models, but uncertainty about several of the effects was substantially larger. The authors also examined the extent of between-study heterogeneity in the genetic model and found generally small between-study deviation values for the genetic model parameter. Heterosis could not be excluded for 4 SNPs. Information on the genetic model of robustly replicated association signals derived from genome-wide association studies may be useful for predictive modeling and for designing biologic and functional experiments.","DOI":"10.1093/aje/kwp145","ISSN":"1476-6256","note":"PMID: 19602701 \nPMCID: PMC2732984","journalAbbreviation":"Am. J. Epidemiol.","language":"eng","author":[{"family":"Salanti","given":"Georgia"},{"family":"Southam","given":"Lorraine"},{"family":"Altshuler","given":"David"},{"family":"Ardlie","given":"Kristin"},{"family":"Barroso","given":"Inês"},{"family":"Boehnke","given":"Michael"},{"family":"Cornelis","given":"Marilyn C."},{"family":"Frayling","given":"Timothy M."},{"family":"Grallert","given":"Harald"},{"family":"Grarup","given":"Niels"},{"family":"Groop","given":"Leif"},{"family":"Hansen","given":"Torben"},{"family":"Hattersley","given":"Andrew T."},{"family":"Hu","given":"Frank B."},{"family":"Hveem","given":"Kristian"},{"family":"Illig","given":"Thomas"},{"family":"Kuusisto","given":"Johanna"},{"family":"Laakso","given":"Markku"},{"family":"Langenberg","given":"Claudia"},{"family":"Lyssenko","given":"Valeriya"},{"family":"McCarthy","given":"Mark I."},{"family":"Morris","given":"Andrew"},{"family":"Morris","given":"Andrew D."},{"family":"Palmer","given":"Colin N. A."},{"family":"Payne","given":"Felicity"},{"family":"Platou","given":"Carl G. P."},{"family":"Scott","given":"Laura J."},{"family":"Voight","given":"Benjamin F."},{"family":"Wareham","given":"Nicholas J."},{"family":"Zeggini","given":"Eleftheria"},{"family":"Ioannidis","given":"John P. A."}],"issued":{"date-parts":[["2009",9,1]]},"PMID":"19602701","PMCID":"PMC2732984"}},{"id":247,"uris":["http://zotero.org/users/1271904/items/R9TCTE7T"],"uri":["http://zotero.org/users/1271904/items/R9TCTE7T"],"itemData":{"id":247,"type":"article-journal","title":"Colon tumor mutations and epigenetic changes associated with genetic polymorphism: insight into disease pathways","container-title":"Mutat Res","page":"12-21","volume":"660","issue":"1-2","archive_location":"18992263","abstract":"Variation in genes associated with serum levels of proteins may be useful for examining specific disease pathways. Using data from a large study of colon cancer, we examine genetic variants in insulin, inflammation, estrogen, metabolizing enzymes, and energy homeostasis genes to explore associations with microsatellite instability (MSI), CpG Island methylator phenotype (CIMP), mutations of p53 in exons 5 through 8, and mutations in codons 12 and 13 of Ki-ras. Insulin-related genes were associated with CIMP-positive and MSI tumors, with the strongest associations among aspirin users. The Fok1 vitamin D receptor (VDR) polymorphism was associated with CIMP-positive/Ki-ras-mutated tumors; the Poly A and CDX2 VDR polymorphisms were associated only with Ki-ras-mutated tumors. NAT2 was associated with CIMP-positive/Ki-ras-mutated tumors but not with MSI tumors. The TCF7L2 rs7903146 polymorphism was associated with p53 mutated tumors. Most associations varied by recent aspirin/NSAID use: IL6 rs1800796 and rs1800795 polymorphisms were associated inversely with tumor mutations in the presence of aspirin/NSAIDs; POMC significantly reduced risk of Ki-ras-mutated tumors when aspirin/NSAIDs were not used; the TCF7L2 rs7903146 was associated with reduced risk of Ki-ras-mutated tumors in the presence of aspirin and increased risk in the absence of aspirin. These data, although exploratory, identify specific tumor subsets that may be associated with specific exposures/polymorphism combinations. The important modifying effects of aspirin/NSAIDs on associations with genetic polymorphisms reinforce the underlying role of inflammation in the etiology of colon cancer.","DOI":"10.1016/j.mrfmmm.2008.10.001","ISSN":"0027-5107 (Print) 0027-5107 (Linking)","shortTitle":"Colon tumor mutations and epigenetic changes associated with genetic polymorphism: insight into disease pathways","language":"eng","author":[{"family":"Slattery","given":"M. L."},{"family":"Wolff","given":"R. K."},{"family":"Curtin","given":"K."},{"family":"Fitzpatrick","given":"F."},{"family":"Herrick","given":"J."},{"family":"Potter","given":"J. D."},{"family":"Caan","given":"B. J."},{"family":"Samowitz","given":"W. S."}],"issued":{"date-parts":[["2009"]]}}},{"id":269,"uris":["http://zotero.org/users/1271904/items/TTC4ZST3"],"uri":["http://zotero.org/users/1271904/items/TTC4ZST3"],"itemData":{"id":269,"type":"article-journal","title":"Association of common polymorphisms in IL10, and in other genes related to inflammatory response and obesity with colorectal cancer","container-title":"Cancer Causes Control","page":"1739-51","volume":"20","issue":"9","archive_location":"19760027","abstract":"OBJECTIVE AND METHODS: The association of 17 candidate single nucleotide polymorphisms (SNPs) in IL10 and other immune response genes (CRP, TLR4, IL6, IL1B, IL8, TNF, RNASEL) and genes related to obesity (PPARG, TCF7L2, ADIPOQ, LEP) with colorectal cancer was investigated. Haplotype tagging SNPs were chosen for IL10, CRP, and TLR4. Incident colorectal cancer cases (n = 208) and matched controls (n = 381) were identified between baseline in 1989 and 2003 among participants in the CLUE II cohort. Odds ratios (OR) and 95% confidence intervals (95% CI) were estimated using conditional logistic regression. RESULTS: Compared with the AA genotype at the candidate IL10-1082 locus (rs1800896), carrying one (OR, 0.79; 95% CI, 0.53-1.18) or two (OR, 0.58; 95% CI, 0.35-0.95) G alleles, a known higher producer of the anti-inflammatory cytokine IL-10, was associated with lower risk of colorectal cancer (p trend = 0.03). Statistically significant associations with colorectal cancer were observed for three tagSNPs in IL10 (rs1800890, rs3024496, rs3024498) and one common haplotype, but these associations were due to high linkage disequilibrium with IL10-1082. Two CRP haplotypes (global p = 0.04) and TLR4 tagSNPs (rs7873784, rs11536891), but not TLR4 haplotypes, were associated with colorectal cancer. CONCLUSIONS: Our study suggests that polymorphisms in IL10, and also possibly in CRP and other genes related to immune response or obesity may be associated with colorectal cancer.","DOI":"10.1007/s10552-009-9427-7","ISSN":"1573-7225 (Electronic) 0957-5243 (Linking)","shortTitle":"Association of common polymorphisms in IL10, and in other genes related to inflammatory response and obesity with colorectal cancer","language":"eng","author":[{"family":"Tsilidis","given":"K. K."},{"family":"Helzlsouer","given":"K. J."},{"family":"Smith","given":"M. W."},{"family":"Grinberg","given":"V."},{"family":"Hoffman-Bolton","given":"J."},{"family":"Clipp","given":"S. L."},{"family":"Visvanathan","given":"K."},{"family":"Platz","given":"E. A."}],"issued":{"date-parts":[["2009"]]}}},{"id":1356,"uris":["http://zotero.org/users/1271904/items/JKIUG6P2"],"uri":["http://zotero.org/users/1271904/items/JKIUG6P2"],"itemData":{"id":1356,"type":"article-journal","title":"The association between the peroxisome proliferator-activated receptor-gamma2 (PPARG2) Pro12Ala gene variant and type 2 diabetes mellitus: a HuGE review and meta-analysis","container-title":"American Journal of Epidemiology","page":"645-655","volume":"171","issue":"6","source":"NCBI PubMed","abstract":"The peroxisome proliferator-activated receptor-gamma gene (PPARG) has been implicated in the etiology of type 2 diabetes mellitus and has been investigated in numerous epidemiologic studies. In this Human Genome Epidemiology review, the authors assessed this relation in an updated meta-analysis of 60 association studies. Electronic literature searches were conducted on September 14, 2009. Population-based cohort, case-control, cross-sectional, or genome-wide association studies reporting associations between the PPARG Pro12Ala gene variant (rs1801282) and type 2 diabetes were included. An updated literature-based meta-analysis involving 32,849 type 2 diabetes cases and 47,456 controls in relation to the PPARG Pro12Ala variant was conducted. The combined overall odds ratio, calculated by per-allele genetic model random-effects meta-analysis for type 2 diabetes and the Pro12Ala polymorphism, was 0.86 (95% confidence interval: 0.81, 0.90). The analysis indicated a moderate level of heterogeneity attributable to genuine variation in gene effect size (I(2) = 37%). This may reflect the variation observed between ethnic populations and/or differences in body mass index. Work on PPARG Pro12Ala should now focus on the observed heterogeneity in the magnitude of the association between populations. Further investigations into gene-gene and gene-environment interactions may prove enlightening.","DOI":"10.1093/aje/kwp450","ISSN":"1476-6256","note":"PMID: 20179158 \nPMCID: PMC2834889","shortTitle":"The association between the peroxisome proliferator-activated receptor-gamma2 (PPARG2) Pro12Ala gene variant and type 2 diabetes mellitus","journalAbbreviation":"Am. J. Epidemiol.","language":"eng","author":[{"family":"Gouda","given":"Hebe N."},{"family":"Sagoo","given":"Gurdeep S."},{"family":"Harding","given":"Anne-Helen"},{"family":"Yates","given":"Jan"},{"family":"Sandhu","given":"Manjinder S."},{"family":"Higgins","given":"Julian P. T."}],"issued":{"date-parts":[["2010",3,15]]},"PMID":"20179158","PMCID":"PMC2834889"}},{"id":1352,"uris":["http://zotero.org/users/1271904/items/JN25VANF"],"uri":["http://zotero.org/users/1271904/items/JN25VANF"],"itemData":{"id":1352,"type":"article-journal","title":"The Ala allele in the PPAR-gamma2 gene is associated with reduced risk of type 2 diabetes mellitus in Caucasians and improved insulin sensitivity in overweight subjects","container-title":"The British Journal of Nutrition","page":"488-497","volume":"104","issue":"4","source":"NCBI PubMed","abstract":"The purpose of the present study was to identify the association of the Pro12Ala polymorphism in the PPAR-gamma2 gene with diabetes, insulinaemia and insulin resistance. A meta-analysis study was carried out based on studies conducted in the last 10 years, using the databases PubMed, ISI Web of Knowledge, High Wire Press and Scielo, and the reference lists of the obtained articles. We included original studies that showed the relationship between the Pro12Ala polymorphism in the PPAR-gamma2 gene and type 2 diabetes mellitus (T2DM), insulinaemia and insulin resistance. Statistical analyses were conducted using the program RevMAn 5.0. The Mantel-Haenszel test was used to estimate the OR and the 95 % CI of the dichotomous variable, while the standardised effect size was used to estimate the average standardised mean difference and 95 % CI of continuous variables. The studies were subgrouped by ethnicity and overweight status. Forty-one studies were analysed, including a global sample of 30 612 subjects. We found a significant association of the Ala allele with the lowest risk of T2DM in Caucasians (OR 0.80; 95 % CI 0.65, 0.98), lower serum insulin (standardised effect size: - 0.05; 95 % CI - 0.09, - 0.00; P = 0.04), and greater sensitivity to insulin in overweight individuals (homeostasis model assessment of insulin resistance standardised effect size: - 0.07; 95 % CI - 0.13, - 0.01; P = 0.02). Considering that the Pro12Ala polymorphism in the PPAR-gamma2 gene is one of the factors related to insulin sensitivity, the present study demonstrated a significant effect of the Ala allele on lower development of T2DM in Caucasians and greater sensitivity to insulin in overweight subjects.","DOI":"10.1017/S0007114510000851","ISSN":"1475-2662","note":"PMID: 20420754","journalAbbreviation":"Br. J. Nutr.","language":"eng","author":[{"family":"Huguenin","given":"Grazielle Vilas Bôas"},{"family":"Rosa","given":"Glorimar"}],"issued":{"date-parts":[["2010",8]]},"PMID":"20420754"}},{"id":1344,"uris":["http://zotero.org/users/1271904/items/XK4NI4BN"],"uri":["http://zotero.org/users/1271904/items/XK4NI4BN"],"itemData":{"id":1344,"type":"article-journal","title":"Polymorphism Pro12Ala of PPARG in prepubertal children with premature adrenarche and its association with growth in healthy children","container-title":"Hormone Research in Pædiatrics","page":"365-371","volume":"74","issue":"5","source":"NCBI PubMed","abstract":"BACKGROUND: The peroxisome proliferator-activated receptor-γ2 (PPARγ2) participates in the regulation of insulin sensitivity, and has connections to the GH-IGF system and ACTH-adrenal androgen axis. We hypothesized that PPARG Pro12Ala polymorphism leading to decreased receptor activity could contribute to the premature onset of adrenarche (PA).\nMETHODS: We performed a cross-sectional association study in 73 prepubertal children with PA and 97 age- and sex-matched healthy control children. Growth data, baseline hormone levels, and the values of oral glucose tolerance test (OGTT) were compared with PPARG genotypes.\nRESULTS: We found no difference in the genotype distribution of PPARG between the PA and control children. The minor Ala12 variant was associated with lower current height SD scores (SDS) in the controls, but no similar association was seen in the PA children. Birth measures and current weight for height were equal between the genotype groups in both control and PA children. The Ala12 variant was associated with trends for a lower serum IGF-I level and lower serum insulin concentration at the 120-min time point of OGTT in control children.\nCONCLUSIONS: The Pro12Ala genotype of PPARG was not associated with PA. The minor Ala12 variant was associated with lower height SDS in healthy prepubertal children indicating its possible effects on growth.","DOI":"10.1159/000314975","ISSN":"1663-2826","note":"PMID: 20606394","journalAbbreviation":"Horm Res Paediatr","language":"eng","author":[{"family":"Laakso","given":"Saila"},{"family":"Utriainen","given":"Pauliina"},{"family":"Laakso","given":"Markku"},{"family":"Voutilainen","given":"Raimo"},{"family":"Jääskeläinen","given":"Jarmo"}],"issued":{"date-parts":[["2010"]]},"PMID":"20606394"}},{"id":1350,"uris":["http://zotero.org/users/1271904/items/75MXW28R"],"uri":["http://zotero.org/users/1271904/items/75MXW28R"],"itemData":{"id":1350,"type":"article-journal","title":"Association study of genetic variants in eight genes/loci with type 2 diabetes in a Han Chinese population","container-title":"BMC medical genetics","page":"97","volume":"11","source":"NCBI PubMed","abstract":"BACKGROUND: At least twenty genes/loci were shown to be associated with type 2diabetes in European original populations. Five of these genes were shown to be associated with type 2 diabetes (T2D) in Chinese populations. The purpose of this study was to replicate the association of genetic vairants in the eight diabetes-related genes/loci with type 2 diabetes in a Han Chinese cohort from western part of China. Nineteen single nucleotide polymorphisms (SNPs) from the eight genes/loci including TCF7L2, HHEX, CDKAL1, SLC30A8, PPARG, IGF2BP2, KCNJ11, and CDKN2A/CDKN2B were genotyped in 1,529 cases and 1,439 controls in a Han Chinese population using the ABI SNaPshot method. The meta-analysis of the association between rs7903146 in TCF7L2 gene and T2D in the Han Chinese was performed.\nRESULTS: Among the eight genes/loci examined, we found that four were significantly associated with T2D. Although previous studies showed that the association between the SNP rs7903146 in the TCF7L2 gene and T2D was controversial within the Han Chinese population, we have confirmed the significant association between the SNP rs7903146 in the TCF7L2 gene and T2D in both this study and the meta-analysis in the population. In addition, we also confirmed that three SNPs (rs1111875, rs7923837 and rs5015480) in HHEX , one SNP (rs10946398) in CDKAL1, and three SNPs (rs13266634, rs3802177 and rs11558471) in SLC30A8 were significantly associated with T2D in the population being studied.\nCONCLUSIONS: We demonstrated that the variants in TCF7L2, CDKAL1, HHEX, and SLC30A8 genes are associated with T2D in a Han Chinese population.","DOI":"10.1186/1471-2350-11-97","ISSN":"1471-2350","note":"PMID: 20550665 \nPMCID: PMC2894791","journalAbbreviation":"BMC Med. Genet.","language":"eng","author":[{"family":"Lin","given":"Ying"},{"family":"Li","given":"Pengqiu"},{"family":"Cai","given":"Li"},{"family":"Zhang","given":"Ben"},{"family":"Tang","given":"Xin"},{"family":"Zhang","given":"Xuejun"},{"family":"Li","given":"Ying"},{"family":"Xian","given":"Yang"},{"family":"Yang","given":"Yang"},{"family":"Wang","given":"Li"},{"family":"Lu","given":"Fang"},{"family":"Liu","given":"Xiaoqi"},{"family":"Rao","given":"Shaoqin"},{"family":"Chen","given":"Ming"},{"family":"Ma","given":"Shi"},{"family":"Shi","given":"Yi"},{"family":"Bao","given":"Mingjing"},{"family":"Wu","given":"Jichuan"},{"family":"Yang","given":"Yan"},{"family":"Yang","given":"Jiyun"},{"family":"Yang","given":"Zhenglin"}],"issued":{"date-parts":[["2010"]]},"PMID":"20550665","PMCID":"PMC2894791"}},{"id":1324,"uris":["http://zotero.org/users/1271904/items/UM4U24IZ"],"uri":["http://zotero.org/users/1271904/items/UM4U24IZ"],"itemData":{"id":1324,"type":"article-journal","title":"Peroxisome proliferator-activated receptor-gamma 34C&gt;G polymorphism and colorectal cancer risk: a meta-analysis","container-title":"World journal of gastroenterology: WJG","page":"2170-2175","volume":"16","issue":"17","source":"NCBI PubMed","abstract":"AIM: To investigate the association between peroxisome proliferator-activated receptor-gamma (PPAR-gamma) gene polymorphism 34 C&gt;G and colorectal cancer (CRC), a meta-analysis review was performed in this report.\nMETHODS: A systematic literature search and selection of eligible relevant studies were carried out. Nine independent studies with a total number of 4533 cases and 6483 controls were included in the meta-analysis on the association between polymorphism 34 C&gt;G and CRC.\nRESULTS: There was no evidence for the association between PPAR-gamma 34 C&gt;G and CRC if all of the subjects in the nine studies were included. However, CG + GG showed a marginally significant difference from CC (OR = 0.84, 95% CI: 0.69-1.01, P = 0.07) in random-effect model. Stratified meta-analysis indicated that PPAR-gamma 34 C&gt;G was associated with colon cancer (OR = 0.8, 95% CI: 0.65-0.99, P = 0.04) in random-effect model, and the G allele decreased colon cancer risk. No significant association was observed between PPAR-gamma 34 C&gt;G and rectal cancer.\nCONCLUSION: PPAR-gamma 34 C&gt;G is associated with colon cancer risk, but not associated with CRC and rectal cancer risk.","ISSN":"2219-2840","note":"PMID: 20440859 \nPMCID: PMC2864844","shortTitle":"Peroxisome proliferator-activated receptor-gamma 34C&gt;G polymorphism and colorectal cancer risk","journalAbbreviation":"World J. Gastroenterol.","language":"eng","author":[{"family":"Lu","given":"Yong-Liang"},{"family":"Li","given":"Gai-Ling"},{"family":"Huang","given":"Hui-Lian"},{"family":"Zhong","given":"Jing"},{"family":"Dai","given":"Li-Cheng"}],"issued":{"date-parts":[["2010",5,7]]},"PMID":"20440859","PMCID":"PMC2864844"}},{"id":1354,"uris":["http://zotero.org/users/1271904/items/FHQI4GIB"],"uri":["http://zotero.org/users/1271904/items/FHQI4GIB"],"itemData":{"id":1354,"type":"article-journal","title":"Investigation of type 2 diabetes risk alleles support CDKN2A/B, CDKAL1, and TCF7L2 as susceptibility genes in a Han Chinese cohort","container-title":"PloS One","page":"e9153","volume":"5","issue":"2","source":"NCBI PubMed","abstract":"BACKGROUND: Recent genome-wide association studies (GWASs) have reported several genetic variants to be reproducibly associated with type 2 diabetes. Additional variants have also been detected from a metaanalysis of three GWASs, performed in populations of European ancestry. In the present study, we evaluated the influence of 17 genetic variants from 15 candidate loci, identified in type 2 diabetes GWASs and the metaanalysis, in a Han Chinese cohort.\nMETHODOLOGY/PRINCIPAL FINDINGS: Selected type 2 diabetes-associated genetic variants were genotyped in 1,165 type 2 diabetic patients and 1,136 normoglycemic control individuals of Southern Han Chinese ancestry. The OR for risk of developing type 2 diabetes was calculated using a logistic regression model adjusted for age, sex, and BMI. Genotype-phenotype associations were tested using a multivariate linear regression model. Genetic variants in CDKN2A/B, CDKAL1, TCF7L2, TCF2, MC4R, and PPARG showed a nominal association with type 2 diabetes (P&lt;or=0.05), of whom the three first would stand correction for multiple testing: CDKN2A/B rs10811661, OR: 1.26 (1.12-1.43) P = 1.8*10(-4); CDKAL1 rs10946398, OR: 1.23 (1.09-1.39); P = 7.1*10(-4), and TCF7L2 rs7903146, OR: 1.61 (1.19-2.18) P = 2.3 * 10(-3). Only nominal phenotype associations were observed, notably for rs8050136 in FTO and fasting plasma glucose (P = 0.002), postprandial plasma glucose (P = 0.002), and fasting C-peptide levels (P = 0.006) in the diabetic patients, and with BMI in controls (P = 0.033).\nCONCLUSIONS/SIGNIFICANCE: We have identified significant association between variants in CDKN2A/B, CDKAL1 and TCF7L2, and type 2 diabetes in a Han Chinese cohort, indicating these genes as strong candidates conferring susceptibility to type 2 diabetes across different ethnicities.","DOI":"10.1371/journal.pone.0009153","ISSN":"1932-6203","note":"PMID: 20161779 \nPMCID: PMC2818850","journalAbbreviation":"PLoS ONE","language":"eng","author":[{"family":"Wen","given":"Jie"},{"family":"Rönn","given":"Tina"},{"family":"Olsson","given":"Anders"},{"family":"Yang","given":"Zhen"},{"family":"Lu","given":"Bin"},{"family":"Du","given":"Yieping"},{"family":"Groop","given":"Leif"},{"family":"Ling","given":"Charlotte"},{"family":"Hu","given":"Renming"}],"issued":{"date-parts":[["2010"]]},"PMID":"20161779","PMCID":"PMC2818850"}},{"id":313,"uris":["http://zotero.org/users/1271904/items/SS6UT9M6"],"uri":["http://zotero.org/users/1271904/items/SS6UT9M6"],"itemData":{"id":313,"type":"article-journal","title":"PPARgamma polymorphisms and cancer risk: a meta-analysis involving 32,138 subjects","container-title":"Oncol Rep","page":"579-85","volume":"24","issue":"2","archive_location":"20596649","abstract":"The peroxisome proliferator-activated receptor gamma (PPARgamma) has been suggested to act as a tumor suppressor gene. Two common variations of PPARgamma, P12A (Pro12Ala, rs1801282) and C161T (His447His, rs3856806), are thought to have an effect on susceptibility to various carcinomas but the results are inconsistent. In this meta-analysis, we assessed published studies of the association between two common PPARgamma polymorphisms and cancer risk from 26 studies with 27,677 subjects for PPARgamma P12A, from 4 studies with 4,461 subjects for C161T. No significant associations were found in carriers of the rare Ala allele of the P12A polymorphism versus the common Pro/Pro genotype among the studies. In the subgroup analyses by cancer types, carriers of the Ala variant of P12A polymorphism were associated with protection from colorectal cancer (OR=0.84, 95% CI=0.72-0.98, Pheterogeneity = 0.014), but the inverse association was found in gastric cancer (OR=2.31, 95% CI=1.59-3.36, Pheterogeneity = 0.941). In the stratified analysis by ethnicity, no significant risks were found among Asians, Americans and Caucasians. For PPARgamma C161T, no significant associations were found in any of the studies (OR=1.08, 95% CI=0.95-1.23, Pheterogeneity = 0.430) or subgroups. This meta-analysis suggests that the Ala allele of the PPARgamma P12A polymorphism might be a protective factor for colorectal cancer, but a risk factor for gastric cancer. The PPARgamma C161T is marginally associated with cancer susceptibility.","ISSN":"1791-2431 (Electronic) 1021-335X (Linking)","shortTitle":"PPARgamma polymorphisms and cancer risk: a meta-analysis involving 32,138 subjects","language":"eng","author":[{"family":"Xu","given":"W."},{"family":"Li","given":"Y."},{"family":"Wang","given":"X."},{"family":"Chen","given":"B."},{"family":"Liu","given":"S."},{"family":"Wang","given":"Y."},{"family":"Zhao","given":"W."},{"family":"Wu","given":"J."}],"issued":{"date-parts":[["2010"]]}}},{"id":1348,"uris":["http://zotero.org/users/1271904/items/363X3DCA"],"uri":["http://zotero.org/users/1271904/items/363X3DCA"],"itemData":{"id":1348,"type":"article-journal","title":"Combined effects of 19 common variations on type 2 diabetes in Chinese: results from two community-based studies","container-title":"PloS One","page":"e14022","volume":"5","issue":"11","source":"NCBI PubMed","abstract":"BACKGROUND: Many susceptible loci for type 2 diabetes mellitus (T2DM) have recently been identified from Caucasians through genome wide association studies (GWAS). We aimed to determine the association of 11 known loci with T2DM and impaired glucose regulation (IGR), individually and in combination, in Chinese.\nMETHODS/PRINCIPAL FINDINGS: Subjects were enrolled in: (1) a case-control study including 1825 subjects with T2DM, 1487 with IGR and 2200 with normal glucose regulation; and (2) a prospective cohort with 734 non-diabetic subjects at baseline. The latter was followed up for 3.5 years, in which 67 subjects developed T2DM. Nineteen single nucleotide polymorphisms (SNPs) were selected to replicate in both studies. We found that CDKAL1 (rs7756992), SLC30A8 (rs13266634, rs2466293), CDKN2A/2B (rs10811661) and KCNQ1 (rs2237892) were associated with T2DM with odds ratio from 1.21 to 1.35. In the prospective study, the fourth quartile of risk scores based on the combined effects of the risk alleles had 3.05 folds (95% CI, 1.31-7.12) higher risk for incident T2DM as compared with the first quartile, after adjustment for age, gender, body mass index and diabetes family history. This combined effect was confirmed in the case-control study after the same adjustments. The addition of the risk scores to the model of clinical risk factors modestly improved discrimination for T2DM by 1.6% in the case-control study and 2.9% in the prospective study.\nCONCLUSIONS/SIGNIFICANCE: Our study provided further evidence for these GWAS derived SNPs as the genetic susceptible loci for T2DM in Chinese and extended this association to IGR.","DOI":"10.1371/journal.pone.0014022","ISSN":"1932-6203","note":"PMID: 21103332 \nPMCID: PMC2984434","shortTitle":"Combined effects of 19 common variations on type 2 diabetes in Chinese","journalAbbreviation":"PLoS ONE","language":"eng","author":[{"family":"Xu","given":"Min"},{"family":"Bi","given":"Yufang"},{"family":"Xu","given":"Yu"},{"family":"Yu","given":"Bing"},{"family":"Huang","given":"Yun"},{"family":"Gu","given":"Lina"},{"family":"Wu","given":"Yaohua"},{"family":"Zhu","given":"Xiaolin"},{"family":"Li","given":"Mian"},{"family":"Wang","given":"Tiange"},{"family":"Song","given":"Aiyun"},{"family":"Hou","given":"Jianing"},{"family":"Li","given":"Xiaoying"},{"family":"Ning","given":"Guang"}],"issued":{"date-parts":[["2010"]]},"PMID":"21103332","PMCID":"PMC2984434"}},{"id":1368,"uris":["http://zotero.org/users/1271904/items/M7K452M5"],"uri":["http://zotero.org/users/1271904/items/M7K452M5"],"itemData":{"id":1368,"type":"article-journal","title":"Genetic variants and the metabolic syndrome: a systematic review","container-title":"Obesity Reviews: An Official Journal of the International Association for the Study of Obesity","page":"952-967","volume":"12","issue":"11","source":"NCBI PubMed","abstract":"Several candidate gene studies on the metabolic syndrome (MetS) have been conducted. However, for most single nucleotide polymorphisms (SNPs) no systematic review on their association with MetS exists. A systematic electronic literature search was conducted until the 2nd of June 2010, using HuGE Navigator. English language articles were selected. Only genes of which at least one SNP-MetS association was studied in an accumulative total population ≥ 4000 subjects were included. Meta-analyses were conducted on SNPs with three or more studies available in a generally healthy population. In total 88 studies on 25 genes were reviewed. Additionally, for nine SNPs in seven genes (GNB3, PPARG, TCF7L2, APOA5, APOC3, APOE, CETP) a meta-analysis was conducted. The minor allele of rs9939609 (FTO), rs7903146 (TCF7L2), C56G (APOA5), T1131C (APOA5), C482T (APOC3), C455T (APOC3) and 174G&gt;C (IL6) were more prevalent in subjects with MetS, whereas the minor allele of Taq-1B (CETP) was less prevalent in subjects with the MetS. After having systematically reviewed the most studied SNP-MetS associations, we found evidence for an association with the MetS for eight SNPs, mostly located in genes involved in lipid metabolism.","DOI":"10.1111/j.1467-789X.2011.00907.x","ISSN":"1467-789X","note":"PMID: 21749608","shortTitle":"Genetic variants and the metabolic syndrome","journalAbbreviation":"Obes Rev","language":"eng","author":[{"family":"Povel","given":"C. M."},{"family":"Boer","given":"J. M. A."},{"family":"Reiling","given":"E."},{"family":"Feskens","given":"E. J. M."}],"issued":{"date-parts":[["2011",11]]},"PMID":"21749608"}},{"id":1378,"uris":["http://zotero.org/users/1271904/items/SC23SI9Q"],"uri":["http://zotero.org/users/1271904/items/SC23SI9Q"],"itemData":{"id":1378,"type":"article-journal","title":"Body mass index and obesity- and diabetes-associated genotypes and risk for pancreatic cancer","container-title":"Cancer Epidemiology, Biomarkers &amp; Prevention: A Publication of the American Association for Cancer Research, Cosponsored by the American Society of Preventive Oncology","page":"779-792","volume":"20","issue":"5","source":"NCBI PubMed","abstract":"BACKGROUND: The genetic factors predisposing individuals with obesity or diabetes to pancreatic cancer have not been identified.\nAIMS: To investigate the hypothesis that obesity- and diabetes-related genes modify the risk of pancreatic cancer.\nMETHODS: We genotyped 15 single nucleotide polymorphisms of fat mass and obesity-associated (FTO), peroxisome proliferators-activated receptor gamma (PPARγ), nuclear receptor family 5 member 2 (NR5A2), AMPK, and ADIPOQ genes in 1,070 patients with pancreatic cancer and 1,175 cancer-free controls. Information on risk factors was collected by personal interview. Adjusted ORs (AOR) and 95% CIs were calculated using unconditional logistic regression.\nRESULTS: The PPARγ P12A GG genotype was inversely associated with risk of pancreatic cancer (AOR, 0.21; 95% CI, 0.07-0.62). Three NR5A2 variants that were previously identified in a genome-wide association study were significantly associated with reduced risk of pancreatic cancer, AORs ranging from 0.57 to 0.79. Two FTO gene variants and one ADIPOQ variant were differentially associated with pancreatic cancer according to levels of body mass index (BMI; P(interaction) = 0.0001, 0.0015, and 0.03). For example, the AOR (95% CI) for FTO IVS1-2777AC/AA genotype was 0.72 (0.55-0.96) and 1.54 (1.14-2.09) in participants with a BMI of less than 25 or 25 kg/m(2) or more, respectively. We observed no significant association between AMPK genotype and pancreatic cancer and no genotype interactions with diabetes or smoking.\nCONCLUSION: Our findings suggest the PPARγ P12A GG genotype and NR5A2 variants may reduce the risk for pancreatic cancer. A positive association of FTO and ADIPOQ gene variants with pancreatic cancer may be limited to persons who are overweight.\nIMPACT: The discovery of genetic factors modifying the risk of pancreatic cancer may help to identify high-risk individuals for prevention efforts.","DOI":"10.1158/1055-9965.EPI-10-0845","ISSN":"1538-7755","note":"PMID: 21357378 \nPMCID: PMC3089680","journalAbbreviation":"Cancer Epidemiol. Biomarkers Prev.","language":"eng","author":[{"family":"Tang","given":"Hongwei"},{"family":"Dong","given":"Xiaoqun"},{"family":"Hassan","given":"Manal"},{"family":"Abbruzzese","given":"James L."},{"family":"Li","given":"Donghui"}],"issued":{"date-parts":[["2011",5]]},"PMID":"21357378","PMCID":"PMC3089680"}}],"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29,35,46–76</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501299</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Q</w:t>
            </w:r>
          </w:p>
        </w:tc>
        <w:tc>
          <w:tcPr>
            <w:tcW w:w="986" w:type="dxa"/>
            <w:tcBorders/>
          </w:tcPr>
          <w:p>
            <w:pPr>
              <w:pStyle w:val="Normal"/>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2/0/2/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6</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moEsYzn3","properties":{"formattedCitation":"{\\rtf \\super 66,75,77\\uc0\\u8211{}89\\nosupersub{}}","plainCitation":"66,75,77–89"},"citationItems":[{"id":1404,"uris":["http://zotero.org/users/1271904/items/53KDFZKP"],"uri":["http://zotero.org/users/1271904/items/53KDFZKP"],"itemData":{"id":1404,"type":"article-journal","title":"Association between variants in the genes for adiponectin and its receptors with insulin resistance syndrome (IRS)-related phenotypes in Mexican Americans","container-title":"Diabetologia","page":"2317-2328","volume":"49","issue":"10","source":"NCBI PubMed","abstract":"AIMS/HYPOTHESIS: The aim of this study was to examine whether genetic variation in ADIPOQ, ADIPOR1 and ADIPOR2 may contribute to increased susceptibility to components of the insulin resistance syndrome (IRS).\nMATERIALS AND METHODS: We genotyped single-nucleotide polymorphisms (SNPs) in ADIPOQ, ADIPOR1 and ADIPOR2 in Mexican American subjects (N=439) and performed an association analysis of IRS-related traits.\nRESULTS: Of the eight SNPs examined in the ADIPOQ gene, rs4632532 and rs182052 exhibited significant associations with BMI (p=0.029 and p=0.032), fasting specific insulin (p=0.023 and p=0.026), sum of skin folds (SS) (p=0.0089 and p=0.0084) and homeostasis model assessment of insulin sensitivity (HOMA-%S) (p=0.015 and p=0.016). Two other SNPs, rs266729 and rs2241767, were significantly associated with SS (p=0.036 and p=0.013). SNP rs7539542 of ADIPOR1 was significantly associated with BMI, SS and waist circumference (p=0.025, p=0.047 and p=0.0062). Fourteen of the ADIPOR2 SNPs were found to be significantly (p&lt;0.05) associated with fasting plasma triglyceride concentrations. Four of these SNPs (rs10848569, rs929434, rs3809266 and rs12342) were in high pairwise linkage disequilibrium (r (2)=0.99) and were strongly associated with fasting triglyceride levels (p=0.00029, p=0.00016, p=0.00027 and p=0.00021). Adjusting for the effects of BMI and HOMA-%S on triglyceride concentrations increased significance to p=0.000060 for SNP rs929434. Bayesian quantitative trait nucleotide analysis was used to examine all possible models of gene action. Again, SNP rs929434 provided the strongest statistical evidence of an effect on triglyceride concentrations.\nCONCLUSIONS/INTERPRETATION: These results provide evidence for association of SNPs in ADIPOQ and its receptors with multiple IRS-related phenotypes. Specifically, several genetic variants in ADIPOR2 were strongly associated with decreased triglyceride levels.","DOI":"10.1007/s00125-006-0384-3","ISSN":"0012-186X","note":"PMID: 16955209","journalAbbreviation":"Diabetologia","language":"eng","author":[{"family":"Richardson","given":"D. K."},{"family":"Schneider","given":"J."},{"family":"Fourcaudot","given":"M. J."},{"family":"Rodriguez","given":"L. M."},{"family":"Arya","given":"R."},{"family":"Dyer","given":"T. D."},{"family":"Almasy","given":"L."},{"family":"Blangero","given":"J."},{"family":"Stern","given":"M. P."},{"family":"Defronzo","given":"R. A."},{"family":"Duggirala","given":"R."},{"family":"Jenkinson","given":"C. P."}],"issued":{"date-parts":[["2006",10]]},"PMID":"16955209"}},{"id":1408,"uris":["http://zotero.org/users/1271904/items/UTQPF5C6"],"uri":["http://zotero.org/users/1271904/items/UTQPF5C6"],"itemData":{"id":1408,"type":"article-journal","title":"Adiponectin and adiponectin receptor gene variants in relation to resting metabolic rate, respiratory quotient, and adiposity-related phenotypes in the Quebec Family Study","container-title":"The American Journal of Clinical Nutrition","page":"26-34","volume":"85","issue":"1","source":"NCBI PubMed","abstract":"BACKGROUND: Despite adiponectin's presumed role in fatty acid oxidation and energy homeostasis, little is known about the effect of gene variants on substrate oxidation, energy expenditure, and adiposity-related phenotypes.\nOBJECTIVE: We examined the effects of genetic variation in adiponectin (ADIPOQ) and adiponectin receptors 1 and 2 (ADIPOR1 and ADIPOR2) on resting metabolic rate, respiratory quotient (RQ), and adiposity-related phenotypes.\nDESIGN: We studied the associations of ADIPOQ, ADIPOR1, and ADIPOR2 polymorphisms with resting metabolic rate, RQ, and body mass index, percentage body fat, sum of 6 skinfold thicknesses, waist circumference, and total, subcutaneous, and visceral fat in 759 participants in the Québec Family Study.\nRESULTS: The ADIPOQ 45T--&gt;G single-nucleotide polymorphism (SNP) was significantly (P = 0.0002 to 0.04) associated with overall adiposity and abdominal adiposity; the rare homozygotes (G/G) had a leaner phenotype than did the carriers of the common allele. One SNP each in the putative promoter of ADIPOR1 (ie, -3882T--&gt;C) and ADIPOR2 (ie, IVS1 -1352G--&gt;A) was associated with RQ (P = 0.03 and 0.04, respectively), and the association was even stronger in nonobese persons (P = 0.02 and 0.003). Carriers of the common alleles (ADIPOR1 T and ADIPOR2 G alleles) had a lower RQ than did the rare homozygotes. A significant genotype-by-genotype interaction (P = 0.0002 to 0.02) was found between SNPs in the promoters of ADIPOQ (-3971A--&gt;G) and ADIPOR1 (-3882T--&gt;C). Subjects carrying the minor ADIPOQ allele (G allele) who were rare homozygotes (C/C) for the ADIPOR1 SNP had a higher RQ (P = 0.003) and greater overall (P &lt; 0.03) and abdominal (P &lt; 0.05) adiposity than did persons with other genotype combinations.\nCONCLUSIONS: Previous findings that the ADIPOQ 45T--&gt;G variant contributes to overall fatness and abdominal obesity are confirmed. Moreover, variants in the promoter region of both ADIPOR genes contribute to substrate oxidation.","ISSN":"0002-9165","note":"PMID: 17209173","journalAbbreviation":"Am. J. Clin. Nutr.","language":"eng","author":[{"family":"Loos","given":"Ruth J. F."},{"family":"Ruchat","given":"Stéphanie"},{"family":"Rankinen","given":"Tuomo"},{"family":"Tremblay","given":"Angelo"},{"family":"Pérusse","given":"Louis"},{"family":"Bouchard","given":"Claude"}],"issued":{"date-parts":[["2007",1]]},"PMID":"17209173"}},{"id":1398,"uris":["http://zotero.org/users/1271904/items/JZ87NPJW"],"uri":["http://zotero.org/users/1271904/items/JZ87NPJW"],"itemData":{"id":1398,"type":"article-journal","title":"Single nucleotide polymorphisms in obesity-related genes and the risk of esophageal cancers","container-title":"Cancer Epidemiology, Biomarkers &amp; Prevention: A Publication of the American Association for Cancer Research, Cosponsored by the American Society of Preventive Oncology","page":"1007-1012","volume":"17","issue":"4","source":"NCBI PubMed","abstract":"Rates of adenocarcinoma of the esophagus (EAC) and esophagogastric junction (EGJAC) have been rising rapidly in recent decades, in contrast to the declining rates of esophageal squamous cell carcinomas (ESCC). Obesity is a major risk factor for both EAC and EGJAC, but not ESCC, and there is speculation that obesity promotes adenocarcinoma development through endocrine and related pathways. We therefore compared the prevalence of 12 single nucleotide polymorphisms (SNPs) in nine candidate genes previously implicated in obesity pathways (LEP, LEPR, ADIPOQ, POMC, PPARalpha, PPARgamma, RXRgamma, GHRL, and INSIG2) in a large Australian case-control study comprising DNA samples from 260 EAC cases, 301 EGJAC cases, 213 ESCC cases, and 1,352 population controls. No SNPs were associated with EGJAC or ESCC. Although several SNPs seemed to be associated with EAC on crude analysis [ADIPOQ (rs1501299), LEP (5'-untranslated region), PPARgamma (H447H), and GHRL (M72L)], effect sizes were modest and none of the associations was significant after correcting for multiple comparisons. Further, we found no consistent evidence that any of the genotypes were associated with risk of EAC or EGJAC within strata of body mass index (&lt;25.0 kg/m(2), 25.0-29.9 kg/m(2), &gt;30 kg/m(2)). In conclusion, our data suggest that these SNPs do not play a major role in esophageal carcinogenesis.","DOI":"10.1158/1055-9965.EPI-08-0023","ISSN":"1055-9965","note":"PMID: 18398047","journalAbbreviation":"Cancer Epidemiol. Biomarkers Prev.","language":"eng","author":[{"family":"Doecke","given":"James D."},{"family":"Zhao","given":"Zhen Zhen"},{"family":"Stark","given":"Mitchell S."},{"family":"Green","given":"Adèle C."},{"family":"Hayward","given":"Nicholas K."},{"family":"Montgomery","given":"Grant W."},{"family":"Webb","given":"Penelope M."},{"family":"Whiteman","given":"David C."},{"family":"Australian Cancer Study","given":""}],"issued":{"date-parts":[["2008",4]]},"PMID":"18398047"}},{"id":1410,"uris":["http://zotero.org/users/1271904/items/TR27NEWQ"],"uri":["http://zotero.org/users/1271904/items/TR27NEWQ"],"itemData":{"id":1410,"type":"article-journal","title":"Variants of the adiponectin and adiponectin receptor 1 genes and breast cancer risk","container-title":"Cancer Research","page":"3178-3184","volume":"68","issue":"9","source":"NCBI PubMed","abstract":"Breast cancer risk is higher among obese women and women with diabetes. Adiponectin is a protein exclusively secreted by adipose tissue, circulating levels of which have been associated with breast cancer risk. Whether genetic variants within the adiponectin pathway are associated with breast cancer risk is unknown. To explore the association of genetic variants of the adiponectin (ADIPOQ) and adiponectin receptor 1 (ADIPOR1) genes with breast cancer risk, we conducted a case control study of female patients with breast cancer and healthy female controls from New York City recruited between 1999 and 2004. We genotyped 733 hospital-based breast cancer cases and 839 controls for 10 haplotype-tagging single nucleotide polymorphisms (SNP) of ADIPOQ and ADIPOR1. Two ADIPOQ SNPs (rs2241766 and rs1501299), which have been associated with circulating levels of adiponectin, were associated with breast cancer risk [rs1501299*GG: odd ratios (OR), 1.80; 95% confidence interval (95% CI), 1.14-2.85; rs2241766*TG: OR, 0.61; 95% CI, 0.46-0.80]. One ADIPOR1 SNP (rs7539542), which modulates expression of adiponectin receptor 1 mRNA, was also associated with breast cancer risk (OR, 0.51; 95% CI, 0.28-0.92). Based on the known function of rs2241766 and rs1501299, we categorized individuals by adiponectin signaling status and found that, when compared with high signalers, intermediate signalers had a 4.16-fold increase in breast cancer risk (95% CI, 0.49-35.19), and low signalers had a 6.56-fold increase in breast cancer risk (95% CI, 0.78-54.89; P(trend) = 0.001). This is the first report of an association between functionally relevant variants of the adiponectin pathway and breast cancer risk. The results warrant further studies of the adiponectin pathway in breast cancer.","DOI":"10.1158/0008-5472.CAN-08-0533","ISSN":"1538-7445","note":"PMID: 18451143 \nPMCID: PMC2685173","journalAbbreviation":"Cancer Res.","language":"eng","author":[{"family":"Kaklamani","given":"Virginia G."},{"family":"Sadim","given":"Maureen"},{"family":"Hsi","given":"Alex"},{"family":"Offit","given":"Kenneth"},{"family":"Oddoux","given":"Carole"},{"family":"Ostrer","given":"Harry"},{"family":"Ahsan","given":"Habibul"},{"family":"Pasche","given":"Boris"},{"family":"Mantzoros","given":"Christos"}],"issued":{"date-parts":[["2008",5,1]]},"PMID":"18451143","PMCID":"PMC2685173"}},{"id":115,"uris":["http://zotero.org/users/1271904/items/8FXWTKQ6"],"uri":["http://zotero.org/users/1271904/items/8FXWTKQ6"],"itemData":{"id":115,"type":"article-journal","title":"Variants of the adiponectin (ADIPOQ) and adiponectin receptor 1 (ADIPOR1) genes and colorectal cancer risk","container-title":"JAMA","page":"1523-31","volume":"300","issue":"13","archive_location":"18827209","abstract":"CONTEXT: Current epidemiological evidence suggests an association between obesity, hyperinsulinemia, and colorectal cancer risk. Adiponectin is a hormone secreted by the adipose tissue, and serum levels are inversely correlated with obesity and hyperinsulinemia. While there is evidence of an association between circulating adiponectin levels and colorectal cancer risk, no association between genes of the adiponectin pathway and colorectal cancer have been reported to date. OBJECTIVE: To determine the association of 10 haplotype-tagging single-nucleotide polymorphisms (SNPs) of the adiponectin (ADIPOQ) and adiponectin receptor 1 (ADIPOR1) genes with colorectal cancer risk. DESIGN, SETTING, AND PATIENTS: Two case-control studies including patients with a diagnosis of colorectal cancer and controls were recruited between 2000 and 2007. Case-control study 1 included a total of 441 patients with a diagnosis of colorectal cancer and 658 controls; both groups were of Ashkenazi Jewish ancestry and from New York, New York. Case-control study 2 included 199 patients with a diagnosis of colorectal cancer and 199 controls from Chicago, Illinois, matched 1:1 for sex, age, and ethnicity. MAIN OUTCOME MEASURES: ADIPOQ and ADIPOR1 SNP frequency among cases and controls. RESULTS: In study 1, after adjustment for age, sex, and SNPs from the same gene, 3 ADIPOQ SNPs and 1 ADIPOR1 SNP were associated with colorectal cancer risk: rs266729 (adjusted odds ratio [AOR], 0.72; 95% confidence interval [CI], 0.55-0.95) and rs822396 (AOR, 0.37; 95% CI, 0.14-1.00) were associated with decreased risk whereas rs822395 (AOR, 1.76; 95% CI, 1.09-2.84) and rs1342387 (AOR, 1.79; 95% CI, 1.18-2.72) were associated with increased risk. In study 2, after adjustment for age, sex, race, and SNPs from the same gene, the ADIPOQ SNP rs266729 was associated with a decreased colorectal cancer risk of similar magnitude as in study 1 (AOR, 0.52; 95% CI, 0.34-0.78). Combined analysis of both studies shows an association of rs266729 with decreased colorectal cancer risk (AOR, 0.73; 95% CI, 0.53-0.99). CONCLUSION: The SNP rs266729, which tags the 5' flanking region of the ADIPOQ gene, is associated with decreased colorectal cancer risk.","DOI":"10.1001/jama.300.13.1523","ISSN":"1538-3598 (Electronic) 0098-7484 (Linking)","shortTitle":"Variants of the adiponectin (ADIPOQ) and adiponectin receptor 1 (ADIPOR1) genes and colorectal cancer risk","language":"eng","author":[{"family":"Kaklamani","given":"V. G."},{"family":"Wisinski","given":"K. B."},{"family":"Sadim","given":"M."},{"family":"Gulden","given":"C."},{"family":"Do","given":"A."},{"family":"Offit","given":"K."},{"family":"Baron","given":"J. A."},{"family":"Ahsan","given":"H."},{"family":"Mantzoros","given":"C."},{"family":"Pasche","given":"B."}],"issued":{"date-parts":[["2008"]]}}},{"id":1402,"uris":["http://zotero.org/users/1271904/items/CAHX79RB"],"uri":["http://zotero.org/users/1271904/items/CAHX79RB"],"itemData":{"id":1402,"type":"article-journal","title":"The association of SNPs in ADIPOQ, ADIPOR1, and ADIPOR2 with insulin sensitivity in a cohort of adolescents and their parents","container-title":"Human Genetics","page":"21-28","volume":"125","issue":"1","source":"NCBI PubMed","abstract":"Few studies have examined the association of SNPs in the adiponectin (ADIPOQ) and adiponectin receptor 1 and 2 (ADIPOR1, ADIPOR2) genes with the euglycemic clamp, i.e. the gold standard measure of insulin sensitivity. The association of comprehensive tag SNPs in these genes with insulin sensitivity was examined in a cohort of adolescents and their parents. Probands and siblings (n=441, mean age=17.9 years) were recruited along with their parents (n=262, mean age=47.9 years). Typed SNPs included 21 SNPs in ADIPOQ, 7 SNPs in ADIPOR1, and 13 SNPs in ADIPOR2. Mixed model linear regression was used to test the association of SNPs with euglycemic-clamp derived insulin sensitivity. All analyses were stratified by race. After corrections to account for multiple testing and the linkage disequilibrium structure of the genes, one SNP in the ADIPOQ gene (rs822393) was significantly associated with insulin sensitivity in white subjects. In whites, six SNPs in ADIPOQ, one SNP in ADIPOR1 and one SNP in ADIPOR2 were associated with insulin sensitivity at the P&lt;0.05 level. In African Americans, two SNPs in ADIPOR1 were associated with insulin sensitivity at the P&lt;0.05 level. These results suggest that a variant in the ADIPOQ gene influences levels of insulin sensitivity and age may modify the effects of this variant. There are several other variants in ADIPOQ, ADIPOR1, and ADIPOR2 that may influence insulin sensitivity and these variants should be further investigated in other populations.","DOI":"10.1007/s00439-008-0595-4","ISSN":"1432-1203","note":"PMID: 19037660 \nPMCID: PMC2881545","journalAbbreviation":"Hum. Genet.","language":"eng","author":[{"family":"Rasmussen-Torvik","given":"Laura J."},{"family":"Pankow","given":"James S."},{"family":"Jacobs","given":"David R."},{"family":"Steinberger","given":"Julia"},{"family":"Moran","given":"Antoinette"},{"family":"Sinaiko","given":"Alan R."}],"issued":{"date-parts":[["2009",2]]},"PMID":"19037660","PMCID":"PMC2881545"}},{"id":269,"uris":["http://zotero.org/users/1271904/items/TTC4ZST3"],"uri":["http://zotero.org/users/1271904/items/TTC4ZST3"],"itemData":{"id":269,"type":"article-journal","title":"Association of common polymorphisms in IL10, and in other genes related to inflammatory response and obesity with colorectal cancer","container-title":"Cancer Causes Control","page":"1739-51","volume":"20","issue":"9","archive_location":"19760027","abstract":"OBJECTIVE AND METHODS: The association of 17 candidate single nucleotide polymorphisms (SNPs) in IL10 and other immune response genes (CRP, TLR4, IL6, IL1B, IL8, TNF, RNASEL) and genes related to obesity (PPARG, TCF7L2, ADIPOQ, LEP) with colorectal cancer was investigated. Haplotype tagging SNPs were chosen for IL10, CRP, and TLR4. Incident colorectal cancer cases (n = 208) and matched controls (n = 381) were identified between baseline in 1989 and 2003 among participants in the CLUE II cohort. Odds ratios (OR) and 95% confidence intervals (95% CI) were estimated using conditional logistic regression. RESULTS: Compared with the AA genotype at the candidate IL10-1082 locus (rs1800896), carrying one (OR, 0.79; 95% CI, 0.53-1.18) or two (OR, 0.58; 95% CI, 0.35-0.95) G alleles, a known higher producer of the anti-inflammatory cytokine IL-10, was associated with lower risk of colorectal cancer (p trend = 0.03). Statistically significant associations with colorectal cancer were observed for three tagSNPs in IL10 (rs1800890, rs3024496, rs3024498) and one common haplotype, but these associations were due to high linkage disequilibrium with IL10-1082. Two CRP haplotypes (global p = 0.04) and TLR4 tagSNPs (rs7873784, rs11536891), but not TLR4 haplotypes, were associated with colorectal cancer. CONCLUSIONS: Our study suggests that polymorphisms in IL10, and also possibly in CRP and other genes related to immune response or obesity may be associated with colorectal cancer.","DOI":"10.1007/s10552-009-9427-7","ISSN":"1573-7225 (Electronic) 0957-5243 (Linking)","shortTitle":"Association of common polymorphisms in IL10, and in other genes related to inflammatory response and obesity with colorectal cancer","language":"eng","author":[{"family":"Tsilidis","given":"K. K."},{"family":"Helzlsouer","given":"K. J."},{"family":"Smith","given":"M. W."},{"family":"Grinberg","given":"V."},{"family":"Hoffman-Bolton","given":"J."},{"family":"Clipp","given":"S. L."},{"family":"Visvanathan","given":"K."},{"family":"Platz","given":"E. A."}],"issued":{"date-parts":[["2009"]]}}},{"id":1400,"uris":["http://zotero.org/users/1271904/items/2G57A929"],"uri":["http://zotero.org/users/1271904/items/2G57A929"],"itemData":{"id":1400,"type":"article-journal","title":"Association study of the single nucleotide polymorphisms in adiponectin-associated genes with type 2 diabetes in Han Chinese","container-title":"Journal of Genetics and Genomics = Yi Chuan Xue Bao","page":"417-423","volume":"36","issue":"7","source":"NCBI PubMed","abstract":"Single-nucleotide polymorphisms (SNPs) of ADIPOQ, ADIPOR1, and ADIPOR2 have been associated with type 2 diabetes mellitus (T2DM), but there are many conflicting results especially in Chinese populations. To investigate the contribution of the adiponectin genes and their receptors to T2DM, a case-control study was performed and 11 SNPs of ADIPOQ, ADIPOR1, and ADIPOR2 were genotyped in 985 T2DM and 1,050 control subjects. rs16861194 (-11426 A&gt;G) in the putative promoter of ADIPOQ was associated with T2DM (P = 0.007; OR = 1.29, 95%CI 1.08-1.55). None of the other 10 SNPs were associated with T2DM in this study, although rs2241766 and rs1501299 were reported to be associated with T2DM in previous Chinese studies. There was also no significant difference found from the ADIPOQ haplotype analysis, which contains rs16861194. In addition, we also assessed potential gene-gene interactions in three genes and no interactions were found. In conclusion, our results supported the ADIPOQ gene as a possible risk factor for type 2 diabetes in Han Chinese population.","DOI":"10.1016/S1673-8527(08)60131-9","ISSN":"1673-8527","note":"PMID: 19631916","journalAbbreviation":"J Genet Genomics","language":"eng","author":[{"family":"Wang","given":"Yabing"},{"family":"Zhang","given":"Di"},{"family":"Liu","given":"Yun"},{"family":"Yang","given":"Yifeng"},{"family":"Zhao","given":"Teng"},{"family":"Xu","given":"Jie"},{"family":"Li","given":"Sheng"},{"family":"Zhang","given":"Zuofeng"},{"family":"Feng","given":"Guoyin"},{"family":"He","given":"Lin"},{"family":"Xu","given":"He"}],"issued":{"date-parts":[["2009",7]]},"PMID":"19631916"}},{"id":1406,"uris":["http://zotero.org/users/1271904/items/JVR89PVB"],"uri":["http://zotero.org/users/1271904/items/JVR89PVB"],"itemData":{"id":1406,"type":"article-journal","title":"Genetic variation in adiponectin (ADIPOQ) and the type 1 receptor (ADIPOR1), obesity and prostate cancer in African Americans","container-title":"Prostate Cancer and Prostatic Diseases","page":"362-368","volume":"13","issue":"4","source":"NCBI PubMed","abstract":"Adiponectin is a protein derived from adipose tissue suspected to have an important role in prostate carcinogenesis. Variants in the adiponectin gene (ADIPOQ) and its type 1 receptor (ADIPOR1) have been recently linked to risk of both breast and colorectal cancer. Therefore, we set out to examine the relationship between polymorphisms in these genes, obesity and prostate cancer in study of African-American men. Ten single-nucleotide polymorphisms (SNPs) in ADIPOQ and ADIPOR1 were genotyped in DNA samples from 131 African-American prostate cancer cases and 344 controls participating in the Flint Men's Health Study. Logistic regression was then used to estimate their association with prostate cancer and obesity. While no significant associations were detected between any of the tested SNPs and prostate cancer, the rs1501299 SNP in ADIPOQ was significantly associated with body mass (P=0.03). Genetic variation in ADIPOQ and ADIPOR1 did not predict risk of prostate cancer in this study of African-American men. However, the rs1501299 SNP in ADIPOQ was associated with obesity. Further investigation is warranted to determine if racial differences exist in the influence of the adiponectin pathway on prostate cancer risk.","DOI":"10.1038/pcan.2010.27","ISSN":"1476-5608","note":"PMID: 20697428 \nPMCID: PMC2978765","journalAbbreviation":"Prostate Cancer Prostatic Dis.","language":"eng","author":[{"family":"Beebe-Dimmer","given":"J. L."},{"family":"Zuhlke","given":"K. A."},{"family":"Ray","given":"A. M."},{"family":"Lange","given":"E. M."},{"family":"Cooney","given":"K. A."}],"issued":{"date-parts":[["2010",12]]},"PMID":"20697428","PMCID":"PMC2978765"}},{"id":1386,"uris":["http://zotero.org/users/1271904/items/VQ8X7KWW"],"uri":["http://zotero.org/users/1271904/items/VQ8X7KWW"],"itemData":{"id":1386,"type":"article-journal","title":"Association of LEP and ADIPOQ common variants with colorectal cancer in Mexican patients","container-title":"Cancer Biomarkers: Section A of Disease Markers","page":"117-121","volume":"7","issue":"3","source":"NCBI PubMed","abstract":"Leptin and adiponectin are cytokines produced by adipose tissue with opposite effects on tumor growth: the former stimulate whereas the latter inhibit it. The objective was to analyze the association of LEP A19G and ADIPOQ+45 T/G and +276 G/T polymorphisms in Mexican patients with colorectal cancer (CRC). 68 unrelated patients with CRC (study group) and 102 blood donors (control group); all subjects were Mestizos from western Mexico. The polymorphisms were established by PCR-RFLP on DNA samples obtained from peripheral blood. The LEP A19G polymorphism showed significant differences between CRC patients and control group (p= 0.01 for G/A genotype and p= 0.02 for the recessive model G/G +G/A); yet, in the analysis stratified by gender, this difference remained significant only in males. The ADIPOQ polymorphisms did not shown any significant differences. Our results suggest that the A19G LEP polymorphism is associated with CRC in Mexican patients.","DOI":"10.3233/CBM-2010-0154","ISSN":"1875-8592","note":"PMID: 21263187","journalAbbreviation":"Cancer Biomark","language":"eng","author":[{"family":"Partida-Pérez","given":"Miriam"},{"family":"de la Luz Ayala-Madrigal","given":"María"},{"family":"Peregrina-Sandoval","given":"Jorge"},{"family":"Macías-Gómez","given":"Nelly"},{"family":"Moreno-Ortiz","given":"José"},{"family":"Leal-Ugarte","given":"Evelia"},{"family":"Cárdenas-Meza","given":"Mario"},{"family":"Centeno-Flores","given":"Manuel"},{"family":"Maciel-Gutiérrez","given":"Víctor"},{"family":"Cabrales","given":"Enrique"},{"family":"Cervantes-Ortiz","given":"Sergio"},{"family":"Gutiérrez-Angulo","given":"Melva"}],"issued":{"date-parts":[["2010"]]},"PMID":"21263187"}},{"id":1384,"uris":["http://zotero.org/users/1271904/items/V87ISRHB"],"uri":["http://zotero.org/users/1271904/items/V87ISRHB"],"itemData":{"id":1384,"type":"article-journal","title":"Associations of single nucleotide polymorphisms in the adiponectin gene with adiponectin levels and cardio-metabolic risk factors in patients with cancer","container-title":"Disease Markers","page":"197-212","volume":"30","issue":"4","source":"NCBI PubMed","abstract":"OBJECTIVES: The aims of this study are to (1) study the influence of polymorphisms in adiponectin gene on adiponectin levels and potential associations with breast, prostate and colon cancer; (2) investigate the associations of adiponectin levels with other adipokines and breast, prostate and colon cancers.\nSUBJECTS: We measured fasting adiponectin, leptin, insulin, Sex steroids in 132 (66 females, 66 males) cancer patients and 68 age and sex matched apparently healthy subjects. Body Mass Index (BMI) and waist circumference were used as indices of obesity. Insulin Resistance was assessed using Homeostasis Model Assessment (HOMA). Three single nucleotide polymorphisms (SNP rs182052 (G-10066-A), SNP rs1501299 (276G &gt; T), SNP rs224176 (45T &gt; G) in adiponectin gene were studied using Real Time Polymerase Chain Reaction.\nRESULTS: GG genotype of SNP rs1501299 was significantly associated with higher levels of adiponectin (OR=1.2, 95%CI(1.03-1.3), p = 0.02); breast (OR=8.6, 95%CI(1.03-71), p = 0.04), colon cancers (OR= 12, 95%CI(1.2-115), p =0.03). GT genotype was also associated significantly with colon cancer (OR=2.6, 95%CI (1.1-6), p =0.03). However SNP rs224176 was associated with only breast cancer.\nCONCLUSION: Our results demonstrate that adiponectin gene SNP rs1501299 and SNP rs224176 may be the predisposing factors in some cancers but our results differ from what has been reported in other populations suggesting a complex relationship between genetic variations and phenotypic adiponectin levels.","DOI":"10.3233/DMA-2011-0775","ISSN":"1875-8630","note":"PMID: 21694446 \nPMCID: PMC3825085","journalAbbreviation":"Dis. Markers","language":"eng","author":[{"family":"Al Khaldi","given":"Rasha Mazen"},{"family":"Al Mulla","given":"Fahd"},{"family":"Al Awadhi","given":"Shafika"},{"family":"Kapila","given":"Kusum"},{"family":"Mojiminiyi","given":"Olusegun A."}],"issued":{"date-parts":[["2011"]]},"PMID":"21694446","PMCID":"PMC3825085"}},{"id":75,"uris":["http://zotero.org/users/1271904/items/7UD3TI87"],"uri":["http://zotero.org/users/1271904/items/7UD3TI87"],"itemData":{"id":75,"type":"article-journal","title":"Effects of genetic variations in the adiponectin pathway genes on the risk of colorectal cancer in the Chinese population","container-title":"BMC Med Genet","page":"94","volume":"12","archive_location":"21749709","abstract":"BACKGROUND: Decreased expression of adiponectin (ADIPOQ) is associated with an increased risk for developing colorectal cancer (CRC) in humans. This study was designed to determine whether polymorphisms present in the ADIPOQ and its type 1 receptor (ADIPOR1) could affect the risk of CRC. METHODS: We measured five polymorphisms in the ADIPOQ and two polymorphisms in ADIPOR1, and analyzed their associations with CRC risk in 420 CRC patients and 555 age- and gender-matched healthy individuals. RESULTS: Multivariate logistic regression analyses revealed that the CRC risks (adjusted odds ratio and 95% confidence interval) associated with the ADIPOR1 genotypes were 0.53 (95% CI, 0.35-0.81) for rs12733285C/T, 0.59 (95% CI, 0.45-0.78) for rs1342387A/G, and 0.59 (95% CI, 0.39-0.89) for rs1342387A/A, respectively. Furthermore, the risks were more significant in carriers of the allele A of rs1342387A/G (adjusted OR, 0.59; 95% CI, 0.46-0.77) than noncarriers (G/G). In a further subgroup analysis, we observed that rs266729G/C was associated with an increased risk for colon cancer (adjusted OR, 1.50; 95% CI, 1.05-2.14) but not for rectal cancer (adjusted OR, 0.88; 95% CI, 0.63-1.22), and that carriers of the G allele had an increased risk for developing colon cancer (adjusted OR, 1.45; 95% CI, 1.03-2.05). CONCLUSIONS: We conclude that the rs12733285C/T genotype and the carriage of the A allele of rs1342387 (A/G or A/A) in ADIPOR1 are the protective factors for CRC, while that rs266729G/C and G allele of ADIPOQ are the risk factors for colon cancer after excluding rectal cancer cases.","DOI":"10.1186/1471-2350-12-94","ISSN":"1471-2350 (Electronic) 1471-2350 (Linking)","shortTitle":"Effects of genetic variations in the adiponectin pathway genes on the risk of colorectal cancer in the Chinese population","language":"eng","author":[{"family":"He","given":"B."},{"family":"Pan","given":"Y."},{"family":"Zhang","given":"Y."},{"family":"Bao","given":"Q."},{"family":"Chen","given":"L."},{"family":"Nie","given":"Z."},{"family":"Gu","given":"L."},{"family":"Xu","given":"Y."},{"family":"Wang","given":"S."}],"issued":{"date-parts":[["2011"]]}}},{"id":1390,"uris":["http://zotero.org/users/1271904/items/NJAFJIWI"],"uri":["http://zotero.org/users/1271904/items/NJAFJIWI"],"itemData":{"id":1390,"type":"article-journal","title":"Association of adiponectin SNP+45 and SNP+276 with type 2 diabetes in Han Chinese populations: a meta-analysis of 26 case-control studies","container-title":"PloS One","page":"e19686","volume":"6","issue":"5","source":"NCBI PubMed","abstract":"Recently, many studies have reported that the SNP+45(T&gt;G) and SNP+276(G&gt;T) polymorphisms in the adiponectin gene are associated with type 2 diabetes (T2DM) in the Chinese Han population. However, the previous studies yielded many conflicting results. Thus, a meta-analysis of the association of the adiponectin gene with T2DM in the Chinese Han population is required. In the current study, we first determined the distribution of the adiponectin SNP+276 polymorphism in T2DM and nondiabetes (NDM) control groups. Our results suggested that the genotype and allele frequencies for SNP+276 did not differ significantly between the T2DM and NDM groups. Then, a meta-analysis of 23 case-control studies of SNP+45, with a total of 4161 T2DM patients and 3709 controls, and 11 case-control studies of SNP+276, with 2533 T2DM patients and 2212 controls, was performed. All subjects were Han Chinese. The fixed-effects model and random-effects model were applied for dichotomous outcomes to combine the results of the included studies. The results revealed a trend towards an increased risk of T2DM for the SNP+45G allele as compared with the SNP+45T allele (OR = 1.34; 95% CI, 1.11-1.62; P&lt;0.01) in the Chinese Han population. However, there was no association between SNP+276 and T2DM (OR = 0.90; 95% CI, 0.73-1.10; P = 0.31). The results of our association study showed there was no association between the adiponectin SNP+276 polymorphism and T2DM in the Yunnan Han population. The meta-analysis results suggested that the SNP+45G allele might be a susceptibility allele for T2DM in the Chinese Han population. However, we did not observe an association between SNP+276 and T2DM.","DOI":"10.1371/journal.pone.0019686","ISSN":"1932-6203","note":"PMID: 21589658 \nPMCID: PMC3092748","shortTitle":"Association of adiponectin SNP+45 and SNP+276 with type 2 diabetes in Han Chinese populations","journalAbbreviation":"PLoS ONE","language":"eng","author":[{"family":"Li","given":"Yiping"},{"family":"Li","given":"Xianli"},{"family":"Shi","given":"Li"},{"family":"Yang","given":"Man"},{"family":"Yang","given":"Ying"},{"family":"Tao","given":"Wenyu"},{"family":"Shi","given":"Lei"},{"family":"Xiong","given":"Yuxin"},{"family":"Zhang","given":"Ying"},{"family":"Yao","given":"Yufeng"}],"issued":{"date-parts":[["2011"]]},"PMID":"21589658","PMCID":"PMC3092748"}},{"id":1368,"uris":["http://zotero.org/users/1271904/items/M7K452M5"],"uri":["http://zotero.org/users/1271904/items/M7K452M5"],"itemData":{"id":1368,"type":"article-journal","title":"Genetic variants and the metabolic syndrome: a systematic review","container-title":"Obesity Reviews: An Official Journal of the International Association for the Study of Obesity","page":"952-967","volume":"12","issue":"11","source":"NCBI PubMed","abstract":"Several candidate gene studies on the metabolic syndrome (MetS) have been conducted. However, for most single nucleotide polymorphisms (SNPs) no systematic review on their association with MetS exists. A systematic electronic literature search was conducted until the 2nd of June 2010, using HuGE Navigator. English language articles were selected. Only genes of which at least one SNP-MetS association was studied in an accumulative total population ≥ 4000 subjects were included. Meta-analyses were conducted on SNPs with three or more studies available in a generally healthy population. In total 88 studies on 25 genes were reviewed. Additionally, for nine SNPs in seven genes (GNB3, PPARG, TCF7L2, APOA5, APOC3, APOE, CETP) a meta-analysis was conducted. The minor allele of rs9939609 (FTO), rs7903146 (TCF7L2), C56G (APOA5), T1131C (APOA5), C482T (APOC3), C455T (APOC3) and 174G&gt;C (IL6) were more prevalent in subjects with MetS, whereas the minor allele of Taq-1B (CETP) was less prevalent in subjects with the MetS. After having systematically reviewed the most studied SNP-MetS associations, we found evidence for an association with the MetS for eight SNPs, mostly located in genes involved in lipid metabolism.","DOI":"10.1111/j.1467-789X.2011.00907.x","ISSN":"1467-789X","note":"PMID: 21749608","shortTitle":"Genetic variants and the metabolic syndrome","journalAbbreviation":"Obes Rev","language":"eng","author":[{"family":"Povel","given":"C. M."},{"family":"Boer","given":"J. M. A."},{"family":"Reiling","given":"E."},{"family":"Feskens","given":"E. J. M."}],"issued":{"date-parts":[["2011",11]]},"PMID":"21749608"}},{"id":1394,"uris":["http://zotero.org/users/1271904/items/2HFJP329"],"uri":["http://zotero.org/users/1271904/items/2HFJP329"],"itemData":{"id":1394,"type":"article-journal","title":"Genetic polymorphisms in adipokine genes and the risk of obesity: a systematic review and meta-analysis","container-title":"Obesity (Silver Spring, Md.)","page":"396-406","volume":"20","issue":"2","source":"NCBI PubMed","abstract":"Polymorphisms in adipokine genes, such as leptin (LEP), leptin receptor (LEPR), resistin (RETN), adiponectin (ADIPOQ), interleukin-1β (IL-1β), IL-6 (IL-6), and tumor necrosis factor-α (TNF-α) may be involved in the development of obesity. We conducted a systematic review of published evidence on the association between different adipokine genes and the risk of obesity. Librarian-designed searches of PubMed and HuGeNet, review of reference lists from published reviews and content expert advice identified potentially eligible studies. The genotyping information and polymorphisms of different adipokine genes, numbers of genotyped cases and controls and frequencies of genotypes were extracted from 48 eligible studies included in this review. Twenty-one polymorphisms each associated with obesity in at least one study were identified. Polymorphisms in the adipokine genes, LEP, LEPR, and RETN were not associated with obesity susceptibility, whereas ADIPOQ G276T (T vs. G: odds ratio (OR), 1.59; 95% confidence interval (CI), 1.39-1.81), IL-1β C3953T (CC vs. CT+TT: OR, 1.61; 95% CI, 1.18-2.20), and TNF-α G308A (GG vs. GA+AA: OR, 1.19; 95% CI, 1.02-1.39) polymorphisms were associated with an increased risk of obesity. The IL-6 G174C polymorphism was also associated obesity when using allelic comparisons, the recessive genetic model and the dominant genetic model with OR (95% CI) of 1.95 (1.37-2.77), 1.44 (1.15-1.80), and 1.36 (1.16-1.59), respectively. No significant evidence of publication bias was present. However, these \"null\" results were underpowered due to a small pooled sample size, and analysis of additional case-control studies with larger sample sizes should provide further clarifications.","DOI":"10.1038/oby.2011.148","ISSN":"1930-739X","note":"PMID: 21660081","shortTitle":"Genetic polymorphisms in adipokine genes and the risk of obesity","journalAbbreviation":"Obesity (Silver Spring)","language":"eng","author":[{"family":"Yu","given":"Zhangbin"},{"family":"Han","given":"Shuping"},{"family":"Cao","given":"Xingguo"},{"family":"Zhu","given":"Chun"},{"family":"Wang","given":"Xuejie"},{"family":"Guo","given":"Xirong"}],"issued":{"date-parts":[["2012",2]]},"PMID":"2166008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66,75,77–89</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2241766</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Q</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Synonymous</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2/1/2/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5</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T</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nclea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6y9Z9GSv","properties":{"formattedCitation":"{\\rtf \\super 76\\uc0\\u8211{}78,80\\uc0\\u8211{}90\\nosupersub{}}","plainCitation":"76–78,80–90"},"citationItems":[{"id":1404,"uris":["http://zotero.org/users/1271904/items/53KDFZKP"],"uri":["http://zotero.org/users/1271904/items/53KDFZKP"],"itemData":{"id":1404,"type":"article-journal","title":"Association between variants in the genes for adiponectin and its receptors with insulin resistance syndrome (IRS)-related phenotypes in Mexican Americans","container-title":"Diabetologia","page":"2317-2328","volume":"49","issue":"10","source":"NCBI PubMed","abstract":"AIMS/HYPOTHESIS: The aim of this study was to examine whether genetic variation in ADIPOQ, ADIPOR1 and ADIPOR2 may contribute to increased susceptibility to components of the insulin resistance syndrome (IRS).\nMATERIALS AND METHODS: We genotyped single-nucleotide polymorphisms (SNPs) in ADIPOQ, ADIPOR1 and ADIPOR2 in Mexican American subjects (N=439) and performed an association analysis of IRS-related traits.\nRESULTS: Of the eight SNPs examined in the ADIPOQ gene, rs4632532 and rs182052 exhibited significant associations with BMI (p=0.029 and p=0.032), fasting specific insulin (p=0.023 and p=0.026), sum of skin folds (SS) (p=0.0089 and p=0.0084) and homeostasis model assessment of insulin sensitivity (HOMA-%S) (p=0.015 and p=0.016). Two other SNPs, rs266729 and rs2241767, were significantly associated with SS (p=0.036 and p=0.013). SNP rs7539542 of ADIPOR1 was significantly associated with BMI, SS and waist circumference (p=0.025, p=0.047 and p=0.0062). Fourteen of the ADIPOR2 SNPs were found to be significantly (p&lt;0.05) associated with fasting plasma triglyceride concentrations. Four of these SNPs (rs10848569, rs929434, rs3809266 and rs12342) were in high pairwise linkage disequilibrium (r (2)=0.99) and were strongly associated with fasting triglyceride levels (p=0.00029, p=0.00016, p=0.00027 and p=0.00021). Adjusting for the effects of BMI and HOMA-%S on triglyceride concentrations increased significance to p=0.000060 for SNP rs929434. Bayesian quantitative trait nucleotide analysis was used to examine all possible models of gene action. Again, SNP rs929434 provided the strongest statistical evidence of an effect on triglyceride concentrations.\nCONCLUSIONS/INTERPRETATION: These results provide evidence for association of SNPs in ADIPOQ and its receptors with multiple IRS-related phenotypes. Specifically, several genetic variants in ADIPOR2 were strongly associated with decreased triglyceride levels.","DOI":"10.1007/s00125-006-0384-3","ISSN":"0012-186X","note":"PMID: 16955209","journalAbbreviation":"Diabetologia","language":"eng","author":[{"family":"Richardson","given":"D. K."},{"family":"Schneider","given":"J."},{"family":"Fourcaudot","given":"M. J."},{"family":"Rodriguez","given":"L. M."},{"family":"Arya","given":"R."},{"family":"Dyer","given":"T. D."},{"family":"Almasy","given":"L."},{"family":"Blangero","given":"J."},{"family":"Stern","given":"M. P."},{"family":"Defronzo","given":"R. A."},{"family":"Duggirala","given":"R."},{"family":"Jenkinson","given":"C. P."}],"issued":{"date-parts":[["2006",10]]},"PMID":"16955209"}},{"id":1408,"uris":["http://zotero.org/users/1271904/items/UTQPF5C6"],"uri":["http://zotero.org/users/1271904/items/UTQPF5C6"],"itemData":{"id":1408,"type":"article-journal","title":"Adiponectin and adiponectin receptor gene variants in relation to resting metabolic rate, respiratory quotient, and adiposity-related phenotypes in the Quebec Family Study","container-title":"The American Journal of Clinical Nutrition","page":"26-34","volume":"85","issue":"1","source":"NCBI PubMed","abstract":"BACKGROUND: Despite adiponectin's presumed role in fatty acid oxidation and energy homeostasis, little is known about the effect of gene variants on substrate oxidation, energy expenditure, and adiposity-related phenotypes.\nOBJECTIVE: We examined the effects of genetic variation in adiponectin (ADIPOQ) and adiponectin receptors 1 and 2 (ADIPOR1 and ADIPOR2) on resting metabolic rate, respiratory quotient (RQ), and adiposity-related phenotypes.\nDESIGN: We studied the associations of ADIPOQ, ADIPOR1, and ADIPOR2 polymorphisms with resting metabolic rate, RQ, and body mass index, percentage body fat, sum of 6 skinfold thicknesses, waist circumference, and total, subcutaneous, and visceral fat in 759 participants in the Québec Family Study.\nRESULTS: The ADIPOQ 45T--&gt;G single-nucleotide polymorphism (SNP) was significantly (P = 0.0002 to 0.04) associated with overall adiposity and abdominal adiposity; the rare homozygotes (G/G) had a leaner phenotype than did the carriers of the common allele. One SNP each in the putative promoter of ADIPOR1 (ie, -3882T--&gt;C) and ADIPOR2 (ie, IVS1 -1352G--&gt;A) was associated with RQ (P = 0.03 and 0.04, respectively), and the association was even stronger in nonobese persons (P = 0.02 and 0.003). Carriers of the common alleles (ADIPOR1 T and ADIPOR2 G alleles) had a lower RQ than did the rare homozygotes. A significant genotype-by-genotype interaction (P = 0.0002 to 0.02) was found between SNPs in the promoters of ADIPOQ (-3971A--&gt;G) and ADIPOR1 (-3882T--&gt;C). Subjects carrying the minor ADIPOQ allele (G allele) who were rare homozygotes (C/C) for the ADIPOR1 SNP had a higher RQ (P = 0.003) and greater overall (P &lt; 0.03) and abdominal (P &lt; 0.05) adiposity than did persons with other genotype combinations.\nCONCLUSIONS: Previous findings that the ADIPOQ 45T--&gt;G variant contributes to overall fatness and abdominal obesity are confirmed. Moreover, variants in the promoter region of both ADIPOR genes contribute to substrate oxidation.","ISSN":"0002-9165","note":"PMID: 17209173","journalAbbreviation":"Am. J. Clin. Nutr.","language":"eng","author":[{"family":"Loos","given":"Ruth J. F."},{"family":"Ruchat","given":"Stéphanie"},{"family":"Rankinen","given":"Tuomo"},{"family":"Tremblay","given":"Angelo"},{"family":"Pérusse","given":"Louis"},{"family":"Bouchard","given":"Claude"}],"issued":{"date-parts":[["2007",1]]},"PMID":"17209173"}},{"id":1410,"uris":["http://zotero.org/users/1271904/items/TR27NEWQ"],"uri":["http://zotero.org/users/1271904/items/TR27NEWQ"],"itemData":{"id":1410,"type":"article-journal","title":"Variants of the adiponectin and adiponectin receptor 1 genes and breast cancer risk","container-title":"Cancer Research","page":"3178-3184","volume":"68","issue":"9","source":"NCBI PubMed","abstract":"Breast cancer risk is higher among obese women and women with diabetes. Adiponectin is a protein exclusively secreted by adipose tissue, circulating levels of which have been associated with breast cancer risk. Whether genetic variants within the adiponectin pathway are associated with breast cancer risk is unknown. To explore the association of genetic variants of the adiponectin (ADIPOQ) and adiponectin receptor 1 (ADIPOR1) genes with breast cancer risk, we conducted a case control study of female patients with breast cancer and healthy female controls from New York City recruited between 1999 and 2004. We genotyped 733 hospital-based breast cancer cases and 839 controls for 10 haplotype-tagging single nucleotide polymorphisms (SNP) of ADIPOQ and ADIPOR1. Two ADIPOQ SNPs (rs2241766 and rs1501299), which have been associated with circulating levels of adiponectin, were associated with breast cancer risk [rs1501299*GG: odd ratios (OR), 1.80; 95% confidence interval (95% CI), 1.14-2.85; rs2241766*TG: OR, 0.61; 95% CI, 0.46-0.80]. One ADIPOR1 SNP (rs7539542), which modulates expression of adiponectin receptor 1 mRNA, was also associated with breast cancer risk (OR, 0.51; 95% CI, 0.28-0.92). Based on the known function of rs2241766 and rs1501299, we categorized individuals by adiponectin signaling status and found that, when compared with high signalers, intermediate signalers had a 4.16-fold increase in breast cancer risk (95% CI, 0.49-35.19), and low signalers had a 6.56-fold increase in breast cancer risk (95% CI, 0.78-54.89; P(trend) = 0.001). This is the first report of an association between functionally relevant variants of the adiponectin pathway and breast cancer risk. The results warrant further studies of the adiponectin pathway in breast cancer.","DOI":"10.1158/0008-5472.CAN-08-0533","ISSN":"1538-7445","note":"PMID: 18451143 \nPMCID: PMC2685173","journalAbbreviation":"Cancer Res.","language":"eng","author":[{"family":"Kaklamani","given":"Virginia G."},{"family":"Sadim","given":"Maureen"},{"family":"Hsi","given":"Alex"},{"family":"Offit","given":"Kenneth"},{"family":"Oddoux","given":"Carole"},{"family":"Ostrer","given":"Harry"},{"family":"Ahsan","given":"Habibul"},{"family":"Pasche","given":"Boris"},{"family":"Mantzoros","given":"Christos"}],"issued":{"date-parts":[["2008",5,1]]},"PMID":"18451143","PMCID":"PMC2685173"}},{"id":115,"uris":["http://zotero.org/users/1271904/items/8FXWTKQ6"],"uri":["http://zotero.org/users/1271904/items/8FXWTKQ6"],"itemData":{"id":115,"type":"article-journal","title":"Variants of the adiponectin (ADIPOQ) and adiponectin receptor 1 (ADIPOR1) genes and colorectal cancer risk","container-title":"JAMA","page":"1523-31","volume":"300","issue":"13","archive_location":"18827209","abstract":"CONTEXT: Current epidemiological evidence suggests an association between obesity, hyperinsulinemia, and colorectal cancer risk. Adiponectin is a hormone secreted by the adipose tissue, and serum levels are inversely correlated with obesity and hyperinsulinemia. While there is evidence of an association between circulating adiponectin levels and colorectal cancer risk, no association between genes of the adiponectin pathway and colorectal cancer have been reported to date. OBJECTIVE: To determine the association of 10 haplotype-tagging single-nucleotide polymorphisms (SNPs) of the adiponectin (ADIPOQ) and adiponectin receptor 1 (ADIPOR1) genes with colorectal cancer risk. DESIGN, SETTING, AND PATIENTS: Two case-control studies including patients with a diagnosis of colorectal cancer and controls were recruited between 2000 and 2007. Case-control study 1 included a total of 441 patients with a diagnosis of colorectal cancer and 658 controls; both groups were of Ashkenazi Jewish ancestry and from New York, New York. Case-control study 2 included 199 patients with a diagnosis of colorectal cancer and 199 controls from Chicago, Illinois, matched 1:1 for sex, age, and ethnicity. MAIN OUTCOME MEASURES: ADIPOQ and ADIPOR1 SNP frequency among cases and controls. RESULTS: In study 1, after adjustment for age, sex, and SNPs from the same gene, 3 ADIPOQ SNPs and 1 ADIPOR1 SNP were associated with colorectal cancer risk: rs266729 (adjusted odds ratio [AOR], 0.72; 95% confidence interval [CI], 0.55-0.95) and rs822396 (AOR, 0.37; 95% CI, 0.14-1.00) were associated with decreased risk whereas rs822395 (AOR, 1.76; 95% CI, 1.09-2.84) and rs1342387 (AOR, 1.79; 95% CI, 1.18-2.72) were associated with increased risk. In study 2, after adjustment for age, sex, race, and SNPs from the same gene, the ADIPOQ SNP rs266729 was associated with a decreased colorectal cancer risk of similar magnitude as in study 1 (AOR, 0.52; 95% CI, 0.34-0.78). Combined analysis of both studies shows an association of rs266729 with decreased colorectal cancer risk (AOR, 0.73; 95% CI, 0.53-0.99). CONCLUSION: The SNP rs266729, which tags the 5' flanking region of the ADIPOQ gene, is associated with decreased colorectal cancer risk.","DOI":"10.1001/jama.300.13.1523","ISSN":"1538-3598 (Electronic) 0098-7484 (Linking)","shortTitle":"Variants of the adiponectin (ADIPOQ) and adiponectin receptor 1 (ADIPOR1) genes and colorectal cancer risk","language":"eng","author":[{"family":"Kaklamani","given":"V. G."},{"family":"Wisinski","given":"K. B."},{"family":"Sadim","given":"M."},{"family":"Gulden","given":"C."},{"family":"Do","given":"A."},{"family":"Offit","given":"K."},{"family":"Baron","given":"J. A."},{"family":"Ahsan","given":"H."},{"family":"Mantzoros","given":"C."},{"family":"Pasche","given":"B."}],"issued":{"date-parts":[["2008"]]}}},{"id":1412,"uris":["http://zotero.org/users/1271904/items/N36289KF"],"uri":["http://zotero.org/users/1271904/items/N36289KF"],"itemData":{"id":1412,"type":"article-journal","title":"Adiponectin and adiponectin receptor gene variants in relation to type 2 diabetes and insulin resistance-related phenotypes","container-title":"The review of diabetic studies: RDS","page":"28-37","volume":"5","issue":"1","source":"NCBI PubMed","abstract":"BACKGROUND: Alterations in adiponectin-mediated pathways are known to be associated with glucose intolerance, insulin resistance (IR), obesity, and type 2 diabetes (T2D) mellitus. Genetic variations in adiponectin (ADIPOQ) and adiponectin 1 and 2 receptor (ADIPOR1 and ADIPOR2) could have effects on IR-related phenotypes and T2D. Here we examine whether the polymorphic markers rs2241766 (ADIPOQ), rs22753738 (ADIPOR1), rs11061971 and rs16928751 (both in ADIPOR2) are implicated in susceptibility to T2D in a Russian population.\nMETHODS: The polymorphic markers were genotyped in 129 T2D patients, and 117 non-diabetic controls, by polymerase chain reaction (PCR) restriction fragment length polymorphism approach. In the subjects, biochemical characteristics including serum insulin, plasma glucose and serum lipids/lipoproteins were measured and compared for correlation with the genetic variations studied.\nRESULTS: Allele T of rs11061971 and allele A of rs16928751 showed association with higher risk of diabetes providing odds ratios (OR) of 2.05 (p = 0.0025) and 1.88 (p = 0.018), respectively. Haplotype A-G consisting of allele A of rs11061971 and allele G of rs16928751 was associated with reduced risk of T2D (OR = 0.59, pc = 0.0224). Compared to other variants, diabetic patients double homozygous for A/A of rs16928751 and G/G of rs16928751 had decreased homeostasis model assessment-insulin resistance (pc = 0.0375) and serum triglycerides (pc = 0.0285).\nCONCLUSIONS: The variants of ADIPOR2 confer susceptibility to T2D and are associated with some IR-related phenotypes in the Russian study population.","DOI":"10.1900/RDS.2008.5.28","ISSN":"1614-0575","note":"PMID: 18548168 \nPMCID: PMC2517165","journalAbbreviation":"Rev Diabet Stud","language":"eng","author":[{"family":"Potapov","given":"Viktor A."},{"family":"Chistiakov","given":"Dimitry A."},{"family":"Dubinina","given":"Anna"},{"family":"Shamkhalova","given":"Minara S."},{"family":"Shestakova","given":"Marina V."},{"family":"Nosikov","given":"Valery V."}],"issued":{"date-parts":[["2008"]]},"PMID":"18548168","PMCID":"PMC2517165"}},{"id":1400,"uris":["http://zotero.org/users/1271904/items/2G57A929"],"uri":["http://zotero.org/users/1271904/items/2G57A929"],"itemData":{"id":1400,"type":"article-journal","title":"Association study of the single nucleotide polymorphisms in adiponectin-associated genes with type 2 diabetes in Han Chinese","container-title":"Journal of Genetics and Genomics = Yi Chuan Xue Bao","page":"417-423","volume":"36","issue":"7","source":"NCBI PubMed","abstract":"Single-nucleotide polymorphisms (SNPs) of ADIPOQ, ADIPOR1, and ADIPOR2 have been associated with type 2 diabetes mellitus (T2DM), but there are many conflicting results especially in Chinese populations. To investigate the contribution of the adiponectin genes and their receptors to T2DM, a case-control study was performed and 11 SNPs of ADIPOQ, ADIPOR1, and ADIPOR2 were genotyped in 985 T2DM and 1,050 control subjects. rs16861194 (-11426 A&gt;G) in the putative promoter of ADIPOQ was associated with T2DM (P = 0.007; OR = 1.29, 95%CI 1.08-1.55). None of the other 10 SNPs were associated with T2DM in this study, although rs2241766 and rs1501299 were reported to be associated with T2DM in previous Chinese studies. There was also no significant difference found from the ADIPOQ haplotype analysis, which contains rs16861194. In addition, we also assessed potential gene-gene interactions in three genes and no interactions were found. In conclusion, our results supported the ADIPOQ gene as a possible risk factor for type 2 diabetes in Han Chinese population.","DOI":"10.1016/S1673-8527(08)60131-9","ISSN":"1673-8527","note":"PMID: 19631916","journalAbbreviation":"J Genet Genomics","language":"eng","author":[{"family":"Wang","given":"Yabing"},{"family":"Zhang","given":"Di"},{"family":"Liu","given":"Yun"},{"family":"Yang","given":"Yifeng"},{"family":"Zhao","given":"Teng"},{"family":"Xu","given":"Jie"},{"family":"Li","given":"Sheng"},{"family":"Zhang","given":"Zuofeng"},{"family":"Feng","given":"Guoyin"},{"family":"He","given":"Lin"},{"family":"Xu","given":"He"}],"issued":{"date-parts":[["2009",7]]},"PMID":"19631916"}},{"id":1386,"uris":["http://zotero.org/users/1271904/items/VQ8X7KWW"],"uri":["http://zotero.org/users/1271904/items/VQ8X7KWW"],"itemData":{"id":1386,"type":"article-journal","title":"Association of LEP and ADIPOQ common variants with colorectal cancer in Mexican patients","container-title":"Cancer Biomarkers: Section A of Disease Markers","page":"117-121","volume":"7","issue":"3","source":"NCBI PubMed","abstract":"Leptin and adiponectin are cytokines produced by adipose tissue with opposite effects on tumor growth: the former stimulate whereas the latter inhibit it. The objective was to analyze the association of LEP A19G and ADIPOQ+45 T/G and +276 G/T polymorphisms in Mexican patients with colorectal cancer (CRC). 68 unrelated patients with CRC (study group) and 102 blood donors (control group); all subjects were Mestizos from western Mexico. The polymorphisms were established by PCR-RFLP on DNA samples obtained from peripheral blood. The LEP A19G polymorphism showed significant differences between CRC patients and control group (p= 0.01 for G/A genotype and p= 0.02 for the recessive model G/G +G/A); yet, in the analysis stratified by gender, this difference remained significant only in males. The ADIPOQ polymorphisms did not shown any significant differences. Our results suggest that the A19G LEP polymorphism is associated with CRC in Mexican patients.","DOI":"10.3233/CBM-2010-0154","ISSN":"1875-8592","note":"PMID: 21263187","journalAbbreviation":"Cancer Biomark","language":"eng","author":[{"family":"Partida-Pérez","given":"Miriam"},{"family":"de la Luz Ayala-Madrigal","given":"María"},{"family":"Peregrina-Sandoval","given":"Jorge"},{"family":"Macías-Gómez","given":"Nelly"},{"family":"Moreno-Ortiz","given":"José"},{"family":"Leal-Ugarte","given":"Evelia"},{"family":"Cárdenas-Meza","given":"Mario"},{"family":"Centeno-Flores","given":"Manuel"},{"family":"Maciel-Gutiérrez","given":"Víctor"},{"family":"Cabrales","given":"Enrique"},{"family":"Cervantes-Ortiz","given":"Sergio"},{"family":"Gutiérrez-Angulo","given":"Melva"}],"issued":{"date-parts":[["2010"]]},"PMID":"21263187"}},{"id":1402,"uris":["http://zotero.org/users/1271904/items/CAHX79RB"],"uri":["http://zotero.org/users/1271904/items/CAHX79RB"],"itemData":{"id":1402,"type":"article-journal","title":"The association of SNPs in ADIPOQ, ADIPOR1, and ADIPOR2 with insulin sensitivity in a cohort of adolescents and their parents","container-title":"Human Genetics","page":"21-28","volume":"125","issue":"1","source":"NCBI PubMed","abstract":"Few studies have examined the association of SNPs in the adiponectin (ADIPOQ) and adiponectin receptor 1 and 2 (ADIPOR1, ADIPOR2) genes with the euglycemic clamp, i.e. the gold standard measure of insulin sensitivity. The association of comprehensive tag SNPs in these genes with insulin sensitivity was examined in a cohort of adolescents and their parents. Probands and siblings (n=441, mean age=17.9 years) were recruited along with their parents (n=262, mean age=47.9 years). Typed SNPs included 21 SNPs in ADIPOQ, 7 SNPs in ADIPOR1, and 13 SNPs in ADIPOR2. Mixed model linear regression was used to test the association of SNPs with euglycemic-clamp derived insulin sensitivity. All analyses were stratified by race. After corrections to account for multiple testing and the linkage disequilibrium structure of the genes, one SNP in the ADIPOQ gene (rs822393) was significantly associated with insulin sensitivity in white subjects. In whites, six SNPs in ADIPOQ, one SNP in ADIPOR1 and one SNP in ADIPOR2 were associated with insulin sensitivity at the P&lt;0.05 level. In African Americans, two SNPs in ADIPOR1 were associated with insulin sensitivity at the P&lt;0.05 level. These results suggest that a variant in the ADIPOQ gene influences levels of insulin sensitivity and age may modify the effects of this variant. There are several other variants in ADIPOQ, ADIPOR1, and ADIPOR2 that may influence insulin sensitivity and these variants should be further investigated in other populations.","DOI":"10.1007/s00439-008-0595-4","ISSN":"1432-1203","note":"PMID: 19037660 \nPMCID: PMC2881545","journalAbbreviation":"Hum. Genet.","language":"eng","author":[{"family":"Rasmussen-Torvik","given":"Laura J."},{"family":"Pankow","given":"James S."},{"family":"Jacobs","given":"David R."},{"family":"Steinberger","given":"Julia"},{"family":"Moran","given":"Antoinette"},{"family":"Sinaiko","given":"Alan R."}],"issued":{"date-parts":[["2009",2]]},"PMID":"19037660","PMCID":"PMC2881545"}},{"id":1384,"uris":["http://zotero.org/users/1271904/items/V87ISRHB"],"uri":["http://zotero.org/users/1271904/items/V87ISRHB"],"itemData":{"id":1384,"type":"article-journal","title":"Associations of single nucleotide polymorphisms in the adiponectin gene with adiponectin levels and cardio-metabolic risk factors in patients with cancer","container-title":"Disease Markers","page":"197-212","volume":"30","issue":"4","source":"NCBI PubMed","abstract":"OBJECTIVES: The aims of this study are to (1) study the influence of polymorphisms in adiponectin gene on adiponectin levels and potential associations with breast, prostate and colon cancer; (2) investigate the associations of adiponectin levels with other adipokines and breast, prostate and colon cancers.\nSUBJECTS: We measured fasting adiponectin, leptin, insulin, Sex steroids in 132 (66 females, 66 males) cancer patients and 68 age and sex matched apparently healthy subjects. Body Mass Index (BMI) and waist circumference were used as indices of obesity. Insulin Resistance was assessed using Homeostasis Model Assessment (HOMA). Three single nucleotide polymorphisms (SNP rs182052 (G-10066-A), SNP rs1501299 (276G &gt; T), SNP rs224176 (45T &gt; G) in adiponectin gene were studied using Real Time Polymerase Chain Reaction.\nRESULTS: GG genotype of SNP rs1501299 was significantly associated with higher levels of adiponectin (OR=1.2, 95%CI(1.03-1.3), p = 0.02); breast (OR=8.6, 95%CI(1.03-71), p = 0.04), colon cancers (OR= 12, 95%CI(1.2-115), p =0.03). GT genotype was also associated significantly with colon cancer (OR=2.6, 95%CI (1.1-6), p =0.03). However SNP rs224176 was associated with only breast cancer.\nCONCLUSION: Our results demonstrate that adiponectin gene SNP rs1501299 and SNP rs224176 may be the predisposing factors in some cancers but our results differ from what has been reported in other populations suggesting a complex relationship between genetic variations and phenotypic adiponectin levels.","DOI":"10.3233/DMA-2011-0775","ISSN":"1875-8630","note":"PMID: 21694446 \nPMCID: PMC3825085","journalAbbreviation":"Dis. Markers","language":"eng","author":[{"family":"Al Khaldi","given":"Rasha Mazen"},{"family":"Al Mulla","given":"Fahd"},{"family":"Al Awadhi","given":"Shafika"},{"family":"Kapila","given":"Kusum"},{"family":"Mojiminiyi","given":"Olusegun A."}],"issued":{"date-parts":[["2011"]]},"PMID":"21694446","PMCID":"PMC3825085"}},{"id":1406,"uris":["http://zotero.org/users/1271904/items/JVR89PVB"],"uri":["http://zotero.org/users/1271904/items/JVR89PVB"],"itemData":{"id":1406,"type":"article-journal","title":"Genetic variation in adiponectin (ADIPOQ) and the type 1 receptor (ADIPOR1), obesity and prostate cancer in African Americans","container-title":"Prostate Cancer and Prostatic Diseases","page":"362-368","volume":"13","issue":"4","source":"NCBI PubMed","abstract":"Adiponectin is a protein derived from adipose tissue suspected to have an important role in prostate carcinogenesis. Variants in the adiponectin gene (ADIPOQ) and its type 1 receptor (ADIPOR1) have been recently linked to risk of both breast and colorectal cancer. Therefore, we set out to examine the relationship between polymorphisms in these genes, obesity and prostate cancer in study of African-American men. Ten single-nucleotide polymorphisms (SNPs) in ADIPOQ and ADIPOR1 were genotyped in DNA samples from 131 African-American prostate cancer cases and 344 controls participating in the Flint Men's Health Study. Logistic regression was then used to estimate their association with prostate cancer and obesity. While no significant associations were detected between any of the tested SNPs and prostate cancer, the rs1501299 SNP in ADIPOQ was significantly associated with body mass (P=0.03). Genetic variation in ADIPOQ and ADIPOR1 did not predict risk of prostate cancer in this study of African-American men. However, the rs1501299 SNP in ADIPOQ was associated with obesity. Further investigation is warranted to determine if racial differences exist in the influence of the adiponectin pathway on prostate cancer risk.","DOI":"10.1038/pcan.2010.27","ISSN":"1476-5608","note":"PMID: 20697428 \nPMCID: PMC2978765","journalAbbreviation":"Prostate Cancer Prostatic Dis.","language":"eng","author":[{"family":"Beebe-Dimmer","given":"J. L."},{"family":"Zuhlke","given":"K. A."},{"family":"Ray","given":"A. M."},{"family":"Lange","given":"E. M."},{"family":"Cooney","given":"K. A."}],"issued":{"date-parts":[["2010",12]]},"PMID":"20697428","PMCID":"PMC2978765"}},{"id":75,"uris":["http://zotero.org/users/1271904/items/7UD3TI87"],"uri":["http://zotero.org/users/1271904/items/7UD3TI87"],"itemData":{"id":75,"type":"article-journal","title":"Effects of genetic variations in the adiponectin pathway genes on the risk of colorectal cancer in the Chinese population","container-title":"BMC Med Genet","page":"94","volume":"12","archive_location":"21749709","abstract":"BACKGROUND: Decreased expression of adiponectin (ADIPOQ) is associated with an increased risk for developing colorectal cancer (CRC) in humans. This study was designed to determine whether polymorphisms present in the ADIPOQ and its type 1 receptor (ADIPOR1) could affect the risk of CRC. METHODS: We measured five polymorphisms in the ADIPOQ and two polymorphisms in ADIPOR1, and analyzed their associations with CRC risk in 420 CRC patients and 555 age- and gender-matched healthy individuals. RESULTS: Multivariate logistic regression analyses revealed that the CRC risks (adjusted odds ratio and 95% confidence interval) associated with the ADIPOR1 genotypes were 0.53 (95% CI, 0.35-0.81) for rs12733285C/T, 0.59 (95% CI, 0.45-0.78) for rs1342387A/G, and 0.59 (95% CI, 0.39-0.89) for rs1342387A/A, respectively. Furthermore, the risks were more significant in carriers of the allele A of rs1342387A/G (adjusted OR, 0.59; 95% CI, 0.46-0.77) than noncarriers (G/G). In a further subgroup analysis, we observed that rs266729G/C was associated with an increased risk for colon cancer (adjusted OR, 1.50; 95% CI, 1.05-2.14) but not for rectal cancer (adjusted OR, 0.88; 95% CI, 0.63-1.22), and that carriers of the G allele had an increased risk for developing colon cancer (adjusted OR, 1.45; 95% CI, 1.03-2.05). CONCLUSIONS: We conclude that the rs12733285C/T genotype and the carriage of the A allele of rs1342387 (A/G or A/A) in ADIPOR1 are the protective factors for CRC, while that rs266729G/C and G allele of ADIPOQ are the risk factors for colon cancer after excluding rectal cancer cases.","DOI":"10.1186/1471-2350-12-94","ISSN":"1471-2350 (Electronic) 1471-2350 (Linking)","shortTitle":"Effects of genetic variations in the adiponectin pathway genes on the risk of colorectal cancer in the Chinese population","language":"eng","author":[{"family":"He","given":"B."},{"family":"Pan","given":"Y."},{"family":"Zhang","given":"Y."},{"family":"Bao","given":"Q."},{"family":"Chen","given":"L."},{"family":"Nie","given":"Z."},{"family":"Gu","given":"L."},{"family":"Xu","given":"Y."},{"family":"Wang","given":"S."}],"issued":{"date-parts":[["2011"]]}}},{"id":1390,"uris":["http://zotero.org/users/1271904/items/NJAFJIWI"],"uri":["http://zotero.org/users/1271904/items/NJAFJIWI"],"itemData":{"id":1390,"type":"article-journal","title":"Association of adiponectin SNP+45 and SNP+276 with type 2 diabetes in Han Chinese populations: a meta-analysis of 26 case-control studies","container-title":"PloS One","page":"e19686","volume":"6","issue":"5","source":"NCBI PubMed","abstract":"Recently, many studies have reported that the SNP+45(T&gt;G) and SNP+276(G&gt;T) polymorphisms in the adiponectin gene are associated with type 2 diabetes (T2DM) in the Chinese Han population. However, the previous studies yielded many conflicting results. Thus, a meta-analysis of the association of the adiponectin gene with T2DM in the Chinese Han population is required. In the current study, we first determined the distribution of the adiponectin SNP+276 polymorphism in T2DM and nondiabetes (NDM) control groups. Our results suggested that the genotype and allele frequencies for SNP+276 did not differ significantly between the T2DM and NDM groups. Then, a meta-analysis of 23 case-control studies of SNP+45, with a total of 4161 T2DM patients and 3709 controls, and 11 case-control studies of SNP+276, with 2533 T2DM patients and 2212 controls, was performed. All subjects were Han Chinese. The fixed-effects model and random-effects model were applied for dichotomous outcomes to combine the results of the included studies. The results revealed a trend towards an increased risk of T2DM for the SNP+45G allele as compared with the SNP+45T allele (OR = 1.34; 95% CI, 1.11-1.62; P&lt;0.01) in the Chinese Han population. However, there was no association between SNP+276 and T2DM (OR = 0.90; 95% CI, 0.73-1.10; P = 0.31). The results of our association study showed there was no association between the adiponectin SNP+276 polymorphism and T2DM in the Yunnan Han population. The meta-analysis results suggested that the SNP+45G allele might be a susceptibility allele for T2DM in the Chinese Han population. However, we did not observe an association between SNP+276 and T2DM.","DOI":"10.1371/journal.pone.0019686","ISSN":"1932-6203","note":"PMID: 21589658 \nPMCID: PMC3092748","shortTitle":"Association of adiponectin SNP+45 and SNP+276 with type 2 diabetes in Han Chinese populations","journalAbbreviation":"PLoS ONE","language":"eng","author":[{"family":"Li","given":"Yiping"},{"family":"Li","given":"Xianli"},{"family":"Shi","given":"Li"},{"family":"Yang","given":"Man"},{"family":"Yang","given":"Ying"},{"family":"Tao","given":"Wenyu"},{"family":"Shi","given":"Lei"},{"family":"Xiong","given":"Yuxin"},{"family":"Zhang","given":"Ying"},{"family":"Yao","given":"Yufeng"}],"issued":{"date-parts":[["2011"]]},"PMID":"21589658","PMCID":"PMC3092748"}},{"id":1378,"uris":["http://zotero.org/users/1271904/items/SC23SI9Q"],"uri":["http://zotero.org/users/1271904/items/SC23SI9Q"],"itemData":{"id":1378,"type":"article-journal","title":"Body mass index and obesity- and diabetes-associated genotypes and risk for pancreatic cancer","container-title":"Cancer Epidemiology, Biomarkers &amp; Prevention: A Publication of the American Association for Cancer Research, Cosponsored by the American Society of Preventive Oncology","page":"779-792","volume":"20","issue":"5","source":"NCBI PubMed","abstract":"BACKGROUND: The genetic factors predisposing individuals with obesity or diabetes to pancreatic cancer have not been identified.\nAIMS: To investigate the hypothesis that obesity- and diabetes-related genes modify the risk of pancreatic cancer.\nMETHODS: We genotyped 15 single nucleotide polymorphisms of fat mass and obesity-associated (FTO), peroxisome proliferators-activated receptor gamma (PPARγ), nuclear receptor family 5 member 2 (NR5A2), AMPK, and ADIPOQ genes in 1,070 patients with pancreatic cancer and 1,175 cancer-free controls. Information on risk factors was collected by personal interview. Adjusted ORs (AOR) and 95% CIs were calculated using unconditional logistic regression.\nRESULTS: The PPARγ P12A GG genotype was inversely associated with risk of pancreatic cancer (AOR, 0.21; 95% CI, 0.07-0.62). Three NR5A2 variants that were previously identified in a genome-wide association study were significantly associated with reduced risk of pancreatic cancer, AORs ranging from 0.57 to 0.79. Two FTO gene variants and one ADIPOQ variant were differentially associated with pancreatic cancer according to levels of body mass index (BMI; P(interaction) = 0.0001, 0.0015, and 0.03). For example, the AOR (95% CI) for FTO IVS1-2777AC/AA genotype was 0.72 (0.55-0.96) and 1.54 (1.14-2.09) in participants with a BMI of less than 25 or 25 kg/m(2) or more, respectively. We observed no significant association between AMPK genotype and pancreatic cancer and no genotype interactions with diabetes or smoking.\nCONCLUSION: Our findings suggest the PPARγ P12A GG genotype and NR5A2 variants may reduce the risk for pancreatic cancer. A positive association of FTO and ADIPOQ gene variants with pancreatic cancer may be limited to persons who are overweight.\nIMPACT: The discovery of genetic factors modifying the risk of pancreatic cancer may help to identify high-risk individuals for prevention efforts.","DOI":"10.1158/1055-9965.EPI-10-0845","ISSN":"1538-7755","note":"PMID: 21357378 \nPMCID: PMC3089680","journalAbbreviation":"Cancer Epidemiol. Biomarkers Prev.","language":"eng","author":[{"family":"Tang","given":"Hongwei"},{"family":"Dong","given":"Xiaoqun"},{"family":"Hassan","given":"Manal"},{"family":"Abbruzzese","given":"James L."},{"family":"Li","given":"Donghui"}],"issued":{"date-parts":[["2011",5]]},"PMID":"21357378","PMCID":"PMC3089680"}},{"id":1394,"uris":["http://zotero.org/users/1271904/items/2HFJP329"],"uri":["http://zotero.org/users/1271904/items/2HFJP329"],"itemData":{"id":1394,"type":"article-journal","title":"Genetic polymorphisms in adipokine genes and the risk of obesity: a systematic review and meta-analysis","container-title":"Obesity (Silver Spring, Md.)","page":"396-406","volume":"20","issue":"2","source":"NCBI PubMed","abstract":"Polymorphisms in adipokine genes, such as leptin (LEP), leptin receptor (LEPR), resistin (RETN), adiponectin (ADIPOQ), interleukin-1β (IL-1β), IL-6 (IL-6), and tumor necrosis factor-α (TNF-α) may be involved in the development of obesity. We conducted a systematic review of published evidence on the association between different adipokine genes and the risk of obesity. Librarian-designed searches of PubMed and HuGeNet, review of reference lists from published reviews and content expert advice identified potentially eligible studies. The genotyping information and polymorphisms of different adipokine genes, numbers of genotyped cases and controls and frequencies of genotypes were extracted from 48 eligible studies included in this review. Twenty-one polymorphisms each associated with obesity in at least one study were identified. Polymorphisms in the adipokine genes, LEP, LEPR, and RETN were not associated with obesity susceptibility, whereas ADIPOQ G276T (T vs. G: odds ratio (OR), 1.59; 95% confidence interval (CI), 1.39-1.81), IL-1β C3953T (CC vs. CT+TT: OR, 1.61; 95% CI, 1.18-2.20), and TNF-α G308A (GG vs. GA+AA: OR, 1.19; 95% CI, 1.02-1.39) polymorphisms were associated with an increased risk of obesity. The IL-6 G174C polymorphism was also associated obesity when using allelic comparisons, the recessive genetic model and the dominant genetic model with OR (95% CI) of 1.95 (1.37-2.77), 1.44 (1.15-1.80), and 1.36 (1.16-1.59), respectively. No significant evidence of publication bias was present. However, these \"null\" results were underpowered due to a small pooled sample size, and analysis of additional case-control studies with larger sample sizes should provide further clarifications.","DOI":"10.1038/oby.2011.148","ISSN":"1930-739X","note":"PMID: 21660081","shortTitle":"Genetic polymorphisms in adipokine genes and the risk of obesity","journalAbbreviation":"Obesity (Silver Spring)","language":"eng","author":[{"family":"Yu","given":"Zhangbin"},{"family":"Han","given":"Shuping"},{"family":"Cao","given":"Xingguo"},{"family":"Zhu","given":"Chun"},{"family":"Wang","given":"Xuejie"},{"family":"Guo","given":"Xirong"}],"issued":{"date-parts":[["2012",2]]},"PMID":"2166008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76–78,80–90</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266729</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Q</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pstream</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2/1/0/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5</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F5eblDvB","properties":{"formattedCitation":"{\\rtf \\super 77,80\\uc0\\u8211{}84,87,91\\uc0\\u8211{}96\\nosupersub{}}","plainCitation":"77,80–84,87,91–96"},"citationItems":[{"id":1404,"uris":["http://zotero.org/users/1271904/items/53KDFZKP"],"uri":["http://zotero.org/users/1271904/items/53KDFZKP"],"itemData":{"id":1404,"type":"article-journal","title":"Association between variants in the genes for adiponectin and its receptors with insulin resistance syndrome (IRS)-related phenotypes in Mexican Americans","container-title":"Diabetologia","page":"2317-2328","volume":"49","issue":"10","source":"NCBI PubMed","abstract":"AIMS/HYPOTHESIS: The aim of this study was to examine whether genetic variation in ADIPOQ, ADIPOR1 and ADIPOR2 may contribute to increased susceptibility to components of the insulin resistance syndrome (IRS).\nMATERIALS AND METHODS: We genotyped single-nucleotide polymorphisms (SNPs) in ADIPOQ, ADIPOR1 and ADIPOR2 in Mexican American subjects (N=439) and performed an association analysis of IRS-related traits.\nRESULTS: Of the eight SNPs examined in the ADIPOQ gene, rs4632532 and rs182052 exhibited significant associations with BMI (p=0.029 and p=0.032), fasting specific insulin (p=0.023 and p=0.026), sum of skin folds (SS) (p=0.0089 and p=0.0084) and homeostasis model assessment of insulin sensitivity (HOMA-%S) (p=0.015 and p=0.016). Two other SNPs, rs266729 and rs2241767, were significantly associated with SS (p=0.036 and p=0.013). SNP rs7539542 of ADIPOR1 was significantly associated with BMI, SS and waist circumference (p=0.025, p=0.047 and p=0.0062). Fourteen of the ADIPOR2 SNPs were found to be significantly (p&lt;0.05) associated with fasting plasma triglyceride concentrations. Four of these SNPs (rs10848569, rs929434, rs3809266 and rs12342) were in high pairwise linkage disequilibrium (r (2)=0.99) and were strongly associated with fasting triglyceride levels (p=0.00029, p=0.00016, p=0.00027 and p=0.00021). Adjusting for the effects of BMI and HOMA-%S on triglyceride concentrations increased significance to p=0.000060 for SNP rs929434. Bayesian quantitative trait nucleotide analysis was used to examine all possible models of gene action. Again, SNP rs929434 provided the strongest statistical evidence of an effect on triglyceride concentrations.\nCONCLUSIONS/INTERPRETATION: These results provide evidence for association of SNPs in ADIPOQ and its receptors with multiple IRS-related phenotypes. Specifically, several genetic variants in ADIPOR2 were strongly associated with decreased triglyceride levels.","DOI":"10.1007/s00125-006-0384-3","ISSN":"0012-186X","note":"PMID: 16955209","journalAbbreviation":"Diabetologia","language":"eng","author":[{"family":"Richardson","given":"D. K."},{"family":"Schneider","given":"J."},{"family":"Fourcaudot","given":"M. J."},{"family":"Rodriguez","given":"L. M."},{"family":"Arya","given":"R."},{"family":"Dyer","given":"T. D."},{"family":"Almasy","given":"L."},{"family":"Blangero","given":"J."},{"family":"Stern","given":"M. P."},{"family":"Defronzo","given":"R. A."},{"family":"Duggirala","given":"R."},{"family":"Jenkinson","given":"C. P."}],"issued":{"date-parts":[["2006",10]]},"PMID":"16955209"}},{"id":1410,"uris":["http://zotero.org/users/1271904/items/TR27NEWQ"],"uri":["http://zotero.org/users/1271904/items/TR27NEWQ"],"itemData":{"id":1410,"type":"article-journal","title":"Variants of the adiponectin and adiponectin receptor 1 genes and breast cancer risk","container-title":"Cancer Research","page":"3178-3184","volume":"68","issue":"9","source":"NCBI PubMed","abstract":"Breast cancer risk is higher among obese women and women with diabetes. Adiponectin is a protein exclusively secreted by adipose tissue, circulating levels of which have been associated with breast cancer risk. Whether genetic variants within the adiponectin pathway are associated with breast cancer risk is unknown. To explore the association of genetic variants of the adiponectin (ADIPOQ) and adiponectin receptor 1 (ADIPOR1) genes with breast cancer risk, we conducted a case control study of female patients with breast cancer and healthy female controls from New York City recruited between 1999 and 2004. We genotyped 733 hospital-based breast cancer cases and 839 controls for 10 haplotype-tagging single nucleotide polymorphisms (SNP) of ADIPOQ and ADIPOR1. Two ADIPOQ SNPs (rs2241766 and rs1501299), which have been associated with circulating levels of adiponectin, were associated with breast cancer risk [rs1501299*GG: odd ratios (OR), 1.80; 95% confidence interval (95% CI), 1.14-2.85; rs2241766*TG: OR, 0.61; 95% CI, 0.46-0.80]. One ADIPOR1 SNP (rs7539542), which modulates expression of adiponectin receptor 1 mRNA, was also associated with breast cancer risk (OR, 0.51; 95% CI, 0.28-0.92). Based on the known function of rs2241766 and rs1501299, we categorized individuals by adiponectin signaling status and found that, when compared with high signalers, intermediate signalers had a 4.16-fold increase in breast cancer risk (95% CI, 0.49-35.19), and low signalers had a 6.56-fold increase in breast cancer risk (95% CI, 0.78-54.89; P(trend) = 0.001). This is the first report of an association between functionally relevant variants of the adiponectin pathway and breast cancer risk. The results warrant further studies of the adiponectin pathway in breast cancer.","DOI":"10.1158/0008-5472.CAN-08-0533","ISSN":"1538-7445","note":"PMID: 18451143 \nPMCID: PMC2685173","journalAbbreviation":"Cancer Res.","language":"eng","author":[{"family":"Kaklamani","given":"Virginia G."},{"family":"Sadim","given":"Maureen"},{"family":"Hsi","given":"Alex"},{"family":"Offit","given":"Kenneth"},{"family":"Oddoux","given":"Carole"},{"family":"Ostrer","given":"Harry"},{"family":"Ahsan","given":"Habibul"},{"family":"Pasche","given":"Boris"},{"family":"Mantzoros","given":"Christos"}],"issued":{"date-parts":[["2008",5,1]]},"PMID":"18451143","PMCID":"PMC2685173"}},{"id":115,"uris":["http://zotero.org/users/1271904/items/8FXWTKQ6"],"uri":["http://zotero.org/users/1271904/items/8FXWTKQ6"],"itemData":{"id":115,"type":"article-journal","title":"Variants of the adiponectin (ADIPOQ) and adiponectin receptor 1 (ADIPOR1) genes and colorectal cancer risk","container-title":"JAMA","page":"1523-31","volume":"300","issue":"13","archive_location":"18827209","abstract":"CONTEXT: Current epidemiological evidence suggests an association between obesity, hyperinsulinemia, and colorectal cancer risk. Adiponectin is a hormone secreted by the adipose tissue, and serum levels are inversely correlated with obesity and hyperinsulinemia. While there is evidence of an association between circulating adiponectin levels and colorectal cancer risk, no association between genes of the adiponectin pathway and colorectal cancer have been reported to date. OBJECTIVE: To determine the association of 10 haplotype-tagging single-nucleotide polymorphisms (SNPs) of the adiponectin (ADIPOQ) and adiponectin receptor 1 (ADIPOR1) genes with colorectal cancer risk. DESIGN, SETTING, AND PATIENTS: Two case-control studies including patients with a diagnosis of colorectal cancer and controls were recruited between 2000 and 2007. Case-control study 1 included a total of 441 patients with a diagnosis of colorectal cancer and 658 controls; both groups were of Ashkenazi Jewish ancestry and from New York, New York. Case-control study 2 included 199 patients with a diagnosis of colorectal cancer and 199 controls from Chicago, Illinois, matched 1:1 for sex, age, and ethnicity. MAIN OUTCOME MEASURES: ADIPOQ and ADIPOR1 SNP frequency among cases and controls. RESULTS: In study 1, after adjustment for age, sex, and SNPs from the same gene, 3 ADIPOQ SNPs and 1 ADIPOR1 SNP were associated with colorectal cancer risk: rs266729 (adjusted odds ratio [AOR], 0.72; 95% confidence interval [CI], 0.55-0.95) and rs822396 (AOR, 0.37; 95% CI, 0.14-1.00) were associated with decreased risk whereas rs822395 (AOR, 1.76; 95% CI, 1.09-2.84) and rs1342387 (AOR, 1.79; 95% CI, 1.18-2.72) were associated with increased risk. In study 2, after adjustment for age, sex, race, and SNPs from the same gene, the ADIPOQ SNP rs266729 was associated with a decreased colorectal cancer risk of similar magnitude as in study 1 (AOR, 0.52; 95% CI, 0.34-0.78). Combined analysis of both studies shows an association of rs266729 with decreased colorectal cancer risk (AOR, 0.73; 95% CI, 0.53-0.99). CONCLUSION: The SNP rs266729, which tags the 5' flanking region of the ADIPOQ gene, is associated with decreased colorectal cancer risk.","DOI":"10.1001/jama.300.13.1523","ISSN":"1538-3598 (Electronic) 0098-7484 (Linking)","shortTitle":"Variants of the adiponectin (ADIPOQ) and adiponectin receptor 1 (ADIPOR1) genes and colorectal cancer risk","language":"eng","author":[{"family":"Kaklamani","given":"V. G."},{"family":"Wisinski","given":"K. B."},{"family":"Sadim","given":"M."},{"family":"Gulden","given":"C."},{"family":"Do","given":"A."},{"family":"Offit","given":"K."},{"family":"Baron","given":"J. A."},{"family":"Ahsan","given":"H."},{"family":"Mantzoros","given":"C."},{"family":"Pasche","given":"B."}],"issued":{"date-parts":[["2008"]]}}},{"id":35,"uris":["http://zotero.org/users/1271904/items/72WSFSNE"],"uri":["http://zotero.org/users/1271904/items/72WSFSNE"],"itemData":{"id":35,"type":"article-journal","title":"Common variation at the adiponectin locus is not associated with colorectal cancer risk in the UK","container-title":"Hum Mol Genet","page":"1889-92","volume":"18","issue":"10","archive_location":"19264763","abstract":"A recent study examined common genetic variants at the adiponectin locus (ADIPOQ) in two case-control colorectal cancer (CRC) series from the USA and reported a positive association between a single nucleotide polymorphism (SNP) in the 5' region of the gene (rs266729) and decreased disease risk. In an attempt to replicate the previously reported association, we examined data from two CRC genome-wide association studies based on the UK population. The first cohort comprised 931 familial colorectal tumour cases and 929 cancer-free controls. The second included 1216 individuals with Dukes stage B or C CRCs from two clinical trials and 1436 controls from the 1958 Birth Cohort. We tested associations between CRC risk and 82 SNPs in a region of 250 kb around the ADIPOQ gene; nine of these SNPs were located in the coding and promoter regions. None of the markers tested was significantly associated with CRC risk after correction for multiple testing under any of the models in any of the two cohorts. A meta-analysis of the data also failed to detect any association. We, therefore, failed to replicate an association between common variants at ADIPOQ and CRC risk in the UK, and suggest that the previous report is either population-specific or a false-positive result.","DOI":"10.1093/hmg/ddp109","ISSN":"1460-2083 (Electronic) 0964-6906 (Linking)","shortTitle":"Common variation at the adiponectin locus is not associated with colorectal cancer risk in the UK","language":"eng","author":[{"family":"Carvajal-Carmona","given":"L. G."},{"family":"Spain","given":"S."},{"family":"Kerr","given":"D."},{"family":"Houlston","given":"R."},{"family":"Cazier","given":"J. B."},{"family":"Tomlinson","given":"I."}],"issued":{"date-parts":[["2009"]]}}},{"id":1414,"uris":["http://zotero.org/users/1271904/items/27PM92EK"],"uri":["http://zotero.org/users/1271904/items/27PM92EK"],"itemData":{"id":1414,"type":"article-journal","title":"Genetic variation in adipokine genes and risk of colorectal cancer","container-title":"European Journal of Endocrinology / European Federation of Endocrine Societies","page":"933-940","volume":"160","issue":"6","source":"NCBI PubMed","abstract":"OBJECTIVE: Obesity has been related to an increased risk of colorectal cancer (CRC). Adipokines produced by the adipose tissue are directly linked to obesity and may thus contribute to the pathogenesis of CRC. We hypothesized that potentially functional polymorphisms in the adipokine genes leptin (LEP), leptin receptor (LEPR), resistin (RETN), and adiponectin (ADIPOQ) may be associated with CRC.\nDESIGN AND METHODS: We studied the association of four putatively functional single nucleotide polymorphisms (SNPs) with CRC risk using a hospital-based study design with 702 cases and 752 controls from the Czech Republic. We used likelihood ratio tests to select the best model to represent the relationship between genotypes and risk of CRC. Age-adjusted odds ratios (ORs) under the best model were calculated for each SNP. Previous genotyping data on insulin (INS)-related genes were used to explore interactions between genes in obesity- and diabetes-related pathways by using two independent methods, logistic regression, and multifactor-dimensionality reduction.\nRESULTS: A trend to associate between the RETN SNP rs1862513 (C-420G) and CRC risk was observed (per allele OR 1.18, 95% confidence interval (0.99-1.40). Statistically, significant interactions were observed between the INS SNP rs3842754 (+1127INSPstI) genotypes and both the LEPR SNP rs1137101 (Q223R) and the ADIPOQ SNP rs266729 (C-11374G) genotypes.\nCONCLUSIONS: Our results suggest that variants in the adipokine genes may affect CRC risk in combination with variants in diabetes-related genes.","DOI":"10.1530/EJE-09-0039","ISSN":"1479-683X","note":"PMID: 19273568","journalAbbreviation":"Eur. J. Endocrinol.","language":"eng","author":[{"family":"Pechlivanis","given":"Sonali"},{"family":"Bermejo","given":"Justo Lorenzo"},{"family":"Pardini","given":"Barbara"},{"family":"Naccarati","given":"Alessio"},{"family":"Vodickova","given":"Ludmila"},{"family":"Novotny","given":"Jan"},{"family":"Hemminki","given":"Kari"},{"family":"Vodicka","given":"Pavel"},{"family":"Försti","given":"Asta"}],"issued":{"date-parts":[["2009",6]]},"PMID":"19273568"}},{"id":1422,"uris":["http://zotero.org/users/1271904/items/WD7DS4K5"],"uri":["http://zotero.org/users/1271904/items/WD7DS4K5"],"itemData":{"id":1422,"type":"article-journal","title":"Global meta-analysis of the C-11377G alteration in the ADIPOQ gene indicates the presence of population-specific effects: challenge for global health initiatives","container-title":"The Pharmacogenomics Journal","page":"42-48","volume":"9","issue":"1","source":"NCBI PubMed","abstract":"Type II diabetes mellitus is currently globally one of the fastest growing non-communicable diseases, especially in developing countries. This investigation reports on a meta-analysis undertaken of the C-11377G locus within the adiponectin gene in a black South African, a Cuban Hispanic and a German Caucasian cohort. Genotyping was performed via a real-time PCR strategy. Both fixed- and random-effects models were tested to describe the diabetes risk at both the cohort and population levels. The 2,2 genotype may only be associated with increased diabetes risk in the Cuban Hispanic cohort. Population-specific effects may have masked these associations upon meta-analytical analysis, as no significant odds ratio could be determined. Thus, to examine diabetes risk, a more global approach including the design of population-specific experimental strategies should be used, which will be crucial in developing health education and policies in a global health programme.","DOI":"10.1038/tpj.2008.2","ISSN":"1473-1150","note":"PMID: 18319712","shortTitle":"Global meta-analysis of the C-11377G alteration in the ADIPOQ gene indicates the presence of population-specific effects","journalAbbreviation":"Pharmacogenomics J.","language":"eng","author":[{"family":"Schwarz","given":"P. E. H."},{"family":"Towers","given":"G. W."},{"family":"van der Merwe","given":"A."},{"family":"Perez-Perez","given":"L."},{"family":"Rheeder","given":"P."},{"family":"Schulze","given":"J."},{"family":"Bornstein","given":"S. R."},{"family":"Licinio","given":"J."},{"family":"Wong","given":"M.-L."},{"family":"Schutte","given":"A. E."},{"family":"Olckers","given":"A."}],"issued":{"date-parts":[["2009",2]]},"PMID":"18319712"}},{"id":1400,"uris":["http://zotero.org/users/1271904/items/2G57A929"],"uri":["http://zotero.org/users/1271904/items/2G57A929"],"itemData":{"id":1400,"type":"article-journal","title":"Association study of the single nucleotide polymorphisms in adiponectin-associated genes with type 2 diabetes in Han Chinese","container-title":"Journal of Genetics and Genomics = Yi Chuan Xue Bao","page":"417-423","volume":"36","issue":"7","source":"NCBI PubMed","abstract":"Single-nucleotide polymorphisms (SNPs) of ADIPOQ, ADIPOR1, and ADIPOR2 have been associated with type 2 diabetes mellitus (T2DM), but there are many conflicting results especially in Chinese populations. To investigate the contribution of the adiponectin genes and their receptors to T2DM, a case-control study was performed and 11 SNPs of ADIPOQ, ADIPOR1, and ADIPOR2 were genotyped in 985 T2DM and 1,050 control subjects. rs16861194 (-11426 A&gt;G) in the putative promoter of ADIPOQ was associated with T2DM (P = 0.007; OR = 1.29, 95%CI 1.08-1.55). None of the other 10 SNPs were associated with T2DM in this study, although rs2241766 and rs1501299 were reported to be associated with T2DM in previous Chinese studies. There was also no significant difference found from the ADIPOQ haplotype analysis, which contains rs16861194. In addition, we also assessed potential gene-gene interactions in three genes and no interactions were found. In conclusion, our results supported the ADIPOQ gene as a possible risk factor for type 2 diabetes in Han Chinese population.","DOI":"10.1016/S1673-8527(08)60131-9","ISSN":"1673-8527","note":"PMID: 19631916","journalAbbreviation":"J Genet Genomics","language":"eng","author":[{"family":"Wang","given":"Yabing"},{"family":"Zhang","given":"Di"},{"family":"Liu","given":"Yun"},{"family":"Yang","given":"Yifeng"},{"family":"Zhao","given":"Teng"},{"family":"Xu","given":"Jie"},{"family":"Li","given":"Sheng"},{"family":"Zhang","given":"Zuofeng"},{"family":"Feng","given":"Guoyin"},{"family":"He","given":"Lin"},{"family":"Xu","given":"He"}],"issued":{"date-parts":[["2009",7]]},"PMID":"19631916"}},{"id":1420,"uris":["http://zotero.org/users/1271904/items/25D3W9M4"],"uri":["http://zotero.org/users/1271904/items/25D3W9M4"],"itemData":{"id":1420,"type":"article-journal","title":"Association of the ADIPOQ rs17360539 and rs266729 polymorphisms with type 2 diabetes: a meta-analysis","container-title":"Molecular and Cellular Endocrinology","page":"78-83","volume":"325","issue":"1-2","source":"NCBI PubMed","abstract":"Published data on the association between ADIPOQ polymorphisms and type 2 diabetes are inconsistent. The present meta-analysis was performed to clarify the role of polymorphisms in proximal promoter region of ADIPOQ (rs17360539 and rs266729) in type 2 diabetes. The MEDLINE, EMBASE and Science Citation Index Expanded database were searched for eligible studies. Odd ratios (ORs) with 95% confidence intervals (CIs) were used to assess the strength of association. The pooled ORs were performed for per-allele model (A/a) and others genetic models. A total of 10267 T2DM patients and 12837 controls was included in the meta-analysis. Overall the -11377G allele had an 8% elevated risk of T2DM compared to -11377C allele in all subjects (P=0.034, OR=1.08, 95% CI 1.01-1.15). The -11391A allele showed no significant effect on T2DM risk in all subjects (P=0.240, OR=1.10, 95% CI 0.94-1.29) compared to -11391G allele. In the subgroup analyses by ethnicity, -11391A allele increased T2DM risk in European population (P=0.046, OR=1.09, 95% CI 1.00-1.09). In conclusion, the accumulated evidence suggested that the ADIPOQ -11377G allele is a low-penetrant risk factor for developing type 2 diabetes, but -11391A is a risk factor only in European Caucasians.","DOI":"10.1016/j.mce.2010.05.007","ISSN":"1872-8057","note":"PMID: 20580771","shortTitle":"Association of the ADIPOQ rs17360539 and rs266729 polymorphisms with type 2 diabetes","journalAbbreviation":"Mol. Cell. Endocrinol.","language":"eng","author":[{"family":"Gong","given":"M."},{"family":"Long","given":"Jian"},{"family":"Liu","given":"Q."},{"family":"Deng","given":"H. C."}],"issued":{"date-parts":[["2010",8,30]]},"PMID":"20580771"}},{"id":1402,"uris":["http://zotero.org/users/1271904/items/CAHX79RB"],"uri":["http://zotero.org/users/1271904/items/CAHX79RB"],"itemData":{"id":1402,"type":"article-journal","title":"The association of SNPs in ADIPOQ, ADIPOR1, and ADIPOR2 with insulin sensitivity in a cohort of adolescents and their parents","container-title":"Human Genetics","page":"21-28","volume":"125","issue":"1","source":"NCBI PubMed","abstract":"Few studies have examined the association of SNPs in the adiponectin (ADIPOQ) and adiponectin receptor 1 and 2 (ADIPOR1, ADIPOR2) genes with the euglycemic clamp, i.e. the gold standard measure of insulin sensitivity. The association of comprehensive tag SNPs in these genes with insulin sensitivity was examined in a cohort of adolescents and their parents. Probands and siblings (n=441, mean age=17.9 years) were recruited along with their parents (n=262, mean age=47.9 years). Typed SNPs included 21 SNPs in ADIPOQ, 7 SNPs in ADIPOR1, and 13 SNPs in ADIPOR2. Mixed model linear regression was used to test the association of SNPs with euglycemic-clamp derived insulin sensitivity. All analyses were stratified by race. After corrections to account for multiple testing and the linkage disequilibrium structure of the genes, one SNP in the ADIPOQ gene (rs822393) was significantly associated with insulin sensitivity in white subjects. In whites, six SNPs in ADIPOQ, one SNP in ADIPOR1 and one SNP in ADIPOR2 were associated with insulin sensitivity at the P&lt;0.05 level. In African Americans, two SNPs in ADIPOR1 were associated with insulin sensitivity at the P&lt;0.05 level. These results suggest that a variant in the ADIPOQ gene influences levels of insulin sensitivity and age may modify the effects of this variant. There are several other variants in ADIPOQ, ADIPOR1, and ADIPOR2 that may influence insulin sensitivity and these variants should be further investigated in other populations.","DOI":"10.1007/s00439-008-0595-4","ISSN":"1432-1203","note":"PMID: 19037660 \nPMCID: PMC2881545","journalAbbreviation":"Hum. Genet.","language":"eng","author":[{"family":"Rasmussen-Torvik","given":"Laura J."},{"family":"Pankow","given":"James S."},{"family":"Jacobs","given":"David R."},{"family":"Steinberger","given":"Julia"},{"family":"Moran","given":"Antoinette"},{"family":"Sinaiko","given":"Alan R."}],"issued":{"date-parts":[["2009",2]]},"PMID":"19037660","PMCID":"PMC2881545"}},{"id":1424,"uris":["http://zotero.org/users/1271904/items/NMCTC8U6"],"uri":["http://zotero.org/users/1271904/items/NMCTC8U6"],"itemData":{"id":1424,"type":"article-journal","title":"No association between polymorphisms in LEP, LEPR, ADIPOQ, ADIPOR1, or ADIPOR2 and postmenopausal breast cancer risk","container-title":"Cancer Epidemiology, Biomarkers &amp; Prevention: A Publication of the American Association for Cancer Research, Cosponsored by the American Society of Preventive Oncology","page":"2553-2557","volume":"18","issue":"9","source":"NCBI PubMed","abstract":"There is evidence that adipokines such as leptin and adiponectin may influence breast tumor development. We conducted a nested case-control study using women in the American Cancer Society Cancer Prevention Study II to examine the association between postmenopausal breast cancer and variability in the genes encoding leptin, the leptin receptor, adiponectin, adiponectin receptor 1, and adiponectin receptor 2. Using 648 cases and 659 controls, we found no statistically significant (P &lt; 0.05) associations between breast cancer risk and any of the single nucleotide polymorphisms. Individual odds ratios ranged from 0.93 to 1.06. We found no evidence of effect modification by body mass index, adult weight gain, location of weight gain, or physical activity. Although we cannot rule out that these genes are involved in gene-gene or gene-environment interactions, our results suggest that individual single nucleotide polymorphisms in these genes do not substantially affect postmenopausal breast cancer risk.","DOI":"10.1158/1055-9965.EPI-09-0542","ISSN":"1538-7755","note":"PMID: 19723917","journalAbbreviation":"Cancer Epidemiol. Biomarkers Prev.","language":"eng","author":[{"family":"Teras","given":"Lauren R."},{"family":"Goodman","given":"Michael"},{"family":"Patel","given":"Alpa V."},{"family":"Bouzyk","given":"Mark"},{"family":"Tang","given":"Weining"},{"family":"Diver","given":"W. Ryan"},{"family":"Feigelson","given":"Heather Spencer"}],"issued":{"date-parts":[["2009",9]]},"PMID":"19723917"}},{"id":1406,"uris":["http://zotero.org/users/1271904/items/JVR89PVB"],"uri":["http://zotero.org/users/1271904/items/JVR89PVB"],"itemData":{"id":1406,"type":"article-journal","title":"Genetic variation in adiponectin (ADIPOQ) and the type 1 receptor (ADIPOR1), obesity and prostate cancer in African Americans","container-title":"Prostate Cancer and Prostatic Diseases","page":"362-368","volume":"13","issue":"4","source":"NCBI PubMed","abstract":"Adiponectin is a protein derived from adipose tissue suspected to have an important role in prostate carcinogenesis. Variants in the adiponectin gene (ADIPOQ) and its type 1 receptor (ADIPOR1) have been recently linked to risk of both breast and colorectal cancer. Therefore, we set out to examine the relationship between polymorphisms in these genes, obesity and prostate cancer in study of African-American men. Ten single-nucleotide polymorphisms (SNPs) in ADIPOQ and ADIPOR1 were genotyped in DNA samples from 131 African-American prostate cancer cases and 344 controls participating in the Flint Men's Health Study. Logistic regression was then used to estimate their association with prostate cancer and obesity. While no significant associations were detected between any of the tested SNPs and prostate cancer, the rs1501299 SNP in ADIPOQ was significantly associated with body mass (P=0.03). Genetic variation in ADIPOQ and ADIPOR1 did not predict risk of prostate cancer in this study of African-American men. However, the rs1501299 SNP in ADIPOQ was associated with obesity. Further investigation is warranted to determine if racial differences exist in the influence of the adiponectin pathway on prostate cancer risk.","DOI":"10.1038/pcan.2010.27","ISSN":"1476-5608","note":"PMID: 20697428 \nPMCID: PMC2978765","journalAbbreviation":"Prostate Cancer Prostatic Dis.","language":"eng","author":[{"family":"Beebe-Dimmer","given":"J. L."},{"family":"Zuhlke","given":"K. A."},{"family":"Ray","given":"A. M."},{"family":"Lange","given":"E. M."},{"family":"Cooney","given":"K. A."}],"issued":{"date-parts":[["2010",12]]},"PMID":"20697428","PMCID":"PMC2978765"}},{"id":1418,"uris":["http://zotero.org/users/1271904/items/6Q7ZUGBJ"],"uri":["http://zotero.org/users/1271904/items/6Q7ZUGBJ"],"itemData":{"id":1418,"type":"article-journal","title":"Adiponectin gene and risk of colorectal cancer","container-title":"British Journal of Cancer","page":"562-564","volume":"105","issue":"4","source":"NCBI PubMed","abstract":"BACKGROUND: Genes of the adiponectin pathway are interesting candidates for colorectal cancer risk based on the potential association between colorectal cancer and obesity. However, variants of the adiponectin gene (ADIPOQ) have been demonstrated to be inconsistently associated with risk of colorectal cancer.\nMETHODS: The current study attempted to evaluate these findings by examining several single nucleotide polymorphisms (SNPs) that were previously genotyped as part of a genome-wide association study in the ADIPOQ gene. Genotyping was also performed for a previously reported risk variant, rs266729, in 1062 individuals with a diagnosis of colorectal cancer and 1062 controls matched on age, gender and ethnicity (Jewish or not Jewish) as part of a population-based case-control study in Israel.\nRESULTS: No evidence was found for an association between ADIPOQ and risk of colorectal cancer. The single nucleotide variant previously associated with decreased risk of colorectal cancer, rs266729, revealed an adjusted odds ratio of 1.04; 95% confidence interval, 0.88-1.23.\nCONCLUSION: The SNP, rs266729, was not strongly associated with colorectal cancer in patients of Ashkenazi Jewish descent or other ethnic groups in Israel.","DOI":"10.1038/bjc.2011.259","ISSN":"1532-1827","note":"PMID: 21829206 \nPMCID: PMC3170961","journalAbbreviation":"Br. J. Cancer","language":"eng","author":[{"family":"Gornick","given":"M. C."},{"family":"Rennert","given":"G."},{"family":"Moreno","given":"V."},{"family":"Gruber","given":"S. B."}],"issued":{"date-parts":[["2011",8,9]]},"PMID":"21829206","PMCID":"PMC3170961"}},{"id":75,"uris":["http://zotero.org/users/1271904/items/7UD3TI87"],"uri":["http://zotero.org/users/1271904/items/7UD3TI87"],"itemData":{"id":75,"type":"article-journal","title":"Effects of genetic variations in the adiponectin pathway genes on the risk of colorectal cancer in the Chinese population","container-title":"BMC Med Genet","page":"94","volume":"12","archive_location":"21749709","abstract":"BACKGROUND: Decreased expression of adiponectin (ADIPOQ) is associated with an increased risk for developing colorectal cancer (CRC) in humans. This study was designed to determine whether polymorphisms present in the ADIPOQ and its type 1 receptor (ADIPOR1) could affect the risk of CRC. METHODS: We measured five polymorphisms in the ADIPOQ and two polymorphisms in ADIPOR1, and analyzed their associations with CRC risk in 420 CRC patients and 555 age- and gender-matched healthy individuals. RESULTS: Multivariate logistic regression analyses revealed that the CRC risks (adjusted odds ratio and 95% confidence interval) associated with the ADIPOR1 genotypes were 0.53 (95% CI, 0.35-0.81) for rs12733285C/T, 0.59 (95% CI, 0.45-0.78) for rs1342387A/G, and 0.59 (95% CI, 0.39-0.89) for rs1342387A/A, respectively. Furthermore, the risks were more significant in carriers of the allele A of rs1342387A/G (adjusted OR, 0.59; 95% CI, 0.46-0.77) than noncarriers (G/G). In a further subgroup analysis, we observed that rs266729G/C was associated with an increased risk for colon cancer (adjusted OR, 1.50; 95% CI, 1.05-2.14) but not for rectal cancer (adjusted OR, 0.88; 95% CI, 0.63-1.22), and that carriers of the G allele had an increased risk for developing colon cancer (adjusted OR, 1.45; 95% CI, 1.03-2.05). CONCLUSIONS: We conclude that the rs12733285C/T genotype and the carriage of the A allele of rs1342387 (A/G or A/A) in ADIPOR1 are the protective factors for CRC, while that rs266729G/C and G allele of ADIPOQ are the risk factors for colon cancer after excluding rectal cancer cases.","DOI":"10.1186/1471-2350-12-94","ISSN":"1471-2350 (Electronic) 1471-2350 (Linking)","shortTitle":"Effects of genetic variations in the adiponectin pathway genes on the risk of colorectal cancer in the Chinese population","language":"eng","author":[{"family":"He","given":"B."},{"family":"Pan","given":"Y."},{"family":"Zhang","given":"Y."},{"family":"Bao","given":"Q."},{"family":"Chen","given":"L."},{"family":"Nie","given":"Z."},{"family":"Gu","given":"L."},{"family":"Xu","given":"Y."},{"family":"Wang","given":"S."}],"issued":{"date-parts":[["201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77,80–84,87,91–96</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648707</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Q</w:t>
            </w:r>
          </w:p>
        </w:tc>
        <w:tc>
          <w:tcPr>
            <w:tcW w:w="986" w:type="dxa"/>
            <w:tcBorders/>
          </w:tcPr>
          <w:p>
            <w:pPr>
              <w:pStyle w:val="Normal"/>
              <w:rPr>
                <w:rFonts w:ascii="Arial Narrow" w:hAnsi="Arial Narrow" w:eastAsia="Adobe Kaiti Std R" w:cs="Arial"/>
                <w:sz w:val="16"/>
                <w:szCs w:val="16"/>
                <w:lang w:val="en-US"/>
              </w:rPr>
            </w:pPr>
            <w:r>
              <w:rPr>
                <w:rFonts w:eastAsia="Adobe Kaiti Std R" w:cs="Arial" w:ascii="Arial Narrow" w:hAnsi="Arial Narrow"/>
                <w:sz w:val="16"/>
                <w:szCs w:val="16"/>
                <w:lang w:val="en-US"/>
              </w:rPr>
              <w:t>Intergenic</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1/0/0/0/0/0/2</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3</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in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JMMD67Yz","properties":{"formattedCitation":"{\\rtf \\super 91,97\\nosupersub{}}","plainCitation":"91,97"},"citationItems":[{"id":35,"uris":["http://zotero.org/users/1271904/items/72WSFSNE"],"uri":["http://zotero.org/users/1271904/items/72WSFSNE"],"itemData":{"id":35,"type":"article-journal","title":"Common variation at the adiponectin locus is not associated with colorectal cancer risk in the UK","container-title":"Hum Mol Genet","page":"1889-92","volume":"18","issue":"10","archive_location":"19264763","abstract":"A recent study examined common genetic variants at the adiponectin locus (ADIPOQ) in two case-control colorectal cancer (CRC) series from the USA and reported a positive association between a single nucleotide polymorphism (SNP) in the 5' region of the gene (rs266729) and decreased disease risk. In an attempt to replicate the previously reported association, we examined data from two CRC genome-wide association studies based on the UK population. The first cohort comprised 931 familial colorectal tumour cases and 929 cancer-free controls. The second included 1216 individuals with Dukes stage B or C CRCs from two clinical trials and 1436 controls from the 1958 Birth Cohort. We tested associations between CRC risk and 82 SNPs in a region of 250 kb around the ADIPOQ gene; nine of these SNPs were located in the coding and promoter regions. None of the markers tested was significantly associated with CRC risk after correction for multiple testing under any of the models in any of the two cohorts. A meta-analysis of the data also failed to detect any association. We, therefore, failed to replicate an association between common variants at ADIPOQ and CRC risk in the UK, and suggest that the previous report is either population-specific or a false-positive result.","DOI":"10.1093/hmg/ddp109","ISSN":"1460-2083 (Electronic) 0964-6906 (Linking)","shortTitle":"Common variation at the adiponectin locus is not associated with colorectal cancer risk in the UK","language":"eng","author":[{"family":"Carvajal-Carmona","given":"L. G."},{"family":"Spain","given":"S."},{"family":"Kerr","given":"D."},{"family":"Houlston","given":"R."},{"family":"Cazier","given":"J. B."},{"family":"Tomlinson","given":"I."}],"issued":{"date-parts":[["2009"]]}}},{"id":1426,"uris":["http://zotero.org/users/1271904/items/KCFXKBXC"],"uri":["http://zotero.org/users/1271904/items/KCFXKBXC"],"itemData":{"id":1426,"type":"article-journal","title":"A genome-wide association study reveals variants in ARL15 that influence adiponectin levels","container-title":"PLoS genetics","page":"e1000768","volume":"5","issue":"12","source":"NCBI PubMed","abstract":"The adipocyte-derived protein adiponectin is highly heritable and inversely associated with risk of type 2 diabetes mellitus (T2D) and coronary heart disease (CHD). We meta-analyzed 3 genome-wide association studies for circulating adiponectin levels (n = 8,531) and sought validation of the lead single nucleotide polymorphisms (SNPs) in 5 additional cohorts (n = 6,202). Five SNPs were genome-wide significant in their relationship with adiponectin (P&lt; or =5x10(-8)). We then tested whether these 5 SNPs were associated with risk of T2D and CHD using a Bonferroni-corrected threshold of P&lt; or =0.011 to declare statistical significance for these disease associations. SNPs at the adiponectin-encoding ADIPOQ locus demonstrated the strongest associations with adiponectin levels (P-combined = 9.2x10(-19) for lead SNP, rs266717, n = 14,733). A novel variant in the ARL15 (ADP-ribosylation factor-like 15) gene was associated with lower circulating levels of adiponectin (rs4311394-G, P-combined = 2.9x10(-8), n = 14,733). This same risk allele at ARL15 was also associated with a higher risk of CHD (odds ratio [OR] = 1.12, P = 8.5x10(-6), n = 22,421) more nominally, an increased risk of T2D (OR = 1.11, P = 3.2x10(-3), n = 10,128), and several metabolic traits. Expression studies in humans indicated that ARL15 is well-expressed in skeletal muscle. These findings identify a novel protein, ARL15, which influences circulating adiponectin levels and may impact upon CHD risk.","DOI":"10.1371/journal.pgen.1000768","ISSN":"1553-7404","note":"PMID: 20011104 \nPMCID: PMC2781107","journalAbbreviation":"PLoS Genet.","language":"eng","author":[{"family":"Richards","given":"J. Brent"},{"family":"Waterworth","given":"Dawn"},{"family":"O'Rahilly","given":"Stephen"},{"family":"Hivert","given":"Marie-France"},{"family":"Loos","given":"Ruth J. F."},{"family":"Perry","given":"John R. B."},{"family":"Tanaka","given":"Toshiko"},{"family":"Timpson","given":"Nicholas John"},{"family":"Semple","given":"Robert K."},{"family":"Soranzo","given":"Nicole"},{"family":"Song","given":"Kijoung"},{"family":"Rocha","given":"Nuno"},{"family":"Grundberg","given":"Elin"},{"family":"Dupuis","given":"Josée"},{"family":"Florez","given":"Jose C."},{"family":"Langenberg","given":"Claudia"},{"family":"Prokopenko","given":"Inga"},{"family":"Saxena","given":"Richa"},{"family":"Sladek","given":"Robert"},{"family":"Aulchenko","given":"Yurii"},{"family":"Evans","given":"David"},{"family":"Waeber","given":"Gerard"},{"family":"Erdmann","given":"Jeanette"},{"family":"Burnett","given":"Mary-Susan"},{"family":"Sattar","given":"Naveed"},{"family":"Devaney","given":"Joseph"},{"family":"Willenborg","given":"Christina"},{"family":"Hingorani","given":"Aroon"},{"family":"Witteman","given":"Jaquelin C. M."},{"family":"Vollenweider","given":"Peter"},{"family":"Glaser","given":"Beate"},{"family":"Hengstenberg","given":"Christian"},{"family":"Ferrucci","given":"Luigi"},{"family":"Melzer","given":"David"},{"family":"Stark","given":"Klaus"},{"family":"Deanfield","given":"John"},{"family":"Winogradow","given":"Janina"},{"family":"Grassl","given":"Martina"},{"family":"Hall","given":"Alistair S."},{"family":"Egan","given":"Josephine M."},{"family":"Thompson","given":"John R."},{"family":"Ricketts","given":"Sally L."},{"family":"König","given":"Inke R."},{"family":"Reinhard","given":"Wibke"},{"family":"Grundy","given":"Scott"},{"family":"Wichmann","given":"H.-Erich"},{"family":"Barter","given":"Phil"},{"family":"Mahley","given":"Robert"},{"family":"Kesaniemi","given":"Y. Antero"},{"family":"Rader","given":"Daniel J."},{"family":"Reilly","given":"Muredach P."},{"family":"Epstein","given":"Stephen E."},{"family":"Stewart","given":"Alexandre F. R."},{"family":"Van Duijn","given":"Cornelia M."},{"family":"Schunkert","given":"Heribert"},{"family":"Burling","given":"Keith"},{"family":"Deloukas","given":"Panos"},{"family":"Pastinen","given":"Tomi"},{"family":"Samani","given":"Nilesh J."},{"family":"McPherson","given":"Ruth"},{"family":"Davey Smith","given":"George"},{"family":"Frayling","given":"Timothy M."},{"family":"Wareham","given":"Nicholas J."},{"family":"Meigs","given":"James B."},{"family":"Mooser","given":"Vincent"},{"family":"Spector","given":"Tim D."},{"family":"GIANT Consortium","given":""}],"issued":{"date-parts":[["2009",12]]},"PMID":"20011104","PMCID":"PMC2781107"}}],"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91,97</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82052</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Q</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2/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3</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nclea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b2IeMMNQ","properties":{"formattedCitation":"{\\rtf \\super 86,96\\nosupersub{}}","plainCitation":"86,96"},"citationItems":[{"id":1384,"uris":["http://zotero.org/users/1271904/items/V87ISRHB"],"uri":["http://zotero.org/users/1271904/items/V87ISRHB"],"itemData":{"id":1384,"type":"article-journal","title":"Associations of single nucleotide polymorphisms in the adiponectin gene with adiponectin levels and cardio-metabolic risk factors in patients with cancer","container-title":"Disease Markers","page":"197-212","volume":"30","issue":"4","source":"NCBI PubMed","abstract":"OBJECTIVES: The aims of this study are to (1) study the influence of polymorphisms in adiponectin gene on adiponectin levels and potential associations with breast, prostate and colon cancer; (2) investigate the associations of adiponectin levels with other adipokines and breast, prostate and colon cancers.\nSUBJECTS: We measured fasting adiponectin, leptin, insulin, Sex steroids in 132 (66 females, 66 males) cancer patients and 68 age and sex matched apparently healthy subjects. Body Mass Index (BMI) and waist circumference were used as indices of obesity. Insulin Resistance was assessed using Homeostasis Model Assessment (HOMA). Three single nucleotide polymorphisms (SNP rs182052 (G-10066-A), SNP rs1501299 (276G &gt; T), SNP rs224176 (45T &gt; G) in adiponectin gene were studied using Real Time Polymerase Chain Reaction.\nRESULTS: GG genotype of SNP rs1501299 was significantly associated with higher levels of adiponectin (OR=1.2, 95%CI(1.03-1.3), p = 0.02); breast (OR=8.6, 95%CI(1.03-71), p = 0.04), colon cancers (OR= 12, 95%CI(1.2-115), p =0.03). GT genotype was also associated significantly with colon cancer (OR=2.6, 95%CI (1.1-6), p =0.03). However SNP rs224176 was associated with only breast cancer.\nCONCLUSION: Our results demonstrate that adiponectin gene SNP rs1501299 and SNP rs224176 may be the predisposing factors in some cancers but our results differ from what has been reported in other populations suggesting a complex relationship between genetic variations and phenotypic adiponectin levels.","DOI":"10.3233/DMA-2011-0775","ISSN":"1875-8630","note":"PMID: 21694446 \nPMCID: PMC3825085","journalAbbreviation":"Dis. Markers","language":"eng","author":[{"family":"Al Khaldi","given":"Rasha Mazen"},{"family":"Al Mulla","given":"Fahd"},{"family":"Al Awadhi","given":"Shafika"},{"family":"Kapila","given":"Kusum"},{"family":"Mojiminiyi","given":"Olusegun A."}],"issued":{"date-parts":[["2011"]]},"PMID":"21694446","PMCID":"PMC3825085"}},{"id":1418,"uris":["http://zotero.org/users/1271904/items/6Q7ZUGBJ"],"uri":["http://zotero.org/users/1271904/items/6Q7ZUGBJ"],"itemData":{"id":1418,"type":"article-journal","title":"Adiponectin gene and risk of colorectal cancer","container-title":"British Journal of Cancer","page":"562-564","volume":"105","issue":"4","source":"NCBI PubMed","abstract":"BACKGROUND: Genes of the adiponectin pathway are interesting candidates for colorectal cancer risk based on the potential association between colorectal cancer and obesity. However, variants of the adiponectin gene (ADIPOQ) have been demonstrated to be inconsistently associated with risk of colorectal cancer.\nMETHODS: The current study attempted to evaluate these findings by examining several single nucleotide polymorphisms (SNPs) that were previously genotyped as part of a genome-wide association study in the ADIPOQ gene. Genotyping was also performed for a previously reported risk variant, rs266729, in 1062 individuals with a diagnosis of colorectal cancer and 1062 controls matched on age, gender and ethnicity (Jewish or not Jewish) as part of a population-based case-control study in Israel.\nRESULTS: No evidence was found for an association between ADIPOQ and risk of colorectal cancer. The single nucleotide variant previously associated with decreased risk of colorectal cancer, rs266729, revealed an adjusted odds ratio of 1.04; 95% confidence interval, 0.88-1.23.\nCONCLUSION: The SNP, rs266729, was not strongly associated with colorectal cancer in patients of Ashkenazi Jewish descent or other ethnic groups in Israel.","DOI":"10.1038/bjc.2011.259","ISSN":"1532-1827","note":"PMID: 21829206 \nPMCID: PMC3170961","journalAbbreviation":"Br. J. Cancer","language":"eng","author":[{"family":"Gornick","given":"M. C."},{"family":"Rennert","given":"G."},{"family":"Moreno","given":"V."},{"family":"Gruber","given":"S. B."}],"issued":{"date-parts":[["2011",8,9]]},"PMID":"21829206","PMCID":"PMC317096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86,96</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342387</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R1</w:t>
            </w:r>
          </w:p>
        </w:tc>
        <w:tc>
          <w:tcPr>
            <w:tcW w:w="986" w:type="dxa"/>
            <w:tcBorders/>
          </w:tcPr>
          <w:p>
            <w:pPr>
              <w:pStyle w:val="Normal"/>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2/2/0/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6</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A</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Evi7EPXw","properties":{"formattedCitation":"{\\rtf \\super 77,80\\uc0\\u8211{}84,87,95,98\\uc0\\u8211{}106\\nosupersub{}}","plainCitation":"77,80–84,87,95,98–106"},"citationItems":[{"id":1446,"uris":["http://zotero.org/users/1271904/items/UVTT5IDG"],"uri":["http://zotero.org/users/1271904/items/UVTT5IDG"],"itemData":{"id":1446,"type":"article-journal","title":"Genetic variation in adiponectin receptor 1 and adiponectin receptor 2 is associated with type 2 diabetes in the Old Order Amish","container-title":"Diabetes","page":"2245-2250","volume":"54","issue":"7","source":"NCBI PubMed","abstract":"Adiponectin receptor 1 (ADIPOR1) and adiponectin receptor 2 (ADIPOR2) are newly identified receptors for adiponectin, an adipocytokine with anti-inflammatory and insulin-sensitizing properties. We screened for polymorphisms by performing sequence analysis on all eight exons, splice junctions, and approximately 2 kb of the 5' flanking regions of each receptor. We detected 5 single nucleotide polymorphisms (SNPs) in ADIPOR1 and 16 SNPs in ADIPOR2. We genotyped these SNPs in Amish subjects with type 2 diabetes (n = 137), impaired glucose tolerance (IGT) (n = 139), and normal glucose tolerance (n = 342) to test for association with type 2 diabetes. Three intronic SNPs in ADIPOR1 were significantly associated with type 2 diabetes (P = 0.014-0.007; odds ratio [OR] 1.61-1.65) and in high linkage disequilibrium (r2 = 0.97-1.0). In ADIPOR2, we found that five SNPs delineated one large haplotype block (r2= 0.9-1.0) spanning &gt;98 kb of the gene and promoter region, which was strongly associated with the combined type 2 diabetes/IGT trait (P &lt; or = 0.001; OR 1.64-1.71). To our knowledge, these data provide the first evidence for association between variation in the adiponectin receptors and type 2 diabetes.","ISSN":"0012-1797","note":"PMID: 15983228","journalAbbreviation":"Diabetes","language":"eng","author":[{"family":"Damcott","given":"Coleen M."},{"family":"Ott","given":"Sandra H."},{"family":"Pollin","given":"Toni I."},{"family":"Reinhart","given":"Laurie J."},{"family":"Wang","given":"Jian"},{"family":"O'connell","given":"Jeffrey R."},{"family":"Mitchell","given":"Braxton D."},{"family":"Shuldiner","given":"Alan R."}],"issued":{"date-parts":[["2005",7]]},"PMID":"15983228"}},{"id":1440,"uris":["http://zotero.org/users/1271904/items/BVQWZZFW"],"uri":["http://zotero.org/users/1271904/items/BVQWZZFW"],"itemData":{"id":1440,"type":"article-journal","title":"Absence of an association between the polymorphisms in the genes encoding adiponectin receptors and type 2 diabetes","container-title":"Diabetologia","page":"1307-1314","volume":"48","issue":"7","source":"NCBI PubMed","abstract":"AIMS/HYPOTHESIS: Secreted by adipocytes, adiponectin is a hormone that acts as an antidiabetic and anti-atherogenic adipokine. We recently cloned the genes encoding two adiponectin receptors (ADIPOR1 and ADIPOR2). The aim of this study was to examine whether ADIPOR1 and/or ADIPOR2 play a major role in genetic susceptibility to insulin resistance or type 2 diabetes in the Japanese population.\nMETHODS: By direct sequencing and a search of public databases, we identified single nucleotide polymorphisms (SNPs) in ADIPOR1 and ADIPOR2, and investigated whether these SNPs are associated with insulin resistance and type 2 diabetes in the Japanese population.\nRESULTS: The linkage disequilibrium (LD) in the chromosomal region of ADIPOR1 was almost completely preserved, whereas the LD in ADIPOR2 was less well preserved. None of the SNPs in ADIPOR1 or ADIPOR2 were significantly associated with insulin resistance or type 2 diabetes. No differences in ADIPOR1 or ADIPOR2 haplotype frequencies were observed between type 2 diabetic and non-diabetic subjects.\nCONCLUSIONS/INTERPRETATION: Genetic variations in ADIPOR1 or ADIPOR2 are unlikely to lead to a common genetic predisposition to insulin resistance or type 2 diabetes in the Japanese population.","DOI":"10.1007/s00125-005-1806-3","ISSN":"0012-186X","note":"PMID: 15918014","journalAbbreviation":"Diabetologia","language":"eng","author":[{"family":"Hara","given":"K."},{"family":"Horikoshi","given":"M."},{"family":"Kitazato","given":"H."},{"family":"Yamauchi","given":"T."},{"family":"Ito","given":"C."},{"family":"Noda","given":"M."},{"family":"Ohashi","given":"J."},{"family":"Froguel","given":"P."},{"family":"Tokunaga","given":"K."},{"family":"Nagai","given":"R."},{"family":"Kadowaki","given":"T."}],"issued":{"date-parts":[["2005",7]]},"PMID":"15918014"}},{"id":1434,"uris":["http://zotero.org/users/1271904/items/UNS6A2DF"],"uri":["http://zotero.org/users/1271904/items/UNS6A2DF"],"itemData":{"id":1434,"type":"article-journal","title":"Polymorphisms in the gene encoding adiponectin receptor 1 are associated with insulin resistance and high liver fat","container-title":"Diabetologia","page":"2282-2291","volume":"48","issue":"11","source":"NCBI PubMed","abstract":"AIMS/HYPOTHESIS: The adipokine adiponectin has insulin-sensitising, anti-atherogenic and anti-inflammatory properties. Recently, the genes for mouse and human adiponectin receptor-1 (ADIPOR1) and -2 (ADIPOR2) have been cloned. The aim of this study was to investigate whether genetic variants of the genes encoding ADIPOR1 and ADIPOR2 play a role in human metabolism.\nMATERIALS AND METHODS: We screened ADIPOR1 and ADIPOR2 for polymorphisms and determined their association with glucose metabolism, lipid metabolism, an atherogenic lipid profile and inflammatory markers in 502 non-diabetic subjects. A subgroup participated in a longitudinal study; these subjects received diet counselling and increased their physical activity.\nRESULTS: We identified six variants of ADIPOR1 and seven variants of ADIPOR2. A single-nucleotide polymorphism (SNP) in the putative promoter region 8503 bp upstream of the translational start codon (-8503 G/A) of ADIPOR1 (frequency of allele A=0.31) was in almost complete linkage disequilibrium with another SNP (-1927 T/C) in intron 1. Subjects carrying the -8503 A and -1927 C alleles had lower insulin sensitivity, as estimated from a 75 g OGTT (p=0.04) and determined during a euglycaemic clamp (n=295, p=0.04); they also had higher HbA(1)c levels (p=0.02) and, although the difference was not statistically significant, higher liver fat (n=85, determined by proton magnetic resonance spectroscopy, p=0.056) (all p values are adjusted for age, sex and percentage of body fat). In the longitudinal study (n=45), the -8503 A and -1927 C alleles were associated with lower insulin sensitivity (p=0.03) and higher liver fat (p=0.02) at follow-up compared with the -8503 G and -1927 T alleles, independently of basal measurements, sex and baseline and follow-up percentage of body fat.\nCONCLUSIONS/INTERPRETATION: The present findings suggest that the -8503 G/A SNP in the promoter or the -1927 T/C SNP in intron 1 of ADIPOR1 may affect insulin sensitivity and liver fat in humans.","DOI":"10.1007/s00125-005-1948-3","ISSN":"0012-186X","note":"PMID: 16205883","journalAbbreviation":"Diabetologia","language":"eng","author":[{"family":"Stefan","given":"N."},{"family":"Machicao","given":"F."},{"family":"Staiger","given":"H."},{"family":"Machann","given":"J."},{"family":"Schick","given":"F."},{"family":"Tschritter","given":"O."},{"family":"Spieth","given":"C."},{"family":"Weigert","given":"C."},{"family":"Fritsche","given":"A."},{"family":"Stumvoll","given":"M."},{"family":"Häring","given":"H. U."}],"issued":{"date-parts":[["2005",11]]},"PMID":"16205883"}},{"id":1404,"uris":["http://zotero.org/users/1271904/items/53KDFZKP"],"uri":["http://zotero.org/users/1271904/items/53KDFZKP"],"itemData":{"id":1404,"type":"article-journal","title":"Association between variants in the genes for adiponectin and its receptors with insulin resistance syndrome (IRS)-related phenotypes in Mexican Americans","container-title":"Diabetologia","page":"2317-2328","volume":"49","issue":"10","source":"NCBI PubMed","abstract":"AIMS/HYPOTHESIS: The aim of this study was to examine whether genetic variation in ADIPOQ, ADIPOR1 and ADIPOR2 may contribute to increased susceptibility to components of the insulin resistance syndrome (IRS).\nMATERIALS AND METHODS: We genotyped single-nucleotide polymorphisms (SNPs) in ADIPOQ, ADIPOR1 and ADIPOR2 in Mexican American subjects (N=439) and performed an association analysis of IRS-related traits.\nRESULTS: Of the eight SNPs examined in the ADIPOQ gene, rs4632532 and rs182052 exhibited significant associations with BMI (p=0.029 and p=0.032), fasting specific insulin (p=0.023 and p=0.026), sum of skin folds (SS) (p=0.0089 and p=0.0084) and homeostasis model assessment of insulin sensitivity (HOMA-%S) (p=0.015 and p=0.016). Two other SNPs, rs266729 and rs2241767, were significantly associated with SS (p=0.036 and p=0.013). SNP rs7539542 of ADIPOR1 was significantly associated with BMI, SS and waist circumference (p=0.025, p=0.047 and p=0.0062). Fourteen of the ADIPOR2 SNPs were found to be significantly (p&lt;0.05) associated with fasting plasma triglyceride concentrations. Four of these SNPs (rs10848569, rs929434, rs3809266 and rs12342) were in high pairwise linkage disequilibrium (r (2)=0.99) and were strongly associated with fasting triglyceride levels (p=0.00029, p=0.00016, p=0.00027 and p=0.00021). Adjusting for the effects of BMI and HOMA-%S on triglyceride concentrations increased significance to p=0.000060 for SNP rs929434. Bayesian quantitative trait nucleotide analysis was used to examine all possible models of gene action. Again, SNP rs929434 provided the strongest statistical evidence of an effect on triglyceride concentrations.\nCONCLUSIONS/INTERPRETATION: These results provide evidence for association of SNPs in ADIPOQ and its receptors with multiple IRS-related phenotypes. Specifically, several genetic variants in ADIPOR2 were strongly associated with decreased triglyceride levels.","DOI":"10.1007/s00125-006-0384-3","ISSN":"0012-186X","note":"PMID: 16955209","journalAbbreviation":"Diabetologia","language":"eng","author":[{"family":"Richardson","given":"D. K."},{"family":"Schneider","given":"J."},{"family":"Fourcaudot","given":"M. J."},{"family":"Rodriguez","given":"L. M."},{"family":"Arya","given":"R."},{"family":"Dyer","given":"T. D."},{"family":"Almasy","given":"L."},{"family":"Blangero","given":"J."},{"family":"Stern","given":"M. P."},{"family":"Defronzo","given":"R. A."},{"family":"Duggirala","given":"R."},{"family":"Jenkinson","given":"C. P."}],"issued":{"date-parts":[["2006",10]]},"PMID":"16955209"}},{"id":1438,"uris":["http://zotero.org/users/1271904/items/KABEXA4S"],"uri":["http://zotero.org/users/1271904/items/KABEXA4S"],"itemData":{"id":1438,"type":"article-journal","title":"Association of sequence variations in the gene encoding adiponectin receptor 1 (ADIPOR1) with body size and insulin levels. The Finnish Diabetes Prevention Study","container-title":"Diabetologia","page":"1795-1805","volume":"49","issue":"8","source":"NCBI PubMed","abstract":"AIMS/HYPOTHESIS: Adiponectin is a circulating peptide derived from adipose tissue. It mediates its insulin-sensitising and anti-atherogenic effects on target tissues through two known receptors, adiponectin receptors 1 and 2 (ADIPOR1; ADIPOR2), which are encoded by the genes ADIPOR1 and ADIPOR2. Our aim was to study the association of ADIPOR1 gene variations with body size and risk of type 2 diabetes in subjects with impaired glucose tolerance, who participated in the Finnish Diabetes Prevention Study (DPS).\nSUBJECTS AND METHODS: We selected seven single nucleotide polymorphisms (SNPs) of the ADIPOR1 gene to perform association studies with anthropometrics and metabolic parameters at baseline, and with the risk of type 2 diabetes during the 3-year follow-up in the DPS study population. Both single SNP analysis and haplotype effects were studied.\nRESULTS: Three out of seven markers studied (rs10920534, rs22757538 and rs1342387) were significantly associated with various body size measurements including weight, height, waist and hip circumference, sagittal diameter and body mass index. Furthermore, three markers (rs10920534, rs12045862 and rs7539542), of which two were different from those associating with body size, were linked to fasting and 2-h insulin levels, particularly in men at baseline. The haplotype analysis with five markers revealed seven major haplotypes in the DPS study population. The haplotype effects on body size measures were in line with those of single SNP analysis. However, none of the markers were associated with the risk of type 2 diabetes.\nCONCLUSIONS/INTERPRETATION: Our findings suggest that ADIPOR1 has a putative role in the development of body size, and that traits for central adiposity and insulin resistance may be dissociated from each other.","DOI":"10.1007/s00125-006-0291-7","ISSN":"0012-186X","note":"PMID: 16724230","journalAbbreviation":"Diabetologia","language":"eng","author":[{"family":"Siitonen","given":"N."},{"family":"Pulkkinen","given":"L."},{"family":"Mager","given":"U."},{"family":"Lindström","given":"J."},{"family":"Eriksson","given":"J. G."},{"family":"Valle","given":"T. T."},{"family":"Hämäläinen","given":"H."},{"family":"Ilanne-Parikka","given":"P."},{"family":"Keinänen-Kiukaanniemi","given":"S."},{"family":"Tuomilehto","given":"J."},{"family":"Laakso","given":"M."},{"family":"Uusitupa","given":"M."}],"issued":{"date-parts":[["2006",8]]},"PMID":"16724230"}},{"id":1432,"uris":["http://zotero.org/users/1271904/items/95QEUHAR"],"uri":["http://zotero.org/users/1271904/items/95QEUHAR"],"itemData":{"id":1432,"type":"article-journal","title":"Genetic analysis of ADIPOR1 and ADIPOR2 candidate polymorphisms for type 2 diabetes in the Caucasian population","container-title":"Diabetes","page":"856-861","volume":"55","issue":"3","source":"NCBI PubMed","abstract":"Adiponectin is a metabolic link between adipose tissue and insulin action, mediating part of obesity-associated insulin resistance and type 2 diabetes. Two adiponectin receptors have been identified, and we investigated whether sequence variations in adiponectin receptor 1 (ADIPOR1) and adiponectin receptor 2 (ADIPOR2) genes could contribute to the genetic risk for type 2 diabetes in a case-control study of 1,498 Caucasian subjects. We sequenced the putative functional regions of the two genes in 48 subjects and selected single nucleotide polymorphisms (SNPs) from the public database. Five SNPs in ADIPOR1 and 12 in ADIPOR2 were tested for association with type 2 diabetes. No SNP of ADIPOR1 showed association in any of the samples from the French population. In contrast, three SNPs of ADIPOR2 showed nominal evidence for association with type 2 diabetes before correction for multiple testing (odds ratio [OR] 1.29-1.37, P = 0.034-0.014); only rs767870, located in intron 6, was replicated in an additional diabetes dataset (n = 636, OR 1.29, P = 0.020) with significant allelic association from the overall meta-analysis of 2,876 subjects (adjusted OR 1.25 [95% CI 1.07-1.45], P = 0.0051). In conclusion, our data suggest a modest contribution of ADIPOR2 variants in diabetes risk in the French population.","ISSN":"0012-1797","note":"PMID: 16505255","journalAbbreviation":"Diabetes","language":"eng","author":[{"family":"Vaxillaire","given":"Martine"},{"family":"Dechaume","given":"Aurélie"},{"family":"Vasseur-Delannoy","given":"Valérie"},{"family":"Lahmidi","given":"Saida"},{"family":"Vatin","given":"Vincent"},{"family":"Leprêtre","given":"Frédéric"},{"family":"Boutin","given":"Philippe"},{"family":"Hercberg","given":"Serge"},{"family":"Charpentier","given":"Guillaume"},{"family":"Dina","given":"Christian"},{"family":"Froguel","given":"Philippe"}],"issued":{"date-parts":[["2006",3]]},"PMID":"16505255"}},{"id":1430,"uris":["http://zotero.org/users/1271904/items/S4AHE5P7"],"uri":["http://zotero.org/users/1271904/items/S4AHE5P7"],"itemData":{"id":1430,"type":"article-journal","title":"Adiponectin receptor genes: mutation screening in syndromes of insulin resistance and association studies for type 2 diabetes and metabolic traits in UK populations","container-title":"Diabetologia","page":"555-562","volume":"50","issue":"3","source":"NCBI PubMed","abstract":"AIMS/HYPOTHESIS: Adiponectin is an adipokine with insulin-sensitising and anti-atherogenic properties. Several reports suggest that genetic variants in the adiponectin gene are associated with circulating levels of adiponectin, insulin sensitivity and type 2 diabetes risk. Recently two receptors for adiponectin have been cloned. Genetic studies have yielded conflicting results on the role of these genes and type 2 diabetes predisposition. In this study we aimed to evaluate the potential role of genetic variation in these genes in syndromes of severe insulin resistance, type 2 diabetes and in related metabolic traits in UK Europid populations.\nMATERIALS AND METHODS: Exons and splice junctions of the adiponectin receptor 1 and 2 genes (ADIPOR1; ADIPOR2) were sequenced in patients from our severe insulin resistance cohort (n=129). Subsequently, 24 polymorphisms were tested for association with type 2 diabetes in population-based type 2 diabetes case-control studies (n=2,127) and with quantitative traits in a population-based longitudinal study (n=1,721).\nRESULTS: No missense or nonsense mutations in ADIPOR1 and ADIPOR2 were detected in the cohort of patients with severe insulin resistance. None of the 24 polymorphisms (allele frequency 2.3-48.3%) tested was associated with type 2 diabetes in the case-control study. Similarly, none of the polymorphisms was associated with fasting plasma insulin, fasting and 2-h post-load plasma glucose, 30-min insulin increment or BMI.\nCONCLUSIONS/INTERPRETATION: Genetic variation in ADIPOR1 and ADIPOR2 is not a major cause of extreme insulin resistance in humans, nor does it contribute in a significant manner to type 2 diabetes risk and related traits in UK Europid populations.","DOI":"10.1007/s00125-006-0534-7","ISSN":"0012-186X","note":"PMID: 17216283 \nPMCID: PMC1794135","shortTitle":"Adiponectin receptor genes","journalAbbreviation":"Diabetologia","language":"eng","author":[{"family":"Collins","given":"S. C."},{"family":"Luan","given":"J."},{"family":"Thompson","given":"A. J."},{"family":"Daly","given":"A."},{"family":"Semple","given":"R. K."},{"family":"O'Rahilly","given":"S."},{"family":"Wareham","given":"N. J."},{"family":"Barroso","given":"I."}],"issued":{"date-parts":[["2007",3]]},"PMID":"17216283","PMCID":"PMC1794135"}},{"id":1436,"uris":["http://zotero.org/users/1271904/items/MXPU7GJB"],"uri":["http://zotero.org/users/1271904/items/MXPU7GJB"],"itemData":{"id":1436,"type":"article-journal","title":"Adiponectin receptor 1 variants associated with lower insulin resistance in African Americans","container-title":"Obesity (Silver Spring, Md.)","page":"1903-1907","volume":"15","issue":"8","source":"NCBI PubMed","abstract":"Adiponectin has been shown to have a role in insulin resistance. However, little is known about the contribution of genetic variation in the adiponectin receptor 1 gene (ADIPOR1) in this regard. We hypothesized that variation in ADIPOR1 would be associated with significant changes in insulin resistance and tested this hypothesis in a cohort of 483 African-American adolescents. Seven single nucleotide polymorphisms (SNPs) of ADIPOR1 spanning from the promoter to the 3'-untranslated region were genotyped. We analyzed single SNPs and haplotypes for associations with insulin resistance [homeostasis model assessment of insulin resistance (HOMA-IR)] in the full cohort as well as lean (BMI &lt; 85%) and non-lean (BMI &gt;or= 85%) subsets. There was no evidence of ADIPOR1 variant effects on HOMA-IR in the full cohort or in the lean subset. However, in the non-lean subset, SNP +5843 (A allele), and haplotypes including SNPs -8505/-5692/+3002/+5843 (ATTA and AGTG) showed significant associations with decreased HOMA-IR after adjustment for sex, puberty, adiponectin, and waist z-score. Our findings suggest not only that ADIPOR1 variants influence insulin resistance in the presence of adiposity, but also that these variants and haplotypes are protective in African Americans.","DOI":"10.1038/oby.2007.225","ISSN":"1930-7381","note":"PMID: 17712104","journalAbbreviation":"Obesity (Silver Spring)","language":"eng","author":[{"family":"Crimmins","given":"Nancy A."},{"family":"Woo","given":"Jessica G."},{"family":"Kaushal","given":"Ritesh D."},{"family":"Deka","given":"Ranjan"},{"family":"Dolan","given":"Lawrence M."},{"family":"Martin","given":"Lisa J."}],"issued":{"date-parts":[["2007",8]]},"PMID":"17712104"}},{"id":1428,"uris":["http://zotero.org/users/1271904/items/DV8RUHWD"],"uri":["http://zotero.org/users/1271904/items/DV8RUHWD"],"itemData":{"id":1428,"type":"article-journal","title":"Variations in adiponectin receptor genes and susceptibility to type 2 diabetes in women: a tagging-single nucleotide polymorphism haplotype analysis","container-title":"Diabetes","page":"1586-1591","volume":"56","issue":"6","source":"NCBI PubMed","abstract":"Adiponectin has been associated with low diabetes risk. The metabolic effects of adiponectin are mediated by adiponectin receptors 1 (ADIPOR1) and 2 (ADIPOR2). We conducted a prospective, nested case-control study of 714 cases of type 2 diabetes and 1,120 control subjects. Six polymorphisms in ADIPOR1 and 16 polymorphisms in ADIPOR2 were determined. Haplotypes inferred from ADIPOR1 polymorphisms were significantly associated with diabetes risk (overall test, -2log-likelihood = 15.1 on 5 df; P = 0.0098). A single copy of haplotype 001100 (0, common allele; and 1, minor allele) was associated with 24% decreased risk (odds ratio [OR] 0.76 [95% CI 0.61-0.96], P = 0.02) compared with the most common haplotype, 110000, adjusting for age, BMI, and other covariates. A 3' untranslated region (UTR) polymorphism, rs1139646, showed the strongest and nominally significant association with greater diabetes risk (unadjusted OR 1.26 [1.03-1.53] and adjusted OR 1.36 [1.10-1.70]). However, such an association became marginal after controlling for multiple comparisons by permutation test (P = 0.08 on the basis of 10,000 permutations). There were not significant associations between ADIPOR2 polymorphisms, individually or in haplotypes, and the risk of type 2 diabetes. In conclusion, our data indicate significant associations between ADIPOR1 haplotypes and diabetes risk but do not support a relation between ADIPOR2 variability and the disease.","DOI":"10.2337/db06-1447","ISSN":"1939-327X","note":"PMID: 17416799","shortTitle":"Variations in adiponectin receptor genes and susceptibility to type 2 diabetes in women","journalAbbreviation":"Diabetes","language":"eng","author":[{"family":"Qi","given":"Lu"},{"family":"Doria","given":"Alessandro"},{"family":"Giorgi","given":"Elena"},{"family":"Hu","given":"Frank B."}],"issued":{"date-parts":[["2007",6]]},"PMID":"17416799"}},{"id":1410,"uris":["http://zotero.org/users/1271904/items/TR27NEWQ"],"uri":["http://zotero.org/users/1271904/items/TR27NEWQ"],"itemData":{"id":1410,"type":"article-journal","title":"Variants of the adiponectin and adiponectin receptor 1 genes and breast cancer risk","container-title":"Cancer Research","page":"3178-3184","volume":"68","issue":"9","source":"NCBI PubMed","abstract":"Breast cancer risk is higher among obese women and women with diabetes. Adiponectin is a protein exclusively secreted by adipose tissue, circulating levels of which have been associated with breast cancer risk. Whether genetic variants within the adiponectin pathway are associated with breast cancer risk is unknown. To explore the association of genetic variants of the adiponectin (ADIPOQ) and adiponectin receptor 1 (ADIPOR1) genes with breast cancer risk, we conducted a case control study of female patients with breast cancer and healthy female controls from New York City recruited between 1999 and 2004. We genotyped 733 hospital-based breast cancer cases and 839 controls for 10 haplotype-tagging single nucleotide polymorphisms (SNP) of ADIPOQ and ADIPOR1. Two ADIPOQ SNPs (rs2241766 and rs1501299), which have been associated with circulating levels of adiponectin, were associated with breast cancer risk [rs1501299*GG: odd ratios (OR), 1.80; 95% confidence interval (95% CI), 1.14-2.85; rs2241766*TG: OR, 0.61; 95% CI, 0.46-0.80]. One ADIPOR1 SNP (rs7539542), which modulates expression of adiponectin receptor 1 mRNA, was also associated with breast cancer risk (OR, 0.51; 95% CI, 0.28-0.92). Based on the known function of rs2241766 and rs1501299, we categorized individuals by adiponectin signaling status and found that, when compared with high signalers, intermediate signalers had a 4.16-fold increase in breast cancer risk (95% CI, 0.49-35.19), and low signalers had a 6.56-fold increase in breast cancer risk (95% CI, 0.78-54.89; P(trend) = 0.001). This is the first report of an association between functionally relevant variants of the adiponectin pathway and breast cancer risk. The results warrant further studies of the adiponectin pathway in breast cancer.","DOI":"10.1158/0008-5472.CAN-08-0533","ISSN":"1538-7445","note":"PMID: 18451143 \nPMCID: PMC2685173","journalAbbreviation":"Cancer Res.","language":"eng","author":[{"family":"Kaklamani","given":"Virginia G."},{"family":"Sadim","given":"Maureen"},{"family":"Hsi","given":"Alex"},{"family":"Offit","given":"Kenneth"},{"family":"Oddoux","given":"Carole"},{"family":"Ostrer","given":"Harry"},{"family":"Ahsan","given":"Habibul"},{"family":"Pasche","given":"Boris"},{"family":"Mantzoros","given":"Christos"}],"issued":{"date-parts":[["2008",5,1]]},"PMID":"18451143","PMCID":"PMC2685173"}},{"id":115,"uris":["http://zotero.org/users/1271904/items/8FXWTKQ6"],"uri":["http://zotero.org/users/1271904/items/8FXWTKQ6"],"itemData":{"id":115,"type":"article-journal","title":"Variants of the adiponectin (ADIPOQ) and adiponectin receptor 1 (ADIPOR1) genes and colorectal cancer risk","container-title":"JAMA","page":"1523-31","volume":"300","issue":"13","archive_location":"18827209","abstract":"CONTEXT: Current epidemiological evidence suggests an association between obesity, hyperinsulinemia, and colorectal cancer risk. Adiponectin is a hormone secreted by the adipose tissue, and serum levels are inversely correlated with obesity and hyperinsulinemia. While there is evidence of an association between circulating adiponectin levels and colorectal cancer risk, no association between genes of the adiponectin pathway and colorectal cancer have been reported to date. OBJECTIVE: To determine the association of 10 haplotype-tagging single-nucleotide polymorphisms (SNPs) of the adiponectin (ADIPOQ) and adiponectin receptor 1 (ADIPOR1) genes with colorectal cancer risk. DESIGN, SETTING, AND PATIENTS: Two case-control studies including patients with a diagnosis of colorectal cancer and controls were recruited between 2000 and 2007. Case-control study 1 included a total of 441 patients with a diagnosis of colorectal cancer and 658 controls; both groups were of Ashkenazi Jewish ancestry and from New York, New York. Case-control study 2 included 199 patients with a diagnosis of colorectal cancer and 199 controls from Chicago, Illinois, matched 1:1 for sex, age, and ethnicity. MAIN OUTCOME MEASURES: ADIPOQ and ADIPOR1 SNP frequency among cases and controls. RESULTS: In study 1, after adjustment for age, sex, and SNPs from the same gene, 3 ADIPOQ SNPs and 1 ADIPOR1 SNP were associated with colorectal cancer risk: rs266729 (adjusted odds ratio [AOR], 0.72; 95% confidence interval [CI], 0.55-0.95) and rs822396 (AOR, 0.37; 95% CI, 0.14-1.00) were associated with decreased risk whereas rs822395 (AOR, 1.76; 95% CI, 1.09-2.84) and rs1342387 (AOR, 1.79; 95% CI, 1.18-2.72) were associated with increased risk. In study 2, after adjustment for age, sex, race, and SNPs from the same gene, the ADIPOQ SNP rs266729 was associated with a decreased colorectal cancer risk of similar magnitude as in study 1 (AOR, 0.52; 95% CI, 0.34-0.78). Combined analysis of both studies shows an association of rs266729 with decreased colorectal cancer risk (AOR, 0.73; 95% CI, 0.53-0.99). CONCLUSION: The SNP rs266729, which tags the 5' flanking region of the ADIPOQ gene, is associated with decreased colorectal cancer risk.","DOI":"10.1001/jama.300.13.1523","ISSN":"1538-3598 (Electronic) 0098-7484 (Linking)","shortTitle":"Variants of the adiponectin (ADIPOQ) and adiponectin receptor 1 (ADIPOR1) genes and colorectal cancer risk","language":"eng","author":[{"family":"Kaklamani","given":"V. G."},{"family":"Wisinski","given":"K. B."},{"family":"Sadim","given":"M."},{"family":"Gulden","given":"C."},{"family":"Do","given":"A."},{"family":"Offit","given":"K."},{"family":"Baron","given":"J. A."},{"family":"Ahsan","given":"H."},{"family":"Mantzoros","given":"C."},{"family":"Pasche","given":"B."}],"issued":{"date-parts":[["2008"]]}}},{"id":1400,"uris":["http://zotero.org/users/1271904/items/2G57A929"],"uri":["http://zotero.org/users/1271904/items/2G57A929"],"itemData":{"id":1400,"type":"article-journal","title":"Association study of the single nucleotide polymorphisms in adiponectin-associated genes with type 2 diabetes in Han Chinese","container-title":"Journal of Genetics and Genomics = Yi Chuan Xue Bao","page":"417-423","volume":"36","issue":"7","source":"NCBI PubMed","abstract":"Single-nucleotide polymorphisms (SNPs) of ADIPOQ, ADIPOR1, and ADIPOR2 have been associated with type 2 diabetes mellitus (T2DM), but there are many conflicting results especially in Chinese populations. To investigate the contribution of the adiponectin genes and their receptors to T2DM, a case-control study was performed and 11 SNPs of ADIPOQ, ADIPOR1, and ADIPOR2 were genotyped in 985 T2DM and 1,050 control subjects. rs16861194 (-11426 A&gt;G) in the putative promoter of ADIPOQ was associated with T2DM (P = 0.007; OR = 1.29, 95%CI 1.08-1.55). None of the other 10 SNPs were associated with T2DM in this study, although rs2241766 and rs1501299 were reported to be associated with T2DM in previous Chinese studies. There was also no significant difference found from the ADIPOQ haplotype analysis, which contains rs16861194. In addition, we also assessed potential gene-gene interactions in three genes and no interactions were found. In conclusion, our results supported the ADIPOQ gene as a possible risk factor for type 2 diabetes in Han Chinese population.","DOI":"10.1016/S1673-8527(08)60131-9","ISSN":"1673-8527","note":"PMID: 19631916","journalAbbreviation":"J Genet Genomics","language":"eng","author":[{"family":"Wang","given":"Yabing"},{"family":"Zhang","given":"Di"},{"family":"Liu","given":"Yun"},{"family":"Yang","given":"Yifeng"},{"family":"Zhao","given":"Teng"},{"family":"Xu","given":"Jie"},{"family":"Li","given":"Sheng"},{"family":"Zhang","given":"Zuofeng"},{"family":"Feng","given":"Guoyin"},{"family":"He","given":"Lin"},{"family":"Xu","given":"He"}],"issued":{"date-parts":[["2009",7]]},"PMID":"19631916"}},{"id":1402,"uris":["http://zotero.org/users/1271904/items/CAHX79RB"],"uri":["http://zotero.org/users/1271904/items/CAHX79RB"],"itemData":{"id":1402,"type":"article-journal","title":"The association of SNPs in ADIPOQ, ADIPOR1, and ADIPOR2 with insulin sensitivity in a cohort of adolescents and their parents","container-title":"Human Genetics","page":"21-28","volume":"125","issue":"1","source":"NCBI PubMed","abstract":"Few studies have examined the association of SNPs in the adiponectin (ADIPOQ) and adiponectin receptor 1 and 2 (ADIPOR1, ADIPOR2) genes with the euglycemic clamp, i.e. the gold standard measure of insulin sensitivity. The association of comprehensive tag SNPs in these genes with insulin sensitivity was examined in a cohort of adolescents and their parents. Probands and siblings (n=441, mean age=17.9 years) were recruited along with their parents (n=262, mean age=47.9 years). Typed SNPs included 21 SNPs in ADIPOQ, 7 SNPs in ADIPOR1, and 13 SNPs in ADIPOR2. Mixed model linear regression was used to test the association of SNPs with euglycemic-clamp derived insulin sensitivity. All analyses were stratified by race. After corrections to account for multiple testing and the linkage disequilibrium structure of the genes, one SNP in the ADIPOQ gene (rs822393) was significantly associated with insulin sensitivity in white subjects. In whites, six SNPs in ADIPOQ, one SNP in ADIPOR1 and one SNP in ADIPOR2 were associated with insulin sensitivity at the P&lt;0.05 level. In African Americans, two SNPs in ADIPOR1 were associated with insulin sensitivity at the P&lt;0.05 level. These results suggest that a variant in the ADIPOQ gene influences levels of insulin sensitivity and age may modify the effects of this variant. There are several other variants in ADIPOQ, ADIPOR1, and ADIPOR2 that may influence insulin sensitivity and these variants should be further investigated in other populations.","DOI":"10.1007/s00439-008-0595-4","ISSN":"1432-1203","note":"PMID: 19037660 \nPMCID: PMC2881545","journalAbbreviation":"Hum. Genet.","language":"eng","author":[{"family":"Rasmussen-Torvik","given":"Laura J."},{"family":"Pankow","given":"James S."},{"family":"Jacobs","given":"David R."},{"family":"Steinberger","given":"Julia"},{"family":"Moran","given":"Antoinette"},{"family":"Sinaiko","given":"Alan R."}],"issued":{"date-parts":[["2009",2]]},"PMID":"19037660","PMCID":"PMC2881545"}},{"id":1424,"uris":["http://zotero.org/users/1271904/items/NMCTC8U6"],"uri":["http://zotero.org/users/1271904/items/NMCTC8U6"],"itemData":{"id":1424,"type":"article-journal","title":"No association between polymorphisms in LEP, LEPR, ADIPOQ, ADIPOR1, or ADIPOR2 and postmenopausal breast cancer risk","container-title":"Cancer Epidemiology, Biomarkers &amp; Prevention: A Publication of the American Association for Cancer Research, Cosponsored by the American Society of Preventive Oncology","page":"2553-2557","volume":"18","issue":"9","source":"NCBI PubMed","abstract":"There is evidence that adipokines such as leptin and adiponectin may influence breast tumor development. We conducted a nested case-control study using women in the American Cancer Society Cancer Prevention Study II to examine the association between postmenopausal breast cancer and variability in the genes encoding leptin, the leptin receptor, adiponectin, adiponectin receptor 1, and adiponectin receptor 2. Using 648 cases and 659 controls, we found no statistically significant (P &lt; 0.05) associations between breast cancer risk and any of the single nucleotide polymorphisms. Individual odds ratios ranged from 0.93 to 1.06. We found no evidence of effect modification by body mass index, adult weight gain, location of weight gain, or physical activity. Although we cannot rule out that these genes are involved in gene-gene or gene-environment interactions, our results suggest that individual single nucleotide polymorphisms in these genes do not substantially affect postmenopausal breast cancer risk.","DOI":"10.1158/1055-9965.EPI-09-0542","ISSN":"1538-7755","note":"PMID: 19723917","journalAbbreviation":"Cancer Epidemiol. Biomarkers Prev.","language":"eng","author":[{"family":"Teras","given":"Lauren R."},{"family":"Goodman","given":"Michael"},{"family":"Patel","given":"Alpa V."},{"family":"Bouzyk","given":"Mark"},{"family":"Tang","given":"Weining"},{"family":"Diver","given":"W. Ryan"},{"family":"Feigelson","given":"Heather Spencer"}],"issued":{"date-parts":[["2009",9]]},"PMID":"19723917"}},{"id":1406,"uris":["http://zotero.org/users/1271904/items/JVR89PVB"],"uri":["http://zotero.org/users/1271904/items/JVR89PVB"],"itemData":{"id":1406,"type":"article-journal","title":"Genetic variation in adiponectin (ADIPOQ) and the type 1 receptor (ADIPOR1), obesity and prostate cancer in African Americans","container-title":"Prostate Cancer and Prostatic Diseases","page":"362-368","volume":"13","issue":"4","source":"NCBI PubMed","abstract":"Adiponectin is a protein derived from adipose tissue suspected to have an important role in prostate carcinogenesis. Variants in the adiponectin gene (ADIPOQ) and its type 1 receptor (ADIPOR1) have been recently linked to risk of both breast and colorectal cancer. Therefore, we set out to examine the relationship between polymorphisms in these genes, obesity and prostate cancer in study of African-American men. Ten single-nucleotide polymorphisms (SNPs) in ADIPOQ and ADIPOR1 were genotyped in DNA samples from 131 African-American prostate cancer cases and 344 controls participating in the Flint Men's Health Study. Logistic regression was then used to estimate their association with prostate cancer and obesity. While no significant associations were detected between any of the tested SNPs and prostate cancer, the rs1501299 SNP in ADIPOQ was significantly associated with body mass (P=0.03). Genetic variation in ADIPOQ and ADIPOR1 did not predict risk of prostate cancer in this study of African-American men. However, the rs1501299 SNP in ADIPOQ was associated with obesity. Further investigation is warranted to determine if racial differences exist in the influence of the adiponectin pathway on prostate cancer risk.","DOI":"10.1038/pcan.2010.27","ISSN":"1476-5608","note":"PMID: 20697428 \nPMCID: PMC2978765","journalAbbreviation":"Prostate Cancer Prostatic Dis.","language":"eng","author":[{"family":"Beebe-Dimmer","given":"J. L."},{"family":"Zuhlke","given":"K. A."},{"family":"Ray","given":"A. M."},{"family":"Lange","given":"E. M."},{"family":"Cooney","given":"K. A."}],"issued":{"date-parts":[["2010",12]]},"PMID":"20697428","PMCID":"PMC2978765"}},{"id":1444,"uris":["http://zotero.org/users/1271904/items/5ZCXE9IA"],"uri":["http://zotero.org/users/1271904/items/5ZCXE9IA"],"itemData":{"id":1444,"type":"article-journal","title":"ADIPOQ, ADIPOR1, and ADIPOR2 polymorphisms in relation to serum adiponectin levels and BMI in black and white women","container-title":"Obesity (Silver Spring, Md.)","page":"2053-2062","volume":"19","issue":"10","source":"NCBI PubMed","abstract":"Adiponectin is an adipose-secreted protein with influence on several physiologic pathways including those related to insulin sensitivity, inflammation, and atherogenesis. Adiponectin levels are highly heritable and several single-nucleotide polymorphisms (SNPs) in adiponectin-related genes (ADIPOQ, ADIPOR1, ADIPOR2) have been examined in relation to circulating adiponectin levels and obesity phenotypes, but despite differences in adiponectin levels and obesity prevalence by race, few studies have included black participants. Using cross-sectional interview data and blood samples collected from 990 black and 977 white women enrolled in the Southern Community Cohort Study (SCCS) from 2002 to 2006, we examined 25 SNPs in ADIPOQ, 19 in ADIPOR1, and 27 in ADIPOR2 in relation to serum adiponectin levels and BMI using race-stratified linear regression models adjusted for age and percentage African ancestry. SNP rs17366568 in ADIPOQ was significantly associated with serum adiponectin levels in white women only (adjusted mean adiponectin levels = 15.9 for G/G genotype, 13.7 for A/G, and 9.3 for A/A, P = 0.00036). No other SNPs were associated with adiponectin or BMI among blacks or whites. Because adiponectin levels as well as obesity are highly heritable and vary by race but associations with polymorphisms in the ADIPOQ, ADIPOR1, and ADIPOR2 genes have been few in this and other studies, future work including large populations from diverse racial groups is needed to detect additional genetic variants that influence adiponectin and BMI.","DOI":"10.1038/oby.2010.346","ISSN":"1930-739X","note":"PMID: 21273992 \nPMCID: PMC3474141","journalAbbreviation":"Obesity (Silver Spring)","language":"eng","author":[{"family":"Cohen","given":"Sarah S."},{"family":"Gammon","given":"Marilie D."},{"family":"North","given":"Kari E."},{"family":"Millikan","given":"Robert C."},{"family":"Lange","given":"Ethan M."},{"family":"Williams","given":"Scott M."},{"family":"Zheng","given":"Wei"},{"family":"Cai","given":"Qiuyin"},{"family":"Long","given":"Jirong"},{"family":"Smith","given":"Jeffrey R."},{"family":"Signorello","given":"Lisa B."},{"family":"Blot","given":"William J."},{"family":"Matthews","given":"Charles E."}],"issued":{"date-parts":[["2011",10]]},"PMID":"21273992","PMCID":"PMC3474141"}},{"id":75,"uris":["http://zotero.org/users/1271904/items/7UD3TI87"],"uri":["http://zotero.org/users/1271904/items/7UD3TI87"],"itemData":{"id":75,"type":"article-journal","title":"Effects of genetic variations in the adiponectin pathway genes on the risk of colorectal cancer in the Chinese population","container-title":"BMC Med Genet","page":"94","volume":"12","archive_location":"21749709","abstract":"BACKGROUND: Decreased expression of adiponectin (ADIPOQ) is associated with an increased risk for developing colorectal cancer (CRC) in humans. This study was designed to determine whether polymorphisms present in the ADIPOQ and its type 1 receptor (ADIPOR1) could affect the risk of CRC. METHODS: We measured five polymorphisms in the ADIPOQ and two polymorphisms in ADIPOR1, and analyzed their associations with CRC risk in 420 CRC patients and 555 age- and gender-matched healthy individuals. RESULTS: Multivariate logistic regression analyses revealed that the CRC risks (adjusted odds ratio and 95% confidence interval) associated with the ADIPOR1 genotypes were 0.53 (95% CI, 0.35-0.81) for rs12733285C/T, 0.59 (95% CI, 0.45-0.78) for rs1342387A/G, and 0.59 (95% CI, 0.39-0.89) for rs1342387A/A, respectively. Furthermore, the risks were more significant in carriers of the allele A of rs1342387A/G (adjusted OR, 0.59; 95% CI, 0.46-0.77) than noncarriers (G/G). In a further subgroup analysis, we observed that rs266729G/C was associated with an increased risk for colon cancer (adjusted OR, 1.50; 95% CI, 1.05-2.14) but not for rectal cancer (adjusted OR, 0.88; 95% CI, 0.63-1.22), and that carriers of the G allele had an increased risk for developing colon cancer (adjusted OR, 1.45; 95% CI, 1.03-2.05). CONCLUSIONS: We conclude that the rs12733285C/T genotype and the carriage of the A allele of rs1342387 (A/G or A/A) in ADIPOR1 are the protective factors for CRC, while that rs266729G/C and G allele of ADIPOQ are the risk factors for colon cancer after excluding rectal cancer cases.","DOI":"10.1186/1471-2350-12-94","ISSN":"1471-2350 (Electronic) 1471-2350 (Linking)","shortTitle":"Effects of genetic variations in the adiponectin pathway genes on the risk of colorectal cancer in the Chinese population","language":"eng","author":[{"family":"He","given":"B."},{"family":"Pan","given":"Y."},{"family":"Zhang","given":"Y."},{"family":"Bao","given":"Q."},{"family":"Chen","given":"L."},{"family":"Nie","given":"Z."},{"family":"Gu","given":"L."},{"family":"Xu","given":"Y."},{"family":"Wang","given":"S."}],"issued":{"date-parts":[["201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77,80–84,87,95,98–106</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7539542</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R1</w:t>
            </w:r>
          </w:p>
        </w:tc>
        <w:tc>
          <w:tcPr>
            <w:tcW w:w="986" w:type="dxa"/>
            <w:tcBorders/>
          </w:tcPr>
          <w:p>
            <w:pPr>
              <w:pStyle w:val="Normal"/>
              <w:jc w:val="both"/>
              <w:rPr/>
            </w:pPr>
            <w:r>
              <w:rPr>
                <w:rFonts w:eastAsia="Adobe Kaiti Std R" w:cs="Arial" w:ascii="Arial Narrow" w:hAnsi="Arial Narrow"/>
                <w:sz w:val="16"/>
                <w:szCs w:val="16"/>
                <w:lang w:val="en-US"/>
              </w:rPr>
              <w:t>3’ Prime UTR</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2/0/1/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3</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G</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nclea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N4UVhntP","properties":{"formattedCitation":"{\\rtf \\super 77,80\\uc0\\u8211{}82,84,95,98,101\\uc0\\u8211{}103,106\\uc0\\u8211{}108\\nosupersub{}}","plainCitation":"77,80–82,84,95,98,101–103,106–108"},"citationItems":[{"id":1446,"uris":["http://zotero.org/users/1271904/items/UVTT5IDG"],"uri":["http://zotero.org/users/1271904/items/UVTT5IDG"],"itemData":{"id":1446,"type":"article-journal","title":"Genetic variation in adiponectin receptor 1 and adiponectin receptor 2 is associated with type 2 diabetes in the Old Order Amish","container-title":"Diabetes","page":"2245-2250","volume":"54","issue":"7","source":"NCBI PubMed","abstract":"Adiponectin receptor 1 (ADIPOR1) and adiponectin receptor 2 (ADIPOR2) are newly identified receptors for adiponectin, an adipocytokine with anti-inflammatory and insulin-sensitizing properties. We screened for polymorphisms by performing sequence analysis on all eight exons, splice junctions, and approximately 2 kb of the 5' flanking regions of each receptor. We detected 5 single nucleotide polymorphisms (SNPs) in ADIPOR1 and 16 SNPs in ADIPOR2. We genotyped these SNPs in Amish subjects with type 2 diabetes (n = 137), impaired glucose tolerance (IGT) (n = 139), and normal glucose tolerance (n = 342) to test for association with type 2 diabetes. Three intronic SNPs in ADIPOR1 were significantly associated with type 2 diabetes (P = 0.014-0.007; odds ratio [OR] 1.61-1.65) and in high linkage disequilibrium (r2 = 0.97-1.0). In ADIPOR2, we found that five SNPs delineated one large haplotype block (r2= 0.9-1.0) spanning &gt;98 kb of the gene and promoter region, which was strongly associated with the combined type 2 diabetes/IGT trait (P &lt; or = 0.001; OR 1.64-1.71). To our knowledge, these data provide the first evidence for association between variation in the adiponectin receptors and type 2 diabetes.","ISSN":"0012-1797","note":"PMID: 15983228","journalAbbreviation":"Diabetes","language":"eng","author":[{"family":"Damcott","given":"Coleen M."},{"family":"Ott","given":"Sandra H."},{"family":"Pollin","given":"Toni I."},{"family":"Reinhart","given":"Laurie J."},{"family":"Wang","given":"Jian"},{"family":"O'connell","given":"Jeffrey R."},{"family":"Mitchell","given":"Braxton D."},{"family":"Shuldiner","given":"Alan R."}],"issued":{"date-parts":[["2005",7]]},"PMID":"15983228"}},{"id":1404,"uris":["http://zotero.org/users/1271904/items/53KDFZKP"],"uri":["http://zotero.org/users/1271904/items/53KDFZKP"],"itemData":{"id":1404,"type":"article-journal","title":"Association between variants in the genes for adiponectin and its receptors with insulin resistance syndrome (IRS)-related phenotypes in Mexican Americans","container-title":"Diabetologia","page":"2317-2328","volume":"49","issue":"10","source":"NCBI PubMed","abstract":"AIMS/HYPOTHESIS: The aim of this study was to examine whether genetic variation in ADIPOQ, ADIPOR1 and ADIPOR2 may contribute to increased susceptibility to components of the insulin resistance syndrome (IRS).\nMATERIALS AND METHODS: We genotyped single-nucleotide polymorphisms (SNPs) in ADIPOQ, ADIPOR1 and ADIPOR2 in Mexican American subjects (N=439) and performed an association analysis of IRS-related traits.\nRESULTS: Of the eight SNPs examined in the ADIPOQ gene, rs4632532 and rs182052 exhibited significant associations with BMI (p=0.029 and p=0.032), fasting specific insulin (p=0.023 and p=0.026), sum of skin folds (SS) (p=0.0089 and p=0.0084) and homeostasis model assessment of insulin sensitivity (HOMA-%S) (p=0.015 and p=0.016). Two other SNPs, rs266729 and rs2241767, were significantly associated with SS (p=0.036 and p=0.013). SNP rs7539542 of ADIPOR1 was significantly associated with BMI, SS and waist circumference (p=0.025, p=0.047 and p=0.0062). Fourteen of the ADIPOR2 SNPs were found to be significantly (p&lt;0.05) associated with fasting plasma triglyceride concentrations. Four of these SNPs (rs10848569, rs929434, rs3809266 and rs12342) were in high pairwise linkage disequilibrium (r (2)=0.99) and were strongly associated with fasting triglyceride levels (p=0.00029, p=0.00016, p=0.00027 and p=0.00021). Adjusting for the effects of BMI and HOMA-%S on triglyceride concentrations increased significance to p=0.000060 for SNP rs929434. Bayesian quantitative trait nucleotide analysis was used to examine all possible models of gene action. Again, SNP rs929434 provided the strongest statistical evidence of an effect on triglyceride concentrations.\nCONCLUSIONS/INTERPRETATION: These results provide evidence for association of SNPs in ADIPOQ and its receptors with multiple IRS-related phenotypes. Specifically, several genetic variants in ADIPOR2 were strongly associated with decreased triglyceride levels.","DOI":"10.1007/s00125-006-0384-3","ISSN":"0012-186X","note":"PMID: 16955209","journalAbbreviation":"Diabetologia","language":"eng","author":[{"family":"Richardson","given":"D. K."},{"family":"Schneider","given":"J."},{"family":"Fourcaudot","given":"M. J."},{"family":"Rodriguez","given":"L. M."},{"family":"Arya","given":"R."},{"family":"Dyer","given":"T. D."},{"family":"Almasy","given":"L."},{"family":"Blangero","given":"J."},{"family":"Stern","given":"M. P."},{"family":"Defronzo","given":"R. A."},{"family":"Duggirala","given":"R."},{"family":"Jenkinson","given":"C. P."}],"issued":{"date-parts":[["2006",10]]},"PMID":"16955209"}},{"id":1438,"uris":["http://zotero.org/users/1271904/items/KABEXA4S"],"uri":["http://zotero.org/users/1271904/items/KABEXA4S"],"itemData":{"id":1438,"type":"article-journal","title":"Association of sequence variations in the gene encoding adiponectin receptor 1 (ADIPOR1) with body size and insulin levels. The Finnish Diabetes Prevention Study","container-title":"Diabetologia","page":"1795-1805","volume":"49","issue":"8","source":"NCBI PubMed","abstract":"AIMS/HYPOTHESIS: Adiponectin is a circulating peptide derived from adipose tissue. It mediates its insulin-sensitising and anti-atherogenic effects on target tissues through two known receptors, adiponectin receptors 1 and 2 (ADIPOR1; ADIPOR2), which are encoded by the genes ADIPOR1 and ADIPOR2. Our aim was to study the association of ADIPOR1 gene variations with body size and risk of type 2 diabetes in subjects with impaired glucose tolerance, who participated in the Finnish Diabetes Prevention Study (DPS).\nSUBJECTS AND METHODS: We selected seven single nucleotide polymorphisms (SNPs) of the ADIPOR1 gene to perform association studies with anthropometrics and metabolic parameters at baseline, and with the risk of type 2 diabetes during the 3-year follow-up in the DPS study population. Both single SNP analysis and haplotype effects were studied.\nRESULTS: Three out of seven markers studied (rs10920534, rs22757538 and rs1342387) were significantly associated with various body size measurements including weight, height, waist and hip circumference, sagittal diameter and body mass index. Furthermore, three markers (rs10920534, rs12045862 and rs7539542), of which two were different from those associating with body size, were linked to fasting and 2-h insulin levels, particularly in men at baseline. The haplotype analysis with five markers revealed seven major haplotypes in the DPS study population. The haplotype effects on body size measures were in line with those of single SNP analysis. However, none of the markers were associated with the risk of type 2 diabetes.\nCONCLUSIONS/INTERPRETATION: Our findings suggest that ADIPOR1 has a putative role in the development of body size, and that traits for central adiposity and insulin resistance may be dissociated from each other.","DOI":"10.1007/s00125-006-0291-7","ISSN":"0012-186X","note":"PMID: 16724230","journalAbbreviation":"Diabetologia","language":"eng","author":[{"family":"Siitonen","given":"N."},{"family":"Pulkkinen","given":"L."},{"family":"Mager","given":"U."},{"family":"Lindström","given":"J."},{"family":"Eriksson","given":"J. G."},{"family":"Valle","given":"T. T."},{"family":"Hämäläinen","given":"H."},{"family":"Ilanne-Parikka","given":"P."},{"family":"Keinänen-Kiukaanniemi","given":"S."},{"family":"Tuomilehto","given":"J."},{"family":"Laakso","given":"M."},{"family":"Uusitupa","given":"M."}],"issued":{"date-parts":[["2006",8]]},"PMID":"16724230"}},{"id":1432,"uris":["http://zotero.org/users/1271904/items/95QEUHAR"],"uri":["http://zotero.org/users/1271904/items/95QEUHAR"],"itemData":{"id":1432,"type":"article-journal","title":"Genetic analysis of ADIPOR1 and ADIPOR2 candidate polymorphisms for type 2 diabetes in the Caucasian population","container-title":"Diabetes","page":"856-861","volume":"55","issue":"3","source":"NCBI PubMed","abstract":"Adiponectin is a metabolic link between adipose tissue and insulin action, mediating part of obesity-associated insulin resistance and type 2 diabetes. Two adiponectin receptors have been identified, and we investigated whether sequence variations in adiponectin receptor 1 (ADIPOR1) and adiponectin receptor 2 (ADIPOR2) genes could contribute to the genetic risk for type 2 diabetes in a case-control study of 1,498 Caucasian subjects. We sequenced the putative functional regions of the two genes in 48 subjects and selected single nucleotide polymorphisms (SNPs) from the public database. Five SNPs in ADIPOR1 and 12 in ADIPOR2 were tested for association with type 2 diabetes. No SNP of ADIPOR1 showed association in any of the samples from the French population. In contrast, three SNPs of ADIPOR2 showed nominal evidence for association with type 2 diabetes before correction for multiple testing (odds ratio [OR] 1.29-1.37, P = 0.034-0.014); only rs767870, located in intron 6, was replicated in an additional diabetes dataset (n = 636, OR 1.29, P = 0.020) with significant allelic association from the overall meta-analysis of 2,876 subjects (adjusted OR 1.25 [95% CI 1.07-1.45], P = 0.0051). In conclusion, our data suggest a modest contribution of ADIPOR2 variants in diabetes risk in the French population.","ISSN":"0012-1797","note":"PMID: 16505255","journalAbbreviation":"Diabetes","language":"eng","author":[{"family":"Vaxillaire","given":"Martine"},{"family":"Dechaume","given":"Aurélie"},{"family":"Vasseur-Delannoy","given":"Valérie"},{"family":"Lahmidi","given":"Saida"},{"family":"Vatin","given":"Vincent"},{"family":"Leprêtre","given":"Frédéric"},{"family":"Boutin","given":"Philippe"},{"family":"Hercberg","given":"Serge"},{"family":"Charpentier","given":"Guillaume"},{"family":"Dina","given":"Christian"},{"family":"Froguel","given":"Philippe"}],"issued":{"date-parts":[["2006",3]]},"PMID":"16505255"}},{"id":1430,"uris":["http://zotero.org/users/1271904/items/S4AHE5P7"],"uri":["http://zotero.org/users/1271904/items/S4AHE5P7"],"itemData":{"id":1430,"type":"article-journal","title":"Adiponectin receptor genes: mutation screening in syndromes of insulin resistance and association studies for type 2 diabetes and metabolic traits in UK populations","container-title":"Diabetologia","page":"555-562","volume":"50","issue":"3","source":"NCBI PubMed","abstract":"AIMS/HYPOTHESIS: Adiponectin is an adipokine with insulin-sensitising and anti-atherogenic properties. Several reports suggest that genetic variants in the adiponectin gene are associated with circulating levels of adiponectin, insulin sensitivity and type 2 diabetes risk. Recently two receptors for adiponectin have been cloned. Genetic studies have yielded conflicting results on the role of these genes and type 2 diabetes predisposition. In this study we aimed to evaluate the potential role of genetic variation in these genes in syndromes of severe insulin resistance, type 2 diabetes and in related metabolic traits in UK Europid populations.\nMATERIALS AND METHODS: Exons and splice junctions of the adiponectin receptor 1 and 2 genes (ADIPOR1; ADIPOR2) were sequenced in patients from our severe insulin resistance cohort (n=129). Subsequently, 24 polymorphisms were tested for association with type 2 diabetes in population-based type 2 diabetes case-control studies (n=2,127) and with quantitative traits in a population-based longitudinal study (n=1,721).\nRESULTS: No missense or nonsense mutations in ADIPOR1 and ADIPOR2 were detected in the cohort of patients with severe insulin resistance. None of the 24 polymorphisms (allele frequency 2.3-48.3%) tested was associated with type 2 diabetes in the case-control study. Similarly, none of the polymorphisms was associated with fasting plasma insulin, fasting and 2-h post-load plasma glucose, 30-min insulin increment or BMI.\nCONCLUSIONS/INTERPRETATION: Genetic variation in ADIPOR1 and ADIPOR2 is not a major cause of extreme insulin resistance in humans, nor does it contribute in a significant manner to type 2 diabetes risk and related traits in UK Europid populations.","DOI":"10.1007/s00125-006-0534-7","ISSN":"0012-186X","note":"PMID: 17216283 \nPMCID: PMC1794135","shortTitle":"Adiponectin receptor genes","journalAbbreviation":"Diabetologia","language":"eng","author":[{"family":"Collins","given":"S. C."},{"family":"Luan","given":"J."},{"family":"Thompson","given":"A. J."},{"family":"Daly","given":"A."},{"family":"Semple","given":"R. K."},{"family":"O'Rahilly","given":"S."},{"family":"Wareham","given":"N. J."},{"family":"Barroso","given":"I."}],"issued":{"date-parts":[["2007",3]]},"PMID":"17216283","PMCID":"PMC1794135"}},{"id":1410,"uris":["http://zotero.org/users/1271904/items/TR27NEWQ"],"uri":["http://zotero.org/users/1271904/items/TR27NEWQ"],"itemData":{"id":1410,"type":"article-journal","title":"Variants of the adiponectin and adiponectin receptor 1 genes and breast cancer risk","container-title":"Cancer Research","page":"3178-3184","volume":"68","issue":"9","source":"NCBI PubMed","abstract":"Breast cancer risk is higher among obese women and women with diabetes. Adiponectin is a protein exclusively secreted by adipose tissue, circulating levels of which have been associated with breast cancer risk. Whether genetic variants within the adiponectin pathway are associated with breast cancer risk is unknown. To explore the association of genetic variants of the adiponectin (ADIPOQ) and adiponectin receptor 1 (ADIPOR1) genes with breast cancer risk, we conducted a case control study of female patients with breast cancer and healthy female controls from New York City recruited between 1999 and 2004. We genotyped 733 hospital-based breast cancer cases and 839 controls for 10 haplotype-tagging single nucleotide polymorphisms (SNP) of ADIPOQ and ADIPOR1. Two ADIPOQ SNPs (rs2241766 and rs1501299), which have been associated with circulating levels of adiponectin, were associated with breast cancer risk [rs1501299*GG: odd ratios (OR), 1.80; 95% confidence interval (95% CI), 1.14-2.85; rs2241766*TG: OR, 0.61; 95% CI, 0.46-0.80]. One ADIPOR1 SNP (rs7539542), which modulates expression of adiponectin receptor 1 mRNA, was also associated with breast cancer risk (OR, 0.51; 95% CI, 0.28-0.92). Based on the known function of rs2241766 and rs1501299, we categorized individuals by adiponectin signaling status and found that, when compared with high signalers, intermediate signalers had a 4.16-fold increase in breast cancer risk (95% CI, 0.49-35.19), and low signalers had a 6.56-fold increase in breast cancer risk (95% CI, 0.78-54.89; P(trend) = 0.001). This is the first report of an association between functionally relevant variants of the adiponectin pathway and breast cancer risk. The results warrant further studies of the adiponectin pathway in breast cancer.","DOI":"10.1158/0008-5472.CAN-08-0533","ISSN":"1538-7445","note":"PMID: 18451143 \nPMCID: PMC2685173","journalAbbreviation":"Cancer Res.","language":"eng","author":[{"family":"Kaklamani","given":"Virginia G."},{"family":"Sadim","given":"Maureen"},{"family":"Hsi","given":"Alex"},{"family":"Offit","given":"Kenneth"},{"family":"Oddoux","given":"Carole"},{"family":"Ostrer","given":"Harry"},{"family":"Ahsan","given":"Habibul"},{"family":"Pasche","given":"Boris"},{"family":"Mantzoros","given":"Christos"}],"issued":{"date-parts":[["2008",5,1]]},"PMID":"18451143","PMCID":"PMC2685173"}},{"id":115,"uris":["http://zotero.org/users/1271904/items/8FXWTKQ6"],"uri":["http://zotero.org/users/1271904/items/8FXWTKQ6"],"itemData":{"id":115,"type":"article-journal","title":"Variants of the adiponectin (ADIPOQ) and adiponectin receptor 1 (ADIPOR1) genes and colorectal cancer risk","container-title":"JAMA","page":"1523-31","volume":"300","issue":"13","archive_location":"18827209","abstract":"CONTEXT: Current epidemiological evidence suggests an association between obesity, hyperinsulinemia, and colorectal cancer risk. Adiponectin is a hormone secreted by the adipose tissue, and serum levels are inversely correlated with obesity and hyperinsulinemia. While there is evidence of an association between circulating adiponectin levels and colorectal cancer risk, no association between genes of the adiponectin pathway and colorectal cancer have been reported to date. OBJECTIVE: To determine the association of 10 haplotype-tagging single-nucleotide polymorphisms (SNPs) of the adiponectin (ADIPOQ) and adiponectin receptor 1 (ADIPOR1) genes with colorectal cancer risk. DESIGN, SETTING, AND PATIENTS: Two case-control studies including patients with a diagnosis of colorectal cancer and controls were recruited between 2000 and 2007. Case-control study 1 included a total of 441 patients with a diagnosis of colorectal cancer and 658 controls; both groups were of Ashkenazi Jewish ancestry and from New York, New York. Case-control study 2 included 199 patients with a diagnosis of colorectal cancer and 199 controls from Chicago, Illinois, matched 1:1 for sex, age, and ethnicity. MAIN OUTCOME MEASURES: ADIPOQ and ADIPOR1 SNP frequency among cases and controls. RESULTS: In study 1, after adjustment for age, sex, and SNPs from the same gene, 3 ADIPOQ SNPs and 1 ADIPOR1 SNP were associated with colorectal cancer risk: rs266729 (adjusted odds ratio [AOR], 0.72; 95% confidence interval [CI], 0.55-0.95) and rs822396 (AOR, 0.37; 95% CI, 0.14-1.00) were associated with decreased risk whereas rs822395 (AOR, 1.76; 95% CI, 1.09-2.84) and rs1342387 (AOR, 1.79; 95% CI, 1.18-2.72) were associated with increased risk. In study 2, after adjustment for age, sex, race, and SNPs from the same gene, the ADIPOQ SNP rs266729 was associated with a decreased colorectal cancer risk of similar magnitude as in study 1 (AOR, 0.52; 95% CI, 0.34-0.78). Combined analysis of both studies shows an association of rs266729 with decreased colorectal cancer risk (AOR, 0.73; 95% CI, 0.53-0.99). CONCLUSION: The SNP rs266729, which tags the 5' flanking region of the ADIPOQ gene, is associated with decreased colorectal cancer risk.","DOI":"10.1001/jama.300.13.1523","ISSN":"1538-3598 (Electronic) 0098-7484 (Linking)","shortTitle":"Variants of the adiponectin (ADIPOQ) and adiponectin receptor 1 (ADIPOR1) genes and colorectal cancer risk","language":"eng","author":[{"family":"Kaklamani","given":"V. G."},{"family":"Wisinski","given":"K. B."},{"family":"Sadim","given":"M."},{"family":"Gulden","given":"C."},{"family":"Do","given":"A."},{"family":"Offit","given":"K."},{"family":"Baron","given":"J. A."},{"family":"Ahsan","given":"H."},{"family":"Mantzoros","given":"C."},{"family":"Pasche","given":"B."}],"issued":{"date-parts":[["2008"]]}}},{"id":1450,"uris":["http://zotero.org/users/1271904/items/NUI4HPIS"],"uri":["http://zotero.org/users/1271904/items/NUI4HPIS"],"itemData":{"id":1450,"type":"article-journal","title":"Association of polymorphisms at the ADIPOR1 regulatory region with type 2 diabetes and body mass index in a Brazilian population with European or African ancestry","container-title":"Brazilian Journal of Medical and Biological Research = Revista Brasileira De Pesquisas Médicas E Biológicas / Sociedade Brasileira De Biofísica ... [et Al.]","page":"468-472","volume":"41","issue":"6","source":"NCBI PubMed","abstract":"Association studies between ADIPOR1 genetic variants and predisposition to type 2 diabetes (DM2) have provided contradictory results. We determined if two single nucleotide polymorphisms (SNP c.-8503G&gt;A and SNP c.10225C&gt;G) in regulatory regions of ADIPOR1 in 567 Brazilian individuals of European (EA; N = 443) or African (AfA; N = 124) ancestry from rural (quilombo remnants; N = 439) and urban (N = 567) areas. We detected a significant effect of ethnicity on the distribution of the allelic frequencies of both SNPs in these populations (EA: -8503A = 0.27; AfA: -8503A = 0.16; P = 0.001 and EA: 10225G = 0.35; AfA: 10225G = 0.51; P &lt; 0.001). Neither of the polymorphisms were associated with DM2 in the case-control study in EA (SNP c.-8503G&gt;A: DM2 group -8503A = 0.26; control group -8503A = 0.30; P = 0.14/SNP 10225C&gt;G: DM2 group 10225G = 0.37; control group 10225G = 0.32; P = 0.40) and AfA populations (SNP c.-8503G&gt;A: DM2 group -8503A = 0.16; control group -8503A = 0.15; P = 0.34/SNP 10225C&gt;G: DM2 group 10225G = 0.51; control group 10225G = 0.52; P = 0.50). Similarly, none of the polymorphisms were associated with metabolic/anthropometric risk factors for DM2 in any of the three populations, except for HDL cholesterol, which was significantly higher in AfA heterozygotes (GC = 53.75 +/- 17.26 mg/dL) than in homozygotes. We conclude that ADIPOR1 polymorphisms are unlikely to be major risk factors for DM2 or for metabolic/anthropometric measurements that represent risk factors for DM2 in populations of European and African ancestries.","ISSN":"1414-431X","note":"PMID: 18622492","journalAbbreviation":"Braz. J. Med. Biol. Res.","language":"eng","author":[{"family":"Yeh","given":"E."},{"family":"Kimura","given":"L."},{"family":"Errera","given":"F. I. V."},{"family":"Angeli","given":"C. B."},{"family":"Mingroni-Netto","given":"R. C."},{"family":"Silva","given":"M. E. R."},{"family":"Canani","given":"L. H. S."},{"family":"Passos-Bueno","given":"M. R."}],"issued":{"date-parts":[["2008",6]]},"PMID":"18622492"}},{"id":1448,"uris":["http://zotero.org/users/1271904/items/B2C6Q43D"],"uri":["http://zotero.org/users/1271904/items/B2C6Q43D"],"itemData":{"id":1448,"type":"article-journal","title":"Polymorphisms of ADIPOR1 and ADIPOR2 are associated with phenotypes of type 2 diabetes in Koreans","container-title":"Clinical Endocrinology","page":"66-74","volume":"70","issue":"1","source":"NCBI PubMed","abstract":"OBJECTIVE: Adiponectin receptors 1 and 2 (ADIPOR1 and ADIPOR2) are considered as candidate genes for type 2 diabetes because they mediate the metabolic effects of adiponectin on target tissues. We investigated whether common polymorphisms of ADIPOR1 and ADIPOR2 are associated with type 2 diabetes or its related phenotypes in Koreans.\nDESIGN AND PATIENTS: By sequencing of the DNA samples from 24 unrelated Korean subjects, we selected seven single nucleotide polymorphisms (SNPs) from ADIPOR1 and four SNPs from ADIPOR2 for genotyping in 757 type 2 diabetic patients and 644 nondiabetic subjects.\nRESULTS: None of the SNPs were associated with the risk of type 2 diabetes. However, g.-7309A&gt;G (rs75172865) in ADIPOR1 was associated with lower insulin resistance, measured by the homeostasis model assessment of insulin resistance (HOMA-IR). Thereafter, we transfected three different human cell lines with plasmids harbouring g.-7309A&gt;G and found that this variant reduced the promoter activity of ADIPOR1. In ADIPOR2, g.-63442G (novel SNP) and g.33447T (rs1044471) were associated with smaller waist circumference.\nCONCLUSIONS: None of the SNPs in either ADIPOR1 or ADIPOR2 were associated with the risk of type 2 diabetes in Koreans. However, the altered activity of the ADIPOR1 promoter was associated with insulin resistance and SNPs of ADIPOR2 were associated with waist circumference.","DOI":"10.1111/j.1365-2265.2008.03296.x","ISSN":"1365-2265","note":"PMID: 18466348","journalAbbreviation":"Clin. Endocrinol. (Oxf)","language":"eng","author":[{"family":"Kim","given":"Jin Taek"},{"family":"Kim","given":"Yeonjung"},{"family":"Cho","given":"Young Min"},{"family":"Koo","given":"Bo Kyung"},{"family":"Lee","given":"Eun Kyung"},{"family":"Shin","given":"Hyoung Doo"},{"family":"Jang","given":"Hak Chul"},{"family":"Choi","given":"Jung Won"},{"family":"Oh","given":"Bermseok"},{"family":"Park","given":"Kyong Soo"}],"issued":{"date-parts":[["2009",1]]},"PMID":"18466348"}},{"id":1402,"uris":["http://zotero.org/users/1271904/items/CAHX79RB"],"uri":["http://zotero.org/users/1271904/items/CAHX79RB"],"itemData":{"id":1402,"type":"article-journal","title":"The association of SNPs in ADIPOQ, ADIPOR1, and ADIPOR2 with insulin sensitivity in a cohort of adolescents and their parents","container-title":"Human Genetics","page":"21-28","volume":"125","issue":"1","source":"NCBI PubMed","abstract":"Few studies have examined the association of SNPs in the adiponectin (ADIPOQ) and adiponectin receptor 1 and 2 (ADIPOR1, ADIPOR2) genes with the euglycemic clamp, i.e. the gold standard measure of insulin sensitivity. The association of comprehensive tag SNPs in these genes with insulin sensitivity was examined in a cohort of adolescents and their parents. Probands and siblings (n=441, mean age=17.9 years) were recruited along with their parents (n=262, mean age=47.9 years). Typed SNPs included 21 SNPs in ADIPOQ, 7 SNPs in ADIPOR1, and 13 SNPs in ADIPOR2. Mixed model linear regression was used to test the association of SNPs with euglycemic-clamp derived insulin sensitivity. All analyses were stratified by race. After corrections to account for multiple testing and the linkage disequilibrium structure of the genes, one SNP in the ADIPOQ gene (rs822393) was significantly associated with insulin sensitivity in white subjects. In whites, six SNPs in ADIPOQ, one SNP in ADIPOR1 and one SNP in ADIPOR2 were associated with insulin sensitivity at the P&lt;0.05 level. In African Americans, two SNPs in ADIPOR1 were associated with insulin sensitivity at the P&lt;0.05 level. These results suggest that a variant in the ADIPOQ gene influences levels of insulin sensitivity and age may modify the effects of this variant. There are several other variants in ADIPOQ, ADIPOR1, and ADIPOR2 that may influence insulin sensitivity and these variants should be further investigated in other populations.","DOI":"10.1007/s00439-008-0595-4","ISSN":"1432-1203","note":"PMID: 19037660 \nPMCID: PMC2881545","journalAbbreviation":"Hum. Genet.","language":"eng","author":[{"family":"Rasmussen-Torvik","given":"Laura J."},{"family":"Pankow","given":"James S."},{"family":"Jacobs","given":"David R."},{"family":"Steinberger","given":"Julia"},{"family":"Moran","given":"Antoinette"},{"family":"Sinaiko","given":"Alan R."}],"issued":{"date-parts":[["2009",2]]},"PMID":"19037660","PMCID":"PMC2881545"}},{"id":1424,"uris":["http://zotero.org/users/1271904/items/NMCTC8U6"],"uri":["http://zotero.org/users/1271904/items/NMCTC8U6"],"itemData":{"id":1424,"type":"article-journal","title":"No association between polymorphisms in LEP, LEPR, ADIPOQ, ADIPOR1, or ADIPOR2 and postmenopausal breast cancer risk","container-title":"Cancer Epidemiology, Biomarkers &amp; Prevention: A Publication of the American Association for Cancer Research, Cosponsored by the American Society of Preventive Oncology","page":"2553-2557","volume":"18","issue":"9","source":"NCBI PubMed","abstract":"There is evidence that adipokines such as leptin and adiponectin may influence breast tumor development. We conducted a nested case-control study using women in the American Cancer Society Cancer Prevention Study II to examine the association between postmenopausal breast cancer and variability in the genes encoding leptin, the leptin receptor, adiponectin, adiponectin receptor 1, and adiponectin receptor 2. Using 648 cases and 659 controls, we found no statistically significant (P &lt; 0.05) associations between breast cancer risk and any of the single nucleotide polymorphisms. Individual odds ratios ranged from 0.93 to 1.06. We found no evidence of effect modification by body mass index, adult weight gain, location of weight gain, or physical activity. Although we cannot rule out that these genes are involved in gene-gene or gene-environment interactions, our results suggest that individual single nucleotide polymorphisms in these genes do not substantially affect postmenopausal breast cancer risk.","DOI":"10.1158/1055-9965.EPI-09-0542","ISSN":"1538-7755","note":"PMID: 19723917","journalAbbreviation":"Cancer Epidemiol. Biomarkers Prev.","language":"eng","author":[{"family":"Teras","given":"Lauren R."},{"family":"Goodman","given":"Michael"},{"family":"Patel","given":"Alpa V."},{"family":"Bouzyk","given":"Mark"},{"family":"Tang","given":"Weining"},{"family":"Diver","given":"W. Ryan"},{"family":"Feigelson","given":"Heather Spencer"}],"issued":{"date-parts":[["2009",9]]},"PMID":"19723917"}},{"id":1406,"uris":["http://zotero.org/users/1271904/items/JVR89PVB"],"uri":["http://zotero.org/users/1271904/items/JVR89PVB"],"itemData":{"id":1406,"type":"article-journal","title":"Genetic variation in adiponectin (ADIPOQ) and the type 1 receptor (ADIPOR1), obesity and prostate cancer in African Americans","container-title":"Prostate Cancer and Prostatic Diseases","page":"362-368","volume":"13","issue":"4","source":"NCBI PubMed","abstract":"Adiponectin is a protein derived from adipose tissue suspected to have an important role in prostate carcinogenesis. Variants in the adiponectin gene (ADIPOQ) and its type 1 receptor (ADIPOR1) have been recently linked to risk of both breast and colorectal cancer. Therefore, we set out to examine the relationship between polymorphisms in these genes, obesity and prostate cancer in study of African-American men. Ten single-nucleotide polymorphisms (SNPs) in ADIPOQ and ADIPOR1 were genotyped in DNA samples from 131 African-American prostate cancer cases and 344 controls participating in the Flint Men's Health Study. Logistic regression was then used to estimate their association with prostate cancer and obesity. While no significant associations were detected between any of the tested SNPs and prostate cancer, the rs1501299 SNP in ADIPOQ was significantly associated with body mass (P=0.03). Genetic variation in ADIPOQ and ADIPOR1 did not predict risk of prostate cancer in this study of African-American men. However, the rs1501299 SNP in ADIPOQ was associated with obesity. Further investigation is warranted to determine if racial differences exist in the influence of the adiponectin pathway on prostate cancer risk.","DOI":"10.1038/pcan.2010.27","ISSN":"1476-5608","note":"PMID: 20697428 \nPMCID: PMC2978765","journalAbbreviation":"Prostate Cancer Prostatic Dis.","language":"eng","author":[{"family":"Beebe-Dimmer","given":"J. L."},{"family":"Zuhlke","given":"K. A."},{"family":"Ray","given":"A. M."},{"family":"Lange","given":"E. M."},{"family":"Cooney","given":"K. A."}],"issued":{"date-parts":[["2010",12]]},"PMID":"20697428","PMCID":"PMC2978765"}},{"id":1444,"uris":["http://zotero.org/users/1271904/items/5ZCXE9IA"],"uri":["http://zotero.org/users/1271904/items/5ZCXE9IA"],"itemData":{"id":1444,"type":"article-journal","title":"ADIPOQ, ADIPOR1, and ADIPOR2 polymorphisms in relation to serum adiponectin levels and BMI in black and white women","container-title":"Obesity (Silver Spring, Md.)","page":"2053-2062","volume":"19","issue":"10","source":"NCBI PubMed","abstract":"Adiponectin is an adipose-secreted protein with influence on several physiologic pathways including those related to insulin sensitivity, inflammation, and atherogenesis. Adiponectin levels are highly heritable and several single-nucleotide polymorphisms (SNPs) in adiponectin-related genes (ADIPOQ, ADIPOR1, ADIPOR2) have been examined in relation to circulating adiponectin levels and obesity phenotypes, but despite differences in adiponectin levels and obesity prevalence by race, few studies have included black participants. Using cross-sectional interview data and blood samples collected from 990 black and 977 white women enrolled in the Southern Community Cohort Study (SCCS) from 2002 to 2006, we examined 25 SNPs in ADIPOQ, 19 in ADIPOR1, and 27 in ADIPOR2 in relation to serum adiponectin levels and BMI using race-stratified linear regression models adjusted for age and percentage African ancestry. SNP rs17366568 in ADIPOQ was significantly associated with serum adiponectin levels in white women only (adjusted mean adiponectin levels = 15.9 for G/G genotype, 13.7 for A/G, and 9.3 for A/A, P = 0.00036). No other SNPs were associated with adiponectin or BMI among blacks or whites. Because adiponectin levels as well as obesity are highly heritable and vary by race but associations with polymorphisms in the ADIPOQ, ADIPOR1, and ADIPOR2 genes have been few in this and other studies, future work including large populations from diverse racial groups is needed to detect additional genetic variants that influence adiponectin and BMI.","DOI":"10.1038/oby.2010.346","ISSN":"1930-739X","note":"PMID: 21273992 \nPMCID: PMC3474141","journalAbbreviation":"Obesity (Silver Spring)","language":"eng","author":[{"family":"Cohen","given":"Sarah S."},{"family":"Gammon","given":"Marilie D."},{"family":"North","given":"Kari E."},{"family":"Millikan","given":"Robert C."},{"family":"Lange","given":"Ethan M."},{"family":"Williams","given":"Scott M."},{"family":"Zheng","given":"Wei"},{"family":"Cai","given":"Qiuyin"},{"family":"Long","given":"Jirong"},{"family":"Smith","given":"Jeffrey R."},{"family":"Signorello","given":"Lisa B."},{"family":"Blot","given":"William J."},{"family":"Matthews","given":"Charles E."}],"issued":{"date-parts":[["2011",10]]},"PMID":"21273992","PMCID":"PMC347414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77,80–82,84,95,98,101–103,106–108</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2733285</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R1</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1/0/1/0/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T</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Majo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0T4wdpIP","properties":{"formattedCitation":"{\\rtf \\super 80\\uc0\\u8211{}82,87,99,105,106\\nosupersub{}}","plainCitation":"80–82,87,99,105,106"},"citationItems":[{"id":1440,"uris":["http://zotero.org/users/1271904/items/BVQWZZFW"],"uri":["http://zotero.org/users/1271904/items/BVQWZZFW"],"itemData":{"id":1440,"type":"article-journal","title":"Absence of an association between the polymorphisms in the genes encoding adiponectin receptors and type 2 diabetes","container-title":"Diabetologia","page":"1307-1314","volume":"48","issue":"7","source":"NCBI PubMed","abstract":"AIMS/HYPOTHESIS: Secreted by adipocytes, adiponectin is a hormone that acts as an antidiabetic and anti-atherogenic adipokine. We recently cloned the genes encoding two adiponectin receptors (ADIPOR1 and ADIPOR2). The aim of this study was to examine whether ADIPOR1 and/or ADIPOR2 play a major role in genetic susceptibility to insulin resistance or type 2 diabetes in the Japanese population.\nMETHODS: By direct sequencing and a search of public databases, we identified single nucleotide polymorphisms (SNPs) in ADIPOR1 and ADIPOR2, and investigated whether these SNPs are associated with insulin resistance and type 2 diabetes in the Japanese population.\nRESULTS: The linkage disequilibrium (LD) in the chromosomal region of ADIPOR1 was almost completely preserved, whereas the LD in ADIPOR2 was less well preserved. None of the SNPs in ADIPOR1 or ADIPOR2 were significantly associated with insulin resistance or type 2 diabetes. No differences in ADIPOR1 or ADIPOR2 haplotype frequencies were observed between type 2 diabetic and non-diabetic subjects.\nCONCLUSIONS/INTERPRETATION: Genetic variations in ADIPOR1 or ADIPOR2 are unlikely to lead to a common genetic predisposition to insulin resistance or type 2 diabetes in the Japanese population.","DOI":"10.1007/s00125-005-1806-3","ISSN":"0012-186X","note":"PMID: 15918014","journalAbbreviation":"Diabetologia","language":"eng","author":[{"family":"Hara","given":"K."},{"family":"Horikoshi","given":"M."},{"family":"Kitazato","given":"H."},{"family":"Yamauchi","given":"T."},{"family":"Ito","given":"C."},{"family":"Noda","given":"M."},{"family":"Ohashi","given":"J."},{"family":"Froguel","given":"P."},{"family":"Tokunaga","given":"K."},{"family":"Nagai","given":"R."},{"family":"Kadowaki","given":"T."}],"issued":{"date-parts":[["2005",7]]},"PMID":"15918014"}},{"id":1428,"uris":["http://zotero.org/users/1271904/items/DV8RUHWD"],"uri":["http://zotero.org/users/1271904/items/DV8RUHWD"],"itemData":{"id":1428,"type":"article-journal","title":"Variations in adiponectin receptor genes and susceptibility to type 2 diabetes in women: a tagging-single nucleotide polymorphism haplotype analysis","container-title":"Diabetes","page":"1586-1591","volume":"56","issue":"6","source":"NCBI PubMed","abstract":"Adiponectin has been associated with low diabetes risk. The metabolic effects of adiponectin are mediated by adiponectin receptors 1 (ADIPOR1) and 2 (ADIPOR2). We conducted a prospective, nested case-control study of 714 cases of type 2 diabetes and 1,120 control subjects. Six polymorphisms in ADIPOR1 and 16 polymorphisms in ADIPOR2 were determined. Haplotypes inferred from ADIPOR1 polymorphisms were significantly associated with diabetes risk (overall test, -2log-likelihood = 15.1 on 5 df; P = 0.0098). A single copy of haplotype 001100 (0, common allele; and 1, minor allele) was associated with 24% decreased risk (odds ratio [OR] 0.76 [95% CI 0.61-0.96], P = 0.02) compared with the most common haplotype, 110000, adjusting for age, BMI, and other covariates. A 3' untranslated region (UTR) polymorphism, rs1139646, showed the strongest and nominally significant association with greater diabetes risk (unadjusted OR 1.26 [1.03-1.53] and adjusted OR 1.36 [1.10-1.70]). However, such an association became marginal after controlling for multiple comparisons by permutation test (P = 0.08 on the basis of 10,000 permutations). There were not significant associations between ADIPOR2 polymorphisms, individually or in haplotypes, and the risk of type 2 diabetes. In conclusion, our data indicate significant associations between ADIPOR1 haplotypes and diabetes risk but do not support a relation between ADIPOR2 variability and the disease.","DOI":"10.2337/db06-1447","ISSN":"1939-327X","note":"PMID: 17416799","shortTitle":"Variations in adiponectin receptor genes and susceptibility to type 2 diabetes in women","journalAbbreviation":"Diabetes","language":"eng","author":[{"family":"Qi","given":"Lu"},{"family":"Doria","given":"Alessandro"},{"family":"Giorgi","given":"Elena"},{"family":"Hu","given":"Frank B."}],"issued":{"date-parts":[["2007",6]]},"PMID":"17416799"}},{"id":1410,"uris":["http://zotero.org/users/1271904/items/TR27NEWQ"],"uri":["http://zotero.org/users/1271904/items/TR27NEWQ"],"itemData":{"id":1410,"type":"article-journal","title":"Variants of the adiponectin and adiponectin receptor 1 genes and breast cancer risk","container-title":"Cancer Research","page":"3178-3184","volume":"68","issue":"9","source":"NCBI PubMed","abstract":"Breast cancer risk is higher among obese women and women with diabetes. Adiponectin is a protein exclusively secreted by adipose tissue, circulating levels of which have been associated with breast cancer risk. Whether genetic variants within the adiponectin pathway are associated with breast cancer risk is unknown. To explore the association of genetic variants of the adiponectin (ADIPOQ) and adiponectin receptor 1 (ADIPOR1) genes with breast cancer risk, we conducted a case control study of female patients with breast cancer and healthy female controls from New York City recruited between 1999 and 2004. We genotyped 733 hospital-based breast cancer cases and 839 controls for 10 haplotype-tagging single nucleotide polymorphisms (SNP) of ADIPOQ and ADIPOR1. Two ADIPOQ SNPs (rs2241766 and rs1501299), which have been associated with circulating levels of adiponectin, were associated with breast cancer risk [rs1501299*GG: odd ratios (OR), 1.80; 95% confidence interval (95% CI), 1.14-2.85; rs2241766*TG: OR, 0.61; 95% CI, 0.46-0.80]. One ADIPOR1 SNP (rs7539542), which modulates expression of adiponectin receptor 1 mRNA, was also associated with breast cancer risk (OR, 0.51; 95% CI, 0.28-0.92). Based on the known function of rs2241766 and rs1501299, we categorized individuals by adiponectin signaling status and found that, when compared with high signalers, intermediate signalers had a 4.16-fold increase in breast cancer risk (95% CI, 0.49-35.19), and low signalers had a 6.56-fold increase in breast cancer risk (95% CI, 0.78-54.89; P(trend) = 0.001). This is the first report of an association between functionally relevant variants of the adiponectin pathway and breast cancer risk. The results warrant further studies of the adiponectin pathway in breast cancer.","DOI":"10.1158/0008-5472.CAN-08-0533","ISSN":"1538-7445","note":"PMID: 18451143 \nPMCID: PMC2685173","journalAbbreviation":"Cancer Res.","language":"eng","author":[{"family":"Kaklamani","given":"Virginia G."},{"family":"Sadim","given":"Maureen"},{"family":"Hsi","given":"Alex"},{"family":"Offit","given":"Kenneth"},{"family":"Oddoux","given":"Carole"},{"family":"Ostrer","given":"Harry"},{"family":"Ahsan","given":"Habibul"},{"family":"Pasche","given":"Boris"},{"family":"Mantzoros","given":"Christos"}],"issued":{"date-parts":[["2008",5,1]]},"PMID":"18451143","PMCID":"PMC2685173"}},{"id":115,"uris":["http://zotero.org/users/1271904/items/8FXWTKQ6"],"uri":["http://zotero.org/users/1271904/items/8FXWTKQ6"],"itemData":{"id":115,"type":"article-journal","title":"Variants of the adiponectin (ADIPOQ) and adiponectin receptor 1 (ADIPOR1) genes and colorectal cancer risk","container-title":"JAMA","page":"1523-31","volume":"300","issue":"13","archive_location":"18827209","abstract":"CONTEXT: Current epidemiological evidence suggests an association between obesity, hyperinsulinemia, and colorectal cancer risk. Adiponectin is a hormone secreted by the adipose tissue, and serum levels are inversely correlated with obesity and hyperinsulinemia. While there is evidence of an association between circulating adiponectin levels and colorectal cancer risk, no association between genes of the adiponectin pathway and colorectal cancer have been reported to date. OBJECTIVE: To determine the association of 10 haplotype-tagging single-nucleotide polymorphisms (SNPs) of the adiponectin (ADIPOQ) and adiponectin receptor 1 (ADIPOR1) genes with colorectal cancer risk. DESIGN, SETTING, AND PATIENTS: Two case-control studies including patients with a diagnosis of colorectal cancer and controls were recruited between 2000 and 2007. Case-control study 1 included a total of 441 patients with a diagnosis of colorectal cancer and 658 controls; both groups were of Ashkenazi Jewish ancestry and from New York, New York. Case-control study 2 included 199 patients with a diagnosis of colorectal cancer and 199 controls from Chicago, Illinois, matched 1:1 for sex, age, and ethnicity. MAIN OUTCOME MEASURES: ADIPOQ and ADIPOR1 SNP frequency among cases and controls. RESULTS: In study 1, after adjustment for age, sex, and SNPs from the same gene, 3 ADIPOQ SNPs and 1 ADIPOR1 SNP were associated with colorectal cancer risk: rs266729 (adjusted odds ratio [AOR], 0.72; 95% confidence interval [CI], 0.55-0.95) and rs822396 (AOR, 0.37; 95% CI, 0.14-1.00) were associated with decreased risk whereas rs822395 (AOR, 1.76; 95% CI, 1.09-2.84) and rs1342387 (AOR, 1.79; 95% CI, 1.18-2.72) were associated with increased risk. In study 2, after adjustment for age, sex, race, and SNPs from the same gene, the ADIPOQ SNP rs266729 was associated with a decreased colorectal cancer risk of similar magnitude as in study 1 (AOR, 0.52; 95% CI, 0.34-0.78). Combined analysis of both studies shows an association of rs266729 with decreased colorectal cancer risk (AOR, 0.73; 95% CI, 0.53-0.99). CONCLUSION: The SNP rs266729, which tags the 5' flanking region of the ADIPOQ gene, is associated with decreased colorectal cancer risk.","DOI":"10.1001/jama.300.13.1523","ISSN":"1538-3598 (Electronic) 0098-7484 (Linking)","shortTitle":"Variants of the adiponectin (ADIPOQ) and adiponectin receptor 1 (ADIPOR1) genes and colorectal cancer risk","language":"eng","author":[{"family":"Kaklamani","given":"V. G."},{"family":"Wisinski","given":"K. B."},{"family":"Sadim","given":"M."},{"family":"Gulden","given":"C."},{"family":"Do","given":"A."},{"family":"Offit","given":"K."},{"family":"Baron","given":"J. A."},{"family":"Ahsan","given":"H."},{"family":"Mantzoros","given":"C."},{"family":"Pasche","given":"B."}],"issued":{"date-parts":[["2008"]]}}},{"id":1402,"uris":["http://zotero.org/users/1271904/items/CAHX79RB"],"uri":["http://zotero.org/users/1271904/items/CAHX79RB"],"itemData":{"id":1402,"type":"article-journal","title":"The association of SNPs in ADIPOQ, ADIPOR1, and ADIPOR2 with insulin sensitivity in a cohort of adolescents and their parents","container-title":"Human Genetics","page":"21-28","volume":"125","issue":"1","source":"NCBI PubMed","abstract":"Few studies have examined the association of SNPs in the adiponectin (ADIPOQ) and adiponectin receptor 1 and 2 (ADIPOR1, ADIPOR2) genes with the euglycemic clamp, i.e. the gold standard measure of insulin sensitivity. The association of comprehensive tag SNPs in these genes with insulin sensitivity was examined in a cohort of adolescents and their parents. Probands and siblings (n=441, mean age=17.9 years) were recruited along with their parents (n=262, mean age=47.9 years). Typed SNPs included 21 SNPs in ADIPOQ, 7 SNPs in ADIPOR1, and 13 SNPs in ADIPOR2. Mixed model linear regression was used to test the association of SNPs with euglycemic-clamp derived insulin sensitivity. All analyses were stratified by race. After corrections to account for multiple testing and the linkage disequilibrium structure of the genes, one SNP in the ADIPOQ gene (rs822393) was significantly associated with insulin sensitivity in white subjects. In whites, six SNPs in ADIPOQ, one SNP in ADIPOR1 and one SNP in ADIPOR2 were associated with insulin sensitivity at the P&lt;0.05 level. In African Americans, two SNPs in ADIPOR1 were associated with insulin sensitivity at the P&lt;0.05 level. These results suggest that a variant in the ADIPOQ gene influences levels of insulin sensitivity and age may modify the effects of this variant. There are several other variants in ADIPOQ, ADIPOR1, and ADIPOR2 that may influence insulin sensitivity and these variants should be further investigated in other populations.","DOI":"10.1007/s00439-008-0595-4","ISSN":"1432-1203","note":"PMID: 19037660 \nPMCID: PMC2881545","journalAbbreviation":"Hum. Genet.","language":"eng","author":[{"family":"Rasmussen-Torvik","given":"Laura J."},{"family":"Pankow","given":"James S."},{"family":"Jacobs","given":"David R."},{"family":"Steinberger","given":"Julia"},{"family":"Moran","given":"Antoinette"},{"family":"Sinaiko","given":"Alan R."}],"issued":{"date-parts":[["2009",2]]},"PMID":"19037660","PMCID":"PMC2881545"}},{"id":1444,"uris":["http://zotero.org/users/1271904/items/5ZCXE9IA"],"uri":["http://zotero.org/users/1271904/items/5ZCXE9IA"],"itemData":{"id":1444,"type":"article-journal","title":"ADIPOQ, ADIPOR1, and ADIPOR2 polymorphisms in relation to serum adiponectin levels and BMI in black and white women","container-title":"Obesity (Silver Spring, Md.)","page":"2053-2062","volume":"19","issue":"10","source":"NCBI PubMed","abstract":"Adiponectin is an adipose-secreted protein with influence on several physiologic pathways including those related to insulin sensitivity, inflammation, and atherogenesis. Adiponectin levels are highly heritable and several single-nucleotide polymorphisms (SNPs) in adiponectin-related genes (ADIPOQ, ADIPOR1, ADIPOR2) have been examined in relation to circulating adiponectin levels and obesity phenotypes, but despite differences in adiponectin levels and obesity prevalence by race, few studies have included black participants. Using cross-sectional interview data and blood samples collected from 990 black and 977 white women enrolled in the Southern Community Cohort Study (SCCS) from 2002 to 2006, we examined 25 SNPs in ADIPOQ, 19 in ADIPOR1, and 27 in ADIPOR2 in relation to serum adiponectin levels and BMI using race-stratified linear regression models adjusted for age and percentage African ancestry. SNP rs17366568 in ADIPOQ was significantly associated with serum adiponectin levels in white women only (adjusted mean adiponectin levels = 15.9 for G/G genotype, 13.7 for A/G, and 9.3 for A/A, P = 0.00036). No other SNPs were associated with adiponectin or BMI among blacks or whites. Because adiponectin levels as well as obesity are highly heritable and vary by race but associations with polymorphisms in the ADIPOQ, ADIPOR1, and ADIPOR2 genes have been few in this and other studies, future work including large populations from diverse racial groups is needed to detect additional genetic variants that influence adiponectin and BMI.","DOI":"10.1038/oby.2010.346","ISSN":"1930-739X","note":"PMID: 21273992 \nPMCID: PMC3474141","journalAbbreviation":"Obesity (Silver Spring)","language":"eng","author":[{"family":"Cohen","given":"Sarah S."},{"family":"Gammon","given":"Marilie D."},{"family":"North","given":"Kari E."},{"family":"Millikan","given":"Robert C."},{"family":"Lange","given":"Ethan M."},{"family":"Williams","given":"Scott M."},{"family":"Zheng","given":"Wei"},{"family":"Cai","given":"Qiuyin"},{"family":"Long","given":"Jirong"},{"family":"Smith","given":"Jeffrey R."},{"family":"Signorello","given":"Lisa B."},{"family":"Blot","given":"William J."},{"family":"Matthews","given":"Charles E."}],"issued":{"date-parts":[["2011",10]]},"PMID":"21273992","PMCID":"PMC3474141"}},{"id":75,"uris":["http://zotero.org/users/1271904/items/7UD3TI87"],"uri":["http://zotero.org/users/1271904/items/7UD3TI87"],"itemData":{"id":75,"type":"article-journal","title":"Effects of genetic variations in the adiponectin pathway genes on the risk of colorectal cancer in the Chinese population","container-title":"BMC Med Genet","page":"94","volume":"12","archive_location":"21749709","abstract":"BACKGROUND: Decreased expression of adiponectin (ADIPOQ) is associated with an increased risk for developing colorectal cancer (CRC) in humans. This study was designed to determine whether polymorphisms present in the ADIPOQ and its type 1 receptor (ADIPOR1) could affect the risk of CRC. METHODS: We measured five polymorphisms in the ADIPOQ and two polymorphisms in ADIPOR1, and analyzed their associations with CRC risk in 420 CRC patients and 555 age- and gender-matched healthy individuals. RESULTS: Multivariate logistic regression analyses revealed that the CRC risks (adjusted odds ratio and 95% confidence interval) associated with the ADIPOR1 genotypes were 0.53 (95% CI, 0.35-0.81) for rs12733285C/T, 0.59 (95% CI, 0.45-0.78) for rs1342387A/G, and 0.59 (95% CI, 0.39-0.89) for rs1342387A/A, respectively. Furthermore, the risks were more significant in carriers of the allele A of rs1342387A/G (adjusted OR, 0.59; 95% CI, 0.46-0.77) than noncarriers (G/G). In a further subgroup analysis, we observed that rs266729G/C was associated with an increased risk for colon cancer (adjusted OR, 1.50; 95% CI, 1.05-2.14) but not for rectal cancer (adjusted OR, 0.88; 95% CI, 0.63-1.22), and that carriers of the G allele had an increased risk for developing colon cancer (adjusted OR, 1.45; 95% CI, 1.03-2.05). CONCLUSIONS: We conclude that the rs12733285C/T genotype and the carriage of the A allele of rs1342387 (A/G or A/A) in ADIPOR1 are the protective factors for CRC, while that rs266729G/C and G allele of ADIPOQ are the risk factors for colon cancer after excluding rectal cancer cases.","DOI":"10.1186/1471-2350-12-94","ISSN":"1471-2350 (Electronic) 1471-2350 (Linking)","shortTitle":"Effects of genetic variations in the adiponectin pathway genes on the risk of colorectal cancer in the Chinese population","language":"eng","author":[{"family":"He","given":"B."},{"family":"Pan","given":"Y."},{"family":"Zhang","given":"Y."},{"family":"Bao","given":"Q."},{"family":"Chen","given":"L."},{"family":"Nie","given":"Z."},{"family":"Gu","given":"L."},{"family":"Xu","given":"Y."},{"family":"Wang","given":"S."}],"issued":{"date-parts":[["201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80–82,87,99,105,106</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1044471</w:t>
            </w:r>
          </w:p>
        </w:tc>
        <w:tc>
          <w:tcPr>
            <w:tcW w:w="762" w:type="dxa"/>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R2</w:t>
            </w:r>
          </w:p>
        </w:tc>
        <w:tc>
          <w:tcPr>
            <w:tcW w:w="986"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3’ Prime UTR</w:t>
            </w:r>
          </w:p>
        </w:tc>
        <w:tc>
          <w:tcPr>
            <w:tcW w:w="1595"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1/2/0/0/0/0</w:t>
            </w:r>
          </w:p>
        </w:tc>
        <w:tc>
          <w:tcPr>
            <w:tcW w:w="699" w:type="dxa"/>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3</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498"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T</w:t>
            </w:r>
          </w:p>
        </w:tc>
        <w:tc>
          <w:tcPr>
            <w:tcW w:w="1080" w:type="dxa"/>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nclear</w:t>
            </w:r>
          </w:p>
        </w:tc>
        <w:tc>
          <w:tcPr>
            <w:tcW w:w="1817" w:type="dxa"/>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rPr>
              <w:instrText xml:space="preserve"> ADDIN ZOTERO_ITEM CSL_CITATION {"citationID":"mSyNcwId","properties":{"formattedCitation":"{\\rtf \\super 77,82,83,95,98,99,102,103,105,106,108\\nosupersub{}}","plainCitation":"77,82,83,95,98,99,102,103,105,106,108"},"citationItems":[{"id":1446,"uris":["http://zotero.org/users/1271904/items/UVTT5IDG"],"uri":["http://zotero.org/users/1271904/items/UVTT5IDG"],"itemData":{"id":1446,"type":"article-journal","title":"Genetic variation in adiponectin receptor 1 and adiponectin receptor 2 is associated with type 2 diabetes in the Old Order Amish","container-title":"Diabetes","page":"2245-2250","volume":"54","issue":"7","source":"NCBI PubMed","abstract":"Adiponectin receptor 1 (ADIPOR1) and adiponectin receptor 2 (ADIPOR2) are newly identified receptors for adiponectin, an adipocytokine with anti-inflammatory and insulin-sensitizing properties. We screened for polymorphisms by performing sequence analysis on all eight exons, splice junctions, and approximately 2 kb of the 5' flanking regions of each receptor. We detected 5 single nucleotide polymorphisms (SNPs) in ADIPOR1 and 16 SNPs in ADIPOR2. We genotyped these SNPs in Amish subjects with type 2 diabetes (n = 137), impaired glucose tolerance (IGT) (n = 139), and normal glucose tolerance (n = 342) to test for association with type 2 diabetes. Three intronic SNPs in ADIPOR1 were significantly associated with type 2 diabetes (P = 0.014-0.007; odds ratio [OR] 1.61-1.65) and in high linkage disequilibrium (r2 = 0.97-1.0). In ADIPOR2, we found that five SNPs delineated one large haplotype block (r2= 0.9-1.0) spanning &gt;98 kb of the gene and promoter region, which was strongly associated with the combined type 2 diabetes/IGT trait (P &lt; or = 0.001; OR 1.64-1.71). To our knowledge, these data provide the first evidence for association between variation in the adiponectin receptors and type 2 diabetes.","ISSN":"0012-1797","note":"PMID: 15983228","journalAbbreviation":"Diabetes","language":"eng","author":[{"family":"Damcott","given":"Coleen M."},{"family":"Ott","given":"Sandra H."},{"family":"Pollin","given":"Toni I."},{"family":"Reinhart","given":"Laurie J."},{"family":"Wang","given":"Jian"},{"family":"O'connell","given":"Jeffrey R."},{"family":"Mitchell","given":"Braxton D."},{"family":"Shuldiner","given":"Alan R."}],"issued":{"date-parts":[["2005",7]]},"PMID":"15983228"}},{"id":1440,"uris":["http://zotero.org/users/1271904/items/BVQWZZFW"],"uri":["http://zotero.org/users/1271904/items/BVQWZZFW"],"itemData":{"id":1440,"type":"article-journal","title":"Absence of an association between the polymorphisms in the genes encoding adiponectin receptors and type 2 diabetes","container-title":"Diabetologia","page":"1307-1314","volume":"48","issue":"7","source":"NCBI PubMed","abstract":"AIMS/HYPOTHESIS: Secreted by adipocytes, adiponectin is a hormone that acts as an antidiabetic and anti-atherogenic adipokine. We recently cloned the genes encoding two adiponectin receptors (ADIPOR1 and ADIPOR2). The aim of this study was to examine whether ADIPOR1 and/or ADIPOR2 play a major role in genetic susceptibility to insulin resistance or type 2 diabetes in the Japanese population.\nMETHODS: By direct sequencing and a search of public databases, we identified single nucleotide polymorphisms (SNPs) in ADIPOR1 and ADIPOR2, and investigated whether these SNPs are associated with insulin resistance and type 2 diabetes in the Japanese population.\nRESULTS: The linkage disequilibrium (LD) in the chromosomal region of ADIPOR1 was almost completely preserved, whereas the LD in ADIPOR2 was less well preserved. None of the SNPs in ADIPOR1 or ADIPOR2 were significantly associated with insulin resistance or type 2 diabetes. No differences in ADIPOR1 or ADIPOR2 haplotype frequencies were observed between type 2 diabetic and non-diabetic subjects.\nCONCLUSIONS/INTERPRETATION: Genetic variations in ADIPOR1 or ADIPOR2 are unlikely to lead to a common genetic predisposition to insulin resistance or type 2 diabetes in the Japanese population.","DOI":"10.1007/s00125-005-1806-3","ISSN":"0012-186X","note":"PMID: 15918014","journalAbbreviation":"Diabetologia","language":"eng","author":[{"family":"Hara","given":"K."},{"family":"Horikoshi","given":"M."},{"family":"Kitazato","given":"H."},{"family":"Yamauchi","given":"T."},{"family":"Ito","given":"C."},{"family":"Noda","given":"M."},{"family":"Ohashi","given":"J."},{"family":"Froguel","given":"P."},{"family":"Tokunaga","given":"K."},{"family":"Nagai","given":"R."},{"family":"Kadowaki","given":"T."}],"issued":{"date-parts":[["2005",7]]},"PMID":"15918014"}},{"id":1404,"uris":["http://zotero.org/users/1271904/items/53KDFZKP"],"uri":["http://zotero.org/users/1271904/items/53KDFZKP"],"itemData":{"id":1404,"type":"article-journal","title":"Association between variants in the genes for adiponectin and its receptors with insulin resistance syndrome (IRS)-related phenotypes in Mexican Americans","container-title":"Diabetologia","page":"2317-2328","volume":"49","issue":"10","source":"NCBI PubMed","abstract":"AIMS/HYPOTHESIS: The aim of this study was to examine whether genetic variation in ADIPOQ, ADIPOR1 and ADIPOR2 may contribute to increased susceptibility to components of the insulin resistance syndrome (IRS).\nMATERIALS AND METHODS: We genotyped single-nucleotide polymorphisms (SNPs) in ADIPOQ, ADIPOR1 and ADIPOR2 in Mexican American subjects (N=439) and performed an association analysis of IRS-related traits.\nRESULTS: Of the eight SNPs examined in the ADIPOQ gene, rs4632532 and rs182052 exhibited significant associations with BMI (p=0.029 and p=0.032), fasting specific insulin (p=0.023 and p=0.026), sum of skin folds (SS) (p=0.0089 and p=0.0084) and homeostasis model assessment of insulin sensitivity (HOMA-%S) (p=0.015 and p=0.016). Two other SNPs, rs266729 and rs2241767, were significantly associated with SS (p=0.036 and p=0.013). SNP rs7539542 of ADIPOR1 was significantly associated with BMI, SS and waist circumference (p=0.025, p=0.047 and p=0.0062). Fourteen of the ADIPOR2 SNPs were found to be significantly (p&lt;0.05) associated with fasting plasma triglyceride concentrations. Four of these SNPs (rs10848569, rs929434, rs3809266 and rs12342) were in high pairwise linkage disequilibrium (r (2)=0.99) and were strongly associated with fasting triglyceride levels (p=0.00029, p=0.00016, p=0.00027 and p=0.00021). Adjusting for the effects of BMI and HOMA-%S on triglyceride concentrations increased significance to p=0.000060 for SNP rs929434. Bayesian quantitative trait nucleotide analysis was used to examine all possible models of gene action. Again, SNP rs929434 provided the strongest statistical evidence of an effect on triglyceride concentrations.\nCONCLUSIONS/INTERPRETATION: These results provide evidence for association of SNPs in ADIPOQ and its receptors with multiple IRS-related phenotypes. Specifically, several genetic variants in ADIPOR2 were strongly associated with decreased triglyceride levels.","DOI":"10.1007/s00125-006-0384-3","ISSN":"0012-186X","note":"PMID: 16955209","journalAbbreviation":"Diabetologia","language":"eng","author":[{"family":"Richardson","given":"D. K."},{"family":"Schneider","given":"J."},{"family":"Fourcaudot","given":"M. J."},{"family":"Rodriguez","given":"L. M."},{"family":"Arya","given":"R."},{"family":"Dyer","given":"T. D."},{"family":"Almasy","given":"L."},{"family":"Blangero","given":"J."},{"family":"Stern","given":"M. P."},{"family":"Defronzo","given":"R. A."},{"family":"Duggirala","given":"R."},{"family":"Jenkinson","given":"C. P."}],"issued":{"date-parts":[["2006",10]]},"PMID":"16955209"}},{"id":1432,"uris":["http://zotero.org/users/1271904/items/95QEUHAR"],"uri":["http://zotero.org/users/1271904/items/95QEUHAR"],"itemData":{"id":1432,"type":"article-journal","title":"Genetic analysis of ADIPOR1 and ADIPOR2 candidate polymorphisms for type 2 diabetes in the Caucasian population","container-title":"Diabetes","page":"856-861","volume":"55","issue":"3","source":"NCBI PubMed","abstract":"Adiponectin is a metabolic link between adipose tissue and insulin action, mediating part of obesity-associated insulin resistance and type 2 diabetes. Two adiponectin receptors have been identified, and we investigated whether sequence variations in adiponectin receptor 1 (ADIPOR1) and adiponectin receptor 2 (ADIPOR2) genes could contribute to the genetic risk for type 2 diabetes in a case-control study of 1,498 Caucasian subjects. We sequenced the putative functional regions of the two genes in 48 subjects and selected single nucleotide polymorphisms (SNPs) from the public database. Five SNPs in ADIPOR1 and 12 in ADIPOR2 were tested for association with type 2 diabetes. No SNP of ADIPOR1 showed association in any of the samples from the French population. In contrast, three SNPs of ADIPOR2 showed nominal evidence for association with type 2 diabetes before correction for multiple testing (odds ratio [OR] 1.29-1.37, P = 0.034-0.014); only rs767870, located in intron 6, was replicated in an additional diabetes dataset (n = 636, OR 1.29, P = 0.020) with significant allelic association from the overall meta-analysis of 2,876 subjects (adjusted OR 1.25 [95% CI 1.07-1.45], P = 0.0051). In conclusion, our data suggest a modest contribution of ADIPOR2 variants in diabetes risk in the French population.","ISSN":"0012-1797","note":"PMID: 16505255","journalAbbreviation":"Diabetes","language":"eng","author":[{"family":"Vaxillaire","given":"Martine"},{"family":"Dechaume","given":"Aurélie"},{"family":"Vasseur-Delannoy","given":"Valérie"},{"family":"Lahmidi","given":"Saida"},{"family":"Vatin","given":"Vincent"},{"family":"Leprêtre","given":"Frédéric"},{"family":"Boutin","given":"Philippe"},{"family":"Hercberg","given":"Serge"},{"family":"Charpentier","given":"Guillaume"},{"family":"Dina","given":"Christian"},{"family":"Froguel","given":"Philippe"}],"issued":{"date-parts":[["2006",3]]},"PMID":"16505255"}},{"id":1430,"uris":["http://zotero.org/users/1271904/items/S4AHE5P7"],"uri":["http://zotero.org/users/1271904/items/S4AHE5P7"],"itemData":{"id":1430,"type":"article-journal","title":"Adiponectin receptor genes: mutation screening in syndromes of insulin resistance and association studies for type 2 diabetes and metabolic traits in UK populations","container-title":"Diabetologia","page":"555-562","volume":"50","issue":"3","source":"NCBI PubMed","abstract":"AIMS/HYPOTHESIS: Adiponectin is an adipokine with insulin-sensitising and anti-atherogenic properties. Several reports suggest that genetic variants in the adiponectin gene are associated with circulating levels of adiponectin, insulin sensitivity and type 2 diabetes risk. Recently two receptors for adiponectin have been cloned. Genetic studies have yielded conflicting results on the role of these genes and type 2 diabetes predisposition. In this study we aimed to evaluate the potential role of genetic variation in these genes in syndromes of severe insulin resistance, type 2 diabetes and in related metabolic traits in UK Europid populations.\nMATERIALS AND METHODS: Exons and splice junctions of the adiponectin receptor 1 and 2 genes (ADIPOR1; ADIPOR2) were sequenced in patients from our severe insulin resistance cohort (n=129). Subsequently, 24 polymorphisms were tested for association with type 2 diabetes in population-based type 2 diabetes case-control studies (n=2,127) and with quantitative traits in a population-based longitudinal study (n=1,721).\nRESULTS: No missense or nonsense mutations in ADIPOR1 and ADIPOR2 were detected in the cohort of patients with severe insulin resistance. None of the 24 polymorphisms (allele frequency 2.3-48.3%) tested was associated with type 2 diabetes in the case-control study. Similarly, none of the polymorphisms was associated with fasting plasma insulin, fasting and 2-h post-load plasma glucose, 30-min insulin increment or BMI.\nCONCLUSIONS/INTERPRETATION: Genetic variation in ADIPOR1 and ADIPOR2 is not a major cause of extreme insulin resistance in humans, nor does it contribute in a significant manner to type 2 diabetes risk and related traits in UK Europid populations.","DOI":"10.1007/s00125-006-0534-7","ISSN":"0012-186X","note":"PMID: 17216283 \nPMCID: PMC1794135","shortTitle":"Adiponectin receptor genes","journalAbbreviation":"Diabetologia","language":"eng","author":[{"family":"Collins","given":"S. C."},{"family":"Luan","given":"J."},{"family":"Thompson","given":"A. J."},{"family":"Daly","given":"A."},{"family":"Semple","given":"R. K."},{"family":"O'Rahilly","given":"S."},{"family":"Wareham","given":"N. J."},{"family":"Barroso","given":"I."}],"issued":{"date-parts":[["2007",3]]},"PMID":"17216283","PMCID":"PMC1794135"}},{"id":1428,"uris":["http://zotero.org/users/1271904/items/DV8RUHWD"],"uri":["http://zotero.org/users/1271904/items/DV8RUHWD"],"itemData":{"id":1428,"type":"article-journal","title":"Variations in adiponectin receptor genes and susceptibility to type 2 diabetes in women: a tagging-single nucleotide polymorphism haplotype analysis","container-title":"Diabetes","page":"1586-1591","volume":"56","issue":"6","source":"NCBI PubMed","abstract":"Adiponectin has been associated with low diabetes risk. The metabolic effects of adiponectin are mediated by adiponectin receptors 1 (ADIPOR1) and 2 (ADIPOR2). We conducted a prospective, nested case-control study of 714 cases of type 2 diabetes and 1,120 control subjects. Six polymorphisms in ADIPOR1 and 16 polymorphisms in ADIPOR2 were determined. Haplotypes inferred from ADIPOR1 polymorphisms were significantly associated with diabetes risk (overall test, -2log-likelihood = 15.1 on 5 df; P = 0.0098). A single copy of haplotype 001100 (0, common allele; and 1, minor allele) was associated with 24% decreased risk (odds ratio [OR] 0.76 [95% CI 0.61-0.96], P = 0.02) compared with the most common haplotype, 110000, adjusting for age, BMI, and other covariates. A 3' untranslated region (UTR) polymorphism, rs1139646, showed the strongest and nominally significant association with greater diabetes risk (unadjusted OR 1.26 [1.03-1.53] and adjusted OR 1.36 [1.10-1.70]). However, such an association became marginal after controlling for multiple comparisons by permutation test (P = 0.08 on the basis of 10,000 permutations). There were not significant associations between ADIPOR2 polymorphisms, individually or in haplotypes, and the risk of type 2 diabetes. In conclusion, our data indicate significant associations between ADIPOR1 haplotypes and diabetes risk but do not support a relation between ADIPOR2 variability and the disease.","DOI":"10.2337/db06-1447","ISSN":"1939-327X","note":"PMID: 17416799","shortTitle":"Variations in adiponectin receptor genes and susceptibility to type 2 diabetes in women","journalAbbreviation":"Diabetes","language":"eng","author":[{"family":"Qi","given":"Lu"},{"family":"Doria","given":"Alessandro"},{"family":"Giorgi","given":"Elena"},{"family":"Hu","given":"Frank B."}],"issued":{"date-parts":[["2007",6]]},"PMID":"17416799"}},{"id":1448,"uris":["http://zotero.org/users/1271904/items/B2C6Q43D"],"uri":["http://zotero.org/users/1271904/items/B2C6Q43D"],"itemData":{"id":1448,"type":"article-journal","title":"Polymorphisms of ADIPOR1 and ADIPOR2 are associated with phenotypes of type 2 diabetes in Koreans","container-title":"Clinical Endocrinology","page":"66-74","volume":"70","issue":"1","source":"NCBI PubMed","abstract":"OBJECTIVE: Adiponectin receptors 1 and 2 (ADIPOR1 and ADIPOR2) are considered as candidate genes for type 2 diabetes because they mediate the metabolic effects of adiponectin on target tissues. We investigated whether common polymorphisms of ADIPOR1 and ADIPOR2 are associated with type 2 diabetes or its related phenotypes in Koreans.\nDESIGN AND PATIENTS: By sequencing of the DNA samples from 24 unrelated Korean subjects, we selected seven single nucleotide polymorphisms (SNPs) from ADIPOR1 and four SNPs from ADIPOR2 for genotyping in 757 type 2 diabetic patients and 644 nondiabetic subjects.\nRESULTS: None of the SNPs were associated with the risk of type 2 diabetes. However, g.-7309A&gt;G (rs75172865) in ADIPOR1 was associated with lower insulin resistance, measured by the homeostasis model assessment of insulin resistance (HOMA-IR). Thereafter, we transfected three different human cell lines with plasmids harbouring g.-7309A&gt;G and found that this variant reduced the promoter activity of ADIPOR1. In ADIPOR2, g.-63442G (novel SNP) and g.33447T (rs1044471) were associated with smaller waist circumference.\nCONCLUSIONS: None of the SNPs in either ADIPOR1 or ADIPOR2 were associated with the risk of type 2 diabetes in Koreans. However, the altered activity of the ADIPOR1 promoter was associated with insulin resistance and SNPs of ADIPOR2 were associated with waist circumference.","DOI":"10.1111/j.1365-2265.2008.03296.x","ISSN":"1365-2265","note":"PMID: 18466348","journalAbbreviation":"Clin. Endocrinol. (Oxf)","language":"eng","author":[{"family":"Kim","given":"Jin Taek"},{"family":"Kim","given":"Yeonjung"},{"family":"Cho","given":"Young Min"},{"family":"Koo","given":"Bo Kyung"},{"family":"Lee","given":"Eun Kyung"},{"family":"Shin","given":"Hyoung Doo"},{"family":"Jang","given":"Hak Chul"},{"family":"Choi","given":"Jung Won"},{"family":"Oh","given":"Bermseok"},{"family":"Park","given":"Kyong Soo"}],"issued":{"date-parts":[["2009",1]]},"PMID":"18466348"}},{"id":1402,"uris":["http://zotero.org/users/1271904/items/CAHX79RB"],"uri":["http://zotero.org/users/1271904/items/CAHX79RB"],"itemData":{"id":1402,"type":"article-journal","title":"The association of SNPs in ADIPOQ, ADIPOR1, and ADIPOR2 with insulin sensitivity in a cohort of adolescents and their parents","container-title":"Human Genetics","page":"21-28","volume":"125","issue":"1","source":"NCBI PubMed","abstract":"Few studies have examined the association of SNPs in the adiponectin (ADIPOQ) and adiponectin receptor 1 and 2 (ADIPOR1, ADIPOR2) genes with the euglycemic clamp, i.e. the gold standard measure of insulin sensitivity. The association of comprehensive tag SNPs in these genes with insulin sensitivity was examined in a cohort of adolescents and their parents. Probands and siblings (n=441, mean age=17.9 years) were recruited along with their parents (n=262, mean age=47.9 years). Typed SNPs included 21 SNPs in ADIPOQ, 7 SNPs in ADIPOR1, and 13 SNPs in ADIPOR2. Mixed model linear regression was used to test the association of SNPs with euglycemic-clamp derived insulin sensitivity. All analyses were stratified by race. After corrections to account for multiple testing and the linkage disequilibrium structure of the genes, one SNP in the ADIPOQ gene (rs822393) was significantly associated with insulin sensitivity in white subjects. In whites, six SNPs in ADIPOQ, one SNP in ADIPOR1 and one SNP in ADIPOR2 were associated with insulin sensitivity at the P&lt;0.05 level. In African Americans, two SNPs in ADIPOR1 were associated with insulin sensitivity at the P&lt;0.05 level. These results suggest that a variant in the ADIPOQ gene influences levels of insulin sensitivity and age may modify the effects of this variant. There are several other variants in ADIPOQ, ADIPOR1, and ADIPOR2 that may influence insulin sensitivity and these variants should be further investigated in other populations.","DOI":"10.1007/s00439-008-0595-4","ISSN":"1432-1203","note":"PMID: 19037660 \nPMCID: PMC2881545","journalAbbreviation":"Hum. Genet.","language":"eng","author":[{"family":"Rasmussen-Torvik","given":"Laura J."},{"family":"Pankow","given":"James S."},{"family":"Jacobs","given":"David R."},{"family":"Steinberger","given":"Julia"},{"family":"Moran","given":"Antoinette"},{"family":"Sinaiko","given":"Alan R."}],"issued":{"date-parts":[["2009",2]]},"PMID":"19037660","PMCID":"PMC2881545"}},{"id":1424,"uris":["http://zotero.org/users/1271904/items/NMCTC8U6"],"uri":["http://zotero.org/users/1271904/items/NMCTC8U6"],"itemData":{"id":1424,"type":"article-journal","title":"No association between polymorphisms in LEP, LEPR, ADIPOQ, ADIPOR1, or ADIPOR2 and postmenopausal breast cancer risk","container-title":"Cancer Epidemiology, Biomarkers &amp; Prevention: A Publication of the American Association for Cancer Research, Cosponsored by the American Society of Preventive Oncology","page":"2553-2557","volume":"18","issue":"9","source":"NCBI PubMed","abstract":"There is evidence that adipokines such as leptin and adiponectin may influence breast tumor development. We conducted a nested case-control study using women in the American Cancer Society Cancer Prevention Study II to examine the association between postmenopausal breast cancer and variability in the genes encoding leptin, the leptin receptor, adiponectin, adiponectin receptor 1, and adiponectin receptor 2. Using 648 cases and 659 controls, we found no statistically significant (P &lt; 0.05) associations between breast cancer risk and any of the single nucleotide polymorphisms. Individual odds ratios ranged from 0.93 to 1.06. We found no evidence of effect modification by body mass index, adult weight gain, location of weight gain, or physical activity. Although we cannot rule out that these genes are involved in gene-gene or gene-environment interactions, our results suggest that individual single nucleotide polymorphisms in these genes do not substantially affect postmenopausal breast cancer risk.","DOI":"10.1158/1055-9965.EPI-09-0542","ISSN":"1538-7755","note":"PMID: 19723917","journalAbbreviation":"Cancer Epidemiol. Biomarkers Prev.","language":"eng","author":[{"family":"Teras","given":"Lauren R."},{"family":"Goodman","given":"Michael"},{"family":"Patel","given":"Alpa V."},{"family":"Bouzyk","given":"Mark"},{"family":"Tang","given":"Weining"},{"family":"Diver","given":"W. Ryan"},{"family":"Feigelson","given":"Heather Spencer"}],"issued":{"date-parts":[["2009",9]]},"PMID":"19723917"}},{"id":1400,"uris":["http://zotero.org/users/1271904/items/2G57A929"],"uri":["http://zotero.org/users/1271904/items/2G57A929"],"itemData":{"id":1400,"type":"article-journal","title":"Association study of the single nucleotide polymorphisms in adiponectin-associated genes with type 2 diabetes in Han Chinese","container-title":"Journal of Genetics and Genomics = Yi Chuan Xue Bao","page":"417-423","volume":"36","issue":"7","source":"NCBI PubMed","abstract":"Single-nucleotide polymorphisms (SNPs) of ADIPOQ, ADIPOR1, and ADIPOR2 have been associated with type 2 diabetes mellitus (T2DM), but there are many conflicting results especially in Chinese populations. To investigate the contribution of the adiponectin genes and their receptors to T2DM, a case-control study was performed and 11 SNPs of ADIPOQ, ADIPOR1, and ADIPOR2 were genotyped in 985 T2DM and 1,050 control subjects. rs16861194 (-11426 A&gt;G) in the putative promoter of ADIPOQ was associated with T2DM (P = 0.007; OR = 1.29, 95%CI 1.08-1.55). None of the other 10 SNPs were associated with T2DM in this study, although rs2241766 and rs1501299 were reported to be associated with T2DM in previous Chinese studies. There was also no significant difference found from the ADIPOQ haplotype analysis, which contains rs16861194. In addition, we also assessed potential gene-gene interactions in three genes and no interactions were found. In conclusion, our results supported the ADIPOQ gene as a possible risk factor for type 2 diabetes in Han Chinese population.","DOI":"10.1016/S1673-8527(08)60131-9","ISSN":"1673-8527","note":"PMID: 19631916","journalAbbreviation":"J Genet Genomics","language":"eng","author":[{"family":"Wang","given":"Yabing"},{"family":"Zhang","given":"Di"},{"family":"Liu","given":"Yun"},{"family":"Yang","given":"Yifeng"},{"family":"Zhao","given":"Teng"},{"family":"Xu","given":"Jie"},{"family":"Li","given":"Sheng"},{"family":"Zhang","given":"Zuofeng"},{"family":"Feng","given":"Guoyin"},{"family":"He","given":"Lin"},{"family":"Xu","given":"He"}],"issued":{"date-parts":[["2009",7]]},"PMID":"19631916"}},{"id":1444,"uris":["http://zotero.org/users/1271904/items/5ZCXE9IA"],"uri":["http://zotero.org/users/1271904/items/5ZCXE9IA"],"itemData":{"id":1444,"type":"article-journal","title":"ADIPOQ, ADIPOR1, and ADIPOR2 polymorphisms in relation to serum adiponectin levels and BMI in black and white women","container-title":"Obesity (Silver Spring, Md.)","page":"2053-2062","volume":"19","issue":"10","source":"NCBI PubMed","abstract":"Adiponectin is an adipose-secreted protein with influence on several physiologic pathways including those related to insulin sensitivity, inflammation, and atherogenesis. Adiponectin levels are highly heritable and several single-nucleotide polymorphisms (SNPs) in adiponectin-related genes (ADIPOQ, ADIPOR1, ADIPOR2) have been examined in relation to circulating adiponectin levels and obesity phenotypes, but despite differences in adiponectin levels and obesity prevalence by race, few studies have included black participants. Using cross-sectional interview data and blood samples collected from 990 black and 977 white women enrolled in the Southern Community Cohort Study (SCCS) from 2002 to 2006, we examined 25 SNPs in ADIPOQ, 19 in ADIPOR1, and 27 in ADIPOR2 in relation to serum adiponectin levels and BMI using race-stratified linear regression models adjusted for age and percentage African ancestry. SNP rs17366568 in ADIPOQ was significantly associated with serum adiponectin levels in white women only (adjusted mean adiponectin levels = 15.9 for G/G genotype, 13.7 for A/G, and 9.3 for A/A, P = 0.00036). No other SNPs were associated with adiponectin or BMI among blacks or whites. Because adiponectin levels as well as obesity are highly heritable and vary by race but associations with polymorphisms in the ADIPOQ, ADIPOR1, and ADIPOR2 genes have been few in this and other studies, future work including large populations from diverse racial groups is needed to detect additional genetic variants that influence adiponectin and BMI.","DOI":"10.1038/oby.2010.346","ISSN":"1930-739X","note":"PMID: 21273992 \nPMCID: PMC3474141","journalAbbreviation":"Obesity (Silver Spring)","language":"eng","author":[{"family":"Cohen","given":"Sarah S."},{"family":"Gammon","given":"Marilie D."},{"family":"North","given":"Kari E."},{"family":"Millikan","given":"Robert C."},{"family":"Lange","given":"Ethan M."},{"family":"Williams","given":"Scott M."},{"family":"Zheng","given":"Wei"},{"family":"Cai","given":"Qiuyin"},{"family":"Long","given":"Jirong"},{"family":"Smith","given":"Jeffrey R."},{"family":"Signorello","given":"Lisa B."},{"family":"Blot","given":"William J."},{"family":"Matthews","given":"Charles E."}],"issued":{"date-parts":[["2011",10]]},"PMID":"21273992","PMCID":"PMC3474141"}}],"schema":"https://github.com/citation-style-language/schema/raw/master/csl-citation.json"} </w:instrText>
            </w:r>
            <w:r>
              <w:rPr>
                <w:rFonts w:cs="Arial Narrow" w:ascii="Arial Narrow" w:hAnsi="Arial Narrow"/>
                <w:sz w:val="16"/>
                <w:szCs w:val="16"/>
                <w:vertAlign w:val="superscript"/>
              </w:rPr>
            </w:r>
            <w:r>
              <w:rPr>
                <w:vertAlign w:val="superscript"/>
                <w:sz w:val="16"/>
                <w:szCs w:val="16"/>
                <w:rFonts w:cs="Arial Narrow" w:ascii="Arial Narrow" w:hAnsi="Arial Narrow"/>
              </w:rPr>
              <w:fldChar w:fldCharType="separate"/>
            </w:r>
            <w:r>
              <w:rPr>
                <w:rFonts w:cs="Arial Narrow" w:ascii="Arial Narrow" w:hAnsi="Arial Narrow"/>
                <w:sz w:val="16"/>
                <w:szCs w:val="16"/>
                <w:vertAlign w:val="superscript"/>
              </w:rPr>
              <w:t>77,82,83,95,98,99,102,103,105,106,108</w:t>
            </w:r>
            <w:r/>
            <w:r>
              <w:rPr>
                <w:vertAlign w:val="superscript"/>
                <w:sz w:val="16"/>
                <w:szCs w:val="16"/>
                <w:rFonts w:cs="Arial Narrow" w:ascii="Arial Narrow" w:hAnsi="Arial Narrow"/>
              </w:rPr>
              <w:fldChar w:fldCharType="end"/>
            </w:r>
            <w:r>
              <w:rPr>
                <w:rFonts w:cs="Arial Narrow" w:ascii="Arial Narrow" w:hAnsi="Arial Narrow"/>
                <w:sz w:val="16"/>
                <w:szCs w:val="16"/>
                <w:vertAlign w:val="superscript"/>
              </w:rPr>
            </w:r>
          </w:p>
        </w:tc>
      </w:tr>
      <w:tr>
        <w:trPr>
          <w:trHeight w:val="227" w:hRule="exact"/>
        </w:trPr>
        <w:tc>
          <w:tcPr>
            <w:tcW w:w="887" w:type="dxa"/>
            <w:tcBorders>
              <w:bottom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rs767870</w:t>
            </w:r>
          </w:p>
        </w:tc>
        <w:tc>
          <w:tcPr>
            <w:tcW w:w="762" w:type="dxa"/>
            <w:tcBorders>
              <w:bottom w:val="single" w:sz="4" w:space="0" w:color="000000"/>
            </w:tcBorders>
            <w:vAlign w:val="center"/>
          </w:tcPr>
          <w:p>
            <w:pPr>
              <w:pStyle w:val="Normal"/>
              <w:jc w:val="both"/>
              <w:rPr>
                <w:rFonts w:ascii="Arial Narrow" w:hAnsi="Arial Narrow" w:eastAsia="Adobe Kaiti Std R" w:cs="Arial"/>
                <w:i/>
                <w:i/>
                <w:sz w:val="16"/>
                <w:szCs w:val="16"/>
                <w:lang w:val="en-US"/>
              </w:rPr>
            </w:pPr>
            <w:r>
              <w:rPr>
                <w:rFonts w:eastAsia="Adobe Kaiti Std R" w:cs="Arial" w:ascii="Arial Narrow" w:hAnsi="Arial Narrow"/>
                <w:i/>
                <w:sz w:val="16"/>
                <w:szCs w:val="16"/>
                <w:lang w:val="en-US"/>
              </w:rPr>
              <w:t>ADIPOR2</w:t>
            </w:r>
          </w:p>
        </w:tc>
        <w:tc>
          <w:tcPr>
            <w:tcW w:w="986" w:type="dxa"/>
            <w:tcBorders>
              <w:bottom w:val="single" w:sz="4" w:space="0" w:color="000000"/>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Intron</w:t>
            </w:r>
          </w:p>
        </w:tc>
        <w:tc>
          <w:tcPr>
            <w:tcW w:w="1595" w:type="dxa"/>
            <w:tcBorders>
              <w:bottom w:val="single" w:sz="4" w:space="0" w:color="000000"/>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0/0/2/0/0/0/0</w:t>
            </w:r>
          </w:p>
        </w:tc>
        <w:tc>
          <w:tcPr>
            <w:tcW w:w="699" w:type="dxa"/>
            <w:tcBorders>
              <w:bottom w:val="single" w:sz="4" w:space="0" w:color="000000"/>
            </w:tcBorders>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2</w:t>
            </w:r>
          </w:p>
        </w:tc>
        <w:tc>
          <w:tcPr>
            <w:tcW w:w="498" w:type="dxa"/>
            <w:tcBorders>
              <w:bottom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T</w:t>
            </w:r>
          </w:p>
        </w:tc>
        <w:tc>
          <w:tcPr>
            <w:tcW w:w="498" w:type="dxa"/>
            <w:tcBorders>
              <w:bottom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C</w:t>
            </w:r>
          </w:p>
        </w:tc>
        <w:tc>
          <w:tcPr>
            <w:tcW w:w="1080" w:type="dxa"/>
            <w:tcBorders>
              <w:bottom w:val="single" w:sz="4" w:space="0" w:color="000000"/>
            </w:tcBorders>
            <w:vAlign w:val="center"/>
          </w:tcPr>
          <w:p>
            <w:pPr>
              <w:pStyle w:val="Normal"/>
              <w:jc w:val="both"/>
              <w:rPr>
                <w:rFonts w:ascii="Arial Narrow" w:hAnsi="Arial Narrow" w:eastAsia="Adobe Kaiti Std R" w:cs="Arial"/>
                <w:sz w:val="16"/>
                <w:szCs w:val="16"/>
                <w:lang w:val="en-US"/>
              </w:rPr>
            </w:pPr>
            <w:r>
              <w:rPr>
                <w:rFonts w:eastAsia="Adobe Kaiti Std R" w:cs="Arial" w:ascii="Arial Narrow" w:hAnsi="Arial Narrow"/>
                <w:sz w:val="16"/>
                <w:szCs w:val="16"/>
                <w:lang w:val="en-US"/>
              </w:rPr>
              <w:t>Unclear</w:t>
            </w:r>
          </w:p>
        </w:tc>
        <w:tc>
          <w:tcPr>
            <w:tcW w:w="1817" w:type="dxa"/>
            <w:tcBorders>
              <w:bottom w:val="single" w:sz="4" w:space="0" w:color="000000"/>
            </w:tcBorders>
          </w:tcPr>
          <w:p>
            <w:pPr>
              <w:pStyle w:val="Normal"/>
              <w:jc w:val="both"/>
              <w:rPr>
                <w:rFonts w:ascii="Arial Narrow" w:hAnsi="Arial Narrow" w:eastAsia="Adobe Kaiti Std R" w:cs="Arial"/>
                <w:sz w:val="16"/>
                <w:szCs w:val="16"/>
                <w:lang w:val="en-US"/>
              </w:rPr>
            </w:pPr>
            <w:r>
              <w:fldChar w:fldCharType="begin"/>
            </w:r>
            <w:r>
              <w:rPr>
                <w:vertAlign w:val="superscript"/>
                <w:sz w:val="16"/>
                <w:szCs w:val="16"/>
                <w:rFonts w:cs="Arial Narrow" w:ascii="Arial Narrow" w:hAnsi="Arial Narrow"/>
                <w:lang w:val="en-US"/>
              </w:rPr>
              <w:instrText xml:space="preserve"> ADDIN ZOTERO_ITEM CSL_CITATION {"citationID":"0AQPp2AC","properties":{"formattedCitation":"{\\rtf \\super 77,102,103\\nosupersub{}}","plainCitation":"77,102,103"},"citationItems":[{"id":1404,"uris":["http://zotero.org/users/1271904/items/53KDFZKP"],"uri":["http://zotero.org/users/1271904/items/53KDFZKP"],"itemData":{"id":1404,"type":"article-journal","title":"Association between variants in the genes for adiponectin and its receptors with insulin resistance syndrome (IRS)-related phenotypes in Mexican Americans","container-title":"Diabetologia","page":"2317-2328","volume":"49","issue":"10","source":"NCBI PubMed","abstract":"AIMS/HYPOTHESIS: The aim of this study was to examine whether genetic variation in ADIPOQ, ADIPOR1 and ADIPOR2 may contribute to increased susceptibility to components of the insulin resistance syndrome (IRS).\nMATERIALS AND METHODS: We genotyped single-nucleotide polymorphisms (SNPs) in ADIPOQ, ADIPOR1 and ADIPOR2 in Mexican American subjects (N=439) and performed an association analysis of IRS-related traits.\nRESULTS: Of the eight SNPs examined in the ADIPOQ gene, rs4632532 and rs182052 exhibited significant associations with BMI (p=0.029 and p=0.032), fasting specific insulin (p=0.023 and p=0.026), sum of skin folds (SS) (p=0.0089 and p=0.0084) and homeostasis model assessment of insulin sensitivity (HOMA-%S) (p=0.015 and p=0.016). Two other SNPs, rs266729 and rs2241767, were significantly associated with SS (p=0.036 and p=0.013). SNP rs7539542 of ADIPOR1 was significantly associated with BMI, SS and waist circumference (p=0.025, p=0.047 and p=0.0062). Fourteen of the ADIPOR2 SNPs were found to be significantly (p&lt;0.05) associated with fasting plasma triglyceride concentrations. Four of these SNPs (rs10848569, rs929434, rs3809266 and rs12342) were in high pairwise linkage disequilibrium (r (2)=0.99) and were strongly associated with fasting triglyceride levels (p=0.00029, p=0.00016, p=0.00027 and p=0.00021). Adjusting for the effects of BMI and HOMA-%S on triglyceride concentrations increased significance to p=0.000060 for SNP rs929434. Bayesian quantitative trait nucleotide analysis was used to examine all possible models of gene action. Again, SNP rs929434 provided the strongest statistical evidence of an effect on triglyceride concentrations.\nCONCLUSIONS/INTERPRETATION: These results provide evidence for association of SNPs in ADIPOQ and its receptors with multiple IRS-related phenotypes. Specifically, several genetic variants in ADIPOR2 were strongly associated with decreased triglyceride levels.","DOI":"10.1007/s00125-006-0384-3","ISSN":"0012-186X","note":"PMID: 16955209","journalAbbreviation":"Diabetologia","language":"eng","author":[{"family":"Richardson","given":"D. K."},{"family":"Schneider","given":"J."},{"family":"Fourcaudot","given":"M. J."},{"family":"Rodriguez","given":"L. M."},{"family":"Arya","given":"R."},{"family":"Dyer","given":"T. D."},{"family":"Almasy","given":"L."},{"family":"Blangero","given":"J."},{"family":"Stern","given":"M. P."},{"family":"Defronzo","given":"R. A."},{"family":"Duggirala","given":"R."},{"family":"Jenkinson","given":"C. P."}],"issued":{"date-parts":[["2006",10]]},"PMID":"16955209"}},{"id":1432,"uris":["http://zotero.org/users/1271904/items/95QEUHAR"],"uri":["http://zotero.org/users/1271904/items/95QEUHAR"],"itemData":{"id":1432,"type":"article-journal","title":"Genetic analysis of ADIPOR1 and ADIPOR2 candidate polymorphisms for type 2 diabetes in the Caucasian population","container-title":"Diabetes","page":"856-861","volume":"55","issue":"3","source":"NCBI PubMed","abstract":"Adiponectin is a metabolic link between adipose tissue and insulin action, mediating part of obesity-associated insulin resistance and type 2 diabetes. Two adiponectin receptors have been identified, and we investigated whether sequence variations in adiponectin receptor 1 (ADIPOR1) and adiponectin receptor 2 (ADIPOR2) genes could contribute to the genetic risk for type 2 diabetes in a case-control study of 1,498 Caucasian subjects. We sequenced the putative functional regions of the two genes in 48 subjects and selected single nucleotide polymorphisms (SNPs) from the public database. Five SNPs in ADIPOR1 and 12 in ADIPOR2 were tested for association with type 2 diabetes. No SNP of ADIPOR1 showed association in any of the samples from the French population. In contrast, three SNPs of ADIPOR2 showed nominal evidence for association with type 2 diabetes before correction for multiple testing (odds ratio [OR] 1.29-1.37, P = 0.034-0.014); only rs767870, located in intron 6, was replicated in an additional diabetes dataset (n = 636, OR 1.29, P = 0.020) with significant allelic association from the overall meta-analysis of 2,876 subjects (adjusted OR 1.25 [95% CI 1.07-1.45], P = 0.0051). In conclusion, our data suggest a modest contribution of ADIPOR2 variants in diabetes risk in the French population.","ISSN":"0012-1797","note":"PMID: 16505255","journalAbbreviation":"Diabetes","language":"eng","author":[{"family":"Vaxillaire","given":"Martine"},{"family":"Dechaume","given":"Aurélie"},{"family":"Vasseur-Delannoy","given":"Valérie"},{"family":"Lahmidi","given":"Saida"},{"family":"Vatin","given":"Vincent"},{"family":"Leprêtre","given":"Frédéric"},{"family":"Boutin","given":"Philippe"},{"family":"Hercberg","given":"Serge"},{"family":"Charpentier","given":"Guillaume"},{"family":"Dina","given":"Christian"},{"family":"Froguel","given":"Philippe"}],"issued":{"date-parts":[["2006",3]]},"PMID":"16505255"}},{"id":1430,"uris":["http://zotero.org/users/1271904/items/S4AHE5P7"],"uri":["http://zotero.org/users/1271904/items/S4AHE5P7"],"itemData":{"id":1430,"type":"article-journal","title":"Adiponectin receptor genes: mutation screening in syndromes of insulin resistance and association studies for type 2 diabetes and metabolic traits in UK populations","container-title":"Diabetologia","page":"555-562","volume":"50","issue":"3","source":"NCBI PubMed","abstract":"AIMS/HYPOTHESIS: Adiponectin is an adipokine with insulin-sensitising and anti-atherogenic properties. Several reports suggest that genetic variants in the adiponectin gene are associated with circulating levels of adiponectin, insulin sensitivity and type 2 diabetes risk. Recently two receptors for adiponectin have been cloned. Genetic studies have yielded conflicting results on the role of these genes and type 2 diabetes predisposition. In this study we aimed to evaluate the potential role of genetic variation in these genes in syndromes of severe insulin resistance, type 2 diabetes and in related metabolic traits in UK Europid populations.\nMATERIALS AND METHODS: Exons and splice junctions of the adiponectin receptor 1 and 2 genes (ADIPOR1; ADIPOR2) were sequenced in patients from our severe insulin resistance cohort (n=129). Subsequently, 24 polymorphisms were tested for association with type 2 diabetes in population-based type 2 diabetes case-control studies (n=2,127) and with quantitative traits in a population-based longitudinal study (n=1,721).\nRESULTS: No missense or nonsense mutations in ADIPOR1 and ADIPOR2 were detected in the cohort of patients with severe insulin resistance. None of the 24 polymorphisms (allele frequency 2.3-48.3%) tested was associated with type 2 diabetes in the case-control study. Similarly, none of the polymorphisms was associated with fasting plasma insulin, fasting and 2-h post-load plasma glucose, 30-min insulin increment or BMI.\nCONCLUSIONS/INTERPRETATION: Genetic variation in ADIPOR1 and ADIPOR2 is not a major cause of extreme insulin resistance in humans, nor does it contribute in a significant manner to type 2 diabetes risk and related traits in UK Europid populations.","DOI":"10.1007/s00125-006-0534-7","ISSN":"0012-186X","note":"PMID: 17216283 \nPMCID: PMC1794135","shortTitle":"Adiponectin receptor genes","journalAbbreviation":"Diabetologia","language":"eng","author":[{"family":"Collins","given":"S. C."},{"family":"Luan","given":"J."},{"family":"Thompson","given":"A. J."},{"family":"Daly","given":"A."},{"family":"Semple","given":"R. K."},{"family":"O'Rahilly","given":"S."},{"family":"Wareham","given":"N. J."},{"family":"Barroso","given":"I."}],"issued":{"date-parts":[["2007",3]]},"PMID":"17216283","PMCID":"PMC1794135"}}],"schema":"https://github.com/citation-style-language/schema/raw/master/csl-citation.json"} </w:instrText>
            </w:r>
            <w:r>
              <w:rPr>
                <w:rFonts w:cs="Arial Narrow" w:ascii="Arial Narrow" w:hAnsi="Arial Narrow"/>
                <w:sz w:val="16"/>
                <w:szCs w:val="16"/>
                <w:vertAlign w:val="superscript"/>
                <w:lang w:val="en-US"/>
              </w:rPr>
            </w:r>
            <w:r>
              <w:rPr>
                <w:vertAlign w:val="superscript"/>
                <w:sz w:val="16"/>
                <w:szCs w:val="16"/>
                <w:rFonts w:cs="Arial Narrow" w:ascii="Arial Narrow" w:hAnsi="Arial Narrow"/>
                <w:lang w:val="en-US"/>
              </w:rPr>
              <w:fldChar w:fldCharType="separate"/>
            </w:r>
            <w:r>
              <w:rPr>
                <w:rFonts w:cs="Arial Narrow" w:ascii="Arial Narrow" w:hAnsi="Arial Narrow"/>
                <w:sz w:val="16"/>
                <w:szCs w:val="16"/>
                <w:vertAlign w:val="superscript"/>
                <w:lang w:val="en-US"/>
              </w:rPr>
              <w:t>77,102,103</w:t>
            </w:r>
            <w:r/>
            <w:r>
              <w:rPr>
                <w:vertAlign w:val="superscript"/>
                <w:sz w:val="16"/>
                <w:szCs w:val="16"/>
                <w:rFonts w:cs="Arial Narrow" w:ascii="Arial Narrow" w:hAnsi="Arial Narrow"/>
                <w:lang w:val="en-US"/>
              </w:rPr>
              <w:fldChar w:fldCharType="end"/>
            </w:r>
            <w:r>
              <w:rPr>
                <w:rFonts w:cs="Arial Narrow" w:ascii="Arial Narrow" w:hAnsi="Arial Narrow"/>
                <w:sz w:val="16"/>
                <w:szCs w:val="16"/>
                <w:vertAlign w:val="superscript"/>
                <w:lang w:val="en-US"/>
              </w:rPr>
            </w:r>
          </w:p>
        </w:tc>
      </w:tr>
      <w:tr>
        <w:trPr>
          <w:trHeight w:val="227" w:hRule="atLeast"/>
        </w:trPr>
        <w:tc>
          <w:tcPr>
            <w:tcW w:w="8822" w:type="dxa"/>
            <w:gridSpan w:val="9"/>
            <w:tcBorders>
              <w:top w:val="single" w:sz="4" w:space="0" w:color="000000"/>
            </w:tcBorders>
          </w:tcPr>
          <w:p>
            <w:pPr>
              <w:pStyle w:val="Normal"/>
              <w:jc w:val="both"/>
              <w:rPr/>
            </w:pPr>
            <w:r>
              <w:rPr>
                <w:rFonts w:eastAsia="Adobe Kaiti Std R" w:cs="Arial" w:ascii="Arial Narrow" w:hAnsi="Arial Narrow"/>
                <w:sz w:val="16"/>
                <w:szCs w:val="16"/>
                <w:lang w:val="en-GB"/>
              </w:rPr>
              <w:t xml:space="preserve">Abbreviations: ADIPOQ, adiponectin; ADIPOR1 and -2, </w:t>
            </w:r>
            <w:r>
              <w:rPr>
                <w:rFonts w:cs="Arial" w:ascii="Arial Narrow" w:hAnsi="Arial Narrow"/>
                <w:sz w:val="16"/>
                <w:szCs w:val="16"/>
                <w:lang w:val="en-GB"/>
              </w:rPr>
              <w:t>adiponectin receptor 1 and 2</w:t>
            </w:r>
            <w:r>
              <w:rPr>
                <w:rFonts w:eastAsia="Adobe Kaiti Std R" w:cs="Arial" w:ascii="Arial Narrow" w:hAnsi="Arial Narrow"/>
                <w:sz w:val="16"/>
                <w:szCs w:val="16"/>
                <w:lang w:val="en-GB"/>
              </w:rPr>
              <w:t xml:space="preserve">; GHRHR, </w:t>
            </w:r>
            <w:r>
              <w:rPr>
                <w:rFonts w:cs="Arial" w:ascii="Arial Narrow" w:hAnsi="Arial Narrow"/>
                <w:sz w:val="16"/>
                <w:szCs w:val="16"/>
                <w:lang w:val="en-GB"/>
              </w:rPr>
              <w:t>growth hormone releasing hormone receptor</w:t>
            </w:r>
            <w:r>
              <w:rPr>
                <w:rFonts w:eastAsia="Adobe Kaiti Std R" w:cs="Arial" w:ascii="Arial Narrow" w:hAnsi="Arial Narrow"/>
                <w:sz w:val="16"/>
                <w:szCs w:val="16"/>
                <w:lang w:val="en-GB"/>
              </w:rPr>
              <w:t xml:space="preserve">; HWE, Hardy-Weinberg equilibrium; IGF1, insulin-like growth factor 1; IGFBP3, insulin-like growth factor binding protein 3; IRS1 and -2, insulin receptor substrate 1 and 2; MAF, minor allele frequency; PPARG, </w:t>
            </w:r>
            <w:r>
              <w:rPr>
                <w:rFonts w:cs="Arial" w:ascii="Arial Narrow" w:hAnsi="Arial Narrow"/>
                <w:sz w:val="16"/>
                <w:szCs w:val="16"/>
                <w:lang w:val="en-GB"/>
              </w:rPr>
              <w:t>peroxisome proliferator-activated receptor gamma</w:t>
            </w:r>
          </w:p>
          <w:p>
            <w:pPr>
              <w:pStyle w:val="Normal"/>
              <w:jc w:val="both"/>
              <w:rPr>
                <w:rFonts w:ascii="Arial Narrow" w:hAnsi="Arial Narrow" w:eastAsia="Adobe Kaiti Std R" w:cs="Arial"/>
                <w:bCs/>
                <w:sz w:val="16"/>
                <w:szCs w:val="16"/>
                <w:lang w:val="en-US"/>
              </w:rPr>
            </w:pPr>
            <w:r>
              <w:rPr>
                <w:rFonts w:eastAsia="Adobe Kaiti Std R" w:cs="Arial" w:ascii="Arial Narrow" w:hAnsi="Arial Narrow"/>
                <w:bCs/>
                <w:sz w:val="20"/>
                <w:szCs w:val="16"/>
                <w:vertAlign w:val="superscript"/>
                <w:lang w:val="en-US"/>
              </w:rPr>
              <w:t>a</w:t>
            </w:r>
            <w:r>
              <w:rPr>
                <w:rFonts w:eastAsia="Adobe Kaiti Std R" w:cs="Arial" w:ascii="Arial Narrow" w:hAnsi="Arial Narrow"/>
                <w:bCs/>
                <w:sz w:val="16"/>
                <w:szCs w:val="16"/>
                <w:lang w:val="en-US"/>
              </w:rPr>
              <w:t xml:space="preserve"> Scores on points i–iv indicate whether the SNP was found associated with i) CRC risk, ii) obesity, </w:t>
            </w:r>
            <w:r>
              <w:rPr>
                <w:rFonts w:eastAsia="Adobe Kaiti Std R" w:cs="Arial" w:ascii="Arial Narrow" w:hAnsi="Arial Narrow"/>
                <w:bCs/>
                <w:iCs/>
                <w:sz w:val="16"/>
                <w:szCs w:val="16"/>
                <w:lang w:val="en-GB"/>
              </w:rPr>
              <w:t>insulin resistance or blood levels of IGF pathway-related factors</w:t>
            </w:r>
            <w:r>
              <w:rPr>
                <w:rFonts w:eastAsia="Adobe Kaiti Std R" w:cs="Arial" w:ascii="Arial Narrow" w:hAnsi="Arial Narrow"/>
                <w:bCs/>
                <w:sz w:val="16"/>
                <w:szCs w:val="16"/>
                <w:lang w:val="en-US"/>
              </w:rPr>
              <w:t xml:space="preserve">, iii) type 2 diabetes mellitus risk, or iv) the risk of </w:t>
            </w:r>
            <w:r>
              <w:rPr>
                <w:rFonts w:eastAsia="Adobe Kaiti Std R" w:cs="Arial" w:ascii="Arial Narrow" w:hAnsi="Arial Narrow"/>
                <w:bCs/>
                <w:iCs/>
                <w:sz w:val="16"/>
                <w:szCs w:val="16"/>
                <w:lang w:val="en-GB"/>
              </w:rPr>
              <w:t xml:space="preserve">cancers of the </w:t>
            </w:r>
            <w:r>
              <w:rPr>
                <w:rFonts w:eastAsia="Adobe Kaiti Std R" w:cs="Arial" w:ascii="Arial Narrow" w:hAnsi="Arial Narrow"/>
                <w:bCs/>
                <w:sz w:val="16"/>
                <w:szCs w:val="16"/>
                <w:lang w:val="en-US"/>
              </w:rPr>
              <w:t xml:space="preserve">oesophagus, pancreas, gallbladder, breast (in postmenopausal women), endometrium, and kidney (which are considered to be obesity-related cancers) in one or more studies in the literature. Scores on points v–vii indicate whether the SNP was found associated with v) CRC, vi) type 2 diabetes, or vii) obesity, </w:t>
            </w:r>
            <w:r>
              <w:rPr>
                <w:rFonts w:eastAsia="Adobe Kaiti Std R" w:cs="Arial" w:ascii="Arial Narrow" w:hAnsi="Arial Narrow"/>
                <w:bCs/>
                <w:iCs/>
                <w:sz w:val="16"/>
                <w:szCs w:val="16"/>
                <w:lang w:val="en-GB"/>
              </w:rPr>
              <w:t>insulin resistance or blood levels of IGF pathway-related factors</w:t>
            </w:r>
            <w:r>
              <w:rPr>
                <w:rFonts w:eastAsia="Adobe Kaiti Std R" w:cs="Arial" w:ascii="Arial Narrow" w:hAnsi="Arial Narrow"/>
                <w:bCs/>
                <w:sz w:val="16"/>
                <w:szCs w:val="16"/>
                <w:lang w:val="en-US"/>
              </w:rPr>
              <w:t xml:space="preserve"> in one or more genome-wide association studies.</w:t>
            </w:r>
          </w:p>
          <w:p>
            <w:pPr>
              <w:pStyle w:val="Normal"/>
              <w:jc w:val="both"/>
              <w:rPr>
                <w:rFonts w:ascii="Arial Narrow" w:hAnsi="Arial Narrow" w:eastAsia="Adobe Kaiti Std R" w:cs="Arial"/>
                <w:sz w:val="16"/>
                <w:szCs w:val="16"/>
                <w:lang w:val="en-GB"/>
              </w:rPr>
            </w:pPr>
            <w:r>
              <w:rPr>
                <w:rFonts w:eastAsia="Adobe Kaiti Std R" w:cs="Arial" w:ascii="Arial Narrow" w:hAnsi="Arial Narrow"/>
                <w:bCs/>
                <w:sz w:val="20"/>
                <w:szCs w:val="16"/>
                <w:vertAlign w:val="superscript"/>
                <w:lang w:val="en-US"/>
              </w:rPr>
              <w:t>b</w:t>
            </w:r>
            <w:r>
              <w:rPr>
                <w:rFonts w:eastAsia="Adobe Kaiti Std R" w:cs="Arial" w:ascii="Arial Narrow" w:hAnsi="Arial Narrow"/>
                <w:bCs/>
                <w:sz w:val="16"/>
                <w:szCs w:val="16"/>
                <w:lang w:val="en-US"/>
              </w:rPr>
              <w:t xml:space="preserve"> A reference list is included at the end of the document.</w:t>
            </w:r>
          </w:p>
        </w:tc>
      </w:tr>
    </w:tbl>
    <w:p>
      <w:pPr>
        <w:pStyle w:val="Normal"/>
        <w:rPr>
          <w:rFonts w:ascii="Arial Narrow" w:hAnsi="Arial Narrow" w:cs="Arial Narrow"/>
          <w:sz w:val="20"/>
          <w:szCs w:val="20"/>
          <w:lang w:val="en-US"/>
        </w:rPr>
      </w:pPr>
      <w:r>
        <w:rPr>
          <w:rFonts w:cs="Arial Narrow" w:ascii="Arial Narrow" w:hAnsi="Arial Narrow"/>
          <w:sz w:val="20"/>
          <w:szCs w:val="20"/>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rFonts w:ascii="Arial Narrow" w:hAnsi="Arial Narrow" w:cs="Arial Narrow"/>
          <w:b/>
          <w:b/>
          <w:sz w:val="20"/>
          <w:szCs w:val="20"/>
          <w:lang w:val="en-US"/>
        </w:rPr>
      </w:pPr>
      <w:r>
        <w:rPr>
          <w:rFonts w:cs="Arial Narrow" w:ascii="Arial Narrow" w:hAnsi="Arial Narrow"/>
          <w:b/>
          <w:sz w:val="20"/>
          <w:szCs w:val="20"/>
          <w:lang w:val="en-US"/>
        </w:rPr>
      </w:r>
    </w:p>
    <w:tbl>
      <w:tblPr>
        <w:tblW w:w="10923" w:type="dxa"/>
        <w:jc w:val="center"/>
        <w:tblInd w:w="0" w:type="dxa"/>
        <w:tblLayout w:type="fixed"/>
        <w:tblCellMar>
          <w:top w:w="0" w:type="dxa"/>
          <w:left w:w="70" w:type="dxa"/>
          <w:bottom w:w="0" w:type="dxa"/>
          <w:right w:w="70" w:type="dxa"/>
        </w:tblCellMar>
      </w:tblPr>
      <w:tblGrid>
        <w:gridCol w:w="1271"/>
        <w:gridCol w:w="542"/>
        <w:gridCol w:w="614"/>
        <w:gridCol w:w="396"/>
        <w:gridCol w:w="812"/>
        <w:gridCol w:w="614"/>
        <w:gridCol w:w="396"/>
        <w:gridCol w:w="812"/>
        <w:gridCol w:w="614"/>
        <w:gridCol w:w="396"/>
        <w:gridCol w:w="812"/>
        <w:gridCol w:w="614"/>
        <w:gridCol w:w="396"/>
        <w:gridCol w:w="812"/>
        <w:gridCol w:w="614"/>
        <w:gridCol w:w="396"/>
        <w:gridCol w:w="812"/>
      </w:tblGrid>
      <w:tr>
        <w:trPr>
          <w:trHeight w:val="227" w:hRule="atLeast"/>
        </w:trPr>
        <w:tc>
          <w:tcPr>
            <w:tcW w:w="10923" w:type="dxa"/>
            <w:gridSpan w:val="17"/>
            <w:tcBorders>
              <w:bottom w:val="single" w:sz="4" w:space="0" w:color="000000"/>
            </w:tcBorders>
            <w:vAlign w:val="center"/>
          </w:tcPr>
          <w:p>
            <w:pPr>
              <w:pStyle w:val="Normal"/>
              <w:jc w:val="both"/>
              <w:rPr>
                <w:rFonts w:ascii="Arial Narrow" w:hAnsi="Arial Narrow" w:cs="Arial"/>
                <w:b/>
                <w:b/>
                <w:bCs/>
                <w:sz w:val="16"/>
                <w:szCs w:val="16"/>
                <w:lang w:val="en-US"/>
              </w:rPr>
            </w:pPr>
            <w:r>
              <w:rPr>
                <w:rFonts w:cs="Arial" w:ascii="Arial Narrow" w:hAnsi="Arial Narrow"/>
                <w:b/>
                <w:bCs/>
                <w:sz w:val="16"/>
                <w:szCs w:val="16"/>
                <w:lang w:val="en-US"/>
              </w:rPr>
              <w:t>Supplementary Table 2.</w:t>
            </w:r>
            <w:r>
              <w:rPr>
                <w:rFonts w:cs="Arial" w:ascii="Arial Narrow" w:hAnsi="Arial Narrow"/>
                <w:sz w:val="16"/>
                <w:szCs w:val="16"/>
                <w:lang w:val="en-US"/>
              </w:rPr>
              <w:t xml:space="preserve"> Age-adjusted Hazard ratios (HR) and 95% Confidence Intervals (CI) for Colorectal Cancer Endpoints in Relation to the Number of Genes in the Insulin-like Growth Factor Pathway with Unfavorable Alleles in Men and Women in the Netherlands Cohort Study (1986–2002)</w:t>
            </w:r>
          </w:p>
        </w:tc>
      </w:tr>
      <w:tr>
        <w:trPr>
          <w:trHeight w:val="227" w:hRule="exact"/>
        </w:trPr>
        <w:tc>
          <w:tcPr>
            <w:tcW w:w="1271" w:type="dxa"/>
            <w:tcBorders/>
            <w:vAlign w:val="center"/>
          </w:tcPr>
          <w:p>
            <w:pPr>
              <w:pStyle w:val="Normal"/>
              <w:jc w:val="both"/>
              <w:rPr>
                <w:rFonts w:ascii="Arial Narrow" w:hAnsi="Arial Narrow" w:cs="Arial"/>
                <w:sz w:val="16"/>
                <w:szCs w:val="16"/>
                <w:lang w:val="en-US"/>
              </w:rPr>
            </w:pPr>
            <w:r>
              <w:rPr>
                <w:rFonts w:cs="Arial" w:ascii="Arial Narrow" w:hAnsi="Arial Narrow"/>
                <w:sz w:val="16"/>
                <w:szCs w:val="16"/>
                <w:lang w:val="en-US"/>
              </w:rPr>
              <w:t> </w:t>
            </w:r>
          </w:p>
        </w:tc>
        <w:tc>
          <w:tcPr>
            <w:tcW w:w="542" w:type="dxa"/>
            <w:tcBorders/>
            <w:vAlign w:val="center"/>
          </w:tcPr>
          <w:p>
            <w:pPr>
              <w:pStyle w:val="Normal"/>
              <w:snapToGrid w:val="false"/>
              <w:jc w:val="both"/>
              <w:rPr>
                <w:rFonts w:ascii="Arial Narrow" w:hAnsi="Arial Narrow" w:cs="Arial"/>
                <w:sz w:val="16"/>
                <w:szCs w:val="16"/>
                <w:lang w:val="en-US"/>
              </w:rPr>
            </w:pPr>
            <w:r>
              <w:rPr>
                <w:rFonts w:cs="Arial" w:ascii="Arial Narrow" w:hAnsi="Arial Narrow"/>
                <w:sz w:val="16"/>
                <w:szCs w:val="16"/>
                <w:lang w:val="en-US"/>
              </w:rPr>
            </w:r>
          </w:p>
        </w:tc>
        <w:tc>
          <w:tcPr>
            <w:tcW w:w="1822" w:type="dxa"/>
            <w:gridSpan w:val="3"/>
            <w:tcBorders>
              <w:top w:val="single" w:sz="4" w:space="0" w:color="000000"/>
              <w:bottom w:val="single" w:sz="4" w:space="0" w:color="000000"/>
              <w:right w:val="single" w:sz="48" w:space="0" w:color="FFFFFF"/>
            </w:tcBorders>
            <w:vAlign w:val="center"/>
          </w:tcPr>
          <w:p>
            <w:pPr>
              <w:pStyle w:val="Normal"/>
              <w:jc w:val="center"/>
              <w:rPr>
                <w:rFonts w:ascii="Arial Narrow" w:hAnsi="Arial Narrow" w:cs="Arial"/>
                <w:sz w:val="16"/>
                <w:szCs w:val="16"/>
                <w:lang w:val="en-US"/>
              </w:rPr>
            </w:pPr>
            <w:r>
              <w:rPr>
                <w:rFonts w:cs="Arial" w:ascii="Arial Narrow" w:hAnsi="Arial Narrow"/>
                <w:sz w:val="16"/>
                <w:szCs w:val="16"/>
                <w:lang w:val="en-US"/>
              </w:rPr>
              <w:t>Colorectal cancer</w:t>
            </w:r>
          </w:p>
        </w:tc>
        <w:tc>
          <w:tcPr>
            <w:tcW w:w="1822" w:type="dxa"/>
            <w:gridSpan w:val="3"/>
            <w:tcBorders>
              <w:top w:val="single" w:sz="4" w:space="0" w:color="000000"/>
              <w:left w:val="single" w:sz="48" w:space="0" w:color="FFFFFF"/>
              <w:bottom w:val="single" w:sz="4" w:space="0" w:color="000000"/>
              <w:right w:val="single" w:sz="48" w:space="0" w:color="FFFFFF"/>
            </w:tcBorders>
            <w:vAlign w:val="center"/>
          </w:tcPr>
          <w:p>
            <w:pPr>
              <w:pStyle w:val="Normal"/>
              <w:jc w:val="center"/>
              <w:rPr>
                <w:rFonts w:ascii="Arial Narrow" w:hAnsi="Arial Narrow" w:cs="Arial"/>
                <w:sz w:val="16"/>
                <w:szCs w:val="16"/>
                <w:lang w:val="en-US"/>
              </w:rPr>
            </w:pPr>
            <w:r>
              <w:rPr>
                <w:rFonts w:cs="Arial" w:ascii="Arial Narrow" w:hAnsi="Arial Narrow"/>
                <w:sz w:val="16"/>
                <w:szCs w:val="16"/>
                <w:lang w:val="en-US"/>
              </w:rPr>
              <w:t>Colon cancer</w:t>
            </w:r>
          </w:p>
        </w:tc>
        <w:tc>
          <w:tcPr>
            <w:tcW w:w="1822" w:type="dxa"/>
            <w:gridSpan w:val="3"/>
            <w:tcBorders>
              <w:top w:val="single" w:sz="4" w:space="0" w:color="000000"/>
              <w:left w:val="single" w:sz="48" w:space="0" w:color="FFFFFF"/>
              <w:bottom w:val="single" w:sz="4" w:space="0" w:color="000000"/>
              <w:right w:val="single" w:sz="48" w:space="0" w:color="FFFFFF"/>
            </w:tcBorders>
            <w:vAlign w:val="center"/>
          </w:tcPr>
          <w:p>
            <w:pPr>
              <w:pStyle w:val="Normal"/>
              <w:jc w:val="center"/>
              <w:rPr>
                <w:rFonts w:ascii="Arial Narrow" w:hAnsi="Arial Narrow" w:cs="Arial"/>
                <w:sz w:val="16"/>
                <w:szCs w:val="16"/>
                <w:lang w:val="en-US"/>
              </w:rPr>
            </w:pPr>
            <w:r>
              <w:rPr>
                <w:rFonts w:cs="Arial" w:ascii="Arial Narrow" w:hAnsi="Arial Narrow"/>
                <w:sz w:val="16"/>
                <w:szCs w:val="16"/>
                <w:lang w:val="en-US"/>
              </w:rPr>
              <w:t>Proximal colon cancer</w:t>
            </w:r>
          </w:p>
        </w:tc>
        <w:tc>
          <w:tcPr>
            <w:tcW w:w="1822" w:type="dxa"/>
            <w:gridSpan w:val="3"/>
            <w:tcBorders>
              <w:top w:val="single" w:sz="4" w:space="0" w:color="000000"/>
              <w:left w:val="single" w:sz="48" w:space="0" w:color="FFFFFF"/>
              <w:bottom w:val="single" w:sz="4" w:space="0" w:color="000000"/>
              <w:right w:val="single" w:sz="48" w:space="0" w:color="FFFFFF"/>
            </w:tcBorders>
            <w:vAlign w:val="center"/>
          </w:tcPr>
          <w:p>
            <w:pPr>
              <w:pStyle w:val="Normal"/>
              <w:jc w:val="center"/>
              <w:rPr>
                <w:rFonts w:ascii="Arial Narrow" w:hAnsi="Arial Narrow" w:cs="Arial"/>
                <w:sz w:val="16"/>
                <w:szCs w:val="16"/>
                <w:lang w:val="en-US"/>
              </w:rPr>
            </w:pPr>
            <w:r>
              <w:rPr>
                <w:rFonts w:cs="Arial" w:ascii="Arial Narrow" w:hAnsi="Arial Narrow"/>
                <w:sz w:val="16"/>
                <w:szCs w:val="16"/>
                <w:lang w:val="en-US"/>
              </w:rPr>
              <w:t>Distal colon cancer</w:t>
            </w:r>
          </w:p>
        </w:tc>
        <w:tc>
          <w:tcPr>
            <w:tcW w:w="1822" w:type="dxa"/>
            <w:gridSpan w:val="3"/>
            <w:tcBorders>
              <w:top w:val="single" w:sz="4" w:space="0" w:color="000000"/>
              <w:left w:val="single" w:sz="48" w:space="0" w:color="FFFFFF"/>
              <w:bottom w:val="single" w:sz="4" w:space="0" w:color="000000"/>
            </w:tcBorders>
            <w:vAlign w:val="center"/>
          </w:tcPr>
          <w:p>
            <w:pPr>
              <w:pStyle w:val="Normal"/>
              <w:jc w:val="center"/>
              <w:rPr>
                <w:rFonts w:ascii="Arial Narrow" w:hAnsi="Arial Narrow" w:cs="Arial"/>
                <w:sz w:val="16"/>
                <w:szCs w:val="16"/>
                <w:lang w:val="en-US"/>
              </w:rPr>
            </w:pPr>
            <w:r>
              <w:rPr>
                <w:rFonts w:cs="Arial" w:ascii="Arial Narrow" w:hAnsi="Arial Narrow"/>
                <w:sz w:val="16"/>
                <w:szCs w:val="16"/>
                <w:lang w:val="en-US"/>
              </w:rPr>
              <w:t>Rectal cancer</w:t>
            </w:r>
          </w:p>
        </w:tc>
      </w:tr>
      <w:tr>
        <w:trPr>
          <w:trHeight w:val="227" w:hRule="exact"/>
        </w:trPr>
        <w:tc>
          <w:tcPr>
            <w:tcW w:w="1271" w:type="dxa"/>
            <w:tcBorders>
              <w:bottom w:val="single" w:sz="4" w:space="0" w:color="000000"/>
            </w:tcBorders>
            <w:vAlign w:val="center"/>
          </w:tcPr>
          <w:p>
            <w:pPr>
              <w:pStyle w:val="Normal"/>
              <w:jc w:val="both"/>
              <w:rPr>
                <w:rFonts w:ascii="Arial Narrow" w:hAnsi="Arial Narrow" w:cs="Arial"/>
                <w:sz w:val="16"/>
                <w:szCs w:val="16"/>
                <w:lang w:val="en-US"/>
              </w:rPr>
            </w:pPr>
            <w:r>
              <w:rPr>
                <w:rFonts w:cs="Arial" w:ascii="Arial Narrow" w:hAnsi="Arial Narrow"/>
                <w:sz w:val="16"/>
                <w:szCs w:val="16"/>
                <w:lang w:val="en-US"/>
              </w:rPr>
              <w:t> </w:t>
            </w:r>
          </w:p>
        </w:tc>
        <w:tc>
          <w:tcPr>
            <w:tcW w:w="542" w:type="dxa"/>
            <w:tcBorders>
              <w:bottom w:val="single" w:sz="4" w:space="0" w:color="000000"/>
            </w:tcBorders>
            <w:vAlign w:val="center"/>
          </w:tcPr>
          <w:p>
            <w:pPr>
              <w:pStyle w:val="Normal"/>
              <w:jc w:val="right"/>
              <w:rPr>
                <w:rFonts w:ascii="Arial Narrow" w:hAnsi="Arial Narrow" w:cs="Arial"/>
                <w:sz w:val="16"/>
                <w:szCs w:val="16"/>
              </w:rPr>
            </w:pPr>
            <w:r>
              <w:rPr>
                <w:rFonts w:cs="Arial" w:ascii="Arial Narrow" w:hAnsi="Arial Narrow"/>
                <w:sz w:val="16"/>
                <w:szCs w:val="16"/>
              </w:rPr>
              <w:t>PY</w:t>
            </w:r>
          </w:p>
        </w:tc>
        <w:tc>
          <w:tcPr>
            <w:tcW w:w="614" w:type="dxa"/>
            <w:tcBorders>
              <w:bottom w:val="single" w:sz="4" w:space="0" w:color="000000"/>
            </w:tcBorders>
            <w:vAlign w:val="center"/>
          </w:tcPr>
          <w:p>
            <w:pPr>
              <w:pStyle w:val="Normal"/>
              <w:jc w:val="right"/>
              <w:rPr/>
            </w:pPr>
            <w:r>
              <w:rPr>
                <w:rFonts w:cs="Arial" w:ascii="Arial Narrow" w:hAnsi="Arial Narrow"/>
                <w:sz w:val="16"/>
                <w:szCs w:val="16"/>
              </w:rPr>
              <w:t xml:space="preserve">N cases </w:t>
            </w:r>
          </w:p>
          <w:p>
            <w:pPr>
              <w:pStyle w:val="Normal"/>
              <w:jc w:val="right"/>
              <w:rPr>
                <w:rFonts w:ascii="Arial Narrow" w:hAnsi="Arial Narrow" w:cs="Arial"/>
                <w:sz w:val="16"/>
                <w:szCs w:val="16"/>
              </w:rPr>
            </w:pPr>
            <w:r>
              <w:rPr>
                <w:rFonts w:cs="Arial" w:ascii="Arial Narrow" w:hAnsi="Arial Narrow"/>
                <w:sz w:val="16"/>
                <w:szCs w:val="16"/>
              </w:rPr>
              <w:t>cases</w:t>
            </w:r>
          </w:p>
        </w:tc>
        <w:tc>
          <w:tcPr>
            <w:tcW w:w="396" w:type="dxa"/>
            <w:tcBorders>
              <w:bottom w:val="single" w:sz="4" w:space="0" w:color="000000"/>
            </w:tcBorders>
            <w:vAlign w:val="center"/>
          </w:tcPr>
          <w:p>
            <w:pPr>
              <w:pStyle w:val="Normal"/>
              <w:jc w:val="right"/>
              <w:rPr>
                <w:rFonts w:ascii="Arial Narrow" w:hAnsi="Arial Narrow" w:cs="Arial"/>
                <w:sz w:val="16"/>
                <w:szCs w:val="16"/>
              </w:rPr>
            </w:pPr>
            <w:r>
              <w:rPr>
                <w:rFonts w:cs="Arial" w:ascii="Arial Narrow" w:hAnsi="Arial Narrow"/>
                <w:sz w:val="16"/>
                <w:szCs w:val="16"/>
              </w:rPr>
              <w:t>HR</w:t>
            </w:r>
          </w:p>
        </w:tc>
        <w:tc>
          <w:tcPr>
            <w:tcW w:w="812" w:type="dxa"/>
            <w:tcBorders>
              <w:bottom w:val="single" w:sz="4" w:space="0" w:color="000000"/>
              <w:right w:val="single" w:sz="48" w:space="0" w:color="FFFFFF"/>
            </w:tcBorders>
            <w:vAlign w:val="center"/>
          </w:tcPr>
          <w:p>
            <w:pPr>
              <w:pStyle w:val="Normal"/>
              <w:rPr>
                <w:rFonts w:ascii="Arial Narrow" w:hAnsi="Arial Narrow" w:cs="Arial"/>
                <w:sz w:val="16"/>
                <w:szCs w:val="16"/>
              </w:rPr>
            </w:pPr>
            <w:r>
              <w:rPr>
                <w:rFonts w:cs="Arial" w:ascii="Arial Narrow" w:hAnsi="Arial Narrow"/>
                <w:sz w:val="16"/>
                <w:szCs w:val="16"/>
              </w:rPr>
              <w:t>(95% CI)</w:t>
            </w:r>
          </w:p>
        </w:tc>
        <w:tc>
          <w:tcPr>
            <w:tcW w:w="614" w:type="dxa"/>
            <w:tcBorders>
              <w:left w:val="single" w:sz="48" w:space="0" w:color="FFFFFF"/>
              <w:bottom w:val="single" w:sz="4" w:space="0" w:color="000000"/>
            </w:tcBorders>
            <w:vAlign w:val="center"/>
          </w:tcPr>
          <w:p>
            <w:pPr>
              <w:pStyle w:val="Normal"/>
              <w:jc w:val="right"/>
              <w:rPr/>
            </w:pPr>
            <w:r>
              <w:rPr>
                <w:rFonts w:cs="Arial" w:ascii="Arial Narrow" w:hAnsi="Arial Narrow"/>
                <w:sz w:val="16"/>
                <w:szCs w:val="16"/>
              </w:rPr>
              <w:t xml:space="preserve">N cases </w:t>
            </w:r>
          </w:p>
          <w:p>
            <w:pPr>
              <w:pStyle w:val="Normal"/>
              <w:jc w:val="right"/>
              <w:rPr>
                <w:rFonts w:ascii="Arial Narrow" w:hAnsi="Arial Narrow" w:cs="Arial"/>
                <w:sz w:val="16"/>
                <w:szCs w:val="16"/>
              </w:rPr>
            </w:pPr>
            <w:r>
              <w:rPr>
                <w:rFonts w:cs="Arial" w:ascii="Arial Narrow" w:hAnsi="Arial Narrow"/>
                <w:sz w:val="16"/>
                <w:szCs w:val="16"/>
              </w:rPr>
              <w:t>cases</w:t>
            </w:r>
          </w:p>
        </w:tc>
        <w:tc>
          <w:tcPr>
            <w:tcW w:w="396" w:type="dxa"/>
            <w:tcBorders>
              <w:bottom w:val="single" w:sz="4" w:space="0" w:color="000000"/>
            </w:tcBorders>
            <w:vAlign w:val="center"/>
          </w:tcPr>
          <w:p>
            <w:pPr>
              <w:pStyle w:val="Normal"/>
              <w:jc w:val="right"/>
              <w:rPr>
                <w:rFonts w:ascii="Arial Narrow" w:hAnsi="Arial Narrow" w:cs="Arial"/>
                <w:sz w:val="16"/>
                <w:szCs w:val="16"/>
              </w:rPr>
            </w:pPr>
            <w:r>
              <w:rPr>
                <w:rFonts w:cs="Arial" w:ascii="Arial Narrow" w:hAnsi="Arial Narrow"/>
                <w:sz w:val="16"/>
                <w:szCs w:val="16"/>
              </w:rPr>
              <w:t>HR</w:t>
            </w:r>
          </w:p>
        </w:tc>
        <w:tc>
          <w:tcPr>
            <w:tcW w:w="812" w:type="dxa"/>
            <w:tcBorders>
              <w:bottom w:val="single" w:sz="4" w:space="0" w:color="000000"/>
              <w:right w:val="single" w:sz="48" w:space="0" w:color="FFFFFF"/>
            </w:tcBorders>
            <w:vAlign w:val="center"/>
          </w:tcPr>
          <w:p>
            <w:pPr>
              <w:pStyle w:val="Normal"/>
              <w:rPr>
                <w:rFonts w:ascii="Arial Narrow" w:hAnsi="Arial Narrow" w:cs="Arial"/>
                <w:sz w:val="16"/>
                <w:szCs w:val="16"/>
              </w:rPr>
            </w:pPr>
            <w:r>
              <w:rPr>
                <w:rFonts w:cs="Arial" w:ascii="Arial Narrow" w:hAnsi="Arial Narrow"/>
                <w:sz w:val="16"/>
                <w:szCs w:val="16"/>
              </w:rPr>
              <w:t>(95% CI)</w:t>
            </w:r>
          </w:p>
        </w:tc>
        <w:tc>
          <w:tcPr>
            <w:tcW w:w="614" w:type="dxa"/>
            <w:tcBorders>
              <w:left w:val="single" w:sz="48" w:space="0" w:color="FFFFFF"/>
              <w:bottom w:val="single" w:sz="4" w:space="0" w:color="000000"/>
            </w:tcBorders>
            <w:vAlign w:val="center"/>
          </w:tcPr>
          <w:p>
            <w:pPr>
              <w:pStyle w:val="Normal"/>
              <w:jc w:val="right"/>
              <w:rPr/>
            </w:pPr>
            <w:r>
              <w:rPr>
                <w:rFonts w:cs="Arial" w:ascii="Arial Narrow" w:hAnsi="Arial Narrow"/>
                <w:sz w:val="16"/>
                <w:szCs w:val="16"/>
              </w:rPr>
              <w:t xml:space="preserve">N cases </w:t>
            </w:r>
          </w:p>
          <w:p>
            <w:pPr>
              <w:pStyle w:val="Normal"/>
              <w:jc w:val="right"/>
              <w:rPr>
                <w:rFonts w:ascii="Arial Narrow" w:hAnsi="Arial Narrow" w:cs="Arial"/>
                <w:sz w:val="16"/>
                <w:szCs w:val="16"/>
              </w:rPr>
            </w:pPr>
            <w:r>
              <w:rPr>
                <w:rFonts w:cs="Arial" w:ascii="Arial Narrow" w:hAnsi="Arial Narrow"/>
                <w:sz w:val="16"/>
                <w:szCs w:val="16"/>
              </w:rPr>
              <w:t>cases</w:t>
            </w:r>
          </w:p>
        </w:tc>
        <w:tc>
          <w:tcPr>
            <w:tcW w:w="396" w:type="dxa"/>
            <w:tcBorders>
              <w:bottom w:val="single" w:sz="4" w:space="0" w:color="000000"/>
            </w:tcBorders>
            <w:vAlign w:val="center"/>
          </w:tcPr>
          <w:p>
            <w:pPr>
              <w:pStyle w:val="Normal"/>
              <w:jc w:val="right"/>
              <w:rPr>
                <w:rFonts w:ascii="Arial Narrow" w:hAnsi="Arial Narrow" w:cs="Arial"/>
                <w:sz w:val="16"/>
                <w:szCs w:val="16"/>
              </w:rPr>
            </w:pPr>
            <w:r>
              <w:rPr>
                <w:rFonts w:cs="Arial" w:ascii="Arial Narrow" w:hAnsi="Arial Narrow"/>
                <w:sz w:val="16"/>
                <w:szCs w:val="16"/>
              </w:rPr>
              <w:t>HR</w:t>
            </w:r>
          </w:p>
        </w:tc>
        <w:tc>
          <w:tcPr>
            <w:tcW w:w="812" w:type="dxa"/>
            <w:tcBorders>
              <w:bottom w:val="single" w:sz="4" w:space="0" w:color="000000"/>
              <w:right w:val="single" w:sz="48" w:space="0" w:color="FFFFFF"/>
            </w:tcBorders>
            <w:vAlign w:val="center"/>
          </w:tcPr>
          <w:p>
            <w:pPr>
              <w:pStyle w:val="Normal"/>
              <w:rPr>
                <w:rFonts w:ascii="Arial Narrow" w:hAnsi="Arial Narrow" w:cs="Arial"/>
                <w:sz w:val="16"/>
                <w:szCs w:val="16"/>
              </w:rPr>
            </w:pPr>
            <w:r>
              <w:rPr>
                <w:rFonts w:cs="Arial" w:ascii="Arial Narrow" w:hAnsi="Arial Narrow"/>
                <w:sz w:val="16"/>
                <w:szCs w:val="16"/>
              </w:rPr>
              <w:t>(95% CI)</w:t>
            </w:r>
          </w:p>
        </w:tc>
        <w:tc>
          <w:tcPr>
            <w:tcW w:w="614" w:type="dxa"/>
            <w:tcBorders>
              <w:left w:val="single" w:sz="48" w:space="0" w:color="FFFFFF"/>
              <w:bottom w:val="single" w:sz="4" w:space="0" w:color="000000"/>
            </w:tcBorders>
            <w:vAlign w:val="center"/>
          </w:tcPr>
          <w:p>
            <w:pPr>
              <w:pStyle w:val="Normal"/>
              <w:jc w:val="right"/>
              <w:rPr/>
            </w:pPr>
            <w:r>
              <w:rPr>
                <w:rFonts w:cs="Arial" w:ascii="Arial Narrow" w:hAnsi="Arial Narrow"/>
                <w:sz w:val="16"/>
                <w:szCs w:val="16"/>
              </w:rPr>
              <w:t xml:space="preserve">N cases </w:t>
            </w:r>
          </w:p>
          <w:p>
            <w:pPr>
              <w:pStyle w:val="Normal"/>
              <w:jc w:val="right"/>
              <w:rPr>
                <w:rFonts w:ascii="Arial Narrow" w:hAnsi="Arial Narrow" w:cs="Arial"/>
                <w:sz w:val="16"/>
                <w:szCs w:val="16"/>
              </w:rPr>
            </w:pPr>
            <w:r>
              <w:rPr>
                <w:rFonts w:cs="Arial" w:ascii="Arial Narrow" w:hAnsi="Arial Narrow"/>
                <w:sz w:val="16"/>
                <w:szCs w:val="16"/>
              </w:rPr>
              <w:t>cases</w:t>
            </w:r>
          </w:p>
        </w:tc>
        <w:tc>
          <w:tcPr>
            <w:tcW w:w="396" w:type="dxa"/>
            <w:tcBorders>
              <w:bottom w:val="single" w:sz="4" w:space="0" w:color="000000"/>
            </w:tcBorders>
            <w:vAlign w:val="center"/>
          </w:tcPr>
          <w:p>
            <w:pPr>
              <w:pStyle w:val="Normal"/>
              <w:jc w:val="right"/>
              <w:rPr>
                <w:rFonts w:ascii="Arial Narrow" w:hAnsi="Arial Narrow" w:cs="Arial"/>
                <w:sz w:val="16"/>
                <w:szCs w:val="16"/>
              </w:rPr>
            </w:pPr>
            <w:r>
              <w:rPr>
                <w:rFonts w:cs="Arial" w:ascii="Arial Narrow" w:hAnsi="Arial Narrow"/>
                <w:sz w:val="16"/>
                <w:szCs w:val="16"/>
              </w:rPr>
              <w:t>HR</w:t>
            </w:r>
          </w:p>
        </w:tc>
        <w:tc>
          <w:tcPr>
            <w:tcW w:w="812" w:type="dxa"/>
            <w:tcBorders>
              <w:bottom w:val="single" w:sz="4" w:space="0" w:color="000000"/>
              <w:right w:val="single" w:sz="48" w:space="0" w:color="FFFFFF"/>
            </w:tcBorders>
            <w:vAlign w:val="center"/>
          </w:tcPr>
          <w:p>
            <w:pPr>
              <w:pStyle w:val="Normal"/>
              <w:rPr>
                <w:rFonts w:ascii="Arial Narrow" w:hAnsi="Arial Narrow" w:cs="Arial"/>
                <w:sz w:val="16"/>
                <w:szCs w:val="16"/>
              </w:rPr>
            </w:pPr>
            <w:r>
              <w:rPr>
                <w:rFonts w:cs="Arial" w:ascii="Arial Narrow" w:hAnsi="Arial Narrow"/>
                <w:sz w:val="16"/>
                <w:szCs w:val="16"/>
              </w:rPr>
              <w:t>(95% CI)</w:t>
            </w:r>
          </w:p>
        </w:tc>
        <w:tc>
          <w:tcPr>
            <w:tcW w:w="614" w:type="dxa"/>
            <w:tcBorders>
              <w:left w:val="single" w:sz="48" w:space="0" w:color="FFFFFF"/>
              <w:bottom w:val="single" w:sz="4" w:space="0" w:color="000000"/>
            </w:tcBorders>
            <w:vAlign w:val="center"/>
          </w:tcPr>
          <w:p>
            <w:pPr>
              <w:pStyle w:val="Normal"/>
              <w:jc w:val="right"/>
              <w:rPr/>
            </w:pPr>
            <w:r>
              <w:rPr>
                <w:rFonts w:cs="Arial" w:ascii="Arial Narrow" w:hAnsi="Arial Narrow"/>
                <w:sz w:val="16"/>
                <w:szCs w:val="16"/>
              </w:rPr>
              <w:t xml:space="preserve">N cases </w:t>
            </w:r>
          </w:p>
          <w:p>
            <w:pPr>
              <w:pStyle w:val="Normal"/>
              <w:jc w:val="right"/>
              <w:rPr>
                <w:rFonts w:ascii="Arial Narrow" w:hAnsi="Arial Narrow" w:cs="Arial"/>
                <w:sz w:val="16"/>
                <w:szCs w:val="16"/>
              </w:rPr>
            </w:pPr>
            <w:r>
              <w:rPr>
                <w:rFonts w:cs="Arial" w:ascii="Arial Narrow" w:hAnsi="Arial Narrow"/>
                <w:sz w:val="16"/>
                <w:szCs w:val="16"/>
              </w:rPr>
              <w:t>cases</w:t>
            </w:r>
          </w:p>
        </w:tc>
        <w:tc>
          <w:tcPr>
            <w:tcW w:w="396" w:type="dxa"/>
            <w:tcBorders>
              <w:bottom w:val="single" w:sz="4" w:space="0" w:color="000000"/>
            </w:tcBorders>
            <w:vAlign w:val="center"/>
          </w:tcPr>
          <w:p>
            <w:pPr>
              <w:pStyle w:val="Normal"/>
              <w:jc w:val="right"/>
              <w:rPr>
                <w:rFonts w:ascii="Arial Narrow" w:hAnsi="Arial Narrow" w:cs="Arial"/>
                <w:sz w:val="16"/>
                <w:szCs w:val="16"/>
              </w:rPr>
            </w:pPr>
            <w:r>
              <w:rPr>
                <w:rFonts w:cs="Arial" w:ascii="Arial Narrow" w:hAnsi="Arial Narrow"/>
                <w:sz w:val="16"/>
                <w:szCs w:val="16"/>
              </w:rPr>
              <w:t>HR</w:t>
            </w:r>
          </w:p>
        </w:tc>
        <w:tc>
          <w:tcPr>
            <w:tcW w:w="812" w:type="dxa"/>
            <w:tcBorders>
              <w:bottom w:val="single" w:sz="4" w:space="0" w:color="000000"/>
            </w:tcBorders>
            <w:vAlign w:val="center"/>
          </w:tcPr>
          <w:p>
            <w:pPr>
              <w:pStyle w:val="Normal"/>
              <w:rPr>
                <w:rFonts w:ascii="Arial Narrow" w:hAnsi="Arial Narrow" w:cs="Arial"/>
                <w:sz w:val="16"/>
                <w:szCs w:val="16"/>
              </w:rPr>
            </w:pPr>
            <w:r>
              <w:rPr>
                <w:rFonts w:cs="Arial" w:ascii="Arial Narrow" w:hAnsi="Arial Narrow"/>
                <w:sz w:val="16"/>
                <w:szCs w:val="16"/>
              </w:rPr>
              <w:t>(95% CI)</w:t>
            </w:r>
          </w:p>
        </w:tc>
      </w:tr>
      <w:tr>
        <w:trPr>
          <w:trHeight w:val="227" w:hRule="atLeast"/>
        </w:trPr>
        <w:tc>
          <w:tcPr>
            <w:tcW w:w="1271" w:type="dxa"/>
            <w:tcBorders/>
            <w:vAlign w:val="center"/>
          </w:tcPr>
          <w:p>
            <w:pPr>
              <w:pStyle w:val="Normal"/>
              <w:jc w:val="both"/>
              <w:rPr>
                <w:rFonts w:ascii="Arial Narrow" w:hAnsi="Arial Narrow" w:cs="Arial"/>
                <w:sz w:val="16"/>
                <w:szCs w:val="16"/>
                <w:lang w:val="en-US"/>
              </w:rPr>
            </w:pPr>
            <w:r>
              <w:rPr>
                <w:rFonts w:cs="Arial" w:ascii="Arial Narrow" w:hAnsi="Arial Narrow"/>
                <w:sz w:val="16"/>
                <w:szCs w:val="16"/>
                <w:lang w:val="en-US"/>
              </w:rPr>
              <w:t xml:space="preserve">Number of genes </w:t>
            </w:r>
          </w:p>
          <w:p>
            <w:pPr>
              <w:pStyle w:val="Normal"/>
              <w:jc w:val="both"/>
              <w:rPr>
                <w:rFonts w:ascii="Arial Narrow" w:hAnsi="Arial Narrow" w:cs="Arial"/>
                <w:sz w:val="16"/>
                <w:szCs w:val="16"/>
                <w:lang w:val="en-US"/>
              </w:rPr>
            </w:pPr>
            <w:r>
              <w:rPr>
                <w:rFonts w:cs="Arial" w:ascii="Arial Narrow" w:hAnsi="Arial Narrow"/>
                <w:sz w:val="16"/>
                <w:szCs w:val="16"/>
                <w:lang w:val="en-US"/>
              </w:rPr>
              <w:t xml:space="preserve">with unfavorable </w:t>
            </w:r>
          </w:p>
          <w:p>
            <w:pPr>
              <w:pStyle w:val="Normal"/>
              <w:jc w:val="both"/>
              <w:rPr>
                <w:rFonts w:ascii="Arial Narrow" w:hAnsi="Arial Narrow" w:cs="Arial"/>
                <w:sz w:val="16"/>
                <w:szCs w:val="16"/>
                <w:lang w:val="en-US"/>
              </w:rPr>
            </w:pPr>
            <w:r>
              <w:rPr>
                <w:rFonts w:cs="Arial" w:ascii="Arial Narrow" w:hAnsi="Arial Narrow"/>
                <w:sz w:val="16"/>
                <w:szCs w:val="16"/>
                <w:lang w:val="en-US"/>
              </w:rPr>
              <w:t>alleles (range 0-8)</w:t>
            </w:r>
          </w:p>
        </w:tc>
        <w:tc>
          <w:tcPr>
            <w:tcW w:w="542"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614"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396"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812" w:type="dxa"/>
            <w:tcBorders/>
            <w:vAlign w:val="center"/>
          </w:tcPr>
          <w:p>
            <w:pPr>
              <w:pStyle w:val="Normal"/>
              <w:snapToGrid w:val="false"/>
              <w:rPr>
                <w:rFonts w:ascii="Arial Narrow" w:hAnsi="Arial Narrow" w:cs="Arial"/>
                <w:sz w:val="16"/>
                <w:szCs w:val="16"/>
                <w:lang w:val="en-US"/>
              </w:rPr>
            </w:pPr>
            <w:r>
              <w:rPr>
                <w:rFonts w:cs="Arial" w:ascii="Arial Narrow" w:hAnsi="Arial Narrow"/>
                <w:sz w:val="16"/>
                <w:szCs w:val="16"/>
                <w:lang w:val="en-US"/>
              </w:rPr>
            </w:r>
          </w:p>
        </w:tc>
        <w:tc>
          <w:tcPr>
            <w:tcW w:w="614"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396"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812" w:type="dxa"/>
            <w:tcBorders/>
            <w:vAlign w:val="center"/>
          </w:tcPr>
          <w:p>
            <w:pPr>
              <w:pStyle w:val="Normal"/>
              <w:snapToGrid w:val="false"/>
              <w:rPr>
                <w:rFonts w:ascii="Arial Narrow" w:hAnsi="Arial Narrow" w:cs="Arial"/>
                <w:sz w:val="16"/>
                <w:szCs w:val="16"/>
                <w:lang w:val="en-US"/>
              </w:rPr>
            </w:pPr>
            <w:r>
              <w:rPr>
                <w:rFonts w:cs="Arial" w:ascii="Arial Narrow" w:hAnsi="Arial Narrow"/>
                <w:sz w:val="16"/>
                <w:szCs w:val="16"/>
                <w:lang w:val="en-US"/>
              </w:rPr>
            </w:r>
          </w:p>
        </w:tc>
        <w:tc>
          <w:tcPr>
            <w:tcW w:w="614"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396"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812" w:type="dxa"/>
            <w:tcBorders/>
            <w:vAlign w:val="center"/>
          </w:tcPr>
          <w:p>
            <w:pPr>
              <w:pStyle w:val="Normal"/>
              <w:snapToGrid w:val="false"/>
              <w:rPr>
                <w:rFonts w:ascii="Arial Narrow" w:hAnsi="Arial Narrow" w:cs="Arial"/>
                <w:sz w:val="16"/>
                <w:szCs w:val="16"/>
                <w:lang w:val="en-US"/>
              </w:rPr>
            </w:pPr>
            <w:r>
              <w:rPr>
                <w:rFonts w:cs="Arial" w:ascii="Arial Narrow" w:hAnsi="Arial Narrow"/>
                <w:sz w:val="16"/>
                <w:szCs w:val="16"/>
                <w:lang w:val="en-US"/>
              </w:rPr>
            </w:r>
          </w:p>
        </w:tc>
        <w:tc>
          <w:tcPr>
            <w:tcW w:w="614"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396"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812" w:type="dxa"/>
            <w:tcBorders/>
            <w:vAlign w:val="center"/>
          </w:tcPr>
          <w:p>
            <w:pPr>
              <w:pStyle w:val="Normal"/>
              <w:snapToGrid w:val="false"/>
              <w:rPr>
                <w:rFonts w:ascii="Arial Narrow" w:hAnsi="Arial Narrow" w:cs="Arial"/>
                <w:sz w:val="16"/>
                <w:szCs w:val="16"/>
                <w:lang w:val="en-US"/>
              </w:rPr>
            </w:pPr>
            <w:r>
              <w:rPr>
                <w:rFonts w:cs="Arial" w:ascii="Arial Narrow" w:hAnsi="Arial Narrow"/>
                <w:sz w:val="16"/>
                <w:szCs w:val="16"/>
                <w:lang w:val="en-US"/>
              </w:rPr>
            </w:r>
          </w:p>
        </w:tc>
        <w:tc>
          <w:tcPr>
            <w:tcW w:w="614"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396" w:type="dxa"/>
            <w:tcBorders/>
            <w:vAlign w:val="center"/>
          </w:tcPr>
          <w:p>
            <w:pPr>
              <w:pStyle w:val="Normal"/>
              <w:snapToGrid w:val="false"/>
              <w:jc w:val="right"/>
              <w:rPr>
                <w:rFonts w:ascii="Arial Narrow" w:hAnsi="Arial Narrow" w:cs="Arial"/>
                <w:sz w:val="16"/>
                <w:szCs w:val="16"/>
                <w:lang w:val="en-US"/>
              </w:rPr>
            </w:pPr>
            <w:r>
              <w:rPr>
                <w:rFonts w:cs="Arial" w:ascii="Arial Narrow" w:hAnsi="Arial Narrow"/>
                <w:sz w:val="16"/>
                <w:szCs w:val="16"/>
                <w:lang w:val="en-US"/>
              </w:rPr>
            </w:r>
          </w:p>
        </w:tc>
        <w:tc>
          <w:tcPr>
            <w:tcW w:w="812" w:type="dxa"/>
            <w:tcBorders/>
            <w:vAlign w:val="center"/>
          </w:tcPr>
          <w:p>
            <w:pPr>
              <w:pStyle w:val="Normal"/>
              <w:snapToGrid w:val="false"/>
              <w:rPr>
                <w:rFonts w:ascii="Arial Narrow" w:hAnsi="Arial Narrow" w:cs="Arial"/>
                <w:sz w:val="16"/>
                <w:szCs w:val="16"/>
                <w:lang w:val="en-US"/>
              </w:rPr>
            </w:pPr>
            <w:r>
              <w:rPr>
                <w:rFonts w:cs="Arial" w:ascii="Arial Narrow" w:hAnsi="Arial Narrow"/>
                <w:sz w:val="16"/>
                <w:szCs w:val="16"/>
                <w:lang w:val="en-US"/>
              </w:rPr>
            </w:r>
          </w:p>
        </w:tc>
      </w:tr>
      <w:tr>
        <w:trPr>
          <w:trHeight w:val="227" w:hRule="exact"/>
        </w:trPr>
        <w:tc>
          <w:tcPr>
            <w:tcW w:w="1271" w:type="dxa"/>
            <w:tcBorders/>
            <w:vAlign w:val="center"/>
          </w:tcPr>
          <w:p>
            <w:pPr>
              <w:pStyle w:val="Normal"/>
              <w:ind w:firstLine="160"/>
              <w:jc w:val="both"/>
              <w:rPr>
                <w:rFonts w:ascii="Arial Narrow" w:hAnsi="Arial Narrow" w:cs="Arial"/>
                <w:sz w:val="16"/>
                <w:szCs w:val="16"/>
                <w:lang w:val="en-US"/>
              </w:rPr>
            </w:pPr>
            <w:r>
              <w:rPr>
                <w:rFonts w:cs="Arial" w:ascii="Arial Narrow" w:hAnsi="Arial Narrow"/>
                <w:sz w:val="16"/>
                <w:szCs w:val="16"/>
                <w:lang w:val="en-US"/>
              </w:rPr>
              <w:t>Men</w:t>
            </w:r>
          </w:p>
        </w:tc>
        <w:tc>
          <w:tcPr>
            <w:tcW w:w="542"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29,718</w:t>
            </w:r>
          </w:p>
        </w:tc>
        <w:tc>
          <w:tcPr>
            <w:tcW w:w="614"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363</w:t>
            </w:r>
          </w:p>
        </w:tc>
        <w:tc>
          <w:tcPr>
            <w:tcW w:w="396"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6</w:t>
            </w:r>
          </w:p>
        </w:tc>
        <w:tc>
          <w:tcPr>
            <w:tcW w:w="812" w:type="dxa"/>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40, 1.51)</w:t>
            </w:r>
          </w:p>
        </w:tc>
        <w:tc>
          <w:tcPr>
            <w:tcW w:w="614"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879</w:t>
            </w:r>
          </w:p>
        </w:tc>
        <w:tc>
          <w:tcPr>
            <w:tcW w:w="396"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7</w:t>
            </w:r>
          </w:p>
        </w:tc>
        <w:tc>
          <w:tcPr>
            <w:tcW w:w="812" w:type="dxa"/>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41, 1.53)</w:t>
            </w:r>
          </w:p>
        </w:tc>
        <w:tc>
          <w:tcPr>
            <w:tcW w:w="614"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391</w:t>
            </w:r>
          </w:p>
        </w:tc>
        <w:tc>
          <w:tcPr>
            <w:tcW w:w="396"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7</w:t>
            </w:r>
          </w:p>
        </w:tc>
        <w:tc>
          <w:tcPr>
            <w:tcW w:w="812" w:type="dxa"/>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9, 1.55)</w:t>
            </w:r>
          </w:p>
        </w:tc>
        <w:tc>
          <w:tcPr>
            <w:tcW w:w="614"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459</w:t>
            </w:r>
          </w:p>
        </w:tc>
        <w:tc>
          <w:tcPr>
            <w:tcW w:w="396"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6</w:t>
            </w:r>
          </w:p>
        </w:tc>
        <w:tc>
          <w:tcPr>
            <w:tcW w:w="812" w:type="dxa"/>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9, 1.54)</w:t>
            </w:r>
          </w:p>
        </w:tc>
        <w:tc>
          <w:tcPr>
            <w:tcW w:w="614"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355</w:t>
            </w:r>
          </w:p>
        </w:tc>
        <w:tc>
          <w:tcPr>
            <w:tcW w:w="396" w:type="dxa"/>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4</w:t>
            </w:r>
          </w:p>
        </w:tc>
        <w:tc>
          <w:tcPr>
            <w:tcW w:w="812" w:type="dxa"/>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7, 1.52)</w:t>
            </w:r>
          </w:p>
        </w:tc>
      </w:tr>
      <w:tr>
        <w:trPr>
          <w:trHeight w:val="227" w:hRule="exact"/>
        </w:trPr>
        <w:tc>
          <w:tcPr>
            <w:tcW w:w="1271" w:type="dxa"/>
            <w:tcBorders>
              <w:bottom w:val="single" w:sz="4" w:space="0" w:color="000000"/>
            </w:tcBorders>
            <w:vAlign w:val="center"/>
          </w:tcPr>
          <w:p>
            <w:pPr>
              <w:pStyle w:val="Normal"/>
              <w:ind w:firstLine="160"/>
              <w:jc w:val="both"/>
              <w:rPr>
                <w:rFonts w:ascii="Arial Narrow" w:hAnsi="Arial Narrow" w:cs="Arial"/>
                <w:sz w:val="16"/>
                <w:szCs w:val="16"/>
                <w:lang w:val="en-US"/>
              </w:rPr>
            </w:pPr>
            <w:r>
              <w:rPr>
                <w:rFonts w:cs="Arial" w:ascii="Arial Narrow" w:hAnsi="Arial Narrow"/>
                <w:sz w:val="16"/>
                <w:szCs w:val="16"/>
                <w:lang w:val="en-US"/>
              </w:rPr>
              <w:t>Women</w:t>
            </w:r>
          </w:p>
        </w:tc>
        <w:tc>
          <w:tcPr>
            <w:tcW w:w="542"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33,221</w:t>
            </w:r>
          </w:p>
        </w:tc>
        <w:tc>
          <w:tcPr>
            <w:tcW w:w="614"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911</w:t>
            </w:r>
          </w:p>
        </w:tc>
        <w:tc>
          <w:tcPr>
            <w:tcW w:w="396"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2</w:t>
            </w:r>
          </w:p>
        </w:tc>
        <w:tc>
          <w:tcPr>
            <w:tcW w:w="812" w:type="dxa"/>
            <w:tcBorders>
              <w:bottom w:val="single" w:sz="4" w:space="0" w:color="000000"/>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8, 1.48)</w:t>
            </w:r>
          </w:p>
        </w:tc>
        <w:tc>
          <w:tcPr>
            <w:tcW w:w="614"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677</w:t>
            </w:r>
          </w:p>
        </w:tc>
        <w:tc>
          <w:tcPr>
            <w:tcW w:w="396"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1</w:t>
            </w:r>
          </w:p>
        </w:tc>
        <w:tc>
          <w:tcPr>
            <w:tcW w:w="812" w:type="dxa"/>
            <w:tcBorders>
              <w:bottom w:val="single" w:sz="4" w:space="0" w:color="000000"/>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6, 1.47)</w:t>
            </w:r>
          </w:p>
        </w:tc>
        <w:tc>
          <w:tcPr>
            <w:tcW w:w="614"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392</w:t>
            </w:r>
          </w:p>
        </w:tc>
        <w:tc>
          <w:tcPr>
            <w:tcW w:w="396"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1</w:t>
            </w:r>
          </w:p>
        </w:tc>
        <w:tc>
          <w:tcPr>
            <w:tcW w:w="812" w:type="dxa"/>
            <w:tcBorders>
              <w:bottom w:val="single" w:sz="4" w:space="0" w:color="000000"/>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5, 1.47)</w:t>
            </w:r>
          </w:p>
        </w:tc>
        <w:tc>
          <w:tcPr>
            <w:tcW w:w="614"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265</w:t>
            </w:r>
          </w:p>
        </w:tc>
        <w:tc>
          <w:tcPr>
            <w:tcW w:w="396"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2</w:t>
            </w:r>
          </w:p>
        </w:tc>
        <w:tc>
          <w:tcPr>
            <w:tcW w:w="812" w:type="dxa"/>
            <w:tcBorders>
              <w:bottom w:val="single" w:sz="4" w:space="0" w:color="000000"/>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4, 1.49)</w:t>
            </w:r>
          </w:p>
        </w:tc>
        <w:tc>
          <w:tcPr>
            <w:tcW w:w="614"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63</w:t>
            </w:r>
          </w:p>
        </w:tc>
        <w:tc>
          <w:tcPr>
            <w:tcW w:w="396" w:type="dxa"/>
            <w:tcBorders>
              <w:bottom w:val="single" w:sz="4" w:space="0" w:color="000000"/>
            </w:tcBorders>
            <w:vAlign w:val="center"/>
          </w:tcPr>
          <w:p>
            <w:pPr>
              <w:pStyle w:val="Normal"/>
              <w:jc w:val="right"/>
              <w:rPr>
                <w:rFonts w:ascii="Arial Narrow" w:hAnsi="Arial Narrow" w:cs="Arial"/>
                <w:sz w:val="16"/>
                <w:szCs w:val="16"/>
                <w:lang w:val="en-US"/>
              </w:rPr>
            </w:pPr>
            <w:r>
              <w:rPr>
                <w:rFonts w:cs="Arial" w:ascii="Arial Narrow" w:hAnsi="Arial Narrow"/>
                <w:sz w:val="16"/>
                <w:szCs w:val="16"/>
                <w:lang w:val="en-US"/>
              </w:rPr>
              <w:t>1.48</w:t>
            </w:r>
          </w:p>
        </w:tc>
        <w:tc>
          <w:tcPr>
            <w:tcW w:w="812" w:type="dxa"/>
            <w:tcBorders>
              <w:bottom w:val="single" w:sz="4" w:space="0" w:color="000000"/>
            </w:tcBorders>
            <w:vAlign w:val="center"/>
          </w:tcPr>
          <w:p>
            <w:pPr>
              <w:pStyle w:val="Normal"/>
              <w:rPr>
                <w:rFonts w:ascii="Arial Narrow" w:hAnsi="Arial Narrow" w:cs="Arial"/>
                <w:sz w:val="16"/>
                <w:szCs w:val="16"/>
                <w:lang w:val="en-US"/>
              </w:rPr>
            </w:pPr>
            <w:r>
              <w:rPr>
                <w:rFonts w:cs="Arial" w:ascii="Arial Narrow" w:hAnsi="Arial Narrow"/>
                <w:sz w:val="16"/>
                <w:szCs w:val="16"/>
                <w:lang w:val="en-US"/>
              </w:rPr>
              <w:t>(1.38, 1.59)</w:t>
            </w:r>
          </w:p>
        </w:tc>
      </w:tr>
      <w:tr>
        <w:trPr>
          <w:trHeight w:val="227" w:hRule="atLeast"/>
        </w:trPr>
        <w:tc>
          <w:tcPr>
            <w:tcW w:w="10923" w:type="dxa"/>
            <w:gridSpan w:val="17"/>
            <w:tcBorders>
              <w:top w:val="single" w:sz="4" w:space="0" w:color="000000"/>
            </w:tcBorders>
            <w:vAlign w:val="center"/>
          </w:tcPr>
          <w:p>
            <w:pPr>
              <w:pStyle w:val="Normal"/>
              <w:jc w:val="both"/>
              <w:rPr/>
            </w:pPr>
            <w:r>
              <w:rPr>
                <w:rFonts w:cs="Arial" w:ascii="Arial Narrow" w:hAnsi="Arial Narrow"/>
                <w:sz w:val="16"/>
                <w:szCs w:val="16"/>
                <w:lang w:val="en-US"/>
              </w:rPr>
              <w:t xml:space="preserve">Abbreviations: CI, confidence interval; HR, hazard ratio; N, number of; PY, person-years at risk </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Pr>
    </w:p>
    <w:p>
      <w:pPr>
        <w:pStyle w:val="Normal"/>
        <w:rPr>
          <w:b/>
          <w:b/>
          <w:sz w:val="20"/>
          <w:szCs w:val="20"/>
        </w:rPr>
      </w:pPr>
      <w:r>
        <w:rPr>
          <w:b/>
          <w:sz w:val="20"/>
          <w:szCs w:val="20"/>
        </w:rPr>
        <w:t>REFERENCES</w:t>
      </w:r>
    </w:p>
    <w:p>
      <w:pPr>
        <w:pStyle w:val="Normal"/>
        <w:rPr>
          <w:b/>
          <w:b/>
          <w:sz w:val="20"/>
          <w:szCs w:val="20"/>
        </w:rPr>
      </w:pPr>
      <w:r>
        <w:rPr>
          <w:b/>
          <w:sz w:val="20"/>
          <w:szCs w:val="20"/>
        </w:rPr>
      </w:r>
    </w:p>
    <w:p>
      <w:pPr>
        <w:pStyle w:val="Bibliography"/>
        <w:rPr/>
      </w:pPr>
      <w:r>
        <w:fldChar w:fldCharType="begin"/>
      </w:r>
      <w:r>
        <w:rPr>
          <w:sz w:val="20"/>
          <w:b/>
          <w:szCs w:val="20"/>
        </w:rPr>
        <w:instrText xml:space="preserve"> ADDIN ZOTERO_BIBL {"custom":[]} CSL_BIBLIOGRAPHY </w:instrText>
      </w:r>
      <w:r>
        <w:rPr>
          <w:b/>
          <w:sz w:val="20"/>
          <w:szCs w:val="20"/>
        </w:rPr>
      </w:r>
      <w:r>
        <w:rPr>
          <w:sz w:val="20"/>
          <w:b/>
          <w:szCs w:val="20"/>
        </w:rPr>
        <w:fldChar w:fldCharType="separate"/>
      </w:r>
      <w:r>
        <w:rPr>
          <w:b/>
          <w:sz w:val="20"/>
          <w:szCs w:val="20"/>
        </w:rPr>
      </w:r>
      <w:r>
        <w:rPr>
          <w:sz w:val="20"/>
          <w:szCs w:val="20"/>
        </w:rPr>
        <w:t>1.</w:t>
        <w:tab/>
        <w:t xml:space="preserve">Al-Zahrani, A. </w:t>
      </w:r>
      <w:r>
        <w:rPr>
          <w:i/>
          <w:iCs/>
          <w:sz w:val="20"/>
          <w:szCs w:val="20"/>
        </w:rPr>
        <w:t>et al.</w:t>
      </w:r>
      <w:r>
        <w:rPr>
          <w:sz w:val="20"/>
          <w:szCs w:val="20"/>
        </w:rPr>
        <w:t xml:space="preserve"> </w:t>
      </w:r>
      <w:r>
        <w:rPr>
          <w:sz w:val="20"/>
          <w:szCs w:val="20"/>
          <w:lang w:val="en-US"/>
        </w:rPr>
        <w:t xml:space="preserve">IGF1 and IGFBP3 tagging polymorphisms are associated with circulating levels of IGF1, IGFBP3 and risk of breast cancer. </w:t>
      </w:r>
      <w:r>
        <w:rPr>
          <w:i/>
          <w:iCs/>
          <w:sz w:val="20"/>
          <w:szCs w:val="20"/>
          <w:lang w:val="en-US"/>
        </w:rPr>
        <w:t>Hum. Mol. Genet.</w:t>
      </w:r>
      <w:r>
        <w:rPr>
          <w:sz w:val="20"/>
          <w:szCs w:val="20"/>
          <w:lang w:val="en-US"/>
        </w:rPr>
        <w:t xml:space="preserve"> </w:t>
      </w:r>
      <w:r>
        <w:rPr>
          <w:b/>
          <w:bCs/>
          <w:sz w:val="20"/>
          <w:szCs w:val="20"/>
          <w:lang w:val="en-US"/>
        </w:rPr>
        <w:t>15,</w:t>
      </w:r>
      <w:r>
        <w:rPr>
          <w:sz w:val="20"/>
          <w:szCs w:val="20"/>
          <w:lang w:val="en-US"/>
        </w:rPr>
        <w:t xml:space="preserve"> 1–10 (2006).</w:t>
      </w:r>
    </w:p>
    <w:p>
      <w:pPr>
        <w:pStyle w:val="Bibliography"/>
        <w:rPr/>
      </w:pPr>
      <w:r>
        <w:rPr>
          <w:sz w:val="20"/>
          <w:szCs w:val="20"/>
          <w:lang w:val="en-US"/>
        </w:rPr>
        <w:t>2.</w:t>
        <w:tab/>
        <w:t xml:space="preserve">Patel, A. V. </w:t>
      </w:r>
      <w:r>
        <w:rPr>
          <w:i/>
          <w:iCs/>
          <w:sz w:val="20"/>
          <w:szCs w:val="20"/>
          <w:lang w:val="en-US"/>
        </w:rPr>
        <w:t>et al.</w:t>
      </w:r>
      <w:r>
        <w:rPr>
          <w:sz w:val="20"/>
          <w:szCs w:val="20"/>
          <w:lang w:val="en-US"/>
        </w:rPr>
        <w:t xml:space="preserve"> IGF-1, IGFBP-1, and IGFBP-3 polymorphisms predict circulating IGF levels but not breast cancer risk: findings from the Breast and Prostate Cancer Cohort Consortium (BPC3). </w:t>
      </w:r>
      <w:r>
        <w:rPr>
          <w:i/>
          <w:iCs/>
          <w:sz w:val="20"/>
          <w:szCs w:val="20"/>
          <w:lang w:val="en-US"/>
        </w:rPr>
        <w:t>PloS One</w:t>
      </w:r>
      <w:r>
        <w:rPr>
          <w:sz w:val="20"/>
          <w:szCs w:val="20"/>
          <w:lang w:val="en-US"/>
        </w:rPr>
        <w:t xml:space="preserve"> </w:t>
      </w:r>
      <w:r>
        <w:rPr>
          <w:b/>
          <w:bCs/>
          <w:sz w:val="20"/>
          <w:szCs w:val="20"/>
          <w:lang w:val="en-US"/>
        </w:rPr>
        <w:t>3,</w:t>
      </w:r>
      <w:r>
        <w:rPr>
          <w:sz w:val="20"/>
          <w:szCs w:val="20"/>
          <w:lang w:val="en-US"/>
        </w:rPr>
        <w:t xml:space="preserve"> e2578 (2008).</w:t>
      </w:r>
    </w:p>
    <w:p>
      <w:pPr>
        <w:pStyle w:val="Bibliography"/>
        <w:rPr/>
      </w:pPr>
      <w:r>
        <w:rPr>
          <w:sz w:val="20"/>
          <w:szCs w:val="20"/>
          <w:lang w:val="en-US"/>
        </w:rPr>
        <w:t>3.</w:t>
        <w:tab/>
        <w:t xml:space="preserve">Gu, F. </w:t>
      </w:r>
      <w:r>
        <w:rPr>
          <w:i/>
          <w:iCs/>
          <w:sz w:val="20"/>
          <w:szCs w:val="20"/>
          <w:lang w:val="en-US"/>
        </w:rPr>
        <w:t>et al.</w:t>
      </w:r>
      <w:r>
        <w:rPr>
          <w:sz w:val="20"/>
          <w:szCs w:val="20"/>
          <w:lang w:val="en-US"/>
        </w:rPr>
        <w:t xml:space="preserve"> Eighteen insulin-like growth factor pathway genes, circulating levels of IGF-I and its binding protein, and risk of prostate and breast cancer. </w:t>
      </w:r>
      <w:r>
        <w:rPr>
          <w:i/>
          <w:iCs/>
          <w:sz w:val="20"/>
          <w:szCs w:val="20"/>
          <w:lang w:val="en-US"/>
        </w:rPr>
        <w:t xml:space="preserve">Cancer Epidemiol. Biomark. Prev. </w:t>
      </w:r>
      <w:r>
        <w:rPr>
          <w:b/>
          <w:bCs/>
          <w:sz w:val="20"/>
          <w:szCs w:val="20"/>
          <w:lang w:val="en-US"/>
        </w:rPr>
        <w:t>19,</w:t>
      </w:r>
      <w:r>
        <w:rPr>
          <w:sz w:val="20"/>
          <w:szCs w:val="20"/>
          <w:lang w:val="en-US"/>
        </w:rPr>
        <w:t xml:space="preserve"> 2877–2887 (2010).</w:t>
      </w:r>
    </w:p>
    <w:p>
      <w:pPr>
        <w:pStyle w:val="Bibliography"/>
        <w:rPr/>
      </w:pPr>
      <w:r>
        <w:rPr>
          <w:sz w:val="20"/>
          <w:szCs w:val="20"/>
          <w:lang w:val="en-US"/>
        </w:rPr>
        <w:t>4.</w:t>
        <w:tab/>
        <w:t xml:space="preserve">McGrath, M., Lee, I.-M., Buring, J. &amp; De Vivo, I. Common genetic variation within IGFI, IGFII, IGFBP-1, and IGFBP-3 and endometrial cancer risk. </w:t>
      </w:r>
      <w:r>
        <w:rPr>
          <w:i/>
          <w:iCs/>
          <w:sz w:val="20"/>
          <w:szCs w:val="20"/>
          <w:lang w:val="en-US"/>
        </w:rPr>
        <w:t>Gynecol. Oncol.</w:t>
      </w:r>
      <w:r>
        <w:rPr>
          <w:sz w:val="20"/>
          <w:szCs w:val="20"/>
          <w:lang w:val="en-US"/>
        </w:rPr>
        <w:t xml:space="preserve"> </w:t>
      </w:r>
      <w:r>
        <w:rPr>
          <w:b/>
          <w:bCs/>
          <w:sz w:val="20"/>
          <w:szCs w:val="20"/>
          <w:lang w:val="en-US"/>
        </w:rPr>
        <w:t>120,</w:t>
      </w:r>
      <w:r>
        <w:rPr>
          <w:sz w:val="20"/>
          <w:szCs w:val="20"/>
          <w:lang w:val="en-US"/>
        </w:rPr>
        <w:t xml:space="preserve"> 174–178 (2011).</w:t>
      </w:r>
    </w:p>
    <w:p>
      <w:pPr>
        <w:pStyle w:val="Bibliography"/>
        <w:rPr/>
      </w:pPr>
      <w:r>
        <w:rPr>
          <w:sz w:val="20"/>
          <w:szCs w:val="20"/>
          <w:lang w:val="en-US"/>
        </w:rPr>
        <w:t>5.</w:t>
        <w:tab/>
        <w:t xml:space="preserve">Deal, C. </w:t>
      </w:r>
      <w:r>
        <w:rPr>
          <w:i/>
          <w:iCs/>
          <w:sz w:val="20"/>
          <w:szCs w:val="20"/>
          <w:lang w:val="en-US"/>
        </w:rPr>
        <w:t>et al.</w:t>
      </w:r>
      <w:r>
        <w:rPr>
          <w:sz w:val="20"/>
          <w:szCs w:val="20"/>
          <w:lang w:val="en-US"/>
        </w:rPr>
        <w:t xml:space="preserve"> Novel promoter polymorphism in insulin-like growth factor-binding protein-3: correlation with serum levels and interaction with known regulators. </w:t>
      </w:r>
      <w:r>
        <w:rPr>
          <w:i/>
          <w:iCs/>
          <w:sz w:val="20"/>
          <w:szCs w:val="20"/>
          <w:lang w:val="en-US"/>
        </w:rPr>
        <w:t>J. Clin. Endocrinol. Metab.</w:t>
      </w:r>
      <w:r>
        <w:rPr>
          <w:sz w:val="20"/>
          <w:szCs w:val="20"/>
          <w:lang w:val="en-US"/>
        </w:rPr>
        <w:t xml:space="preserve"> </w:t>
      </w:r>
      <w:r>
        <w:rPr>
          <w:b/>
          <w:bCs/>
          <w:sz w:val="20"/>
          <w:szCs w:val="20"/>
          <w:lang w:val="en-US"/>
        </w:rPr>
        <w:t>86,</w:t>
      </w:r>
      <w:r>
        <w:rPr>
          <w:sz w:val="20"/>
          <w:szCs w:val="20"/>
          <w:lang w:val="en-US"/>
        </w:rPr>
        <w:t xml:space="preserve"> 1274–1280 (2001).</w:t>
      </w:r>
    </w:p>
    <w:p>
      <w:pPr>
        <w:pStyle w:val="Bibliography"/>
        <w:rPr/>
      </w:pPr>
      <w:r>
        <w:rPr>
          <w:sz w:val="20"/>
          <w:szCs w:val="20"/>
          <w:lang w:val="en-US"/>
        </w:rPr>
        <w:t>6.</w:t>
        <w:tab/>
        <w:t xml:space="preserve">Slattery, M. L. </w:t>
      </w:r>
      <w:r>
        <w:rPr>
          <w:i/>
          <w:iCs/>
          <w:sz w:val="20"/>
          <w:szCs w:val="20"/>
          <w:lang w:val="en-US"/>
        </w:rPr>
        <w:t>et al.</w:t>
      </w:r>
      <w:r>
        <w:rPr>
          <w:sz w:val="20"/>
          <w:szCs w:val="20"/>
          <w:lang w:val="en-US"/>
        </w:rPr>
        <w:t xml:space="preserve"> Associations among IRS1, IRS2, IGF1, and IGFBP3 genetic polymorphisms and colorectal cancer. </w:t>
      </w:r>
      <w:r>
        <w:rPr>
          <w:i/>
          <w:iCs/>
          <w:sz w:val="20"/>
          <w:szCs w:val="20"/>
          <w:lang w:val="en-US"/>
        </w:rPr>
        <w:t>Cancer Epidemiol Biomark. Prev</w:t>
      </w:r>
      <w:r>
        <w:rPr>
          <w:sz w:val="20"/>
          <w:szCs w:val="20"/>
          <w:lang w:val="en-US"/>
        </w:rPr>
        <w:t xml:space="preserve"> </w:t>
      </w:r>
      <w:r>
        <w:rPr>
          <w:b/>
          <w:bCs/>
          <w:sz w:val="20"/>
          <w:szCs w:val="20"/>
          <w:lang w:val="en-US"/>
        </w:rPr>
        <w:t>13,</w:t>
      </w:r>
      <w:r>
        <w:rPr>
          <w:sz w:val="20"/>
          <w:szCs w:val="20"/>
          <w:lang w:val="en-US"/>
        </w:rPr>
        <w:t xml:space="preserve"> 1206–14 (2004).</w:t>
      </w:r>
    </w:p>
    <w:p>
      <w:pPr>
        <w:pStyle w:val="Bibliography"/>
        <w:rPr/>
      </w:pPr>
      <w:r>
        <w:rPr>
          <w:sz w:val="20"/>
          <w:szCs w:val="20"/>
          <w:lang w:val="en-US"/>
        </w:rPr>
        <w:t>7.</w:t>
        <w:tab/>
        <w:t xml:space="preserve">Le Marchand, L., Kolonel, L. N., Henderson, B. E. &amp; Wilkens, L. R. Association of an exon 1 polymorphism in the IGFBP3 gene with circulating IGFBP-3 levels and colorectal cancer risk: the multiethnic cohort study. </w:t>
      </w:r>
      <w:r>
        <w:rPr>
          <w:i/>
          <w:iCs/>
          <w:sz w:val="20"/>
          <w:szCs w:val="20"/>
          <w:lang w:val="en-US"/>
        </w:rPr>
        <w:t xml:space="preserve">Cancer Epidemiol. Biomark. Prev. </w:t>
      </w:r>
      <w:r>
        <w:rPr>
          <w:b/>
          <w:bCs/>
          <w:sz w:val="20"/>
          <w:szCs w:val="20"/>
          <w:lang w:val="en-US"/>
        </w:rPr>
        <w:t>14,</w:t>
      </w:r>
      <w:r>
        <w:rPr>
          <w:sz w:val="20"/>
          <w:szCs w:val="20"/>
          <w:lang w:val="en-US"/>
        </w:rPr>
        <w:t xml:space="preserve"> 1319–1321 (2005).</w:t>
      </w:r>
    </w:p>
    <w:p>
      <w:pPr>
        <w:pStyle w:val="Bibliography"/>
        <w:rPr/>
      </w:pPr>
      <w:r>
        <w:rPr>
          <w:sz w:val="20"/>
          <w:szCs w:val="20"/>
          <w:lang w:val="en-US"/>
        </w:rPr>
        <w:t>8.</w:t>
        <w:tab/>
        <w:t xml:space="preserve">Slattery, M. L. </w:t>
      </w:r>
      <w:r>
        <w:rPr>
          <w:i/>
          <w:iCs/>
          <w:sz w:val="20"/>
          <w:szCs w:val="20"/>
          <w:lang w:val="en-US"/>
        </w:rPr>
        <w:t>et al.</w:t>
      </w:r>
      <w:r>
        <w:rPr>
          <w:sz w:val="20"/>
          <w:szCs w:val="20"/>
          <w:lang w:val="en-US"/>
        </w:rPr>
        <w:t xml:space="preserve"> Energy balance, insulin-related genes and risk of colon and rectal cancer. </w:t>
      </w:r>
      <w:r>
        <w:rPr>
          <w:i/>
          <w:iCs/>
          <w:sz w:val="20"/>
          <w:szCs w:val="20"/>
          <w:lang w:val="en-US"/>
        </w:rPr>
        <w:t>Int J Cancer</w:t>
      </w:r>
      <w:r>
        <w:rPr>
          <w:sz w:val="20"/>
          <w:szCs w:val="20"/>
          <w:lang w:val="en-US"/>
        </w:rPr>
        <w:t xml:space="preserve"> </w:t>
      </w:r>
      <w:r>
        <w:rPr>
          <w:b/>
          <w:bCs/>
          <w:sz w:val="20"/>
          <w:szCs w:val="20"/>
          <w:lang w:val="en-US"/>
        </w:rPr>
        <w:t>115,</w:t>
      </w:r>
      <w:r>
        <w:rPr>
          <w:sz w:val="20"/>
          <w:szCs w:val="20"/>
          <w:lang w:val="en-US"/>
        </w:rPr>
        <w:t xml:space="preserve"> 148–54 (2005).</w:t>
      </w:r>
    </w:p>
    <w:p>
      <w:pPr>
        <w:pStyle w:val="Bibliography"/>
        <w:rPr/>
      </w:pPr>
      <w:r>
        <w:rPr>
          <w:sz w:val="20"/>
          <w:szCs w:val="20"/>
          <w:lang w:val="en-US"/>
        </w:rPr>
        <w:t>9.</w:t>
        <w:tab/>
        <w:t xml:space="preserve">Slattery, M. L. </w:t>
      </w:r>
      <w:r>
        <w:rPr>
          <w:i/>
          <w:iCs/>
          <w:sz w:val="20"/>
          <w:szCs w:val="20"/>
          <w:lang w:val="en-US"/>
        </w:rPr>
        <w:t>et al.</w:t>
      </w:r>
      <w:r>
        <w:rPr>
          <w:sz w:val="20"/>
          <w:szCs w:val="20"/>
          <w:lang w:val="en-US"/>
        </w:rPr>
        <w:t xml:space="preserve"> Genetic, anthropometric, and lifestyle factors associated with IGF-1 and IGFBP-3 levels in Hispanic and non-Hispanic white women. </w:t>
      </w:r>
      <w:r>
        <w:rPr>
          <w:i/>
          <w:iCs/>
          <w:sz w:val="20"/>
          <w:szCs w:val="20"/>
          <w:lang w:val="en-US"/>
        </w:rPr>
        <w:t xml:space="preserve">Cancer Causes Control </w:t>
      </w:r>
      <w:r>
        <w:rPr>
          <w:b/>
          <w:bCs/>
          <w:sz w:val="20"/>
          <w:szCs w:val="20"/>
          <w:lang w:val="en-US"/>
        </w:rPr>
        <w:t>16,</w:t>
      </w:r>
      <w:r>
        <w:rPr>
          <w:sz w:val="20"/>
          <w:szCs w:val="20"/>
          <w:lang w:val="en-US"/>
        </w:rPr>
        <w:t xml:space="preserve"> 1147–1157 (2005).</w:t>
      </w:r>
    </w:p>
    <w:p>
      <w:pPr>
        <w:pStyle w:val="Bibliography"/>
        <w:rPr/>
      </w:pPr>
      <w:r>
        <w:rPr>
          <w:sz w:val="20"/>
          <w:szCs w:val="20"/>
          <w:lang w:val="en-US"/>
        </w:rPr>
        <w:t>10.</w:t>
        <w:tab/>
        <w:t xml:space="preserve">Sweeney, C. </w:t>
      </w:r>
      <w:r>
        <w:rPr>
          <w:i/>
          <w:iCs/>
          <w:sz w:val="20"/>
          <w:szCs w:val="20"/>
          <w:lang w:val="en-US"/>
        </w:rPr>
        <w:t>et al.</w:t>
      </w:r>
      <w:r>
        <w:rPr>
          <w:sz w:val="20"/>
          <w:szCs w:val="20"/>
          <w:lang w:val="en-US"/>
        </w:rPr>
        <w:t xml:space="preserve"> Insulin-like growth factor pathway polymorphisms associated with body size in Hispanic and non-Hispanic white women. </w:t>
      </w:r>
      <w:r>
        <w:rPr>
          <w:i/>
          <w:iCs/>
          <w:sz w:val="20"/>
          <w:szCs w:val="20"/>
          <w:lang w:val="en-US"/>
        </w:rPr>
        <w:t xml:space="preserve">Cancer Epidemiol. Biomark. Prev. </w:t>
      </w:r>
      <w:r>
        <w:rPr>
          <w:b/>
          <w:bCs/>
          <w:sz w:val="20"/>
          <w:szCs w:val="20"/>
          <w:lang w:val="en-US"/>
        </w:rPr>
        <w:t>14,</w:t>
      </w:r>
      <w:r>
        <w:rPr>
          <w:sz w:val="20"/>
          <w:szCs w:val="20"/>
          <w:lang w:val="en-US"/>
        </w:rPr>
        <w:t xml:space="preserve"> 1802–1809 (2005).</w:t>
      </w:r>
    </w:p>
    <w:p>
      <w:pPr>
        <w:pStyle w:val="Bibliography"/>
        <w:rPr/>
      </w:pPr>
      <w:r>
        <w:rPr>
          <w:sz w:val="20"/>
          <w:szCs w:val="20"/>
          <w:lang w:val="en-US"/>
        </w:rPr>
        <w:t>11.</w:t>
        <w:tab/>
        <w:t xml:space="preserve">Wagner, K. </w:t>
      </w:r>
      <w:r>
        <w:rPr>
          <w:i/>
          <w:iCs/>
          <w:sz w:val="20"/>
          <w:szCs w:val="20"/>
          <w:lang w:val="en-US"/>
        </w:rPr>
        <w:t>et al.</w:t>
      </w:r>
      <w:r>
        <w:rPr>
          <w:sz w:val="20"/>
          <w:szCs w:val="20"/>
          <w:lang w:val="en-US"/>
        </w:rPr>
        <w:t xml:space="preserve"> Polymorphisms in the IGF-1 and IGFBP 3 promoter and the risk of breast cancer. </w:t>
      </w:r>
      <w:r>
        <w:rPr>
          <w:i/>
          <w:iCs/>
          <w:sz w:val="20"/>
          <w:szCs w:val="20"/>
          <w:lang w:val="en-US"/>
        </w:rPr>
        <w:t>Breast Cancer Res. Treat.</w:t>
      </w:r>
      <w:r>
        <w:rPr>
          <w:sz w:val="20"/>
          <w:szCs w:val="20"/>
          <w:lang w:val="en-US"/>
        </w:rPr>
        <w:t xml:space="preserve"> </w:t>
      </w:r>
      <w:r>
        <w:rPr>
          <w:b/>
          <w:bCs/>
          <w:sz w:val="20"/>
          <w:szCs w:val="20"/>
          <w:lang w:val="en-US"/>
        </w:rPr>
        <w:t>92,</w:t>
      </w:r>
      <w:r>
        <w:rPr>
          <w:sz w:val="20"/>
          <w:szCs w:val="20"/>
          <w:lang w:val="en-US"/>
        </w:rPr>
        <w:t xml:space="preserve"> 133–140 (2005).</w:t>
      </w:r>
    </w:p>
    <w:p>
      <w:pPr>
        <w:pStyle w:val="Bibliography"/>
        <w:rPr/>
      </w:pPr>
      <w:r>
        <w:rPr>
          <w:sz w:val="20"/>
          <w:szCs w:val="20"/>
          <w:lang w:val="en-US"/>
        </w:rPr>
        <w:t>12.</w:t>
        <w:tab/>
        <w:t xml:space="preserve">Wong, H. L. </w:t>
      </w:r>
      <w:r>
        <w:rPr>
          <w:i/>
          <w:iCs/>
          <w:sz w:val="20"/>
          <w:szCs w:val="20"/>
          <w:lang w:val="en-US"/>
        </w:rPr>
        <w:t>et al.</w:t>
      </w:r>
      <w:r>
        <w:rPr>
          <w:sz w:val="20"/>
          <w:szCs w:val="20"/>
          <w:lang w:val="en-US"/>
        </w:rPr>
        <w:t xml:space="preserve"> A new single nucleotide polymorphism in the insulin-like growth factor I regulatory region associates with colorectal cancer risk in singapore chinese. </w:t>
      </w:r>
      <w:r>
        <w:rPr>
          <w:i/>
          <w:iCs/>
          <w:sz w:val="20"/>
          <w:szCs w:val="20"/>
          <w:lang w:val="en-US"/>
        </w:rPr>
        <w:t>Cancer Epidemiol Biomark. Prev</w:t>
      </w:r>
      <w:r>
        <w:rPr>
          <w:sz w:val="20"/>
          <w:szCs w:val="20"/>
          <w:lang w:val="en-US"/>
        </w:rPr>
        <w:t xml:space="preserve"> </w:t>
      </w:r>
      <w:r>
        <w:rPr>
          <w:b/>
          <w:bCs/>
          <w:sz w:val="20"/>
          <w:szCs w:val="20"/>
          <w:lang w:val="en-US"/>
        </w:rPr>
        <w:t>14,</w:t>
      </w:r>
      <w:r>
        <w:rPr>
          <w:sz w:val="20"/>
          <w:szCs w:val="20"/>
          <w:lang w:val="en-US"/>
        </w:rPr>
        <w:t xml:space="preserve"> 144–51 (2005).</w:t>
      </w:r>
    </w:p>
    <w:p>
      <w:pPr>
        <w:pStyle w:val="Bibliography"/>
        <w:rPr/>
      </w:pPr>
      <w:r>
        <w:rPr>
          <w:sz w:val="20"/>
          <w:szCs w:val="20"/>
          <w:lang w:val="en-US"/>
        </w:rPr>
        <w:t>13.</w:t>
        <w:tab/>
        <w:t xml:space="preserve">Canzian, F. </w:t>
      </w:r>
      <w:r>
        <w:rPr>
          <w:i/>
          <w:iCs/>
          <w:sz w:val="20"/>
          <w:szCs w:val="20"/>
          <w:lang w:val="en-US"/>
        </w:rPr>
        <w:t>et al.</w:t>
      </w:r>
      <w:r>
        <w:rPr>
          <w:sz w:val="20"/>
          <w:szCs w:val="20"/>
          <w:lang w:val="en-US"/>
        </w:rPr>
        <w:t xml:space="preserve"> Polymorphisms of genes coding for insulin-like growth factor 1 and its major binding proteins, circulating levels of IGF-I and IGFBP-3 and breast cancer risk: results from the EPIC study. </w:t>
      </w:r>
      <w:r>
        <w:rPr>
          <w:i/>
          <w:iCs/>
          <w:sz w:val="20"/>
          <w:szCs w:val="20"/>
          <w:lang w:val="en-US"/>
        </w:rPr>
        <w:t>Br. J. Cancer</w:t>
      </w:r>
      <w:r>
        <w:rPr>
          <w:sz w:val="20"/>
          <w:szCs w:val="20"/>
          <w:lang w:val="en-US"/>
        </w:rPr>
        <w:t xml:space="preserve"> </w:t>
      </w:r>
      <w:r>
        <w:rPr>
          <w:b/>
          <w:bCs/>
          <w:sz w:val="20"/>
          <w:szCs w:val="20"/>
          <w:lang w:val="en-US"/>
        </w:rPr>
        <w:t>94,</w:t>
      </w:r>
      <w:r>
        <w:rPr>
          <w:sz w:val="20"/>
          <w:szCs w:val="20"/>
          <w:lang w:val="en-US"/>
        </w:rPr>
        <w:t xml:space="preserve"> 299–307 (2006).</w:t>
      </w:r>
    </w:p>
    <w:p>
      <w:pPr>
        <w:pStyle w:val="Bibliography"/>
        <w:rPr/>
      </w:pPr>
      <w:r>
        <w:rPr>
          <w:sz w:val="20"/>
          <w:szCs w:val="20"/>
          <w:lang w:val="en-US"/>
        </w:rPr>
        <w:t>14.</w:t>
        <w:tab/>
        <w:t xml:space="preserve">Samowitz, W. S. </w:t>
      </w:r>
      <w:r>
        <w:rPr>
          <w:i/>
          <w:iCs/>
          <w:sz w:val="20"/>
          <w:szCs w:val="20"/>
          <w:lang w:val="en-US"/>
        </w:rPr>
        <w:t>et al.</w:t>
      </w:r>
      <w:r>
        <w:rPr>
          <w:sz w:val="20"/>
          <w:szCs w:val="20"/>
          <w:lang w:val="en-US"/>
        </w:rPr>
        <w:t xml:space="preserve"> Polymorphisms in insulin-related genes predispose to specific KRAS2 and TP53 mutations in colon cancer. </w:t>
      </w:r>
      <w:r>
        <w:rPr>
          <w:i/>
          <w:iCs/>
          <w:sz w:val="20"/>
          <w:szCs w:val="20"/>
          <w:lang w:val="en-US"/>
        </w:rPr>
        <w:t>Mutat Res</w:t>
      </w:r>
      <w:r>
        <w:rPr>
          <w:sz w:val="20"/>
          <w:szCs w:val="20"/>
          <w:lang w:val="en-US"/>
        </w:rPr>
        <w:t xml:space="preserve"> </w:t>
      </w:r>
      <w:r>
        <w:rPr>
          <w:b/>
          <w:bCs/>
          <w:sz w:val="20"/>
          <w:szCs w:val="20"/>
          <w:lang w:val="en-US"/>
        </w:rPr>
        <w:t>595,</w:t>
      </w:r>
      <w:r>
        <w:rPr>
          <w:sz w:val="20"/>
          <w:szCs w:val="20"/>
          <w:lang w:val="en-US"/>
        </w:rPr>
        <w:t xml:space="preserve"> 117–24 (2006).</w:t>
      </w:r>
    </w:p>
    <w:p>
      <w:pPr>
        <w:pStyle w:val="Bibliography"/>
        <w:rPr/>
      </w:pPr>
      <w:r>
        <w:rPr>
          <w:sz w:val="20"/>
          <w:szCs w:val="20"/>
          <w:lang w:val="en-US"/>
        </w:rPr>
        <w:t>15.</w:t>
        <w:tab/>
        <w:t xml:space="preserve">Cheng, I. </w:t>
      </w:r>
      <w:r>
        <w:rPr>
          <w:i/>
          <w:iCs/>
          <w:sz w:val="20"/>
          <w:szCs w:val="20"/>
          <w:lang w:val="en-US"/>
        </w:rPr>
        <w:t>et al.</w:t>
      </w:r>
      <w:r>
        <w:rPr>
          <w:sz w:val="20"/>
          <w:szCs w:val="20"/>
          <w:lang w:val="en-US"/>
        </w:rPr>
        <w:t xml:space="preserve"> Genetic determinants of circulating insulin-like growth factor (IGF)-I, IGF binding protein (BP)-1, and IGFBP-3 levels in a multiethnic population. </w:t>
      </w:r>
      <w:r>
        <w:rPr>
          <w:i/>
          <w:iCs/>
          <w:sz w:val="20"/>
          <w:szCs w:val="20"/>
          <w:lang w:val="en-US"/>
        </w:rPr>
        <w:t>J. Clin. Endocrinol. Metab.</w:t>
      </w:r>
      <w:r>
        <w:rPr>
          <w:sz w:val="20"/>
          <w:szCs w:val="20"/>
          <w:lang w:val="en-US"/>
        </w:rPr>
        <w:t xml:space="preserve"> </w:t>
      </w:r>
      <w:r>
        <w:rPr>
          <w:b/>
          <w:bCs/>
          <w:sz w:val="20"/>
          <w:szCs w:val="20"/>
          <w:lang w:val="en-US"/>
        </w:rPr>
        <w:t>92,</w:t>
      </w:r>
      <w:r>
        <w:rPr>
          <w:sz w:val="20"/>
          <w:szCs w:val="20"/>
          <w:lang w:val="en-US"/>
        </w:rPr>
        <w:t xml:space="preserve"> 3660–3666 (2007).</w:t>
      </w:r>
    </w:p>
    <w:p>
      <w:pPr>
        <w:pStyle w:val="Bibliography"/>
        <w:rPr/>
      </w:pPr>
      <w:r>
        <w:rPr>
          <w:sz w:val="20"/>
          <w:szCs w:val="20"/>
          <w:lang w:val="en-US"/>
        </w:rPr>
        <w:t>16.</w:t>
        <w:tab/>
        <w:t xml:space="preserve">Pechlivanis, S. </w:t>
      </w:r>
      <w:r>
        <w:rPr>
          <w:i/>
          <w:iCs/>
          <w:sz w:val="20"/>
          <w:szCs w:val="20"/>
          <w:lang w:val="en-US"/>
        </w:rPr>
        <w:t>et al.</w:t>
      </w:r>
      <w:r>
        <w:rPr>
          <w:sz w:val="20"/>
          <w:szCs w:val="20"/>
          <w:lang w:val="en-US"/>
        </w:rPr>
        <w:t xml:space="preserve"> Polymorphisms in the insulin like growth factor 1 and IGF binding protein 3 genes and risk of colorectal cancer. </w:t>
      </w:r>
      <w:r>
        <w:rPr>
          <w:i/>
          <w:iCs/>
          <w:sz w:val="20"/>
          <w:szCs w:val="20"/>
          <w:lang w:val="en-US"/>
        </w:rPr>
        <w:t>Cancer Detect Prev</w:t>
      </w:r>
      <w:r>
        <w:rPr>
          <w:sz w:val="20"/>
          <w:szCs w:val="20"/>
          <w:lang w:val="en-US"/>
        </w:rPr>
        <w:t xml:space="preserve"> </w:t>
      </w:r>
      <w:r>
        <w:rPr>
          <w:b/>
          <w:bCs/>
          <w:sz w:val="20"/>
          <w:szCs w:val="20"/>
          <w:lang w:val="en-US"/>
        </w:rPr>
        <w:t>31,</w:t>
      </w:r>
      <w:r>
        <w:rPr>
          <w:sz w:val="20"/>
          <w:szCs w:val="20"/>
          <w:lang w:val="en-US"/>
        </w:rPr>
        <w:t xml:space="preserve"> 408–16 (2007).</w:t>
      </w:r>
    </w:p>
    <w:p>
      <w:pPr>
        <w:pStyle w:val="Bibliography"/>
        <w:rPr/>
      </w:pPr>
      <w:r>
        <w:rPr>
          <w:sz w:val="20"/>
          <w:szCs w:val="20"/>
          <w:lang w:val="en-US"/>
        </w:rPr>
        <w:t>17.</w:t>
        <w:tab/>
        <w:t xml:space="preserve">Slattery, M. L. </w:t>
      </w:r>
      <w:r>
        <w:rPr>
          <w:i/>
          <w:iCs/>
          <w:sz w:val="20"/>
          <w:szCs w:val="20"/>
          <w:lang w:val="en-US"/>
        </w:rPr>
        <w:t>et al.</w:t>
      </w:r>
      <w:r>
        <w:rPr>
          <w:sz w:val="20"/>
          <w:szCs w:val="20"/>
          <w:lang w:val="en-US"/>
        </w:rPr>
        <w:t xml:space="preserve"> Genetic variation in IGF1, IGFBP3, IRS1, IRS2 and risk of breast cancer in women living in Southwestern United States. </w:t>
      </w:r>
      <w:r>
        <w:rPr>
          <w:i/>
          <w:iCs/>
          <w:sz w:val="20"/>
          <w:szCs w:val="20"/>
          <w:lang w:val="en-US"/>
        </w:rPr>
        <w:t>Breast Cancer Res. Treat.</w:t>
      </w:r>
      <w:r>
        <w:rPr>
          <w:sz w:val="20"/>
          <w:szCs w:val="20"/>
          <w:lang w:val="en-US"/>
        </w:rPr>
        <w:t xml:space="preserve"> </w:t>
      </w:r>
      <w:r>
        <w:rPr>
          <w:b/>
          <w:bCs/>
          <w:sz w:val="20"/>
          <w:szCs w:val="20"/>
          <w:lang w:val="en-US"/>
        </w:rPr>
        <w:t>104,</w:t>
      </w:r>
      <w:r>
        <w:rPr>
          <w:sz w:val="20"/>
          <w:szCs w:val="20"/>
          <w:lang w:val="en-US"/>
        </w:rPr>
        <w:t xml:space="preserve"> 197–209 (2007).</w:t>
      </w:r>
    </w:p>
    <w:p>
      <w:pPr>
        <w:pStyle w:val="Bibliography"/>
        <w:rPr/>
      </w:pPr>
      <w:r>
        <w:rPr>
          <w:sz w:val="20"/>
          <w:szCs w:val="20"/>
          <w:lang w:val="en-US"/>
        </w:rPr>
        <w:t>18.</w:t>
        <w:tab/>
        <w:t xml:space="preserve">Chen, W. </w:t>
      </w:r>
      <w:r>
        <w:rPr>
          <w:i/>
          <w:iCs/>
          <w:sz w:val="20"/>
          <w:szCs w:val="20"/>
          <w:lang w:val="en-US"/>
        </w:rPr>
        <w:t>et al.</w:t>
      </w:r>
      <w:r>
        <w:rPr>
          <w:sz w:val="20"/>
          <w:szCs w:val="20"/>
          <w:lang w:val="en-US"/>
        </w:rPr>
        <w:t xml:space="preserve"> Phenotypes and genotypes of insulin-like growth factor 1, IGF-binding protein-3 and cancer risk: evidence from 96 studies. </w:t>
      </w:r>
      <w:r>
        <w:rPr>
          <w:i/>
          <w:iCs/>
          <w:sz w:val="20"/>
          <w:szCs w:val="20"/>
        </w:rPr>
        <w:t xml:space="preserve">Eur. J. Hum. Genet. </w:t>
      </w:r>
      <w:r>
        <w:rPr>
          <w:b/>
          <w:bCs/>
          <w:sz w:val="20"/>
          <w:szCs w:val="20"/>
        </w:rPr>
        <w:t>17,</w:t>
      </w:r>
      <w:r>
        <w:rPr>
          <w:sz w:val="20"/>
          <w:szCs w:val="20"/>
        </w:rPr>
        <w:t xml:space="preserve"> 1668–1675 (2009).</w:t>
      </w:r>
    </w:p>
    <w:p>
      <w:pPr>
        <w:pStyle w:val="Bibliography"/>
        <w:rPr/>
      </w:pPr>
      <w:r>
        <w:rPr>
          <w:sz w:val="20"/>
          <w:szCs w:val="20"/>
        </w:rPr>
        <w:t>19.</w:t>
        <w:tab/>
        <w:t xml:space="preserve">Mong, J. L. Y. </w:t>
      </w:r>
      <w:r>
        <w:rPr>
          <w:i/>
          <w:iCs/>
          <w:sz w:val="20"/>
          <w:szCs w:val="20"/>
        </w:rPr>
        <w:t>et al.</w:t>
      </w:r>
      <w:r>
        <w:rPr>
          <w:sz w:val="20"/>
          <w:szCs w:val="20"/>
        </w:rPr>
        <w:t xml:space="preserve"> </w:t>
      </w:r>
      <w:r>
        <w:rPr>
          <w:sz w:val="20"/>
          <w:szCs w:val="20"/>
          <w:lang w:val="en-US"/>
        </w:rPr>
        <w:t xml:space="preserve">Associations of insulin-like growth factor binding protein-3 gene polymorphisms with IGF-I activity and lipid parameters in adolescents. </w:t>
      </w:r>
      <w:r>
        <w:rPr>
          <w:i/>
          <w:iCs/>
          <w:sz w:val="20"/>
          <w:szCs w:val="20"/>
          <w:lang w:val="en-US"/>
        </w:rPr>
        <w:t>Int. J. Obes. 2005</w:t>
      </w:r>
      <w:r>
        <w:rPr>
          <w:sz w:val="20"/>
          <w:szCs w:val="20"/>
          <w:lang w:val="en-US"/>
        </w:rPr>
        <w:t xml:space="preserve"> </w:t>
      </w:r>
      <w:r>
        <w:rPr>
          <w:b/>
          <w:bCs/>
          <w:sz w:val="20"/>
          <w:szCs w:val="20"/>
          <w:lang w:val="en-US"/>
        </w:rPr>
        <w:t>33,</w:t>
      </w:r>
      <w:r>
        <w:rPr>
          <w:sz w:val="20"/>
          <w:szCs w:val="20"/>
          <w:lang w:val="en-US"/>
        </w:rPr>
        <w:t xml:space="preserve"> 1446–1453 (2009).</w:t>
      </w:r>
    </w:p>
    <w:p>
      <w:pPr>
        <w:pStyle w:val="Bibliography"/>
        <w:rPr/>
      </w:pPr>
      <w:r>
        <w:rPr>
          <w:sz w:val="20"/>
          <w:szCs w:val="20"/>
          <w:lang w:val="en-US"/>
        </w:rPr>
        <w:t>20.</w:t>
        <w:tab/>
        <w:t xml:space="preserve">Xiang, H. </w:t>
      </w:r>
      <w:r>
        <w:rPr>
          <w:i/>
          <w:iCs/>
          <w:sz w:val="20"/>
          <w:szCs w:val="20"/>
          <w:lang w:val="en-US"/>
        </w:rPr>
        <w:t>et al.</w:t>
      </w:r>
      <w:r>
        <w:rPr>
          <w:sz w:val="20"/>
          <w:szCs w:val="20"/>
          <w:lang w:val="en-US"/>
        </w:rPr>
        <w:t xml:space="preserve"> Association between two functional polymorphisms of insulin-like growth factor binding protein 3 and colorectal cancer risk in a Chinese population. </w:t>
      </w:r>
      <w:r>
        <w:rPr>
          <w:i/>
          <w:iCs/>
          <w:sz w:val="20"/>
          <w:szCs w:val="20"/>
          <w:lang w:val="en-US"/>
        </w:rPr>
        <w:t>J Toxicol Env. Health A</w:t>
      </w:r>
      <w:r>
        <w:rPr>
          <w:sz w:val="20"/>
          <w:szCs w:val="20"/>
          <w:lang w:val="en-US"/>
        </w:rPr>
        <w:t xml:space="preserve"> </w:t>
      </w:r>
      <w:r>
        <w:rPr>
          <w:b/>
          <w:bCs/>
          <w:sz w:val="20"/>
          <w:szCs w:val="20"/>
          <w:lang w:val="en-US"/>
        </w:rPr>
        <w:t>72,</w:t>
      </w:r>
      <w:r>
        <w:rPr>
          <w:sz w:val="20"/>
          <w:szCs w:val="20"/>
          <w:lang w:val="en-US"/>
        </w:rPr>
        <w:t xml:space="preserve"> 706–11 (2009).</w:t>
      </w:r>
    </w:p>
    <w:p>
      <w:pPr>
        <w:pStyle w:val="Bibliography"/>
        <w:rPr/>
      </w:pPr>
      <w:r>
        <w:rPr>
          <w:sz w:val="20"/>
          <w:szCs w:val="20"/>
          <w:lang w:val="en-US"/>
        </w:rPr>
        <w:t>21.</w:t>
        <w:tab/>
        <w:t xml:space="preserve">Feik, E. </w:t>
      </w:r>
      <w:r>
        <w:rPr>
          <w:i/>
          <w:iCs/>
          <w:sz w:val="20"/>
          <w:szCs w:val="20"/>
          <w:lang w:val="en-US"/>
        </w:rPr>
        <w:t>et al.</w:t>
      </w:r>
      <w:r>
        <w:rPr>
          <w:sz w:val="20"/>
          <w:szCs w:val="20"/>
          <w:lang w:val="en-US"/>
        </w:rPr>
        <w:t xml:space="preserve"> Association of IGF1 and IGFBP3 polymorphisms with colorectal polyps and colorectal cancer risk. </w:t>
      </w:r>
      <w:r>
        <w:rPr>
          <w:i/>
          <w:iCs/>
          <w:sz w:val="20"/>
          <w:szCs w:val="20"/>
          <w:lang w:val="en-US"/>
        </w:rPr>
        <w:t xml:space="preserve">Cancer Causes Control </w:t>
      </w:r>
      <w:r>
        <w:rPr>
          <w:b/>
          <w:bCs/>
          <w:sz w:val="20"/>
          <w:szCs w:val="20"/>
          <w:lang w:val="en-US"/>
        </w:rPr>
        <w:t>21,</w:t>
      </w:r>
      <w:r>
        <w:rPr>
          <w:sz w:val="20"/>
          <w:szCs w:val="20"/>
          <w:lang w:val="en-US"/>
        </w:rPr>
        <w:t xml:space="preserve"> 91–97 (2010).</w:t>
      </w:r>
    </w:p>
    <w:p>
      <w:pPr>
        <w:pStyle w:val="Bibliography"/>
        <w:rPr/>
      </w:pPr>
      <w:r>
        <w:rPr>
          <w:sz w:val="20"/>
          <w:szCs w:val="20"/>
          <w:lang w:val="en-US"/>
        </w:rPr>
        <w:t>22.</w:t>
        <w:tab/>
        <w:t xml:space="preserve">Taverne, C. W. </w:t>
      </w:r>
      <w:r>
        <w:rPr>
          <w:i/>
          <w:iCs/>
          <w:sz w:val="20"/>
          <w:szCs w:val="20"/>
          <w:lang w:val="en-US"/>
        </w:rPr>
        <w:t>et al.</w:t>
      </w:r>
      <w:r>
        <w:rPr>
          <w:sz w:val="20"/>
          <w:szCs w:val="20"/>
          <w:lang w:val="en-US"/>
        </w:rPr>
        <w:t xml:space="preserve"> Common genetic variation of insulin-like growth factor-binding protein 1 (IGFBP-1), IGFBP-3, and acid labile subunit in relation to serum IGF-I levels and mammographic density. </w:t>
      </w:r>
      <w:r>
        <w:rPr>
          <w:i/>
          <w:iCs/>
          <w:sz w:val="20"/>
          <w:szCs w:val="20"/>
          <w:lang w:val="en-US"/>
        </w:rPr>
        <w:t>Breast Cancer Res. Treat.</w:t>
      </w:r>
      <w:r>
        <w:rPr>
          <w:sz w:val="20"/>
          <w:szCs w:val="20"/>
          <w:lang w:val="en-US"/>
        </w:rPr>
        <w:t xml:space="preserve"> </w:t>
      </w:r>
      <w:r>
        <w:rPr>
          <w:b/>
          <w:bCs/>
          <w:sz w:val="20"/>
          <w:szCs w:val="20"/>
          <w:lang w:val="en-US"/>
        </w:rPr>
        <w:t>123,</w:t>
      </w:r>
      <w:r>
        <w:rPr>
          <w:sz w:val="20"/>
          <w:szCs w:val="20"/>
          <w:lang w:val="en-US"/>
        </w:rPr>
        <w:t xml:space="preserve"> 843–855 (2010).</w:t>
      </w:r>
    </w:p>
    <w:p>
      <w:pPr>
        <w:pStyle w:val="Bibliography"/>
        <w:rPr/>
      </w:pPr>
      <w:r>
        <w:rPr>
          <w:sz w:val="20"/>
          <w:szCs w:val="20"/>
          <w:lang w:val="en-US"/>
        </w:rPr>
        <w:t>23.</w:t>
        <w:tab/>
        <w:t xml:space="preserve">Qiu, L.-X. </w:t>
      </w:r>
      <w:r>
        <w:rPr>
          <w:i/>
          <w:iCs/>
          <w:sz w:val="20"/>
          <w:szCs w:val="20"/>
          <w:lang w:val="en-US"/>
        </w:rPr>
        <w:t>et al.</w:t>
      </w:r>
      <w:r>
        <w:rPr>
          <w:sz w:val="20"/>
          <w:szCs w:val="20"/>
          <w:lang w:val="en-US"/>
        </w:rPr>
        <w:t xml:space="preserve"> IGFBP3 A-202C polymorphism and breast cancer susceptibility: a meta-analysis involving 33,557 cases and 45,254 controls. </w:t>
      </w:r>
      <w:r>
        <w:rPr>
          <w:i/>
          <w:iCs/>
          <w:sz w:val="20"/>
          <w:szCs w:val="20"/>
          <w:lang w:val="en-US"/>
        </w:rPr>
        <w:t>Breast Cancer Res. Treat.</w:t>
      </w:r>
      <w:r>
        <w:rPr>
          <w:sz w:val="20"/>
          <w:szCs w:val="20"/>
          <w:lang w:val="en-US"/>
        </w:rPr>
        <w:t xml:space="preserve"> </w:t>
      </w:r>
      <w:r>
        <w:rPr>
          <w:b/>
          <w:bCs/>
          <w:sz w:val="20"/>
          <w:szCs w:val="20"/>
          <w:lang w:val="en-US"/>
        </w:rPr>
        <w:t>122,</w:t>
      </w:r>
      <w:r>
        <w:rPr>
          <w:sz w:val="20"/>
          <w:szCs w:val="20"/>
          <w:lang w:val="en-US"/>
        </w:rPr>
        <w:t xml:space="preserve"> 867–871 (2010).</w:t>
      </w:r>
    </w:p>
    <w:p>
      <w:pPr>
        <w:pStyle w:val="Bibliography"/>
        <w:rPr/>
      </w:pPr>
      <w:r>
        <w:rPr>
          <w:sz w:val="20"/>
          <w:szCs w:val="20"/>
          <w:lang w:val="en-US"/>
        </w:rPr>
        <w:t>24.</w:t>
        <w:tab/>
        <w:t xml:space="preserve">Rosendahl, A. H., Hietala, M., Henningson, M., Olsson, H. &amp; Jernström, H. IGFBP1 and IGFBP3 polymorphisms predict circulating IGFBP-3 levels among women from high-risk breast cancer families. </w:t>
      </w:r>
      <w:r>
        <w:rPr>
          <w:i/>
          <w:iCs/>
          <w:sz w:val="20"/>
          <w:szCs w:val="20"/>
          <w:lang w:val="en-US"/>
        </w:rPr>
        <w:t>Breast Cancer Res. Treat.</w:t>
      </w:r>
      <w:r>
        <w:rPr>
          <w:sz w:val="20"/>
          <w:szCs w:val="20"/>
          <w:lang w:val="en-US"/>
        </w:rPr>
        <w:t xml:space="preserve"> </w:t>
      </w:r>
      <w:r>
        <w:rPr>
          <w:b/>
          <w:bCs/>
          <w:sz w:val="20"/>
          <w:szCs w:val="20"/>
          <w:lang w:val="en-US"/>
        </w:rPr>
        <w:t>127,</w:t>
      </w:r>
      <w:r>
        <w:rPr>
          <w:sz w:val="20"/>
          <w:szCs w:val="20"/>
          <w:lang w:val="en-US"/>
        </w:rPr>
        <w:t xml:space="preserve"> 785–794 (2011).</w:t>
      </w:r>
    </w:p>
    <w:p>
      <w:pPr>
        <w:pStyle w:val="Bibliography"/>
        <w:rPr/>
      </w:pPr>
      <w:r>
        <w:rPr>
          <w:sz w:val="20"/>
          <w:szCs w:val="20"/>
          <w:lang w:val="en-US"/>
        </w:rPr>
        <w:t>25.</w:t>
        <w:tab/>
        <w:t xml:space="preserve">Biong, M. </w:t>
      </w:r>
      <w:r>
        <w:rPr>
          <w:i/>
          <w:iCs/>
          <w:sz w:val="20"/>
          <w:szCs w:val="20"/>
          <w:lang w:val="en-US"/>
        </w:rPr>
        <w:t>et al.</w:t>
      </w:r>
      <w:r>
        <w:rPr>
          <w:sz w:val="20"/>
          <w:szCs w:val="20"/>
          <w:lang w:val="en-US"/>
        </w:rPr>
        <w:t xml:space="preserve"> Genotypes and haplotypes in the insulin-like growth factors, their receptors and binding proteins in relation to plasma metabolic levels and mammographic density. </w:t>
      </w:r>
      <w:r>
        <w:rPr>
          <w:i/>
          <w:iCs/>
          <w:sz w:val="20"/>
          <w:szCs w:val="20"/>
          <w:lang w:val="en-US"/>
        </w:rPr>
        <w:t>BMC Med. Genomics</w:t>
      </w:r>
      <w:r>
        <w:rPr>
          <w:sz w:val="20"/>
          <w:szCs w:val="20"/>
          <w:lang w:val="en-US"/>
        </w:rPr>
        <w:t xml:space="preserve"> </w:t>
      </w:r>
      <w:r>
        <w:rPr>
          <w:b/>
          <w:bCs/>
          <w:sz w:val="20"/>
          <w:szCs w:val="20"/>
          <w:lang w:val="en-US"/>
        </w:rPr>
        <w:t>3,</w:t>
      </w:r>
      <w:r>
        <w:rPr>
          <w:sz w:val="20"/>
          <w:szCs w:val="20"/>
          <w:lang w:val="en-US"/>
        </w:rPr>
        <w:t xml:space="preserve"> 9 (2010).</w:t>
      </w:r>
    </w:p>
    <w:p>
      <w:pPr>
        <w:pStyle w:val="Bibliography"/>
        <w:rPr/>
      </w:pPr>
      <w:r>
        <w:rPr>
          <w:sz w:val="20"/>
          <w:szCs w:val="20"/>
          <w:lang w:val="en-US"/>
        </w:rPr>
        <w:t>26.</w:t>
        <w:tab/>
        <w:t xml:space="preserve">Le Fur, S., Le Stunff, C. &amp; Bougnères, P. Increased insulin resistance in obese children who have both 972 IRS-1 and 1057 IRS-2 polymorphisms. </w:t>
      </w:r>
      <w:r>
        <w:rPr>
          <w:i/>
          <w:iCs/>
          <w:sz w:val="20"/>
          <w:szCs w:val="20"/>
          <w:lang w:val="en-US"/>
        </w:rPr>
        <w:t>Diabetes</w:t>
      </w:r>
      <w:r>
        <w:rPr>
          <w:sz w:val="20"/>
          <w:szCs w:val="20"/>
          <w:lang w:val="en-US"/>
        </w:rPr>
        <w:t xml:space="preserve"> </w:t>
      </w:r>
      <w:r>
        <w:rPr>
          <w:b/>
          <w:bCs/>
          <w:sz w:val="20"/>
          <w:szCs w:val="20"/>
          <w:lang w:val="en-US"/>
        </w:rPr>
        <w:t>51 Suppl 3,</w:t>
      </w:r>
      <w:r>
        <w:rPr>
          <w:sz w:val="20"/>
          <w:szCs w:val="20"/>
          <w:lang w:val="en-US"/>
        </w:rPr>
        <w:t xml:space="preserve"> S304–307 (2002).</w:t>
      </w:r>
    </w:p>
    <w:p>
      <w:pPr>
        <w:pStyle w:val="Bibliography"/>
        <w:rPr/>
      </w:pPr>
      <w:r>
        <w:rPr>
          <w:sz w:val="20"/>
          <w:szCs w:val="20"/>
          <w:lang w:val="en-US"/>
        </w:rPr>
        <w:t>27.</w:t>
        <w:tab/>
        <w:t xml:space="preserve">’t Hart, L. M. </w:t>
      </w:r>
      <w:r>
        <w:rPr>
          <w:i/>
          <w:iCs/>
          <w:sz w:val="20"/>
          <w:szCs w:val="20"/>
          <w:lang w:val="en-US"/>
        </w:rPr>
        <w:t>et al.</w:t>
      </w:r>
      <w:r>
        <w:rPr>
          <w:sz w:val="20"/>
          <w:szCs w:val="20"/>
          <w:lang w:val="en-US"/>
        </w:rPr>
        <w:t xml:space="preserve"> Variations in insulin secretion in carriers of gene variants in IRS-1 and -2. </w:t>
      </w:r>
      <w:r>
        <w:rPr>
          <w:i/>
          <w:iCs/>
          <w:sz w:val="20"/>
          <w:szCs w:val="20"/>
          <w:lang w:val="en-US"/>
        </w:rPr>
        <w:t>Diabetes</w:t>
      </w:r>
      <w:r>
        <w:rPr>
          <w:sz w:val="20"/>
          <w:szCs w:val="20"/>
          <w:lang w:val="en-US"/>
        </w:rPr>
        <w:t xml:space="preserve"> </w:t>
      </w:r>
      <w:r>
        <w:rPr>
          <w:b/>
          <w:bCs/>
          <w:sz w:val="20"/>
          <w:szCs w:val="20"/>
          <w:lang w:val="en-US"/>
        </w:rPr>
        <w:t>51,</w:t>
      </w:r>
      <w:r>
        <w:rPr>
          <w:sz w:val="20"/>
          <w:szCs w:val="20"/>
          <w:lang w:val="en-US"/>
        </w:rPr>
        <w:t xml:space="preserve"> 884–887 (2002).</w:t>
      </w:r>
    </w:p>
    <w:p>
      <w:pPr>
        <w:pStyle w:val="Bibliography"/>
        <w:rPr/>
      </w:pPr>
      <w:r>
        <w:rPr>
          <w:sz w:val="20"/>
          <w:szCs w:val="20"/>
          <w:lang w:val="en-US"/>
        </w:rPr>
        <w:t>28.</w:t>
        <w:tab/>
        <w:t xml:space="preserve">Jellema, A., Zeegers, M. P. A., Feskens, E. J. M., Dagnelie, P. C. &amp; Mensink, R. P. Gly972Arg variant in the insulin receptor substrate-1 gene and association with Type 2 diabetes: a meta-analysis of 27 studies. </w:t>
      </w:r>
      <w:r>
        <w:rPr>
          <w:i/>
          <w:iCs/>
          <w:sz w:val="20"/>
          <w:szCs w:val="20"/>
          <w:lang w:val="en-US"/>
        </w:rPr>
        <w:t>Diabetologia</w:t>
      </w:r>
      <w:r>
        <w:rPr>
          <w:sz w:val="20"/>
          <w:szCs w:val="20"/>
          <w:lang w:val="en-US"/>
        </w:rPr>
        <w:t xml:space="preserve"> </w:t>
      </w:r>
      <w:r>
        <w:rPr>
          <w:b/>
          <w:bCs/>
          <w:sz w:val="20"/>
          <w:szCs w:val="20"/>
          <w:lang w:val="en-US"/>
        </w:rPr>
        <w:t>46,</w:t>
      </w:r>
      <w:r>
        <w:rPr>
          <w:sz w:val="20"/>
          <w:szCs w:val="20"/>
          <w:lang w:val="en-US"/>
        </w:rPr>
        <w:t xml:space="preserve"> 990–995 (2003).</w:t>
      </w:r>
    </w:p>
    <w:p>
      <w:pPr>
        <w:pStyle w:val="Bibliography"/>
        <w:rPr/>
      </w:pPr>
      <w:r>
        <w:rPr>
          <w:sz w:val="20"/>
          <w:szCs w:val="20"/>
          <w:lang w:val="en-US"/>
        </w:rPr>
        <w:t>29.</w:t>
        <w:tab/>
        <w:t xml:space="preserve">Florez, J. C. </w:t>
      </w:r>
      <w:r>
        <w:rPr>
          <w:i/>
          <w:iCs/>
          <w:sz w:val="20"/>
          <w:szCs w:val="20"/>
          <w:lang w:val="en-US"/>
        </w:rPr>
        <w:t>et al.</w:t>
      </w:r>
      <w:r>
        <w:rPr>
          <w:sz w:val="20"/>
          <w:szCs w:val="20"/>
          <w:lang w:val="en-US"/>
        </w:rPr>
        <w:t xml:space="preserve"> Association testing in 9,000 people fails to confirm the association of the insulin receptor substrate-1 G972R polymorphism with type 2 diabetes. </w:t>
      </w:r>
      <w:r>
        <w:rPr>
          <w:i/>
          <w:iCs/>
          <w:sz w:val="20"/>
          <w:szCs w:val="20"/>
          <w:lang w:val="en-US"/>
        </w:rPr>
        <w:t>Diabetes</w:t>
      </w:r>
      <w:r>
        <w:rPr>
          <w:sz w:val="20"/>
          <w:szCs w:val="20"/>
          <w:lang w:val="en-US"/>
        </w:rPr>
        <w:t xml:space="preserve"> </w:t>
      </w:r>
      <w:r>
        <w:rPr>
          <w:b/>
          <w:bCs/>
          <w:sz w:val="20"/>
          <w:szCs w:val="20"/>
          <w:lang w:val="en-US"/>
        </w:rPr>
        <w:t>53,</w:t>
      </w:r>
      <w:r>
        <w:rPr>
          <w:sz w:val="20"/>
          <w:szCs w:val="20"/>
          <w:lang w:val="en-US"/>
        </w:rPr>
        <w:t xml:space="preserve"> 3313–3318 (2004).</w:t>
      </w:r>
    </w:p>
    <w:p>
      <w:pPr>
        <w:pStyle w:val="Bibliography"/>
        <w:rPr/>
      </w:pPr>
      <w:r>
        <w:rPr>
          <w:sz w:val="20"/>
          <w:szCs w:val="20"/>
          <w:lang w:val="en-US"/>
        </w:rPr>
        <w:t>30.</w:t>
        <w:tab/>
        <w:t xml:space="preserve">Laukkanen, O. </w:t>
      </w:r>
      <w:r>
        <w:rPr>
          <w:i/>
          <w:iCs/>
          <w:sz w:val="20"/>
          <w:szCs w:val="20"/>
          <w:lang w:val="en-US"/>
        </w:rPr>
        <w:t>et al.</w:t>
      </w:r>
      <w:r>
        <w:rPr>
          <w:sz w:val="20"/>
          <w:szCs w:val="20"/>
          <w:lang w:val="en-US"/>
        </w:rPr>
        <w:t xml:space="preserve"> Common polymorphisms in the genes regulating the early insulin signalling pathway: effects on weight change and the conversion from impaired glucose tolerance to Type 2 diabetes. The Finnish Diabetes Prevention Study. </w:t>
      </w:r>
      <w:r>
        <w:rPr>
          <w:i/>
          <w:iCs/>
          <w:sz w:val="20"/>
          <w:szCs w:val="20"/>
          <w:lang w:val="en-US"/>
        </w:rPr>
        <w:t>Diabetologia</w:t>
      </w:r>
      <w:r>
        <w:rPr>
          <w:sz w:val="20"/>
          <w:szCs w:val="20"/>
          <w:lang w:val="en-US"/>
        </w:rPr>
        <w:t xml:space="preserve"> </w:t>
      </w:r>
      <w:r>
        <w:rPr>
          <w:b/>
          <w:bCs/>
          <w:sz w:val="20"/>
          <w:szCs w:val="20"/>
          <w:lang w:val="en-US"/>
        </w:rPr>
        <w:t>47,</w:t>
      </w:r>
      <w:r>
        <w:rPr>
          <w:sz w:val="20"/>
          <w:szCs w:val="20"/>
          <w:lang w:val="en-US"/>
        </w:rPr>
        <w:t xml:space="preserve"> 871–877 (2004).</w:t>
      </w:r>
    </w:p>
    <w:p>
      <w:pPr>
        <w:pStyle w:val="Bibliography"/>
        <w:rPr/>
      </w:pPr>
      <w:r>
        <w:rPr>
          <w:sz w:val="20"/>
          <w:szCs w:val="20"/>
          <w:lang w:val="en-US"/>
        </w:rPr>
        <w:t>31.</w:t>
        <w:tab/>
        <w:t xml:space="preserve">Zeggini, E. </w:t>
      </w:r>
      <w:r>
        <w:rPr>
          <w:i/>
          <w:iCs/>
          <w:sz w:val="20"/>
          <w:szCs w:val="20"/>
          <w:lang w:val="en-US"/>
        </w:rPr>
        <w:t>et al.</w:t>
      </w:r>
      <w:r>
        <w:rPr>
          <w:sz w:val="20"/>
          <w:szCs w:val="20"/>
          <w:lang w:val="en-US"/>
        </w:rPr>
        <w:t xml:space="preserve"> Association studies of insulin receptor substrate 1 gene (IRS1) variants in type 2 diabetes samples enriched for family history and early age of onset. </w:t>
      </w:r>
      <w:r>
        <w:rPr>
          <w:i/>
          <w:iCs/>
          <w:sz w:val="20"/>
          <w:szCs w:val="20"/>
          <w:lang w:val="en-US"/>
        </w:rPr>
        <w:t>Diabetes</w:t>
      </w:r>
      <w:r>
        <w:rPr>
          <w:sz w:val="20"/>
          <w:szCs w:val="20"/>
          <w:lang w:val="en-US"/>
        </w:rPr>
        <w:t xml:space="preserve"> </w:t>
      </w:r>
      <w:r>
        <w:rPr>
          <w:b/>
          <w:bCs/>
          <w:sz w:val="20"/>
          <w:szCs w:val="20"/>
          <w:lang w:val="en-US"/>
        </w:rPr>
        <w:t>53,</w:t>
      </w:r>
      <w:r>
        <w:rPr>
          <w:sz w:val="20"/>
          <w:szCs w:val="20"/>
          <w:lang w:val="en-US"/>
        </w:rPr>
        <w:t xml:space="preserve"> 3319–3322 (2004).</w:t>
      </w:r>
    </w:p>
    <w:p>
      <w:pPr>
        <w:pStyle w:val="Bibliography"/>
        <w:rPr/>
      </w:pPr>
      <w:r>
        <w:rPr>
          <w:sz w:val="20"/>
          <w:szCs w:val="20"/>
          <w:lang w:val="en-US"/>
        </w:rPr>
        <w:t>32.</w:t>
        <w:tab/>
        <w:t xml:space="preserve">Pechlivanis, S. </w:t>
      </w:r>
      <w:r>
        <w:rPr>
          <w:i/>
          <w:iCs/>
          <w:sz w:val="20"/>
          <w:szCs w:val="20"/>
          <w:lang w:val="en-US"/>
        </w:rPr>
        <w:t>et al.</w:t>
      </w:r>
      <w:r>
        <w:rPr>
          <w:sz w:val="20"/>
          <w:szCs w:val="20"/>
          <w:lang w:val="en-US"/>
        </w:rPr>
        <w:t xml:space="preserve"> Insulin pathway related genes and risk of colorectal cancer: INSR promoter polymorphism shows a protective effect. </w:t>
      </w:r>
      <w:r>
        <w:rPr>
          <w:i/>
          <w:iCs/>
          <w:sz w:val="20"/>
          <w:szCs w:val="20"/>
          <w:lang w:val="en-US"/>
        </w:rPr>
        <w:t>Endocr. Relat. Cancer</w:t>
      </w:r>
      <w:r>
        <w:rPr>
          <w:sz w:val="20"/>
          <w:szCs w:val="20"/>
          <w:lang w:val="en-US"/>
        </w:rPr>
        <w:t xml:space="preserve"> </w:t>
      </w:r>
      <w:r>
        <w:rPr>
          <w:b/>
          <w:bCs/>
          <w:sz w:val="20"/>
          <w:szCs w:val="20"/>
          <w:lang w:val="en-US"/>
        </w:rPr>
        <w:t>14,</w:t>
      </w:r>
      <w:r>
        <w:rPr>
          <w:sz w:val="20"/>
          <w:szCs w:val="20"/>
          <w:lang w:val="en-US"/>
        </w:rPr>
        <w:t xml:space="preserve"> 733–740 (2007).</w:t>
      </w:r>
    </w:p>
    <w:p>
      <w:pPr>
        <w:pStyle w:val="Bibliography"/>
        <w:rPr/>
      </w:pPr>
      <w:r>
        <w:rPr>
          <w:sz w:val="20"/>
          <w:szCs w:val="20"/>
          <w:lang w:val="en-US"/>
        </w:rPr>
        <w:t>33.</w:t>
        <w:tab/>
        <w:t xml:space="preserve">Morini, E. </w:t>
      </w:r>
      <w:r>
        <w:rPr>
          <w:i/>
          <w:iCs/>
          <w:sz w:val="20"/>
          <w:szCs w:val="20"/>
          <w:lang w:val="en-US"/>
        </w:rPr>
        <w:t>et al.</w:t>
      </w:r>
      <w:r>
        <w:rPr>
          <w:sz w:val="20"/>
          <w:szCs w:val="20"/>
          <w:lang w:val="en-US"/>
        </w:rPr>
        <w:t xml:space="preserve"> IRS1 G972R polymorphism and type 2 diabetes: a paradigm for the difficult ascertainment of the contribution to disease susceptibility of ‘low-frequency-low-risk’ variants. </w:t>
      </w:r>
      <w:r>
        <w:rPr>
          <w:i/>
          <w:iCs/>
          <w:sz w:val="20"/>
          <w:szCs w:val="20"/>
          <w:lang w:val="en-US"/>
        </w:rPr>
        <w:t>Diabetologia</w:t>
      </w:r>
      <w:r>
        <w:rPr>
          <w:sz w:val="20"/>
          <w:szCs w:val="20"/>
          <w:lang w:val="en-US"/>
        </w:rPr>
        <w:t xml:space="preserve"> </w:t>
      </w:r>
      <w:r>
        <w:rPr>
          <w:b/>
          <w:bCs/>
          <w:sz w:val="20"/>
          <w:szCs w:val="20"/>
          <w:lang w:val="en-US"/>
        </w:rPr>
        <w:t>52,</w:t>
      </w:r>
      <w:r>
        <w:rPr>
          <w:sz w:val="20"/>
          <w:szCs w:val="20"/>
          <w:lang w:val="en-US"/>
        </w:rPr>
        <w:t xml:space="preserve"> 1852–1857 (2009).</w:t>
      </w:r>
    </w:p>
    <w:p>
      <w:pPr>
        <w:pStyle w:val="Bibliography"/>
        <w:rPr/>
      </w:pPr>
      <w:r>
        <w:rPr>
          <w:sz w:val="20"/>
          <w:szCs w:val="20"/>
          <w:lang w:val="en-US"/>
        </w:rPr>
        <w:t>34.</w:t>
        <w:tab/>
        <w:t xml:space="preserve">Neuhausen, S. L. </w:t>
      </w:r>
      <w:r>
        <w:rPr>
          <w:i/>
          <w:iCs/>
          <w:sz w:val="20"/>
          <w:szCs w:val="20"/>
          <w:lang w:val="en-US"/>
        </w:rPr>
        <w:t>et al.</w:t>
      </w:r>
      <w:r>
        <w:rPr>
          <w:sz w:val="20"/>
          <w:szCs w:val="20"/>
          <w:lang w:val="en-US"/>
        </w:rPr>
        <w:t xml:space="preserve"> Genetic variation in insulin-like growth factor signaling genes and breast cancer risk among BRCA1 and BRCA2 carriers. </w:t>
      </w:r>
      <w:r>
        <w:rPr>
          <w:i/>
          <w:iCs/>
          <w:sz w:val="20"/>
          <w:szCs w:val="20"/>
          <w:lang w:val="en-US"/>
        </w:rPr>
        <w:t xml:space="preserve">Breast Cancer Res. </w:t>
      </w:r>
      <w:r>
        <w:rPr>
          <w:b/>
          <w:bCs/>
          <w:sz w:val="20"/>
          <w:szCs w:val="20"/>
          <w:lang w:val="en-US"/>
        </w:rPr>
        <w:t>11,</w:t>
      </w:r>
      <w:r>
        <w:rPr>
          <w:sz w:val="20"/>
          <w:szCs w:val="20"/>
          <w:lang w:val="en-US"/>
        </w:rPr>
        <w:t xml:space="preserve"> R76 (2009).</w:t>
      </w:r>
    </w:p>
    <w:p>
      <w:pPr>
        <w:pStyle w:val="Bibliography"/>
        <w:rPr/>
      </w:pPr>
      <w:r>
        <w:rPr>
          <w:sz w:val="20"/>
          <w:szCs w:val="20"/>
          <w:lang w:val="en-US"/>
        </w:rPr>
        <w:t>35.</w:t>
        <w:tab/>
        <w:t xml:space="preserve">Slattery, M. L. </w:t>
      </w:r>
      <w:r>
        <w:rPr>
          <w:i/>
          <w:iCs/>
          <w:sz w:val="20"/>
          <w:szCs w:val="20"/>
          <w:lang w:val="en-US"/>
        </w:rPr>
        <w:t>et al.</w:t>
      </w:r>
      <w:r>
        <w:rPr>
          <w:sz w:val="20"/>
          <w:szCs w:val="20"/>
          <w:lang w:val="en-US"/>
        </w:rPr>
        <w:t xml:space="preserve"> Colon tumor mutations and epigenetic changes associated with genetic polymorphism: insight into disease pathways. </w:t>
      </w:r>
      <w:r>
        <w:rPr>
          <w:i/>
          <w:iCs/>
          <w:sz w:val="20"/>
          <w:szCs w:val="20"/>
          <w:lang w:val="en-US"/>
        </w:rPr>
        <w:t>Mutat Res</w:t>
      </w:r>
      <w:r>
        <w:rPr>
          <w:sz w:val="20"/>
          <w:szCs w:val="20"/>
          <w:lang w:val="en-US"/>
        </w:rPr>
        <w:t xml:space="preserve"> </w:t>
      </w:r>
      <w:r>
        <w:rPr>
          <w:b/>
          <w:bCs/>
          <w:sz w:val="20"/>
          <w:szCs w:val="20"/>
          <w:lang w:val="en-US"/>
        </w:rPr>
        <w:t>660,</w:t>
      </w:r>
      <w:r>
        <w:rPr>
          <w:sz w:val="20"/>
          <w:szCs w:val="20"/>
          <w:lang w:val="en-US"/>
        </w:rPr>
        <w:t xml:space="preserve"> 12–21 (2009).</w:t>
      </w:r>
    </w:p>
    <w:p>
      <w:pPr>
        <w:pStyle w:val="Bibliography"/>
        <w:rPr/>
      </w:pPr>
      <w:r>
        <w:rPr>
          <w:sz w:val="20"/>
          <w:szCs w:val="20"/>
          <w:lang w:val="en-US"/>
        </w:rPr>
        <w:t>36.</w:t>
        <w:tab/>
        <w:t xml:space="preserve">Mammarella, S. </w:t>
      </w:r>
      <w:r>
        <w:rPr>
          <w:i/>
          <w:iCs/>
          <w:sz w:val="20"/>
          <w:szCs w:val="20"/>
          <w:lang w:val="en-US"/>
        </w:rPr>
        <w:t>et al.</w:t>
      </w:r>
      <w:r>
        <w:rPr>
          <w:sz w:val="20"/>
          <w:szCs w:val="20"/>
          <w:lang w:val="en-US"/>
        </w:rPr>
        <w:t xml:space="preserve"> Interaction between the G1057D variant of IRS-2 and overweight in the pathogenesis of type 2 diabetes. </w:t>
      </w:r>
      <w:r>
        <w:rPr>
          <w:i/>
          <w:iCs/>
          <w:sz w:val="20"/>
          <w:szCs w:val="20"/>
          <w:lang w:val="en-US"/>
        </w:rPr>
        <w:t>Hum. Mol. Genet.</w:t>
      </w:r>
      <w:r>
        <w:rPr>
          <w:sz w:val="20"/>
          <w:szCs w:val="20"/>
          <w:lang w:val="en-US"/>
        </w:rPr>
        <w:t xml:space="preserve"> </w:t>
      </w:r>
      <w:r>
        <w:rPr>
          <w:b/>
          <w:bCs/>
          <w:sz w:val="20"/>
          <w:szCs w:val="20"/>
          <w:lang w:val="en-US"/>
        </w:rPr>
        <w:t>9,</w:t>
      </w:r>
      <w:r>
        <w:rPr>
          <w:sz w:val="20"/>
          <w:szCs w:val="20"/>
          <w:lang w:val="en-US"/>
        </w:rPr>
        <w:t xml:space="preserve"> 2517–2521 (2000).</w:t>
      </w:r>
    </w:p>
    <w:p>
      <w:pPr>
        <w:pStyle w:val="Bibliography"/>
        <w:rPr/>
      </w:pPr>
      <w:r>
        <w:rPr>
          <w:sz w:val="20"/>
          <w:szCs w:val="20"/>
          <w:lang w:val="en-US"/>
        </w:rPr>
        <w:t>37.</w:t>
        <w:tab/>
        <w:t xml:space="preserve">D’Alfonso, R. </w:t>
      </w:r>
      <w:r>
        <w:rPr>
          <w:i/>
          <w:iCs/>
          <w:sz w:val="20"/>
          <w:szCs w:val="20"/>
          <w:lang w:val="en-US"/>
        </w:rPr>
        <w:t>et al.</w:t>
      </w:r>
      <w:r>
        <w:rPr>
          <w:sz w:val="20"/>
          <w:szCs w:val="20"/>
          <w:lang w:val="en-US"/>
        </w:rPr>
        <w:t xml:space="preserve"> Polymorphisms of the insulin receptor substrate-2 in patients with type 2 diabetes. </w:t>
      </w:r>
      <w:r>
        <w:rPr>
          <w:i/>
          <w:iCs/>
          <w:sz w:val="20"/>
          <w:szCs w:val="20"/>
          <w:lang w:val="en-US"/>
        </w:rPr>
        <w:t>J. Clin. Endocrinol. Metab.</w:t>
      </w:r>
      <w:r>
        <w:rPr>
          <w:sz w:val="20"/>
          <w:szCs w:val="20"/>
          <w:lang w:val="en-US"/>
        </w:rPr>
        <w:t xml:space="preserve"> </w:t>
      </w:r>
      <w:r>
        <w:rPr>
          <w:b/>
          <w:bCs/>
          <w:sz w:val="20"/>
          <w:szCs w:val="20"/>
          <w:lang w:val="en-US"/>
        </w:rPr>
        <w:t>88,</w:t>
      </w:r>
      <w:r>
        <w:rPr>
          <w:sz w:val="20"/>
          <w:szCs w:val="20"/>
          <w:lang w:val="en-US"/>
        </w:rPr>
        <w:t xml:space="preserve"> 317–322 (2003).</w:t>
      </w:r>
    </w:p>
    <w:p>
      <w:pPr>
        <w:pStyle w:val="Bibliography"/>
        <w:rPr/>
      </w:pPr>
      <w:r>
        <w:rPr>
          <w:sz w:val="20"/>
          <w:szCs w:val="20"/>
          <w:lang w:val="en-US"/>
        </w:rPr>
        <w:t>38.</w:t>
        <w:tab/>
        <w:t xml:space="preserve">Stefan, N. </w:t>
      </w:r>
      <w:r>
        <w:rPr>
          <w:i/>
          <w:iCs/>
          <w:sz w:val="20"/>
          <w:szCs w:val="20"/>
          <w:lang w:val="en-US"/>
        </w:rPr>
        <w:t>et al.</w:t>
      </w:r>
      <w:r>
        <w:rPr>
          <w:sz w:val="20"/>
          <w:szCs w:val="20"/>
          <w:lang w:val="en-US"/>
        </w:rPr>
        <w:t xml:space="preserve"> Metabolic effects of the Gly1057Asp polymorphism in IRS-2 and interactions with obesity. </w:t>
      </w:r>
      <w:r>
        <w:rPr>
          <w:i/>
          <w:iCs/>
          <w:sz w:val="20"/>
          <w:szCs w:val="20"/>
          <w:lang w:val="en-US"/>
        </w:rPr>
        <w:t>Diabetes</w:t>
      </w:r>
      <w:r>
        <w:rPr>
          <w:sz w:val="20"/>
          <w:szCs w:val="20"/>
          <w:lang w:val="en-US"/>
        </w:rPr>
        <w:t xml:space="preserve"> </w:t>
      </w:r>
      <w:r>
        <w:rPr>
          <w:b/>
          <w:bCs/>
          <w:sz w:val="20"/>
          <w:szCs w:val="20"/>
          <w:lang w:val="en-US"/>
        </w:rPr>
        <w:t>52,</w:t>
      </w:r>
      <w:r>
        <w:rPr>
          <w:sz w:val="20"/>
          <w:szCs w:val="20"/>
          <w:lang w:val="en-US"/>
        </w:rPr>
        <w:t xml:space="preserve"> 1544–1550 (2003).</w:t>
      </w:r>
    </w:p>
    <w:p>
      <w:pPr>
        <w:pStyle w:val="Bibliography"/>
        <w:rPr/>
      </w:pPr>
      <w:r>
        <w:rPr>
          <w:sz w:val="20"/>
          <w:szCs w:val="20"/>
          <w:lang w:val="en-US"/>
        </w:rPr>
        <w:t>39.</w:t>
        <w:tab/>
        <w:t xml:space="preserve">Okazawa, K. </w:t>
      </w:r>
      <w:r>
        <w:rPr>
          <w:i/>
          <w:iCs/>
          <w:sz w:val="20"/>
          <w:szCs w:val="20"/>
          <w:lang w:val="en-US"/>
        </w:rPr>
        <w:t>et al.</w:t>
      </w:r>
      <w:r>
        <w:rPr>
          <w:sz w:val="20"/>
          <w:szCs w:val="20"/>
          <w:lang w:val="en-US"/>
        </w:rPr>
        <w:t xml:space="preserve"> The haplotypes of the IRS-2 gene affect insulin sensitivity in Japanese patients with type 2 diabetes. </w:t>
      </w:r>
      <w:r>
        <w:rPr>
          <w:i/>
          <w:iCs/>
          <w:sz w:val="20"/>
          <w:szCs w:val="20"/>
          <w:lang w:val="en-US"/>
        </w:rPr>
        <w:t>Diabetes Res. Clin. Pract.</w:t>
      </w:r>
      <w:r>
        <w:rPr>
          <w:sz w:val="20"/>
          <w:szCs w:val="20"/>
          <w:lang w:val="en-US"/>
        </w:rPr>
        <w:t xml:space="preserve"> </w:t>
      </w:r>
      <w:r>
        <w:rPr>
          <w:b/>
          <w:bCs/>
          <w:sz w:val="20"/>
          <w:szCs w:val="20"/>
          <w:lang w:val="en-US"/>
        </w:rPr>
        <w:t>68,</w:t>
      </w:r>
      <w:r>
        <w:rPr>
          <w:sz w:val="20"/>
          <w:szCs w:val="20"/>
          <w:lang w:val="en-US"/>
        </w:rPr>
        <w:t xml:space="preserve"> 39–48 (2005).</w:t>
      </w:r>
    </w:p>
    <w:p>
      <w:pPr>
        <w:pStyle w:val="Bibliography"/>
        <w:rPr/>
      </w:pPr>
      <w:r>
        <w:rPr>
          <w:sz w:val="20"/>
          <w:szCs w:val="20"/>
          <w:lang w:val="en-US"/>
        </w:rPr>
        <w:t>40.</w:t>
        <w:tab/>
        <w:t xml:space="preserve">Kong, L. </w:t>
      </w:r>
      <w:r>
        <w:rPr>
          <w:i/>
          <w:iCs/>
          <w:sz w:val="20"/>
          <w:szCs w:val="20"/>
          <w:lang w:val="en-US"/>
        </w:rPr>
        <w:t>et al.</w:t>
      </w:r>
      <w:r>
        <w:rPr>
          <w:sz w:val="20"/>
          <w:szCs w:val="20"/>
          <w:lang w:val="en-US"/>
        </w:rPr>
        <w:t xml:space="preserve"> Study on the relationship between G1057D variants of IRS2 gene and obese T2DM in Chinese Han subjects. </w:t>
      </w:r>
      <w:r>
        <w:rPr>
          <w:i/>
          <w:iCs/>
          <w:sz w:val="20"/>
          <w:szCs w:val="20"/>
          <w:lang w:val="en-US"/>
        </w:rPr>
        <w:t>Chin. J. Med. Genet.</w:t>
      </w:r>
      <w:r>
        <w:rPr>
          <w:sz w:val="20"/>
          <w:szCs w:val="20"/>
          <w:lang w:val="en-US"/>
        </w:rPr>
        <w:t xml:space="preserve"> </w:t>
      </w:r>
      <w:r>
        <w:rPr>
          <w:b/>
          <w:bCs/>
          <w:sz w:val="20"/>
          <w:szCs w:val="20"/>
          <w:lang w:val="en-US"/>
        </w:rPr>
        <w:t>22,</w:t>
      </w:r>
      <w:r>
        <w:rPr>
          <w:sz w:val="20"/>
          <w:szCs w:val="20"/>
          <w:lang w:val="en-US"/>
        </w:rPr>
        <w:t xml:space="preserve"> 387–390 (2005).</w:t>
      </w:r>
    </w:p>
    <w:p>
      <w:pPr>
        <w:pStyle w:val="Bibliography"/>
        <w:rPr/>
      </w:pPr>
      <w:r>
        <w:rPr>
          <w:sz w:val="20"/>
          <w:szCs w:val="20"/>
          <w:lang w:val="en-US"/>
        </w:rPr>
        <w:t>41.</w:t>
        <w:tab/>
        <w:t xml:space="preserve">Slattery, M. L., Wolff, R. K., Herrick, J., Caan, B. J. &amp; Potter, J. D. Leptin and leptin receptor genotypes and colon cancer: gene-gene and gene-lifestyle interactions. </w:t>
      </w:r>
      <w:r>
        <w:rPr>
          <w:i/>
          <w:iCs/>
          <w:sz w:val="20"/>
          <w:szCs w:val="20"/>
          <w:lang w:val="en-US"/>
        </w:rPr>
        <w:t>Int J Cancer</w:t>
      </w:r>
      <w:r>
        <w:rPr>
          <w:sz w:val="20"/>
          <w:szCs w:val="20"/>
          <w:lang w:val="en-US"/>
        </w:rPr>
        <w:t xml:space="preserve"> </w:t>
      </w:r>
      <w:r>
        <w:rPr>
          <w:b/>
          <w:bCs/>
          <w:sz w:val="20"/>
          <w:szCs w:val="20"/>
          <w:lang w:val="en-US"/>
        </w:rPr>
        <w:t>122,</w:t>
      </w:r>
      <w:r>
        <w:rPr>
          <w:sz w:val="20"/>
          <w:szCs w:val="20"/>
          <w:lang w:val="en-US"/>
        </w:rPr>
        <w:t xml:space="preserve"> 1611–7 (2008).</w:t>
      </w:r>
    </w:p>
    <w:p>
      <w:pPr>
        <w:pStyle w:val="Bibliography"/>
        <w:rPr/>
      </w:pPr>
      <w:r>
        <w:rPr>
          <w:sz w:val="20"/>
          <w:szCs w:val="20"/>
          <w:lang w:val="en-US"/>
        </w:rPr>
        <w:t>42.</w:t>
        <w:tab/>
        <w:t xml:space="preserve">Ouederni, T. B. </w:t>
      </w:r>
      <w:r>
        <w:rPr>
          <w:i/>
          <w:iCs/>
          <w:sz w:val="20"/>
          <w:szCs w:val="20"/>
          <w:lang w:val="en-US"/>
        </w:rPr>
        <w:t>et al.</w:t>
      </w:r>
      <w:r>
        <w:rPr>
          <w:sz w:val="20"/>
          <w:szCs w:val="20"/>
          <w:lang w:val="en-US"/>
        </w:rPr>
        <w:t xml:space="preserve"> The G1057D polymorphism of IRS-2 gene is not associated with type 2 diabetes and obese patients among ethnic groups in Tunisian population. </w:t>
      </w:r>
      <w:r>
        <w:rPr>
          <w:i/>
          <w:iCs/>
          <w:sz w:val="20"/>
          <w:szCs w:val="20"/>
          <w:lang w:val="en-US"/>
        </w:rPr>
        <w:t>Clin. Biochem.</w:t>
      </w:r>
      <w:r>
        <w:rPr>
          <w:sz w:val="20"/>
          <w:szCs w:val="20"/>
          <w:lang w:val="en-US"/>
        </w:rPr>
        <w:t xml:space="preserve"> </w:t>
      </w:r>
      <w:r>
        <w:rPr>
          <w:b/>
          <w:bCs/>
          <w:sz w:val="20"/>
          <w:szCs w:val="20"/>
          <w:lang w:val="en-US"/>
        </w:rPr>
        <w:t>42,</w:t>
      </w:r>
      <w:r>
        <w:rPr>
          <w:sz w:val="20"/>
          <w:szCs w:val="20"/>
          <w:lang w:val="en-US"/>
        </w:rPr>
        <w:t xml:space="preserve"> 1169–1173 (2009).</w:t>
      </w:r>
    </w:p>
    <w:p>
      <w:pPr>
        <w:pStyle w:val="Bibliography"/>
        <w:rPr/>
      </w:pPr>
      <w:r>
        <w:rPr>
          <w:sz w:val="20"/>
          <w:szCs w:val="20"/>
          <w:lang w:val="en-US"/>
        </w:rPr>
        <w:t>43.</w:t>
        <w:tab/>
        <w:t xml:space="preserve">Cayan, F. </w:t>
      </w:r>
      <w:r>
        <w:rPr>
          <w:i/>
          <w:iCs/>
          <w:sz w:val="20"/>
          <w:szCs w:val="20"/>
          <w:lang w:val="en-US"/>
        </w:rPr>
        <w:t>et al.</w:t>
      </w:r>
      <w:r>
        <w:rPr>
          <w:sz w:val="20"/>
          <w:szCs w:val="20"/>
          <w:lang w:val="en-US"/>
        </w:rPr>
        <w:t xml:space="preserve"> Insulin receptor substrate-2 gene polymorphism: is it associated with endometrial cancer? </w:t>
      </w:r>
      <w:r>
        <w:rPr>
          <w:i/>
          <w:iCs/>
          <w:sz w:val="20"/>
          <w:szCs w:val="20"/>
          <w:lang w:val="en-US"/>
        </w:rPr>
        <w:t>Gynecol. Endocrinol. Off. J. Int. Soc. Gynecol. Endocrinol.</w:t>
      </w:r>
      <w:r>
        <w:rPr>
          <w:sz w:val="20"/>
          <w:szCs w:val="20"/>
          <w:lang w:val="en-US"/>
        </w:rPr>
        <w:t xml:space="preserve"> </w:t>
      </w:r>
      <w:r>
        <w:rPr>
          <w:b/>
          <w:bCs/>
          <w:sz w:val="20"/>
          <w:szCs w:val="20"/>
          <w:lang w:val="en-US"/>
        </w:rPr>
        <w:t>26,</w:t>
      </w:r>
      <w:r>
        <w:rPr>
          <w:sz w:val="20"/>
          <w:szCs w:val="20"/>
          <w:lang w:val="en-US"/>
        </w:rPr>
        <w:t xml:space="preserve"> 378–382 (2010).</w:t>
      </w:r>
    </w:p>
    <w:p>
      <w:pPr>
        <w:pStyle w:val="Bibliography"/>
        <w:rPr/>
      </w:pPr>
      <w:r>
        <w:rPr>
          <w:sz w:val="20"/>
          <w:szCs w:val="20"/>
          <w:lang w:val="en-US"/>
        </w:rPr>
        <w:t>44.</w:t>
        <w:tab/>
        <w:t xml:space="preserve">Feigelson, H. S. </w:t>
      </w:r>
      <w:r>
        <w:rPr>
          <w:i/>
          <w:iCs/>
          <w:sz w:val="20"/>
          <w:szCs w:val="20"/>
          <w:lang w:val="en-US"/>
        </w:rPr>
        <w:t>et al.</w:t>
      </w:r>
      <w:r>
        <w:rPr>
          <w:sz w:val="20"/>
          <w:szCs w:val="20"/>
          <w:lang w:val="en-US"/>
        </w:rPr>
        <w:t xml:space="preserve"> Genetic variation in candidate obesity genes ADRB2, ADRB3, GHRL, HSD11B1, IRS1, IRS2, and SHC1 and risk for breast cancer in the Cancer Prevention Study II. </w:t>
      </w:r>
      <w:r>
        <w:rPr>
          <w:i/>
          <w:iCs/>
          <w:sz w:val="20"/>
          <w:szCs w:val="20"/>
          <w:lang w:val="en-US"/>
        </w:rPr>
        <w:t xml:space="preserve">Breast Cancer Res. </w:t>
      </w:r>
      <w:r>
        <w:rPr>
          <w:b/>
          <w:bCs/>
          <w:sz w:val="20"/>
          <w:szCs w:val="20"/>
          <w:lang w:val="en-US"/>
        </w:rPr>
        <w:t>10,</w:t>
      </w:r>
      <w:r>
        <w:rPr>
          <w:sz w:val="20"/>
          <w:szCs w:val="20"/>
          <w:lang w:val="en-US"/>
        </w:rPr>
        <w:t xml:space="preserve"> R57 (2008).</w:t>
      </w:r>
    </w:p>
    <w:p>
      <w:pPr>
        <w:pStyle w:val="Bibliography"/>
        <w:rPr/>
      </w:pPr>
      <w:r>
        <w:rPr>
          <w:sz w:val="20"/>
          <w:szCs w:val="20"/>
          <w:lang w:val="en-US"/>
        </w:rPr>
        <w:t>45.</w:t>
        <w:tab/>
        <w:t xml:space="preserve">Canzian, F. </w:t>
      </w:r>
      <w:r>
        <w:rPr>
          <w:i/>
          <w:iCs/>
          <w:sz w:val="20"/>
          <w:szCs w:val="20"/>
          <w:lang w:val="en-US"/>
        </w:rPr>
        <w:t>et al.</w:t>
      </w:r>
      <w:r>
        <w:rPr>
          <w:sz w:val="20"/>
          <w:szCs w:val="20"/>
          <w:lang w:val="en-US"/>
        </w:rPr>
        <w:t xml:space="preserve"> Comprehensive analysis of common genetic variation in 61 genes related to steroid hormone and insulin-like growth factor-I metabolism and breast cancer risk in the NCI breast and prostate cancer cohort consortium. </w:t>
      </w:r>
      <w:r>
        <w:rPr>
          <w:i/>
          <w:iCs/>
          <w:sz w:val="20"/>
          <w:szCs w:val="20"/>
          <w:lang w:val="en-US"/>
        </w:rPr>
        <w:t>Hum. Mol. Genet.</w:t>
      </w:r>
      <w:r>
        <w:rPr>
          <w:sz w:val="20"/>
          <w:szCs w:val="20"/>
          <w:lang w:val="en-US"/>
        </w:rPr>
        <w:t xml:space="preserve"> </w:t>
      </w:r>
      <w:r>
        <w:rPr>
          <w:b/>
          <w:bCs/>
          <w:sz w:val="20"/>
          <w:szCs w:val="20"/>
          <w:lang w:val="en-US"/>
        </w:rPr>
        <w:t>19,</w:t>
      </w:r>
      <w:r>
        <w:rPr>
          <w:sz w:val="20"/>
          <w:szCs w:val="20"/>
          <w:lang w:val="en-US"/>
        </w:rPr>
        <w:t xml:space="preserve"> 3873–3884 (2010).</w:t>
      </w:r>
    </w:p>
    <w:p>
      <w:pPr>
        <w:pStyle w:val="Bibliography"/>
        <w:rPr/>
      </w:pPr>
      <w:r>
        <w:rPr>
          <w:sz w:val="20"/>
          <w:szCs w:val="20"/>
          <w:lang w:val="en-US"/>
        </w:rPr>
        <w:t>46.</w:t>
        <w:tab/>
        <w:t xml:space="preserve">Smith, W. M. </w:t>
      </w:r>
      <w:r>
        <w:rPr>
          <w:i/>
          <w:iCs/>
          <w:sz w:val="20"/>
          <w:szCs w:val="20"/>
          <w:lang w:val="en-US"/>
        </w:rPr>
        <w:t>et al.</w:t>
      </w:r>
      <w:r>
        <w:rPr>
          <w:sz w:val="20"/>
          <w:szCs w:val="20"/>
          <w:lang w:val="en-US"/>
        </w:rPr>
        <w:t xml:space="preserve"> Opposite association of two PPARG variants with cancer: overrepresentation of H449H in endometrial carcinoma cases and underrepresentation of P12A in renal cell carcinoma cases. </w:t>
      </w:r>
      <w:r>
        <w:rPr>
          <w:i/>
          <w:iCs/>
          <w:sz w:val="20"/>
          <w:szCs w:val="20"/>
          <w:lang w:val="en-US"/>
        </w:rPr>
        <w:t>Hum. Genet.</w:t>
      </w:r>
      <w:r>
        <w:rPr>
          <w:sz w:val="20"/>
          <w:szCs w:val="20"/>
          <w:lang w:val="en-US"/>
        </w:rPr>
        <w:t xml:space="preserve"> </w:t>
      </w:r>
      <w:r>
        <w:rPr>
          <w:b/>
          <w:bCs/>
          <w:sz w:val="20"/>
          <w:szCs w:val="20"/>
          <w:lang w:val="en-US"/>
        </w:rPr>
        <w:t>109,</w:t>
      </w:r>
      <w:r>
        <w:rPr>
          <w:sz w:val="20"/>
          <w:szCs w:val="20"/>
          <w:lang w:val="en-US"/>
        </w:rPr>
        <w:t xml:space="preserve"> 146–151 (2001).</w:t>
      </w:r>
    </w:p>
    <w:p>
      <w:pPr>
        <w:pStyle w:val="Bibliography"/>
        <w:rPr/>
      </w:pPr>
      <w:r>
        <w:rPr>
          <w:sz w:val="20"/>
          <w:szCs w:val="20"/>
          <w:lang w:val="en-US"/>
        </w:rPr>
        <w:t>47.</w:t>
        <w:tab/>
        <w:t xml:space="preserve">Landi, S. </w:t>
      </w:r>
      <w:r>
        <w:rPr>
          <w:i/>
          <w:iCs/>
          <w:sz w:val="20"/>
          <w:szCs w:val="20"/>
          <w:lang w:val="en-US"/>
        </w:rPr>
        <w:t>et al.</w:t>
      </w:r>
      <w:r>
        <w:rPr>
          <w:sz w:val="20"/>
          <w:szCs w:val="20"/>
          <w:lang w:val="en-US"/>
        </w:rPr>
        <w:t xml:space="preserve"> Association of common polymorphisms in inflammatory genes interleukin (IL)6, IL8, tumor necrosis factor alpha, NFKB1, and peroxisome proliferator-activated receptor gamma with colorectal cancer. </w:t>
      </w:r>
      <w:r>
        <w:rPr>
          <w:i/>
          <w:iCs/>
          <w:sz w:val="20"/>
          <w:szCs w:val="20"/>
          <w:lang w:val="en-US"/>
        </w:rPr>
        <w:t>Cancer Res.</w:t>
      </w:r>
      <w:r>
        <w:rPr>
          <w:sz w:val="20"/>
          <w:szCs w:val="20"/>
          <w:lang w:val="en-US"/>
        </w:rPr>
        <w:t xml:space="preserve"> </w:t>
      </w:r>
      <w:r>
        <w:rPr>
          <w:b/>
          <w:bCs/>
          <w:sz w:val="20"/>
          <w:szCs w:val="20"/>
          <w:lang w:val="en-US"/>
        </w:rPr>
        <w:t>63,</w:t>
      </w:r>
      <w:r>
        <w:rPr>
          <w:sz w:val="20"/>
          <w:szCs w:val="20"/>
          <w:lang w:val="en-US"/>
        </w:rPr>
        <w:t xml:space="preserve"> 3560–3566 (2003).</w:t>
      </w:r>
    </w:p>
    <w:p>
      <w:pPr>
        <w:pStyle w:val="Bibliography"/>
        <w:rPr/>
      </w:pPr>
      <w:r>
        <w:rPr>
          <w:sz w:val="20"/>
          <w:szCs w:val="20"/>
          <w:lang w:val="en-US"/>
        </w:rPr>
        <w:t>48.</w:t>
        <w:tab/>
        <w:t xml:space="preserve">Paynter, R. A., Hankinson, S. E., Colditz, G. A., Hunter, D. J. &amp; De Vivo, I. No evidence of a role for PPARgamma Pro12Ala polymorphism in endometrial cancer susceptibility. </w:t>
      </w:r>
      <w:r>
        <w:rPr>
          <w:i/>
          <w:iCs/>
          <w:sz w:val="20"/>
          <w:szCs w:val="20"/>
          <w:lang w:val="en-US"/>
        </w:rPr>
        <w:t>Pharmacogenetics</w:t>
      </w:r>
      <w:r>
        <w:rPr>
          <w:sz w:val="20"/>
          <w:szCs w:val="20"/>
          <w:lang w:val="en-US"/>
        </w:rPr>
        <w:t xml:space="preserve"> </w:t>
      </w:r>
      <w:r>
        <w:rPr>
          <w:b/>
          <w:bCs/>
          <w:sz w:val="20"/>
          <w:szCs w:val="20"/>
          <w:lang w:val="en-US"/>
        </w:rPr>
        <w:t>14,</w:t>
      </w:r>
      <w:r>
        <w:rPr>
          <w:sz w:val="20"/>
          <w:szCs w:val="20"/>
          <w:lang w:val="en-US"/>
        </w:rPr>
        <w:t xml:space="preserve"> 851–856 (2004).</w:t>
      </w:r>
    </w:p>
    <w:p>
      <w:pPr>
        <w:pStyle w:val="Bibliography"/>
        <w:rPr/>
      </w:pPr>
      <w:r>
        <w:rPr>
          <w:sz w:val="20"/>
          <w:szCs w:val="20"/>
          <w:lang w:val="en-US"/>
        </w:rPr>
        <w:t>49.</w:t>
        <w:tab/>
        <w:t xml:space="preserve">Jiang, J. </w:t>
      </w:r>
      <w:r>
        <w:rPr>
          <w:i/>
          <w:iCs/>
          <w:sz w:val="20"/>
          <w:szCs w:val="20"/>
          <w:lang w:val="en-US"/>
        </w:rPr>
        <w:t>et al.</w:t>
      </w:r>
      <w:r>
        <w:rPr>
          <w:sz w:val="20"/>
          <w:szCs w:val="20"/>
          <w:lang w:val="en-US"/>
        </w:rPr>
        <w:t xml:space="preserve"> Influence of the C161T but not Pro12Ala polymorphism in the peroxisome proliferator-activated receptor-gamma on colorectal cancer in an Indian population. </w:t>
      </w:r>
      <w:r>
        <w:rPr>
          <w:i/>
          <w:iCs/>
          <w:sz w:val="20"/>
          <w:szCs w:val="20"/>
          <w:lang w:val="en-US"/>
        </w:rPr>
        <w:t>Cancer Sci</w:t>
      </w:r>
      <w:r>
        <w:rPr>
          <w:sz w:val="20"/>
          <w:szCs w:val="20"/>
          <w:lang w:val="en-US"/>
        </w:rPr>
        <w:t xml:space="preserve"> </w:t>
      </w:r>
      <w:r>
        <w:rPr>
          <w:b/>
          <w:bCs/>
          <w:sz w:val="20"/>
          <w:szCs w:val="20"/>
          <w:lang w:val="en-US"/>
        </w:rPr>
        <w:t>96,</w:t>
      </w:r>
      <w:r>
        <w:rPr>
          <w:sz w:val="20"/>
          <w:szCs w:val="20"/>
          <w:lang w:val="en-US"/>
        </w:rPr>
        <w:t xml:space="preserve"> 507–12 (2005).</w:t>
      </w:r>
    </w:p>
    <w:p>
      <w:pPr>
        <w:pStyle w:val="Bibliography"/>
        <w:rPr/>
      </w:pPr>
      <w:r>
        <w:rPr>
          <w:sz w:val="20"/>
          <w:szCs w:val="20"/>
          <w:lang w:val="en-US"/>
        </w:rPr>
        <w:t>50.</w:t>
        <w:tab/>
        <w:t xml:space="preserve">McGreavey, L. E. </w:t>
      </w:r>
      <w:r>
        <w:rPr>
          <w:i/>
          <w:iCs/>
          <w:sz w:val="20"/>
          <w:szCs w:val="20"/>
          <w:lang w:val="en-US"/>
        </w:rPr>
        <w:t>et al.</w:t>
      </w:r>
      <w:r>
        <w:rPr>
          <w:sz w:val="20"/>
          <w:szCs w:val="20"/>
          <w:lang w:val="en-US"/>
        </w:rPr>
        <w:t xml:space="preserve"> No evidence that polymorphisms in CYP2C8, CYP2C9, UGT1A6, PPARdelta and PPARgamma act as modifiers of the protective effect of regular NSAID use on the risk of colorectal carcinoma. </w:t>
      </w:r>
      <w:r>
        <w:rPr>
          <w:i/>
          <w:iCs/>
          <w:sz w:val="20"/>
          <w:szCs w:val="20"/>
          <w:lang w:val="en-US"/>
        </w:rPr>
        <w:t>Pharmacogenet. Genomics</w:t>
      </w:r>
      <w:r>
        <w:rPr>
          <w:sz w:val="20"/>
          <w:szCs w:val="20"/>
          <w:lang w:val="en-US"/>
        </w:rPr>
        <w:t xml:space="preserve"> </w:t>
      </w:r>
      <w:r>
        <w:rPr>
          <w:b/>
          <w:bCs/>
          <w:sz w:val="20"/>
          <w:szCs w:val="20"/>
          <w:lang w:val="en-US"/>
        </w:rPr>
        <w:t>15,</w:t>
      </w:r>
      <w:r>
        <w:rPr>
          <w:sz w:val="20"/>
          <w:szCs w:val="20"/>
          <w:lang w:val="en-US"/>
        </w:rPr>
        <w:t xml:space="preserve"> 713–721 (2005).</w:t>
      </w:r>
    </w:p>
    <w:p>
      <w:pPr>
        <w:pStyle w:val="Bibliography"/>
        <w:rPr/>
      </w:pPr>
      <w:r>
        <w:rPr>
          <w:sz w:val="20"/>
          <w:szCs w:val="20"/>
          <w:lang w:val="en-US"/>
        </w:rPr>
        <w:t>51.</w:t>
        <w:tab/>
        <w:t xml:space="preserve">Paracchini, V., Pedotti, P. &amp; Taioli, E. Genetics of leptin and obesity: a HuGE review. </w:t>
      </w:r>
      <w:r>
        <w:rPr>
          <w:i/>
          <w:iCs/>
          <w:sz w:val="20"/>
          <w:szCs w:val="20"/>
          <w:lang w:val="en-US"/>
        </w:rPr>
        <w:t>Am. J. Epidemiol.</w:t>
      </w:r>
      <w:r>
        <w:rPr>
          <w:sz w:val="20"/>
          <w:szCs w:val="20"/>
          <w:lang w:val="en-US"/>
        </w:rPr>
        <w:t xml:space="preserve"> </w:t>
      </w:r>
      <w:r>
        <w:rPr>
          <w:b/>
          <w:bCs/>
          <w:sz w:val="20"/>
          <w:szCs w:val="20"/>
          <w:lang w:val="en-US"/>
        </w:rPr>
        <w:t>162,</w:t>
      </w:r>
      <w:r>
        <w:rPr>
          <w:sz w:val="20"/>
          <w:szCs w:val="20"/>
          <w:lang w:val="en-US"/>
        </w:rPr>
        <w:t xml:space="preserve"> 101–114 (2005).</w:t>
      </w:r>
    </w:p>
    <w:p>
      <w:pPr>
        <w:pStyle w:val="Bibliography"/>
        <w:rPr/>
      </w:pPr>
      <w:r>
        <w:rPr>
          <w:sz w:val="20"/>
          <w:szCs w:val="20"/>
          <w:lang w:val="en-US"/>
        </w:rPr>
        <w:t>52.</w:t>
        <w:tab/>
        <w:t xml:space="preserve">Slattery, M. L. </w:t>
      </w:r>
      <w:r>
        <w:rPr>
          <w:i/>
          <w:iCs/>
          <w:sz w:val="20"/>
          <w:szCs w:val="20"/>
          <w:lang w:val="en-US"/>
        </w:rPr>
        <w:t>et al.</w:t>
      </w:r>
      <w:r>
        <w:rPr>
          <w:sz w:val="20"/>
          <w:szCs w:val="20"/>
          <w:lang w:val="en-US"/>
        </w:rPr>
        <w:t xml:space="preserve"> PPARgamma, energy balance, and associations with colon and rectal cancer. </w:t>
      </w:r>
      <w:r>
        <w:rPr>
          <w:i/>
          <w:iCs/>
          <w:sz w:val="20"/>
          <w:szCs w:val="20"/>
          <w:lang w:val="en-US"/>
        </w:rPr>
        <w:t>Nutr Cancer</w:t>
      </w:r>
      <w:r>
        <w:rPr>
          <w:sz w:val="20"/>
          <w:szCs w:val="20"/>
          <w:lang w:val="en-US"/>
        </w:rPr>
        <w:t xml:space="preserve"> </w:t>
      </w:r>
      <w:r>
        <w:rPr>
          <w:b/>
          <w:bCs/>
          <w:sz w:val="20"/>
          <w:szCs w:val="20"/>
          <w:lang w:val="en-US"/>
        </w:rPr>
        <w:t>51,</w:t>
      </w:r>
      <w:r>
        <w:rPr>
          <w:sz w:val="20"/>
          <w:szCs w:val="20"/>
          <w:lang w:val="en-US"/>
        </w:rPr>
        <w:t xml:space="preserve"> 155–61 (2005).</w:t>
      </w:r>
    </w:p>
    <w:p>
      <w:pPr>
        <w:pStyle w:val="Bibliography"/>
        <w:rPr/>
      </w:pPr>
      <w:r>
        <w:rPr>
          <w:sz w:val="20"/>
          <w:szCs w:val="20"/>
          <w:lang w:val="en-US"/>
        </w:rPr>
        <w:t>53.</w:t>
        <w:tab/>
        <w:t xml:space="preserve">Koh, W. P., Yuan, J. M., Van Den Berg, D., Ingles, S. A. &amp; Yu, M. C. Peroxisome proliferator-activated receptor (PPAR) gamma gene polymorphisms and colorectal cancer risk among Chinese in Singapore. </w:t>
      </w:r>
      <w:r>
        <w:rPr>
          <w:i/>
          <w:iCs/>
          <w:sz w:val="20"/>
          <w:szCs w:val="20"/>
          <w:lang w:val="en-US"/>
        </w:rPr>
        <w:t>Carcinogenesis</w:t>
      </w:r>
      <w:r>
        <w:rPr>
          <w:sz w:val="20"/>
          <w:szCs w:val="20"/>
          <w:lang w:val="en-US"/>
        </w:rPr>
        <w:t xml:space="preserve"> </w:t>
      </w:r>
      <w:r>
        <w:rPr>
          <w:b/>
          <w:bCs/>
          <w:sz w:val="20"/>
          <w:szCs w:val="20"/>
          <w:lang w:val="en-US"/>
        </w:rPr>
        <w:t>27,</w:t>
      </w:r>
      <w:r>
        <w:rPr>
          <w:sz w:val="20"/>
          <w:szCs w:val="20"/>
          <w:lang w:val="en-US"/>
        </w:rPr>
        <w:t xml:space="preserve"> 1797–802 (2006).</w:t>
      </w:r>
    </w:p>
    <w:p>
      <w:pPr>
        <w:pStyle w:val="Bibliography"/>
        <w:rPr/>
      </w:pPr>
      <w:r>
        <w:rPr>
          <w:sz w:val="20"/>
          <w:szCs w:val="20"/>
          <w:lang w:val="en-US"/>
        </w:rPr>
        <w:t>54.</w:t>
        <w:tab/>
        <w:t xml:space="preserve">Kuriki, K. </w:t>
      </w:r>
      <w:r>
        <w:rPr>
          <w:i/>
          <w:iCs/>
          <w:sz w:val="20"/>
          <w:szCs w:val="20"/>
          <w:lang w:val="en-US"/>
        </w:rPr>
        <w:t>et al.</w:t>
      </w:r>
      <w:r>
        <w:rPr>
          <w:sz w:val="20"/>
          <w:szCs w:val="20"/>
          <w:lang w:val="en-US"/>
        </w:rPr>
        <w:t xml:space="preserve"> Meat, milk, saturated fatty acids, the Pro12Ala and C161T polymorphisms of the PPARgamma gene and colorectal cancer risk in Japanese. </w:t>
      </w:r>
      <w:r>
        <w:rPr>
          <w:i/>
          <w:iCs/>
          <w:sz w:val="20"/>
          <w:szCs w:val="20"/>
          <w:lang w:val="en-US"/>
        </w:rPr>
        <w:t>Cancer Sci.</w:t>
      </w:r>
      <w:r>
        <w:rPr>
          <w:sz w:val="20"/>
          <w:szCs w:val="20"/>
          <w:lang w:val="en-US"/>
        </w:rPr>
        <w:t xml:space="preserve"> </w:t>
      </w:r>
      <w:r>
        <w:rPr>
          <w:b/>
          <w:bCs/>
          <w:sz w:val="20"/>
          <w:szCs w:val="20"/>
          <w:lang w:val="en-US"/>
        </w:rPr>
        <w:t>97,</w:t>
      </w:r>
      <w:r>
        <w:rPr>
          <w:sz w:val="20"/>
          <w:szCs w:val="20"/>
          <w:lang w:val="en-US"/>
        </w:rPr>
        <w:t xml:space="preserve"> 1226–1235 (2006).</w:t>
      </w:r>
    </w:p>
    <w:p>
      <w:pPr>
        <w:pStyle w:val="Bibliography"/>
        <w:rPr/>
      </w:pPr>
      <w:r>
        <w:rPr>
          <w:sz w:val="20"/>
          <w:szCs w:val="20"/>
          <w:lang w:val="en-US"/>
        </w:rPr>
        <w:t>55.</w:t>
        <w:tab/>
        <w:t xml:space="preserve">Tönjes, A., Scholz, M., Loeffler, M. &amp; Stumvoll, M. Association of Pro12Ala polymorphism in peroxisome proliferator-activated receptor gamma with Pre-diabetic phenotypes: meta-analysis of 57 studies on nondiabetic individuals. </w:t>
      </w:r>
      <w:r>
        <w:rPr>
          <w:i/>
          <w:iCs/>
          <w:sz w:val="20"/>
          <w:szCs w:val="20"/>
          <w:lang w:val="en-US"/>
        </w:rPr>
        <w:t>Diabetes Care</w:t>
      </w:r>
      <w:r>
        <w:rPr>
          <w:sz w:val="20"/>
          <w:szCs w:val="20"/>
          <w:lang w:val="en-US"/>
        </w:rPr>
        <w:t xml:space="preserve"> </w:t>
      </w:r>
      <w:r>
        <w:rPr>
          <w:b/>
          <w:bCs/>
          <w:sz w:val="20"/>
          <w:szCs w:val="20"/>
          <w:lang w:val="en-US"/>
        </w:rPr>
        <w:t>29,</w:t>
      </w:r>
      <w:r>
        <w:rPr>
          <w:sz w:val="20"/>
          <w:szCs w:val="20"/>
          <w:lang w:val="en-US"/>
        </w:rPr>
        <w:t xml:space="preserve"> 2489–2497 (2006).</w:t>
      </w:r>
    </w:p>
    <w:p>
      <w:pPr>
        <w:pStyle w:val="Bibliography"/>
        <w:rPr/>
      </w:pPr>
      <w:r>
        <w:rPr>
          <w:sz w:val="20"/>
          <w:szCs w:val="20"/>
          <w:lang w:val="en-US"/>
        </w:rPr>
        <w:t>56.</w:t>
        <w:tab/>
        <w:t xml:space="preserve">Scott, L. J. </w:t>
      </w:r>
      <w:r>
        <w:rPr>
          <w:i/>
          <w:iCs/>
          <w:sz w:val="20"/>
          <w:szCs w:val="20"/>
          <w:lang w:val="en-US"/>
        </w:rPr>
        <w:t>et al.</w:t>
      </w:r>
      <w:r>
        <w:rPr>
          <w:sz w:val="20"/>
          <w:szCs w:val="20"/>
          <w:lang w:val="en-US"/>
        </w:rPr>
        <w:t xml:space="preserve"> A genome-wide association study of type 2 diabetes in Finns detects multiple susceptibility variants. </w:t>
      </w:r>
      <w:r>
        <w:rPr>
          <w:i/>
          <w:iCs/>
          <w:sz w:val="20"/>
          <w:szCs w:val="20"/>
          <w:lang w:val="en-US"/>
        </w:rPr>
        <w:t>Science</w:t>
      </w:r>
      <w:r>
        <w:rPr>
          <w:sz w:val="20"/>
          <w:szCs w:val="20"/>
          <w:lang w:val="en-US"/>
        </w:rPr>
        <w:t xml:space="preserve"> </w:t>
      </w:r>
      <w:r>
        <w:rPr>
          <w:b/>
          <w:bCs/>
          <w:sz w:val="20"/>
          <w:szCs w:val="20"/>
          <w:lang w:val="en-US"/>
        </w:rPr>
        <w:t>316,</w:t>
      </w:r>
      <w:r>
        <w:rPr>
          <w:sz w:val="20"/>
          <w:szCs w:val="20"/>
          <w:lang w:val="en-US"/>
        </w:rPr>
        <w:t xml:space="preserve"> 1341–1345 (2007).</w:t>
      </w:r>
    </w:p>
    <w:p>
      <w:pPr>
        <w:pStyle w:val="Bibliography"/>
        <w:rPr/>
      </w:pPr>
      <w:r>
        <w:rPr>
          <w:sz w:val="20"/>
          <w:szCs w:val="20"/>
          <w:lang w:val="en-US"/>
        </w:rPr>
        <w:t>57.</w:t>
        <w:tab/>
        <w:t xml:space="preserve">Slattery, M. L. </w:t>
      </w:r>
      <w:r>
        <w:rPr>
          <w:i/>
          <w:iCs/>
          <w:sz w:val="20"/>
          <w:szCs w:val="20"/>
          <w:lang w:val="en-US"/>
        </w:rPr>
        <w:t>et al.</w:t>
      </w:r>
      <w:r>
        <w:rPr>
          <w:sz w:val="20"/>
          <w:szCs w:val="20"/>
          <w:lang w:val="en-US"/>
        </w:rPr>
        <w:t xml:space="preserve"> PPARgamma and colon and rectal cancer: associations with specific tumor mutations, aspirin, ibuprofen and insulin-related genes (United States). </w:t>
      </w:r>
      <w:r>
        <w:rPr>
          <w:i/>
          <w:iCs/>
          <w:sz w:val="20"/>
          <w:szCs w:val="20"/>
          <w:lang w:val="en-US"/>
        </w:rPr>
        <w:t>Cancer Causes Control</w:t>
      </w:r>
      <w:r>
        <w:rPr>
          <w:sz w:val="20"/>
          <w:szCs w:val="20"/>
          <w:lang w:val="en-US"/>
        </w:rPr>
        <w:t xml:space="preserve"> </w:t>
      </w:r>
      <w:r>
        <w:rPr>
          <w:b/>
          <w:bCs/>
          <w:sz w:val="20"/>
          <w:szCs w:val="20"/>
          <w:lang w:val="en-US"/>
        </w:rPr>
        <w:t>17,</w:t>
      </w:r>
      <w:r>
        <w:rPr>
          <w:sz w:val="20"/>
          <w:szCs w:val="20"/>
          <w:lang w:val="en-US"/>
        </w:rPr>
        <w:t xml:space="preserve"> 239–49 (2006).</w:t>
      </w:r>
    </w:p>
    <w:p>
      <w:pPr>
        <w:pStyle w:val="Bibliography"/>
        <w:rPr/>
      </w:pPr>
      <w:r>
        <w:rPr>
          <w:sz w:val="20"/>
          <w:szCs w:val="20"/>
          <w:lang w:val="en-US"/>
        </w:rPr>
        <w:t>58.</w:t>
        <w:tab/>
        <w:t xml:space="preserve">Theodoropoulos, G. </w:t>
      </w:r>
      <w:r>
        <w:rPr>
          <w:i/>
          <w:iCs/>
          <w:sz w:val="20"/>
          <w:szCs w:val="20"/>
          <w:lang w:val="en-US"/>
        </w:rPr>
        <w:t>et al.</w:t>
      </w:r>
      <w:r>
        <w:rPr>
          <w:sz w:val="20"/>
          <w:szCs w:val="20"/>
          <w:lang w:val="en-US"/>
        </w:rPr>
        <w:t xml:space="preserve"> Relation between common polymorphisms in genes related to inflammatory response and colorectal cancer. </w:t>
      </w:r>
      <w:r>
        <w:rPr>
          <w:i/>
          <w:iCs/>
          <w:sz w:val="20"/>
          <w:szCs w:val="20"/>
          <w:lang w:val="en-US"/>
        </w:rPr>
        <w:t>World J Gastroenterol</w:t>
      </w:r>
      <w:r>
        <w:rPr>
          <w:sz w:val="20"/>
          <w:szCs w:val="20"/>
          <w:lang w:val="en-US"/>
        </w:rPr>
        <w:t xml:space="preserve"> </w:t>
      </w:r>
      <w:r>
        <w:rPr>
          <w:b/>
          <w:bCs/>
          <w:sz w:val="20"/>
          <w:szCs w:val="20"/>
          <w:lang w:val="en-US"/>
        </w:rPr>
        <w:t>12,</w:t>
      </w:r>
      <w:r>
        <w:rPr>
          <w:sz w:val="20"/>
          <w:szCs w:val="20"/>
          <w:lang w:val="en-US"/>
        </w:rPr>
        <w:t xml:space="preserve"> 5037–43 (2006).</w:t>
      </w:r>
    </w:p>
    <w:p>
      <w:pPr>
        <w:pStyle w:val="Bibliography"/>
        <w:rPr/>
      </w:pPr>
      <w:r>
        <w:rPr>
          <w:sz w:val="20"/>
          <w:szCs w:val="20"/>
          <w:lang w:val="en-US"/>
        </w:rPr>
        <w:t>59.</w:t>
        <w:tab/>
        <w:t xml:space="preserve">Ludovico, O. </w:t>
      </w:r>
      <w:r>
        <w:rPr>
          <w:i/>
          <w:iCs/>
          <w:sz w:val="20"/>
          <w:szCs w:val="20"/>
          <w:lang w:val="en-US"/>
        </w:rPr>
        <w:t>et al.</w:t>
      </w:r>
      <w:r>
        <w:rPr>
          <w:sz w:val="20"/>
          <w:szCs w:val="20"/>
          <w:lang w:val="en-US"/>
        </w:rPr>
        <w:t xml:space="preserve"> Heterogeneous effect of peroxisome proliferator-activated receptor gamma2 Ala12 variant on type 2 diabetes risk. </w:t>
      </w:r>
      <w:r>
        <w:rPr>
          <w:i/>
          <w:iCs/>
          <w:sz w:val="20"/>
          <w:szCs w:val="20"/>
          <w:lang w:val="en-US"/>
        </w:rPr>
        <w:t xml:space="preserve">Obes. </w:t>
      </w:r>
      <w:r>
        <w:rPr>
          <w:b/>
          <w:bCs/>
          <w:sz w:val="20"/>
          <w:szCs w:val="20"/>
          <w:lang w:val="en-US"/>
        </w:rPr>
        <w:t>15,</w:t>
      </w:r>
      <w:r>
        <w:rPr>
          <w:sz w:val="20"/>
          <w:szCs w:val="20"/>
          <w:lang w:val="en-US"/>
        </w:rPr>
        <w:t xml:space="preserve"> 1076–1081 (2007).</w:t>
      </w:r>
    </w:p>
    <w:p>
      <w:pPr>
        <w:pStyle w:val="Bibliography"/>
        <w:rPr/>
      </w:pPr>
      <w:r>
        <w:rPr>
          <w:sz w:val="20"/>
          <w:szCs w:val="20"/>
          <w:lang w:val="en-US"/>
        </w:rPr>
        <w:t>60.</w:t>
        <w:tab/>
        <w:t xml:space="preserve">Vogel, U. </w:t>
      </w:r>
      <w:r>
        <w:rPr>
          <w:i/>
          <w:iCs/>
          <w:sz w:val="20"/>
          <w:szCs w:val="20"/>
          <w:lang w:val="en-US"/>
        </w:rPr>
        <w:t>et al.</w:t>
      </w:r>
      <w:r>
        <w:rPr>
          <w:sz w:val="20"/>
          <w:szCs w:val="20"/>
          <w:lang w:val="en-US"/>
        </w:rPr>
        <w:t xml:space="preserve"> Prospective study of interaction between alcohol, NSAID use and polymorphisms in genes involved in the inflammatory response in relation to risk of colorectal cancer. </w:t>
      </w:r>
      <w:r>
        <w:rPr>
          <w:i/>
          <w:iCs/>
          <w:sz w:val="20"/>
          <w:szCs w:val="20"/>
          <w:lang w:val="en-US"/>
        </w:rPr>
        <w:t>Mutat. Res.</w:t>
      </w:r>
      <w:r>
        <w:rPr>
          <w:sz w:val="20"/>
          <w:szCs w:val="20"/>
          <w:lang w:val="en-US"/>
        </w:rPr>
        <w:t xml:space="preserve"> </w:t>
      </w:r>
      <w:r>
        <w:rPr>
          <w:b/>
          <w:bCs/>
          <w:sz w:val="20"/>
          <w:szCs w:val="20"/>
          <w:lang w:val="en-US"/>
        </w:rPr>
        <w:t>624,</w:t>
      </w:r>
      <w:r>
        <w:rPr>
          <w:sz w:val="20"/>
          <w:szCs w:val="20"/>
          <w:lang w:val="en-US"/>
        </w:rPr>
        <w:t xml:space="preserve"> 88–100 (2007).</w:t>
      </w:r>
    </w:p>
    <w:p>
      <w:pPr>
        <w:pStyle w:val="Bibliography"/>
        <w:rPr/>
      </w:pPr>
      <w:r>
        <w:rPr>
          <w:sz w:val="20"/>
          <w:szCs w:val="20"/>
          <w:lang w:val="en-US"/>
        </w:rPr>
        <w:t>61.</w:t>
        <w:tab/>
        <w:t xml:space="preserve">Vogel, U. </w:t>
      </w:r>
      <w:r>
        <w:rPr>
          <w:i/>
          <w:iCs/>
          <w:sz w:val="20"/>
          <w:szCs w:val="20"/>
          <w:lang w:val="en-US"/>
        </w:rPr>
        <w:t>et al.</w:t>
      </w:r>
      <w:r>
        <w:rPr>
          <w:sz w:val="20"/>
          <w:szCs w:val="20"/>
          <w:lang w:val="en-US"/>
        </w:rPr>
        <w:t xml:space="preserve"> Peroxisome proliferator-activated [corrected] receptor-gamma2 [corrected] Pro12Ala, interaction with alcohol intake and NSAID use, in relation to risk of breast cancer in a prospective study of Danes. </w:t>
      </w:r>
      <w:r>
        <w:rPr>
          <w:i/>
          <w:iCs/>
          <w:sz w:val="20"/>
          <w:szCs w:val="20"/>
          <w:lang w:val="en-US"/>
        </w:rPr>
        <w:t>Carcinogenesis</w:t>
      </w:r>
      <w:r>
        <w:rPr>
          <w:sz w:val="20"/>
          <w:szCs w:val="20"/>
          <w:lang w:val="en-US"/>
        </w:rPr>
        <w:t xml:space="preserve"> </w:t>
      </w:r>
      <w:r>
        <w:rPr>
          <w:b/>
          <w:bCs/>
          <w:sz w:val="20"/>
          <w:szCs w:val="20"/>
          <w:lang w:val="en-US"/>
        </w:rPr>
        <w:t>28,</w:t>
      </w:r>
      <w:r>
        <w:rPr>
          <w:sz w:val="20"/>
          <w:szCs w:val="20"/>
          <w:lang w:val="en-US"/>
        </w:rPr>
        <w:t xml:space="preserve"> 427–434 (2007).</w:t>
      </w:r>
    </w:p>
    <w:p>
      <w:pPr>
        <w:pStyle w:val="Bibliography"/>
        <w:rPr/>
      </w:pPr>
      <w:r>
        <w:rPr>
          <w:sz w:val="20"/>
          <w:szCs w:val="20"/>
          <w:lang w:val="en-US"/>
        </w:rPr>
        <w:t>62.</w:t>
        <w:tab/>
        <w:t xml:space="preserve">Wang, Y. </w:t>
      </w:r>
      <w:r>
        <w:rPr>
          <w:i/>
          <w:iCs/>
          <w:sz w:val="20"/>
          <w:szCs w:val="20"/>
          <w:lang w:val="en-US"/>
        </w:rPr>
        <w:t>et al.</w:t>
      </w:r>
      <w:r>
        <w:rPr>
          <w:sz w:val="20"/>
          <w:szCs w:val="20"/>
          <w:lang w:val="en-US"/>
        </w:rPr>
        <w:t xml:space="preserve"> Nested case-control study of energy regulation candidate gene single nucleotide polymorphisms and breast cancer. </w:t>
      </w:r>
      <w:r>
        <w:rPr>
          <w:i/>
          <w:iCs/>
          <w:sz w:val="20"/>
          <w:szCs w:val="20"/>
          <w:lang w:val="en-US"/>
        </w:rPr>
        <w:t>Anticancer Res.</w:t>
      </w:r>
      <w:r>
        <w:rPr>
          <w:sz w:val="20"/>
          <w:szCs w:val="20"/>
          <w:lang w:val="en-US"/>
        </w:rPr>
        <w:t xml:space="preserve"> </w:t>
      </w:r>
      <w:r>
        <w:rPr>
          <w:b/>
          <w:bCs/>
          <w:sz w:val="20"/>
          <w:szCs w:val="20"/>
          <w:lang w:val="en-US"/>
        </w:rPr>
        <w:t>27,</w:t>
      </w:r>
      <w:r>
        <w:rPr>
          <w:sz w:val="20"/>
          <w:szCs w:val="20"/>
          <w:lang w:val="en-US"/>
        </w:rPr>
        <w:t xml:space="preserve"> 589–593 (2007).</w:t>
      </w:r>
    </w:p>
    <w:p>
      <w:pPr>
        <w:pStyle w:val="Bibliography"/>
        <w:rPr/>
      </w:pPr>
      <w:r>
        <w:rPr>
          <w:sz w:val="20"/>
          <w:szCs w:val="20"/>
          <w:lang w:val="en-US"/>
        </w:rPr>
        <w:t>63.</w:t>
        <w:tab/>
        <w:t xml:space="preserve">Kury, S. </w:t>
      </w:r>
      <w:r>
        <w:rPr>
          <w:i/>
          <w:iCs/>
          <w:sz w:val="20"/>
          <w:szCs w:val="20"/>
          <w:lang w:val="en-US"/>
        </w:rPr>
        <w:t>et al.</w:t>
      </w:r>
      <w:r>
        <w:rPr>
          <w:sz w:val="20"/>
          <w:szCs w:val="20"/>
          <w:lang w:val="en-US"/>
        </w:rPr>
        <w:t xml:space="preserve"> Low-penetrance alleles predisposing to sporadic colorectal cancers: a French case-controlled genetic association study. </w:t>
      </w:r>
      <w:r>
        <w:rPr>
          <w:i/>
          <w:iCs/>
          <w:sz w:val="20"/>
          <w:szCs w:val="20"/>
          <w:lang w:val="en-US"/>
        </w:rPr>
        <w:t>BMC Cancer</w:t>
      </w:r>
      <w:r>
        <w:rPr>
          <w:sz w:val="20"/>
          <w:szCs w:val="20"/>
          <w:lang w:val="en-US"/>
        </w:rPr>
        <w:t xml:space="preserve"> </w:t>
      </w:r>
      <w:r>
        <w:rPr>
          <w:b/>
          <w:bCs/>
          <w:sz w:val="20"/>
          <w:szCs w:val="20"/>
          <w:lang w:val="en-US"/>
        </w:rPr>
        <w:t>8,</w:t>
      </w:r>
      <w:r>
        <w:rPr>
          <w:sz w:val="20"/>
          <w:szCs w:val="20"/>
          <w:lang w:val="en-US"/>
        </w:rPr>
        <w:t xml:space="preserve"> 326 (2008).</w:t>
      </w:r>
    </w:p>
    <w:p>
      <w:pPr>
        <w:pStyle w:val="Bibliography"/>
        <w:rPr/>
      </w:pPr>
      <w:r>
        <w:rPr>
          <w:sz w:val="20"/>
          <w:szCs w:val="20"/>
          <w:lang w:val="en-US"/>
        </w:rPr>
        <w:t>64.</w:t>
        <w:tab/>
        <w:t xml:space="preserve">Fesinmeyer, M. D. </w:t>
      </w:r>
      <w:r>
        <w:rPr>
          <w:i/>
          <w:iCs/>
          <w:sz w:val="20"/>
          <w:szCs w:val="20"/>
          <w:lang w:val="en-US"/>
        </w:rPr>
        <w:t>et al.</w:t>
      </w:r>
      <w:r>
        <w:rPr>
          <w:sz w:val="20"/>
          <w:szCs w:val="20"/>
          <w:lang w:val="en-US"/>
        </w:rPr>
        <w:t xml:space="preserve"> Association between the peroxisome proliferator-activated receptor gamma Pro12Ala variant and haplotype and pancreatic cancer in a high-risk cohort of smokers: a pilot study. </w:t>
      </w:r>
      <w:r>
        <w:rPr>
          <w:i/>
          <w:iCs/>
          <w:sz w:val="20"/>
          <w:szCs w:val="20"/>
          <w:lang w:val="en-US"/>
        </w:rPr>
        <w:t>Pancreas</w:t>
      </w:r>
      <w:r>
        <w:rPr>
          <w:sz w:val="20"/>
          <w:szCs w:val="20"/>
          <w:lang w:val="en-US"/>
        </w:rPr>
        <w:t xml:space="preserve"> </w:t>
      </w:r>
      <w:r>
        <w:rPr>
          <w:b/>
          <w:bCs/>
          <w:sz w:val="20"/>
          <w:szCs w:val="20"/>
          <w:lang w:val="en-US"/>
        </w:rPr>
        <w:t>38,</w:t>
      </w:r>
      <w:r>
        <w:rPr>
          <w:sz w:val="20"/>
          <w:szCs w:val="20"/>
          <w:lang w:val="en-US"/>
        </w:rPr>
        <w:t xml:space="preserve"> 631–637 (2009).</w:t>
      </w:r>
    </w:p>
    <w:p>
      <w:pPr>
        <w:pStyle w:val="Bibliography"/>
        <w:rPr/>
      </w:pPr>
      <w:r>
        <w:rPr>
          <w:sz w:val="20"/>
          <w:szCs w:val="20"/>
          <w:lang w:val="en-US"/>
        </w:rPr>
        <w:t>65.</w:t>
        <w:tab/>
        <w:t xml:space="preserve">Salanti, G. </w:t>
      </w:r>
      <w:r>
        <w:rPr>
          <w:i/>
          <w:iCs/>
          <w:sz w:val="20"/>
          <w:szCs w:val="20"/>
          <w:lang w:val="en-US"/>
        </w:rPr>
        <w:t>et al.</w:t>
      </w:r>
      <w:r>
        <w:rPr>
          <w:sz w:val="20"/>
          <w:szCs w:val="20"/>
          <w:lang w:val="en-US"/>
        </w:rPr>
        <w:t xml:space="preserve"> Underlying genetic models of inheritance in established type 2 diabetes associations. </w:t>
      </w:r>
      <w:r>
        <w:rPr>
          <w:i/>
          <w:iCs/>
          <w:sz w:val="20"/>
          <w:szCs w:val="20"/>
          <w:lang w:val="en-US"/>
        </w:rPr>
        <w:t>Am. J. Epidemiol.</w:t>
      </w:r>
      <w:r>
        <w:rPr>
          <w:sz w:val="20"/>
          <w:szCs w:val="20"/>
          <w:lang w:val="en-US"/>
        </w:rPr>
        <w:t xml:space="preserve"> </w:t>
      </w:r>
      <w:r>
        <w:rPr>
          <w:b/>
          <w:bCs/>
          <w:sz w:val="20"/>
          <w:szCs w:val="20"/>
          <w:lang w:val="en-US"/>
        </w:rPr>
        <w:t>170,</w:t>
      </w:r>
      <w:r>
        <w:rPr>
          <w:sz w:val="20"/>
          <w:szCs w:val="20"/>
          <w:lang w:val="en-US"/>
        </w:rPr>
        <w:t xml:space="preserve"> 537–545 (2009).</w:t>
      </w:r>
    </w:p>
    <w:p>
      <w:pPr>
        <w:pStyle w:val="Bibliography"/>
        <w:rPr/>
      </w:pPr>
      <w:r>
        <w:rPr>
          <w:sz w:val="20"/>
          <w:szCs w:val="20"/>
          <w:lang w:val="en-US"/>
        </w:rPr>
        <w:t>66.</w:t>
        <w:tab/>
        <w:t xml:space="preserve">Tsilidis, K. K. </w:t>
      </w:r>
      <w:r>
        <w:rPr>
          <w:i/>
          <w:iCs/>
          <w:sz w:val="20"/>
          <w:szCs w:val="20"/>
          <w:lang w:val="en-US"/>
        </w:rPr>
        <w:t>et al.</w:t>
      </w:r>
      <w:r>
        <w:rPr>
          <w:sz w:val="20"/>
          <w:szCs w:val="20"/>
          <w:lang w:val="en-US"/>
        </w:rPr>
        <w:t xml:space="preserve"> Association of common polymorphisms in IL10, and in other genes related to inflammatory response and obesity with colorectal cancer. </w:t>
      </w:r>
      <w:r>
        <w:rPr>
          <w:i/>
          <w:iCs/>
          <w:sz w:val="20"/>
          <w:szCs w:val="20"/>
          <w:lang w:val="en-US"/>
        </w:rPr>
        <w:t>Cancer Causes Control</w:t>
      </w:r>
      <w:r>
        <w:rPr>
          <w:sz w:val="20"/>
          <w:szCs w:val="20"/>
          <w:lang w:val="en-US"/>
        </w:rPr>
        <w:t xml:space="preserve"> </w:t>
      </w:r>
      <w:r>
        <w:rPr>
          <w:b/>
          <w:bCs/>
          <w:sz w:val="20"/>
          <w:szCs w:val="20"/>
          <w:lang w:val="en-US"/>
        </w:rPr>
        <w:t>20,</w:t>
      </w:r>
      <w:r>
        <w:rPr>
          <w:sz w:val="20"/>
          <w:szCs w:val="20"/>
          <w:lang w:val="en-US"/>
        </w:rPr>
        <w:t xml:space="preserve"> 1739–51 (2009).</w:t>
      </w:r>
    </w:p>
    <w:p>
      <w:pPr>
        <w:pStyle w:val="Bibliography"/>
        <w:rPr/>
      </w:pPr>
      <w:r>
        <w:rPr>
          <w:sz w:val="20"/>
          <w:szCs w:val="20"/>
          <w:lang w:val="en-US"/>
        </w:rPr>
        <w:t>67.</w:t>
        <w:tab/>
        <w:t xml:space="preserve">Gouda, H. N. </w:t>
      </w:r>
      <w:r>
        <w:rPr>
          <w:i/>
          <w:iCs/>
          <w:sz w:val="20"/>
          <w:szCs w:val="20"/>
          <w:lang w:val="en-US"/>
        </w:rPr>
        <w:t>et al.</w:t>
      </w:r>
      <w:r>
        <w:rPr>
          <w:sz w:val="20"/>
          <w:szCs w:val="20"/>
          <w:lang w:val="en-US"/>
        </w:rPr>
        <w:t xml:space="preserve"> The association between the peroxisome proliferator-activated receptor-gamma2 (PPARG2) Pro12Ala gene variant and type 2 diabetes mellitus: a HuGE review and meta-analysis. </w:t>
      </w:r>
      <w:r>
        <w:rPr>
          <w:i/>
          <w:iCs/>
          <w:sz w:val="20"/>
          <w:szCs w:val="20"/>
          <w:lang w:val="en-US"/>
        </w:rPr>
        <w:t>Am. J. Epidemiol.</w:t>
      </w:r>
      <w:r>
        <w:rPr>
          <w:sz w:val="20"/>
          <w:szCs w:val="20"/>
          <w:lang w:val="en-US"/>
        </w:rPr>
        <w:t xml:space="preserve"> </w:t>
      </w:r>
      <w:r>
        <w:rPr>
          <w:b/>
          <w:bCs/>
          <w:sz w:val="20"/>
          <w:szCs w:val="20"/>
          <w:lang w:val="en-US"/>
        </w:rPr>
        <w:t>171,</w:t>
      </w:r>
      <w:r>
        <w:rPr>
          <w:sz w:val="20"/>
          <w:szCs w:val="20"/>
          <w:lang w:val="en-US"/>
        </w:rPr>
        <w:t xml:space="preserve"> 645–655 (2010).</w:t>
      </w:r>
    </w:p>
    <w:p>
      <w:pPr>
        <w:pStyle w:val="Bibliography"/>
        <w:rPr/>
      </w:pPr>
      <w:r>
        <w:rPr>
          <w:sz w:val="20"/>
          <w:szCs w:val="20"/>
          <w:lang w:val="en-US"/>
        </w:rPr>
        <w:t>68.</w:t>
        <w:tab/>
        <w:t xml:space="preserve">Huguenin, G. V. B. &amp; Rosa, G. The Ala allele in the PPAR-gamma2 gene is associated with reduced risk of type 2 diabetes mellitus in Caucasians and improved insulin sensitivity in overweight subjects. </w:t>
      </w:r>
      <w:r>
        <w:rPr>
          <w:i/>
          <w:iCs/>
          <w:sz w:val="20"/>
          <w:szCs w:val="20"/>
          <w:lang w:val="en-US"/>
        </w:rPr>
        <w:t>Br. J. Nutr.</w:t>
      </w:r>
      <w:r>
        <w:rPr>
          <w:sz w:val="20"/>
          <w:szCs w:val="20"/>
          <w:lang w:val="en-US"/>
        </w:rPr>
        <w:t xml:space="preserve"> </w:t>
      </w:r>
      <w:r>
        <w:rPr>
          <w:b/>
          <w:bCs/>
          <w:sz w:val="20"/>
          <w:szCs w:val="20"/>
          <w:lang w:val="en-US"/>
        </w:rPr>
        <w:t>104,</w:t>
      </w:r>
      <w:r>
        <w:rPr>
          <w:sz w:val="20"/>
          <w:szCs w:val="20"/>
          <w:lang w:val="en-US"/>
        </w:rPr>
        <w:t xml:space="preserve"> 488–497 (2010).</w:t>
      </w:r>
    </w:p>
    <w:p>
      <w:pPr>
        <w:pStyle w:val="Bibliography"/>
        <w:rPr/>
      </w:pPr>
      <w:r>
        <w:rPr>
          <w:sz w:val="20"/>
          <w:szCs w:val="20"/>
          <w:lang w:val="en-US"/>
        </w:rPr>
        <w:t>69.</w:t>
        <w:tab/>
        <w:t xml:space="preserve">Laakso, S., Utriainen, P., Laakso, M., Voutilainen, R. &amp; Jääskeläinen, J. Polymorphism Pro12Ala of PPARG in prepubertal children with premature adrenarche and its association with growth in healthy children. </w:t>
      </w:r>
      <w:r>
        <w:rPr>
          <w:i/>
          <w:iCs/>
          <w:sz w:val="20"/>
          <w:szCs w:val="20"/>
          <w:lang w:val="en-US"/>
        </w:rPr>
        <w:t>Horm. Res. Pædiatrics</w:t>
      </w:r>
      <w:r>
        <w:rPr>
          <w:sz w:val="20"/>
          <w:szCs w:val="20"/>
          <w:lang w:val="en-US"/>
        </w:rPr>
        <w:t xml:space="preserve"> </w:t>
      </w:r>
      <w:r>
        <w:rPr>
          <w:b/>
          <w:bCs/>
          <w:sz w:val="20"/>
          <w:szCs w:val="20"/>
          <w:lang w:val="en-US"/>
        </w:rPr>
        <w:t>74,</w:t>
      </w:r>
      <w:r>
        <w:rPr>
          <w:sz w:val="20"/>
          <w:szCs w:val="20"/>
          <w:lang w:val="en-US"/>
        </w:rPr>
        <w:t xml:space="preserve"> 365–371 (2010).</w:t>
      </w:r>
    </w:p>
    <w:p>
      <w:pPr>
        <w:pStyle w:val="Bibliography"/>
        <w:rPr/>
      </w:pPr>
      <w:r>
        <w:rPr>
          <w:sz w:val="20"/>
          <w:szCs w:val="20"/>
          <w:lang w:val="en-US"/>
        </w:rPr>
        <w:t>70.</w:t>
        <w:tab/>
        <w:t xml:space="preserve">Lin, Y. </w:t>
      </w:r>
      <w:r>
        <w:rPr>
          <w:i/>
          <w:iCs/>
          <w:sz w:val="20"/>
          <w:szCs w:val="20"/>
          <w:lang w:val="en-US"/>
        </w:rPr>
        <w:t>et al.</w:t>
      </w:r>
      <w:r>
        <w:rPr>
          <w:sz w:val="20"/>
          <w:szCs w:val="20"/>
          <w:lang w:val="en-US"/>
        </w:rPr>
        <w:t xml:space="preserve"> Association study of genetic variants in eight genes/loci with type 2 diabetes in a Han Chinese population. </w:t>
      </w:r>
      <w:r>
        <w:rPr>
          <w:i/>
          <w:iCs/>
          <w:sz w:val="20"/>
          <w:szCs w:val="20"/>
          <w:lang w:val="en-US"/>
        </w:rPr>
        <w:t>BMC Med. Genet.</w:t>
      </w:r>
      <w:r>
        <w:rPr>
          <w:sz w:val="20"/>
          <w:szCs w:val="20"/>
          <w:lang w:val="en-US"/>
        </w:rPr>
        <w:t xml:space="preserve"> </w:t>
      </w:r>
      <w:r>
        <w:rPr>
          <w:b/>
          <w:bCs/>
          <w:sz w:val="20"/>
          <w:szCs w:val="20"/>
          <w:lang w:val="en-US"/>
        </w:rPr>
        <w:t>11,</w:t>
      </w:r>
      <w:r>
        <w:rPr>
          <w:sz w:val="20"/>
          <w:szCs w:val="20"/>
          <w:lang w:val="en-US"/>
        </w:rPr>
        <w:t xml:space="preserve"> 97 (2010).</w:t>
      </w:r>
    </w:p>
    <w:p>
      <w:pPr>
        <w:pStyle w:val="Bibliography"/>
        <w:rPr/>
      </w:pPr>
      <w:r>
        <w:rPr>
          <w:sz w:val="20"/>
          <w:szCs w:val="20"/>
          <w:lang w:val="en-US"/>
        </w:rPr>
        <w:t>71.</w:t>
        <w:tab/>
        <w:t xml:space="preserve">Lu, Y.-L., Li, G.-L., Huang, H.-L., Zhong, J. &amp; Dai, L.-C. Peroxisome proliferator-activated receptor-gamma 34C&gt;G polymorphism and colorectal cancer risk: a meta-analysis. </w:t>
      </w:r>
      <w:r>
        <w:rPr>
          <w:i/>
          <w:iCs/>
          <w:sz w:val="20"/>
          <w:szCs w:val="20"/>
          <w:lang w:val="en-US"/>
        </w:rPr>
        <w:t xml:space="preserve">World J. Gastroenterol. </w:t>
      </w:r>
      <w:r>
        <w:rPr>
          <w:b/>
          <w:bCs/>
          <w:sz w:val="20"/>
          <w:szCs w:val="20"/>
          <w:lang w:val="en-US"/>
        </w:rPr>
        <w:t>16,</w:t>
      </w:r>
      <w:r>
        <w:rPr>
          <w:sz w:val="20"/>
          <w:szCs w:val="20"/>
          <w:lang w:val="en-US"/>
        </w:rPr>
        <w:t xml:space="preserve"> 2170–2175 (2010).</w:t>
      </w:r>
    </w:p>
    <w:p>
      <w:pPr>
        <w:pStyle w:val="Bibliography"/>
        <w:rPr/>
      </w:pPr>
      <w:r>
        <w:rPr>
          <w:sz w:val="20"/>
          <w:szCs w:val="20"/>
          <w:lang w:val="en-US"/>
        </w:rPr>
        <w:t>72.</w:t>
        <w:tab/>
        <w:t xml:space="preserve">Wen, J. </w:t>
      </w:r>
      <w:r>
        <w:rPr>
          <w:i/>
          <w:iCs/>
          <w:sz w:val="20"/>
          <w:szCs w:val="20"/>
          <w:lang w:val="en-US"/>
        </w:rPr>
        <w:t>et al.</w:t>
      </w:r>
      <w:r>
        <w:rPr>
          <w:sz w:val="20"/>
          <w:szCs w:val="20"/>
          <w:lang w:val="en-US"/>
        </w:rPr>
        <w:t xml:space="preserve"> Investigation of type 2 diabetes risk alleles support CDKN2A/B, CDKAL1, and TCF7L2 as susceptibility genes in a Han Chinese cohort. </w:t>
      </w:r>
      <w:r>
        <w:rPr>
          <w:i/>
          <w:iCs/>
          <w:sz w:val="20"/>
          <w:szCs w:val="20"/>
          <w:lang w:val="en-US"/>
        </w:rPr>
        <w:t>PloS One</w:t>
      </w:r>
      <w:r>
        <w:rPr>
          <w:sz w:val="20"/>
          <w:szCs w:val="20"/>
          <w:lang w:val="en-US"/>
        </w:rPr>
        <w:t xml:space="preserve"> </w:t>
      </w:r>
      <w:r>
        <w:rPr>
          <w:b/>
          <w:bCs/>
          <w:sz w:val="20"/>
          <w:szCs w:val="20"/>
          <w:lang w:val="en-US"/>
        </w:rPr>
        <w:t>5,</w:t>
      </w:r>
      <w:r>
        <w:rPr>
          <w:sz w:val="20"/>
          <w:szCs w:val="20"/>
          <w:lang w:val="en-US"/>
        </w:rPr>
        <w:t xml:space="preserve"> e9153 (2010).</w:t>
      </w:r>
    </w:p>
    <w:p>
      <w:pPr>
        <w:pStyle w:val="Bibliography"/>
        <w:rPr/>
      </w:pPr>
      <w:r>
        <w:rPr>
          <w:sz w:val="20"/>
          <w:szCs w:val="20"/>
          <w:lang w:val="en-US"/>
        </w:rPr>
        <w:t>73.</w:t>
        <w:tab/>
        <w:t xml:space="preserve">Xu, W. </w:t>
      </w:r>
      <w:r>
        <w:rPr>
          <w:i/>
          <w:iCs/>
          <w:sz w:val="20"/>
          <w:szCs w:val="20"/>
          <w:lang w:val="en-US"/>
        </w:rPr>
        <w:t>et al.</w:t>
      </w:r>
      <w:r>
        <w:rPr>
          <w:sz w:val="20"/>
          <w:szCs w:val="20"/>
          <w:lang w:val="en-US"/>
        </w:rPr>
        <w:t xml:space="preserve"> PPARgamma polymorphisms and cancer risk: a meta-analysis involving 32,138 subjects. </w:t>
      </w:r>
      <w:r>
        <w:rPr>
          <w:i/>
          <w:iCs/>
          <w:sz w:val="20"/>
          <w:szCs w:val="20"/>
          <w:lang w:val="en-US"/>
        </w:rPr>
        <w:t>Oncol Rep</w:t>
      </w:r>
      <w:r>
        <w:rPr>
          <w:sz w:val="20"/>
          <w:szCs w:val="20"/>
          <w:lang w:val="en-US"/>
        </w:rPr>
        <w:t xml:space="preserve"> </w:t>
      </w:r>
      <w:r>
        <w:rPr>
          <w:b/>
          <w:bCs/>
          <w:sz w:val="20"/>
          <w:szCs w:val="20"/>
          <w:lang w:val="en-US"/>
        </w:rPr>
        <w:t>24,</w:t>
      </w:r>
      <w:r>
        <w:rPr>
          <w:sz w:val="20"/>
          <w:szCs w:val="20"/>
          <w:lang w:val="en-US"/>
        </w:rPr>
        <w:t xml:space="preserve"> 579–85 (2010).</w:t>
      </w:r>
    </w:p>
    <w:p>
      <w:pPr>
        <w:pStyle w:val="Bibliography"/>
        <w:rPr/>
      </w:pPr>
      <w:r>
        <w:rPr>
          <w:sz w:val="20"/>
          <w:szCs w:val="20"/>
          <w:lang w:val="en-US"/>
        </w:rPr>
        <w:t>74.</w:t>
        <w:tab/>
        <w:t xml:space="preserve">Xu, M. </w:t>
      </w:r>
      <w:r>
        <w:rPr>
          <w:i/>
          <w:iCs/>
          <w:sz w:val="20"/>
          <w:szCs w:val="20"/>
          <w:lang w:val="en-US"/>
        </w:rPr>
        <w:t>et al.</w:t>
      </w:r>
      <w:r>
        <w:rPr>
          <w:sz w:val="20"/>
          <w:szCs w:val="20"/>
          <w:lang w:val="en-US"/>
        </w:rPr>
        <w:t xml:space="preserve"> Combined effects of 19 common variations on type 2 diabetes in Chinese: results from two community-based studies. </w:t>
      </w:r>
      <w:r>
        <w:rPr>
          <w:i/>
          <w:iCs/>
          <w:sz w:val="20"/>
          <w:szCs w:val="20"/>
          <w:lang w:val="en-US"/>
        </w:rPr>
        <w:t>PloS One</w:t>
      </w:r>
      <w:r>
        <w:rPr>
          <w:sz w:val="20"/>
          <w:szCs w:val="20"/>
          <w:lang w:val="en-US"/>
        </w:rPr>
        <w:t xml:space="preserve"> </w:t>
      </w:r>
      <w:r>
        <w:rPr>
          <w:b/>
          <w:bCs/>
          <w:sz w:val="20"/>
          <w:szCs w:val="20"/>
          <w:lang w:val="en-US"/>
        </w:rPr>
        <w:t>5,</w:t>
      </w:r>
      <w:r>
        <w:rPr>
          <w:sz w:val="20"/>
          <w:szCs w:val="20"/>
          <w:lang w:val="en-US"/>
        </w:rPr>
        <w:t xml:space="preserve"> e14022 (2010).</w:t>
      </w:r>
    </w:p>
    <w:p>
      <w:pPr>
        <w:pStyle w:val="Bibliography"/>
        <w:rPr/>
      </w:pPr>
      <w:r>
        <w:rPr>
          <w:sz w:val="20"/>
          <w:szCs w:val="20"/>
          <w:lang w:val="en-US"/>
        </w:rPr>
        <w:t>75.</w:t>
        <w:tab/>
        <w:t xml:space="preserve">Povel, C. M., Boer, J. M. A., Reiling, E. &amp; Feskens, E. J. M. Genetic variants and the metabolic syndrome: a systematic review. </w:t>
      </w:r>
      <w:r>
        <w:rPr>
          <w:i/>
          <w:iCs/>
          <w:sz w:val="20"/>
          <w:szCs w:val="20"/>
          <w:lang w:val="en-US"/>
        </w:rPr>
        <w:t xml:space="preserve">Obes. Rev. </w:t>
      </w:r>
      <w:r>
        <w:rPr>
          <w:b/>
          <w:bCs/>
          <w:sz w:val="20"/>
          <w:szCs w:val="20"/>
          <w:lang w:val="en-US"/>
        </w:rPr>
        <w:t>12,</w:t>
      </w:r>
      <w:r>
        <w:rPr>
          <w:sz w:val="20"/>
          <w:szCs w:val="20"/>
          <w:lang w:val="en-US"/>
        </w:rPr>
        <w:t xml:space="preserve"> 952–967 (2011).</w:t>
      </w:r>
    </w:p>
    <w:p>
      <w:pPr>
        <w:pStyle w:val="Bibliography"/>
        <w:rPr/>
      </w:pPr>
      <w:r>
        <w:rPr>
          <w:sz w:val="20"/>
          <w:szCs w:val="20"/>
          <w:lang w:val="en-US"/>
        </w:rPr>
        <w:t>76.</w:t>
        <w:tab/>
        <w:t xml:space="preserve">Tang, H., Dong, X., Hassan, M., Abbruzzese, J. L. &amp; Li, D. Body mass index and obesity- and diabetes-associated genotypes and risk for pancreatic cancer. </w:t>
      </w:r>
      <w:r>
        <w:rPr>
          <w:i/>
          <w:iCs/>
          <w:sz w:val="20"/>
          <w:szCs w:val="20"/>
          <w:lang w:val="en-US"/>
        </w:rPr>
        <w:t xml:space="preserve">Cancer Epidemiol. Biomark. Prev. </w:t>
      </w:r>
      <w:r>
        <w:rPr>
          <w:b/>
          <w:bCs/>
          <w:sz w:val="20"/>
          <w:szCs w:val="20"/>
          <w:lang w:val="en-US"/>
        </w:rPr>
        <w:t>20,</w:t>
      </w:r>
      <w:r>
        <w:rPr>
          <w:sz w:val="20"/>
          <w:szCs w:val="20"/>
          <w:lang w:val="en-US"/>
        </w:rPr>
        <w:t xml:space="preserve"> 779–792 (2011).</w:t>
      </w:r>
    </w:p>
    <w:p>
      <w:pPr>
        <w:pStyle w:val="Bibliography"/>
        <w:rPr/>
      </w:pPr>
      <w:r>
        <w:rPr>
          <w:sz w:val="20"/>
          <w:szCs w:val="20"/>
          <w:lang w:val="en-US"/>
        </w:rPr>
        <w:t>77.</w:t>
        <w:tab/>
        <w:t xml:space="preserve">Richardson, D. K. </w:t>
      </w:r>
      <w:r>
        <w:rPr>
          <w:i/>
          <w:iCs/>
          <w:sz w:val="20"/>
          <w:szCs w:val="20"/>
          <w:lang w:val="en-US"/>
        </w:rPr>
        <w:t>et al.</w:t>
      </w:r>
      <w:r>
        <w:rPr>
          <w:sz w:val="20"/>
          <w:szCs w:val="20"/>
          <w:lang w:val="en-US"/>
        </w:rPr>
        <w:t xml:space="preserve"> Association between variants in the genes for adiponectin and its receptors with insulin resistance syndrome (IRS)-related phenotypes in Mexican Americans. </w:t>
      </w:r>
      <w:r>
        <w:rPr>
          <w:i/>
          <w:iCs/>
          <w:sz w:val="20"/>
          <w:szCs w:val="20"/>
          <w:lang w:val="en-US"/>
        </w:rPr>
        <w:t>Diabetologia</w:t>
      </w:r>
      <w:r>
        <w:rPr>
          <w:sz w:val="20"/>
          <w:szCs w:val="20"/>
          <w:lang w:val="en-US"/>
        </w:rPr>
        <w:t xml:space="preserve"> </w:t>
      </w:r>
      <w:r>
        <w:rPr>
          <w:b/>
          <w:bCs/>
          <w:sz w:val="20"/>
          <w:szCs w:val="20"/>
          <w:lang w:val="en-US"/>
        </w:rPr>
        <w:t>49,</w:t>
      </w:r>
      <w:r>
        <w:rPr>
          <w:sz w:val="20"/>
          <w:szCs w:val="20"/>
          <w:lang w:val="en-US"/>
        </w:rPr>
        <w:t xml:space="preserve"> 2317–2328 (2006).</w:t>
      </w:r>
    </w:p>
    <w:p>
      <w:pPr>
        <w:pStyle w:val="Bibliography"/>
        <w:rPr/>
      </w:pPr>
      <w:r>
        <w:rPr>
          <w:sz w:val="20"/>
          <w:szCs w:val="20"/>
          <w:lang w:val="en-US"/>
        </w:rPr>
        <w:t>78.</w:t>
        <w:tab/>
        <w:t xml:space="preserve">Loos, R. J. F. </w:t>
      </w:r>
      <w:r>
        <w:rPr>
          <w:i/>
          <w:iCs/>
          <w:sz w:val="20"/>
          <w:szCs w:val="20"/>
          <w:lang w:val="en-US"/>
        </w:rPr>
        <w:t>et al.</w:t>
      </w:r>
      <w:r>
        <w:rPr>
          <w:sz w:val="20"/>
          <w:szCs w:val="20"/>
          <w:lang w:val="en-US"/>
        </w:rPr>
        <w:t xml:space="preserve"> Adiponectin and adiponectin receptor gene variants in relation to resting metabolic rate, respiratory quotient, and adiposity-related phenotypes in the Quebec Family Study. </w:t>
      </w:r>
      <w:r>
        <w:rPr>
          <w:i/>
          <w:iCs/>
          <w:sz w:val="20"/>
          <w:szCs w:val="20"/>
          <w:lang w:val="en-US"/>
        </w:rPr>
        <w:t>Am. J. Clin. Nutr.</w:t>
      </w:r>
      <w:r>
        <w:rPr>
          <w:sz w:val="20"/>
          <w:szCs w:val="20"/>
          <w:lang w:val="en-US"/>
        </w:rPr>
        <w:t xml:space="preserve"> </w:t>
      </w:r>
      <w:r>
        <w:rPr>
          <w:b/>
          <w:bCs/>
          <w:sz w:val="20"/>
          <w:szCs w:val="20"/>
          <w:lang w:val="en-US"/>
        </w:rPr>
        <w:t>85,</w:t>
      </w:r>
      <w:r>
        <w:rPr>
          <w:sz w:val="20"/>
          <w:szCs w:val="20"/>
          <w:lang w:val="en-US"/>
        </w:rPr>
        <w:t xml:space="preserve"> 26–34 (2007).</w:t>
      </w:r>
    </w:p>
    <w:p>
      <w:pPr>
        <w:pStyle w:val="Bibliography"/>
        <w:rPr/>
      </w:pPr>
      <w:r>
        <w:rPr>
          <w:sz w:val="20"/>
          <w:szCs w:val="20"/>
          <w:lang w:val="en-US"/>
        </w:rPr>
        <w:t>79.</w:t>
        <w:tab/>
        <w:t xml:space="preserve">Doecke, J. D. </w:t>
      </w:r>
      <w:r>
        <w:rPr>
          <w:i/>
          <w:iCs/>
          <w:sz w:val="20"/>
          <w:szCs w:val="20"/>
          <w:lang w:val="en-US"/>
        </w:rPr>
        <w:t>et al.</w:t>
      </w:r>
      <w:r>
        <w:rPr>
          <w:sz w:val="20"/>
          <w:szCs w:val="20"/>
          <w:lang w:val="en-US"/>
        </w:rPr>
        <w:t xml:space="preserve"> Single nucleotide polymorphisms in obesity-related genes and the risk of esophageal cancers. </w:t>
      </w:r>
      <w:r>
        <w:rPr>
          <w:i/>
          <w:iCs/>
          <w:sz w:val="20"/>
          <w:szCs w:val="20"/>
          <w:lang w:val="en-US"/>
        </w:rPr>
        <w:t xml:space="preserve">Cancer Epidemiol. Biomark. Prev. </w:t>
      </w:r>
      <w:r>
        <w:rPr>
          <w:b/>
          <w:bCs/>
          <w:sz w:val="20"/>
          <w:szCs w:val="20"/>
          <w:lang w:val="en-US"/>
        </w:rPr>
        <w:t>17,</w:t>
      </w:r>
      <w:r>
        <w:rPr>
          <w:sz w:val="20"/>
          <w:szCs w:val="20"/>
          <w:lang w:val="en-US"/>
        </w:rPr>
        <w:t xml:space="preserve"> 1007–1012 (2008).</w:t>
      </w:r>
    </w:p>
    <w:p>
      <w:pPr>
        <w:pStyle w:val="Bibliography"/>
        <w:rPr/>
      </w:pPr>
      <w:r>
        <w:rPr>
          <w:sz w:val="20"/>
          <w:szCs w:val="20"/>
          <w:lang w:val="en-US"/>
        </w:rPr>
        <w:t>80.</w:t>
        <w:tab/>
        <w:t xml:space="preserve">Kaklamani, V. G. </w:t>
      </w:r>
      <w:r>
        <w:rPr>
          <w:i/>
          <w:iCs/>
          <w:sz w:val="20"/>
          <w:szCs w:val="20"/>
          <w:lang w:val="en-US"/>
        </w:rPr>
        <w:t>et al.</w:t>
      </w:r>
      <w:r>
        <w:rPr>
          <w:sz w:val="20"/>
          <w:szCs w:val="20"/>
          <w:lang w:val="en-US"/>
        </w:rPr>
        <w:t xml:space="preserve"> Variants of the adiponectin and adiponectin receptor 1 genes and breast cancer risk. </w:t>
      </w:r>
      <w:r>
        <w:rPr>
          <w:i/>
          <w:iCs/>
          <w:sz w:val="20"/>
          <w:szCs w:val="20"/>
          <w:lang w:val="en-US"/>
        </w:rPr>
        <w:t>Cancer Res.</w:t>
      </w:r>
      <w:r>
        <w:rPr>
          <w:sz w:val="20"/>
          <w:szCs w:val="20"/>
          <w:lang w:val="en-US"/>
        </w:rPr>
        <w:t xml:space="preserve"> </w:t>
      </w:r>
      <w:r>
        <w:rPr>
          <w:b/>
          <w:bCs/>
          <w:sz w:val="20"/>
          <w:szCs w:val="20"/>
          <w:lang w:val="en-US"/>
        </w:rPr>
        <w:t>68,</w:t>
      </w:r>
      <w:r>
        <w:rPr>
          <w:sz w:val="20"/>
          <w:szCs w:val="20"/>
          <w:lang w:val="en-US"/>
        </w:rPr>
        <w:t xml:space="preserve"> 3178–3184 (2008).</w:t>
      </w:r>
    </w:p>
    <w:p>
      <w:pPr>
        <w:pStyle w:val="Bibliography"/>
        <w:rPr/>
      </w:pPr>
      <w:r>
        <w:rPr>
          <w:sz w:val="20"/>
          <w:szCs w:val="20"/>
          <w:lang w:val="en-US"/>
        </w:rPr>
        <w:t>81.</w:t>
        <w:tab/>
        <w:t xml:space="preserve">Kaklamani, V. G. </w:t>
      </w:r>
      <w:r>
        <w:rPr>
          <w:i/>
          <w:iCs/>
          <w:sz w:val="20"/>
          <w:szCs w:val="20"/>
          <w:lang w:val="en-US"/>
        </w:rPr>
        <w:t>et al.</w:t>
      </w:r>
      <w:r>
        <w:rPr>
          <w:sz w:val="20"/>
          <w:szCs w:val="20"/>
          <w:lang w:val="en-US"/>
        </w:rPr>
        <w:t xml:space="preserve"> Variants of the adiponectin (ADIPOQ) and adiponectin receptor 1 (ADIPOR1) genes and colorectal cancer risk. </w:t>
      </w:r>
      <w:r>
        <w:rPr>
          <w:i/>
          <w:iCs/>
          <w:sz w:val="20"/>
          <w:szCs w:val="20"/>
          <w:lang w:val="en-US"/>
        </w:rPr>
        <w:t>JAMA</w:t>
      </w:r>
      <w:r>
        <w:rPr>
          <w:sz w:val="20"/>
          <w:szCs w:val="20"/>
          <w:lang w:val="en-US"/>
        </w:rPr>
        <w:t xml:space="preserve"> </w:t>
      </w:r>
      <w:r>
        <w:rPr>
          <w:b/>
          <w:bCs/>
          <w:sz w:val="20"/>
          <w:szCs w:val="20"/>
          <w:lang w:val="en-US"/>
        </w:rPr>
        <w:t>300,</w:t>
      </w:r>
      <w:r>
        <w:rPr>
          <w:sz w:val="20"/>
          <w:szCs w:val="20"/>
          <w:lang w:val="en-US"/>
        </w:rPr>
        <w:t xml:space="preserve"> 1523–31 (2008).</w:t>
      </w:r>
    </w:p>
    <w:p>
      <w:pPr>
        <w:pStyle w:val="Bibliography"/>
        <w:rPr/>
      </w:pPr>
      <w:r>
        <w:rPr>
          <w:sz w:val="20"/>
          <w:szCs w:val="20"/>
          <w:lang w:val="en-US"/>
        </w:rPr>
        <w:t>82.</w:t>
        <w:tab/>
        <w:t xml:space="preserve">Rasmussen-Torvik, L. J. </w:t>
      </w:r>
      <w:r>
        <w:rPr>
          <w:i/>
          <w:iCs/>
          <w:sz w:val="20"/>
          <w:szCs w:val="20"/>
          <w:lang w:val="en-US"/>
        </w:rPr>
        <w:t>et al.</w:t>
      </w:r>
      <w:r>
        <w:rPr>
          <w:sz w:val="20"/>
          <w:szCs w:val="20"/>
          <w:lang w:val="en-US"/>
        </w:rPr>
        <w:t xml:space="preserve"> The association of SNPs in ADIPOQ, ADIPOR1, and ADIPOR2 with insulin sensitivity in a cohort of adolescents and their parents. </w:t>
      </w:r>
      <w:r>
        <w:rPr>
          <w:i/>
          <w:iCs/>
          <w:sz w:val="20"/>
          <w:szCs w:val="20"/>
          <w:lang w:val="en-US"/>
        </w:rPr>
        <w:t>Hum. Genet.</w:t>
      </w:r>
      <w:r>
        <w:rPr>
          <w:sz w:val="20"/>
          <w:szCs w:val="20"/>
          <w:lang w:val="en-US"/>
        </w:rPr>
        <w:t xml:space="preserve"> </w:t>
      </w:r>
      <w:r>
        <w:rPr>
          <w:b/>
          <w:bCs/>
          <w:sz w:val="20"/>
          <w:szCs w:val="20"/>
          <w:lang w:val="en-US"/>
        </w:rPr>
        <w:t>125,</w:t>
      </w:r>
      <w:r>
        <w:rPr>
          <w:sz w:val="20"/>
          <w:szCs w:val="20"/>
          <w:lang w:val="en-US"/>
        </w:rPr>
        <w:t xml:space="preserve"> 21–28 (2009).</w:t>
      </w:r>
    </w:p>
    <w:p>
      <w:pPr>
        <w:pStyle w:val="Bibliography"/>
        <w:rPr/>
      </w:pPr>
      <w:r>
        <w:rPr>
          <w:sz w:val="20"/>
          <w:szCs w:val="20"/>
          <w:lang w:val="en-US"/>
        </w:rPr>
        <w:t>83.</w:t>
        <w:tab/>
        <w:t xml:space="preserve">Wang, Y. </w:t>
      </w:r>
      <w:r>
        <w:rPr>
          <w:i/>
          <w:iCs/>
          <w:sz w:val="20"/>
          <w:szCs w:val="20"/>
          <w:lang w:val="en-US"/>
        </w:rPr>
        <w:t>et al.</w:t>
      </w:r>
      <w:r>
        <w:rPr>
          <w:sz w:val="20"/>
          <w:szCs w:val="20"/>
          <w:lang w:val="en-US"/>
        </w:rPr>
        <w:t xml:space="preserve"> Association study of the single nucleotide polymorphisms in adiponectin-associated genes with type 2 diabetes in Han Chinese. </w:t>
      </w:r>
      <w:r>
        <w:rPr>
          <w:i/>
          <w:iCs/>
          <w:sz w:val="20"/>
          <w:szCs w:val="20"/>
          <w:lang w:val="en-US"/>
        </w:rPr>
        <w:t xml:space="preserve">J. Genet. Genomics </w:t>
      </w:r>
      <w:r>
        <w:rPr>
          <w:b/>
          <w:bCs/>
          <w:sz w:val="20"/>
          <w:szCs w:val="20"/>
          <w:lang w:val="en-US"/>
        </w:rPr>
        <w:t>36,</w:t>
      </w:r>
      <w:r>
        <w:rPr>
          <w:sz w:val="20"/>
          <w:szCs w:val="20"/>
          <w:lang w:val="en-US"/>
        </w:rPr>
        <w:t xml:space="preserve"> 417–423 (2009).</w:t>
      </w:r>
    </w:p>
    <w:p>
      <w:pPr>
        <w:pStyle w:val="Bibliography"/>
        <w:rPr/>
      </w:pPr>
      <w:r>
        <w:rPr>
          <w:sz w:val="20"/>
          <w:szCs w:val="20"/>
          <w:lang w:val="en-US"/>
        </w:rPr>
        <w:t>84.</w:t>
        <w:tab/>
        <w:t xml:space="preserve">Beebe-Dimmer, J. L., Zuhlke, K. A., Ray, A. M., Lange, E. M. &amp; Cooney, K. A. Genetic variation in adiponectin (ADIPOQ) and the type 1 receptor (ADIPOR1), obesity and prostate cancer in African Americans. </w:t>
      </w:r>
      <w:r>
        <w:rPr>
          <w:i/>
          <w:iCs/>
          <w:sz w:val="20"/>
          <w:szCs w:val="20"/>
          <w:lang w:val="en-US"/>
        </w:rPr>
        <w:t xml:space="preserve">Prostate Cancer </w:t>
      </w:r>
      <w:r>
        <w:rPr>
          <w:b/>
          <w:bCs/>
          <w:sz w:val="20"/>
          <w:szCs w:val="20"/>
          <w:lang w:val="en-US"/>
        </w:rPr>
        <w:t>13,</w:t>
      </w:r>
      <w:r>
        <w:rPr>
          <w:sz w:val="20"/>
          <w:szCs w:val="20"/>
          <w:lang w:val="en-US"/>
        </w:rPr>
        <w:t xml:space="preserve"> 362–368 (2010).</w:t>
      </w:r>
    </w:p>
    <w:p>
      <w:pPr>
        <w:pStyle w:val="Bibliography"/>
        <w:rPr/>
      </w:pPr>
      <w:r>
        <w:rPr>
          <w:sz w:val="20"/>
          <w:szCs w:val="20"/>
          <w:lang w:val="en-US"/>
        </w:rPr>
        <w:t>85.</w:t>
        <w:tab/>
        <w:t xml:space="preserve">Partida-Pérez, M. </w:t>
      </w:r>
      <w:r>
        <w:rPr>
          <w:i/>
          <w:iCs/>
          <w:sz w:val="20"/>
          <w:szCs w:val="20"/>
          <w:lang w:val="en-US"/>
        </w:rPr>
        <w:t>et al.</w:t>
      </w:r>
      <w:r>
        <w:rPr>
          <w:sz w:val="20"/>
          <w:szCs w:val="20"/>
          <w:lang w:val="en-US"/>
        </w:rPr>
        <w:t xml:space="preserve"> Association of LEP and ADIPOQ common variants with colorectal cancer in Mexican patients. </w:t>
      </w:r>
      <w:r>
        <w:rPr>
          <w:i/>
          <w:iCs/>
          <w:sz w:val="20"/>
          <w:szCs w:val="20"/>
          <w:lang w:val="en-US"/>
        </w:rPr>
        <w:t>Cancer Biomark. Sect. Dis. Markers</w:t>
      </w:r>
      <w:r>
        <w:rPr>
          <w:sz w:val="20"/>
          <w:szCs w:val="20"/>
          <w:lang w:val="en-US"/>
        </w:rPr>
        <w:t xml:space="preserve"> </w:t>
      </w:r>
      <w:r>
        <w:rPr>
          <w:b/>
          <w:bCs/>
          <w:sz w:val="20"/>
          <w:szCs w:val="20"/>
          <w:lang w:val="en-US"/>
        </w:rPr>
        <w:t>7,</w:t>
      </w:r>
      <w:r>
        <w:rPr>
          <w:sz w:val="20"/>
          <w:szCs w:val="20"/>
          <w:lang w:val="en-US"/>
        </w:rPr>
        <w:t xml:space="preserve"> 117–121 (2010).</w:t>
      </w:r>
    </w:p>
    <w:p>
      <w:pPr>
        <w:pStyle w:val="Bibliography"/>
        <w:rPr/>
      </w:pPr>
      <w:r>
        <w:rPr>
          <w:sz w:val="20"/>
          <w:szCs w:val="20"/>
          <w:lang w:val="en-US"/>
        </w:rPr>
        <w:t>86.</w:t>
        <w:tab/>
        <w:t xml:space="preserve">Al Khaldi, R. M., Al Mulla, F., Al Awadhi, S., Kapila, K. &amp; Mojiminiyi, O. A. Associations of single nucleotide polymorphisms in the adiponectin gene with adiponectin levels and cardio-metabolic risk factors in patients with cancer. </w:t>
      </w:r>
      <w:r>
        <w:rPr>
          <w:i/>
          <w:iCs/>
          <w:sz w:val="20"/>
          <w:szCs w:val="20"/>
          <w:lang w:val="en-US"/>
        </w:rPr>
        <w:t>Dis. Markers</w:t>
      </w:r>
      <w:r>
        <w:rPr>
          <w:sz w:val="20"/>
          <w:szCs w:val="20"/>
          <w:lang w:val="en-US"/>
        </w:rPr>
        <w:t xml:space="preserve"> </w:t>
      </w:r>
      <w:r>
        <w:rPr>
          <w:b/>
          <w:bCs/>
          <w:sz w:val="20"/>
          <w:szCs w:val="20"/>
          <w:lang w:val="en-US"/>
        </w:rPr>
        <w:t>30,</w:t>
      </w:r>
      <w:r>
        <w:rPr>
          <w:sz w:val="20"/>
          <w:szCs w:val="20"/>
          <w:lang w:val="en-US"/>
        </w:rPr>
        <w:t xml:space="preserve"> 197–212 (2011).</w:t>
      </w:r>
    </w:p>
    <w:p>
      <w:pPr>
        <w:pStyle w:val="Bibliography"/>
        <w:rPr/>
      </w:pPr>
      <w:r>
        <w:rPr>
          <w:sz w:val="20"/>
          <w:szCs w:val="20"/>
          <w:lang w:val="en-US"/>
        </w:rPr>
        <w:t>87.</w:t>
        <w:tab/>
        <w:t xml:space="preserve">He, B. </w:t>
      </w:r>
      <w:r>
        <w:rPr>
          <w:i/>
          <w:iCs/>
          <w:sz w:val="20"/>
          <w:szCs w:val="20"/>
          <w:lang w:val="en-US"/>
        </w:rPr>
        <w:t>et al.</w:t>
      </w:r>
      <w:r>
        <w:rPr>
          <w:sz w:val="20"/>
          <w:szCs w:val="20"/>
          <w:lang w:val="en-US"/>
        </w:rPr>
        <w:t xml:space="preserve"> Effects of genetic variations in the adiponectin pathway genes on the risk of colorectal cancer in the Chinese population. </w:t>
      </w:r>
      <w:r>
        <w:rPr>
          <w:i/>
          <w:iCs/>
          <w:sz w:val="20"/>
          <w:szCs w:val="20"/>
          <w:lang w:val="en-US"/>
        </w:rPr>
        <w:t>BMC Med Genet</w:t>
      </w:r>
      <w:r>
        <w:rPr>
          <w:sz w:val="20"/>
          <w:szCs w:val="20"/>
          <w:lang w:val="en-US"/>
        </w:rPr>
        <w:t xml:space="preserve"> </w:t>
      </w:r>
      <w:r>
        <w:rPr>
          <w:b/>
          <w:bCs/>
          <w:sz w:val="20"/>
          <w:szCs w:val="20"/>
          <w:lang w:val="en-US"/>
        </w:rPr>
        <w:t>12,</w:t>
      </w:r>
      <w:r>
        <w:rPr>
          <w:sz w:val="20"/>
          <w:szCs w:val="20"/>
          <w:lang w:val="en-US"/>
        </w:rPr>
        <w:t xml:space="preserve"> 94 (2011).</w:t>
      </w:r>
    </w:p>
    <w:p>
      <w:pPr>
        <w:pStyle w:val="Bibliography"/>
        <w:rPr/>
      </w:pPr>
      <w:r>
        <w:rPr>
          <w:sz w:val="20"/>
          <w:szCs w:val="20"/>
          <w:lang w:val="en-US"/>
        </w:rPr>
        <w:t>88.</w:t>
        <w:tab/>
        <w:t xml:space="preserve">Li, Y. </w:t>
      </w:r>
      <w:r>
        <w:rPr>
          <w:i/>
          <w:iCs/>
          <w:sz w:val="20"/>
          <w:szCs w:val="20"/>
          <w:lang w:val="en-US"/>
        </w:rPr>
        <w:t>et al.</w:t>
      </w:r>
      <w:r>
        <w:rPr>
          <w:sz w:val="20"/>
          <w:szCs w:val="20"/>
          <w:lang w:val="en-US"/>
        </w:rPr>
        <w:t xml:space="preserve"> Association of adiponectin SNP+45 and SNP+276 with type 2 diabetes in Han Chinese populations: a meta-analysis of 26 case-control studies. </w:t>
      </w:r>
      <w:r>
        <w:rPr>
          <w:i/>
          <w:iCs/>
          <w:sz w:val="20"/>
          <w:szCs w:val="20"/>
          <w:lang w:val="en-US"/>
        </w:rPr>
        <w:t>PloS One</w:t>
      </w:r>
      <w:r>
        <w:rPr>
          <w:sz w:val="20"/>
          <w:szCs w:val="20"/>
          <w:lang w:val="en-US"/>
        </w:rPr>
        <w:t xml:space="preserve"> </w:t>
      </w:r>
      <w:r>
        <w:rPr>
          <w:b/>
          <w:bCs/>
          <w:sz w:val="20"/>
          <w:szCs w:val="20"/>
          <w:lang w:val="en-US"/>
        </w:rPr>
        <w:t>6,</w:t>
      </w:r>
      <w:r>
        <w:rPr>
          <w:sz w:val="20"/>
          <w:szCs w:val="20"/>
          <w:lang w:val="en-US"/>
        </w:rPr>
        <w:t xml:space="preserve"> e19686 (2011).</w:t>
      </w:r>
    </w:p>
    <w:p>
      <w:pPr>
        <w:pStyle w:val="Bibliography"/>
        <w:rPr/>
      </w:pPr>
      <w:r>
        <w:rPr>
          <w:sz w:val="20"/>
          <w:szCs w:val="20"/>
          <w:lang w:val="en-US"/>
        </w:rPr>
        <w:t>89.</w:t>
        <w:tab/>
        <w:t xml:space="preserve">Yu, Z. </w:t>
      </w:r>
      <w:r>
        <w:rPr>
          <w:i/>
          <w:iCs/>
          <w:sz w:val="20"/>
          <w:szCs w:val="20"/>
          <w:lang w:val="en-US"/>
        </w:rPr>
        <w:t>et al.</w:t>
      </w:r>
      <w:r>
        <w:rPr>
          <w:sz w:val="20"/>
          <w:szCs w:val="20"/>
          <w:lang w:val="en-US"/>
        </w:rPr>
        <w:t xml:space="preserve"> Genetic polymorphisms in adipokine genes and the risk of obesity: a systematic review and meta-analysis. </w:t>
      </w:r>
      <w:r>
        <w:rPr>
          <w:i/>
          <w:iCs/>
          <w:sz w:val="20"/>
          <w:szCs w:val="20"/>
          <w:lang w:val="en-US"/>
        </w:rPr>
        <w:t xml:space="preserve">Obes. </w:t>
      </w:r>
      <w:r>
        <w:rPr>
          <w:b/>
          <w:bCs/>
          <w:sz w:val="20"/>
          <w:szCs w:val="20"/>
          <w:lang w:val="en-US"/>
        </w:rPr>
        <w:t>20,</w:t>
      </w:r>
      <w:r>
        <w:rPr>
          <w:sz w:val="20"/>
          <w:szCs w:val="20"/>
          <w:lang w:val="en-US"/>
        </w:rPr>
        <w:t xml:space="preserve"> 396–406 (2012).</w:t>
      </w:r>
    </w:p>
    <w:p>
      <w:pPr>
        <w:pStyle w:val="Bibliography"/>
        <w:rPr/>
      </w:pPr>
      <w:r>
        <w:rPr>
          <w:sz w:val="20"/>
          <w:szCs w:val="20"/>
          <w:lang w:val="en-US"/>
        </w:rPr>
        <w:t>90.</w:t>
        <w:tab/>
        <w:t xml:space="preserve">Potapov, V. A. </w:t>
      </w:r>
      <w:r>
        <w:rPr>
          <w:i/>
          <w:iCs/>
          <w:sz w:val="20"/>
          <w:szCs w:val="20"/>
          <w:lang w:val="en-US"/>
        </w:rPr>
        <w:t>et al.</w:t>
      </w:r>
      <w:r>
        <w:rPr>
          <w:sz w:val="20"/>
          <w:szCs w:val="20"/>
          <w:lang w:val="en-US"/>
        </w:rPr>
        <w:t xml:space="preserve"> Adiponectin and adiponectin receptor gene variants in relation to type 2 diabetes and insulin resistance-related phenotypes. </w:t>
      </w:r>
      <w:r>
        <w:rPr>
          <w:i/>
          <w:iCs/>
          <w:sz w:val="20"/>
          <w:szCs w:val="20"/>
          <w:lang w:val="en-US"/>
        </w:rPr>
        <w:t>Rev. Diabet. Stud. RDS</w:t>
      </w:r>
      <w:r>
        <w:rPr>
          <w:sz w:val="20"/>
          <w:szCs w:val="20"/>
          <w:lang w:val="en-US"/>
        </w:rPr>
        <w:t xml:space="preserve"> </w:t>
      </w:r>
      <w:r>
        <w:rPr>
          <w:b/>
          <w:bCs/>
          <w:sz w:val="20"/>
          <w:szCs w:val="20"/>
          <w:lang w:val="en-US"/>
        </w:rPr>
        <w:t>5,</w:t>
      </w:r>
      <w:r>
        <w:rPr>
          <w:sz w:val="20"/>
          <w:szCs w:val="20"/>
          <w:lang w:val="en-US"/>
        </w:rPr>
        <w:t xml:space="preserve"> 28–37 (2008).</w:t>
      </w:r>
    </w:p>
    <w:p>
      <w:pPr>
        <w:pStyle w:val="Bibliography"/>
        <w:rPr/>
      </w:pPr>
      <w:r>
        <w:rPr>
          <w:sz w:val="20"/>
          <w:szCs w:val="20"/>
          <w:lang w:val="en-US"/>
        </w:rPr>
        <w:t>91.</w:t>
        <w:tab/>
        <w:t xml:space="preserve">Carvajal-Carmona, L. G. </w:t>
      </w:r>
      <w:r>
        <w:rPr>
          <w:i/>
          <w:iCs/>
          <w:sz w:val="20"/>
          <w:szCs w:val="20"/>
          <w:lang w:val="en-US"/>
        </w:rPr>
        <w:t>et al.</w:t>
      </w:r>
      <w:r>
        <w:rPr>
          <w:sz w:val="20"/>
          <w:szCs w:val="20"/>
          <w:lang w:val="en-US"/>
        </w:rPr>
        <w:t xml:space="preserve"> Common variation at the adiponectin locus is not associated with colorectal cancer risk in the UK. </w:t>
      </w:r>
      <w:r>
        <w:rPr>
          <w:i/>
          <w:iCs/>
          <w:sz w:val="20"/>
          <w:szCs w:val="20"/>
          <w:lang w:val="en-US"/>
        </w:rPr>
        <w:t>Hum Mol Genet</w:t>
      </w:r>
      <w:r>
        <w:rPr>
          <w:sz w:val="20"/>
          <w:szCs w:val="20"/>
          <w:lang w:val="en-US"/>
        </w:rPr>
        <w:t xml:space="preserve"> </w:t>
      </w:r>
      <w:r>
        <w:rPr>
          <w:b/>
          <w:bCs/>
          <w:sz w:val="20"/>
          <w:szCs w:val="20"/>
          <w:lang w:val="en-US"/>
        </w:rPr>
        <w:t>18,</w:t>
      </w:r>
      <w:r>
        <w:rPr>
          <w:sz w:val="20"/>
          <w:szCs w:val="20"/>
          <w:lang w:val="en-US"/>
        </w:rPr>
        <w:t xml:space="preserve"> 1889–92 (2009).</w:t>
      </w:r>
    </w:p>
    <w:p>
      <w:pPr>
        <w:pStyle w:val="Bibliography"/>
        <w:rPr/>
      </w:pPr>
      <w:r>
        <w:rPr>
          <w:sz w:val="20"/>
          <w:szCs w:val="20"/>
          <w:lang w:val="en-US"/>
        </w:rPr>
        <w:t>92.</w:t>
        <w:tab/>
        <w:t xml:space="preserve">Pechlivanis, S. </w:t>
      </w:r>
      <w:r>
        <w:rPr>
          <w:i/>
          <w:iCs/>
          <w:sz w:val="20"/>
          <w:szCs w:val="20"/>
          <w:lang w:val="en-US"/>
        </w:rPr>
        <w:t>et al.</w:t>
      </w:r>
      <w:r>
        <w:rPr>
          <w:sz w:val="20"/>
          <w:szCs w:val="20"/>
          <w:lang w:val="en-US"/>
        </w:rPr>
        <w:t xml:space="preserve"> Genetic variation in adipokine genes and risk of colorectal cancer. </w:t>
      </w:r>
      <w:r>
        <w:rPr>
          <w:i/>
          <w:iCs/>
          <w:sz w:val="20"/>
          <w:szCs w:val="20"/>
          <w:lang w:val="en-US"/>
        </w:rPr>
        <w:t xml:space="preserve">Eur. J. Endocrinol. </w:t>
      </w:r>
      <w:r>
        <w:rPr>
          <w:b/>
          <w:bCs/>
          <w:sz w:val="20"/>
          <w:szCs w:val="20"/>
          <w:lang w:val="en-US"/>
        </w:rPr>
        <w:t>160,</w:t>
      </w:r>
      <w:r>
        <w:rPr>
          <w:sz w:val="20"/>
          <w:szCs w:val="20"/>
          <w:lang w:val="en-US"/>
        </w:rPr>
        <w:t xml:space="preserve"> 933–940 (2009).</w:t>
      </w:r>
    </w:p>
    <w:p>
      <w:pPr>
        <w:pStyle w:val="Bibliography"/>
        <w:rPr/>
      </w:pPr>
      <w:r>
        <w:rPr>
          <w:sz w:val="20"/>
          <w:szCs w:val="20"/>
          <w:lang w:val="en-US"/>
        </w:rPr>
        <w:t>93.</w:t>
        <w:tab/>
        <w:t xml:space="preserve">Schwarz, P. E. H. </w:t>
      </w:r>
      <w:r>
        <w:rPr>
          <w:i/>
          <w:iCs/>
          <w:sz w:val="20"/>
          <w:szCs w:val="20"/>
          <w:lang w:val="en-US"/>
        </w:rPr>
        <w:t>et al.</w:t>
      </w:r>
      <w:r>
        <w:rPr>
          <w:sz w:val="20"/>
          <w:szCs w:val="20"/>
          <w:lang w:val="en-US"/>
        </w:rPr>
        <w:t xml:space="preserve"> Global meta-analysis of the C-11377G alteration in the ADIPOQ gene indicates the presence of population-specific effects: challenge for global health initiatives. </w:t>
      </w:r>
      <w:r>
        <w:rPr>
          <w:i/>
          <w:iCs/>
          <w:sz w:val="20"/>
          <w:szCs w:val="20"/>
          <w:lang w:val="en-US"/>
        </w:rPr>
        <w:t>Pharmacogenomics J.</w:t>
      </w:r>
      <w:r>
        <w:rPr>
          <w:sz w:val="20"/>
          <w:szCs w:val="20"/>
          <w:lang w:val="en-US"/>
        </w:rPr>
        <w:t xml:space="preserve"> </w:t>
      </w:r>
      <w:r>
        <w:rPr>
          <w:b/>
          <w:bCs/>
          <w:sz w:val="20"/>
          <w:szCs w:val="20"/>
          <w:lang w:val="en-US"/>
        </w:rPr>
        <w:t>9,</w:t>
      </w:r>
      <w:r>
        <w:rPr>
          <w:sz w:val="20"/>
          <w:szCs w:val="20"/>
          <w:lang w:val="en-US"/>
        </w:rPr>
        <w:t xml:space="preserve"> 42–48 (2009).</w:t>
      </w:r>
    </w:p>
    <w:p>
      <w:pPr>
        <w:pStyle w:val="Bibliography"/>
        <w:rPr/>
      </w:pPr>
      <w:r>
        <w:rPr>
          <w:sz w:val="20"/>
          <w:szCs w:val="20"/>
          <w:lang w:val="en-US"/>
        </w:rPr>
        <w:t>94.</w:t>
        <w:tab/>
        <w:t xml:space="preserve">Gong, M., Long, J., Liu, Q. &amp; Deng, H. C. Association of the ADIPOQ rs17360539 and rs266729 polymorphisms with type 2 diabetes: a meta-analysis. </w:t>
      </w:r>
      <w:r>
        <w:rPr>
          <w:i/>
          <w:iCs/>
          <w:sz w:val="20"/>
          <w:szCs w:val="20"/>
          <w:lang w:val="en-US"/>
        </w:rPr>
        <w:t>Mol. Cell. Endocrinol.</w:t>
      </w:r>
      <w:r>
        <w:rPr>
          <w:sz w:val="20"/>
          <w:szCs w:val="20"/>
          <w:lang w:val="en-US"/>
        </w:rPr>
        <w:t xml:space="preserve"> </w:t>
      </w:r>
      <w:r>
        <w:rPr>
          <w:b/>
          <w:bCs/>
          <w:sz w:val="20"/>
          <w:szCs w:val="20"/>
          <w:lang w:val="en-US"/>
        </w:rPr>
        <w:t>325,</w:t>
      </w:r>
      <w:r>
        <w:rPr>
          <w:sz w:val="20"/>
          <w:szCs w:val="20"/>
          <w:lang w:val="en-US"/>
        </w:rPr>
        <w:t xml:space="preserve"> 78–83 (2010).</w:t>
      </w:r>
    </w:p>
    <w:p>
      <w:pPr>
        <w:pStyle w:val="Bibliography"/>
        <w:rPr/>
      </w:pPr>
      <w:r>
        <w:rPr>
          <w:sz w:val="20"/>
          <w:szCs w:val="20"/>
          <w:lang w:val="en-US"/>
        </w:rPr>
        <w:t>95.</w:t>
        <w:tab/>
        <w:t xml:space="preserve">Teras, L. R. </w:t>
      </w:r>
      <w:r>
        <w:rPr>
          <w:i/>
          <w:iCs/>
          <w:sz w:val="20"/>
          <w:szCs w:val="20"/>
          <w:lang w:val="en-US"/>
        </w:rPr>
        <w:t>et al.</w:t>
      </w:r>
      <w:r>
        <w:rPr>
          <w:sz w:val="20"/>
          <w:szCs w:val="20"/>
          <w:lang w:val="en-US"/>
        </w:rPr>
        <w:t xml:space="preserve"> No association between polymorphisms in LEP, LEPR, ADIPOQ, ADIPOR1, or ADIPOR2 and postmenopausal breast cancer risk. </w:t>
      </w:r>
      <w:r>
        <w:rPr>
          <w:i/>
          <w:iCs/>
          <w:sz w:val="20"/>
          <w:szCs w:val="20"/>
          <w:lang w:val="en-US"/>
        </w:rPr>
        <w:t xml:space="preserve">Cancer Epidemiol. Biomark. Prev. </w:t>
      </w:r>
      <w:r>
        <w:rPr>
          <w:b/>
          <w:bCs/>
          <w:sz w:val="20"/>
          <w:szCs w:val="20"/>
          <w:lang w:val="en-US"/>
        </w:rPr>
        <w:t>18,</w:t>
      </w:r>
      <w:r>
        <w:rPr>
          <w:sz w:val="20"/>
          <w:szCs w:val="20"/>
          <w:lang w:val="en-US"/>
        </w:rPr>
        <w:t xml:space="preserve"> 2553–2557 (2009).</w:t>
      </w:r>
    </w:p>
    <w:p>
      <w:pPr>
        <w:pStyle w:val="Bibliography"/>
        <w:rPr/>
      </w:pPr>
      <w:r>
        <w:rPr>
          <w:sz w:val="20"/>
          <w:szCs w:val="20"/>
          <w:lang w:val="en-US"/>
        </w:rPr>
        <w:t>96.</w:t>
        <w:tab/>
        <w:t xml:space="preserve">Gornick, M. C., Rennert, G., Moreno, V. &amp; Gruber, S. B. Adiponectin gene and risk of colorectal cancer. </w:t>
      </w:r>
      <w:r>
        <w:rPr>
          <w:i/>
          <w:iCs/>
          <w:sz w:val="20"/>
          <w:szCs w:val="20"/>
          <w:lang w:val="en-US"/>
        </w:rPr>
        <w:t>Br. J. Cancer</w:t>
      </w:r>
      <w:r>
        <w:rPr>
          <w:sz w:val="20"/>
          <w:szCs w:val="20"/>
          <w:lang w:val="en-US"/>
        </w:rPr>
        <w:t xml:space="preserve"> </w:t>
      </w:r>
      <w:r>
        <w:rPr>
          <w:b/>
          <w:bCs/>
          <w:sz w:val="20"/>
          <w:szCs w:val="20"/>
          <w:lang w:val="en-US"/>
        </w:rPr>
        <w:t>105,</w:t>
      </w:r>
      <w:r>
        <w:rPr>
          <w:sz w:val="20"/>
          <w:szCs w:val="20"/>
          <w:lang w:val="en-US"/>
        </w:rPr>
        <w:t xml:space="preserve"> 562–564 (2011).</w:t>
      </w:r>
    </w:p>
    <w:p>
      <w:pPr>
        <w:pStyle w:val="Bibliography"/>
        <w:rPr/>
      </w:pPr>
      <w:r>
        <w:rPr>
          <w:sz w:val="20"/>
          <w:szCs w:val="20"/>
          <w:lang w:val="en-US"/>
        </w:rPr>
        <w:t>97.</w:t>
        <w:tab/>
        <w:t xml:space="preserve">Richards, J. B. </w:t>
      </w:r>
      <w:r>
        <w:rPr>
          <w:i/>
          <w:iCs/>
          <w:sz w:val="20"/>
          <w:szCs w:val="20"/>
          <w:lang w:val="en-US"/>
        </w:rPr>
        <w:t>et al.</w:t>
      </w:r>
      <w:r>
        <w:rPr>
          <w:sz w:val="20"/>
          <w:szCs w:val="20"/>
          <w:lang w:val="en-US"/>
        </w:rPr>
        <w:t xml:space="preserve"> A genome-wide association study reveals variants in ARL15 that influence adiponectin levels. </w:t>
      </w:r>
      <w:r>
        <w:rPr>
          <w:i/>
          <w:iCs/>
          <w:sz w:val="20"/>
          <w:szCs w:val="20"/>
          <w:lang w:val="en-US"/>
        </w:rPr>
        <w:t>PLoS Genet.</w:t>
      </w:r>
      <w:r>
        <w:rPr>
          <w:sz w:val="20"/>
          <w:szCs w:val="20"/>
          <w:lang w:val="en-US"/>
        </w:rPr>
        <w:t xml:space="preserve"> </w:t>
      </w:r>
      <w:r>
        <w:rPr>
          <w:b/>
          <w:bCs/>
          <w:sz w:val="20"/>
          <w:szCs w:val="20"/>
          <w:lang w:val="en-US"/>
        </w:rPr>
        <w:t>5,</w:t>
      </w:r>
      <w:r>
        <w:rPr>
          <w:sz w:val="20"/>
          <w:szCs w:val="20"/>
          <w:lang w:val="en-US"/>
        </w:rPr>
        <w:t xml:space="preserve"> e1000768 (2009).</w:t>
      </w:r>
    </w:p>
    <w:p>
      <w:pPr>
        <w:pStyle w:val="Bibliography"/>
        <w:rPr/>
      </w:pPr>
      <w:r>
        <w:rPr>
          <w:sz w:val="20"/>
          <w:szCs w:val="20"/>
          <w:lang w:val="en-US"/>
        </w:rPr>
        <w:t>98.</w:t>
        <w:tab/>
        <w:t xml:space="preserve">Damcott, C. M. </w:t>
      </w:r>
      <w:r>
        <w:rPr>
          <w:i/>
          <w:iCs/>
          <w:sz w:val="20"/>
          <w:szCs w:val="20"/>
          <w:lang w:val="en-US"/>
        </w:rPr>
        <w:t>et al.</w:t>
      </w:r>
      <w:r>
        <w:rPr>
          <w:sz w:val="20"/>
          <w:szCs w:val="20"/>
          <w:lang w:val="en-US"/>
        </w:rPr>
        <w:t xml:space="preserve"> Genetic variation in adiponectin receptor 1 and adiponectin receptor 2 is associated with type 2 diabetes in the Old Order Amish. </w:t>
      </w:r>
      <w:r>
        <w:rPr>
          <w:i/>
          <w:iCs/>
          <w:sz w:val="20"/>
          <w:szCs w:val="20"/>
          <w:lang w:val="en-US"/>
        </w:rPr>
        <w:t>Diabetes</w:t>
      </w:r>
      <w:r>
        <w:rPr>
          <w:sz w:val="20"/>
          <w:szCs w:val="20"/>
          <w:lang w:val="en-US"/>
        </w:rPr>
        <w:t xml:space="preserve"> </w:t>
      </w:r>
      <w:r>
        <w:rPr>
          <w:b/>
          <w:bCs/>
          <w:sz w:val="20"/>
          <w:szCs w:val="20"/>
          <w:lang w:val="en-US"/>
        </w:rPr>
        <w:t>54,</w:t>
      </w:r>
      <w:r>
        <w:rPr>
          <w:sz w:val="20"/>
          <w:szCs w:val="20"/>
          <w:lang w:val="en-US"/>
        </w:rPr>
        <w:t xml:space="preserve"> 2245–2250 (2005).</w:t>
      </w:r>
    </w:p>
    <w:p>
      <w:pPr>
        <w:pStyle w:val="Bibliography"/>
        <w:rPr/>
      </w:pPr>
      <w:r>
        <w:rPr>
          <w:sz w:val="20"/>
          <w:szCs w:val="20"/>
          <w:lang w:val="en-US"/>
        </w:rPr>
        <w:t>99.</w:t>
        <w:tab/>
        <w:t xml:space="preserve">Hara, K. </w:t>
      </w:r>
      <w:r>
        <w:rPr>
          <w:i/>
          <w:iCs/>
          <w:sz w:val="20"/>
          <w:szCs w:val="20"/>
          <w:lang w:val="en-US"/>
        </w:rPr>
        <w:t>et al.</w:t>
      </w:r>
      <w:r>
        <w:rPr>
          <w:sz w:val="20"/>
          <w:szCs w:val="20"/>
          <w:lang w:val="en-US"/>
        </w:rPr>
        <w:t xml:space="preserve"> Absence of an association between the polymorphisms in the genes encoding adiponectin receptors and type 2 diabetes. </w:t>
      </w:r>
      <w:r>
        <w:rPr>
          <w:i/>
          <w:iCs/>
          <w:sz w:val="20"/>
          <w:szCs w:val="20"/>
          <w:lang w:val="en-US"/>
        </w:rPr>
        <w:t>Diabetologia</w:t>
      </w:r>
      <w:r>
        <w:rPr>
          <w:sz w:val="20"/>
          <w:szCs w:val="20"/>
          <w:lang w:val="en-US"/>
        </w:rPr>
        <w:t xml:space="preserve"> </w:t>
      </w:r>
      <w:r>
        <w:rPr>
          <w:b/>
          <w:bCs/>
          <w:sz w:val="20"/>
          <w:szCs w:val="20"/>
          <w:lang w:val="en-US"/>
        </w:rPr>
        <w:t>48,</w:t>
      </w:r>
      <w:r>
        <w:rPr>
          <w:sz w:val="20"/>
          <w:szCs w:val="20"/>
          <w:lang w:val="en-US"/>
        </w:rPr>
        <w:t xml:space="preserve"> 1307–1314 (2005).</w:t>
      </w:r>
    </w:p>
    <w:p>
      <w:pPr>
        <w:pStyle w:val="Bibliography"/>
        <w:rPr/>
      </w:pPr>
      <w:r>
        <w:rPr>
          <w:sz w:val="20"/>
          <w:szCs w:val="20"/>
          <w:lang w:val="en-US"/>
        </w:rPr>
        <w:t>100.</w:t>
        <w:tab/>
        <w:t xml:space="preserve">Stefan, N. </w:t>
      </w:r>
      <w:r>
        <w:rPr>
          <w:i/>
          <w:iCs/>
          <w:sz w:val="20"/>
          <w:szCs w:val="20"/>
          <w:lang w:val="en-US"/>
        </w:rPr>
        <w:t>et al.</w:t>
      </w:r>
      <w:r>
        <w:rPr>
          <w:sz w:val="20"/>
          <w:szCs w:val="20"/>
          <w:lang w:val="en-US"/>
        </w:rPr>
        <w:t xml:space="preserve"> Polymorphisms in the gene encoding adiponectin receptor 1 are associated with insulin resistance and high liver fat. </w:t>
      </w:r>
      <w:r>
        <w:rPr>
          <w:i/>
          <w:iCs/>
          <w:sz w:val="20"/>
          <w:szCs w:val="20"/>
          <w:lang w:val="en-US"/>
        </w:rPr>
        <w:t>Diabetologia</w:t>
      </w:r>
      <w:r>
        <w:rPr>
          <w:sz w:val="20"/>
          <w:szCs w:val="20"/>
          <w:lang w:val="en-US"/>
        </w:rPr>
        <w:t xml:space="preserve"> </w:t>
      </w:r>
      <w:r>
        <w:rPr>
          <w:b/>
          <w:bCs/>
          <w:sz w:val="20"/>
          <w:szCs w:val="20"/>
          <w:lang w:val="en-US"/>
        </w:rPr>
        <w:t>48,</w:t>
      </w:r>
      <w:r>
        <w:rPr>
          <w:sz w:val="20"/>
          <w:szCs w:val="20"/>
          <w:lang w:val="en-US"/>
        </w:rPr>
        <w:t xml:space="preserve"> 2282–2291 (2005).</w:t>
      </w:r>
    </w:p>
    <w:p>
      <w:pPr>
        <w:pStyle w:val="Bibliography"/>
        <w:rPr/>
      </w:pPr>
      <w:r>
        <w:rPr>
          <w:sz w:val="20"/>
          <w:szCs w:val="20"/>
          <w:lang w:val="en-US"/>
        </w:rPr>
        <w:t>101.</w:t>
        <w:tab/>
        <w:t xml:space="preserve">Siitonen, N. </w:t>
      </w:r>
      <w:r>
        <w:rPr>
          <w:i/>
          <w:iCs/>
          <w:sz w:val="20"/>
          <w:szCs w:val="20"/>
          <w:lang w:val="en-US"/>
        </w:rPr>
        <w:t>et al.</w:t>
      </w:r>
      <w:r>
        <w:rPr>
          <w:sz w:val="20"/>
          <w:szCs w:val="20"/>
          <w:lang w:val="en-US"/>
        </w:rPr>
        <w:t xml:space="preserve"> Association of sequence variations in the gene encoding adiponectin receptor 1 (ADIPOR1) with body size and insulin levels. The Finnish Diabetes Prevention Study. </w:t>
      </w:r>
      <w:r>
        <w:rPr>
          <w:i/>
          <w:iCs/>
          <w:sz w:val="20"/>
          <w:szCs w:val="20"/>
          <w:lang w:val="en-US"/>
        </w:rPr>
        <w:t>Diabetologia</w:t>
      </w:r>
      <w:r>
        <w:rPr>
          <w:sz w:val="20"/>
          <w:szCs w:val="20"/>
          <w:lang w:val="en-US"/>
        </w:rPr>
        <w:t xml:space="preserve"> </w:t>
      </w:r>
      <w:r>
        <w:rPr>
          <w:b/>
          <w:bCs/>
          <w:sz w:val="20"/>
          <w:szCs w:val="20"/>
          <w:lang w:val="en-US"/>
        </w:rPr>
        <w:t>49,</w:t>
      </w:r>
      <w:r>
        <w:rPr>
          <w:sz w:val="20"/>
          <w:szCs w:val="20"/>
          <w:lang w:val="en-US"/>
        </w:rPr>
        <w:t xml:space="preserve"> 1795–1805 (2006).</w:t>
      </w:r>
    </w:p>
    <w:p>
      <w:pPr>
        <w:pStyle w:val="Bibliography"/>
        <w:rPr/>
      </w:pPr>
      <w:r>
        <w:rPr>
          <w:sz w:val="20"/>
          <w:szCs w:val="20"/>
          <w:lang w:val="en-US"/>
        </w:rPr>
        <w:t>102.</w:t>
        <w:tab/>
        <w:t xml:space="preserve">Vaxillaire, M. </w:t>
      </w:r>
      <w:r>
        <w:rPr>
          <w:i/>
          <w:iCs/>
          <w:sz w:val="20"/>
          <w:szCs w:val="20"/>
          <w:lang w:val="en-US"/>
        </w:rPr>
        <w:t>et al.</w:t>
      </w:r>
      <w:r>
        <w:rPr>
          <w:sz w:val="20"/>
          <w:szCs w:val="20"/>
          <w:lang w:val="en-US"/>
        </w:rPr>
        <w:t xml:space="preserve"> Genetic analysis of ADIPOR1 and ADIPOR2 candidate polymorphisms for type 2 diabetes in the Caucasian population. </w:t>
      </w:r>
      <w:r>
        <w:rPr>
          <w:i/>
          <w:iCs/>
          <w:sz w:val="20"/>
          <w:szCs w:val="20"/>
          <w:lang w:val="en-US"/>
        </w:rPr>
        <w:t>Diabetes</w:t>
      </w:r>
      <w:r>
        <w:rPr>
          <w:sz w:val="20"/>
          <w:szCs w:val="20"/>
          <w:lang w:val="en-US"/>
        </w:rPr>
        <w:t xml:space="preserve"> </w:t>
      </w:r>
      <w:r>
        <w:rPr>
          <w:b/>
          <w:bCs/>
          <w:sz w:val="20"/>
          <w:szCs w:val="20"/>
          <w:lang w:val="en-US"/>
        </w:rPr>
        <w:t>55,</w:t>
      </w:r>
      <w:r>
        <w:rPr>
          <w:sz w:val="20"/>
          <w:szCs w:val="20"/>
          <w:lang w:val="en-US"/>
        </w:rPr>
        <w:t xml:space="preserve"> 856–861 (2006).</w:t>
      </w:r>
    </w:p>
    <w:p>
      <w:pPr>
        <w:pStyle w:val="Bibliography"/>
        <w:rPr/>
      </w:pPr>
      <w:r>
        <w:rPr>
          <w:sz w:val="20"/>
          <w:szCs w:val="20"/>
          <w:lang w:val="en-US"/>
        </w:rPr>
        <w:t>103.</w:t>
        <w:tab/>
        <w:t xml:space="preserve">Collins, S. C. </w:t>
      </w:r>
      <w:r>
        <w:rPr>
          <w:i/>
          <w:iCs/>
          <w:sz w:val="20"/>
          <w:szCs w:val="20"/>
          <w:lang w:val="en-US"/>
        </w:rPr>
        <w:t>et al.</w:t>
      </w:r>
      <w:r>
        <w:rPr>
          <w:sz w:val="20"/>
          <w:szCs w:val="20"/>
          <w:lang w:val="en-US"/>
        </w:rPr>
        <w:t xml:space="preserve"> Adiponectin receptor genes: mutation screening in syndromes of insulin resistance and association studies for type 2 diabetes and metabolic traits in UK populations. </w:t>
      </w:r>
      <w:r>
        <w:rPr>
          <w:i/>
          <w:iCs/>
          <w:sz w:val="20"/>
          <w:szCs w:val="20"/>
          <w:lang w:val="en-US"/>
        </w:rPr>
        <w:t>Diabetologia</w:t>
      </w:r>
      <w:r>
        <w:rPr>
          <w:sz w:val="20"/>
          <w:szCs w:val="20"/>
          <w:lang w:val="en-US"/>
        </w:rPr>
        <w:t xml:space="preserve"> </w:t>
      </w:r>
      <w:r>
        <w:rPr>
          <w:b/>
          <w:bCs/>
          <w:sz w:val="20"/>
          <w:szCs w:val="20"/>
          <w:lang w:val="en-US"/>
        </w:rPr>
        <w:t>50,</w:t>
      </w:r>
      <w:r>
        <w:rPr>
          <w:sz w:val="20"/>
          <w:szCs w:val="20"/>
          <w:lang w:val="en-US"/>
        </w:rPr>
        <w:t xml:space="preserve"> 555–562 (2007).</w:t>
      </w:r>
    </w:p>
    <w:p>
      <w:pPr>
        <w:pStyle w:val="Bibliography"/>
        <w:rPr/>
      </w:pPr>
      <w:r>
        <w:rPr>
          <w:sz w:val="20"/>
          <w:szCs w:val="20"/>
          <w:lang w:val="en-US"/>
        </w:rPr>
        <w:t>104.</w:t>
        <w:tab/>
        <w:t xml:space="preserve">Crimmins, N. A. </w:t>
      </w:r>
      <w:r>
        <w:rPr>
          <w:i/>
          <w:iCs/>
          <w:sz w:val="20"/>
          <w:szCs w:val="20"/>
          <w:lang w:val="en-US"/>
        </w:rPr>
        <w:t>et al.</w:t>
      </w:r>
      <w:r>
        <w:rPr>
          <w:sz w:val="20"/>
          <w:szCs w:val="20"/>
          <w:lang w:val="en-US"/>
        </w:rPr>
        <w:t xml:space="preserve"> Adiponectin receptor 1 variants associated with lower insulin resistance in African Americans. </w:t>
      </w:r>
      <w:r>
        <w:rPr>
          <w:i/>
          <w:iCs/>
          <w:sz w:val="20"/>
          <w:szCs w:val="20"/>
          <w:lang w:val="en-US"/>
        </w:rPr>
        <w:t xml:space="preserve">Obes. </w:t>
      </w:r>
      <w:r>
        <w:rPr>
          <w:b/>
          <w:bCs/>
          <w:sz w:val="20"/>
          <w:szCs w:val="20"/>
          <w:lang w:val="en-US"/>
        </w:rPr>
        <w:t>15,</w:t>
      </w:r>
      <w:r>
        <w:rPr>
          <w:sz w:val="20"/>
          <w:szCs w:val="20"/>
          <w:lang w:val="en-US"/>
        </w:rPr>
        <w:t xml:space="preserve"> 1903–1907 (2007).</w:t>
      </w:r>
    </w:p>
    <w:p>
      <w:pPr>
        <w:pStyle w:val="Bibliography"/>
        <w:rPr/>
      </w:pPr>
      <w:r>
        <w:rPr>
          <w:sz w:val="20"/>
          <w:szCs w:val="20"/>
          <w:lang w:val="en-US"/>
        </w:rPr>
        <w:t>105.</w:t>
        <w:tab/>
        <w:t xml:space="preserve">Qi, L., Doria, A., Giorgi, E. &amp; Hu, F. B. Variations in adiponectin receptor genes and susceptibility to type 2 diabetes in women: a tagging-single nucleotide polymorphism haplotype analysis. </w:t>
      </w:r>
      <w:r>
        <w:rPr>
          <w:i/>
          <w:iCs/>
          <w:sz w:val="20"/>
          <w:szCs w:val="20"/>
          <w:lang w:val="en-US"/>
        </w:rPr>
        <w:t>Diabetes</w:t>
      </w:r>
      <w:r>
        <w:rPr>
          <w:sz w:val="20"/>
          <w:szCs w:val="20"/>
          <w:lang w:val="en-US"/>
        </w:rPr>
        <w:t xml:space="preserve"> </w:t>
      </w:r>
      <w:r>
        <w:rPr>
          <w:b/>
          <w:bCs/>
          <w:sz w:val="20"/>
          <w:szCs w:val="20"/>
          <w:lang w:val="en-US"/>
        </w:rPr>
        <w:t>56,</w:t>
      </w:r>
      <w:r>
        <w:rPr>
          <w:sz w:val="20"/>
          <w:szCs w:val="20"/>
          <w:lang w:val="en-US"/>
        </w:rPr>
        <w:t xml:space="preserve"> 1586–1591 (2007).</w:t>
      </w:r>
    </w:p>
    <w:p>
      <w:pPr>
        <w:pStyle w:val="Bibliography"/>
        <w:rPr/>
      </w:pPr>
      <w:r>
        <w:rPr>
          <w:sz w:val="20"/>
          <w:szCs w:val="20"/>
          <w:lang w:val="en-US"/>
        </w:rPr>
        <w:t>106.</w:t>
        <w:tab/>
        <w:t xml:space="preserve">Cohen, S. S. </w:t>
      </w:r>
      <w:r>
        <w:rPr>
          <w:i/>
          <w:iCs/>
          <w:sz w:val="20"/>
          <w:szCs w:val="20"/>
          <w:lang w:val="en-US"/>
        </w:rPr>
        <w:t>et al.</w:t>
      </w:r>
      <w:r>
        <w:rPr>
          <w:sz w:val="20"/>
          <w:szCs w:val="20"/>
          <w:lang w:val="en-US"/>
        </w:rPr>
        <w:t xml:space="preserve"> ADIPOQ, ADIPOR1, and ADIPOR2 polymorphisms in relation to serum adiponectin levels and BMI in black and white women. </w:t>
      </w:r>
      <w:r>
        <w:rPr>
          <w:i/>
          <w:iCs/>
          <w:sz w:val="20"/>
          <w:szCs w:val="20"/>
          <w:lang w:val="en-US"/>
        </w:rPr>
        <w:t xml:space="preserve">Obes. </w:t>
      </w:r>
      <w:r>
        <w:rPr>
          <w:b/>
          <w:bCs/>
          <w:sz w:val="20"/>
          <w:szCs w:val="20"/>
          <w:lang w:val="en-US"/>
        </w:rPr>
        <w:t>19,</w:t>
      </w:r>
      <w:r>
        <w:rPr>
          <w:sz w:val="20"/>
          <w:szCs w:val="20"/>
          <w:lang w:val="en-US"/>
        </w:rPr>
        <w:t xml:space="preserve"> 2053–2062 (2011).</w:t>
      </w:r>
    </w:p>
    <w:p>
      <w:pPr>
        <w:pStyle w:val="Bibliography"/>
        <w:rPr/>
      </w:pPr>
      <w:r>
        <w:rPr>
          <w:sz w:val="20"/>
          <w:szCs w:val="20"/>
          <w:lang w:val="en-US"/>
        </w:rPr>
        <w:t>107.</w:t>
        <w:tab/>
        <w:t xml:space="preserve">Yeh, E. </w:t>
      </w:r>
      <w:r>
        <w:rPr>
          <w:i/>
          <w:iCs/>
          <w:sz w:val="20"/>
          <w:szCs w:val="20"/>
          <w:lang w:val="en-US"/>
        </w:rPr>
        <w:t>et al.</w:t>
      </w:r>
      <w:r>
        <w:rPr>
          <w:sz w:val="20"/>
          <w:szCs w:val="20"/>
          <w:lang w:val="en-US"/>
        </w:rPr>
        <w:t xml:space="preserve"> Association of polymorphisms at the ADIPOR1 regulatory region with type 2 diabetes and body mass index in a Brazilian population with European or African ancestry. </w:t>
      </w:r>
      <w:r>
        <w:rPr>
          <w:i/>
          <w:iCs/>
          <w:sz w:val="20"/>
          <w:szCs w:val="20"/>
          <w:lang w:val="en-US"/>
        </w:rPr>
        <w:t xml:space="preserve">Braz. J. Med. Biol. Res. Rev. </w:t>
      </w:r>
      <w:r>
        <w:rPr>
          <w:b/>
          <w:bCs/>
          <w:sz w:val="20"/>
          <w:szCs w:val="20"/>
          <w:lang w:val="en-US"/>
        </w:rPr>
        <w:t>41,</w:t>
      </w:r>
      <w:r>
        <w:rPr>
          <w:sz w:val="20"/>
          <w:szCs w:val="20"/>
          <w:lang w:val="en-US"/>
        </w:rPr>
        <w:t xml:space="preserve"> 468–472 (2008).</w:t>
      </w:r>
    </w:p>
    <w:p>
      <w:pPr>
        <w:pStyle w:val="Bibliography"/>
        <w:rPr/>
      </w:pPr>
      <w:r>
        <w:rPr>
          <w:sz w:val="20"/>
          <w:szCs w:val="20"/>
          <w:lang w:val="en-US"/>
        </w:rPr>
        <w:t>108.</w:t>
        <w:tab/>
        <w:t xml:space="preserve">Kim, J. T. </w:t>
      </w:r>
      <w:r>
        <w:rPr>
          <w:i/>
          <w:iCs/>
          <w:sz w:val="20"/>
          <w:szCs w:val="20"/>
          <w:lang w:val="en-US"/>
        </w:rPr>
        <w:t>et al.</w:t>
      </w:r>
      <w:r>
        <w:rPr>
          <w:sz w:val="20"/>
          <w:szCs w:val="20"/>
          <w:lang w:val="en-US"/>
        </w:rPr>
        <w:t xml:space="preserve"> Polymorphisms of ADIPOR1 and ADIPOR2 are associated with phenotypes of type 2 diabetes in Koreans. </w:t>
      </w:r>
      <w:r>
        <w:rPr>
          <w:i/>
          <w:iCs/>
          <w:sz w:val="20"/>
          <w:szCs w:val="20"/>
        </w:rPr>
        <w:t>Clin. Endocrinol. (Oxf.)</w:t>
      </w:r>
      <w:r>
        <w:rPr>
          <w:sz w:val="20"/>
          <w:szCs w:val="20"/>
        </w:rPr>
        <w:t xml:space="preserve"> </w:t>
      </w:r>
      <w:r>
        <w:rPr>
          <w:b/>
          <w:bCs/>
          <w:sz w:val="20"/>
          <w:szCs w:val="20"/>
        </w:rPr>
        <w:t>70,</w:t>
      </w:r>
      <w:r>
        <w:rPr>
          <w:sz w:val="20"/>
          <w:szCs w:val="20"/>
        </w:rPr>
        <w:t xml:space="preserve"> 66–74 (2009).</w:t>
      </w:r>
      <w:r/>
      <w:r>
        <w:rPr>
          <w:sz w:val="20"/>
          <w:szCs w:val="20"/>
        </w:rPr>
        <w:fldChar w:fldCharType="end"/>
      </w:r>
      <w:r>
        <w:rPr>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Calibri" w:cs="Times New Roman"/>
      <w:sz w:val="24"/>
      <w:szCs w:val="24"/>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480"/>
      <w:ind w:left="384" w:hanging="384"/>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Calib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13:57:00Z</dcterms:created>
  <dc:creator>Colinda Simons</dc:creator>
  <dc:description/>
  <dc:language>en-US</dc:language>
  <cp:lastModifiedBy>Colinda Simons</cp:lastModifiedBy>
  <cp:lastPrinted>2015-02-12T15:40:00Z</cp:lastPrinted>
  <dcterms:modified xsi:type="dcterms:W3CDTF">2015-05-28T13: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gt;&lt;session id="sGwvWwEt"/&gt;&lt;style id="http://www.zotero.org/styles/scientific-report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